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867E0A" w14:textId="77777777" w:rsidR="007729EF" w:rsidRDefault="0005335F" w:rsidP="007729EF">
      <w:pPr>
        <w:pStyle w:val="Heading1"/>
        <w:rPr>
          <w:lang w:val="en-US"/>
        </w:rPr>
      </w:pPr>
      <w:r>
        <w:rPr>
          <w:lang w:val="en-US"/>
        </w:rPr>
        <w:t xml:space="preserve">Supplementary </w:t>
      </w:r>
      <w:r w:rsidR="007729EF">
        <w:rPr>
          <w:lang w:val="en-US"/>
        </w:rPr>
        <w:t>Materials</w:t>
      </w:r>
    </w:p>
    <w:p w14:paraId="456AFB7E" w14:textId="77777777" w:rsidR="003634F4" w:rsidRDefault="00012574" w:rsidP="00722520">
      <w:pPr>
        <w:pStyle w:val="Heading2"/>
        <w:rPr>
          <w:lang w:val="en-US"/>
        </w:rPr>
      </w:pPr>
      <w:r>
        <w:rPr>
          <w:lang w:val="en-US"/>
        </w:rPr>
        <w:t>Propensity Score</w:t>
      </w:r>
      <w:r w:rsidR="003634F4">
        <w:rPr>
          <w:lang w:val="en-US"/>
        </w:rPr>
        <w:t xml:space="preserve"> Weighted Analysis</w:t>
      </w:r>
    </w:p>
    <w:p w14:paraId="140A3D96" w14:textId="641EE787" w:rsidR="00B03973" w:rsidRDefault="00B03973" w:rsidP="00722520">
      <w:pPr>
        <w:pStyle w:val="Heading3"/>
        <w:rPr>
          <w:lang w:val="en-US"/>
        </w:rPr>
      </w:pPr>
      <w:r>
        <w:rPr>
          <w:lang w:val="en-US"/>
        </w:rPr>
        <w:t>Supplementary Methods</w:t>
      </w:r>
    </w:p>
    <w:p w14:paraId="0962C245" w14:textId="478EB8F5" w:rsidR="00663345" w:rsidRDefault="003634F4" w:rsidP="007729EF">
      <w:pPr>
        <w:rPr>
          <w:lang w:val="en-US"/>
        </w:rPr>
      </w:pPr>
      <w:r w:rsidRPr="003634F4">
        <w:rPr>
          <w:lang w:val="en-US"/>
        </w:rPr>
        <w:t>Propensity scores were estimated using a logistic regression model with treatment assignment (eplontersen vs historical placebo) as the dependent variable and disease stage, baseline mNIS+7 score, prior treatment, age disease duration and transthyretin amyloid cardiomyopathy diagnosis (ATTR-CM)</w:t>
      </w:r>
      <w:r w:rsidR="002F6254">
        <w:rPr>
          <w:lang w:val="en-US"/>
        </w:rPr>
        <w:t xml:space="preserve"> </w:t>
      </w:r>
      <w:r w:rsidR="00DE5CD6">
        <w:rPr>
          <w:lang w:val="en-US"/>
        </w:rPr>
        <w:t>as</w:t>
      </w:r>
      <w:r w:rsidR="002F6254" w:rsidRPr="002F6254">
        <w:rPr>
          <w:lang w:val="en-US"/>
        </w:rPr>
        <w:t xml:space="preserve"> covariates</w:t>
      </w:r>
      <w:r w:rsidRPr="003634F4">
        <w:rPr>
          <w:lang w:val="en-US"/>
        </w:rPr>
        <w:t>. ATTR-CM diagnosis was excluded from the model for the early-onset Val30Met subgroup, as no patients had the diagnosis. Models were fitted in the overall population and separately within each subgroup to allow subgroup-specific confounding structures. To estimate the treatment effect among treated patients, average-treatment-effect-on-the-treated weights</w:t>
      </w:r>
      <w:r w:rsidR="00063CB1">
        <w:rPr>
          <w:lang w:val="en-US"/>
        </w:rPr>
        <w:t xml:space="preserve"> were applied</w:t>
      </w:r>
      <w:r w:rsidR="0049420E">
        <w:rPr>
          <w:lang w:val="en-US"/>
        </w:rPr>
        <w:t>;</w:t>
      </w:r>
      <w:r w:rsidRPr="003634F4">
        <w:rPr>
          <w:lang w:val="en-US"/>
        </w:rPr>
        <w:t xml:space="preserve"> weight 1 </w:t>
      </w:r>
      <w:r w:rsidR="003C1910">
        <w:rPr>
          <w:lang w:val="en-US"/>
        </w:rPr>
        <w:t xml:space="preserve">was assigned </w:t>
      </w:r>
      <w:r w:rsidRPr="003634F4">
        <w:rPr>
          <w:lang w:val="en-US"/>
        </w:rPr>
        <w:t xml:space="preserve">to eplontersen-treated patients and weight p/(1−p) to </w:t>
      </w:r>
      <w:r w:rsidR="00714D74">
        <w:rPr>
          <w:lang w:val="en-US"/>
        </w:rPr>
        <w:t>historical</w:t>
      </w:r>
      <w:r w:rsidRPr="003634F4">
        <w:rPr>
          <w:lang w:val="en-US"/>
        </w:rPr>
        <w:t xml:space="preserve"> placebo patients, where p denotes the estimated propensity score. Covariate balance was quantified before and after weighting using absolute standardized mean differences (SMDs). SMDs &lt;0.1 were considered as indicative of good balance and SMDs &lt;0.2 as acceptable balance. The distribution of weights was assessed</w:t>
      </w:r>
      <w:r w:rsidR="00856D1F">
        <w:rPr>
          <w:lang w:val="en-US"/>
        </w:rPr>
        <w:t>.</w:t>
      </w:r>
    </w:p>
    <w:p w14:paraId="34FF2279" w14:textId="042D771D" w:rsidR="0031052F" w:rsidRDefault="00663345" w:rsidP="008C0E87">
      <w:pPr>
        <w:pStyle w:val="Tablelegend"/>
        <w:rPr>
          <w:lang w:val="en-US"/>
        </w:rPr>
      </w:pPr>
      <w:r>
        <w:rPr>
          <w:lang w:val="en-US"/>
        </w:rPr>
        <w:lastRenderedPageBreak/>
        <w:t>TABLE S1.</w:t>
      </w:r>
      <w:r w:rsidR="008C0E87">
        <w:rPr>
          <w:lang w:val="en-US"/>
        </w:rPr>
        <w:t xml:space="preserve"> </w:t>
      </w:r>
      <w:r w:rsidR="00C10D5B">
        <w:rPr>
          <w:lang w:val="en-US"/>
        </w:rPr>
        <w:t>C</w:t>
      </w:r>
      <w:r w:rsidR="00C10D5B" w:rsidRPr="00C10D5B">
        <w:rPr>
          <w:lang w:val="en-US"/>
        </w:rPr>
        <w:t xml:space="preserve">ovariate balance table for the propensity score analysis </w:t>
      </w:r>
      <w:r w:rsidR="00C10D5B">
        <w:rPr>
          <w:lang w:val="en-US"/>
        </w:rPr>
        <w:t>for the e</w:t>
      </w:r>
      <w:r w:rsidR="008C0E87" w:rsidRPr="008C0E87">
        <w:rPr>
          <w:lang w:val="en-US"/>
        </w:rPr>
        <w:t>arly-onset Val30Met (aged &lt;50 years)</w:t>
      </w:r>
      <w:r>
        <w:rPr>
          <w:lang w:val="en-US"/>
        </w:rPr>
        <w:t xml:space="preserve"> </w:t>
      </w:r>
      <w:r w:rsidR="00C10D5B">
        <w:rPr>
          <w:lang w:val="en-US"/>
        </w:rPr>
        <w:t>group</w:t>
      </w:r>
    </w:p>
    <w:tbl>
      <w:tblPr>
        <w:tblW w:w="0" w:type="auto"/>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676"/>
        <w:gridCol w:w="1430"/>
        <w:gridCol w:w="1264"/>
        <w:gridCol w:w="618"/>
        <w:gridCol w:w="1430"/>
        <w:gridCol w:w="1264"/>
        <w:gridCol w:w="618"/>
      </w:tblGrid>
      <w:tr w:rsidR="003346AC" w:rsidRPr="00845D9B" w14:paraId="0D6D3F8D" w14:textId="44AB336C" w:rsidTr="00616014">
        <w:trPr>
          <w:trHeight w:val="304"/>
        </w:trPr>
        <w:tc>
          <w:tcPr>
            <w:tcW w:w="0" w:type="auto"/>
            <w:vMerge w:val="restart"/>
            <w:tcBorders>
              <w:top w:val="single" w:sz="4" w:space="0" w:color="auto"/>
              <w:bottom w:val="nil"/>
            </w:tcBorders>
            <w:tcMar>
              <w:top w:w="54" w:type="dxa"/>
              <w:left w:w="137" w:type="dxa"/>
              <w:bottom w:w="54" w:type="dxa"/>
              <w:right w:w="137" w:type="dxa"/>
            </w:tcMar>
            <w:vAlign w:val="bottom"/>
            <w:hideMark/>
          </w:tcPr>
          <w:p w14:paraId="78472653" w14:textId="77777777" w:rsidR="003346AC" w:rsidRPr="00845D9B" w:rsidRDefault="003346AC">
            <w:pPr>
              <w:pStyle w:val="Tabletext"/>
              <w:rPr>
                <w:b/>
                <w:lang w:val="en-US"/>
              </w:rPr>
            </w:pPr>
            <w:r w:rsidRPr="00845D9B">
              <w:rPr>
                <w:b/>
                <w:lang w:val="en-US"/>
              </w:rPr>
              <w:t>Characteristic</w:t>
            </w:r>
          </w:p>
        </w:tc>
        <w:tc>
          <w:tcPr>
            <w:tcW w:w="0" w:type="auto"/>
            <w:gridSpan w:val="3"/>
            <w:tcBorders>
              <w:top w:val="single" w:sz="4" w:space="0" w:color="auto"/>
              <w:bottom w:val="single" w:sz="4" w:space="0" w:color="auto"/>
              <w:right w:val="nil"/>
            </w:tcBorders>
            <w:tcMar>
              <w:top w:w="54" w:type="dxa"/>
              <w:left w:w="137" w:type="dxa"/>
              <w:bottom w:w="54" w:type="dxa"/>
              <w:right w:w="137" w:type="dxa"/>
            </w:tcMar>
            <w:vAlign w:val="center"/>
            <w:hideMark/>
          </w:tcPr>
          <w:p w14:paraId="3634B2EE" w14:textId="5278E5C9" w:rsidR="003346AC" w:rsidRDefault="003346AC">
            <w:pPr>
              <w:pStyle w:val="Tabletext"/>
              <w:jc w:val="center"/>
              <w:rPr>
                <w:b/>
                <w:lang w:val="en-US"/>
              </w:rPr>
            </w:pPr>
            <w:r>
              <w:rPr>
                <w:b/>
                <w:lang w:val="en-US"/>
              </w:rPr>
              <w:t>Before weighting</w:t>
            </w:r>
          </w:p>
        </w:tc>
        <w:tc>
          <w:tcPr>
            <w:tcW w:w="0" w:type="auto"/>
            <w:gridSpan w:val="3"/>
            <w:tcBorders>
              <w:top w:val="single" w:sz="4" w:space="0" w:color="auto"/>
              <w:left w:val="nil"/>
              <w:bottom w:val="single" w:sz="4" w:space="0" w:color="auto"/>
            </w:tcBorders>
            <w:tcMar>
              <w:top w:w="54" w:type="dxa"/>
              <w:left w:w="137" w:type="dxa"/>
              <w:bottom w:w="54" w:type="dxa"/>
              <w:right w:w="137" w:type="dxa"/>
            </w:tcMar>
            <w:vAlign w:val="center"/>
            <w:hideMark/>
          </w:tcPr>
          <w:p w14:paraId="76E086DB" w14:textId="46E0F772" w:rsidR="003346AC" w:rsidRDefault="003346AC">
            <w:pPr>
              <w:pStyle w:val="Tabletext"/>
              <w:jc w:val="center"/>
              <w:rPr>
                <w:b/>
                <w:lang w:val="en-US"/>
              </w:rPr>
            </w:pPr>
            <w:r>
              <w:rPr>
                <w:b/>
                <w:lang w:val="en-US"/>
              </w:rPr>
              <w:t>After weighting</w:t>
            </w:r>
          </w:p>
        </w:tc>
      </w:tr>
      <w:tr w:rsidR="00977721" w:rsidRPr="00845D9B" w14:paraId="20F4E416" w14:textId="27203AE7" w:rsidTr="00616014">
        <w:trPr>
          <w:trHeight w:val="540"/>
        </w:trPr>
        <w:tc>
          <w:tcPr>
            <w:tcW w:w="0" w:type="auto"/>
            <w:vMerge/>
            <w:tcBorders>
              <w:top w:val="nil"/>
              <w:bottom w:val="single" w:sz="4" w:space="0" w:color="auto"/>
            </w:tcBorders>
            <w:vAlign w:val="center"/>
            <w:hideMark/>
          </w:tcPr>
          <w:p w14:paraId="332BACFC" w14:textId="77777777" w:rsidR="00863CFB" w:rsidRPr="00845D9B" w:rsidRDefault="00863CFB" w:rsidP="00A20CDF">
            <w:pPr>
              <w:pStyle w:val="Tabletext"/>
              <w:rPr>
                <w:b/>
                <w:lang w:val="en-US"/>
              </w:rPr>
            </w:pPr>
          </w:p>
        </w:tc>
        <w:tc>
          <w:tcPr>
            <w:tcW w:w="0" w:type="auto"/>
            <w:tcBorders>
              <w:top w:val="single" w:sz="4" w:space="0" w:color="auto"/>
              <w:bottom w:val="single" w:sz="4" w:space="0" w:color="auto"/>
            </w:tcBorders>
            <w:tcMar>
              <w:top w:w="54" w:type="dxa"/>
              <w:left w:w="137" w:type="dxa"/>
              <w:bottom w:w="54" w:type="dxa"/>
              <w:right w:w="137" w:type="dxa"/>
            </w:tcMar>
            <w:vAlign w:val="center"/>
            <w:hideMark/>
          </w:tcPr>
          <w:p w14:paraId="2D981232" w14:textId="77777777" w:rsidR="00863CFB" w:rsidRPr="005D1858" w:rsidRDefault="00863CFB" w:rsidP="003346AC">
            <w:pPr>
              <w:pStyle w:val="Tabletext"/>
              <w:jc w:val="center"/>
              <w:rPr>
                <w:b/>
                <w:lang w:val="en-US"/>
              </w:rPr>
            </w:pPr>
            <w:r w:rsidRPr="005D1858">
              <w:rPr>
                <w:b/>
                <w:lang w:val="en-US"/>
              </w:rPr>
              <w:t>Eplontersen</w:t>
            </w:r>
            <w:r w:rsidRPr="005D1858">
              <w:rPr>
                <w:b/>
                <w:lang w:val="en-US"/>
              </w:rPr>
              <w:br/>
              <w:t>(</w:t>
            </w:r>
            <w:r w:rsidRPr="005D1858">
              <w:rPr>
                <w:b/>
                <w:i/>
                <w:lang w:val="en-US"/>
              </w:rPr>
              <w:t xml:space="preserve">n = </w:t>
            </w:r>
            <w:r w:rsidRPr="005D1858">
              <w:rPr>
                <w:b/>
                <w:lang w:val="en-US"/>
              </w:rPr>
              <w:t>54)</w:t>
            </w:r>
          </w:p>
        </w:tc>
        <w:tc>
          <w:tcPr>
            <w:tcW w:w="0" w:type="auto"/>
            <w:tcBorders>
              <w:top w:val="single" w:sz="4" w:space="0" w:color="auto"/>
              <w:bottom w:val="single" w:sz="4" w:space="0" w:color="auto"/>
            </w:tcBorders>
            <w:tcMar>
              <w:top w:w="54" w:type="dxa"/>
              <w:left w:w="137" w:type="dxa"/>
              <w:bottom w:w="54" w:type="dxa"/>
              <w:right w:w="137" w:type="dxa"/>
            </w:tcMar>
            <w:vAlign w:val="center"/>
            <w:hideMark/>
          </w:tcPr>
          <w:p w14:paraId="3DFEC90D" w14:textId="04658B9B" w:rsidR="00863CFB" w:rsidRPr="005D1858" w:rsidRDefault="00863CFB" w:rsidP="003346AC">
            <w:pPr>
              <w:pStyle w:val="Tabletext"/>
              <w:jc w:val="center"/>
              <w:rPr>
                <w:b/>
                <w:lang w:val="en-US"/>
              </w:rPr>
            </w:pPr>
            <w:r w:rsidRPr="005D1858">
              <w:rPr>
                <w:b/>
                <w:lang w:val="en-US"/>
              </w:rPr>
              <w:t xml:space="preserve">Historical </w:t>
            </w:r>
            <w:proofErr w:type="spellStart"/>
            <w:r w:rsidRPr="005D1858">
              <w:rPr>
                <w:b/>
                <w:lang w:val="en-US"/>
              </w:rPr>
              <w:t>placebo</w:t>
            </w:r>
            <w:r w:rsidR="00403049" w:rsidRPr="005D1858">
              <w:rPr>
                <w:b/>
                <w:vertAlign w:val="superscript"/>
                <w:lang w:val="en-US"/>
              </w:rPr>
              <w:t>a</w:t>
            </w:r>
            <w:proofErr w:type="spellEnd"/>
            <w:r w:rsidRPr="005D1858">
              <w:rPr>
                <w:b/>
                <w:vertAlign w:val="superscript"/>
                <w:lang w:val="en-US"/>
              </w:rPr>
              <w:br/>
            </w:r>
            <w:r w:rsidRPr="005D1858">
              <w:rPr>
                <w:b/>
                <w:lang w:val="en-US"/>
              </w:rPr>
              <w:t>(</w:t>
            </w:r>
            <w:r w:rsidRPr="005D1858">
              <w:rPr>
                <w:b/>
                <w:i/>
                <w:lang w:val="en-US"/>
              </w:rPr>
              <w:t xml:space="preserve">n = </w:t>
            </w:r>
            <w:r w:rsidRPr="005D1858">
              <w:rPr>
                <w:b/>
                <w:lang w:val="en-US"/>
              </w:rPr>
              <w:t>16)</w:t>
            </w:r>
          </w:p>
        </w:tc>
        <w:tc>
          <w:tcPr>
            <w:tcW w:w="0" w:type="auto"/>
            <w:tcBorders>
              <w:top w:val="single" w:sz="4" w:space="0" w:color="auto"/>
              <w:bottom w:val="single" w:sz="4" w:space="0" w:color="auto"/>
              <w:right w:val="nil"/>
            </w:tcBorders>
            <w:vAlign w:val="center"/>
          </w:tcPr>
          <w:p w14:paraId="47E99DCC" w14:textId="2C3F0494" w:rsidR="00863CFB" w:rsidRPr="005D1858" w:rsidRDefault="00863CFB" w:rsidP="003346AC">
            <w:pPr>
              <w:pStyle w:val="Tabletext"/>
              <w:jc w:val="center"/>
              <w:rPr>
                <w:b/>
                <w:lang w:val="en-US"/>
              </w:rPr>
            </w:pPr>
            <w:r w:rsidRPr="005D1858">
              <w:rPr>
                <w:b/>
                <w:lang w:val="en-US"/>
              </w:rPr>
              <w:t>SMD</w:t>
            </w:r>
          </w:p>
        </w:tc>
        <w:tc>
          <w:tcPr>
            <w:tcW w:w="0" w:type="auto"/>
            <w:tcBorders>
              <w:top w:val="single" w:sz="4" w:space="0" w:color="auto"/>
              <w:left w:val="nil"/>
              <w:bottom w:val="single" w:sz="4" w:space="0" w:color="auto"/>
            </w:tcBorders>
            <w:tcMar>
              <w:top w:w="54" w:type="dxa"/>
              <w:left w:w="137" w:type="dxa"/>
              <w:bottom w:w="54" w:type="dxa"/>
              <w:right w:w="137" w:type="dxa"/>
            </w:tcMar>
            <w:vAlign w:val="center"/>
            <w:hideMark/>
          </w:tcPr>
          <w:p w14:paraId="7273DD19" w14:textId="38FC738C" w:rsidR="00863CFB" w:rsidRPr="005D1858" w:rsidRDefault="00863CFB" w:rsidP="003346AC">
            <w:pPr>
              <w:pStyle w:val="Tabletext"/>
              <w:jc w:val="center"/>
              <w:rPr>
                <w:b/>
                <w:lang w:val="en-US"/>
              </w:rPr>
            </w:pPr>
            <w:r w:rsidRPr="005D1858">
              <w:rPr>
                <w:b/>
                <w:lang w:val="en-US"/>
              </w:rPr>
              <w:t>Eplontersen</w:t>
            </w:r>
            <w:r w:rsidRPr="005D1858">
              <w:rPr>
                <w:b/>
                <w:lang w:val="en-US"/>
              </w:rPr>
              <w:br/>
              <w:t>(</w:t>
            </w:r>
            <w:r w:rsidRPr="005D1858">
              <w:rPr>
                <w:b/>
                <w:i/>
                <w:lang w:val="en-US"/>
              </w:rPr>
              <w:t xml:space="preserve">n = </w:t>
            </w:r>
            <w:r w:rsidRPr="005D1858">
              <w:rPr>
                <w:b/>
                <w:lang w:val="en-US"/>
              </w:rPr>
              <w:t>54)</w:t>
            </w:r>
          </w:p>
        </w:tc>
        <w:tc>
          <w:tcPr>
            <w:tcW w:w="0" w:type="auto"/>
            <w:tcBorders>
              <w:top w:val="single" w:sz="4" w:space="0" w:color="auto"/>
              <w:bottom w:val="single" w:sz="4" w:space="0" w:color="auto"/>
            </w:tcBorders>
            <w:tcMar>
              <w:top w:w="54" w:type="dxa"/>
              <w:left w:w="137" w:type="dxa"/>
              <w:bottom w:w="54" w:type="dxa"/>
              <w:right w:w="137" w:type="dxa"/>
            </w:tcMar>
            <w:vAlign w:val="center"/>
            <w:hideMark/>
          </w:tcPr>
          <w:p w14:paraId="61F5FF11" w14:textId="17EE3AC7" w:rsidR="00863CFB" w:rsidRPr="005D1858" w:rsidRDefault="00863CFB" w:rsidP="003346AC">
            <w:pPr>
              <w:pStyle w:val="Tabletext"/>
              <w:jc w:val="center"/>
              <w:rPr>
                <w:b/>
                <w:lang w:val="en-US"/>
              </w:rPr>
            </w:pPr>
            <w:r w:rsidRPr="005D1858">
              <w:rPr>
                <w:b/>
                <w:lang w:val="en-US"/>
              </w:rPr>
              <w:t xml:space="preserve">Historical </w:t>
            </w:r>
            <w:proofErr w:type="spellStart"/>
            <w:r w:rsidRPr="005D1858">
              <w:rPr>
                <w:b/>
                <w:lang w:val="en-US"/>
              </w:rPr>
              <w:t>placebo</w:t>
            </w:r>
            <w:r w:rsidR="00403049" w:rsidRPr="005D1858">
              <w:rPr>
                <w:b/>
                <w:vertAlign w:val="superscript"/>
                <w:lang w:val="en-US"/>
              </w:rPr>
              <w:t>a</w:t>
            </w:r>
            <w:proofErr w:type="spellEnd"/>
            <w:r w:rsidRPr="005D1858">
              <w:rPr>
                <w:b/>
                <w:vertAlign w:val="superscript"/>
                <w:lang w:val="en-US"/>
              </w:rPr>
              <w:br/>
            </w:r>
            <w:r w:rsidRPr="005D1858">
              <w:rPr>
                <w:b/>
                <w:lang w:val="en-US"/>
              </w:rPr>
              <w:t>(</w:t>
            </w:r>
            <w:r w:rsidRPr="005D1858">
              <w:rPr>
                <w:b/>
                <w:i/>
                <w:lang w:val="en-US"/>
              </w:rPr>
              <w:t xml:space="preserve">n = </w:t>
            </w:r>
            <w:r w:rsidRPr="005D1858">
              <w:rPr>
                <w:b/>
                <w:lang w:val="en-US"/>
              </w:rPr>
              <w:t>16)</w:t>
            </w:r>
          </w:p>
        </w:tc>
        <w:tc>
          <w:tcPr>
            <w:tcW w:w="0" w:type="auto"/>
            <w:tcBorders>
              <w:top w:val="single" w:sz="4" w:space="0" w:color="auto"/>
              <w:bottom w:val="single" w:sz="4" w:space="0" w:color="auto"/>
            </w:tcBorders>
            <w:vAlign w:val="center"/>
          </w:tcPr>
          <w:p w14:paraId="1A8082B7" w14:textId="508FA4DB" w:rsidR="00863CFB" w:rsidRPr="005D1858" w:rsidRDefault="00863CFB" w:rsidP="003346AC">
            <w:pPr>
              <w:pStyle w:val="Tabletext"/>
              <w:jc w:val="center"/>
              <w:rPr>
                <w:b/>
                <w:lang w:val="en-US"/>
              </w:rPr>
            </w:pPr>
            <w:r w:rsidRPr="005D1858">
              <w:rPr>
                <w:b/>
                <w:lang w:val="en-US"/>
              </w:rPr>
              <w:t>SMD</w:t>
            </w:r>
          </w:p>
        </w:tc>
      </w:tr>
      <w:tr w:rsidR="00641433" w:rsidRPr="00845D9B" w14:paraId="4372C765" w14:textId="77777777" w:rsidTr="00616014">
        <w:trPr>
          <w:trHeight w:val="622"/>
        </w:trPr>
        <w:tc>
          <w:tcPr>
            <w:tcW w:w="0" w:type="auto"/>
            <w:tcBorders>
              <w:top w:val="single" w:sz="4" w:space="0" w:color="auto"/>
              <w:bottom w:val="single" w:sz="4" w:space="0" w:color="BFBFBF" w:themeColor="background1" w:themeShade="BF"/>
            </w:tcBorders>
            <w:tcMar>
              <w:top w:w="54" w:type="dxa"/>
              <w:left w:w="137" w:type="dxa"/>
              <w:bottom w:w="54" w:type="dxa"/>
              <w:right w:w="137" w:type="dxa"/>
            </w:tcMar>
            <w:vAlign w:val="center"/>
            <w:hideMark/>
          </w:tcPr>
          <w:p w14:paraId="6DDEF6E8" w14:textId="77777777" w:rsidR="00863CFB" w:rsidRPr="00845D9B" w:rsidRDefault="00863CFB">
            <w:pPr>
              <w:pStyle w:val="Tabletext"/>
              <w:rPr>
                <w:b/>
                <w:lang w:val="en-US"/>
              </w:rPr>
            </w:pPr>
            <w:r>
              <w:rPr>
                <w:b/>
                <w:lang w:val="en-US"/>
              </w:rPr>
              <w:t>A</w:t>
            </w:r>
            <w:r w:rsidRPr="00845D9B">
              <w:rPr>
                <w:b/>
                <w:lang w:val="en-US"/>
              </w:rPr>
              <w:t>ge</w:t>
            </w:r>
            <w:r>
              <w:rPr>
                <w:b/>
                <w:lang w:val="en-US"/>
              </w:rPr>
              <w:t xml:space="preserve"> (</w:t>
            </w:r>
            <w:r w:rsidRPr="00845D9B">
              <w:rPr>
                <w:b/>
                <w:lang w:val="en-US"/>
              </w:rPr>
              <w:t>years</w:t>
            </w:r>
            <w:r>
              <w:rPr>
                <w:b/>
                <w:lang w:val="en-US"/>
              </w:rPr>
              <w:t>), mean</w:t>
            </w:r>
            <w:r w:rsidRPr="00845D9B">
              <w:rPr>
                <w:b/>
                <w:lang w:val="en-US"/>
              </w:rPr>
              <w:t xml:space="preserve"> (SD)</w:t>
            </w:r>
          </w:p>
        </w:tc>
        <w:tc>
          <w:tcPr>
            <w:tcW w:w="0" w:type="auto"/>
            <w:tcBorders>
              <w:top w:val="single" w:sz="4" w:space="0" w:color="auto"/>
              <w:bottom w:val="single" w:sz="4" w:space="0" w:color="BFBFBF" w:themeColor="background1" w:themeShade="BF"/>
            </w:tcBorders>
            <w:tcMar>
              <w:top w:w="54" w:type="dxa"/>
              <w:left w:w="137" w:type="dxa"/>
              <w:bottom w:w="54" w:type="dxa"/>
              <w:right w:w="137" w:type="dxa"/>
            </w:tcMar>
            <w:vAlign w:val="center"/>
          </w:tcPr>
          <w:p w14:paraId="1DB31719" w14:textId="632869C9" w:rsidR="00863CFB" w:rsidRPr="005D1858" w:rsidRDefault="00863CFB" w:rsidP="003346AC">
            <w:pPr>
              <w:pStyle w:val="Tabletext"/>
              <w:jc w:val="center"/>
              <w:rPr>
                <w:lang w:val="en-US"/>
              </w:rPr>
            </w:pPr>
            <w:r w:rsidRPr="005D1858">
              <w:rPr>
                <w:lang w:val="en-US"/>
              </w:rPr>
              <w:t>39.2 (6.</w:t>
            </w:r>
            <w:r w:rsidR="006E227A" w:rsidRPr="005D1858">
              <w:rPr>
                <w:lang w:val="en-US"/>
              </w:rPr>
              <w:t>3</w:t>
            </w:r>
            <w:r w:rsidRPr="005D1858">
              <w:rPr>
                <w:lang w:val="en-US"/>
              </w:rPr>
              <w:t>)</w:t>
            </w:r>
          </w:p>
        </w:tc>
        <w:tc>
          <w:tcPr>
            <w:tcW w:w="0" w:type="auto"/>
            <w:tcBorders>
              <w:top w:val="single" w:sz="4" w:space="0" w:color="auto"/>
              <w:bottom w:val="single" w:sz="4" w:space="0" w:color="BFBFBF" w:themeColor="background1" w:themeShade="BF"/>
            </w:tcBorders>
            <w:tcMar>
              <w:top w:w="54" w:type="dxa"/>
              <w:left w:w="137" w:type="dxa"/>
              <w:bottom w:w="54" w:type="dxa"/>
              <w:right w:w="137" w:type="dxa"/>
            </w:tcMar>
            <w:vAlign w:val="center"/>
          </w:tcPr>
          <w:p w14:paraId="7A89D473" w14:textId="6380041F" w:rsidR="00863CFB" w:rsidRPr="005D1858" w:rsidRDefault="00863CFB" w:rsidP="003346AC">
            <w:pPr>
              <w:pStyle w:val="Tabletext"/>
              <w:jc w:val="center"/>
              <w:rPr>
                <w:lang w:val="en-US"/>
              </w:rPr>
            </w:pPr>
            <w:r w:rsidRPr="005D1858">
              <w:rPr>
                <w:lang w:val="en-US"/>
              </w:rPr>
              <w:t>40.</w:t>
            </w:r>
            <w:r w:rsidR="006E227A" w:rsidRPr="005D1858">
              <w:rPr>
                <w:lang w:val="en-US"/>
              </w:rPr>
              <w:t>1</w:t>
            </w:r>
            <w:r w:rsidRPr="005D1858">
              <w:rPr>
                <w:lang w:val="en-US"/>
              </w:rPr>
              <w:t xml:space="preserve"> (6.3)</w:t>
            </w:r>
          </w:p>
        </w:tc>
        <w:tc>
          <w:tcPr>
            <w:tcW w:w="0" w:type="auto"/>
            <w:tcBorders>
              <w:top w:val="single" w:sz="4" w:space="0" w:color="auto"/>
              <w:bottom w:val="single" w:sz="4" w:space="0" w:color="BFBFBF" w:themeColor="background1" w:themeShade="BF"/>
              <w:right w:val="nil"/>
            </w:tcBorders>
            <w:vAlign w:val="center"/>
          </w:tcPr>
          <w:p w14:paraId="2528FF2B" w14:textId="3AC6A7FB" w:rsidR="00863CFB" w:rsidRPr="005D1858" w:rsidRDefault="00863CFB" w:rsidP="00977721">
            <w:pPr>
              <w:pStyle w:val="Tabletext"/>
              <w:jc w:val="center"/>
              <w:rPr>
                <w:lang w:val="en-US"/>
              </w:rPr>
            </w:pPr>
            <w:r w:rsidRPr="005D1858">
              <w:rPr>
                <w:lang w:val="en-US"/>
              </w:rPr>
              <w:t>0.13</w:t>
            </w:r>
          </w:p>
        </w:tc>
        <w:tc>
          <w:tcPr>
            <w:tcW w:w="0" w:type="auto"/>
            <w:tcBorders>
              <w:top w:val="single" w:sz="4" w:space="0" w:color="auto"/>
              <w:left w:val="nil"/>
              <w:bottom w:val="single" w:sz="4" w:space="0" w:color="BFBFBF" w:themeColor="background1" w:themeShade="BF"/>
            </w:tcBorders>
            <w:tcMar>
              <w:top w:w="54" w:type="dxa"/>
              <w:left w:w="137" w:type="dxa"/>
              <w:bottom w:w="54" w:type="dxa"/>
              <w:right w:w="137" w:type="dxa"/>
            </w:tcMar>
            <w:vAlign w:val="center"/>
          </w:tcPr>
          <w:p w14:paraId="14A82CBA" w14:textId="6E075B5C" w:rsidR="00863CFB" w:rsidRPr="005D1858" w:rsidRDefault="00863CFB" w:rsidP="003346AC">
            <w:pPr>
              <w:pStyle w:val="Tabletext"/>
              <w:jc w:val="center"/>
              <w:rPr>
                <w:lang w:val="en-US"/>
              </w:rPr>
            </w:pPr>
            <w:r w:rsidRPr="005D1858">
              <w:rPr>
                <w:lang w:val="en-US"/>
              </w:rPr>
              <w:t>39.2 (6.</w:t>
            </w:r>
            <w:r w:rsidR="006E227A" w:rsidRPr="005D1858">
              <w:rPr>
                <w:lang w:val="en-US"/>
              </w:rPr>
              <w:t>3</w:t>
            </w:r>
            <w:r w:rsidRPr="005D1858">
              <w:rPr>
                <w:lang w:val="en-US"/>
              </w:rPr>
              <w:t>)</w:t>
            </w:r>
          </w:p>
        </w:tc>
        <w:tc>
          <w:tcPr>
            <w:tcW w:w="0" w:type="auto"/>
            <w:tcBorders>
              <w:top w:val="single" w:sz="4" w:space="0" w:color="auto"/>
              <w:bottom w:val="single" w:sz="4" w:space="0" w:color="BFBFBF" w:themeColor="background1" w:themeShade="BF"/>
            </w:tcBorders>
            <w:tcMar>
              <w:top w:w="54" w:type="dxa"/>
              <w:left w:w="137" w:type="dxa"/>
              <w:bottom w:w="54" w:type="dxa"/>
              <w:right w:w="137" w:type="dxa"/>
            </w:tcMar>
            <w:vAlign w:val="center"/>
          </w:tcPr>
          <w:p w14:paraId="12C8933F" w14:textId="449297D9" w:rsidR="00863CFB" w:rsidRPr="005D1858" w:rsidRDefault="00863CFB" w:rsidP="003346AC">
            <w:pPr>
              <w:pStyle w:val="Tabletext"/>
              <w:jc w:val="center"/>
              <w:rPr>
                <w:lang w:val="en-US"/>
              </w:rPr>
            </w:pPr>
            <w:r w:rsidRPr="005D1858">
              <w:rPr>
                <w:lang w:val="en-US"/>
              </w:rPr>
              <w:t>39.1 (5.6)</w:t>
            </w:r>
          </w:p>
        </w:tc>
        <w:tc>
          <w:tcPr>
            <w:tcW w:w="0" w:type="auto"/>
            <w:tcBorders>
              <w:top w:val="single" w:sz="4" w:space="0" w:color="auto"/>
              <w:bottom w:val="nil"/>
            </w:tcBorders>
            <w:vAlign w:val="center"/>
          </w:tcPr>
          <w:p w14:paraId="54E2BF65" w14:textId="3F11605C" w:rsidR="00863CFB" w:rsidRPr="005D1858" w:rsidRDefault="00863CFB" w:rsidP="003346AC">
            <w:pPr>
              <w:pStyle w:val="Tabletext"/>
              <w:jc w:val="center"/>
              <w:rPr>
                <w:lang w:val="en-US"/>
              </w:rPr>
            </w:pPr>
            <w:r w:rsidRPr="005D1858">
              <w:rPr>
                <w:lang w:val="en-US"/>
              </w:rPr>
              <w:t>0.02</w:t>
            </w:r>
          </w:p>
        </w:tc>
      </w:tr>
      <w:tr w:rsidR="00CF51D6" w:rsidRPr="00845D9B" w14:paraId="2132AF02" w14:textId="77777777" w:rsidTr="00616014">
        <w:trPr>
          <w:trHeight w:val="270"/>
        </w:trPr>
        <w:tc>
          <w:tcPr>
            <w:tcW w:w="0" w:type="auto"/>
            <w:tcBorders>
              <w:top w:val="single" w:sz="4" w:space="0" w:color="BFBFBF" w:themeColor="background1" w:themeShade="BF"/>
              <w:bottom w:val="single" w:sz="4" w:space="0" w:color="BFBFBF" w:themeColor="background1" w:themeShade="BF"/>
            </w:tcBorders>
            <w:tcMar>
              <w:top w:w="15" w:type="dxa"/>
              <w:left w:w="137" w:type="dxa"/>
              <w:bottom w:w="54" w:type="dxa"/>
              <w:right w:w="137" w:type="dxa"/>
            </w:tcMar>
            <w:vAlign w:val="center"/>
          </w:tcPr>
          <w:p w14:paraId="7C67F929" w14:textId="77777777" w:rsidR="00CF51D6" w:rsidRPr="00845D9B" w:rsidRDefault="00CF51D6">
            <w:pPr>
              <w:pStyle w:val="Tabletext"/>
              <w:rPr>
                <w:b/>
                <w:lang w:val="en-US"/>
              </w:rPr>
            </w:pPr>
            <w:r>
              <w:rPr>
                <w:b/>
                <w:lang w:val="en-US"/>
              </w:rPr>
              <w:t>Female, n (%)</w:t>
            </w:r>
          </w:p>
        </w:tc>
        <w:tc>
          <w:tcPr>
            <w:tcW w:w="0" w:type="auto"/>
            <w:tcBorders>
              <w:top w:val="single" w:sz="4" w:space="0" w:color="BFBFBF" w:themeColor="background1" w:themeShade="BF"/>
              <w:bottom w:val="single" w:sz="4" w:space="0" w:color="BFBFBF" w:themeColor="background1" w:themeShade="BF"/>
            </w:tcBorders>
            <w:tcMar>
              <w:top w:w="15" w:type="dxa"/>
              <w:left w:w="137" w:type="dxa"/>
              <w:bottom w:w="54" w:type="dxa"/>
              <w:right w:w="137" w:type="dxa"/>
            </w:tcMar>
            <w:vAlign w:val="center"/>
          </w:tcPr>
          <w:p w14:paraId="3BCE8F62" w14:textId="77777777" w:rsidR="00CF51D6" w:rsidRPr="005D1858" w:rsidRDefault="00CF51D6" w:rsidP="00641433">
            <w:pPr>
              <w:pStyle w:val="Tabletext"/>
              <w:jc w:val="center"/>
              <w:rPr>
                <w:lang w:val="en-US"/>
              </w:rPr>
            </w:pPr>
            <w:r w:rsidRPr="005D1858">
              <w:rPr>
                <w:lang w:val="en-US"/>
              </w:rPr>
              <w:t>13.0 (24.1)</w:t>
            </w:r>
          </w:p>
        </w:tc>
        <w:tc>
          <w:tcPr>
            <w:tcW w:w="0" w:type="auto"/>
            <w:tcBorders>
              <w:top w:val="single" w:sz="4" w:space="0" w:color="BFBFBF" w:themeColor="background1" w:themeShade="BF"/>
              <w:bottom w:val="single" w:sz="4" w:space="0" w:color="BFBFBF" w:themeColor="background1" w:themeShade="BF"/>
            </w:tcBorders>
            <w:tcMar>
              <w:top w:w="15" w:type="dxa"/>
              <w:left w:w="137" w:type="dxa"/>
              <w:bottom w:w="54" w:type="dxa"/>
              <w:right w:w="137" w:type="dxa"/>
            </w:tcMar>
            <w:vAlign w:val="center"/>
          </w:tcPr>
          <w:p w14:paraId="7E5F753E" w14:textId="77777777" w:rsidR="00CF51D6" w:rsidRPr="005D1858" w:rsidRDefault="00CF51D6" w:rsidP="00641433">
            <w:pPr>
              <w:pStyle w:val="Tabletext"/>
              <w:jc w:val="center"/>
              <w:rPr>
                <w:lang w:val="en-US"/>
              </w:rPr>
            </w:pPr>
            <w:r w:rsidRPr="005D1858">
              <w:rPr>
                <w:lang w:val="en-US"/>
              </w:rPr>
              <w:t>5.0 (31.2)</w:t>
            </w:r>
          </w:p>
        </w:tc>
        <w:tc>
          <w:tcPr>
            <w:tcW w:w="0" w:type="auto"/>
            <w:tcBorders>
              <w:top w:val="single" w:sz="4" w:space="0" w:color="BFBFBF" w:themeColor="background1" w:themeShade="BF"/>
              <w:bottom w:val="single" w:sz="4" w:space="0" w:color="BFBFBF" w:themeColor="background1" w:themeShade="BF"/>
              <w:right w:val="nil"/>
            </w:tcBorders>
            <w:vAlign w:val="center"/>
          </w:tcPr>
          <w:p w14:paraId="2F21D924" w14:textId="77777777" w:rsidR="00CF51D6" w:rsidRPr="005D1858" w:rsidRDefault="00CF51D6" w:rsidP="00977721">
            <w:pPr>
              <w:pStyle w:val="Tabletext"/>
              <w:jc w:val="center"/>
              <w:rPr>
                <w:lang w:val="en-US"/>
              </w:rPr>
            </w:pPr>
            <w:r w:rsidRPr="005D1858">
              <w:rPr>
                <w:lang w:val="en-US"/>
              </w:rPr>
              <w:t>0.16</w:t>
            </w:r>
          </w:p>
        </w:tc>
        <w:tc>
          <w:tcPr>
            <w:tcW w:w="0" w:type="auto"/>
            <w:tcBorders>
              <w:top w:val="single" w:sz="4" w:space="0" w:color="BFBFBF" w:themeColor="background1" w:themeShade="BF"/>
              <w:left w:val="nil"/>
              <w:bottom w:val="single" w:sz="4" w:space="0" w:color="BFBFBF" w:themeColor="background1" w:themeShade="BF"/>
            </w:tcBorders>
            <w:tcMar>
              <w:top w:w="15" w:type="dxa"/>
              <w:left w:w="137" w:type="dxa"/>
              <w:bottom w:w="54" w:type="dxa"/>
              <w:right w:w="137" w:type="dxa"/>
            </w:tcMar>
            <w:vAlign w:val="center"/>
          </w:tcPr>
          <w:p w14:paraId="4093F93E" w14:textId="77777777" w:rsidR="00CF51D6" w:rsidRPr="005D1858" w:rsidRDefault="00CF51D6" w:rsidP="00641433">
            <w:pPr>
              <w:pStyle w:val="Tabletext"/>
              <w:jc w:val="center"/>
              <w:rPr>
                <w:lang w:val="en-US"/>
              </w:rPr>
            </w:pPr>
            <w:r w:rsidRPr="005D1858">
              <w:rPr>
                <w:lang w:val="en-US"/>
              </w:rPr>
              <w:t>13.0 (24.1)</w:t>
            </w:r>
          </w:p>
        </w:tc>
        <w:tc>
          <w:tcPr>
            <w:tcW w:w="0" w:type="auto"/>
            <w:tcBorders>
              <w:top w:val="single" w:sz="4" w:space="0" w:color="BFBFBF" w:themeColor="background1" w:themeShade="BF"/>
              <w:bottom w:val="single" w:sz="4" w:space="0" w:color="BFBFBF" w:themeColor="background1" w:themeShade="BF"/>
            </w:tcBorders>
            <w:tcMar>
              <w:top w:w="15" w:type="dxa"/>
              <w:left w:w="137" w:type="dxa"/>
              <w:bottom w:w="54" w:type="dxa"/>
              <w:right w:w="137" w:type="dxa"/>
            </w:tcMar>
            <w:vAlign w:val="center"/>
          </w:tcPr>
          <w:p w14:paraId="07CD9E16" w14:textId="77777777" w:rsidR="00CF51D6" w:rsidRPr="005D1858" w:rsidRDefault="00CF51D6" w:rsidP="00641433">
            <w:pPr>
              <w:pStyle w:val="Tabletext"/>
              <w:jc w:val="center"/>
              <w:rPr>
                <w:lang w:val="en-US"/>
              </w:rPr>
            </w:pPr>
            <w:r w:rsidRPr="005D1858">
              <w:rPr>
                <w:lang w:val="en-US"/>
              </w:rPr>
              <w:t>2.6 (16.5)</w:t>
            </w:r>
          </w:p>
        </w:tc>
        <w:tc>
          <w:tcPr>
            <w:tcW w:w="0" w:type="auto"/>
            <w:tcBorders>
              <w:top w:val="single" w:sz="4" w:space="0" w:color="BFBFBF" w:themeColor="background1" w:themeShade="BF"/>
              <w:bottom w:val="single" w:sz="4" w:space="0" w:color="BFBFBF" w:themeColor="background1" w:themeShade="BF"/>
            </w:tcBorders>
            <w:vAlign w:val="center"/>
          </w:tcPr>
          <w:p w14:paraId="76366E4E" w14:textId="77777777" w:rsidR="00CF51D6" w:rsidRPr="005D1858" w:rsidRDefault="00CF51D6" w:rsidP="00641433">
            <w:pPr>
              <w:pStyle w:val="Tabletext"/>
              <w:jc w:val="center"/>
              <w:rPr>
                <w:lang w:val="en-US"/>
              </w:rPr>
            </w:pPr>
            <w:r w:rsidRPr="005D1858">
              <w:rPr>
                <w:lang w:val="en-US"/>
              </w:rPr>
              <w:t>0.19</w:t>
            </w:r>
          </w:p>
        </w:tc>
      </w:tr>
      <w:tr w:rsidR="00016E9A" w:rsidRPr="00845D9B" w14:paraId="75AA166B" w14:textId="77777777" w:rsidTr="00616014">
        <w:trPr>
          <w:trHeight w:val="270"/>
        </w:trPr>
        <w:tc>
          <w:tcPr>
            <w:tcW w:w="0" w:type="auto"/>
            <w:tcBorders>
              <w:top w:val="single" w:sz="4" w:space="0" w:color="BFBFBF" w:themeColor="background1" w:themeShade="BF"/>
            </w:tcBorders>
            <w:tcMar>
              <w:top w:w="15" w:type="dxa"/>
              <w:left w:w="137" w:type="dxa"/>
              <w:bottom w:w="54" w:type="dxa"/>
              <w:right w:w="137" w:type="dxa"/>
            </w:tcMar>
            <w:vAlign w:val="center"/>
          </w:tcPr>
          <w:p w14:paraId="34D02E41" w14:textId="77777777" w:rsidR="00016E9A" w:rsidRPr="00845D9B" w:rsidRDefault="00016E9A" w:rsidP="006F091A">
            <w:pPr>
              <w:pStyle w:val="Tabletext"/>
              <w:rPr>
                <w:b/>
                <w:lang w:val="en-US"/>
              </w:rPr>
            </w:pPr>
            <w:r w:rsidRPr="00845D9B">
              <w:rPr>
                <w:b/>
                <w:lang w:val="en-US"/>
              </w:rPr>
              <w:t xml:space="preserve">Geographic region, </w:t>
            </w:r>
            <w:r w:rsidRPr="003E6F93">
              <w:rPr>
                <w:b/>
                <w:i/>
                <w:iCs/>
                <w:lang w:val="en-US"/>
              </w:rPr>
              <w:t>n</w:t>
            </w:r>
            <w:r w:rsidRPr="00845D9B">
              <w:rPr>
                <w:b/>
                <w:lang w:val="en-US"/>
              </w:rPr>
              <w:t xml:space="preserve"> (%)</w:t>
            </w:r>
          </w:p>
        </w:tc>
        <w:tc>
          <w:tcPr>
            <w:tcW w:w="0" w:type="auto"/>
            <w:tcBorders>
              <w:top w:val="single" w:sz="4" w:space="0" w:color="BFBFBF" w:themeColor="background1" w:themeShade="BF"/>
            </w:tcBorders>
            <w:tcMar>
              <w:top w:w="15" w:type="dxa"/>
              <w:left w:w="137" w:type="dxa"/>
              <w:bottom w:w="54" w:type="dxa"/>
              <w:right w:w="137" w:type="dxa"/>
            </w:tcMar>
            <w:vAlign w:val="center"/>
          </w:tcPr>
          <w:p w14:paraId="318B42D0" w14:textId="77777777" w:rsidR="00016E9A" w:rsidRPr="005D1858" w:rsidRDefault="00016E9A" w:rsidP="00641433">
            <w:pPr>
              <w:pStyle w:val="Tabletext"/>
              <w:jc w:val="center"/>
              <w:rPr>
                <w:lang w:val="en-US"/>
              </w:rPr>
            </w:pPr>
          </w:p>
        </w:tc>
        <w:tc>
          <w:tcPr>
            <w:tcW w:w="0" w:type="auto"/>
            <w:tcBorders>
              <w:top w:val="single" w:sz="4" w:space="0" w:color="BFBFBF" w:themeColor="background1" w:themeShade="BF"/>
            </w:tcBorders>
            <w:tcMar>
              <w:top w:w="15" w:type="dxa"/>
              <w:left w:w="137" w:type="dxa"/>
              <w:bottom w:w="54" w:type="dxa"/>
              <w:right w:w="137" w:type="dxa"/>
            </w:tcMar>
            <w:vAlign w:val="center"/>
          </w:tcPr>
          <w:p w14:paraId="468EFF2D" w14:textId="77777777" w:rsidR="00016E9A" w:rsidRPr="005D1858" w:rsidRDefault="00016E9A" w:rsidP="00641433">
            <w:pPr>
              <w:pStyle w:val="Tabletext"/>
              <w:jc w:val="center"/>
              <w:rPr>
                <w:lang w:val="en-US"/>
              </w:rPr>
            </w:pPr>
          </w:p>
        </w:tc>
        <w:tc>
          <w:tcPr>
            <w:tcW w:w="0" w:type="auto"/>
            <w:tcBorders>
              <w:top w:val="single" w:sz="4" w:space="0" w:color="BFBFBF" w:themeColor="background1" w:themeShade="BF"/>
              <w:right w:val="nil"/>
            </w:tcBorders>
            <w:vAlign w:val="center"/>
          </w:tcPr>
          <w:p w14:paraId="76E0447A" w14:textId="77777777" w:rsidR="00016E9A" w:rsidRPr="005D1858" w:rsidRDefault="00016E9A" w:rsidP="00977721">
            <w:pPr>
              <w:spacing w:before="120" w:after="120" w:line="240" w:lineRule="auto"/>
              <w:jc w:val="center"/>
              <w:rPr>
                <w:sz w:val="20"/>
                <w:lang w:val="en-US"/>
              </w:rPr>
            </w:pPr>
            <w:r w:rsidRPr="005D1858">
              <w:rPr>
                <w:sz w:val="20"/>
                <w:lang w:val="en-US"/>
              </w:rPr>
              <w:t>0.28</w:t>
            </w:r>
          </w:p>
        </w:tc>
        <w:tc>
          <w:tcPr>
            <w:tcW w:w="0" w:type="auto"/>
            <w:tcBorders>
              <w:top w:val="single" w:sz="4" w:space="0" w:color="BFBFBF" w:themeColor="background1" w:themeShade="BF"/>
              <w:left w:val="nil"/>
            </w:tcBorders>
            <w:tcMar>
              <w:top w:w="15" w:type="dxa"/>
              <w:left w:w="137" w:type="dxa"/>
              <w:bottom w:w="54" w:type="dxa"/>
              <w:right w:w="137" w:type="dxa"/>
            </w:tcMar>
            <w:vAlign w:val="center"/>
          </w:tcPr>
          <w:p w14:paraId="14AFE213" w14:textId="77777777" w:rsidR="00016E9A" w:rsidRPr="005D1858" w:rsidRDefault="00016E9A" w:rsidP="00641433">
            <w:pPr>
              <w:pStyle w:val="Tabletext"/>
              <w:jc w:val="center"/>
              <w:rPr>
                <w:lang w:val="en-US"/>
              </w:rPr>
            </w:pPr>
          </w:p>
        </w:tc>
        <w:tc>
          <w:tcPr>
            <w:tcW w:w="0" w:type="auto"/>
            <w:tcBorders>
              <w:top w:val="single" w:sz="4" w:space="0" w:color="BFBFBF" w:themeColor="background1" w:themeShade="BF"/>
            </w:tcBorders>
            <w:tcMar>
              <w:top w:w="15" w:type="dxa"/>
              <w:left w:w="137" w:type="dxa"/>
              <w:bottom w:w="54" w:type="dxa"/>
              <w:right w:w="137" w:type="dxa"/>
            </w:tcMar>
            <w:vAlign w:val="center"/>
          </w:tcPr>
          <w:p w14:paraId="3A80C027" w14:textId="77777777" w:rsidR="00016E9A" w:rsidRPr="005D1858" w:rsidRDefault="00016E9A" w:rsidP="00641433">
            <w:pPr>
              <w:pStyle w:val="Tabletext"/>
              <w:jc w:val="center"/>
              <w:rPr>
                <w:lang w:val="en-US"/>
              </w:rPr>
            </w:pPr>
          </w:p>
        </w:tc>
        <w:tc>
          <w:tcPr>
            <w:tcW w:w="0" w:type="auto"/>
            <w:tcBorders>
              <w:top w:val="single" w:sz="4" w:space="0" w:color="BFBFBF" w:themeColor="background1" w:themeShade="BF"/>
            </w:tcBorders>
            <w:vAlign w:val="center"/>
          </w:tcPr>
          <w:p w14:paraId="78587C6B" w14:textId="77777777" w:rsidR="00016E9A" w:rsidRPr="005D1858" w:rsidRDefault="00016E9A" w:rsidP="00641433">
            <w:pPr>
              <w:pStyle w:val="Tabletext"/>
              <w:jc w:val="center"/>
              <w:rPr>
                <w:lang w:val="en-US"/>
              </w:rPr>
            </w:pPr>
            <w:r w:rsidRPr="005D1858">
              <w:rPr>
                <w:lang w:val="en-US"/>
              </w:rPr>
              <w:t>0.5</w:t>
            </w:r>
          </w:p>
        </w:tc>
      </w:tr>
      <w:tr w:rsidR="00016E9A" w:rsidRPr="00845D9B" w14:paraId="7EA73CC6" w14:textId="77777777" w:rsidTr="00616014">
        <w:trPr>
          <w:trHeight w:val="270"/>
        </w:trPr>
        <w:tc>
          <w:tcPr>
            <w:tcW w:w="0" w:type="auto"/>
            <w:tcMar>
              <w:top w:w="15" w:type="dxa"/>
              <w:left w:w="137" w:type="dxa"/>
              <w:bottom w:w="54" w:type="dxa"/>
              <w:right w:w="137" w:type="dxa"/>
            </w:tcMar>
            <w:vAlign w:val="center"/>
          </w:tcPr>
          <w:p w14:paraId="192B0953" w14:textId="77777777" w:rsidR="00016E9A" w:rsidRPr="00845D9B" w:rsidRDefault="00016E9A" w:rsidP="006F091A">
            <w:pPr>
              <w:pStyle w:val="Tabletext"/>
              <w:ind w:left="288"/>
              <w:rPr>
                <w:lang w:val="en-US"/>
              </w:rPr>
            </w:pPr>
            <w:r w:rsidRPr="00845D9B">
              <w:rPr>
                <w:lang w:val="en-US"/>
              </w:rPr>
              <w:t>North America</w:t>
            </w:r>
          </w:p>
        </w:tc>
        <w:tc>
          <w:tcPr>
            <w:tcW w:w="0" w:type="auto"/>
            <w:tcMar>
              <w:top w:w="15" w:type="dxa"/>
              <w:left w:w="137" w:type="dxa"/>
              <w:bottom w:w="54" w:type="dxa"/>
              <w:right w:w="137" w:type="dxa"/>
            </w:tcMar>
            <w:vAlign w:val="center"/>
          </w:tcPr>
          <w:p w14:paraId="231171C5" w14:textId="77777777" w:rsidR="00016E9A" w:rsidRPr="005D1858" w:rsidRDefault="00016E9A" w:rsidP="006F091A">
            <w:pPr>
              <w:pStyle w:val="Tabletext"/>
              <w:jc w:val="center"/>
              <w:rPr>
                <w:lang w:val="en-US"/>
              </w:rPr>
            </w:pPr>
            <w:r w:rsidRPr="005D1858">
              <w:rPr>
                <w:lang w:val="en-US"/>
              </w:rPr>
              <w:t>2.0 (3.7)</w:t>
            </w:r>
          </w:p>
        </w:tc>
        <w:tc>
          <w:tcPr>
            <w:tcW w:w="0" w:type="auto"/>
            <w:tcMar>
              <w:top w:w="15" w:type="dxa"/>
              <w:left w:w="137" w:type="dxa"/>
              <w:bottom w:w="54" w:type="dxa"/>
              <w:right w:w="137" w:type="dxa"/>
            </w:tcMar>
            <w:vAlign w:val="center"/>
          </w:tcPr>
          <w:p w14:paraId="6F466A61" w14:textId="77777777" w:rsidR="00016E9A" w:rsidRPr="005D1858" w:rsidRDefault="00016E9A" w:rsidP="006F091A">
            <w:pPr>
              <w:pStyle w:val="Tabletext"/>
              <w:jc w:val="center"/>
              <w:rPr>
                <w:lang w:val="en-US"/>
              </w:rPr>
            </w:pPr>
            <w:r w:rsidRPr="005D1858">
              <w:rPr>
                <w:lang w:val="en-US"/>
              </w:rPr>
              <w:t>0.0 (0.0)</w:t>
            </w:r>
          </w:p>
        </w:tc>
        <w:tc>
          <w:tcPr>
            <w:tcW w:w="0" w:type="auto"/>
            <w:tcBorders>
              <w:right w:val="nil"/>
            </w:tcBorders>
          </w:tcPr>
          <w:p w14:paraId="7B6C06F1" w14:textId="77777777" w:rsidR="00016E9A" w:rsidRPr="005D1858" w:rsidRDefault="00016E9A" w:rsidP="00977721">
            <w:pPr>
              <w:pStyle w:val="Tabletext"/>
              <w:jc w:val="center"/>
              <w:rPr>
                <w:lang w:val="en-US"/>
              </w:rPr>
            </w:pPr>
          </w:p>
        </w:tc>
        <w:tc>
          <w:tcPr>
            <w:tcW w:w="0" w:type="auto"/>
            <w:tcBorders>
              <w:left w:val="nil"/>
            </w:tcBorders>
            <w:tcMar>
              <w:top w:w="15" w:type="dxa"/>
              <w:left w:w="137" w:type="dxa"/>
              <w:bottom w:w="54" w:type="dxa"/>
              <w:right w:w="137" w:type="dxa"/>
            </w:tcMar>
            <w:vAlign w:val="center"/>
          </w:tcPr>
          <w:p w14:paraId="7A53478E" w14:textId="77777777" w:rsidR="00016E9A" w:rsidRPr="005D1858" w:rsidRDefault="00016E9A" w:rsidP="003E0AE8">
            <w:pPr>
              <w:pStyle w:val="Tabletext"/>
              <w:jc w:val="center"/>
              <w:rPr>
                <w:lang w:val="en-US"/>
              </w:rPr>
            </w:pPr>
            <w:r w:rsidRPr="005D1858">
              <w:rPr>
                <w:lang w:val="en-US"/>
              </w:rPr>
              <w:t>2.0 (3.7)</w:t>
            </w:r>
          </w:p>
        </w:tc>
        <w:tc>
          <w:tcPr>
            <w:tcW w:w="0" w:type="auto"/>
            <w:tcMar>
              <w:top w:w="15" w:type="dxa"/>
              <w:left w:w="137" w:type="dxa"/>
              <w:bottom w:w="54" w:type="dxa"/>
              <w:right w:w="137" w:type="dxa"/>
            </w:tcMar>
            <w:vAlign w:val="center"/>
          </w:tcPr>
          <w:p w14:paraId="67ED041A" w14:textId="77777777" w:rsidR="00016E9A" w:rsidRPr="005D1858" w:rsidRDefault="00016E9A" w:rsidP="003E0AE8">
            <w:pPr>
              <w:pStyle w:val="Tabletext"/>
              <w:jc w:val="center"/>
              <w:rPr>
                <w:lang w:val="en-US"/>
              </w:rPr>
            </w:pPr>
            <w:r w:rsidRPr="005D1858">
              <w:rPr>
                <w:lang w:val="en-US"/>
              </w:rPr>
              <w:t>0.0 (0.0)</w:t>
            </w:r>
          </w:p>
        </w:tc>
        <w:tc>
          <w:tcPr>
            <w:tcW w:w="0" w:type="auto"/>
          </w:tcPr>
          <w:p w14:paraId="0AC33A7B" w14:textId="77777777" w:rsidR="00016E9A" w:rsidRPr="005D1858" w:rsidRDefault="00016E9A" w:rsidP="006F091A">
            <w:pPr>
              <w:pStyle w:val="Tabletext"/>
              <w:jc w:val="center"/>
              <w:rPr>
                <w:lang w:val="en-US"/>
              </w:rPr>
            </w:pPr>
          </w:p>
        </w:tc>
      </w:tr>
      <w:tr w:rsidR="00016E9A" w:rsidRPr="00845D9B" w14:paraId="7E4D3F89" w14:textId="77777777" w:rsidTr="00616014">
        <w:trPr>
          <w:trHeight w:val="270"/>
        </w:trPr>
        <w:tc>
          <w:tcPr>
            <w:tcW w:w="0" w:type="auto"/>
            <w:tcBorders>
              <w:bottom w:val="nil"/>
            </w:tcBorders>
            <w:tcMar>
              <w:top w:w="15" w:type="dxa"/>
              <w:left w:w="137" w:type="dxa"/>
              <w:bottom w:w="54" w:type="dxa"/>
              <w:right w:w="137" w:type="dxa"/>
            </w:tcMar>
            <w:vAlign w:val="center"/>
          </w:tcPr>
          <w:p w14:paraId="70D36BB1" w14:textId="77777777" w:rsidR="00016E9A" w:rsidRPr="00845D9B" w:rsidRDefault="00016E9A" w:rsidP="006F091A">
            <w:pPr>
              <w:pStyle w:val="Tabletext"/>
              <w:ind w:left="288"/>
              <w:rPr>
                <w:lang w:val="en-US"/>
              </w:rPr>
            </w:pPr>
            <w:r w:rsidRPr="00845D9B">
              <w:rPr>
                <w:lang w:val="en-US"/>
              </w:rPr>
              <w:t>South America</w:t>
            </w:r>
          </w:p>
        </w:tc>
        <w:tc>
          <w:tcPr>
            <w:tcW w:w="0" w:type="auto"/>
            <w:tcBorders>
              <w:bottom w:val="nil"/>
            </w:tcBorders>
            <w:tcMar>
              <w:top w:w="15" w:type="dxa"/>
              <w:left w:w="137" w:type="dxa"/>
              <w:bottom w:w="54" w:type="dxa"/>
              <w:right w:w="137" w:type="dxa"/>
            </w:tcMar>
            <w:vAlign w:val="center"/>
          </w:tcPr>
          <w:p w14:paraId="79D75790" w14:textId="77777777" w:rsidR="00016E9A" w:rsidRPr="005D1858" w:rsidRDefault="00016E9A" w:rsidP="006F091A">
            <w:pPr>
              <w:pStyle w:val="Tabletext"/>
              <w:jc w:val="center"/>
              <w:rPr>
                <w:lang w:val="en-US"/>
              </w:rPr>
            </w:pPr>
            <w:r w:rsidRPr="005D1858">
              <w:rPr>
                <w:lang w:val="en-US"/>
              </w:rPr>
              <w:t>27.0 (50.0)</w:t>
            </w:r>
          </w:p>
        </w:tc>
        <w:tc>
          <w:tcPr>
            <w:tcW w:w="0" w:type="auto"/>
            <w:tcBorders>
              <w:bottom w:val="nil"/>
            </w:tcBorders>
            <w:tcMar>
              <w:top w:w="15" w:type="dxa"/>
              <w:left w:w="137" w:type="dxa"/>
              <w:bottom w:w="54" w:type="dxa"/>
              <w:right w:w="137" w:type="dxa"/>
            </w:tcMar>
            <w:vAlign w:val="center"/>
          </w:tcPr>
          <w:p w14:paraId="55472FAA" w14:textId="77777777" w:rsidR="00016E9A" w:rsidRPr="005D1858" w:rsidRDefault="00016E9A" w:rsidP="006F091A">
            <w:pPr>
              <w:pStyle w:val="Tabletext"/>
              <w:jc w:val="center"/>
              <w:rPr>
                <w:lang w:val="en-US"/>
              </w:rPr>
            </w:pPr>
            <w:r w:rsidRPr="005D1858">
              <w:rPr>
                <w:lang w:val="en-US"/>
              </w:rPr>
              <w:t>8.0 (50.0)</w:t>
            </w:r>
          </w:p>
        </w:tc>
        <w:tc>
          <w:tcPr>
            <w:tcW w:w="0" w:type="auto"/>
            <w:tcBorders>
              <w:bottom w:val="nil"/>
              <w:right w:val="nil"/>
            </w:tcBorders>
          </w:tcPr>
          <w:p w14:paraId="26FC6C71" w14:textId="77777777" w:rsidR="00016E9A" w:rsidRPr="005D1858" w:rsidRDefault="00016E9A" w:rsidP="00977721">
            <w:pPr>
              <w:pStyle w:val="Tabletext"/>
              <w:jc w:val="center"/>
              <w:rPr>
                <w:lang w:val="en-US"/>
              </w:rPr>
            </w:pPr>
          </w:p>
        </w:tc>
        <w:tc>
          <w:tcPr>
            <w:tcW w:w="0" w:type="auto"/>
            <w:tcBorders>
              <w:left w:val="nil"/>
              <w:bottom w:val="nil"/>
            </w:tcBorders>
            <w:tcMar>
              <w:top w:w="15" w:type="dxa"/>
              <w:left w:w="137" w:type="dxa"/>
              <w:bottom w:w="54" w:type="dxa"/>
              <w:right w:w="137" w:type="dxa"/>
            </w:tcMar>
            <w:vAlign w:val="center"/>
          </w:tcPr>
          <w:p w14:paraId="3CD9032B" w14:textId="77777777" w:rsidR="00016E9A" w:rsidRPr="005D1858" w:rsidRDefault="00016E9A" w:rsidP="003E0AE8">
            <w:pPr>
              <w:pStyle w:val="Tabletext"/>
              <w:jc w:val="center"/>
              <w:rPr>
                <w:lang w:val="en-US"/>
              </w:rPr>
            </w:pPr>
            <w:r w:rsidRPr="005D1858">
              <w:rPr>
                <w:lang w:val="en-US"/>
              </w:rPr>
              <w:t>27.0 (50.0)</w:t>
            </w:r>
          </w:p>
        </w:tc>
        <w:tc>
          <w:tcPr>
            <w:tcW w:w="0" w:type="auto"/>
            <w:tcBorders>
              <w:bottom w:val="nil"/>
            </w:tcBorders>
            <w:tcMar>
              <w:top w:w="15" w:type="dxa"/>
              <w:left w:w="137" w:type="dxa"/>
              <w:bottom w:w="54" w:type="dxa"/>
              <w:right w:w="137" w:type="dxa"/>
            </w:tcMar>
            <w:vAlign w:val="center"/>
          </w:tcPr>
          <w:p w14:paraId="6C5B5379" w14:textId="77777777" w:rsidR="00016E9A" w:rsidRPr="005D1858" w:rsidRDefault="00016E9A" w:rsidP="006F091A">
            <w:pPr>
              <w:pStyle w:val="Tabletext"/>
              <w:jc w:val="center"/>
              <w:rPr>
                <w:lang w:val="en-US"/>
              </w:rPr>
            </w:pPr>
            <w:r w:rsidRPr="005D1858">
              <w:rPr>
                <w:lang w:val="en-US"/>
              </w:rPr>
              <w:t>5.2 (32.2)</w:t>
            </w:r>
          </w:p>
        </w:tc>
        <w:tc>
          <w:tcPr>
            <w:tcW w:w="0" w:type="auto"/>
            <w:tcBorders>
              <w:bottom w:val="nil"/>
            </w:tcBorders>
          </w:tcPr>
          <w:p w14:paraId="069E3468" w14:textId="77777777" w:rsidR="00016E9A" w:rsidRPr="005D1858" w:rsidRDefault="00016E9A" w:rsidP="006F091A">
            <w:pPr>
              <w:pStyle w:val="Tabletext"/>
              <w:jc w:val="center"/>
              <w:rPr>
                <w:lang w:val="en-US"/>
              </w:rPr>
            </w:pPr>
          </w:p>
        </w:tc>
      </w:tr>
      <w:tr w:rsidR="00016E9A" w:rsidRPr="00845D9B" w14:paraId="1A19FE95" w14:textId="77777777" w:rsidTr="00616014">
        <w:trPr>
          <w:trHeight w:val="270"/>
        </w:trPr>
        <w:tc>
          <w:tcPr>
            <w:tcW w:w="0" w:type="auto"/>
            <w:tcBorders>
              <w:top w:val="nil"/>
              <w:bottom w:val="single" w:sz="4" w:space="0" w:color="auto"/>
            </w:tcBorders>
            <w:tcMar>
              <w:top w:w="15" w:type="dxa"/>
              <w:left w:w="137" w:type="dxa"/>
              <w:bottom w:w="54" w:type="dxa"/>
              <w:right w:w="137" w:type="dxa"/>
            </w:tcMar>
            <w:vAlign w:val="center"/>
          </w:tcPr>
          <w:p w14:paraId="748B6F17" w14:textId="77777777" w:rsidR="00016E9A" w:rsidRPr="00845D9B" w:rsidRDefault="00016E9A" w:rsidP="006F091A">
            <w:pPr>
              <w:pStyle w:val="Tabletext"/>
              <w:ind w:left="288"/>
              <w:rPr>
                <w:lang w:val="en-US"/>
              </w:rPr>
            </w:pPr>
            <w:r w:rsidRPr="00845D9B">
              <w:rPr>
                <w:lang w:val="en-US"/>
              </w:rPr>
              <w:t>Europe</w:t>
            </w:r>
          </w:p>
        </w:tc>
        <w:tc>
          <w:tcPr>
            <w:tcW w:w="0" w:type="auto"/>
            <w:tcBorders>
              <w:top w:val="nil"/>
              <w:bottom w:val="single" w:sz="4" w:space="0" w:color="auto"/>
            </w:tcBorders>
            <w:tcMar>
              <w:top w:w="15" w:type="dxa"/>
              <w:left w:w="137" w:type="dxa"/>
              <w:bottom w:w="54" w:type="dxa"/>
              <w:right w:w="137" w:type="dxa"/>
            </w:tcMar>
            <w:vAlign w:val="center"/>
          </w:tcPr>
          <w:p w14:paraId="2431BD2B" w14:textId="3D25B08C" w:rsidR="00016E9A" w:rsidRPr="00FD59AF" w:rsidRDefault="00016E9A" w:rsidP="006F091A">
            <w:pPr>
              <w:pStyle w:val="Tabletext"/>
              <w:jc w:val="center"/>
              <w:rPr>
                <w:lang w:val="en-US"/>
              </w:rPr>
            </w:pPr>
            <w:r w:rsidRPr="00FD59AF">
              <w:rPr>
                <w:lang w:val="en-US"/>
              </w:rPr>
              <w:t>2</w:t>
            </w:r>
            <w:r w:rsidR="00FD59AF" w:rsidRPr="00FD59AF">
              <w:rPr>
                <w:lang w:val="en-US"/>
              </w:rPr>
              <w:t>5</w:t>
            </w:r>
            <w:r w:rsidRPr="00FD59AF">
              <w:rPr>
                <w:lang w:val="en-US"/>
              </w:rPr>
              <w:t>.0 (</w:t>
            </w:r>
            <w:r w:rsidR="00FD59AF" w:rsidRPr="00FD59AF">
              <w:rPr>
                <w:lang w:val="en-US"/>
              </w:rPr>
              <w:t>46.3</w:t>
            </w:r>
            <w:r w:rsidRPr="00FD59AF">
              <w:rPr>
                <w:lang w:val="en-US"/>
              </w:rPr>
              <w:t>)</w:t>
            </w:r>
          </w:p>
        </w:tc>
        <w:tc>
          <w:tcPr>
            <w:tcW w:w="0" w:type="auto"/>
            <w:tcBorders>
              <w:top w:val="nil"/>
              <w:bottom w:val="single" w:sz="4" w:space="0" w:color="auto"/>
            </w:tcBorders>
            <w:tcMar>
              <w:top w:w="15" w:type="dxa"/>
              <w:left w:w="137" w:type="dxa"/>
              <w:bottom w:w="54" w:type="dxa"/>
              <w:right w:w="137" w:type="dxa"/>
            </w:tcMar>
            <w:vAlign w:val="center"/>
          </w:tcPr>
          <w:p w14:paraId="2332DF2F" w14:textId="77777777" w:rsidR="00016E9A" w:rsidRPr="005D1858" w:rsidRDefault="00016E9A" w:rsidP="00977721">
            <w:pPr>
              <w:pStyle w:val="Tabletext"/>
              <w:jc w:val="center"/>
              <w:rPr>
                <w:lang w:val="en-US"/>
              </w:rPr>
            </w:pPr>
            <w:r w:rsidRPr="005D1858">
              <w:rPr>
                <w:lang w:val="en-US"/>
              </w:rPr>
              <w:t>8.0 (50.0)</w:t>
            </w:r>
          </w:p>
        </w:tc>
        <w:tc>
          <w:tcPr>
            <w:tcW w:w="0" w:type="auto"/>
            <w:tcBorders>
              <w:top w:val="nil"/>
              <w:bottom w:val="single" w:sz="4" w:space="0" w:color="auto"/>
              <w:right w:val="nil"/>
            </w:tcBorders>
          </w:tcPr>
          <w:p w14:paraId="71A8C944" w14:textId="77777777" w:rsidR="00016E9A" w:rsidRPr="005D1858" w:rsidRDefault="00016E9A" w:rsidP="00977721">
            <w:pPr>
              <w:pStyle w:val="Tabletext"/>
              <w:jc w:val="center"/>
              <w:rPr>
                <w:lang w:val="en-US"/>
              </w:rPr>
            </w:pPr>
          </w:p>
        </w:tc>
        <w:tc>
          <w:tcPr>
            <w:tcW w:w="0" w:type="auto"/>
            <w:tcBorders>
              <w:top w:val="nil"/>
              <w:left w:val="nil"/>
              <w:bottom w:val="single" w:sz="4" w:space="0" w:color="auto"/>
            </w:tcBorders>
            <w:tcMar>
              <w:top w:w="15" w:type="dxa"/>
              <w:left w:w="137" w:type="dxa"/>
              <w:bottom w:w="54" w:type="dxa"/>
              <w:right w:w="137" w:type="dxa"/>
            </w:tcMar>
            <w:vAlign w:val="center"/>
          </w:tcPr>
          <w:p w14:paraId="733E2292" w14:textId="77777777" w:rsidR="00016E9A" w:rsidRPr="005D1858" w:rsidRDefault="00016E9A" w:rsidP="003E0AE8">
            <w:pPr>
              <w:pStyle w:val="Tabletext"/>
              <w:jc w:val="center"/>
              <w:rPr>
                <w:lang w:val="en-US"/>
              </w:rPr>
            </w:pPr>
            <w:r w:rsidRPr="005D1858">
              <w:rPr>
                <w:lang w:val="en-US"/>
              </w:rPr>
              <w:t>25.0 (46.3)</w:t>
            </w:r>
          </w:p>
        </w:tc>
        <w:tc>
          <w:tcPr>
            <w:tcW w:w="0" w:type="auto"/>
            <w:tcBorders>
              <w:top w:val="nil"/>
              <w:bottom w:val="single" w:sz="4" w:space="0" w:color="auto"/>
            </w:tcBorders>
            <w:tcMar>
              <w:top w:w="15" w:type="dxa"/>
              <w:left w:w="137" w:type="dxa"/>
              <w:bottom w:w="54" w:type="dxa"/>
              <w:right w:w="137" w:type="dxa"/>
            </w:tcMar>
            <w:vAlign w:val="center"/>
          </w:tcPr>
          <w:p w14:paraId="31C13865" w14:textId="77777777" w:rsidR="00016E9A" w:rsidRPr="005D1858" w:rsidRDefault="00016E9A" w:rsidP="006F091A">
            <w:pPr>
              <w:pStyle w:val="Tabletext"/>
              <w:jc w:val="center"/>
              <w:rPr>
                <w:lang w:val="en-US"/>
              </w:rPr>
            </w:pPr>
            <w:r w:rsidRPr="005D1858">
              <w:rPr>
                <w:lang w:val="en-US"/>
              </w:rPr>
              <w:t>10.8 (67.8)</w:t>
            </w:r>
          </w:p>
        </w:tc>
        <w:tc>
          <w:tcPr>
            <w:tcW w:w="0" w:type="auto"/>
            <w:tcBorders>
              <w:top w:val="nil"/>
              <w:bottom w:val="single" w:sz="4" w:space="0" w:color="auto"/>
            </w:tcBorders>
          </w:tcPr>
          <w:p w14:paraId="5C9D502F" w14:textId="77777777" w:rsidR="00016E9A" w:rsidRPr="005D1858" w:rsidRDefault="00016E9A" w:rsidP="006F091A">
            <w:pPr>
              <w:pStyle w:val="Tabletext"/>
              <w:jc w:val="center"/>
              <w:rPr>
                <w:lang w:val="en-US"/>
              </w:rPr>
            </w:pPr>
          </w:p>
        </w:tc>
      </w:tr>
      <w:tr w:rsidR="00641433" w:rsidRPr="00845D9B" w14:paraId="124AC8BF" w14:textId="77777777" w:rsidTr="00616014">
        <w:trPr>
          <w:trHeight w:val="304"/>
        </w:trPr>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224E0829" w14:textId="295E74FF" w:rsidR="00863CFB" w:rsidRPr="00845D9B" w:rsidRDefault="00CE7E5E">
            <w:pPr>
              <w:pStyle w:val="Tabletext"/>
              <w:rPr>
                <w:b/>
                <w:lang w:val="en-US"/>
              </w:rPr>
            </w:pPr>
            <w:r>
              <w:rPr>
                <w:b/>
                <w:lang w:val="en-US"/>
              </w:rPr>
              <w:t>D</w:t>
            </w:r>
            <w:r w:rsidR="00863CFB" w:rsidRPr="00A1212B">
              <w:rPr>
                <w:b/>
                <w:lang w:val="en-US"/>
              </w:rPr>
              <w:t xml:space="preserve">uration of disease from onset of symptoms of </w:t>
            </w:r>
            <w:proofErr w:type="spellStart"/>
            <w:r w:rsidR="00863CFB" w:rsidRPr="00A1212B">
              <w:rPr>
                <w:b/>
                <w:lang w:val="en-US"/>
              </w:rPr>
              <w:t>ATTRv</w:t>
            </w:r>
            <w:proofErr w:type="spellEnd"/>
            <w:r w:rsidR="00863CFB" w:rsidRPr="00A1212B">
              <w:rPr>
                <w:b/>
                <w:lang w:val="en-US"/>
              </w:rPr>
              <w:t xml:space="preserve"> amyloidosis with polyneuropathy, months</w:t>
            </w:r>
            <w:r w:rsidR="00863CFB">
              <w:rPr>
                <w:b/>
                <w:lang w:val="en-US"/>
              </w:rPr>
              <w:t>, mean (SD)</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269BD5E0" w14:textId="406300E1" w:rsidR="00863CFB" w:rsidRPr="005D1858" w:rsidRDefault="00CE7E5E" w:rsidP="00641433">
            <w:pPr>
              <w:pStyle w:val="Tabletext"/>
              <w:jc w:val="center"/>
              <w:rPr>
                <w:lang w:val="en-US"/>
              </w:rPr>
            </w:pPr>
            <w:r w:rsidRPr="005D1858">
              <w:rPr>
                <w:lang w:val="en-US"/>
              </w:rPr>
              <w:t>76.</w:t>
            </w:r>
            <w:r w:rsidR="006E227A" w:rsidRPr="005D1858">
              <w:rPr>
                <w:lang w:val="en-US"/>
              </w:rPr>
              <w:t>6</w:t>
            </w:r>
            <w:r w:rsidRPr="005D1858">
              <w:rPr>
                <w:lang w:val="en-US"/>
              </w:rPr>
              <w:t xml:space="preserve"> (40.5)</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4368C911" w14:textId="459EA245" w:rsidR="00863CFB" w:rsidRPr="005D1858" w:rsidRDefault="00CE7E5E" w:rsidP="00641433">
            <w:pPr>
              <w:pStyle w:val="Tabletext"/>
              <w:jc w:val="center"/>
              <w:rPr>
                <w:lang w:val="en-US"/>
              </w:rPr>
            </w:pPr>
            <w:r w:rsidRPr="005D1858">
              <w:rPr>
                <w:lang w:val="en-US"/>
              </w:rPr>
              <w:t>66.8 (31.2)</w:t>
            </w:r>
          </w:p>
        </w:tc>
        <w:tc>
          <w:tcPr>
            <w:tcW w:w="0" w:type="auto"/>
            <w:tcBorders>
              <w:top w:val="single" w:sz="4" w:space="0" w:color="BFBFBF" w:themeColor="background1" w:themeShade="BF"/>
              <w:bottom w:val="single" w:sz="4" w:space="0" w:color="BFBFBF" w:themeColor="background1" w:themeShade="BF"/>
              <w:right w:val="nil"/>
            </w:tcBorders>
            <w:vAlign w:val="center"/>
          </w:tcPr>
          <w:p w14:paraId="3BB8DA57" w14:textId="0BCB8E04" w:rsidR="00863CFB" w:rsidRPr="005D1858" w:rsidRDefault="00CE7E5E" w:rsidP="00977721">
            <w:pPr>
              <w:pStyle w:val="Tabletext"/>
              <w:jc w:val="center"/>
              <w:rPr>
                <w:lang w:val="en-US"/>
              </w:rPr>
            </w:pPr>
            <w:r w:rsidRPr="005D1858">
              <w:rPr>
                <w:lang w:val="en-US"/>
              </w:rPr>
              <w:t>0.27</w:t>
            </w:r>
          </w:p>
        </w:tc>
        <w:tc>
          <w:tcPr>
            <w:tcW w:w="0" w:type="auto"/>
            <w:tcBorders>
              <w:top w:val="single" w:sz="4" w:space="0" w:color="BFBFBF" w:themeColor="background1" w:themeShade="BF"/>
              <w:left w:val="nil"/>
              <w:bottom w:val="single" w:sz="4" w:space="0" w:color="BFBFBF" w:themeColor="background1" w:themeShade="BF"/>
            </w:tcBorders>
            <w:tcMar>
              <w:top w:w="54" w:type="dxa"/>
              <w:left w:w="137" w:type="dxa"/>
              <w:bottom w:w="54" w:type="dxa"/>
              <w:right w:w="137" w:type="dxa"/>
            </w:tcMar>
            <w:vAlign w:val="center"/>
          </w:tcPr>
          <w:p w14:paraId="25F67116" w14:textId="457667A1" w:rsidR="00863CFB" w:rsidRPr="005D1858" w:rsidRDefault="00576662" w:rsidP="00641433">
            <w:pPr>
              <w:pStyle w:val="Tabletext"/>
              <w:jc w:val="center"/>
              <w:rPr>
                <w:lang w:val="en-US"/>
              </w:rPr>
            </w:pPr>
            <w:r w:rsidRPr="005D1858">
              <w:rPr>
                <w:lang w:val="en-US"/>
              </w:rPr>
              <w:t>76.</w:t>
            </w:r>
            <w:r w:rsidR="006E227A" w:rsidRPr="005D1858">
              <w:rPr>
                <w:lang w:val="en-US"/>
              </w:rPr>
              <w:t>6</w:t>
            </w:r>
            <w:r w:rsidRPr="005D1858">
              <w:rPr>
                <w:lang w:val="en-US"/>
              </w:rPr>
              <w:t xml:space="preserve"> (40.5)</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7A5D1FA5" w14:textId="050F9335" w:rsidR="00863CFB" w:rsidRPr="005D1858" w:rsidRDefault="00576662" w:rsidP="00641433">
            <w:pPr>
              <w:pStyle w:val="Tabletext"/>
              <w:jc w:val="center"/>
              <w:rPr>
                <w:lang w:val="en-US"/>
              </w:rPr>
            </w:pPr>
            <w:r w:rsidRPr="005D1858">
              <w:rPr>
                <w:lang w:val="en-US"/>
              </w:rPr>
              <w:t>74.</w:t>
            </w:r>
            <w:r w:rsidR="006E227A" w:rsidRPr="005D1858">
              <w:rPr>
                <w:lang w:val="en-US"/>
              </w:rPr>
              <w:t>6</w:t>
            </w:r>
            <w:r w:rsidRPr="005D1858">
              <w:rPr>
                <w:lang w:val="en-US"/>
              </w:rPr>
              <w:t xml:space="preserve"> (28.</w:t>
            </w:r>
            <w:r w:rsidR="006E227A" w:rsidRPr="005D1858">
              <w:rPr>
                <w:lang w:val="en-US"/>
              </w:rPr>
              <w:t>1</w:t>
            </w:r>
            <w:r w:rsidRPr="005D1858">
              <w:rPr>
                <w:lang w:val="en-US"/>
              </w:rPr>
              <w:t>)</w:t>
            </w:r>
          </w:p>
        </w:tc>
        <w:tc>
          <w:tcPr>
            <w:tcW w:w="0" w:type="auto"/>
            <w:tcBorders>
              <w:top w:val="nil"/>
              <w:bottom w:val="nil"/>
            </w:tcBorders>
            <w:vAlign w:val="center"/>
          </w:tcPr>
          <w:p w14:paraId="7D72B66F" w14:textId="33AA9506" w:rsidR="00863CFB" w:rsidRPr="005D1858" w:rsidRDefault="00576662" w:rsidP="00641433">
            <w:pPr>
              <w:pStyle w:val="Tabletext"/>
              <w:jc w:val="center"/>
              <w:rPr>
                <w:lang w:val="en-US"/>
              </w:rPr>
            </w:pPr>
            <w:r w:rsidRPr="005D1858">
              <w:rPr>
                <w:lang w:val="en-US"/>
              </w:rPr>
              <w:t>0.0</w:t>
            </w:r>
            <w:r w:rsidR="00627066" w:rsidRPr="005D1858">
              <w:rPr>
                <w:lang w:val="en-US"/>
              </w:rPr>
              <w:t>6</w:t>
            </w:r>
          </w:p>
        </w:tc>
      </w:tr>
      <w:tr w:rsidR="008203DC" w:rsidRPr="00845D9B" w14:paraId="44A2FE4D" w14:textId="77777777" w:rsidTr="00616014">
        <w:trPr>
          <w:trHeight w:val="304"/>
        </w:trPr>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hideMark/>
          </w:tcPr>
          <w:p w14:paraId="7778D3A0" w14:textId="77777777" w:rsidR="008203DC" w:rsidRPr="00845D9B" w:rsidRDefault="008203DC">
            <w:pPr>
              <w:pStyle w:val="Tabletext"/>
              <w:rPr>
                <w:b/>
                <w:lang w:val="en-US"/>
              </w:rPr>
            </w:pPr>
            <w:r w:rsidRPr="00845D9B">
              <w:rPr>
                <w:b/>
                <w:lang w:val="en-US"/>
              </w:rPr>
              <w:t>Cardiomyopath</w:t>
            </w:r>
            <w:r>
              <w:rPr>
                <w:b/>
                <w:lang w:val="en-US"/>
              </w:rPr>
              <w:t>y</w:t>
            </w:r>
            <w:r w:rsidRPr="00845D9B">
              <w:rPr>
                <w:b/>
                <w:lang w:val="en-US"/>
              </w:rPr>
              <w:t xml:space="preserve">, </w:t>
            </w:r>
            <w:r w:rsidRPr="00491AA3">
              <w:rPr>
                <w:b/>
                <w:i/>
                <w:iCs/>
                <w:lang w:val="en-US"/>
              </w:rPr>
              <w:t>n</w:t>
            </w:r>
            <w:r w:rsidRPr="00845D9B">
              <w:rPr>
                <w:b/>
                <w:lang w:val="en-US"/>
              </w:rPr>
              <w:t xml:space="preserve"> (%)</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715BA49F" w14:textId="77777777" w:rsidR="008203DC" w:rsidRPr="005D1858" w:rsidRDefault="008203DC" w:rsidP="00641433">
            <w:pPr>
              <w:pStyle w:val="Tabletext"/>
              <w:jc w:val="center"/>
              <w:rPr>
                <w:lang w:val="en-US"/>
              </w:rPr>
            </w:pPr>
            <w:r w:rsidRPr="005D1858">
              <w:rPr>
                <w:lang w:val="en-US"/>
              </w:rPr>
              <w:t>54.0 (100.0)</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63C75F92" w14:textId="77777777" w:rsidR="008203DC" w:rsidRPr="005D1858" w:rsidRDefault="008203DC" w:rsidP="00641433">
            <w:pPr>
              <w:pStyle w:val="Tabletext"/>
              <w:jc w:val="center"/>
              <w:rPr>
                <w:lang w:val="en-US"/>
              </w:rPr>
            </w:pPr>
            <w:r w:rsidRPr="005D1858">
              <w:rPr>
                <w:lang w:val="en-US"/>
              </w:rPr>
              <w:t>16.0 (100.0)</w:t>
            </w:r>
          </w:p>
        </w:tc>
        <w:tc>
          <w:tcPr>
            <w:tcW w:w="0" w:type="auto"/>
            <w:tcBorders>
              <w:top w:val="single" w:sz="4" w:space="0" w:color="BFBFBF" w:themeColor="background1" w:themeShade="BF"/>
              <w:bottom w:val="single" w:sz="4" w:space="0" w:color="BFBFBF" w:themeColor="background1" w:themeShade="BF"/>
              <w:right w:val="nil"/>
            </w:tcBorders>
            <w:vAlign w:val="center"/>
          </w:tcPr>
          <w:p w14:paraId="72AA4EF5" w14:textId="77777777" w:rsidR="008203DC" w:rsidRPr="005D1858" w:rsidRDefault="008203DC" w:rsidP="00977721">
            <w:pPr>
              <w:pStyle w:val="Tabletext"/>
              <w:jc w:val="center"/>
              <w:rPr>
                <w:lang w:val="en-US"/>
              </w:rPr>
            </w:pPr>
            <w:r w:rsidRPr="005D1858">
              <w:rPr>
                <w:lang w:val="en-US"/>
              </w:rPr>
              <w:t>&lt;0.001</w:t>
            </w:r>
          </w:p>
        </w:tc>
        <w:tc>
          <w:tcPr>
            <w:tcW w:w="0" w:type="auto"/>
            <w:tcBorders>
              <w:top w:val="single" w:sz="4" w:space="0" w:color="BFBFBF" w:themeColor="background1" w:themeShade="BF"/>
              <w:left w:val="nil"/>
              <w:bottom w:val="single" w:sz="4" w:space="0" w:color="BFBFBF" w:themeColor="background1" w:themeShade="BF"/>
            </w:tcBorders>
            <w:tcMar>
              <w:top w:w="54" w:type="dxa"/>
              <w:left w:w="137" w:type="dxa"/>
              <w:bottom w:w="54" w:type="dxa"/>
              <w:right w:w="137" w:type="dxa"/>
            </w:tcMar>
            <w:vAlign w:val="center"/>
          </w:tcPr>
          <w:p w14:paraId="0AA414ED" w14:textId="77777777" w:rsidR="008203DC" w:rsidRPr="005D1858" w:rsidRDefault="008203DC" w:rsidP="00641433">
            <w:pPr>
              <w:pStyle w:val="Tabletext"/>
              <w:jc w:val="center"/>
              <w:rPr>
                <w:lang w:val="en-US"/>
              </w:rPr>
            </w:pPr>
            <w:r w:rsidRPr="005D1858">
              <w:rPr>
                <w:lang w:val="en-US"/>
              </w:rPr>
              <w:t>54.0 (100.0)</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53C38EC1" w14:textId="77777777" w:rsidR="008203DC" w:rsidRPr="005D1858" w:rsidRDefault="008203DC" w:rsidP="00641433">
            <w:pPr>
              <w:pStyle w:val="Tabletext"/>
              <w:jc w:val="center"/>
              <w:rPr>
                <w:lang w:val="en-US"/>
              </w:rPr>
            </w:pPr>
            <w:r w:rsidRPr="005D1858">
              <w:rPr>
                <w:lang w:val="en-US"/>
              </w:rPr>
              <w:t>16.0 (100.0)</w:t>
            </w:r>
          </w:p>
        </w:tc>
        <w:tc>
          <w:tcPr>
            <w:tcW w:w="0" w:type="auto"/>
            <w:tcBorders>
              <w:top w:val="single" w:sz="4" w:space="0" w:color="BFBFBF" w:themeColor="background1" w:themeShade="BF"/>
              <w:bottom w:val="single" w:sz="4" w:space="0" w:color="BFBFBF" w:themeColor="background1" w:themeShade="BF"/>
            </w:tcBorders>
            <w:vAlign w:val="center"/>
          </w:tcPr>
          <w:p w14:paraId="104866F8" w14:textId="77777777" w:rsidR="008203DC" w:rsidRPr="005D1858" w:rsidRDefault="008203DC" w:rsidP="00641433">
            <w:pPr>
              <w:pStyle w:val="Tabletext"/>
              <w:jc w:val="center"/>
              <w:rPr>
                <w:lang w:val="en-US"/>
              </w:rPr>
            </w:pPr>
            <w:r w:rsidRPr="005D1858">
              <w:rPr>
                <w:lang w:val="en-US"/>
              </w:rPr>
              <w:t>&lt;0.001</w:t>
            </w:r>
          </w:p>
        </w:tc>
      </w:tr>
      <w:tr w:rsidR="00616014" w:rsidRPr="00845D9B" w14:paraId="6D649345" w14:textId="5134A691" w:rsidTr="00616014">
        <w:trPr>
          <w:trHeight w:val="304"/>
        </w:trPr>
        <w:tc>
          <w:tcPr>
            <w:tcW w:w="0" w:type="auto"/>
            <w:tcBorders>
              <w:top w:val="single" w:sz="4" w:space="0" w:color="BFBFBF" w:themeColor="background1" w:themeShade="BF"/>
            </w:tcBorders>
            <w:tcMar>
              <w:top w:w="54" w:type="dxa"/>
              <w:left w:w="137" w:type="dxa"/>
              <w:bottom w:w="54" w:type="dxa"/>
              <w:right w:w="137" w:type="dxa"/>
            </w:tcMar>
            <w:vAlign w:val="center"/>
            <w:hideMark/>
          </w:tcPr>
          <w:p w14:paraId="7EB3F6E8" w14:textId="16E21586" w:rsidR="00863CFB" w:rsidRPr="00845D9B" w:rsidRDefault="00863CFB">
            <w:pPr>
              <w:pStyle w:val="Tabletext"/>
              <w:rPr>
                <w:b/>
                <w:lang w:val="en-US"/>
              </w:rPr>
            </w:pPr>
            <w:r w:rsidRPr="00845D9B">
              <w:rPr>
                <w:b/>
                <w:lang w:val="en-US"/>
              </w:rPr>
              <w:t>mNIS+7 composite score, mean (SD)</w:t>
            </w:r>
            <w:r w:rsidR="004E7D46" w:rsidRPr="004E7D46">
              <w:rPr>
                <w:b/>
                <w:vertAlign w:val="superscript"/>
                <w:lang w:val="en-US"/>
              </w:rPr>
              <w:t>b</w:t>
            </w:r>
          </w:p>
        </w:tc>
        <w:tc>
          <w:tcPr>
            <w:tcW w:w="0" w:type="auto"/>
            <w:tcBorders>
              <w:top w:val="single" w:sz="4" w:space="0" w:color="BFBFBF" w:themeColor="background1" w:themeShade="BF"/>
            </w:tcBorders>
            <w:tcMar>
              <w:top w:w="54" w:type="dxa"/>
              <w:left w:w="137" w:type="dxa"/>
              <w:bottom w:w="54" w:type="dxa"/>
              <w:right w:w="137" w:type="dxa"/>
            </w:tcMar>
            <w:vAlign w:val="center"/>
          </w:tcPr>
          <w:p w14:paraId="5914288D" w14:textId="599A14DB" w:rsidR="00863CFB" w:rsidRPr="005D1858" w:rsidRDefault="00576662" w:rsidP="00641433">
            <w:pPr>
              <w:pStyle w:val="Tabletext"/>
              <w:jc w:val="center"/>
              <w:rPr>
                <w:lang w:val="en-US"/>
              </w:rPr>
            </w:pPr>
            <w:r w:rsidRPr="005D1858">
              <w:rPr>
                <w:lang w:val="en-US"/>
              </w:rPr>
              <w:t>83.</w:t>
            </w:r>
            <w:r w:rsidR="006E227A" w:rsidRPr="005D1858">
              <w:rPr>
                <w:lang w:val="en-US"/>
              </w:rPr>
              <w:t xml:space="preserve">1 </w:t>
            </w:r>
            <w:r w:rsidRPr="005D1858">
              <w:rPr>
                <w:lang w:val="en-US"/>
              </w:rPr>
              <w:t>(4</w:t>
            </w:r>
            <w:r w:rsidR="006E227A" w:rsidRPr="005D1858">
              <w:rPr>
                <w:lang w:val="en-US"/>
              </w:rPr>
              <w:t>3.0</w:t>
            </w:r>
            <w:r w:rsidRPr="005D1858">
              <w:rPr>
                <w:lang w:val="en-US"/>
              </w:rPr>
              <w:t>)</w:t>
            </w:r>
          </w:p>
        </w:tc>
        <w:tc>
          <w:tcPr>
            <w:tcW w:w="0" w:type="auto"/>
            <w:tcBorders>
              <w:top w:val="single" w:sz="4" w:space="0" w:color="BFBFBF" w:themeColor="background1" w:themeShade="BF"/>
            </w:tcBorders>
            <w:tcMar>
              <w:top w:w="54" w:type="dxa"/>
              <w:left w:w="137" w:type="dxa"/>
              <w:bottom w:w="54" w:type="dxa"/>
              <w:right w:w="137" w:type="dxa"/>
            </w:tcMar>
            <w:vAlign w:val="center"/>
          </w:tcPr>
          <w:p w14:paraId="7564963E" w14:textId="729E2ADA" w:rsidR="00863CFB" w:rsidRPr="005D1858" w:rsidRDefault="00576662" w:rsidP="00641433">
            <w:pPr>
              <w:pStyle w:val="Tabletext"/>
              <w:jc w:val="center"/>
              <w:rPr>
                <w:lang w:val="en-US"/>
              </w:rPr>
            </w:pPr>
            <w:r w:rsidRPr="005D1858">
              <w:rPr>
                <w:lang w:val="en-US"/>
              </w:rPr>
              <w:t>77.6 (46.8)</w:t>
            </w:r>
          </w:p>
        </w:tc>
        <w:tc>
          <w:tcPr>
            <w:tcW w:w="0" w:type="auto"/>
            <w:tcBorders>
              <w:top w:val="single" w:sz="4" w:space="0" w:color="BFBFBF" w:themeColor="background1" w:themeShade="BF"/>
              <w:bottom w:val="single" w:sz="4" w:space="0" w:color="BFBFBF" w:themeColor="background1" w:themeShade="BF"/>
              <w:right w:val="nil"/>
            </w:tcBorders>
            <w:vAlign w:val="center"/>
          </w:tcPr>
          <w:p w14:paraId="2931ADDA" w14:textId="28D3E650" w:rsidR="00863CFB" w:rsidRPr="005D1858" w:rsidRDefault="00576662" w:rsidP="00977721">
            <w:pPr>
              <w:pStyle w:val="Tabletext"/>
              <w:jc w:val="center"/>
              <w:rPr>
                <w:lang w:val="en-US"/>
              </w:rPr>
            </w:pPr>
            <w:r w:rsidRPr="005D1858">
              <w:rPr>
                <w:lang w:val="en-US"/>
              </w:rPr>
              <w:t>0.12</w:t>
            </w:r>
          </w:p>
        </w:tc>
        <w:tc>
          <w:tcPr>
            <w:tcW w:w="0" w:type="auto"/>
            <w:tcBorders>
              <w:top w:val="single" w:sz="4" w:space="0" w:color="BFBFBF" w:themeColor="background1" w:themeShade="BF"/>
              <w:left w:val="nil"/>
            </w:tcBorders>
            <w:tcMar>
              <w:top w:w="54" w:type="dxa"/>
              <w:left w:w="137" w:type="dxa"/>
              <w:bottom w:w="54" w:type="dxa"/>
              <w:right w:w="137" w:type="dxa"/>
            </w:tcMar>
            <w:vAlign w:val="center"/>
          </w:tcPr>
          <w:p w14:paraId="2EE4AD61" w14:textId="1CE8D0A8" w:rsidR="00863CFB" w:rsidRPr="005D1858" w:rsidRDefault="00511F6F" w:rsidP="00641433">
            <w:pPr>
              <w:pStyle w:val="Tabletext"/>
              <w:jc w:val="center"/>
              <w:rPr>
                <w:lang w:val="en-US"/>
              </w:rPr>
            </w:pPr>
            <w:r w:rsidRPr="005D1858">
              <w:rPr>
                <w:lang w:val="en-US"/>
              </w:rPr>
              <w:t>83.</w:t>
            </w:r>
            <w:r w:rsidR="006E227A" w:rsidRPr="005D1858">
              <w:rPr>
                <w:lang w:val="en-US"/>
              </w:rPr>
              <w:t>1</w:t>
            </w:r>
            <w:r w:rsidRPr="005D1858">
              <w:rPr>
                <w:lang w:val="en-US"/>
              </w:rPr>
              <w:t xml:space="preserve"> (4</w:t>
            </w:r>
            <w:r w:rsidR="006E227A" w:rsidRPr="005D1858">
              <w:rPr>
                <w:lang w:val="en-US"/>
              </w:rPr>
              <w:t>3.0</w:t>
            </w:r>
            <w:r w:rsidRPr="005D1858">
              <w:rPr>
                <w:lang w:val="en-US"/>
              </w:rPr>
              <w:t>)</w:t>
            </w:r>
          </w:p>
        </w:tc>
        <w:tc>
          <w:tcPr>
            <w:tcW w:w="0" w:type="auto"/>
            <w:tcBorders>
              <w:top w:val="single" w:sz="4" w:space="0" w:color="BFBFBF" w:themeColor="background1" w:themeShade="BF"/>
            </w:tcBorders>
            <w:tcMar>
              <w:top w:w="54" w:type="dxa"/>
              <w:left w:w="137" w:type="dxa"/>
              <w:bottom w:w="54" w:type="dxa"/>
              <w:right w:w="137" w:type="dxa"/>
            </w:tcMar>
            <w:vAlign w:val="center"/>
          </w:tcPr>
          <w:p w14:paraId="15DC2899" w14:textId="198D8D2D" w:rsidR="00863CFB" w:rsidRPr="005D1858" w:rsidRDefault="00511F6F" w:rsidP="00641433">
            <w:pPr>
              <w:pStyle w:val="Tabletext"/>
              <w:jc w:val="center"/>
              <w:rPr>
                <w:lang w:val="en-US"/>
              </w:rPr>
            </w:pPr>
            <w:r w:rsidRPr="005D1858">
              <w:rPr>
                <w:lang w:val="en-US"/>
              </w:rPr>
              <w:t>85.</w:t>
            </w:r>
            <w:r w:rsidR="006E227A" w:rsidRPr="005D1858">
              <w:rPr>
                <w:lang w:val="en-US"/>
              </w:rPr>
              <w:t>8</w:t>
            </w:r>
            <w:r w:rsidRPr="005D1858">
              <w:rPr>
                <w:lang w:val="en-US"/>
              </w:rPr>
              <w:t xml:space="preserve"> (42.7)</w:t>
            </w:r>
          </w:p>
        </w:tc>
        <w:tc>
          <w:tcPr>
            <w:tcW w:w="0" w:type="auto"/>
            <w:tcBorders>
              <w:top w:val="nil"/>
              <w:bottom w:val="nil"/>
            </w:tcBorders>
            <w:vAlign w:val="center"/>
          </w:tcPr>
          <w:p w14:paraId="6BE6E390" w14:textId="2F866F67" w:rsidR="00863CFB" w:rsidRPr="005D1858" w:rsidRDefault="00511F6F" w:rsidP="00641433">
            <w:pPr>
              <w:pStyle w:val="Tabletext"/>
              <w:jc w:val="center"/>
              <w:rPr>
                <w:lang w:val="en-US"/>
              </w:rPr>
            </w:pPr>
            <w:r w:rsidRPr="005D1858">
              <w:rPr>
                <w:lang w:val="en-US"/>
              </w:rPr>
              <w:t>0.06</w:t>
            </w:r>
          </w:p>
        </w:tc>
      </w:tr>
      <w:tr w:rsidR="00977721" w:rsidRPr="00845D9B" w14:paraId="4395C464" w14:textId="77777777" w:rsidTr="00616014">
        <w:trPr>
          <w:trHeight w:val="304"/>
        </w:trPr>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6B547FF0" w14:textId="77777777" w:rsidR="00863CFB" w:rsidRPr="00845D9B" w:rsidRDefault="00863CFB">
            <w:pPr>
              <w:pStyle w:val="Tabletext"/>
              <w:rPr>
                <w:b/>
                <w:lang w:val="en-US"/>
              </w:rPr>
            </w:pPr>
            <w:r w:rsidRPr="00845D9B">
              <w:rPr>
                <w:b/>
                <w:lang w:val="en-US"/>
              </w:rPr>
              <w:t>Previous treatment with tafamidis</w:t>
            </w:r>
            <w:r>
              <w:rPr>
                <w:b/>
                <w:lang w:val="en-US"/>
              </w:rPr>
              <w:br/>
            </w:r>
            <w:r w:rsidRPr="00845D9B">
              <w:rPr>
                <w:b/>
                <w:lang w:val="en-US"/>
              </w:rPr>
              <w:t xml:space="preserve">or diflunisal, </w:t>
            </w:r>
            <w:r w:rsidRPr="00491AA3">
              <w:rPr>
                <w:b/>
                <w:i/>
                <w:iCs/>
                <w:lang w:val="en-US"/>
              </w:rPr>
              <w:t>n</w:t>
            </w:r>
            <w:r w:rsidRPr="00845D9B">
              <w:rPr>
                <w:b/>
                <w:lang w:val="en-US"/>
              </w:rPr>
              <w:t xml:space="preserve"> (%)</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23BD00C4" w14:textId="4BCDFD00" w:rsidR="00863CFB" w:rsidRPr="005D1858" w:rsidRDefault="00511F6F" w:rsidP="00641433">
            <w:pPr>
              <w:pStyle w:val="Tabletext"/>
              <w:jc w:val="center"/>
              <w:rPr>
                <w:lang w:val="en-US"/>
              </w:rPr>
            </w:pPr>
            <w:r w:rsidRPr="005D1858">
              <w:rPr>
                <w:lang w:val="en-US"/>
              </w:rPr>
              <w:t>45.0 (83.3)</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24D32C4E" w14:textId="68591F47" w:rsidR="00863CFB" w:rsidRPr="005D1858" w:rsidRDefault="00511F6F" w:rsidP="00641433">
            <w:pPr>
              <w:pStyle w:val="Tabletext"/>
              <w:jc w:val="center"/>
              <w:rPr>
                <w:lang w:val="en-US"/>
              </w:rPr>
            </w:pPr>
            <w:r w:rsidRPr="005D1858">
              <w:rPr>
                <w:lang w:val="en-US"/>
              </w:rPr>
              <w:t>11.0 (68.8)</w:t>
            </w:r>
          </w:p>
        </w:tc>
        <w:tc>
          <w:tcPr>
            <w:tcW w:w="0" w:type="auto"/>
            <w:tcBorders>
              <w:top w:val="single" w:sz="4" w:space="0" w:color="BFBFBF" w:themeColor="background1" w:themeShade="BF"/>
              <w:bottom w:val="single" w:sz="4" w:space="0" w:color="BFBFBF" w:themeColor="background1" w:themeShade="BF"/>
              <w:right w:val="nil"/>
            </w:tcBorders>
            <w:vAlign w:val="center"/>
          </w:tcPr>
          <w:p w14:paraId="545782A7" w14:textId="1AC44911" w:rsidR="00863CFB" w:rsidRPr="005D1858" w:rsidRDefault="00511F6F" w:rsidP="00977721">
            <w:pPr>
              <w:pStyle w:val="Tabletext"/>
              <w:jc w:val="center"/>
              <w:rPr>
                <w:lang w:val="en-US"/>
              </w:rPr>
            </w:pPr>
            <w:r w:rsidRPr="005D1858">
              <w:rPr>
                <w:lang w:val="en-US"/>
              </w:rPr>
              <w:t>0.3</w:t>
            </w:r>
            <w:r w:rsidR="00627066" w:rsidRPr="005D1858">
              <w:rPr>
                <w:lang w:val="en-US"/>
              </w:rPr>
              <w:t>5</w:t>
            </w:r>
          </w:p>
        </w:tc>
        <w:tc>
          <w:tcPr>
            <w:tcW w:w="0" w:type="auto"/>
            <w:tcBorders>
              <w:top w:val="single" w:sz="4" w:space="0" w:color="BFBFBF" w:themeColor="background1" w:themeShade="BF"/>
              <w:left w:val="nil"/>
              <w:bottom w:val="single" w:sz="4" w:space="0" w:color="BFBFBF" w:themeColor="background1" w:themeShade="BF"/>
            </w:tcBorders>
            <w:tcMar>
              <w:top w:w="54" w:type="dxa"/>
              <w:left w:w="137" w:type="dxa"/>
              <w:bottom w:w="54" w:type="dxa"/>
              <w:right w:w="137" w:type="dxa"/>
            </w:tcMar>
            <w:vAlign w:val="center"/>
          </w:tcPr>
          <w:p w14:paraId="3C3C2419" w14:textId="6135489A" w:rsidR="00863CFB" w:rsidRPr="005D1858" w:rsidRDefault="00511F6F" w:rsidP="00641433">
            <w:pPr>
              <w:pStyle w:val="Tabletext"/>
              <w:jc w:val="center"/>
              <w:rPr>
                <w:lang w:val="en-US"/>
              </w:rPr>
            </w:pPr>
            <w:r w:rsidRPr="005D1858">
              <w:rPr>
                <w:lang w:val="en-US"/>
              </w:rPr>
              <w:t>45.0 (83.3)</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6A41AE58" w14:textId="1044DC92" w:rsidR="00863CFB" w:rsidRPr="005D1858" w:rsidRDefault="00511F6F" w:rsidP="00641433">
            <w:pPr>
              <w:pStyle w:val="Tabletext"/>
              <w:jc w:val="center"/>
              <w:rPr>
                <w:lang w:val="en-US"/>
              </w:rPr>
            </w:pPr>
            <w:r w:rsidRPr="005D1858">
              <w:rPr>
                <w:lang w:val="en-US"/>
              </w:rPr>
              <w:t>13.7 (85.6)</w:t>
            </w:r>
          </w:p>
        </w:tc>
        <w:tc>
          <w:tcPr>
            <w:tcW w:w="0" w:type="auto"/>
            <w:tcBorders>
              <w:top w:val="nil"/>
              <w:bottom w:val="single" w:sz="4" w:space="0" w:color="BFBFBF" w:themeColor="background1" w:themeShade="BF"/>
            </w:tcBorders>
            <w:vAlign w:val="center"/>
          </w:tcPr>
          <w:p w14:paraId="6C421FA1" w14:textId="2BC15014" w:rsidR="00863CFB" w:rsidRPr="005D1858" w:rsidRDefault="00511F6F" w:rsidP="00641433">
            <w:pPr>
              <w:pStyle w:val="Tabletext"/>
              <w:jc w:val="center"/>
              <w:rPr>
                <w:lang w:val="en-US"/>
              </w:rPr>
            </w:pPr>
            <w:r w:rsidRPr="005D1858">
              <w:rPr>
                <w:lang w:val="en-US"/>
              </w:rPr>
              <w:t>0.06</w:t>
            </w:r>
          </w:p>
        </w:tc>
      </w:tr>
      <w:tr w:rsidR="00977721" w:rsidRPr="00845D9B" w14:paraId="3D231C6C" w14:textId="74A2F328" w:rsidTr="00616014">
        <w:trPr>
          <w:trHeight w:val="304"/>
        </w:trPr>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64464D30" w14:textId="18FFEBB0" w:rsidR="00863CFB" w:rsidRPr="00845D9B" w:rsidRDefault="00863CFB">
            <w:pPr>
              <w:pStyle w:val="Tabletext"/>
              <w:rPr>
                <w:b/>
                <w:lang w:val="en-US"/>
              </w:rPr>
            </w:pPr>
            <w:proofErr w:type="spellStart"/>
            <w:r w:rsidRPr="00845D9B">
              <w:rPr>
                <w:b/>
                <w:lang w:val="en-US"/>
              </w:rPr>
              <w:t>ATTRv</w:t>
            </w:r>
            <w:proofErr w:type="spellEnd"/>
            <w:r>
              <w:rPr>
                <w:b/>
                <w:lang w:val="en-US"/>
              </w:rPr>
              <w:t xml:space="preserve"> amyloidosis with polyneuropathy</w:t>
            </w:r>
            <w:r w:rsidRPr="00845D9B">
              <w:rPr>
                <w:b/>
                <w:lang w:val="en-US"/>
              </w:rPr>
              <w:t xml:space="preserve"> stage</w:t>
            </w:r>
            <w:r>
              <w:rPr>
                <w:b/>
                <w:lang w:val="en-US"/>
              </w:rPr>
              <w:t xml:space="preserve"> 2</w:t>
            </w:r>
            <w:r w:rsidRPr="00845D9B">
              <w:rPr>
                <w:b/>
                <w:lang w:val="en-US"/>
              </w:rPr>
              <w:t xml:space="preserve">, </w:t>
            </w:r>
            <w:r w:rsidRPr="00491AA3">
              <w:rPr>
                <w:b/>
                <w:i/>
                <w:iCs/>
                <w:lang w:val="en-US"/>
              </w:rPr>
              <w:t>n</w:t>
            </w:r>
            <w:r w:rsidRPr="00845D9B">
              <w:rPr>
                <w:b/>
                <w:lang w:val="en-US"/>
              </w:rPr>
              <w:t xml:space="preserve"> (%)</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780C126F" w14:textId="538608FD" w:rsidR="00863CFB" w:rsidRPr="005D1858" w:rsidRDefault="00FD713D" w:rsidP="00641433">
            <w:pPr>
              <w:pStyle w:val="Tabletext"/>
              <w:jc w:val="center"/>
              <w:rPr>
                <w:lang w:val="en-US"/>
              </w:rPr>
            </w:pPr>
            <w:r w:rsidRPr="005D1858">
              <w:rPr>
                <w:lang w:val="en-US"/>
              </w:rPr>
              <w:t>4.0 (7.4)</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022C3107" w14:textId="5344AB9C" w:rsidR="00863CFB" w:rsidRPr="005D1858" w:rsidRDefault="00FD713D" w:rsidP="00641433">
            <w:pPr>
              <w:pStyle w:val="Tabletext"/>
              <w:jc w:val="center"/>
              <w:rPr>
                <w:lang w:val="en-US"/>
              </w:rPr>
            </w:pPr>
            <w:r w:rsidRPr="005D1858">
              <w:rPr>
                <w:lang w:val="en-US"/>
              </w:rPr>
              <w:t>2.0 (12.5)</w:t>
            </w:r>
          </w:p>
        </w:tc>
        <w:tc>
          <w:tcPr>
            <w:tcW w:w="0" w:type="auto"/>
            <w:tcBorders>
              <w:top w:val="single" w:sz="4" w:space="0" w:color="BFBFBF" w:themeColor="background1" w:themeShade="BF"/>
              <w:bottom w:val="single" w:sz="4" w:space="0" w:color="BFBFBF" w:themeColor="background1" w:themeShade="BF"/>
              <w:right w:val="nil"/>
            </w:tcBorders>
            <w:vAlign w:val="center"/>
          </w:tcPr>
          <w:p w14:paraId="74618107" w14:textId="05E38C01" w:rsidR="00863CFB" w:rsidRPr="005D1858" w:rsidRDefault="00FD713D" w:rsidP="00977721">
            <w:pPr>
              <w:pStyle w:val="Tabletext"/>
              <w:jc w:val="center"/>
              <w:rPr>
                <w:lang w:val="en-US"/>
              </w:rPr>
            </w:pPr>
            <w:r w:rsidRPr="005D1858">
              <w:rPr>
                <w:lang w:val="en-US"/>
              </w:rPr>
              <w:t>0.17</w:t>
            </w:r>
          </w:p>
        </w:tc>
        <w:tc>
          <w:tcPr>
            <w:tcW w:w="0" w:type="auto"/>
            <w:tcBorders>
              <w:top w:val="single" w:sz="4" w:space="0" w:color="BFBFBF" w:themeColor="background1" w:themeShade="BF"/>
              <w:left w:val="nil"/>
              <w:bottom w:val="single" w:sz="4" w:space="0" w:color="BFBFBF" w:themeColor="background1" w:themeShade="BF"/>
            </w:tcBorders>
            <w:tcMar>
              <w:top w:w="54" w:type="dxa"/>
              <w:left w:w="137" w:type="dxa"/>
              <w:bottom w:w="54" w:type="dxa"/>
              <w:right w:w="137" w:type="dxa"/>
            </w:tcMar>
            <w:vAlign w:val="center"/>
          </w:tcPr>
          <w:p w14:paraId="5B9FDF2E" w14:textId="0B8CDFE9" w:rsidR="00863CFB" w:rsidRPr="005D1858" w:rsidRDefault="00FD713D" w:rsidP="00641433">
            <w:pPr>
              <w:pStyle w:val="Tabletext"/>
              <w:jc w:val="center"/>
              <w:rPr>
                <w:lang w:val="en-US"/>
              </w:rPr>
            </w:pPr>
            <w:r w:rsidRPr="005D1858">
              <w:rPr>
                <w:lang w:val="en-US"/>
              </w:rPr>
              <w:t>4.0 (7.4)</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1F41DF60" w14:textId="00DBE07D" w:rsidR="00863CFB" w:rsidRPr="005D1858" w:rsidRDefault="00FD713D" w:rsidP="00641433">
            <w:pPr>
              <w:pStyle w:val="Tabletext"/>
              <w:jc w:val="center"/>
              <w:rPr>
                <w:lang w:val="en-US"/>
              </w:rPr>
            </w:pPr>
            <w:r w:rsidRPr="005D1858">
              <w:rPr>
                <w:lang w:val="en-US"/>
              </w:rPr>
              <w:t>1.1 (7.0)</w:t>
            </w:r>
          </w:p>
        </w:tc>
        <w:tc>
          <w:tcPr>
            <w:tcW w:w="0" w:type="auto"/>
            <w:tcBorders>
              <w:top w:val="single" w:sz="4" w:space="0" w:color="BFBFBF" w:themeColor="background1" w:themeShade="BF"/>
              <w:bottom w:val="single" w:sz="4" w:space="0" w:color="BFBFBF" w:themeColor="background1" w:themeShade="BF"/>
            </w:tcBorders>
            <w:vAlign w:val="center"/>
          </w:tcPr>
          <w:p w14:paraId="2A572A9C" w14:textId="443CB510" w:rsidR="00863CFB" w:rsidRPr="005D1858" w:rsidRDefault="00FD713D" w:rsidP="00641433">
            <w:pPr>
              <w:pStyle w:val="Tabletext"/>
              <w:jc w:val="center"/>
              <w:rPr>
                <w:lang w:val="en-US"/>
              </w:rPr>
            </w:pPr>
            <w:r w:rsidRPr="005D1858">
              <w:rPr>
                <w:lang w:val="en-US"/>
              </w:rPr>
              <w:t>0.01</w:t>
            </w:r>
          </w:p>
        </w:tc>
      </w:tr>
    </w:tbl>
    <w:p w14:paraId="3A2E231C" w14:textId="449480B0" w:rsidR="0031052F" w:rsidRDefault="00C17A05" w:rsidP="009D5956">
      <w:pPr>
        <w:pStyle w:val="Tablefooter"/>
        <w:rPr>
          <w:lang w:val="en-US"/>
        </w:rPr>
      </w:pPr>
      <w:r w:rsidRPr="00C17A05">
        <w:rPr>
          <w:lang w:val="en-US"/>
        </w:rPr>
        <w:t xml:space="preserve">Abbreviations: </w:t>
      </w:r>
      <w:proofErr w:type="spellStart"/>
      <w:r w:rsidRPr="00C17A05">
        <w:rPr>
          <w:lang w:val="en-US"/>
        </w:rPr>
        <w:t>ATTRv</w:t>
      </w:r>
      <w:proofErr w:type="spellEnd"/>
      <w:r w:rsidRPr="00C17A05">
        <w:rPr>
          <w:lang w:val="en-US"/>
        </w:rPr>
        <w:t xml:space="preserve">, hereditary transthyretin; mNIS+7, modified Neuropathy Impairment Score +7; SD, standard deviation; </w:t>
      </w:r>
      <w:r w:rsidR="00906BF3">
        <w:rPr>
          <w:lang w:val="en-US"/>
        </w:rPr>
        <w:t>SMD</w:t>
      </w:r>
      <w:r w:rsidR="0081621F">
        <w:rPr>
          <w:lang w:val="en-US"/>
        </w:rPr>
        <w:t xml:space="preserve">, </w:t>
      </w:r>
      <w:r w:rsidR="0081621F" w:rsidRPr="0081621F">
        <w:rPr>
          <w:lang w:val="en-US"/>
        </w:rPr>
        <w:t>standardized mean difference</w:t>
      </w:r>
      <w:r w:rsidR="002E557D">
        <w:rPr>
          <w:lang w:val="en-US"/>
        </w:rPr>
        <w:t>.</w:t>
      </w:r>
      <w:r w:rsidR="00991741">
        <w:rPr>
          <w:lang w:val="en-US"/>
        </w:rPr>
        <w:t>.</w:t>
      </w:r>
    </w:p>
    <w:p w14:paraId="798E18E2" w14:textId="77777777" w:rsidR="00991741" w:rsidRDefault="00991741" w:rsidP="00991741">
      <w:pPr>
        <w:pStyle w:val="Tablefooter"/>
        <w:rPr>
          <w:lang w:val="en-US"/>
        </w:rPr>
      </w:pPr>
      <w:proofErr w:type="spellStart"/>
      <w:r>
        <w:rPr>
          <w:vertAlign w:val="superscript"/>
          <w:lang w:val="en-US"/>
        </w:rPr>
        <w:t>a</w:t>
      </w:r>
      <w:r w:rsidRPr="00845D9B">
        <w:rPr>
          <w:lang w:val="en-US"/>
        </w:rPr>
        <w:t>From</w:t>
      </w:r>
      <w:proofErr w:type="spellEnd"/>
      <w:r w:rsidRPr="00845D9B">
        <w:rPr>
          <w:lang w:val="en-US"/>
        </w:rPr>
        <w:t xml:space="preserve"> the NEURO-TTR study.</w:t>
      </w:r>
    </w:p>
    <w:p w14:paraId="25F8FA4C" w14:textId="7D2949C6" w:rsidR="004E7D46" w:rsidRPr="004E7D46" w:rsidRDefault="004E7D46" w:rsidP="004E7D46">
      <w:pPr>
        <w:pStyle w:val="Tablefooter"/>
        <w:rPr>
          <w:lang w:val="en-US"/>
        </w:rPr>
      </w:pPr>
      <w:proofErr w:type="spellStart"/>
      <w:r w:rsidRPr="004E7D46">
        <w:rPr>
          <w:vertAlign w:val="superscript"/>
          <w:lang w:val="en-US"/>
        </w:rPr>
        <w:t>b</w:t>
      </w:r>
      <w:r w:rsidRPr="004E7D46">
        <w:rPr>
          <w:lang w:val="en-US"/>
        </w:rPr>
        <w:t>Higher</w:t>
      </w:r>
      <w:proofErr w:type="spellEnd"/>
      <w:r w:rsidRPr="004E7D46">
        <w:rPr>
          <w:lang w:val="en-US"/>
        </w:rPr>
        <w:t xml:space="preserve"> scores indicate a worse health state</w:t>
      </w:r>
      <w:r>
        <w:rPr>
          <w:lang w:val="en-US"/>
        </w:rPr>
        <w:t>.</w:t>
      </w:r>
    </w:p>
    <w:p w14:paraId="7D4E3134" w14:textId="77777777" w:rsidR="00991741" w:rsidRPr="00991741" w:rsidRDefault="00991741" w:rsidP="00991741">
      <w:pPr>
        <w:rPr>
          <w:lang w:val="en-US"/>
        </w:rPr>
      </w:pPr>
    </w:p>
    <w:p w14:paraId="772D8AD0" w14:textId="5FADDC59" w:rsidR="00596CD4" w:rsidRDefault="00596CD4" w:rsidP="00596CD4">
      <w:pPr>
        <w:pStyle w:val="Tablelegend"/>
        <w:rPr>
          <w:lang w:val="en-US"/>
        </w:rPr>
      </w:pPr>
      <w:r>
        <w:rPr>
          <w:lang w:val="en-US"/>
        </w:rPr>
        <w:lastRenderedPageBreak/>
        <w:t xml:space="preserve">TABLE </w:t>
      </w:r>
      <w:r w:rsidR="005D1A3E">
        <w:rPr>
          <w:lang w:val="en-US"/>
        </w:rPr>
        <w:t>S2</w:t>
      </w:r>
      <w:r>
        <w:rPr>
          <w:lang w:val="en-US"/>
        </w:rPr>
        <w:t xml:space="preserve">. </w:t>
      </w:r>
      <w:r w:rsidR="00C10D5B">
        <w:rPr>
          <w:lang w:val="en-US"/>
        </w:rPr>
        <w:t>C</w:t>
      </w:r>
      <w:r w:rsidR="00C10D5B" w:rsidRPr="00C10D5B">
        <w:rPr>
          <w:lang w:val="en-US"/>
        </w:rPr>
        <w:t xml:space="preserve">ovariate balance table for the propensity score analysis </w:t>
      </w:r>
      <w:r w:rsidR="00C10D5B">
        <w:rPr>
          <w:lang w:val="en-US"/>
        </w:rPr>
        <w:t>for the l</w:t>
      </w:r>
      <w:r w:rsidR="005D1A3E">
        <w:rPr>
          <w:lang w:val="en-US"/>
        </w:rPr>
        <w:t>ate</w:t>
      </w:r>
      <w:r w:rsidRPr="008C0E87">
        <w:rPr>
          <w:lang w:val="en-US"/>
        </w:rPr>
        <w:t xml:space="preserve">-onset Val30Met (aged </w:t>
      </w:r>
      <w:r w:rsidR="005D1A3E" w:rsidRPr="00845D9B">
        <w:rPr>
          <w:lang w:val="en-US"/>
        </w:rPr>
        <w:t xml:space="preserve">≥50 </w:t>
      </w:r>
      <w:r w:rsidRPr="008C0E87">
        <w:rPr>
          <w:lang w:val="en-US"/>
        </w:rPr>
        <w:t>years)</w:t>
      </w:r>
      <w:r>
        <w:rPr>
          <w:lang w:val="en-US"/>
        </w:rPr>
        <w:t xml:space="preserve"> </w:t>
      </w:r>
      <w:r w:rsidR="00C10D5B">
        <w:rPr>
          <w:lang w:val="en-US"/>
        </w:rPr>
        <w:t>group</w:t>
      </w:r>
    </w:p>
    <w:tbl>
      <w:tblPr>
        <w:tblW w:w="0" w:type="auto"/>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964"/>
        <w:gridCol w:w="1430"/>
        <w:gridCol w:w="1293"/>
        <w:gridCol w:w="445"/>
        <w:gridCol w:w="1430"/>
        <w:gridCol w:w="1293"/>
        <w:gridCol w:w="445"/>
      </w:tblGrid>
      <w:tr w:rsidR="00B05BFA" w:rsidRPr="00845D9B" w14:paraId="685D041A" w14:textId="77777777">
        <w:trPr>
          <w:trHeight w:val="304"/>
        </w:trPr>
        <w:tc>
          <w:tcPr>
            <w:tcW w:w="0" w:type="auto"/>
            <w:vMerge w:val="restart"/>
            <w:tcBorders>
              <w:top w:val="single" w:sz="4" w:space="0" w:color="auto"/>
              <w:bottom w:val="nil"/>
            </w:tcBorders>
            <w:tcMar>
              <w:top w:w="54" w:type="dxa"/>
              <w:left w:w="137" w:type="dxa"/>
              <w:bottom w:w="54" w:type="dxa"/>
              <w:right w:w="137" w:type="dxa"/>
            </w:tcMar>
            <w:vAlign w:val="bottom"/>
            <w:hideMark/>
          </w:tcPr>
          <w:p w14:paraId="454BB0E2" w14:textId="77777777" w:rsidR="000E5946" w:rsidRPr="00845D9B" w:rsidRDefault="000E5946">
            <w:pPr>
              <w:pStyle w:val="Tabletext"/>
              <w:rPr>
                <w:b/>
                <w:lang w:val="en-US"/>
              </w:rPr>
            </w:pPr>
            <w:r w:rsidRPr="00845D9B">
              <w:rPr>
                <w:b/>
                <w:lang w:val="en-US"/>
              </w:rPr>
              <w:t>Characteristic</w:t>
            </w:r>
          </w:p>
        </w:tc>
        <w:tc>
          <w:tcPr>
            <w:tcW w:w="0" w:type="auto"/>
            <w:gridSpan w:val="3"/>
            <w:tcBorders>
              <w:top w:val="single" w:sz="4" w:space="0" w:color="auto"/>
              <w:bottom w:val="single" w:sz="4" w:space="0" w:color="auto"/>
              <w:right w:val="nil"/>
            </w:tcBorders>
            <w:tcMar>
              <w:top w:w="54" w:type="dxa"/>
              <w:left w:w="137" w:type="dxa"/>
              <w:bottom w:w="54" w:type="dxa"/>
              <w:right w:w="137" w:type="dxa"/>
            </w:tcMar>
            <w:vAlign w:val="center"/>
            <w:hideMark/>
          </w:tcPr>
          <w:p w14:paraId="03CDB189" w14:textId="77777777" w:rsidR="000E5946" w:rsidRDefault="000E5946">
            <w:pPr>
              <w:pStyle w:val="Tabletext"/>
              <w:jc w:val="center"/>
              <w:rPr>
                <w:b/>
                <w:lang w:val="en-US"/>
              </w:rPr>
            </w:pPr>
            <w:r>
              <w:rPr>
                <w:b/>
                <w:lang w:val="en-US"/>
              </w:rPr>
              <w:t>Before weighting</w:t>
            </w:r>
          </w:p>
        </w:tc>
        <w:tc>
          <w:tcPr>
            <w:tcW w:w="0" w:type="auto"/>
            <w:gridSpan w:val="3"/>
            <w:tcBorders>
              <w:top w:val="single" w:sz="4" w:space="0" w:color="auto"/>
              <w:left w:val="nil"/>
              <w:bottom w:val="single" w:sz="4" w:space="0" w:color="auto"/>
            </w:tcBorders>
            <w:tcMar>
              <w:top w:w="54" w:type="dxa"/>
              <w:left w:w="137" w:type="dxa"/>
              <w:bottom w:w="54" w:type="dxa"/>
              <w:right w:w="137" w:type="dxa"/>
            </w:tcMar>
            <w:vAlign w:val="center"/>
            <w:hideMark/>
          </w:tcPr>
          <w:p w14:paraId="052089AC" w14:textId="77777777" w:rsidR="000E5946" w:rsidRDefault="000E5946">
            <w:pPr>
              <w:pStyle w:val="Tabletext"/>
              <w:jc w:val="center"/>
              <w:rPr>
                <w:b/>
                <w:lang w:val="en-US"/>
              </w:rPr>
            </w:pPr>
            <w:r>
              <w:rPr>
                <w:b/>
                <w:lang w:val="en-US"/>
              </w:rPr>
              <w:t>After weighting</w:t>
            </w:r>
          </w:p>
        </w:tc>
      </w:tr>
      <w:tr w:rsidR="00600A88" w:rsidRPr="00845D9B" w14:paraId="7770BDAB" w14:textId="77777777" w:rsidTr="00AF553A">
        <w:trPr>
          <w:trHeight w:val="540"/>
        </w:trPr>
        <w:tc>
          <w:tcPr>
            <w:tcW w:w="0" w:type="auto"/>
            <w:vMerge/>
            <w:tcBorders>
              <w:top w:val="nil"/>
              <w:bottom w:val="single" w:sz="4" w:space="0" w:color="auto"/>
            </w:tcBorders>
            <w:vAlign w:val="center"/>
            <w:hideMark/>
          </w:tcPr>
          <w:p w14:paraId="7230E542" w14:textId="77777777" w:rsidR="000E5946" w:rsidRPr="00845D9B" w:rsidRDefault="000E5946">
            <w:pPr>
              <w:pStyle w:val="Tabletext"/>
              <w:rPr>
                <w:b/>
                <w:lang w:val="en-US"/>
              </w:rPr>
            </w:pPr>
          </w:p>
        </w:tc>
        <w:tc>
          <w:tcPr>
            <w:tcW w:w="0" w:type="auto"/>
            <w:tcBorders>
              <w:top w:val="single" w:sz="4" w:space="0" w:color="auto"/>
              <w:bottom w:val="single" w:sz="4" w:space="0" w:color="auto"/>
            </w:tcBorders>
            <w:tcMar>
              <w:top w:w="54" w:type="dxa"/>
              <w:left w:w="137" w:type="dxa"/>
              <w:bottom w:w="54" w:type="dxa"/>
              <w:right w:w="137" w:type="dxa"/>
            </w:tcMar>
            <w:vAlign w:val="center"/>
            <w:hideMark/>
          </w:tcPr>
          <w:p w14:paraId="58D810AF" w14:textId="426B6F3D" w:rsidR="000E5946" w:rsidRPr="005D1858" w:rsidRDefault="000E5946">
            <w:pPr>
              <w:pStyle w:val="Tabletext"/>
              <w:jc w:val="center"/>
              <w:rPr>
                <w:b/>
                <w:lang w:val="en-US"/>
              </w:rPr>
            </w:pPr>
            <w:r w:rsidRPr="005D1858">
              <w:rPr>
                <w:b/>
                <w:lang w:val="en-US"/>
              </w:rPr>
              <w:t>Eplontersen</w:t>
            </w:r>
            <w:r w:rsidRPr="005D1858">
              <w:rPr>
                <w:b/>
                <w:lang w:val="en-US"/>
              </w:rPr>
              <w:br/>
              <w:t>(</w:t>
            </w:r>
            <w:r w:rsidRPr="005D1858">
              <w:rPr>
                <w:b/>
                <w:i/>
                <w:lang w:val="en-US"/>
              </w:rPr>
              <w:t>n =</w:t>
            </w:r>
            <w:r w:rsidR="00A852A0" w:rsidRPr="005D1858">
              <w:rPr>
                <w:b/>
                <w:i/>
                <w:lang w:val="en-US"/>
              </w:rPr>
              <w:t xml:space="preserve"> </w:t>
            </w:r>
            <w:r w:rsidR="00A06328" w:rsidRPr="005D1858">
              <w:rPr>
                <w:b/>
                <w:lang w:val="en-US"/>
              </w:rPr>
              <w:t>31</w:t>
            </w:r>
            <w:r w:rsidRPr="005D1858">
              <w:rPr>
                <w:b/>
                <w:lang w:val="en-US"/>
              </w:rPr>
              <w:t>)</w:t>
            </w:r>
          </w:p>
        </w:tc>
        <w:tc>
          <w:tcPr>
            <w:tcW w:w="0" w:type="auto"/>
            <w:tcBorders>
              <w:top w:val="single" w:sz="4" w:space="0" w:color="auto"/>
              <w:bottom w:val="single" w:sz="4" w:space="0" w:color="auto"/>
            </w:tcBorders>
            <w:tcMar>
              <w:top w:w="54" w:type="dxa"/>
              <w:left w:w="137" w:type="dxa"/>
              <w:bottom w:w="54" w:type="dxa"/>
              <w:right w:w="137" w:type="dxa"/>
            </w:tcMar>
            <w:vAlign w:val="center"/>
            <w:hideMark/>
          </w:tcPr>
          <w:p w14:paraId="7404DF37" w14:textId="010A933B" w:rsidR="000E5946" w:rsidRPr="005D1858" w:rsidRDefault="000E5946">
            <w:pPr>
              <w:pStyle w:val="Tabletext"/>
              <w:jc w:val="center"/>
              <w:rPr>
                <w:b/>
                <w:lang w:val="en-US"/>
              </w:rPr>
            </w:pPr>
            <w:r w:rsidRPr="005D1858">
              <w:rPr>
                <w:b/>
                <w:lang w:val="en-US"/>
              </w:rPr>
              <w:t xml:space="preserve">Historical </w:t>
            </w:r>
            <w:proofErr w:type="spellStart"/>
            <w:r w:rsidRPr="005D1858">
              <w:rPr>
                <w:b/>
                <w:lang w:val="en-US"/>
              </w:rPr>
              <w:t>placebo</w:t>
            </w:r>
            <w:r w:rsidR="00403049" w:rsidRPr="005D1858">
              <w:rPr>
                <w:b/>
                <w:vertAlign w:val="superscript"/>
                <w:lang w:val="en-US"/>
              </w:rPr>
              <w:t>a</w:t>
            </w:r>
            <w:proofErr w:type="spellEnd"/>
            <w:r w:rsidRPr="005D1858">
              <w:rPr>
                <w:b/>
                <w:vertAlign w:val="superscript"/>
                <w:lang w:val="en-US"/>
              </w:rPr>
              <w:br/>
            </w:r>
            <w:r w:rsidRPr="005D1858">
              <w:rPr>
                <w:b/>
                <w:lang w:val="en-US"/>
              </w:rPr>
              <w:t>(</w:t>
            </w:r>
            <w:r w:rsidRPr="005D1858">
              <w:rPr>
                <w:b/>
                <w:i/>
                <w:lang w:val="en-US"/>
              </w:rPr>
              <w:t xml:space="preserve">n = </w:t>
            </w:r>
            <w:r w:rsidRPr="005D1858">
              <w:rPr>
                <w:b/>
                <w:lang w:val="en-US"/>
              </w:rPr>
              <w:t>1</w:t>
            </w:r>
            <w:r w:rsidR="00A06328" w:rsidRPr="005D1858">
              <w:rPr>
                <w:b/>
                <w:lang w:val="en-US"/>
              </w:rPr>
              <w:t>7</w:t>
            </w:r>
            <w:r w:rsidRPr="005D1858">
              <w:rPr>
                <w:b/>
                <w:lang w:val="en-US"/>
              </w:rPr>
              <w:t>)</w:t>
            </w:r>
          </w:p>
        </w:tc>
        <w:tc>
          <w:tcPr>
            <w:tcW w:w="0" w:type="auto"/>
            <w:tcBorders>
              <w:top w:val="single" w:sz="4" w:space="0" w:color="auto"/>
              <w:bottom w:val="single" w:sz="4" w:space="0" w:color="auto"/>
              <w:right w:val="nil"/>
            </w:tcBorders>
            <w:vAlign w:val="center"/>
          </w:tcPr>
          <w:p w14:paraId="79F4326B" w14:textId="77777777" w:rsidR="000E5946" w:rsidRPr="005D1858" w:rsidRDefault="000E5946">
            <w:pPr>
              <w:pStyle w:val="Tabletext"/>
              <w:jc w:val="center"/>
              <w:rPr>
                <w:b/>
                <w:lang w:val="en-US"/>
              </w:rPr>
            </w:pPr>
            <w:r w:rsidRPr="005D1858">
              <w:rPr>
                <w:b/>
                <w:lang w:val="en-US"/>
              </w:rPr>
              <w:t>SMD</w:t>
            </w:r>
          </w:p>
        </w:tc>
        <w:tc>
          <w:tcPr>
            <w:tcW w:w="0" w:type="auto"/>
            <w:tcBorders>
              <w:top w:val="single" w:sz="4" w:space="0" w:color="auto"/>
              <w:left w:val="nil"/>
              <w:bottom w:val="single" w:sz="4" w:space="0" w:color="auto"/>
            </w:tcBorders>
            <w:tcMar>
              <w:top w:w="54" w:type="dxa"/>
              <w:left w:w="137" w:type="dxa"/>
              <w:bottom w:w="54" w:type="dxa"/>
              <w:right w:w="137" w:type="dxa"/>
            </w:tcMar>
            <w:vAlign w:val="center"/>
            <w:hideMark/>
          </w:tcPr>
          <w:p w14:paraId="283F3360" w14:textId="6A22A04A" w:rsidR="000E5946" w:rsidRPr="005D1858" w:rsidRDefault="000E5946">
            <w:pPr>
              <w:pStyle w:val="Tabletext"/>
              <w:jc w:val="center"/>
              <w:rPr>
                <w:b/>
                <w:lang w:val="en-US"/>
              </w:rPr>
            </w:pPr>
            <w:r w:rsidRPr="005D1858">
              <w:rPr>
                <w:b/>
                <w:lang w:val="en-US"/>
              </w:rPr>
              <w:t>Eplontersen</w:t>
            </w:r>
            <w:r w:rsidRPr="005D1858">
              <w:rPr>
                <w:b/>
                <w:lang w:val="en-US"/>
              </w:rPr>
              <w:br/>
              <w:t>(</w:t>
            </w:r>
            <w:r w:rsidRPr="005D1858">
              <w:rPr>
                <w:b/>
                <w:i/>
                <w:lang w:val="en-US"/>
              </w:rPr>
              <w:t>n =</w:t>
            </w:r>
            <w:r w:rsidR="00A852A0" w:rsidRPr="005D1858">
              <w:rPr>
                <w:b/>
                <w:i/>
                <w:lang w:val="en-US"/>
              </w:rPr>
              <w:t xml:space="preserve"> </w:t>
            </w:r>
            <w:r w:rsidR="00A06328" w:rsidRPr="005D1858">
              <w:rPr>
                <w:b/>
                <w:lang w:val="en-US"/>
              </w:rPr>
              <w:t>31</w:t>
            </w:r>
            <w:r w:rsidRPr="005D1858">
              <w:rPr>
                <w:b/>
                <w:lang w:val="en-US"/>
              </w:rPr>
              <w:t>)</w:t>
            </w:r>
          </w:p>
        </w:tc>
        <w:tc>
          <w:tcPr>
            <w:tcW w:w="0" w:type="auto"/>
            <w:tcBorders>
              <w:top w:val="single" w:sz="4" w:space="0" w:color="auto"/>
              <w:bottom w:val="single" w:sz="4" w:space="0" w:color="auto"/>
            </w:tcBorders>
            <w:tcMar>
              <w:top w:w="54" w:type="dxa"/>
              <w:left w:w="137" w:type="dxa"/>
              <w:bottom w:w="54" w:type="dxa"/>
              <w:right w:w="137" w:type="dxa"/>
            </w:tcMar>
            <w:vAlign w:val="center"/>
            <w:hideMark/>
          </w:tcPr>
          <w:p w14:paraId="1BA2B122" w14:textId="1B2159A3" w:rsidR="000E5946" w:rsidRPr="005D1858" w:rsidRDefault="000E5946">
            <w:pPr>
              <w:pStyle w:val="Tabletext"/>
              <w:jc w:val="center"/>
              <w:rPr>
                <w:b/>
                <w:lang w:val="en-US"/>
              </w:rPr>
            </w:pPr>
            <w:r w:rsidRPr="005D1858">
              <w:rPr>
                <w:b/>
                <w:lang w:val="en-US"/>
              </w:rPr>
              <w:t xml:space="preserve">Historical </w:t>
            </w:r>
            <w:proofErr w:type="spellStart"/>
            <w:r w:rsidRPr="005D1858">
              <w:rPr>
                <w:b/>
                <w:lang w:val="en-US"/>
              </w:rPr>
              <w:t>placebo</w:t>
            </w:r>
            <w:r w:rsidR="00403049" w:rsidRPr="005D1858">
              <w:rPr>
                <w:b/>
                <w:vertAlign w:val="superscript"/>
                <w:lang w:val="en-US"/>
              </w:rPr>
              <w:t>a</w:t>
            </w:r>
            <w:proofErr w:type="spellEnd"/>
            <w:r w:rsidRPr="005D1858">
              <w:rPr>
                <w:b/>
                <w:vertAlign w:val="superscript"/>
                <w:lang w:val="en-US"/>
              </w:rPr>
              <w:br/>
            </w:r>
            <w:r w:rsidRPr="005D1858">
              <w:rPr>
                <w:b/>
                <w:lang w:val="en-US"/>
              </w:rPr>
              <w:t>(</w:t>
            </w:r>
            <w:r w:rsidRPr="005D1858">
              <w:rPr>
                <w:b/>
                <w:i/>
                <w:lang w:val="en-US"/>
              </w:rPr>
              <w:t xml:space="preserve">n = </w:t>
            </w:r>
            <w:r w:rsidR="00A06328" w:rsidRPr="005D1858">
              <w:rPr>
                <w:b/>
                <w:lang w:val="en-US"/>
              </w:rPr>
              <w:t>17</w:t>
            </w:r>
            <w:r w:rsidRPr="005D1858">
              <w:rPr>
                <w:b/>
                <w:lang w:val="en-US"/>
              </w:rPr>
              <w:t>)</w:t>
            </w:r>
          </w:p>
        </w:tc>
        <w:tc>
          <w:tcPr>
            <w:tcW w:w="0" w:type="auto"/>
            <w:tcBorders>
              <w:top w:val="single" w:sz="4" w:space="0" w:color="auto"/>
              <w:bottom w:val="single" w:sz="4" w:space="0" w:color="auto"/>
            </w:tcBorders>
            <w:vAlign w:val="center"/>
          </w:tcPr>
          <w:p w14:paraId="4B72353A" w14:textId="77777777" w:rsidR="000E5946" w:rsidRPr="005D1858" w:rsidRDefault="000E5946">
            <w:pPr>
              <w:pStyle w:val="Tabletext"/>
              <w:jc w:val="center"/>
              <w:rPr>
                <w:b/>
                <w:lang w:val="en-US"/>
              </w:rPr>
            </w:pPr>
            <w:r w:rsidRPr="005D1858">
              <w:rPr>
                <w:b/>
                <w:lang w:val="en-US"/>
              </w:rPr>
              <w:t>SMD</w:t>
            </w:r>
          </w:p>
        </w:tc>
      </w:tr>
      <w:tr w:rsidR="00A06328" w:rsidRPr="00845D9B" w14:paraId="3E160C5F" w14:textId="77777777" w:rsidTr="002D7BC9">
        <w:trPr>
          <w:trHeight w:val="622"/>
        </w:trPr>
        <w:tc>
          <w:tcPr>
            <w:tcW w:w="0" w:type="auto"/>
            <w:tcBorders>
              <w:top w:val="single" w:sz="4" w:space="0" w:color="auto"/>
              <w:bottom w:val="single" w:sz="4" w:space="0" w:color="BFBFBF" w:themeColor="background1" w:themeShade="BF"/>
            </w:tcBorders>
            <w:tcMar>
              <w:top w:w="54" w:type="dxa"/>
              <w:left w:w="137" w:type="dxa"/>
              <w:bottom w:w="54" w:type="dxa"/>
              <w:right w:w="137" w:type="dxa"/>
            </w:tcMar>
            <w:vAlign w:val="center"/>
            <w:hideMark/>
          </w:tcPr>
          <w:p w14:paraId="3B2953E4" w14:textId="77777777" w:rsidR="00A06328" w:rsidRPr="00845D9B" w:rsidRDefault="00A06328" w:rsidP="00A06328">
            <w:pPr>
              <w:pStyle w:val="Tabletext"/>
              <w:rPr>
                <w:b/>
                <w:lang w:val="en-US"/>
              </w:rPr>
            </w:pPr>
            <w:r>
              <w:rPr>
                <w:b/>
                <w:lang w:val="en-US"/>
              </w:rPr>
              <w:t>A</w:t>
            </w:r>
            <w:r w:rsidRPr="00845D9B">
              <w:rPr>
                <w:b/>
                <w:lang w:val="en-US"/>
              </w:rPr>
              <w:t>ge</w:t>
            </w:r>
            <w:r>
              <w:rPr>
                <w:b/>
                <w:lang w:val="en-US"/>
              </w:rPr>
              <w:t xml:space="preserve"> (</w:t>
            </w:r>
            <w:r w:rsidRPr="00845D9B">
              <w:rPr>
                <w:b/>
                <w:lang w:val="en-US"/>
              </w:rPr>
              <w:t>years</w:t>
            </w:r>
            <w:r>
              <w:rPr>
                <w:b/>
                <w:lang w:val="en-US"/>
              </w:rPr>
              <w:t>), mean</w:t>
            </w:r>
            <w:r w:rsidRPr="00845D9B">
              <w:rPr>
                <w:b/>
                <w:lang w:val="en-US"/>
              </w:rPr>
              <w:t xml:space="preserve"> (SD)</w:t>
            </w:r>
          </w:p>
        </w:tc>
        <w:tc>
          <w:tcPr>
            <w:tcW w:w="0" w:type="auto"/>
            <w:tcBorders>
              <w:top w:val="single" w:sz="4" w:space="0" w:color="auto"/>
              <w:bottom w:val="single" w:sz="4" w:space="0" w:color="BFBFBF" w:themeColor="background1" w:themeShade="BF"/>
            </w:tcBorders>
            <w:tcMar>
              <w:top w:w="54" w:type="dxa"/>
              <w:left w:w="137" w:type="dxa"/>
              <w:bottom w:w="54" w:type="dxa"/>
              <w:right w:w="137" w:type="dxa"/>
            </w:tcMar>
            <w:vAlign w:val="center"/>
          </w:tcPr>
          <w:p w14:paraId="3B841497" w14:textId="27EEC02F" w:rsidR="00A06328" w:rsidRPr="005D1858" w:rsidRDefault="00A06328" w:rsidP="002D7BC9">
            <w:pPr>
              <w:pStyle w:val="Tabletext"/>
              <w:jc w:val="center"/>
              <w:rPr>
                <w:lang w:val="en-US"/>
              </w:rPr>
            </w:pPr>
            <w:r w:rsidRPr="005D1858">
              <w:rPr>
                <w:lang w:val="en-US"/>
              </w:rPr>
              <w:t>68.2 (6.1</w:t>
            </w:r>
            <w:r w:rsidR="002D7BC9" w:rsidRPr="005D1858">
              <w:rPr>
                <w:lang w:val="en-US"/>
              </w:rPr>
              <w:t>)</w:t>
            </w:r>
          </w:p>
        </w:tc>
        <w:tc>
          <w:tcPr>
            <w:tcW w:w="0" w:type="auto"/>
            <w:tcBorders>
              <w:top w:val="single" w:sz="4" w:space="0" w:color="auto"/>
              <w:bottom w:val="single" w:sz="4" w:space="0" w:color="BFBFBF" w:themeColor="background1" w:themeShade="BF"/>
            </w:tcBorders>
            <w:tcMar>
              <w:top w:w="54" w:type="dxa"/>
              <w:left w:w="137" w:type="dxa"/>
              <w:bottom w:w="54" w:type="dxa"/>
              <w:right w:w="137" w:type="dxa"/>
            </w:tcMar>
            <w:vAlign w:val="center"/>
          </w:tcPr>
          <w:p w14:paraId="5516B8A0" w14:textId="1F27485D" w:rsidR="00A06328" w:rsidRPr="005D1858" w:rsidRDefault="00A06328" w:rsidP="002D7BC9">
            <w:pPr>
              <w:pStyle w:val="Tabletext"/>
              <w:jc w:val="center"/>
              <w:rPr>
                <w:lang w:val="en-US"/>
              </w:rPr>
            </w:pPr>
            <w:r w:rsidRPr="005D1858">
              <w:rPr>
                <w:lang w:val="en-US"/>
              </w:rPr>
              <w:t>69.</w:t>
            </w:r>
            <w:r w:rsidR="00600A88" w:rsidRPr="005D1858">
              <w:rPr>
                <w:lang w:val="en-US"/>
              </w:rPr>
              <w:t>1</w:t>
            </w:r>
            <w:r w:rsidRPr="005D1858">
              <w:rPr>
                <w:lang w:val="en-US"/>
              </w:rPr>
              <w:t xml:space="preserve"> (7.</w:t>
            </w:r>
            <w:r w:rsidR="00600A88" w:rsidRPr="005D1858">
              <w:rPr>
                <w:lang w:val="en-US"/>
              </w:rPr>
              <w:t>3</w:t>
            </w:r>
            <w:r w:rsidRPr="005D1858">
              <w:rPr>
                <w:lang w:val="en-US"/>
              </w:rPr>
              <w:t>)</w:t>
            </w:r>
          </w:p>
        </w:tc>
        <w:tc>
          <w:tcPr>
            <w:tcW w:w="0" w:type="auto"/>
            <w:tcBorders>
              <w:top w:val="single" w:sz="4" w:space="0" w:color="auto"/>
              <w:bottom w:val="single" w:sz="4" w:space="0" w:color="BFBFBF" w:themeColor="background1" w:themeShade="BF"/>
              <w:right w:val="nil"/>
            </w:tcBorders>
            <w:vAlign w:val="center"/>
          </w:tcPr>
          <w:p w14:paraId="63B5AECF" w14:textId="404CB0AC" w:rsidR="00A06328" w:rsidRPr="005D1858" w:rsidRDefault="00A06328" w:rsidP="002D7BC9">
            <w:pPr>
              <w:pStyle w:val="Tabletext"/>
              <w:jc w:val="center"/>
              <w:rPr>
                <w:lang w:val="en-US"/>
              </w:rPr>
            </w:pPr>
            <w:r w:rsidRPr="005D1858">
              <w:rPr>
                <w:lang w:val="en-US"/>
              </w:rPr>
              <w:t>0.12</w:t>
            </w:r>
          </w:p>
        </w:tc>
        <w:tc>
          <w:tcPr>
            <w:tcW w:w="0" w:type="auto"/>
            <w:tcBorders>
              <w:top w:val="single" w:sz="4" w:space="0" w:color="auto"/>
              <w:left w:val="nil"/>
              <w:bottom w:val="single" w:sz="4" w:space="0" w:color="BFBFBF" w:themeColor="background1" w:themeShade="BF"/>
            </w:tcBorders>
            <w:tcMar>
              <w:top w:w="54" w:type="dxa"/>
              <w:left w:w="137" w:type="dxa"/>
              <w:bottom w:w="54" w:type="dxa"/>
              <w:right w:w="137" w:type="dxa"/>
            </w:tcMar>
            <w:vAlign w:val="center"/>
          </w:tcPr>
          <w:p w14:paraId="4C002F7D" w14:textId="1FB0864D" w:rsidR="00A06328" w:rsidRPr="005D1858" w:rsidRDefault="00A06328" w:rsidP="002D7BC9">
            <w:pPr>
              <w:pStyle w:val="Tabletext"/>
              <w:jc w:val="center"/>
              <w:rPr>
                <w:lang w:val="en-US"/>
              </w:rPr>
            </w:pPr>
            <w:r w:rsidRPr="005D1858">
              <w:rPr>
                <w:lang w:val="en-US"/>
              </w:rPr>
              <w:t>68.23 (6.1)</w:t>
            </w:r>
          </w:p>
        </w:tc>
        <w:tc>
          <w:tcPr>
            <w:tcW w:w="0" w:type="auto"/>
            <w:tcBorders>
              <w:top w:val="single" w:sz="4" w:space="0" w:color="auto"/>
              <w:bottom w:val="single" w:sz="4" w:space="0" w:color="BFBFBF" w:themeColor="background1" w:themeShade="BF"/>
            </w:tcBorders>
            <w:tcMar>
              <w:top w:w="54" w:type="dxa"/>
              <w:left w:w="137" w:type="dxa"/>
              <w:bottom w:w="54" w:type="dxa"/>
              <w:right w:w="137" w:type="dxa"/>
            </w:tcMar>
            <w:vAlign w:val="center"/>
          </w:tcPr>
          <w:p w14:paraId="3E2AA4A7" w14:textId="6E183AA9" w:rsidR="00A06328" w:rsidRPr="005D1858" w:rsidRDefault="00A06328" w:rsidP="002D7BC9">
            <w:pPr>
              <w:pStyle w:val="Tabletext"/>
              <w:jc w:val="center"/>
              <w:rPr>
                <w:lang w:val="en-US"/>
              </w:rPr>
            </w:pPr>
            <w:r w:rsidRPr="005D1858">
              <w:rPr>
                <w:lang w:val="en-US"/>
              </w:rPr>
              <w:t>67.6 (7.</w:t>
            </w:r>
            <w:r w:rsidR="00600A88" w:rsidRPr="005D1858">
              <w:rPr>
                <w:lang w:val="en-US"/>
              </w:rPr>
              <w:t>6</w:t>
            </w:r>
            <w:r w:rsidRPr="005D1858">
              <w:rPr>
                <w:lang w:val="en-US"/>
              </w:rPr>
              <w:t>)</w:t>
            </w:r>
          </w:p>
        </w:tc>
        <w:tc>
          <w:tcPr>
            <w:tcW w:w="0" w:type="auto"/>
            <w:tcBorders>
              <w:top w:val="single" w:sz="4" w:space="0" w:color="auto"/>
              <w:bottom w:val="single" w:sz="4" w:space="0" w:color="BFBFBF" w:themeColor="background1" w:themeShade="BF"/>
            </w:tcBorders>
            <w:vAlign w:val="center"/>
          </w:tcPr>
          <w:p w14:paraId="04FB7722" w14:textId="41E6900A" w:rsidR="00A06328" w:rsidRPr="005D1858" w:rsidRDefault="00A06328" w:rsidP="002D7BC9">
            <w:pPr>
              <w:pStyle w:val="Tabletext"/>
              <w:jc w:val="center"/>
              <w:rPr>
                <w:lang w:val="en-US"/>
              </w:rPr>
            </w:pPr>
            <w:r w:rsidRPr="005D1858">
              <w:rPr>
                <w:lang w:val="en-US"/>
              </w:rPr>
              <w:t>0.0</w:t>
            </w:r>
            <w:r w:rsidR="00600A88" w:rsidRPr="005D1858">
              <w:rPr>
                <w:lang w:val="en-US"/>
              </w:rPr>
              <w:t>9</w:t>
            </w:r>
          </w:p>
        </w:tc>
      </w:tr>
      <w:tr w:rsidR="00A62503" w:rsidRPr="00845D9B" w14:paraId="2BD7C0D4" w14:textId="77777777" w:rsidTr="002D7BC9">
        <w:trPr>
          <w:trHeight w:val="270"/>
        </w:trPr>
        <w:tc>
          <w:tcPr>
            <w:tcW w:w="0" w:type="auto"/>
            <w:tcBorders>
              <w:top w:val="single" w:sz="4" w:space="0" w:color="BFBFBF" w:themeColor="background1" w:themeShade="BF"/>
              <w:bottom w:val="single" w:sz="4" w:space="0" w:color="BFBFBF" w:themeColor="background1" w:themeShade="BF"/>
            </w:tcBorders>
            <w:tcMar>
              <w:top w:w="15" w:type="dxa"/>
              <w:left w:w="137" w:type="dxa"/>
              <w:bottom w:w="54" w:type="dxa"/>
              <w:right w:w="137" w:type="dxa"/>
            </w:tcMar>
            <w:vAlign w:val="center"/>
          </w:tcPr>
          <w:p w14:paraId="524C2396" w14:textId="77777777" w:rsidR="00A62503" w:rsidRPr="00845D9B" w:rsidRDefault="00A62503" w:rsidP="00A06328">
            <w:pPr>
              <w:pStyle w:val="Tabletext"/>
              <w:rPr>
                <w:b/>
                <w:lang w:val="en-US"/>
              </w:rPr>
            </w:pPr>
            <w:r>
              <w:rPr>
                <w:b/>
                <w:lang w:val="en-US"/>
              </w:rPr>
              <w:t>Female, n (%)</w:t>
            </w:r>
          </w:p>
        </w:tc>
        <w:tc>
          <w:tcPr>
            <w:tcW w:w="0" w:type="auto"/>
            <w:tcBorders>
              <w:top w:val="single" w:sz="4" w:space="0" w:color="BFBFBF" w:themeColor="background1" w:themeShade="BF"/>
              <w:bottom w:val="single" w:sz="4" w:space="0" w:color="BFBFBF" w:themeColor="background1" w:themeShade="BF"/>
            </w:tcBorders>
            <w:tcMar>
              <w:top w:w="15" w:type="dxa"/>
              <w:left w:w="137" w:type="dxa"/>
              <w:bottom w:w="54" w:type="dxa"/>
              <w:right w:w="137" w:type="dxa"/>
            </w:tcMar>
            <w:vAlign w:val="center"/>
          </w:tcPr>
          <w:p w14:paraId="4DFE215C" w14:textId="77777777" w:rsidR="00A62503" w:rsidRPr="005D1858" w:rsidRDefault="00A62503" w:rsidP="002D7BC9">
            <w:pPr>
              <w:pStyle w:val="Tabletext"/>
              <w:jc w:val="center"/>
              <w:rPr>
                <w:lang w:val="en-US"/>
              </w:rPr>
            </w:pPr>
            <w:r w:rsidRPr="005D1858">
              <w:rPr>
                <w:lang w:val="en-US"/>
              </w:rPr>
              <w:t>9.0 (29.0)</w:t>
            </w:r>
          </w:p>
        </w:tc>
        <w:tc>
          <w:tcPr>
            <w:tcW w:w="0" w:type="auto"/>
            <w:tcBorders>
              <w:top w:val="single" w:sz="4" w:space="0" w:color="BFBFBF" w:themeColor="background1" w:themeShade="BF"/>
              <w:bottom w:val="single" w:sz="4" w:space="0" w:color="BFBFBF" w:themeColor="background1" w:themeShade="BF"/>
            </w:tcBorders>
            <w:tcMar>
              <w:top w:w="15" w:type="dxa"/>
              <w:left w:w="137" w:type="dxa"/>
              <w:bottom w:w="54" w:type="dxa"/>
              <w:right w:w="137" w:type="dxa"/>
            </w:tcMar>
            <w:vAlign w:val="center"/>
          </w:tcPr>
          <w:p w14:paraId="2952A788" w14:textId="77777777" w:rsidR="00A62503" w:rsidRPr="005D1858" w:rsidRDefault="00A62503" w:rsidP="002D7BC9">
            <w:pPr>
              <w:pStyle w:val="Tabletext"/>
              <w:jc w:val="center"/>
              <w:rPr>
                <w:lang w:val="en-US"/>
              </w:rPr>
            </w:pPr>
            <w:r w:rsidRPr="005D1858">
              <w:rPr>
                <w:lang w:val="en-US"/>
              </w:rPr>
              <w:t>3.0 (17.6)</w:t>
            </w:r>
          </w:p>
        </w:tc>
        <w:tc>
          <w:tcPr>
            <w:tcW w:w="0" w:type="auto"/>
            <w:tcBorders>
              <w:top w:val="single" w:sz="4" w:space="0" w:color="BFBFBF" w:themeColor="background1" w:themeShade="BF"/>
              <w:bottom w:val="single" w:sz="4" w:space="0" w:color="BFBFBF" w:themeColor="background1" w:themeShade="BF"/>
              <w:right w:val="nil"/>
            </w:tcBorders>
            <w:vAlign w:val="center"/>
          </w:tcPr>
          <w:p w14:paraId="62F1CF77" w14:textId="77777777" w:rsidR="00A62503" w:rsidRPr="005D1858" w:rsidRDefault="00A62503" w:rsidP="002D7BC9">
            <w:pPr>
              <w:pStyle w:val="Tabletext"/>
              <w:jc w:val="center"/>
              <w:rPr>
                <w:lang w:val="en-US"/>
              </w:rPr>
            </w:pPr>
            <w:r w:rsidRPr="005D1858">
              <w:rPr>
                <w:lang w:val="en-US"/>
              </w:rPr>
              <w:t>0.27</w:t>
            </w:r>
          </w:p>
        </w:tc>
        <w:tc>
          <w:tcPr>
            <w:tcW w:w="0" w:type="auto"/>
            <w:tcBorders>
              <w:top w:val="single" w:sz="4" w:space="0" w:color="BFBFBF" w:themeColor="background1" w:themeShade="BF"/>
              <w:left w:val="nil"/>
              <w:bottom w:val="single" w:sz="4" w:space="0" w:color="BFBFBF" w:themeColor="background1" w:themeShade="BF"/>
            </w:tcBorders>
            <w:tcMar>
              <w:top w:w="15" w:type="dxa"/>
              <w:left w:w="137" w:type="dxa"/>
              <w:bottom w:w="54" w:type="dxa"/>
              <w:right w:w="137" w:type="dxa"/>
            </w:tcMar>
            <w:vAlign w:val="center"/>
          </w:tcPr>
          <w:p w14:paraId="71B0F7DF" w14:textId="77777777" w:rsidR="00A62503" w:rsidRPr="005D1858" w:rsidRDefault="00A62503" w:rsidP="002D7BC9">
            <w:pPr>
              <w:pStyle w:val="Tabletext"/>
              <w:jc w:val="center"/>
              <w:rPr>
                <w:lang w:val="en-US"/>
              </w:rPr>
            </w:pPr>
            <w:r w:rsidRPr="005D1858">
              <w:rPr>
                <w:lang w:val="en-US"/>
              </w:rPr>
              <w:t>9.0 (29.0)</w:t>
            </w:r>
          </w:p>
        </w:tc>
        <w:tc>
          <w:tcPr>
            <w:tcW w:w="0" w:type="auto"/>
            <w:tcBorders>
              <w:top w:val="single" w:sz="4" w:space="0" w:color="BFBFBF" w:themeColor="background1" w:themeShade="BF"/>
              <w:bottom w:val="single" w:sz="4" w:space="0" w:color="BFBFBF" w:themeColor="background1" w:themeShade="BF"/>
            </w:tcBorders>
            <w:tcMar>
              <w:top w:w="15" w:type="dxa"/>
              <w:left w:w="137" w:type="dxa"/>
              <w:bottom w:w="54" w:type="dxa"/>
              <w:right w:w="137" w:type="dxa"/>
            </w:tcMar>
            <w:vAlign w:val="center"/>
          </w:tcPr>
          <w:p w14:paraId="2D221894" w14:textId="77777777" w:rsidR="00A62503" w:rsidRPr="005D1858" w:rsidRDefault="00A62503" w:rsidP="002D7BC9">
            <w:pPr>
              <w:pStyle w:val="Tabletext"/>
              <w:jc w:val="center"/>
              <w:rPr>
                <w:lang w:val="en-US"/>
              </w:rPr>
            </w:pPr>
            <w:r w:rsidRPr="005D1858">
              <w:rPr>
                <w:lang w:val="en-US"/>
              </w:rPr>
              <w:t>2.7 (15.6)</w:t>
            </w:r>
          </w:p>
        </w:tc>
        <w:tc>
          <w:tcPr>
            <w:tcW w:w="0" w:type="auto"/>
            <w:tcBorders>
              <w:top w:val="single" w:sz="4" w:space="0" w:color="BFBFBF" w:themeColor="background1" w:themeShade="BF"/>
              <w:bottom w:val="single" w:sz="4" w:space="0" w:color="BFBFBF" w:themeColor="background1" w:themeShade="BF"/>
            </w:tcBorders>
            <w:vAlign w:val="center"/>
          </w:tcPr>
          <w:p w14:paraId="1015B545" w14:textId="77777777" w:rsidR="00A62503" w:rsidRPr="005D1858" w:rsidRDefault="00A62503" w:rsidP="002D7BC9">
            <w:pPr>
              <w:pStyle w:val="Tabletext"/>
              <w:jc w:val="center"/>
              <w:rPr>
                <w:lang w:val="en-US"/>
              </w:rPr>
            </w:pPr>
            <w:r w:rsidRPr="005D1858">
              <w:rPr>
                <w:lang w:val="en-US"/>
              </w:rPr>
              <w:t>0.33</w:t>
            </w:r>
          </w:p>
        </w:tc>
      </w:tr>
      <w:tr w:rsidR="0002496F" w:rsidRPr="00845D9B" w14:paraId="3E8E8DDF" w14:textId="77777777">
        <w:trPr>
          <w:trHeight w:val="270"/>
        </w:trPr>
        <w:tc>
          <w:tcPr>
            <w:tcW w:w="0" w:type="auto"/>
            <w:tcBorders>
              <w:top w:val="single" w:sz="4" w:space="0" w:color="BFBFBF" w:themeColor="background1" w:themeShade="BF"/>
            </w:tcBorders>
            <w:tcMar>
              <w:top w:w="15" w:type="dxa"/>
              <w:left w:w="137" w:type="dxa"/>
              <w:bottom w:w="54" w:type="dxa"/>
              <w:right w:w="137" w:type="dxa"/>
            </w:tcMar>
            <w:vAlign w:val="center"/>
          </w:tcPr>
          <w:p w14:paraId="5A0A8104" w14:textId="77777777" w:rsidR="0002496F" w:rsidRPr="00845D9B" w:rsidRDefault="0002496F" w:rsidP="00A06328">
            <w:pPr>
              <w:pStyle w:val="Tabletext"/>
              <w:rPr>
                <w:b/>
                <w:lang w:val="en-US"/>
              </w:rPr>
            </w:pPr>
            <w:r w:rsidRPr="00845D9B">
              <w:rPr>
                <w:b/>
                <w:lang w:val="en-US"/>
              </w:rPr>
              <w:t xml:space="preserve">Geographic region, </w:t>
            </w:r>
            <w:r w:rsidRPr="003E6F93">
              <w:rPr>
                <w:b/>
                <w:i/>
                <w:iCs/>
                <w:lang w:val="en-US"/>
              </w:rPr>
              <w:t>n</w:t>
            </w:r>
            <w:r w:rsidRPr="00845D9B">
              <w:rPr>
                <w:b/>
                <w:lang w:val="en-US"/>
              </w:rPr>
              <w:t xml:space="preserve"> (%)</w:t>
            </w:r>
          </w:p>
        </w:tc>
        <w:tc>
          <w:tcPr>
            <w:tcW w:w="0" w:type="auto"/>
            <w:tcBorders>
              <w:top w:val="single" w:sz="4" w:space="0" w:color="BFBFBF" w:themeColor="background1" w:themeShade="BF"/>
            </w:tcBorders>
            <w:tcMar>
              <w:top w:w="15" w:type="dxa"/>
              <w:left w:w="137" w:type="dxa"/>
              <w:bottom w:w="54" w:type="dxa"/>
              <w:right w:w="137" w:type="dxa"/>
            </w:tcMar>
            <w:vAlign w:val="center"/>
          </w:tcPr>
          <w:p w14:paraId="60044F77" w14:textId="77777777" w:rsidR="0002496F" w:rsidRPr="005D1858" w:rsidRDefault="0002496F" w:rsidP="00A06328">
            <w:pPr>
              <w:pStyle w:val="Tabletext"/>
              <w:jc w:val="center"/>
              <w:rPr>
                <w:lang w:val="en-US"/>
              </w:rPr>
            </w:pPr>
          </w:p>
        </w:tc>
        <w:tc>
          <w:tcPr>
            <w:tcW w:w="0" w:type="auto"/>
            <w:tcBorders>
              <w:top w:val="single" w:sz="4" w:space="0" w:color="BFBFBF" w:themeColor="background1" w:themeShade="BF"/>
            </w:tcBorders>
            <w:tcMar>
              <w:top w:w="15" w:type="dxa"/>
              <w:left w:w="137" w:type="dxa"/>
              <w:bottom w:w="54" w:type="dxa"/>
              <w:right w:w="137" w:type="dxa"/>
            </w:tcMar>
            <w:vAlign w:val="center"/>
          </w:tcPr>
          <w:p w14:paraId="20698058" w14:textId="77777777" w:rsidR="0002496F" w:rsidRPr="005D1858" w:rsidRDefault="0002496F" w:rsidP="00A06328">
            <w:pPr>
              <w:pStyle w:val="Tabletext"/>
              <w:jc w:val="center"/>
              <w:rPr>
                <w:lang w:val="en-US"/>
              </w:rPr>
            </w:pPr>
          </w:p>
        </w:tc>
        <w:tc>
          <w:tcPr>
            <w:tcW w:w="0" w:type="auto"/>
            <w:tcBorders>
              <w:top w:val="single" w:sz="4" w:space="0" w:color="BFBFBF" w:themeColor="background1" w:themeShade="BF"/>
              <w:right w:val="nil"/>
            </w:tcBorders>
            <w:vAlign w:val="center"/>
          </w:tcPr>
          <w:p w14:paraId="0A6D69F8" w14:textId="77777777" w:rsidR="0002496F" w:rsidRPr="005D1858" w:rsidRDefault="0002496F" w:rsidP="00A06328">
            <w:pPr>
              <w:spacing w:before="120" w:after="120" w:line="240" w:lineRule="auto"/>
              <w:jc w:val="center"/>
              <w:rPr>
                <w:sz w:val="20"/>
                <w:lang w:val="en-US"/>
              </w:rPr>
            </w:pPr>
            <w:r w:rsidRPr="005D1858">
              <w:rPr>
                <w:sz w:val="20"/>
              </w:rPr>
              <w:t>1.01</w:t>
            </w:r>
          </w:p>
        </w:tc>
        <w:tc>
          <w:tcPr>
            <w:tcW w:w="0" w:type="auto"/>
            <w:tcBorders>
              <w:top w:val="single" w:sz="4" w:space="0" w:color="BFBFBF" w:themeColor="background1" w:themeShade="BF"/>
              <w:left w:val="nil"/>
            </w:tcBorders>
            <w:tcMar>
              <w:top w:w="15" w:type="dxa"/>
              <w:left w:w="137" w:type="dxa"/>
              <w:bottom w:w="54" w:type="dxa"/>
              <w:right w:w="137" w:type="dxa"/>
            </w:tcMar>
            <w:vAlign w:val="center"/>
          </w:tcPr>
          <w:p w14:paraId="2286F2D6" w14:textId="77777777" w:rsidR="0002496F" w:rsidRPr="005D1858" w:rsidRDefault="0002496F" w:rsidP="00A06328">
            <w:pPr>
              <w:pStyle w:val="Tabletext"/>
              <w:jc w:val="center"/>
              <w:rPr>
                <w:lang w:val="en-US"/>
              </w:rPr>
            </w:pPr>
          </w:p>
        </w:tc>
        <w:tc>
          <w:tcPr>
            <w:tcW w:w="0" w:type="auto"/>
            <w:tcBorders>
              <w:top w:val="single" w:sz="4" w:space="0" w:color="BFBFBF" w:themeColor="background1" w:themeShade="BF"/>
            </w:tcBorders>
            <w:tcMar>
              <w:top w:w="15" w:type="dxa"/>
              <w:left w:w="137" w:type="dxa"/>
              <w:bottom w:w="54" w:type="dxa"/>
              <w:right w:w="137" w:type="dxa"/>
            </w:tcMar>
            <w:vAlign w:val="center"/>
          </w:tcPr>
          <w:p w14:paraId="2E1EC7DF" w14:textId="77777777" w:rsidR="0002496F" w:rsidRPr="005D1858" w:rsidRDefault="0002496F" w:rsidP="00A06328">
            <w:pPr>
              <w:pStyle w:val="Tabletext"/>
              <w:jc w:val="center"/>
              <w:rPr>
                <w:lang w:val="en-US"/>
              </w:rPr>
            </w:pPr>
          </w:p>
        </w:tc>
        <w:tc>
          <w:tcPr>
            <w:tcW w:w="0" w:type="auto"/>
            <w:tcBorders>
              <w:top w:val="single" w:sz="4" w:space="0" w:color="BFBFBF" w:themeColor="background1" w:themeShade="BF"/>
            </w:tcBorders>
            <w:vAlign w:val="center"/>
          </w:tcPr>
          <w:p w14:paraId="6DE67E77" w14:textId="77777777" w:rsidR="0002496F" w:rsidRPr="005D1858" w:rsidRDefault="0002496F" w:rsidP="00A06328">
            <w:pPr>
              <w:pStyle w:val="Tabletext"/>
              <w:jc w:val="center"/>
              <w:rPr>
                <w:lang w:val="en-US"/>
              </w:rPr>
            </w:pPr>
            <w:r w:rsidRPr="005D1858">
              <w:t>1.05</w:t>
            </w:r>
          </w:p>
        </w:tc>
      </w:tr>
      <w:tr w:rsidR="0002496F" w:rsidRPr="00845D9B" w14:paraId="6EFAFD60" w14:textId="77777777">
        <w:trPr>
          <w:trHeight w:val="270"/>
        </w:trPr>
        <w:tc>
          <w:tcPr>
            <w:tcW w:w="0" w:type="auto"/>
            <w:tcMar>
              <w:top w:w="15" w:type="dxa"/>
              <w:left w:w="137" w:type="dxa"/>
              <w:bottom w:w="54" w:type="dxa"/>
              <w:right w:w="137" w:type="dxa"/>
            </w:tcMar>
            <w:vAlign w:val="center"/>
          </w:tcPr>
          <w:p w14:paraId="7DE57A8D" w14:textId="77777777" w:rsidR="0002496F" w:rsidRPr="00845D9B" w:rsidRDefault="0002496F" w:rsidP="00A06328">
            <w:pPr>
              <w:pStyle w:val="Tabletext"/>
              <w:ind w:left="288"/>
              <w:rPr>
                <w:lang w:val="en-US"/>
              </w:rPr>
            </w:pPr>
            <w:r w:rsidRPr="00845D9B">
              <w:rPr>
                <w:lang w:val="en-US"/>
              </w:rPr>
              <w:t>North America</w:t>
            </w:r>
          </w:p>
        </w:tc>
        <w:tc>
          <w:tcPr>
            <w:tcW w:w="0" w:type="auto"/>
            <w:tcMar>
              <w:top w:w="15" w:type="dxa"/>
              <w:left w:w="137" w:type="dxa"/>
              <w:bottom w:w="54" w:type="dxa"/>
              <w:right w:w="137" w:type="dxa"/>
            </w:tcMar>
            <w:vAlign w:val="center"/>
          </w:tcPr>
          <w:p w14:paraId="679B6B8E" w14:textId="77777777" w:rsidR="0002496F" w:rsidRPr="005D1858" w:rsidRDefault="0002496F" w:rsidP="002D7BC9">
            <w:pPr>
              <w:pStyle w:val="Tabletext"/>
              <w:jc w:val="center"/>
              <w:rPr>
                <w:lang w:val="en-US"/>
              </w:rPr>
            </w:pPr>
            <w:r w:rsidRPr="005D1858">
              <w:rPr>
                <w:lang w:val="en-US"/>
              </w:rPr>
              <w:t>2.0 ( 6.5)</w:t>
            </w:r>
          </w:p>
        </w:tc>
        <w:tc>
          <w:tcPr>
            <w:tcW w:w="0" w:type="auto"/>
            <w:tcMar>
              <w:top w:w="15" w:type="dxa"/>
              <w:left w:w="137" w:type="dxa"/>
              <w:bottom w:w="54" w:type="dxa"/>
              <w:right w:w="137" w:type="dxa"/>
            </w:tcMar>
            <w:vAlign w:val="center"/>
          </w:tcPr>
          <w:p w14:paraId="507A1BFF" w14:textId="77777777" w:rsidR="0002496F" w:rsidRPr="005D1858" w:rsidRDefault="0002496F" w:rsidP="00A06328">
            <w:pPr>
              <w:pStyle w:val="Tabletext"/>
              <w:jc w:val="center"/>
              <w:rPr>
                <w:lang w:val="en-US"/>
              </w:rPr>
            </w:pPr>
            <w:r w:rsidRPr="005D1858">
              <w:rPr>
                <w:lang w:val="en-US"/>
              </w:rPr>
              <w:t>7.0 (41.2)</w:t>
            </w:r>
          </w:p>
        </w:tc>
        <w:tc>
          <w:tcPr>
            <w:tcW w:w="0" w:type="auto"/>
            <w:tcBorders>
              <w:right w:val="nil"/>
            </w:tcBorders>
          </w:tcPr>
          <w:p w14:paraId="7790F7AD" w14:textId="77777777" w:rsidR="0002496F" w:rsidRPr="005D1858" w:rsidRDefault="0002496F" w:rsidP="00A06328">
            <w:pPr>
              <w:pStyle w:val="Tabletext"/>
              <w:jc w:val="center"/>
              <w:rPr>
                <w:lang w:val="en-US"/>
              </w:rPr>
            </w:pPr>
          </w:p>
        </w:tc>
        <w:tc>
          <w:tcPr>
            <w:tcW w:w="0" w:type="auto"/>
            <w:tcBorders>
              <w:left w:val="nil"/>
            </w:tcBorders>
            <w:tcMar>
              <w:top w:w="15" w:type="dxa"/>
              <w:left w:w="137" w:type="dxa"/>
              <w:bottom w:w="54" w:type="dxa"/>
              <w:right w:w="137" w:type="dxa"/>
            </w:tcMar>
            <w:vAlign w:val="center"/>
          </w:tcPr>
          <w:p w14:paraId="0F7A9339" w14:textId="77777777" w:rsidR="0002496F" w:rsidRPr="005D1858" w:rsidRDefault="0002496F" w:rsidP="002D7BC9">
            <w:pPr>
              <w:pStyle w:val="Tabletext"/>
              <w:jc w:val="center"/>
              <w:rPr>
                <w:lang w:val="en-US"/>
              </w:rPr>
            </w:pPr>
            <w:r w:rsidRPr="005D1858">
              <w:rPr>
                <w:lang w:val="en-US"/>
              </w:rPr>
              <w:t>2.0 ( 6.5)</w:t>
            </w:r>
          </w:p>
        </w:tc>
        <w:tc>
          <w:tcPr>
            <w:tcW w:w="0" w:type="auto"/>
            <w:tcMar>
              <w:top w:w="15" w:type="dxa"/>
              <w:left w:w="137" w:type="dxa"/>
              <w:bottom w:w="54" w:type="dxa"/>
              <w:right w:w="137" w:type="dxa"/>
            </w:tcMar>
            <w:vAlign w:val="center"/>
          </w:tcPr>
          <w:p w14:paraId="6C6EB06B" w14:textId="77777777" w:rsidR="0002496F" w:rsidRPr="005D1858" w:rsidRDefault="0002496F" w:rsidP="002D7BC9">
            <w:pPr>
              <w:pStyle w:val="Tabletext"/>
              <w:jc w:val="center"/>
              <w:rPr>
                <w:lang w:val="en-US"/>
              </w:rPr>
            </w:pPr>
            <w:r w:rsidRPr="005D1858">
              <w:rPr>
                <w:lang w:val="en-US"/>
              </w:rPr>
              <w:t>6.7 (39.5)</w:t>
            </w:r>
          </w:p>
        </w:tc>
        <w:tc>
          <w:tcPr>
            <w:tcW w:w="0" w:type="auto"/>
          </w:tcPr>
          <w:p w14:paraId="6D72FA58" w14:textId="77777777" w:rsidR="0002496F" w:rsidRPr="005D1858" w:rsidRDefault="0002496F" w:rsidP="00A06328">
            <w:pPr>
              <w:pStyle w:val="Tabletext"/>
              <w:jc w:val="center"/>
              <w:rPr>
                <w:lang w:val="en-US"/>
              </w:rPr>
            </w:pPr>
          </w:p>
        </w:tc>
      </w:tr>
      <w:tr w:rsidR="0002496F" w:rsidRPr="00845D9B" w14:paraId="47F33C1D" w14:textId="77777777">
        <w:trPr>
          <w:trHeight w:val="270"/>
        </w:trPr>
        <w:tc>
          <w:tcPr>
            <w:tcW w:w="0" w:type="auto"/>
            <w:tcBorders>
              <w:bottom w:val="nil"/>
            </w:tcBorders>
            <w:tcMar>
              <w:top w:w="15" w:type="dxa"/>
              <w:left w:w="137" w:type="dxa"/>
              <w:bottom w:w="54" w:type="dxa"/>
              <w:right w:w="137" w:type="dxa"/>
            </w:tcMar>
            <w:vAlign w:val="center"/>
          </w:tcPr>
          <w:p w14:paraId="2DD72C02" w14:textId="77777777" w:rsidR="0002496F" w:rsidRPr="00845D9B" w:rsidRDefault="0002496F" w:rsidP="00A06328">
            <w:pPr>
              <w:pStyle w:val="Tabletext"/>
              <w:ind w:left="288"/>
              <w:rPr>
                <w:lang w:val="en-US"/>
              </w:rPr>
            </w:pPr>
            <w:r w:rsidRPr="00845D9B">
              <w:rPr>
                <w:lang w:val="en-US"/>
              </w:rPr>
              <w:t>South America</w:t>
            </w:r>
          </w:p>
        </w:tc>
        <w:tc>
          <w:tcPr>
            <w:tcW w:w="0" w:type="auto"/>
            <w:tcBorders>
              <w:bottom w:val="nil"/>
            </w:tcBorders>
            <w:tcMar>
              <w:top w:w="15" w:type="dxa"/>
              <w:left w:w="137" w:type="dxa"/>
              <w:bottom w:w="54" w:type="dxa"/>
              <w:right w:w="137" w:type="dxa"/>
            </w:tcMar>
            <w:vAlign w:val="center"/>
          </w:tcPr>
          <w:p w14:paraId="32C0245D" w14:textId="77777777" w:rsidR="0002496F" w:rsidRPr="005D1858" w:rsidRDefault="0002496F" w:rsidP="002D7BC9">
            <w:pPr>
              <w:pStyle w:val="Tabletext"/>
              <w:jc w:val="center"/>
              <w:rPr>
                <w:lang w:val="en-US"/>
              </w:rPr>
            </w:pPr>
            <w:r w:rsidRPr="005D1858">
              <w:rPr>
                <w:lang w:val="en-US"/>
              </w:rPr>
              <w:t>12.0 (38.7)</w:t>
            </w:r>
          </w:p>
        </w:tc>
        <w:tc>
          <w:tcPr>
            <w:tcW w:w="0" w:type="auto"/>
            <w:tcBorders>
              <w:bottom w:val="nil"/>
            </w:tcBorders>
            <w:tcMar>
              <w:top w:w="15" w:type="dxa"/>
              <w:left w:w="137" w:type="dxa"/>
              <w:bottom w:w="54" w:type="dxa"/>
              <w:right w:w="137" w:type="dxa"/>
            </w:tcMar>
            <w:vAlign w:val="center"/>
          </w:tcPr>
          <w:p w14:paraId="103FE33F" w14:textId="77777777" w:rsidR="0002496F" w:rsidRPr="005D1858" w:rsidRDefault="0002496F" w:rsidP="002D7BC9">
            <w:pPr>
              <w:pStyle w:val="Tabletext"/>
              <w:jc w:val="center"/>
              <w:rPr>
                <w:lang w:val="en-US"/>
              </w:rPr>
            </w:pPr>
            <w:r w:rsidRPr="005D1858">
              <w:rPr>
                <w:lang w:val="en-US"/>
              </w:rPr>
              <w:t>2.0 (11.8)</w:t>
            </w:r>
          </w:p>
        </w:tc>
        <w:tc>
          <w:tcPr>
            <w:tcW w:w="0" w:type="auto"/>
            <w:tcBorders>
              <w:bottom w:val="nil"/>
              <w:right w:val="nil"/>
            </w:tcBorders>
          </w:tcPr>
          <w:p w14:paraId="7DFDAB18" w14:textId="77777777" w:rsidR="0002496F" w:rsidRPr="005D1858" w:rsidRDefault="0002496F" w:rsidP="00A06328">
            <w:pPr>
              <w:pStyle w:val="Tabletext"/>
              <w:jc w:val="center"/>
              <w:rPr>
                <w:lang w:val="en-US"/>
              </w:rPr>
            </w:pPr>
          </w:p>
        </w:tc>
        <w:tc>
          <w:tcPr>
            <w:tcW w:w="0" w:type="auto"/>
            <w:tcBorders>
              <w:left w:val="nil"/>
              <w:bottom w:val="nil"/>
            </w:tcBorders>
            <w:tcMar>
              <w:top w:w="15" w:type="dxa"/>
              <w:left w:w="137" w:type="dxa"/>
              <w:bottom w:w="54" w:type="dxa"/>
              <w:right w:w="137" w:type="dxa"/>
            </w:tcMar>
            <w:vAlign w:val="center"/>
          </w:tcPr>
          <w:p w14:paraId="0799B54D" w14:textId="77777777" w:rsidR="0002496F" w:rsidRPr="005D1858" w:rsidRDefault="0002496F" w:rsidP="002D7BC9">
            <w:pPr>
              <w:pStyle w:val="Tabletext"/>
              <w:jc w:val="center"/>
              <w:rPr>
                <w:lang w:val="en-US"/>
              </w:rPr>
            </w:pPr>
            <w:r w:rsidRPr="005D1858">
              <w:rPr>
                <w:lang w:val="en-US"/>
              </w:rPr>
              <w:t>12.0 (38.7)</w:t>
            </w:r>
          </w:p>
        </w:tc>
        <w:tc>
          <w:tcPr>
            <w:tcW w:w="0" w:type="auto"/>
            <w:tcBorders>
              <w:bottom w:val="nil"/>
            </w:tcBorders>
            <w:tcMar>
              <w:top w:w="15" w:type="dxa"/>
              <w:left w:w="137" w:type="dxa"/>
              <w:bottom w:w="54" w:type="dxa"/>
              <w:right w:w="137" w:type="dxa"/>
            </w:tcMar>
            <w:vAlign w:val="center"/>
          </w:tcPr>
          <w:p w14:paraId="2ECD0EEF" w14:textId="77777777" w:rsidR="0002496F" w:rsidRPr="005D1858" w:rsidRDefault="0002496F" w:rsidP="00A06328">
            <w:pPr>
              <w:pStyle w:val="Tabletext"/>
              <w:jc w:val="center"/>
              <w:rPr>
                <w:lang w:val="en-US"/>
              </w:rPr>
            </w:pPr>
            <w:r w:rsidRPr="005D1858">
              <w:rPr>
                <w:lang w:val="en-US"/>
              </w:rPr>
              <w:t>1.5 ( 8.6)</w:t>
            </w:r>
          </w:p>
        </w:tc>
        <w:tc>
          <w:tcPr>
            <w:tcW w:w="0" w:type="auto"/>
            <w:tcBorders>
              <w:bottom w:val="nil"/>
            </w:tcBorders>
          </w:tcPr>
          <w:p w14:paraId="0BC2B700" w14:textId="77777777" w:rsidR="0002496F" w:rsidRPr="005D1858" w:rsidRDefault="0002496F" w:rsidP="00A06328">
            <w:pPr>
              <w:pStyle w:val="Tabletext"/>
              <w:jc w:val="center"/>
              <w:rPr>
                <w:lang w:val="en-US"/>
              </w:rPr>
            </w:pPr>
          </w:p>
        </w:tc>
      </w:tr>
      <w:tr w:rsidR="0002496F" w:rsidRPr="00845D9B" w14:paraId="1DA74E5C" w14:textId="77777777">
        <w:trPr>
          <w:trHeight w:val="270"/>
        </w:trPr>
        <w:tc>
          <w:tcPr>
            <w:tcW w:w="0" w:type="auto"/>
            <w:tcBorders>
              <w:top w:val="nil"/>
              <w:bottom w:val="single" w:sz="4" w:space="0" w:color="auto"/>
            </w:tcBorders>
            <w:tcMar>
              <w:top w:w="15" w:type="dxa"/>
              <w:left w:w="137" w:type="dxa"/>
              <w:bottom w:w="54" w:type="dxa"/>
              <w:right w:w="137" w:type="dxa"/>
            </w:tcMar>
            <w:vAlign w:val="center"/>
          </w:tcPr>
          <w:p w14:paraId="5955F874" w14:textId="77777777" w:rsidR="0002496F" w:rsidRPr="00845D9B" w:rsidRDefault="0002496F" w:rsidP="00A06328">
            <w:pPr>
              <w:pStyle w:val="Tabletext"/>
              <w:ind w:left="288"/>
              <w:rPr>
                <w:lang w:val="en-US"/>
              </w:rPr>
            </w:pPr>
            <w:r w:rsidRPr="00845D9B">
              <w:rPr>
                <w:lang w:val="en-US"/>
              </w:rPr>
              <w:t>Europe</w:t>
            </w:r>
          </w:p>
        </w:tc>
        <w:tc>
          <w:tcPr>
            <w:tcW w:w="0" w:type="auto"/>
            <w:tcBorders>
              <w:top w:val="nil"/>
              <w:bottom w:val="single" w:sz="4" w:space="0" w:color="auto"/>
            </w:tcBorders>
            <w:tcMar>
              <w:top w:w="15" w:type="dxa"/>
              <w:left w:w="137" w:type="dxa"/>
              <w:bottom w:w="54" w:type="dxa"/>
              <w:right w:w="137" w:type="dxa"/>
            </w:tcMar>
            <w:vAlign w:val="center"/>
          </w:tcPr>
          <w:p w14:paraId="522964C3" w14:textId="77777777" w:rsidR="0002496F" w:rsidRPr="005D1858" w:rsidRDefault="0002496F" w:rsidP="002D7BC9">
            <w:pPr>
              <w:pStyle w:val="Tabletext"/>
              <w:jc w:val="center"/>
              <w:rPr>
                <w:lang w:val="en-US"/>
              </w:rPr>
            </w:pPr>
            <w:r w:rsidRPr="005D1858">
              <w:rPr>
                <w:lang w:val="en-US"/>
              </w:rPr>
              <w:t>17.0 (54.8)</w:t>
            </w:r>
          </w:p>
        </w:tc>
        <w:tc>
          <w:tcPr>
            <w:tcW w:w="0" w:type="auto"/>
            <w:tcBorders>
              <w:top w:val="nil"/>
              <w:bottom w:val="single" w:sz="4" w:space="0" w:color="auto"/>
            </w:tcBorders>
            <w:tcMar>
              <w:top w:w="15" w:type="dxa"/>
              <w:left w:w="137" w:type="dxa"/>
              <w:bottom w:w="54" w:type="dxa"/>
              <w:right w:w="137" w:type="dxa"/>
            </w:tcMar>
            <w:vAlign w:val="center"/>
          </w:tcPr>
          <w:p w14:paraId="190B78E4" w14:textId="77777777" w:rsidR="0002496F" w:rsidRPr="005D1858" w:rsidRDefault="0002496F" w:rsidP="002D7BC9">
            <w:pPr>
              <w:pStyle w:val="Tabletext"/>
              <w:jc w:val="center"/>
              <w:rPr>
                <w:lang w:val="en-US"/>
              </w:rPr>
            </w:pPr>
            <w:r w:rsidRPr="005D1858">
              <w:rPr>
                <w:lang w:val="en-US"/>
              </w:rPr>
              <w:t>8.0 (47.1)</w:t>
            </w:r>
          </w:p>
        </w:tc>
        <w:tc>
          <w:tcPr>
            <w:tcW w:w="0" w:type="auto"/>
            <w:tcBorders>
              <w:top w:val="nil"/>
              <w:bottom w:val="single" w:sz="4" w:space="0" w:color="auto"/>
              <w:right w:val="nil"/>
            </w:tcBorders>
          </w:tcPr>
          <w:p w14:paraId="68297374" w14:textId="77777777" w:rsidR="0002496F" w:rsidRPr="005D1858" w:rsidRDefault="0002496F" w:rsidP="00A06328">
            <w:pPr>
              <w:pStyle w:val="Tabletext"/>
              <w:jc w:val="center"/>
              <w:rPr>
                <w:lang w:val="en-US"/>
              </w:rPr>
            </w:pPr>
          </w:p>
        </w:tc>
        <w:tc>
          <w:tcPr>
            <w:tcW w:w="0" w:type="auto"/>
            <w:tcBorders>
              <w:top w:val="nil"/>
              <w:left w:val="nil"/>
              <w:bottom w:val="single" w:sz="4" w:space="0" w:color="auto"/>
            </w:tcBorders>
            <w:tcMar>
              <w:top w:w="15" w:type="dxa"/>
              <w:left w:w="137" w:type="dxa"/>
              <w:bottom w:w="54" w:type="dxa"/>
              <w:right w:w="137" w:type="dxa"/>
            </w:tcMar>
            <w:vAlign w:val="center"/>
          </w:tcPr>
          <w:p w14:paraId="193F24ED" w14:textId="77777777" w:rsidR="0002496F" w:rsidRPr="005D1858" w:rsidRDefault="0002496F" w:rsidP="002D7BC9">
            <w:pPr>
              <w:pStyle w:val="Tabletext"/>
              <w:jc w:val="center"/>
              <w:rPr>
                <w:lang w:val="en-US"/>
              </w:rPr>
            </w:pPr>
            <w:r w:rsidRPr="005D1858">
              <w:rPr>
                <w:lang w:val="en-US"/>
              </w:rPr>
              <w:t>17.0 (54.8)</w:t>
            </w:r>
          </w:p>
        </w:tc>
        <w:tc>
          <w:tcPr>
            <w:tcW w:w="0" w:type="auto"/>
            <w:tcBorders>
              <w:top w:val="nil"/>
              <w:bottom w:val="single" w:sz="4" w:space="0" w:color="auto"/>
            </w:tcBorders>
            <w:tcMar>
              <w:top w:w="15" w:type="dxa"/>
              <w:left w:w="137" w:type="dxa"/>
              <w:bottom w:w="54" w:type="dxa"/>
              <w:right w:w="137" w:type="dxa"/>
            </w:tcMar>
            <w:vAlign w:val="center"/>
          </w:tcPr>
          <w:p w14:paraId="26784E46" w14:textId="77777777" w:rsidR="0002496F" w:rsidRPr="005D1858" w:rsidRDefault="0002496F" w:rsidP="00A06328">
            <w:pPr>
              <w:pStyle w:val="Tabletext"/>
              <w:jc w:val="center"/>
              <w:rPr>
                <w:lang w:val="en-US"/>
              </w:rPr>
            </w:pPr>
            <w:r w:rsidRPr="005D1858">
              <w:rPr>
                <w:lang w:val="en-US"/>
              </w:rPr>
              <w:t>8.8 (51.9)</w:t>
            </w:r>
          </w:p>
        </w:tc>
        <w:tc>
          <w:tcPr>
            <w:tcW w:w="0" w:type="auto"/>
            <w:tcBorders>
              <w:top w:val="nil"/>
              <w:bottom w:val="single" w:sz="4" w:space="0" w:color="auto"/>
            </w:tcBorders>
          </w:tcPr>
          <w:p w14:paraId="705F936A" w14:textId="77777777" w:rsidR="0002496F" w:rsidRPr="005D1858" w:rsidRDefault="0002496F" w:rsidP="00A06328">
            <w:pPr>
              <w:pStyle w:val="Tabletext"/>
              <w:jc w:val="center"/>
              <w:rPr>
                <w:lang w:val="en-US"/>
              </w:rPr>
            </w:pPr>
          </w:p>
        </w:tc>
      </w:tr>
      <w:tr w:rsidR="00A06328" w:rsidRPr="00845D9B" w14:paraId="753D7710" w14:textId="77777777" w:rsidTr="002D7BC9">
        <w:trPr>
          <w:trHeight w:val="304"/>
        </w:trPr>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6EE57B1D" w14:textId="77777777" w:rsidR="00A06328" w:rsidRPr="00845D9B" w:rsidRDefault="00A06328" w:rsidP="00A06328">
            <w:pPr>
              <w:pStyle w:val="Tabletext"/>
              <w:rPr>
                <w:b/>
                <w:lang w:val="en-US"/>
              </w:rPr>
            </w:pPr>
            <w:r>
              <w:rPr>
                <w:b/>
                <w:lang w:val="en-US"/>
              </w:rPr>
              <w:t>D</w:t>
            </w:r>
            <w:r w:rsidRPr="00A1212B">
              <w:rPr>
                <w:b/>
                <w:lang w:val="en-US"/>
              </w:rPr>
              <w:t xml:space="preserve">uration of disease from onset of symptoms of </w:t>
            </w:r>
            <w:proofErr w:type="spellStart"/>
            <w:r w:rsidRPr="00A1212B">
              <w:rPr>
                <w:b/>
                <w:lang w:val="en-US"/>
              </w:rPr>
              <w:t>ATTRv</w:t>
            </w:r>
            <w:proofErr w:type="spellEnd"/>
            <w:r w:rsidRPr="00A1212B">
              <w:rPr>
                <w:b/>
                <w:lang w:val="en-US"/>
              </w:rPr>
              <w:t xml:space="preserve"> amyloidosis with polyneuropathy, months</w:t>
            </w:r>
            <w:r>
              <w:rPr>
                <w:b/>
                <w:lang w:val="en-US"/>
              </w:rPr>
              <w:t>, mean (SD)</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74B1093C" w14:textId="5F128EE6" w:rsidR="00A06328" w:rsidRPr="005D1858" w:rsidRDefault="00A26FD3" w:rsidP="002D7BC9">
            <w:pPr>
              <w:pStyle w:val="Tabletext"/>
              <w:jc w:val="center"/>
              <w:rPr>
                <w:lang w:val="en-US"/>
              </w:rPr>
            </w:pPr>
            <w:r w:rsidRPr="005D1858">
              <w:rPr>
                <w:lang w:val="en-US"/>
              </w:rPr>
              <w:t>57.84 (48.5)</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46BC2CD2" w14:textId="72821C51" w:rsidR="00A06328" w:rsidRPr="005D1858" w:rsidRDefault="00A26FD3" w:rsidP="002D7BC9">
            <w:pPr>
              <w:pStyle w:val="Tabletext"/>
              <w:jc w:val="center"/>
              <w:rPr>
                <w:lang w:val="en-US"/>
              </w:rPr>
            </w:pPr>
            <w:r w:rsidRPr="005D1858">
              <w:rPr>
                <w:lang w:val="en-US"/>
              </w:rPr>
              <w:t>41.</w:t>
            </w:r>
            <w:r w:rsidR="00242875" w:rsidRPr="005D1858">
              <w:rPr>
                <w:lang w:val="en-US"/>
              </w:rPr>
              <w:t>9</w:t>
            </w:r>
            <w:r w:rsidRPr="005D1858">
              <w:rPr>
                <w:lang w:val="en-US"/>
              </w:rPr>
              <w:t xml:space="preserve"> (22.1)</w:t>
            </w:r>
          </w:p>
        </w:tc>
        <w:tc>
          <w:tcPr>
            <w:tcW w:w="0" w:type="auto"/>
            <w:tcBorders>
              <w:top w:val="single" w:sz="4" w:space="0" w:color="BFBFBF" w:themeColor="background1" w:themeShade="BF"/>
              <w:bottom w:val="single" w:sz="4" w:space="0" w:color="BFBFBF" w:themeColor="background1" w:themeShade="BF"/>
              <w:right w:val="nil"/>
            </w:tcBorders>
            <w:vAlign w:val="center"/>
          </w:tcPr>
          <w:p w14:paraId="3C104F07" w14:textId="68992622" w:rsidR="00A06328" w:rsidRPr="005D1858" w:rsidRDefault="00A26FD3" w:rsidP="002D7BC9">
            <w:pPr>
              <w:pStyle w:val="Tabletext"/>
              <w:jc w:val="center"/>
              <w:rPr>
                <w:lang w:val="en-US"/>
              </w:rPr>
            </w:pPr>
            <w:r w:rsidRPr="005D1858">
              <w:rPr>
                <w:lang w:val="en-US"/>
              </w:rPr>
              <w:t>0.42</w:t>
            </w:r>
          </w:p>
        </w:tc>
        <w:tc>
          <w:tcPr>
            <w:tcW w:w="0" w:type="auto"/>
            <w:tcBorders>
              <w:top w:val="single" w:sz="4" w:space="0" w:color="BFBFBF" w:themeColor="background1" w:themeShade="BF"/>
              <w:left w:val="nil"/>
              <w:bottom w:val="single" w:sz="4" w:space="0" w:color="BFBFBF" w:themeColor="background1" w:themeShade="BF"/>
            </w:tcBorders>
            <w:tcMar>
              <w:top w:w="54" w:type="dxa"/>
              <w:left w:w="137" w:type="dxa"/>
              <w:bottom w:w="54" w:type="dxa"/>
              <w:right w:w="137" w:type="dxa"/>
            </w:tcMar>
            <w:vAlign w:val="center"/>
          </w:tcPr>
          <w:p w14:paraId="58B4981B" w14:textId="6DDE5737" w:rsidR="00A06328" w:rsidRPr="005D1858" w:rsidRDefault="00A26FD3" w:rsidP="002D7BC9">
            <w:pPr>
              <w:pStyle w:val="Tabletext"/>
              <w:jc w:val="center"/>
              <w:rPr>
                <w:lang w:val="en-US"/>
              </w:rPr>
            </w:pPr>
            <w:r w:rsidRPr="005D1858">
              <w:rPr>
                <w:lang w:val="en-US"/>
              </w:rPr>
              <w:t>57.8 (48.5)</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233C3879" w14:textId="708753F6" w:rsidR="00A06328" w:rsidRPr="005D1858" w:rsidRDefault="00A26FD3" w:rsidP="002D7BC9">
            <w:pPr>
              <w:pStyle w:val="Tabletext"/>
              <w:jc w:val="center"/>
              <w:rPr>
                <w:lang w:val="en-US"/>
              </w:rPr>
            </w:pPr>
            <w:r w:rsidRPr="005D1858">
              <w:rPr>
                <w:lang w:val="en-US"/>
              </w:rPr>
              <w:t>43.8 (21.5)</w:t>
            </w:r>
          </w:p>
        </w:tc>
        <w:tc>
          <w:tcPr>
            <w:tcW w:w="0" w:type="auto"/>
            <w:tcBorders>
              <w:top w:val="single" w:sz="4" w:space="0" w:color="BFBFBF" w:themeColor="background1" w:themeShade="BF"/>
              <w:bottom w:val="single" w:sz="4" w:space="0" w:color="BFBFBF" w:themeColor="background1" w:themeShade="BF"/>
            </w:tcBorders>
            <w:vAlign w:val="center"/>
          </w:tcPr>
          <w:p w14:paraId="584F4CAD" w14:textId="3DEC579F" w:rsidR="00A06328" w:rsidRPr="005D1858" w:rsidRDefault="00A26FD3" w:rsidP="002D7BC9">
            <w:pPr>
              <w:pStyle w:val="Tabletext"/>
              <w:jc w:val="center"/>
              <w:rPr>
                <w:lang w:val="en-US"/>
              </w:rPr>
            </w:pPr>
            <w:r w:rsidRPr="005D1858">
              <w:rPr>
                <w:lang w:val="en-US"/>
              </w:rPr>
              <w:t>0.3</w:t>
            </w:r>
            <w:r w:rsidR="00600A88" w:rsidRPr="005D1858">
              <w:rPr>
                <w:lang w:val="en-US"/>
              </w:rPr>
              <w:t>8</w:t>
            </w:r>
          </w:p>
        </w:tc>
      </w:tr>
      <w:tr w:rsidR="008203DC" w:rsidRPr="00845D9B" w14:paraId="00469026" w14:textId="77777777" w:rsidTr="002D7BC9">
        <w:trPr>
          <w:trHeight w:val="304"/>
        </w:trPr>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hideMark/>
          </w:tcPr>
          <w:p w14:paraId="0E6117D3" w14:textId="77777777" w:rsidR="008203DC" w:rsidRPr="00845D9B" w:rsidRDefault="008203DC" w:rsidP="00A06328">
            <w:pPr>
              <w:pStyle w:val="Tabletext"/>
              <w:rPr>
                <w:b/>
                <w:lang w:val="en-US"/>
              </w:rPr>
            </w:pPr>
            <w:r w:rsidRPr="00845D9B">
              <w:rPr>
                <w:b/>
                <w:lang w:val="en-US"/>
              </w:rPr>
              <w:t>Cardiomyopath</w:t>
            </w:r>
            <w:r>
              <w:rPr>
                <w:b/>
                <w:lang w:val="en-US"/>
              </w:rPr>
              <w:t>y</w:t>
            </w:r>
            <w:r w:rsidRPr="00845D9B">
              <w:rPr>
                <w:b/>
                <w:lang w:val="en-US"/>
              </w:rPr>
              <w:t xml:space="preserve">, </w:t>
            </w:r>
            <w:r w:rsidRPr="00491AA3">
              <w:rPr>
                <w:b/>
                <w:i/>
                <w:iCs/>
                <w:lang w:val="en-US"/>
              </w:rPr>
              <w:t>n</w:t>
            </w:r>
            <w:r w:rsidRPr="00845D9B">
              <w:rPr>
                <w:b/>
                <w:lang w:val="en-US"/>
              </w:rPr>
              <w:t xml:space="preserve"> (%)</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3DDBB4B2" w14:textId="77777777" w:rsidR="008203DC" w:rsidRPr="005D1858" w:rsidRDefault="008203DC" w:rsidP="002D7BC9">
            <w:pPr>
              <w:pStyle w:val="Tabletext"/>
              <w:jc w:val="center"/>
              <w:rPr>
                <w:lang w:val="en-US"/>
              </w:rPr>
            </w:pPr>
            <w:r w:rsidRPr="005D1858">
              <w:rPr>
                <w:lang w:val="en-US"/>
              </w:rPr>
              <w:t>14.0 (45.2)</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30AFEF99" w14:textId="77777777" w:rsidR="008203DC" w:rsidRPr="005D1858" w:rsidRDefault="008203DC" w:rsidP="002D7BC9">
            <w:pPr>
              <w:pStyle w:val="Tabletext"/>
              <w:jc w:val="center"/>
              <w:rPr>
                <w:lang w:val="en-US"/>
              </w:rPr>
            </w:pPr>
            <w:r w:rsidRPr="005D1858">
              <w:rPr>
                <w:lang w:val="en-US"/>
              </w:rPr>
              <w:t>7.0 (41.2)</w:t>
            </w:r>
          </w:p>
        </w:tc>
        <w:tc>
          <w:tcPr>
            <w:tcW w:w="0" w:type="auto"/>
            <w:tcBorders>
              <w:top w:val="single" w:sz="4" w:space="0" w:color="BFBFBF" w:themeColor="background1" w:themeShade="BF"/>
              <w:bottom w:val="single" w:sz="4" w:space="0" w:color="BFBFBF" w:themeColor="background1" w:themeShade="BF"/>
              <w:right w:val="nil"/>
            </w:tcBorders>
            <w:vAlign w:val="center"/>
          </w:tcPr>
          <w:p w14:paraId="68879FBD" w14:textId="77777777" w:rsidR="008203DC" w:rsidRPr="005D1858" w:rsidRDefault="008203DC" w:rsidP="002D7BC9">
            <w:pPr>
              <w:pStyle w:val="Tabletext"/>
              <w:jc w:val="center"/>
              <w:rPr>
                <w:lang w:val="en-US"/>
              </w:rPr>
            </w:pPr>
            <w:r w:rsidRPr="005D1858">
              <w:rPr>
                <w:lang w:val="en-US"/>
              </w:rPr>
              <w:t>0.08</w:t>
            </w:r>
          </w:p>
        </w:tc>
        <w:tc>
          <w:tcPr>
            <w:tcW w:w="0" w:type="auto"/>
            <w:tcBorders>
              <w:top w:val="single" w:sz="4" w:space="0" w:color="BFBFBF" w:themeColor="background1" w:themeShade="BF"/>
              <w:left w:val="nil"/>
              <w:bottom w:val="single" w:sz="4" w:space="0" w:color="BFBFBF" w:themeColor="background1" w:themeShade="BF"/>
            </w:tcBorders>
            <w:tcMar>
              <w:top w:w="54" w:type="dxa"/>
              <w:left w:w="137" w:type="dxa"/>
              <w:bottom w:w="54" w:type="dxa"/>
              <w:right w:w="137" w:type="dxa"/>
            </w:tcMar>
            <w:vAlign w:val="center"/>
          </w:tcPr>
          <w:p w14:paraId="360809BA" w14:textId="77777777" w:rsidR="008203DC" w:rsidRPr="005D1858" w:rsidRDefault="008203DC" w:rsidP="002D7BC9">
            <w:pPr>
              <w:pStyle w:val="Tabletext"/>
              <w:jc w:val="center"/>
              <w:rPr>
                <w:lang w:val="en-US"/>
              </w:rPr>
            </w:pPr>
            <w:r w:rsidRPr="005D1858">
              <w:rPr>
                <w:lang w:val="en-US"/>
              </w:rPr>
              <w:t>14.0 (45.2)</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6D69E5E8" w14:textId="77777777" w:rsidR="008203DC" w:rsidRPr="005D1858" w:rsidRDefault="008203DC" w:rsidP="002D7BC9">
            <w:pPr>
              <w:pStyle w:val="Tabletext"/>
              <w:jc w:val="center"/>
              <w:rPr>
                <w:lang w:val="en-US"/>
              </w:rPr>
            </w:pPr>
            <w:r w:rsidRPr="005D1858">
              <w:rPr>
                <w:lang w:val="en-US"/>
              </w:rPr>
              <w:t>8.4 (49.4)</w:t>
            </w:r>
          </w:p>
        </w:tc>
        <w:tc>
          <w:tcPr>
            <w:tcW w:w="0" w:type="auto"/>
            <w:tcBorders>
              <w:top w:val="single" w:sz="4" w:space="0" w:color="BFBFBF" w:themeColor="background1" w:themeShade="BF"/>
              <w:bottom w:val="single" w:sz="4" w:space="0" w:color="BFBFBF" w:themeColor="background1" w:themeShade="BF"/>
            </w:tcBorders>
            <w:vAlign w:val="center"/>
          </w:tcPr>
          <w:p w14:paraId="12A5DE1C" w14:textId="77777777" w:rsidR="008203DC" w:rsidRPr="005D1858" w:rsidRDefault="008203DC" w:rsidP="002D7BC9">
            <w:pPr>
              <w:pStyle w:val="Tabletext"/>
              <w:jc w:val="center"/>
              <w:rPr>
                <w:lang w:val="en-US"/>
              </w:rPr>
            </w:pPr>
            <w:r w:rsidRPr="005D1858">
              <w:rPr>
                <w:lang w:val="en-US"/>
              </w:rPr>
              <w:t>0.08</w:t>
            </w:r>
          </w:p>
        </w:tc>
      </w:tr>
      <w:tr w:rsidR="00B05BFA" w:rsidRPr="00845D9B" w14:paraId="7A39AD2A" w14:textId="77777777" w:rsidTr="002D7BC9">
        <w:trPr>
          <w:trHeight w:val="304"/>
        </w:trPr>
        <w:tc>
          <w:tcPr>
            <w:tcW w:w="0" w:type="auto"/>
            <w:tcBorders>
              <w:top w:val="single" w:sz="4" w:space="0" w:color="BFBFBF" w:themeColor="background1" w:themeShade="BF"/>
            </w:tcBorders>
            <w:tcMar>
              <w:top w:w="54" w:type="dxa"/>
              <w:left w:w="137" w:type="dxa"/>
              <w:bottom w:w="54" w:type="dxa"/>
              <w:right w:w="137" w:type="dxa"/>
            </w:tcMar>
            <w:vAlign w:val="center"/>
            <w:hideMark/>
          </w:tcPr>
          <w:p w14:paraId="520DA86F" w14:textId="3E8993F9" w:rsidR="00A06328" w:rsidRPr="00845D9B" w:rsidRDefault="00A06328" w:rsidP="00A06328">
            <w:pPr>
              <w:pStyle w:val="Tabletext"/>
              <w:rPr>
                <w:b/>
                <w:lang w:val="en-US"/>
              </w:rPr>
            </w:pPr>
            <w:r w:rsidRPr="00845D9B">
              <w:rPr>
                <w:b/>
                <w:lang w:val="en-US"/>
              </w:rPr>
              <w:t>mNIS+7 composite score, mean (SD)</w:t>
            </w:r>
            <w:r w:rsidR="00CF51D6" w:rsidRPr="00CF51D6">
              <w:rPr>
                <w:b/>
                <w:vertAlign w:val="superscript"/>
                <w:lang w:val="en-US"/>
              </w:rPr>
              <w:t>b</w:t>
            </w:r>
          </w:p>
        </w:tc>
        <w:tc>
          <w:tcPr>
            <w:tcW w:w="0" w:type="auto"/>
            <w:tcBorders>
              <w:top w:val="single" w:sz="4" w:space="0" w:color="BFBFBF" w:themeColor="background1" w:themeShade="BF"/>
            </w:tcBorders>
            <w:tcMar>
              <w:top w:w="54" w:type="dxa"/>
              <w:left w:w="137" w:type="dxa"/>
              <w:bottom w:w="54" w:type="dxa"/>
              <w:right w:w="137" w:type="dxa"/>
            </w:tcMar>
            <w:vAlign w:val="center"/>
          </w:tcPr>
          <w:p w14:paraId="71037B78" w14:textId="35F9FA48" w:rsidR="00A06328" w:rsidRPr="005D1858" w:rsidRDefault="00764E12" w:rsidP="002D7BC9">
            <w:pPr>
              <w:pStyle w:val="Tabletext"/>
              <w:jc w:val="center"/>
              <w:rPr>
                <w:lang w:val="en-US"/>
              </w:rPr>
            </w:pPr>
            <w:r w:rsidRPr="005D1858">
              <w:rPr>
                <w:lang w:val="en-US"/>
              </w:rPr>
              <w:t>91.</w:t>
            </w:r>
            <w:r w:rsidR="00600A88" w:rsidRPr="005D1858">
              <w:rPr>
                <w:lang w:val="en-US"/>
              </w:rPr>
              <w:t>6</w:t>
            </w:r>
            <w:r w:rsidRPr="005D1858">
              <w:rPr>
                <w:lang w:val="en-US"/>
              </w:rPr>
              <w:t xml:space="preserve"> (39.3)</w:t>
            </w:r>
          </w:p>
        </w:tc>
        <w:tc>
          <w:tcPr>
            <w:tcW w:w="0" w:type="auto"/>
            <w:tcBorders>
              <w:top w:val="single" w:sz="4" w:space="0" w:color="BFBFBF" w:themeColor="background1" w:themeShade="BF"/>
            </w:tcBorders>
            <w:tcMar>
              <w:top w:w="54" w:type="dxa"/>
              <w:left w:w="137" w:type="dxa"/>
              <w:bottom w:w="54" w:type="dxa"/>
              <w:right w:w="137" w:type="dxa"/>
            </w:tcMar>
            <w:vAlign w:val="center"/>
          </w:tcPr>
          <w:p w14:paraId="2DA49FEF" w14:textId="4ADD747A" w:rsidR="00A06328" w:rsidRPr="005D1858" w:rsidRDefault="00764E12" w:rsidP="002D7BC9">
            <w:pPr>
              <w:pStyle w:val="Tabletext"/>
              <w:jc w:val="center"/>
              <w:rPr>
                <w:lang w:val="en-US"/>
              </w:rPr>
            </w:pPr>
            <w:r w:rsidRPr="005D1858">
              <w:rPr>
                <w:lang w:val="en-US"/>
              </w:rPr>
              <w:t>86.5 (37.0)</w:t>
            </w:r>
          </w:p>
        </w:tc>
        <w:tc>
          <w:tcPr>
            <w:tcW w:w="0" w:type="auto"/>
            <w:tcBorders>
              <w:top w:val="single" w:sz="4" w:space="0" w:color="BFBFBF" w:themeColor="background1" w:themeShade="BF"/>
              <w:bottom w:val="single" w:sz="4" w:space="0" w:color="BFBFBF" w:themeColor="background1" w:themeShade="BF"/>
              <w:right w:val="nil"/>
            </w:tcBorders>
            <w:vAlign w:val="center"/>
          </w:tcPr>
          <w:p w14:paraId="1F9858B0" w14:textId="2659C031" w:rsidR="00A06328" w:rsidRPr="005D1858" w:rsidRDefault="00764E12" w:rsidP="002D7BC9">
            <w:pPr>
              <w:pStyle w:val="Tabletext"/>
              <w:jc w:val="center"/>
              <w:rPr>
                <w:lang w:val="en-US"/>
              </w:rPr>
            </w:pPr>
            <w:r w:rsidRPr="005D1858">
              <w:rPr>
                <w:lang w:val="en-US"/>
              </w:rPr>
              <w:t>0.13</w:t>
            </w:r>
          </w:p>
        </w:tc>
        <w:tc>
          <w:tcPr>
            <w:tcW w:w="0" w:type="auto"/>
            <w:tcBorders>
              <w:top w:val="single" w:sz="4" w:space="0" w:color="BFBFBF" w:themeColor="background1" w:themeShade="BF"/>
              <w:left w:val="nil"/>
            </w:tcBorders>
            <w:tcMar>
              <w:top w:w="54" w:type="dxa"/>
              <w:left w:w="137" w:type="dxa"/>
              <w:bottom w:w="54" w:type="dxa"/>
              <w:right w:w="137" w:type="dxa"/>
            </w:tcMar>
            <w:vAlign w:val="center"/>
          </w:tcPr>
          <w:p w14:paraId="328F08A4" w14:textId="56CFB965" w:rsidR="00A06328" w:rsidRPr="005D1858" w:rsidRDefault="00764E12" w:rsidP="002D7BC9">
            <w:pPr>
              <w:pStyle w:val="Tabletext"/>
              <w:jc w:val="center"/>
              <w:rPr>
                <w:lang w:val="en-US"/>
              </w:rPr>
            </w:pPr>
            <w:r w:rsidRPr="005D1858">
              <w:rPr>
                <w:lang w:val="en-US"/>
              </w:rPr>
              <w:t>91.</w:t>
            </w:r>
            <w:r w:rsidR="00600A88" w:rsidRPr="005D1858">
              <w:rPr>
                <w:lang w:val="en-US"/>
              </w:rPr>
              <w:t>6</w:t>
            </w:r>
            <w:r w:rsidRPr="005D1858">
              <w:rPr>
                <w:lang w:val="en-US"/>
              </w:rPr>
              <w:t xml:space="preserve"> (39.3)</w:t>
            </w:r>
          </w:p>
        </w:tc>
        <w:tc>
          <w:tcPr>
            <w:tcW w:w="0" w:type="auto"/>
            <w:tcBorders>
              <w:top w:val="single" w:sz="4" w:space="0" w:color="BFBFBF" w:themeColor="background1" w:themeShade="BF"/>
            </w:tcBorders>
            <w:tcMar>
              <w:top w:w="54" w:type="dxa"/>
              <w:left w:w="137" w:type="dxa"/>
              <w:bottom w:w="54" w:type="dxa"/>
              <w:right w:w="137" w:type="dxa"/>
            </w:tcMar>
            <w:vAlign w:val="center"/>
          </w:tcPr>
          <w:p w14:paraId="344B57F7" w14:textId="42AD32B1" w:rsidR="00A06328" w:rsidRPr="005D1858" w:rsidRDefault="00764E12" w:rsidP="002D7BC9">
            <w:pPr>
              <w:pStyle w:val="Tabletext"/>
              <w:jc w:val="center"/>
              <w:rPr>
                <w:lang w:val="en-US"/>
              </w:rPr>
            </w:pPr>
            <w:r w:rsidRPr="005D1858">
              <w:rPr>
                <w:lang w:val="en-US"/>
              </w:rPr>
              <w:t>85.</w:t>
            </w:r>
            <w:r w:rsidR="00600A88" w:rsidRPr="005D1858">
              <w:rPr>
                <w:lang w:val="en-US"/>
              </w:rPr>
              <w:t>6</w:t>
            </w:r>
            <w:r w:rsidRPr="005D1858">
              <w:rPr>
                <w:lang w:val="en-US"/>
              </w:rPr>
              <w:t xml:space="preserve"> (33.1)</w:t>
            </w:r>
          </w:p>
        </w:tc>
        <w:tc>
          <w:tcPr>
            <w:tcW w:w="0" w:type="auto"/>
            <w:tcBorders>
              <w:top w:val="single" w:sz="4" w:space="0" w:color="BFBFBF" w:themeColor="background1" w:themeShade="BF"/>
              <w:bottom w:val="single" w:sz="4" w:space="0" w:color="BFBFBF" w:themeColor="background1" w:themeShade="BF"/>
            </w:tcBorders>
            <w:vAlign w:val="center"/>
          </w:tcPr>
          <w:p w14:paraId="497A7725" w14:textId="3853CACD" w:rsidR="00A06328" w:rsidRPr="005D1858" w:rsidRDefault="00764E12" w:rsidP="002D7BC9">
            <w:pPr>
              <w:pStyle w:val="Tabletext"/>
              <w:jc w:val="center"/>
              <w:rPr>
                <w:lang w:val="en-US"/>
              </w:rPr>
            </w:pPr>
            <w:r w:rsidRPr="005D1858">
              <w:rPr>
                <w:lang w:val="en-US"/>
              </w:rPr>
              <w:t>0.1</w:t>
            </w:r>
            <w:r w:rsidR="00600A88" w:rsidRPr="005D1858">
              <w:rPr>
                <w:lang w:val="en-US"/>
              </w:rPr>
              <w:t>7</w:t>
            </w:r>
          </w:p>
        </w:tc>
      </w:tr>
      <w:tr w:rsidR="00600A88" w:rsidRPr="00845D9B" w14:paraId="4ED21DD5" w14:textId="77777777" w:rsidTr="002D7BC9">
        <w:trPr>
          <w:trHeight w:val="304"/>
        </w:trPr>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11B52596" w14:textId="77777777" w:rsidR="00A06328" w:rsidRPr="00845D9B" w:rsidRDefault="00A06328" w:rsidP="00A06328">
            <w:pPr>
              <w:pStyle w:val="Tabletext"/>
              <w:rPr>
                <w:b/>
                <w:lang w:val="en-US"/>
              </w:rPr>
            </w:pPr>
            <w:r w:rsidRPr="00845D9B">
              <w:rPr>
                <w:b/>
                <w:lang w:val="en-US"/>
              </w:rPr>
              <w:t>Previous treatment with tafamidis</w:t>
            </w:r>
            <w:r>
              <w:rPr>
                <w:b/>
                <w:lang w:val="en-US"/>
              </w:rPr>
              <w:br/>
            </w:r>
            <w:r w:rsidRPr="00845D9B">
              <w:rPr>
                <w:b/>
                <w:lang w:val="en-US"/>
              </w:rPr>
              <w:t xml:space="preserve">or diflunisal, </w:t>
            </w:r>
            <w:r w:rsidRPr="00491AA3">
              <w:rPr>
                <w:b/>
                <w:i/>
                <w:iCs/>
                <w:lang w:val="en-US"/>
              </w:rPr>
              <w:t>n</w:t>
            </w:r>
            <w:r w:rsidRPr="00845D9B">
              <w:rPr>
                <w:b/>
                <w:lang w:val="en-US"/>
              </w:rPr>
              <w:t xml:space="preserve"> (%)</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6D6FB2BF" w14:textId="1F3A47AA" w:rsidR="00A06328" w:rsidRPr="005D1858" w:rsidRDefault="00F04FF1" w:rsidP="002D7BC9">
            <w:pPr>
              <w:pStyle w:val="Tabletext"/>
              <w:jc w:val="center"/>
              <w:rPr>
                <w:lang w:val="en-US"/>
              </w:rPr>
            </w:pPr>
            <w:r w:rsidRPr="005D1858">
              <w:rPr>
                <w:lang w:val="en-US"/>
              </w:rPr>
              <w:t>22.0 (71.0)</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71293F9F" w14:textId="7CB0B1C4" w:rsidR="00A06328" w:rsidRPr="005D1858" w:rsidRDefault="00F04FF1" w:rsidP="002D7BC9">
            <w:pPr>
              <w:pStyle w:val="Tabletext"/>
              <w:jc w:val="center"/>
              <w:rPr>
                <w:lang w:val="en-US"/>
              </w:rPr>
            </w:pPr>
            <w:r w:rsidRPr="005D1858">
              <w:rPr>
                <w:lang w:val="en-US"/>
              </w:rPr>
              <w:t>9.0 (52.9)</w:t>
            </w:r>
          </w:p>
        </w:tc>
        <w:tc>
          <w:tcPr>
            <w:tcW w:w="0" w:type="auto"/>
            <w:tcBorders>
              <w:top w:val="single" w:sz="4" w:space="0" w:color="BFBFBF" w:themeColor="background1" w:themeShade="BF"/>
              <w:bottom w:val="single" w:sz="4" w:space="0" w:color="BFBFBF" w:themeColor="background1" w:themeShade="BF"/>
              <w:right w:val="nil"/>
            </w:tcBorders>
            <w:vAlign w:val="center"/>
          </w:tcPr>
          <w:p w14:paraId="567AA8E0" w14:textId="125514F2" w:rsidR="00A06328" w:rsidRPr="005D1858" w:rsidRDefault="00F04FF1" w:rsidP="002D7BC9">
            <w:pPr>
              <w:pStyle w:val="Tabletext"/>
              <w:jc w:val="center"/>
              <w:rPr>
                <w:lang w:val="en-US"/>
              </w:rPr>
            </w:pPr>
            <w:r w:rsidRPr="005D1858">
              <w:rPr>
                <w:lang w:val="en-US"/>
              </w:rPr>
              <w:t>0.38</w:t>
            </w:r>
          </w:p>
        </w:tc>
        <w:tc>
          <w:tcPr>
            <w:tcW w:w="0" w:type="auto"/>
            <w:tcBorders>
              <w:top w:val="single" w:sz="4" w:space="0" w:color="BFBFBF" w:themeColor="background1" w:themeShade="BF"/>
              <w:left w:val="nil"/>
              <w:bottom w:val="single" w:sz="4" w:space="0" w:color="BFBFBF" w:themeColor="background1" w:themeShade="BF"/>
            </w:tcBorders>
            <w:tcMar>
              <w:top w:w="54" w:type="dxa"/>
              <w:left w:w="137" w:type="dxa"/>
              <w:bottom w:w="54" w:type="dxa"/>
              <w:right w:w="137" w:type="dxa"/>
            </w:tcMar>
            <w:vAlign w:val="center"/>
          </w:tcPr>
          <w:p w14:paraId="3AAD8BCB" w14:textId="588BA873" w:rsidR="00A06328" w:rsidRPr="005D1858" w:rsidRDefault="00F04FF1" w:rsidP="002D7BC9">
            <w:pPr>
              <w:pStyle w:val="Tabletext"/>
              <w:jc w:val="center"/>
              <w:rPr>
                <w:lang w:val="en-US"/>
              </w:rPr>
            </w:pPr>
            <w:r w:rsidRPr="005D1858">
              <w:rPr>
                <w:lang w:val="en-US"/>
              </w:rPr>
              <w:t>22.0 (71.0)</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2ED8AC3C" w14:textId="3B670C4C" w:rsidR="00A06328" w:rsidRPr="005D1858" w:rsidRDefault="00F04FF1" w:rsidP="002D7BC9">
            <w:pPr>
              <w:pStyle w:val="Tabletext"/>
              <w:jc w:val="center"/>
              <w:rPr>
                <w:lang w:val="en-US"/>
              </w:rPr>
            </w:pPr>
            <w:r w:rsidRPr="005D1858">
              <w:rPr>
                <w:lang w:val="en-US"/>
              </w:rPr>
              <w:t>11.7 (68.6)</w:t>
            </w:r>
          </w:p>
        </w:tc>
        <w:tc>
          <w:tcPr>
            <w:tcW w:w="0" w:type="auto"/>
            <w:tcBorders>
              <w:top w:val="single" w:sz="4" w:space="0" w:color="BFBFBF" w:themeColor="background1" w:themeShade="BF"/>
              <w:bottom w:val="single" w:sz="4" w:space="0" w:color="BFBFBF" w:themeColor="background1" w:themeShade="BF"/>
            </w:tcBorders>
            <w:vAlign w:val="center"/>
          </w:tcPr>
          <w:p w14:paraId="49544A32" w14:textId="4767D592" w:rsidR="00A06328" w:rsidRPr="005D1858" w:rsidRDefault="00F04FF1" w:rsidP="002D7BC9">
            <w:pPr>
              <w:pStyle w:val="Tabletext"/>
              <w:jc w:val="center"/>
              <w:rPr>
                <w:lang w:val="en-US"/>
              </w:rPr>
            </w:pPr>
            <w:r w:rsidRPr="005D1858">
              <w:rPr>
                <w:lang w:val="en-US"/>
              </w:rPr>
              <w:t>0.05</w:t>
            </w:r>
          </w:p>
        </w:tc>
      </w:tr>
      <w:tr w:rsidR="00600A88" w:rsidRPr="00845D9B" w14:paraId="15D2D52E" w14:textId="77777777" w:rsidTr="002D7BC9">
        <w:trPr>
          <w:trHeight w:val="304"/>
        </w:trPr>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79BE70A1" w14:textId="77777777" w:rsidR="00A06328" w:rsidRPr="00845D9B" w:rsidRDefault="00A06328" w:rsidP="00A06328">
            <w:pPr>
              <w:pStyle w:val="Tabletext"/>
              <w:rPr>
                <w:b/>
                <w:lang w:val="en-US"/>
              </w:rPr>
            </w:pPr>
            <w:proofErr w:type="spellStart"/>
            <w:r w:rsidRPr="00845D9B">
              <w:rPr>
                <w:b/>
                <w:lang w:val="en-US"/>
              </w:rPr>
              <w:t>ATTRv</w:t>
            </w:r>
            <w:proofErr w:type="spellEnd"/>
            <w:r>
              <w:rPr>
                <w:b/>
                <w:lang w:val="en-US"/>
              </w:rPr>
              <w:t xml:space="preserve"> amyloidosis with polyneuropathy</w:t>
            </w:r>
            <w:r w:rsidRPr="00845D9B">
              <w:rPr>
                <w:b/>
                <w:lang w:val="en-US"/>
              </w:rPr>
              <w:t xml:space="preserve"> stage</w:t>
            </w:r>
            <w:r>
              <w:rPr>
                <w:b/>
                <w:lang w:val="en-US"/>
              </w:rPr>
              <w:t xml:space="preserve"> 2</w:t>
            </w:r>
            <w:r w:rsidRPr="00845D9B">
              <w:rPr>
                <w:b/>
                <w:lang w:val="en-US"/>
              </w:rPr>
              <w:t xml:space="preserve">, </w:t>
            </w:r>
            <w:r w:rsidRPr="00491AA3">
              <w:rPr>
                <w:b/>
                <w:i/>
                <w:iCs/>
                <w:lang w:val="en-US"/>
              </w:rPr>
              <w:t>n</w:t>
            </w:r>
            <w:r w:rsidRPr="00845D9B">
              <w:rPr>
                <w:b/>
                <w:lang w:val="en-US"/>
              </w:rPr>
              <w:t xml:space="preserve"> (%)</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19F3BC3D" w14:textId="514CF9B2" w:rsidR="00A06328" w:rsidRPr="005D1858" w:rsidRDefault="00F04FF1" w:rsidP="002D7BC9">
            <w:pPr>
              <w:pStyle w:val="Tabletext"/>
              <w:jc w:val="center"/>
              <w:rPr>
                <w:lang w:val="en-US"/>
              </w:rPr>
            </w:pPr>
            <w:r w:rsidRPr="005D1858">
              <w:rPr>
                <w:lang w:val="en-US"/>
              </w:rPr>
              <w:t>10.0 (32.3)</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36892B6E" w14:textId="54FDA1B3" w:rsidR="00A06328" w:rsidRPr="005D1858" w:rsidRDefault="00F04FF1" w:rsidP="002D7BC9">
            <w:pPr>
              <w:pStyle w:val="Tabletext"/>
              <w:jc w:val="center"/>
              <w:rPr>
                <w:lang w:val="en-US"/>
              </w:rPr>
            </w:pPr>
            <w:r w:rsidRPr="005D1858">
              <w:rPr>
                <w:lang w:val="en-US"/>
              </w:rPr>
              <w:t>9.0 (52.9)</w:t>
            </w:r>
          </w:p>
        </w:tc>
        <w:tc>
          <w:tcPr>
            <w:tcW w:w="0" w:type="auto"/>
            <w:tcBorders>
              <w:top w:val="single" w:sz="4" w:space="0" w:color="BFBFBF" w:themeColor="background1" w:themeShade="BF"/>
              <w:bottom w:val="single" w:sz="4" w:space="0" w:color="BFBFBF" w:themeColor="background1" w:themeShade="BF"/>
              <w:right w:val="nil"/>
            </w:tcBorders>
            <w:vAlign w:val="center"/>
          </w:tcPr>
          <w:p w14:paraId="4753E870" w14:textId="7E8DE7DC" w:rsidR="00A06328" w:rsidRPr="005D1858" w:rsidRDefault="00F04FF1" w:rsidP="002D7BC9">
            <w:pPr>
              <w:pStyle w:val="Tabletext"/>
              <w:jc w:val="center"/>
              <w:rPr>
                <w:lang w:val="en-US"/>
              </w:rPr>
            </w:pPr>
            <w:r w:rsidRPr="005D1858">
              <w:rPr>
                <w:lang w:val="en-US"/>
              </w:rPr>
              <w:t>0.4</w:t>
            </w:r>
            <w:r w:rsidR="00600A88" w:rsidRPr="005D1858">
              <w:rPr>
                <w:lang w:val="en-US"/>
              </w:rPr>
              <w:t>3</w:t>
            </w:r>
          </w:p>
        </w:tc>
        <w:tc>
          <w:tcPr>
            <w:tcW w:w="0" w:type="auto"/>
            <w:tcBorders>
              <w:top w:val="single" w:sz="4" w:space="0" w:color="BFBFBF" w:themeColor="background1" w:themeShade="BF"/>
              <w:left w:val="nil"/>
              <w:bottom w:val="single" w:sz="4" w:space="0" w:color="BFBFBF" w:themeColor="background1" w:themeShade="BF"/>
            </w:tcBorders>
            <w:tcMar>
              <w:top w:w="54" w:type="dxa"/>
              <w:left w:w="137" w:type="dxa"/>
              <w:bottom w:w="54" w:type="dxa"/>
              <w:right w:w="137" w:type="dxa"/>
            </w:tcMar>
            <w:vAlign w:val="center"/>
          </w:tcPr>
          <w:p w14:paraId="7908E37B" w14:textId="4A5925AA" w:rsidR="00A06328" w:rsidRPr="005D1858" w:rsidRDefault="00F04FF1" w:rsidP="002D7BC9">
            <w:pPr>
              <w:pStyle w:val="Tabletext"/>
              <w:jc w:val="center"/>
              <w:rPr>
                <w:lang w:val="en-US"/>
              </w:rPr>
            </w:pPr>
            <w:r w:rsidRPr="005D1858">
              <w:rPr>
                <w:lang w:val="en-US"/>
              </w:rPr>
              <w:t>10.0 (32.3)</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650BDADF" w14:textId="483609B8" w:rsidR="00A06328" w:rsidRPr="005D1858" w:rsidRDefault="00F04FF1" w:rsidP="002D7BC9">
            <w:pPr>
              <w:pStyle w:val="Tabletext"/>
              <w:jc w:val="center"/>
              <w:rPr>
                <w:lang w:val="en-US"/>
              </w:rPr>
            </w:pPr>
            <w:r w:rsidRPr="005D1858">
              <w:rPr>
                <w:lang w:val="en-US"/>
              </w:rPr>
              <w:t>5.8 (34.3)</w:t>
            </w:r>
          </w:p>
        </w:tc>
        <w:tc>
          <w:tcPr>
            <w:tcW w:w="0" w:type="auto"/>
            <w:tcBorders>
              <w:top w:val="single" w:sz="4" w:space="0" w:color="BFBFBF" w:themeColor="background1" w:themeShade="BF"/>
              <w:bottom w:val="single" w:sz="4" w:space="0" w:color="BFBFBF" w:themeColor="background1" w:themeShade="BF"/>
            </w:tcBorders>
            <w:vAlign w:val="center"/>
          </w:tcPr>
          <w:p w14:paraId="12D87A27" w14:textId="5B7F5B3D" w:rsidR="00A06328" w:rsidRPr="005D1858" w:rsidRDefault="00F04FF1" w:rsidP="002D7BC9">
            <w:pPr>
              <w:pStyle w:val="Tabletext"/>
              <w:jc w:val="center"/>
              <w:rPr>
                <w:lang w:val="en-US"/>
              </w:rPr>
            </w:pPr>
            <w:r w:rsidRPr="005D1858">
              <w:rPr>
                <w:lang w:val="en-US"/>
              </w:rPr>
              <w:t>0.04</w:t>
            </w:r>
          </w:p>
        </w:tc>
      </w:tr>
    </w:tbl>
    <w:p w14:paraId="014F818E" w14:textId="05B2C81F" w:rsidR="00A327E5" w:rsidRDefault="00A327E5" w:rsidP="00A327E5">
      <w:pPr>
        <w:pStyle w:val="Tablefooter"/>
        <w:rPr>
          <w:lang w:val="en-US"/>
        </w:rPr>
      </w:pPr>
      <w:r w:rsidRPr="00C17A05">
        <w:rPr>
          <w:lang w:val="en-US"/>
        </w:rPr>
        <w:t xml:space="preserve">Abbreviations: </w:t>
      </w:r>
      <w:proofErr w:type="spellStart"/>
      <w:r w:rsidRPr="00C17A05">
        <w:rPr>
          <w:lang w:val="en-US"/>
        </w:rPr>
        <w:t>ATTRv</w:t>
      </w:r>
      <w:proofErr w:type="spellEnd"/>
      <w:r w:rsidRPr="00C17A05">
        <w:rPr>
          <w:lang w:val="en-US"/>
        </w:rPr>
        <w:t xml:space="preserve">, hereditary transthyretin; mNIS+7, modified Neuropathy Impairment Score +7; SD, standard deviation; </w:t>
      </w:r>
      <w:r>
        <w:rPr>
          <w:lang w:val="en-US"/>
        </w:rPr>
        <w:t xml:space="preserve">SMD, </w:t>
      </w:r>
      <w:r w:rsidRPr="0081621F">
        <w:rPr>
          <w:lang w:val="en-US"/>
        </w:rPr>
        <w:t>standardized mean difference</w:t>
      </w:r>
      <w:r w:rsidRPr="00C17A05">
        <w:rPr>
          <w:lang w:val="en-US"/>
        </w:rPr>
        <w:t>.</w:t>
      </w:r>
    </w:p>
    <w:p w14:paraId="2AFF44BA" w14:textId="77777777" w:rsidR="00991741" w:rsidRDefault="00991741" w:rsidP="00991741">
      <w:pPr>
        <w:pStyle w:val="Tablefooter"/>
        <w:rPr>
          <w:lang w:val="en-US"/>
        </w:rPr>
      </w:pPr>
      <w:proofErr w:type="spellStart"/>
      <w:r>
        <w:rPr>
          <w:vertAlign w:val="superscript"/>
          <w:lang w:val="en-US"/>
        </w:rPr>
        <w:t>a</w:t>
      </w:r>
      <w:r w:rsidRPr="00845D9B">
        <w:rPr>
          <w:lang w:val="en-US"/>
        </w:rPr>
        <w:t>From</w:t>
      </w:r>
      <w:proofErr w:type="spellEnd"/>
      <w:r w:rsidRPr="00845D9B">
        <w:rPr>
          <w:lang w:val="en-US"/>
        </w:rPr>
        <w:t xml:space="preserve"> the NEURO-TTR study.</w:t>
      </w:r>
    </w:p>
    <w:p w14:paraId="38F627BC" w14:textId="5423DB93" w:rsidR="00991741" w:rsidRPr="00991741" w:rsidRDefault="00130F24" w:rsidP="00130F24">
      <w:pPr>
        <w:pStyle w:val="Figurefooter"/>
        <w:rPr>
          <w:lang w:val="en-US"/>
        </w:rPr>
      </w:pPr>
      <w:proofErr w:type="spellStart"/>
      <w:r w:rsidRPr="004E7D46">
        <w:rPr>
          <w:vertAlign w:val="superscript"/>
          <w:lang w:val="en-US"/>
        </w:rPr>
        <w:t>b</w:t>
      </w:r>
      <w:r w:rsidRPr="004E7D46">
        <w:rPr>
          <w:lang w:val="en-US"/>
        </w:rPr>
        <w:t>Higher</w:t>
      </w:r>
      <w:proofErr w:type="spellEnd"/>
      <w:r w:rsidRPr="004E7D46">
        <w:rPr>
          <w:lang w:val="en-US"/>
        </w:rPr>
        <w:t xml:space="preserve"> scores indicate a worse health state</w:t>
      </w:r>
      <w:r>
        <w:rPr>
          <w:lang w:val="en-US"/>
        </w:rPr>
        <w:t>.</w:t>
      </w:r>
    </w:p>
    <w:p w14:paraId="454F9BE9" w14:textId="77777777" w:rsidR="000E5946" w:rsidRPr="000E5946" w:rsidRDefault="000E5946" w:rsidP="000E5946">
      <w:pPr>
        <w:rPr>
          <w:lang w:val="en-US"/>
        </w:rPr>
      </w:pPr>
    </w:p>
    <w:p w14:paraId="7288F166" w14:textId="2F50C80C" w:rsidR="00001B23" w:rsidRDefault="00001B23" w:rsidP="00001B23">
      <w:pPr>
        <w:pStyle w:val="Tablelegend"/>
        <w:rPr>
          <w:lang w:val="en-US"/>
        </w:rPr>
      </w:pPr>
      <w:r>
        <w:rPr>
          <w:lang w:val="en-US"/>
        </w:rPr>
        <w:lastRenderedPageBreak/>
        <w:t xml:space="preserve">TABLE S3. </w:t>
      </w:r>
      <w:r w:rsidR="00C10D5B">
        <w:rPr>
          <w:lang w:val="en-US"/>
        </w:rPr>
        <w:t>C</w:t>
      </w:r>
      <w:r w:rsidR="00C10D5B" w:rsidRPr="00C10D5B">
        <w:rPr>
          <w:lang w:val="en-US"/>
        </w:rPr>
        <w:t xml:space="preserve">ovariate balance table for the propensity score analysis </w:t>
      </w:r>
      <w:r w:rsidR="00C10D5B">
        <w:rPr>
          <w:lang w:val="en-US"/>
        </w:rPr>
        <w:t>for the n</w:t>
      </w:r>
      <w:r w:rsidR="00042939" w:rsidRPr="00845D9B">
        <w:rPr>
          <w:lang w:val="en-US"/>
        </w:rPr>
        <w:t>on-Val30Met</w:t>
      </w:r>
      <w:r w:rsidR="00C10D5B">
        <w:rPr>
          <w:lang w:val="en-US"/>
        </w:rPr>
        <w:t xml:space="preserve"> group</w:t>
      </w:r>
    </w:p>
    <w:tbl>
      <w:tblPr>
        <w:tblW w:w="0" w:type="auto"/>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964"/>
        <w:gridCol w:w="1430"/>
        <w:gridCol w:w="1293"/>
        <w:gridCol w:w="445"/>
        <w:gridCol w:w="1430"/>
        <w:gridCol w:w="1293"/>
        <w:gridCol w:w="445"/>
      </w:tblGrid>
      <w:tr w:rsidR="00F35ABB" w:rsidRPr="00845D9B" w14:paraId="45A51CD2" w14:textId="77777777">
        <w:trPr>
          <w:trHeight w:val="304"/>
        </w:trPr>
        <w:tc>
          <w:tcPr>
            <w:tcW w:w="0" w:type="auto"/>
            <w:vMerge w:val="restart"/>
            <w:tcBorders>
              <w:top w:val="single" w:sz="4" w:space="0" w:color="auto"/>
              <w:bottom w:val="nil"/>
            </w:tcBorders>
            <w:tcMar>
              <w:top w:w="54" w:type="dxa"/>
              <w:left w:w="137" w:type="dxa"/>
              <w:bottom w:w="54" w:type="dxa"/>
              <w:right w:w="137" w:type="dxa"/>
            </w:tcMar>
            <w:vAlign w:val="bottom"/>
            <w:hideMark/>
          </w:tcPr>
          <w:p w14:paraId="0AA1DAE8" w14:textId="77777777" w:rsidR="00001B23" w:rsidRPr="00845D9B" w:rsidRDefault="00001B23">
            <w:pPr>
              <w:pStyle w:val="Tabletext"/>
              <w:rPr>
                <w:b/>
                <w:lang w:val="en-US"/>
              </w:rPr>
            </w:pPr>
            <w:r w:rsidRPr="00845D9B">
              <w:rPr>
                <w:b/>
                <w:lang w:val="en-US"/>
              </w:rPr>
              <w:t>Characteristic</w:t>
            </w:r>
          </w:p>
        </w:tc>
        <w:tc>
          <w:tcPr>
            <w:tcW w:w="0" w:type="auto"/>
            <w:gridSpan w:val="3"/>
            <w:tcBorders>
              <w:top w:val="single" w:sz="4" w:space="0" w:color="auto"/>
              <w:bottom w:val="single" w:sz="4" w:space="0" w:color="auto"/>
              <w:right w:val="nil"/>
            </w:tcBorders>
            <w:tcMar>
              <w:top w:w="54" w:type="dxa"/>
              <w:left w:w="137" w:type="dxa"/>
              <w:bottom w:w="54" w:type="dxa"/>
              <w:right w:w="137" w:type="dxa"/>
            </w:tcMar>
            <w:vAlign w:val="center"/>
            <w:hideMark/>
          </w:tcPr>
          <w:p w14:paraId="7E57ABB4" w14:textId="77777777" w:rsidR="00001B23" w:rsidRDefault="00001B23">
            <w:pPr>
              <w:pStyle w:val="Tabletext"/>
              <w:jc w:val="center"/>
              <w:rPr>
                <w:b/>
                <w:lang w:val="en-US"/>
              </w:rPr>
            </w:pPr>
            <w:r>
              <w:rPr>
                <w:b/>
                <w:lang w:val="en-US"/>
              </w:rPr>
              <w:t>Before weighting</w:t>
            </w:r>
          </w:p>
        </w:tc>
        <w:tc>
          <w:tcPr>
            <w:tcW w:w="0" w:type="auto"/>
            <w:gridSpan w:val="3"/>
            <w:tcBorders>
              <w:top w:val="single" w:sz="4" w:space="0" w:color="auto"/>
              <w:left w:val="nil"/>
              <w:bottom w:val="single" w:sz="4" w:space="0" w:color="auto"/>
            </w:tcBorders>
            <w:tcMar>
              <w:top w:w="54" w:type="dxa"/>
              <w:left w:w="137" w:type="dxa"/>
              <w:bottom w:w="54" w:type="dxa"/>
              <w:right w:w="137" w:type="dxa"/>
            </w:tcMar>
            <w:vAlign w:val="center"/>
            <w:hideMark/>
          </w:tcPr>
          <w:p w14:paraId="046305CA" w14:textId="77777777" w:rsidR="00001B23" w:rsidRDefault="00001B23">
            <w:pPr>
              <w:pStyle w:val="Tabletext"/>
              <w:jc w:val="center"/>
              <w:rPr>
                <w:b/>
                <w:lang w:val="en-US"/>
              </w:rPr>
            </w:pPr>
            <w:r>
              <w:rPr>
                <w:b/>
                <w:lang w:val="en-US"/>
              </w:rPr>
              <w:t>After weighting</w:t>
            </w:r>
          </w:p>
        </w:tc>
      </w:tr>
      <w:tr w:rsidR="00001B23" w:rsidRPr="00845D9B" w14:paraId="1365A2A1" w14:textId="77777777">
        <w:trPr>
          <w:trHeight w:val="540"/>
        </w:trPr>
        <w:tc>
          <w:tcPr>
            <w:tcW w:w="0" w:type="auto"/>
            <w:vMerge/>
            <w:tcBorders>
              <w:top w:val="nil"/>
              <w:bottom w:val="single" w:sz="4" w:space="0" w:color="auto"/>
            </w:tcBorders>
            <w:vAlign w:val="center"/>
            <w:hideMark/>
          </w:tcPr>
          <w:p w14:paraId="232941AA" w14:textId="77777777" w:rsidR="00001B23" w:rsidRPr="00845D9B" w:rsidRDefault="00001B23">
            <w:pPr>
              <w:pStyle w:val="Tabletext"/>
              <w:rPr>
                <w:b/>
                <w:lang w:val="en-US"/>
              </w:rPr>
            </w:pPr>
          </w:p>
        </w:tc>
        <w:tc>
          <w:tcPr>
            <w:tcW w:w="0" w:type="auto"/>
            <w:tcBorders>
              <w:top w:val="single" w:sz="4" w:space="0" w:color="auto"/>
              <w:bottom w:val="single" w:sz="4" w:space="0" w:color="auto"/>
            </w:tcBorders>
            <w:tcMar>
              <w:top w:w="54" w:type="dxa"/>
              <w:left w:w="137" w:type="dxa"/>
              <w:bottom w:w="54" w:type="dxa"/>
              <w:right w:w="137" w:type="dxa"/>
            </w:tcMar>
            <w:vAlign w:val="center"/>
            <w:hideMark/>
          </w:tcPr>
          <w:p w14:paraId="00C8D3AE" w14:textId="48E7EB96" w:rsidR="00001B23" w:rsidRPr="00D45D9D" w:rsidRDefault="00001B23">
            <w:pPr>
              <w:pStyle w:val="Tabletext"/>
              <w:jc w:val="center"/>
              <w:rPr>
                <w:b/>
                <w:lang w:val="en-US"/>
              </w:rPr>
            </w:pPr>
            <w:r w:rsidRPr="00D45D9D">
              <w:rPr>
                <w:b/>
                <w:lang w:val="en-US"/>
              </w:rPr>
              <w:t>Eplontersen</w:t>
            </w:r>
            <w:r w:rsidRPr="00D45D9D">
              <w:rPr>
                <w:b/>
                <w:lang w:val="en-US"/>
              </w:rPr>
              <w:br/>
              <w:t>(</w:t>
            </w:r>
            <w:r w:rsidRPr="00D45D9D">
              <w:rPr>
                <w:b/>
                <w:i/>
                <w:lang w:val="en-US"/>
              </w:rPr>
              <w:t>n =</w:t>
            </w:r>
            <w:r w:rsidR="00A852A0" w:rsidRPr="00D45D9D">
              <w:rPr>
                <w:b/>
                <w:i/>
                <w:lang w:val="en-US"/>
              </w:rPr>
              <w:t xml:space="preserve"> </w:t>
            </w:r>
            <w:r w:rsidR="00A852A0" w:rsidRPr="00D45D9D">
              <w:rPr>
                <w:b/>
                <w:lang w:val="en-US"/>
              </w:rPr>
              <w:t>59</w:t>
            </w:r>
            <w:r w:rsidRPr="00D45D9D">
              <w:rPr>
                <w:b/>
                <w:lang w:val="en-US"/>
              </w:rPr>
              <w:t>)</w:t>
            </w:r>
          </w:p>
        </w:tc>
        <w:tc>
          <w:tcPr>
            <w:tcW w:w="0" w:type="auto"/>
            <w:tcBorders>
              <w:top w:val="single" w:sz="4" w:space="0" w:color="auto"/>
              <w:bottom w:val="single" w:sz="4" w:space="0" w:color="auto"/>
            </w:tcBorders>
            <w:tcMar>
              <w:top w:w="54" w:type="dxa"/>
              <w:left w:w="137" w:type="dxa"/>
              <w:bottom w:w="54" w:type="dxa"/>
              <w:right w:w="137" w:type="dxa"/>
            </w:tcMar>
            <w:vAlign w:val="center"/>
            <w:hideMark/>
          </w:tcPr>
          <w:p w14:paraId="336D612D" w14:textId="2E0E750C" w:rsidR="00001B23" w:rsidRPr="00D45D9D" w:rsidRDefault="00001B23">
            <w:pPr>
              <w:pStyle w:val="Tabletext"/>
              <w:jc w:val="center"/>
              <w:rPr>
                <w:b/>
                <w:lang w:val="en-US"/>
              </w:rPr>
            </w:pPr>
            <w:r w:rsidRPr="00D45D9D">
              <w:rPr>
                <w:b/>
                <w:lang w:val="en-US"/>
              </w:rPr>
              <w:t xml:space="preserve">Historical </w:t>
            </w:r>
            <w:proofErr w:type="spellStart"/>
            <w:r w:rsidRPr="00D45D9D">
              <w:rPr>
                <w:b/>
                <w:lang w:val="en-US"/>
              </w:rPr>
              <w:t>placebo</w:t>
            </w:r>
            <w:r w:rsidRPr="00D45D9D">
              <w:rPr>
                <w:b/>
                <w:vertAlign w:val="superscript"/>
                <w:lang w:val="en-US"/>
              </w:rPr>
              <w:t>a</w:t>
            </w:r>
            <w:proofErr w:type="spellEnd"/>
            <w:r w:rsidRPr="00D45D9D">
              <w:rPr>
                <w:b/>
                <w:vertAlign w:val="superscript"/>
                <w:lang w:val="en-US"/>
              </w:rPr>
              <w:br/>
            </w:r>
            <w:r w:rsidRPr="00D45D9D">
              <w:rPr>
                <w:b/>
                <w:lang w:val="en-US"/>
              </w:rPr>
              <w:t>(</w:t>
            </w:r>
            <w:r w:rsidRPr="00D45D9D">
              <w:rPr>
                <w:b/>
                <w:i/>
                <w:lang w:val="en-US"/>
              </w:rPr>
              <w:t xml:space="preserve">n = </w:t>
            </w:r>
            <w:r w:rsidR="00A852A0" w:rsidRPr="00D45D9D">
              <w:rPr>
                <w:b/>
                <w:lang w:val="en-US"/>
              </w:rPr>
              <w:t>2</w:t>
            </w:r>
            <w:r w:rsidRPr="00D45D9D">
              <w:rPr>
                <w:b/>
                <w:lang w:val="en-US"/>
              </w:rPr>
              <w:t>7)</w:t>
            </w:r>
          </w:p>
        </w:tc>
        <w:tc>
          <w:tcPr>
            <w:tcW w:w="0" w:type="auto"/>
            <w:tcBorders>
              <w:top w:val="single" w:sz="4" w:space="0" w:color="auto"/>
              <w:bottom w:val="single" w:sz="4" w:space="0" w:color="auto"/>
              <w:right w:val="nil"/>
            </w:tcBorders>
            <w:vAlign w:val="center"/>
          </w:tcPr>
          <w:p w14:paraId="0635C036" w14:textId="77777777" w:rsidR="00001B23" w:rsidRPr="00D45D9D" w:rsidRDefault="00001B23">
            <w:pPr>
              <w:pStyle w:val="Tabletext"/>
              <w:jc w:val="center"/>
              <w:rPr>
                <w:b/>
                <w:lang w:val="en-US"/>
              </w:rPr>
            </w:pPr>
            <w:r w:rsidRPr="00D45D9D">
              <w:rPr>
                <w:b/>
                <w:lang w:val="en-US"/>
              </w:rPr>
              <w:t>SMD</w:t>
            </w:r>
          </w:p>
        </w:tc>
        <w:tc>
          <w:tcPr>
            <w:tcW w:w="0" w:type="auto"/>
            <w:tcBorders>
              <w:top w:val="single" w:sz="4" w:space="0" w:color="auto"/>
              <w:left w:val="nil"/>
              <w:bottom w:val="single" w:sz="4" w:space="0" w:color="auto"/>
            </w:tcBorders>
            <w:tcMar>
              <w:top w:w="54" w:type="dxa"/>
              <w:left w:w="137" w:type="dxa"/>
              <w:bottom w:w="54" w:type="dxa"/>
              <w:right w:w="137" w:type="dxa"/>
            </w:tcMar>
            <w:vAlign w:val="center"/>
            <w:hideMark/>
          </w:tcPr>
          <w:p w14:paraId="571B93D2" w14:textId="4C12179E" w:rsidR="00001B23" w:rsidRPr="00D45D9D" w:rsidRDefault="00001B23">
            <w:pPr>
              <w:pStyle w:val="Tabletext"/>
              <w:jc w:val="center"/>
              <w:rPr>
                <w:b/>
                <w:lang w:val="en-US"/>
              </w:rPr>
            </w:pPr>
            <w:r w:rsidRPr="00D45D9D">
              <w:rPr>
                <w:b/>
                <w:lang w:val="en-US"/>
              </w:rPr>
              <w:t>Eplontersen</w:t>
            </w:r>
            <w:r w:rsidRPr="00D45D9D">
              <w:rPr>
                <w:b/>
                <w:lang w:val="en-US"/>
              </w:rPr>
              <w:br/>
              <w:t>(</w:t>
            </w:r>
            <w:r w:rsidRPr="00D45D9D">
              <w:rPr>
                <w:b/>
                <w:i/>
                <w:lang w:val="en-US"/>
              </w:rPr>
              <w:t>n =</w:t>
            </w:r>
            <w:r w:rsidR="00A852A0" w:rsidRPr="00D45D9D">
              <w:rPr>
                <w:b/>
                <w:i/>
                <w:lang w:val="en-US"/>
              </w:rPr>
              <w:t xml:space="preserve"> </w:t>
            </w:r>
            <w:r w:rsidR="00A852A0" w:rsidRPr="00D45D9D">
              <w:rPr>
                <w:b/>
                <w:lang w:val="en-US"/>
              </w:rPr>
              <w:t>59</w:t>
            </w:r>
            <w:r w:rsidRPr="00D45D9D">
              <w:rPr>
                <w:b/>
                <w:lang w:val="en-US"/>
              </w:rPr>
              <w:t>)</w:t>
            </w:r>
          </w:p>
        </w:tc>
        <w:tc>
          <w:tcPr>
            <w:tcW w:w="0" w:type="auto"/>
            <w:tcBorders>
              <w:top w:val="single" w:sz="4" w:space="0" w:color="auto"/>
              <w:bottom w:val="single" w:sz="4" w:space="0" w:color="auto"/>
            </w:tcBorders>
            <w:tcMar>
              <w:top w:w="54" w:type="dxa"/>
              <w:left w:w="137" w:type="dxa"/>
              <w:bottom w:w="54" w:type="dxa"/>
              <w:right w:w="137" w:type="dxa"/>
            </w:tcMar>
            <w:vAlign w:val="center"/>
            <w:hideMark/>
          </w:tcPr>
          <w:p w14:paraId="5802CA53" w14:textId="56D87418" w:rsidR="00001B23" w:rsidRPr="00D45D9D" w:rsidRDefault="00001B23">
            <w:pPr>
              <w:pStyle w:val="Tabletext"/>
              <w:jc w:val="center"/>
              <w:rPr>
                <w:b/>
                <w:lang w:val="en-US"/>
              </w:rPr>
            </w:pPr>
            <w:r w:rsidRPr="00D45D9D">
              <w:rPr>
                <w:b/>
                <w:lang w:val="en-US"/>
              </w:rPr>
              <w:t xml:space="preserve">Historical </w:t>
            </w:r>
            <w:proofErr w:type="spellStart"/>
            <w:r w:rsidRPr="00D45D9D">
              <w:rPr>
                <w:b/>
                <w:lang w:val="en-US"/>
              </w:rPr>
              <w:t>placebo</w:t>
            </w:r>
            <w:r w:rsidRPr="00D45D9D">
              <w:rPr>
                <w:b/>
                <w:vertAlign w:val="superscript"/>
                <w:lang w:val="en-US"/>
              </w:rPr>
              <w:t>a</w:t>
            </w:r>
            <w:proofErr w:type="spellEnd"/>
            <w:r w:rsidRPr="00D45D9D">
              <w:rPr>
                <w:b/>
                <w:vertAlign w:val="superscript"/>
                <w:lang w:val="en-US"/>
              </w:rPr>
              <w:br/>
            </w:r>
            <w:r w:rsidRPr="00D45D9D">
              <w:rPr>
                <w:b/>
                <w:lang w:val="en-US"/>
              </w:rPr>
              <w:t>(</w:t>
            </w:r>
            <w:r w:rsidRPr="00D45D9D">
              <w:rPr>
                <w:b/>
                <w:i/>
                <w:lang w:val="en-US"/>
              </w:rPr>
              <w:t xml:space="preserve">n = </w:t>
            </w:r>
            <w:r w:rsidR="00A852A0" w:rsidRPr="00D45D9D">
              <w:rPr>
                <w:b/>
                <w:lang w:val="en-US"/>
              </w:rPr>
              <w:t>2</w:t>
            </w:r>
            <w:r w:rsidRPr="00D45D9D">
              <w:rPr>
                <w:b/>
                <w:lang w:val="en-US"/>
              </w:rPr>
              <w:t>7)</w:t>
            </w:r>
          </w:p>
        </w:tc>
        <w:tc>
          <w:tcPr>
            <w:tcW w:w="0" w:type="auto"/>
            <w:tcBorders>
              <w:top w:val="single" w:sz="4" w:space="0" w:color="auto"/>
              <w:bottom w:val="single" w:sz="4" w:space="0" w:color="auto"/>
            </w:tcBorders>
            <w:vAlign w:val="center"/>
          </w:tcPr>
          <w:p w14:paraId="7E18AB04" w14:textId="77777777" w:rsidR="00001B23" w:rsidRPr="00D45D9D" w:rsidRDefault="00001B23">
            <w:pPr>
              <w:pStyle w:val="Tabletext"/>
              <w:jc w:val="center"/>
              <w:rPr>
                <w:b/>
                <w:lang w:val="en-US"/>
              </w:rPr>
            </w:pPr>
            <w:r w:rsidRPr="00D45D9D">
              <w:rPr>
                <w:b/>
                <w:lang w:val="en-US"/>
              </w:rPr>
              <w:t>SMD</w:t>
            </w:r>
          </w:p>
        </w:tc>
      </w:tr>
      <w:tr w:rsidR="00B05BFA" w:rsidRPr="00845D9B" w14:paraId="3DDFD455" w14:textId="77777777">
        <w:trPr>
          <w:trHeight w:val="622"/>
        </w:trPr>
        <w:tc>
          <w:tcPr>
            <w:tcW w:w="0" w:type="auto"/>
            <w:tcBorders>
              <w:top w:val="single" w:sz="4" w:space="0" w:color="auto"/>
              <w:bottom w:val="single" w:sz="4" w:space="0" w:color="BFBFBF" w:themeColor="background1" w:themeShade="BF"/>
            </w:tcBorders>
            <w:tcMar>
              <w:top w:w="54" w:type="dxa"/>
              <w:left w:w="137" w:type="dxa"/>
              <w:bottom w:w="54" w:type="dxa"/>
              <w:right w:w="137" w:type="dxa"/>
            </w:tcMar>
            <w:vAlign w:val="center"/>
            <w:hideMark/>
          </w:tcPr>
          <w:p w14:paraId="3D1CBCCD" w14:textId="77777777" w:rsidR="00001B23" w:rsidRPr="00845D9B" w:rsidRDefault="00001B23">
            <w:pPr>
              <w:pStyle w:val="Tabletext"/>
              <w:rPr>
                <w:b/>
                <w:lang w:val="en-US"/>
              </w:rPr>
            </w:pPr>
            <w:r>
              <w:rPr>
                <w:b/>
                <w:lang w:val="en-US"/>
              </w:rPr>
              <w:t>A</w:t>
            </w:r>
            <w:r w:rsidRPr="00845D9B">
              <w:rPr>
                <w:b/>
                <w:lang w:val="en-US"/>
              </w:rPr>
              <w:t>ge</w:t>
            </w:r>
            <w:r>
              <w:rPr>
                <w:b/>
                <w:lang w:val="en-US"/>
              </w:rPr>
              <w:t xml:space="preserve"> (</w:t>
            </w:r>
            <w:r w:rsidRPr="00845D9B">
              <w:rPr>
                <w:b/>
                <w:lang w:val="en-US"/>
              </w:rPr>
              <w:t>years</w:t>
            </w:r>
            <w:r>
              <w:rPr>
                <w:b/>
                <w:lang w:val="en-US"/>
              </w:rPr>
              <w:t>), mean</w:t>
            </w:r>
            <w:r w:rsidRPr="00845D9B">
              <w:rPr>
                <w:b/>
                <w:lang w:val="en-US"/>
              </w:rPr>
              <w:t xml:space="preserve"> (SD)</w:t>
            </w:r>
          </w:p>
        </w:tc>
        <w:tc>
          <w:tcPr>
            <w:tcW w:w="0" w:type="auto"/>
            <w:tcBorders>
              <w:top w:val="single" w:sz="4" w:space="0" w:color="auto"/>
              <w:bottom w:val="single" w:sz="4" w:space="0" w:color="BFBFBF" w:themeColor="background1" w:themeShade="BF"/>
            </w:tcBorders>
            <w:tcMar>
              <w:top w:w="54" w:type="dxa"/>
              <w:left w:w="137" w:type="dxa"/>
              <w:bottom w:w="54" w:type="dxa"/>
              <w:right w:w="137" w:type="dxa"/>
            </w:tcMar>
            <w:vAlign w:val="center"/>
          </w:tcPr>
          <w:p w14:paraId="1283D4CD" w14:textId="076055A1" w:rsidR="00001B23" w:rsidRPr="00D45D9D" w:rsidRDefault="00F35ABB" w:rsidP="00857EFC">
            <w:pPr>
              <w:pStyle w:val="Tabletext"/>
              <w:jc w:val="center"/>
              <w:rPr>
                <w:lang w:val="en-US"/>
              </w:rPr>
            </w:pPr>
            <w:r w:rsidRPr="00D45D9D">
              <w:rPr>
                <w:lang w:val="en-US"/>
              </w:rPr>
              <w:t>57.</w:t>
            </w:r>
            <w:r w:rsidR="00B05BFA" w:rsidRPr="00D45D9D">
              <w:rPr>
                <w:lang w:val="en-US"/>
              </w:rPr>
              <w:t xml:space="preserve">7 </w:t>
            </w:r>
            <w:r w:rsidRPr="00D45D9D">
              <w:rPr>
                <w:lang w:val="en-US"/>
              </w:rPr>
              <w:t>(13.</w:t>
            </w:r>
            <w:r w:rsidR="00B05BFA" w:rsidRPr="00D45D9D">
              <w:rPr>
                <w:lang w:val="en-US"/>
              </w:rPr>
              <w:t>3</w:t>
            </w:r>
            <w:r w:rsidRPr="00D45D9D">
              <w:rPr>
                <w:lang w:val="en-US"/>
              </w:rPr>
              <w:t>)</w:t>
            </w:r>
          </w:p>
        </w:tc>
        <w:tc>
          <w:tcPr>
            <w:tcW w:w="0" w:type="auto"/>
            <w:tcBorders>
              <w:top w:val="single" w:sz="4" w:space="0" w:color="auto"/>
              <w:bottom w:val="single" w:sz="4" w:space="0" w:color="BFBFBF" w:themeColor="background1" w:themeShade="BF"/>
            </w:tcBorders>
            <w:tcMar>
              <w:top w:w="54" w:type="dxa"/>
              <w:left w:w="137" w:type="dxa"/>
              <w:bottom w:w="54" w:type="dxa"/>
              <w:right w:w="137" w:type="dxa"/>
            </w:tcMar>
            <w:vAlign w:val="center"/>
          </w:tcPr>
          <w:p w14:paraId="66876528" w14:textId="4799BA8D" w:rsidR="00001B23" w:rsidRPr="00D45D9D" w:rsidRDefault="00F35ABB" w:rsidP="00B05BFA">
            <w:pPr>
              <w:pStyle w:val="Tabletext"/>
              <w:jc w:val="center"/>
              <w:rPr>
                <w:lang w:val="en-US"/>
              </w:rPr>
            </w:pPr>
            <w:r w:rsidRPr="00D45D9D">
              <w:rPr>
                <w:lang w:val="en-US"/>
              </w:rPr>
              <w:t>65.0 (8.</w:t>
            </w:r>
            <w:r w:rsidR="00B05BFA" w:rsidRPr="00D45D9D">
              <w:rPr>
                <w:lang w:val="en-US"/>
              </w:rPr>
              <w:t>3</w:t>
            </w:r>
            <w:r w:rsidRPr="00D45D9D">
              <w:rPr>
                <w:lang w:val="en-US"/>
              </w:rPr>
              <w:t>)</w:t>
            </w:r>
          </w:p>
        </w:tc>
        <w:tc>
          <w:tcPr>
            <w:tcW w:w="0" w:type="auto"/>
            <w:tcBorders>
              <w:top w:val="single" w:sz="4" w:space="0" w:color="auto"/>
              <w:bottom w:val="single" w:sz="4" w:space="0" w:color="BFBFBF" w:themeColor="background1" w:themeShade="BF"/>
              <w:right w:val="nil"/>
            </w:tcBorders>
            <w:vAlign w:val="center"/>
          </w:tcPr>
          <w:p w14:paraId="7340A192" w14:textId="0F999C45" w:rsidR="00001B23" w:rsidRPr="00D45D9D" w:rsidRDefault="00F35ABB">
            <w:pPr>
              <w:pStyle w:val="Tabletext"/>
              <w:jc w:val="center"/>
              <w:rPr>
                <w:lang w:val="en-US"/>
              </w:rPr>
            </w:pPr>
            <w:r w:rsidRPr="00D45D9D">
              <w:rPr>
                <w:lang w:val="en-US"/>
              </w:rPr>
              <w:t>0.6</w:t>
            </w:r>
            <w:r w:rsidR="00B05BFA" w:rsidRPr="00D45D9D">
              <w:rPr>
                <w:lang w:val="en-US"/>
              </w:rPr>
              <w:t>7</w:t>
            </w:r>
          </w:p>
        </w:tc>
        <w:tc>
          <w:tcPr>
            <w:tcW w:w="0" w:type="auto"/>
            <w:tcBorders>
              <w:top w:val="single" w:sz="4" w:space="0" w:color="auto"/>
              <w:left w:val="nil"/>
              <w:bottom w:val="single" w:sz="4" w:space="0" w:color="BFBFBF" w:themeColor="background1" w:themeShade="BF"/>
            </w:tcBorders>
            <w:tcMar>
              <w:top w:w="54" w:type="dxa"/>
              <w:left w:w="137" w:type="dxa"/>
              <w:bottom w:w="54" w:type="dxa"/>
              <w:right w:w="137" w:type="dxa"/>
            </w:tcMar>
            <w:vAlign w:val="center"/>
          </w:tcPr>
          <w:p w14:paraId="1183496A" w14:textId="270D34FB" w:rsidR="00001B23" w:rsidRPr="00D45D9D" w:rsidRDefault="00280D19" w:rsidP="00B05BFA">
            <w:pPr>
              <w:pStyle w:val="Tabletext"/>
              <w:jc w:val="center"/>
              <w:rPr>
                <w:lang w:val="en-US"/>
              </w:rPr>
            </w:pPr>
            <w:r w:rsidRPr="00D45D9D">
              <w:rPr>
                <w:lang w:val="en-US"/>
              </w:rPr>
              <w:t>57.5 (13.3)</w:t>
            </w:r>
          </w:p>
        </w:tc>
        <w:tc>
          <w:tcPr>
            <w:tcW w:w="0" w:type="auto"/>
            <w:tcBorders>
              <w:top w:val="single" w:sz="4" w:space="0" w:color="auto"/>
              <w:bottom w:val="single" w:sz="4" w:space="0" w:color="BFBFBF" w:themeColor="background1" w:themeShade="BF"/>
            </w:tcBorders>
            <w:tcMar>
              <w:top w:w="54" w:type="dxa"/>
              <w:left w:w="137" w:type="dxa"/>
              <w:bottom w:w="54" w:type="dxa"/>
              <w:right w:w="137" w:type="dxa"/>
            </w:tcMar>
            <w:vAlign w:val="center"/>
          </w:tcPr>
          <w:p w14:paraId="74A42638" w14:textId="4DCA7E02" w:rsidR="00001B23" w:rsidRPr="00D45D9D" w:rsidRDefault="00280D19" w:rsidP="00B05BFA">
            <w:pPr>
              <w:pStyle w:val="Tabletext"/>
              <w:jc w:val="center"/>
              <w:rPr>
                <w:lang w:val="en-US"/>
              </w:rPr>
            </w:pPr>
            <w:r w:rsidRPr="00D45D9D">
              <w:rPr>
                <w:lang w:val="en-US"/>
              </w:rPr>
              <w:t>59.</w:t>
            </w:r>
            <w:r w:rsidR="00B05BFA" w:rsidRPr="00D45D9D">
              <w:rPr>
                <w:lang w:val="en-US"/>
              </w:rPr>
              <w:t>4</w:t>
            </w:r>
            <w:r w:rsidRPr="00D45D9D">
              <w:rPr>
                <w:lang w:val="en-US"/>
              </w:rPr>
              <w:t xml:space="preserve"> (11.</w:t>
            </w:r>
            <w:r w:rsidR="00B05BFA" w:rsidRPr="00D45D9D">
              <w:rPr>
                <w:lang w:val="en-US"/>
              </w:rPr>
              <w:t>3</w:t>
            </w:r>
            <w:r w:rsidRPr="00D45D9D">
              <w:rPr>
                <w:lang w:val="en-US"/>
              </w:rPr>
              <w:t>)</w:t>
            </w:r>
          </w:p>
        </w:tc>
        <w:tc>
          <w:tcPr>
            <w:tcW w:w="0" w:type="auto"/>
            <w:tcBorders>
              <w:top w:val="single" w:sz="4" w:space="0" w:color="auto"/>
              <w:bottom w:val="single" w:sz="4" w:space="0" w:color="BFBFBF" w:themeColor="background1" w:themeShade="BF"/>
            </w:tcBorders>
            <w:vAlign w:val="center"/>
          </w:tcPr>
          <w:p w14:paraId="585B33D2" w14:textId="0715B9FE" w:rsidR="00001B23" w:rsidRPr="00D45D9D" w:rsidRDefault="00280D19">
            <w:pPr>
              <w:pStyle w:val="Tabletext"/>
              <w:jc w:val="center"/>
              <w:rPr>
                <w:lang w:val="en-US"/>
              </w:rPr>
            </w:pPr>
            <w:r w:rsidRPr="00D45D9D">
              <w:rPr>
                <w:lang w:val="en-US"/>
              </w:rPr>
              <w:t>0.15</w:t>
            </w:r>
          </w:p>
        </w:tc>
      </w:tr>
      <w:tr w:rsidR="00A62503" w:rsidRPr="00845D9B" w14:paraId="2B921663" w14:textId="77777777">
        <w:trPr>
          <w:trHeight w:val="270"/>
        </w:trPr>
        <w:tc>
          <w:tcPr>
            <w:tcW w:w="0" w:type="auto"/>
            <w:tcBorders>
              <w:top w:val="single" w:sz="4" w:space="0" w:color="BFBFBF" w:themeColor="background1" w:themeShade="BF"/>
              <w:bottom w:val="single" w:sz="4" w:space="0" w:color="BFBFBF" w:themeColor="background1" w:themeShade="BF"/>
            </w:tcBorders>
            <w:tcMar>
              <w:top w:w="15" w:type="dxa"/>
              <w:left w:w="137" w:type="dxa"/>
              <w:bottom w:w="54" w:type="dxa"/>
              <w:right w:w="137" w:type="dxa"/>
            </w:tcMar>
            <w:vAlign w:val="center"/>
          </w:tcPr>
          <w:p w14:paraId="57B063A7" w14:textId="77777777" w:rsidR="00A62503" w:rsidRPr="00845D9B" w:rsidRDefault="00A62503">
            <w:pPr>
              <w:pStyle w:val="Tabletext"/>
              <w:rPr>
                <w:b/>
                <w:lang w:val="en-US"/>
              </w:rPr>
            </w:pPr>
            <w:r>
              <w:rPr>
                <w:b/>
                <w:lang w:val="en-US"/>
              </w:rPr>
              <w:t>Female, n (%)</w:t>
            </w:r>
          </w:p>
        </w:tc>
        <w:tc>
          <w:tcPr>
            <w:tcW w:w="0" w:type="auto"/>
            <w:tcBorders>
              <w:top w:val="single" w:sz="4" w:space="0" w:color="BFBFBF" w:themeColor="background1" w:themeShade="BF"/>
              <w:bottom w:val="single" w:sz="4" w:space="0" w:color="BFBFBF" w:themeColor="background1" w:themeShade="BF"/>
            </w:tcBorders>
            <w:tcMar>
              <w:top w:w="15" w:type="dxa"/>
              <w:left w:w="137" w:type="dxa"/>
              <w:bottom w:w="54" w:type="dxa"/>
              <w:right w:w="137" w:type="dxa"/>
            </w:tcMar>
            <w:vAlign w:val="center"/>
          </w:tcPr>
          <w:p w14:paraId="24EBE838" w14:textId="77777777" w:rsidR="00A62503" w:rsidRPr="00D45D9D" w:rsidRDefault="00A62503" w:rsidP="008574AC">
            <w:pPr>
              <w:pStyle w:val="Tabletext"/>
              <w:jc w:val="center"/>
              <w:rPr>
                <w:lang w:val="en-US"/>
              </w:rPr>
            </w:pPr>
            <w:r w:rsidRPr="00D45D9D">
              <w:rPr>
                <w:lang w:val="en-US"/>
              </w:rPr>
              <w:t>22.0 (37.3)</w:t>
            </w:r>
          </w:p>
        </w:tc>
        <w:tc>
          <w:tcPr>
            <w:tcW w:w="0" w:type="auto"/>
            <w:tcBorders>
              <w:top w:val="single" w:sz="4" w:space="0" w:color="BFBFBF" w:themeColor="background1" w:themeShade="BF"/>
              <w:bottom w:val="single" w:sz="4" w:space="0" w:color="BFBFBF" w:themeColor="background1" w:themeShade="BF"/>
            </w:tcBorders>
            <w:tcMar>
              <w:top w:w="15" w:type="dxa"/>
              <w:left w:w="137" w:type="dxa"/>
              <w:bottom w:w="54" w:type="dxa"/>
              <w:right w:w="137" w:type="dxa"/>
            </w:tcMar>
            <w:vAlign w:val="center"/>
          </w:tcPr>
          <w:p w14:paraId="09386B10" w14:textId="77777777" w:rsidR="00A62503" w:rsidRPr="00D45D9D" w:rsidRDefault="00A62503" w:rsidP="008574AC">
            <w:pPr>
              <w:pStyle w:val="Tabletext"/>
              <w:jc w:val="center"/>
              <w:rPr>
                <w:lang w:val="en-US"/>
              </w:rPr>
            </w:pPr>
            <w:r w:rsidRPr="00D45D9D">
              <w:rPr>
                <w:lang w:val="en-US"/>
              </w:rPr>
              <w:t>11.0 (40.7)</w:t>
            </w:r>
          </w:p>
        </w:tc>
        <w:tc>
          <w:tcPr>
            <w:tcW w:w="0" w:type="auto"/>
            <w:tcBorders>
              <w:top w:val="single" w:sz="4" w:space="0" w:color="BFBFBF" w:themeColor="background1" w:themeShade="BF"/>
              <w:bottom w:val="single" w:sz="4" w:space="0" w:color="BFBFBF" w:themeColor="background1" w:themeShade="BF"/>
              <w:right w:val="nil"/>
            </w:tcBorders>
            <w:vAlign w:val="center"/>
          </w:tcPr>
          <w:p w14:paraId="546FF990" w14:textId="77777777" w:rsidR="00A62503" w:rsidRPr="00D45D9D" w:rsidRDefault="00A62503">
            <w:pPr>
              <w:pStyle w:val="Tabletext"/>
              <w:jc w:val="center"/>
              <w:rPr>
                <w:lang w:val="en-US"/>
              </w:rPr>
            </w:pPr>
            <w:r w:rsidRPr="00D45D9D">
              <w:rPr>
                <w:lang w:val="en-US"/>
              </w:rPr>
              <w:t>0.07</w:t>
            </w:r>
          </w:p>
        </w:tc>
        <w:tc>
          <w:tcPr>
            <w:tcW w:w="0" w:type="auto"/>
            <w:tcBorders>
              <w:top w:val="single" w:sz="4" w:space="0" w:color="BFBFBF" w:themeColor="background1" w:themeShade="BF"/>
              <w:left w:val="nil"/>
              <w:bottom w:val="single" w:sz="4" w:space="0" w:color="BFBFBF" w:themeColor="background1" w:themeShade="BF"/>
            </w:tcBorders>
            <w:tcMar>
              <w:top w:w="15" w:type="dxa"/>
              <w:left w:w="137" w:type="dxa"/>
              <w:bottom w:w="54" w:type="dxa"/>
              <w:right w:w="137" w:type="dxa"/>
            </w:tcMar>
            <w:vAlign w:val="center"/>
          </w:tcPr>
          <w:p w14:paraId="66C5DE5B" w14:textId="77777777" w:rsidR="00A62503" w:rsidRPr="00D45D9D" w:rsidRDefault="00A62503" w:rsidP="008574AC">
            <w:pPr>
              <w:pStyle w:val="Tabletext"/>
              <w:jc w:val="center"/>
              <w:rPr>
                <w:lang w:val="en-US"/>
              </w:rPr>
            </w:pPr>
            <w:r w:rsidRPr="00D45D9D">
              <w:rPr>
                <w:lang w:val="en-US"/>
              </w:rPr>
              <w:t>22.0 (37.9)</w:t>
            </w:r>
          </w:p>
        </w:tc>
        <w:tc>
          <w:tcPr>
            <w:tcW w:w="0" w:type="auto"/>
            <w:tcBorders>
              <w:top w:val="single" w:sz="4" w:space="0" w:color="BFBFBF" w:themeColor="background1" w:themeShade="BF"/>
              <w:bottom w:val="single" w:sz="4" w:space="0" w:color="BFBFBF" w:themeColor="background1" w:themeShade="BF"/>
            </w:tcBorders>
            <w:tcMar>
              <w:top w:w="15" w:type="dxa"/>
              <w:left w:w="137" w:type="dxa"/>
              <w:bottom w:w="54" w:type="dxa"/>
              <w:right w:w="137" w:type="dxa"/>
            </w:tcMar>
            <w:vAlign w:val="center"/>
          </w:tcPr>
          <w:p w14:paraId="4FF0291E" w14:textId="77777777" w:rsidR="00A62503" w:rsidRPr="00D45D9D" w:rsidRDefault="00A62503" w:rsidP="008574AC">
            <w:pPr>
              <w:pStyle w:val="Tabletext"/>
              <w:jc w:val="center"/>
              <w:rPr>
                <w:lang w:val="en-US"/>
              </w:rPr>
            </w:pPr>
            <w:r w:rsidRPr="00D45D9D">
              <w:rPr>
                <w:lang w:val="en-US"/>
              </w:rPr>
              <w:t>9.7 (35.8)</w:t>
            </w:r>
          </w:p>
        </w:tc>
        <w:tc>
          <w:tcPr>
            <w:tcW w:w="0" w:type="auto"/>
            <w:tcBorders>
              <w:top w:val="single" w:sz="4" w:space="0" w:color="BFBFBF" w:themeColor="background1" w:themeShade="BF"/>
              <w:bottom w:val="single" w:sz="4" w:space="0" w:color="BFBFBF" w:themeColor="background1" w:themeShade="BF"/>
            </w:tcBorders>
            <w:vAlign w:val="center"/>
          </w:tcPr>
          <w:p w14:paraId="4B66387E" w14:textId="77777777" w:rsidR="00A62503" w:rsidRPr="00D45D9D" w:rsidRDefault="00A62503">
            <w:pPr>
              <w:pStyle w:val="Tabletext"/>
              <w:jc w:val="center"/>
              <w:rPr>
                <w:lang w:val="en-US"/>
              </w:rPr>
            </w:pPr>
            <w:r w:rsidRPr="00D45D9D">
              <w:rPr>
                <w:lang w:val="en-US"/>
              </w:rPr>
              <w:t>0.04</w:t>
            </w:r>
          </w:p>
        </w:tc>
      </w:tr>
      <w:tr w:rsidR="00575057" w:rsidRPr="00845D9B" w14:paraId="424607C3" w14:textId="77777777">
        <w:trPr>
          <w:trHeight w:val="270"/>
        </w:trPr>
        <w:tc>
          <w:tcPr>
            <w:tcW w:w="0" w:type="auto"/>
            <w:tcBorders>
              <w:top w:val="single" w:sz="4" w:space="0" w:color="BFBFBF" w:themeColor="background1" w:themeShade="BF"/>
            </w:tcBorders>
            <w:tcMar>
              <w:top w:w="15" w:type="dxa"/>
              <w:left w:w="137" w:type="dxa"/>
              <w:bottom w:w="54" w:type="dxa"/>
              <w:right w:w="137" w:type="dxa"/>
            </w:tcMar>
            <w:vAlign w:val="center"/>
          </w:tcPr>
          <w:p w14:paraId="789D810B" w14:textId="77777777" w:rsidR="00575057" w:rsidRPr="00845D9B" w:rsidRDefault="00575057">
            <w:pPr>
              <w:pStyle w:val="Tabletext"/>
              <w:rPr>
                <w:b/>
                <w:lang w:val="en-US"/>
              </w:rPr>
            </w:pPr>
            <w:r w:rsidRPr="00845D9B">
              <w:rPr>
                <w:b/>
                <w:lang w:val="en-US"/>
              </w:rPr>
              <w:t xml:space="preserve">Geographic region, </w:t>
            </w:r>
            <w:r w:rsidRPr="003E6F93">
              <w:rPr>
                <w:b/>
                <w:i/>
                <w:iCs/>
                <w:lang w:val="en-US"/>
              </w:rPr>
              <w:t>n</w:t>
            </w:r>
            <w:r w:rsidRPr="00845D9B">
              <w:rPr>
                <w:b/>
                <w:lang w:val="en-US"/>
              </w:rPr>
              <w:t xml:space="preserve"> (%)</w:t>
            </w:r>
          </w:p>
        </w:tc>
        <w:tc>
          <w:tcPr>
            <w:tcW w:w="0" w:type="auto"/>
            <w:tcBorders>
              <w:top w:val="single" w:sz="4" w:space="0" w:color="BFBFBF" w:themeColor="background1" w:themeShade="BF"/>
            </w:tcBorders>
            <w:tcMar>
              <w:top w:w="15" w:type="dxa"/>
              <w:left w:w="137" w:type="dxa"/>
              <w:bottom w:w="54" w:type="dxa"/>
              <w:right w:w="137" w:type="dxa"/>
            </w:tcMar>
            <w:vAlign w:val="center"/>
          </w:tcPr>
          <w:p w14:paraId="4D6C82F9" w14:textId="77777777" w:rsidR="00575057" w:rsidRPr="00D45D9D" w:rsidRDefault="00575057">
            <w:pPr>
              <w:pStyle w:val="Tabletext"/>
              <w:jc w:val="center"/>
              <w:rPr>
                <w:lang w:val="en-US"/>
              </w:rPr>
            </w:pPr>
          </w:p>
        </w:tc>
        <w:tc>
          <w:tcPr>
            <w:tcW w:w="0" w:type="auto"/>
            <w:tcBorders>
              <w:top w:val="single" w:sz="4" w:space="0" w:color="BFBFBF" w:themeColor="background1" w:themeShade="BF"/>
            </w:tcBorders>
            <w:tcMar>
              <w:top w:w="15" w:type="dxa"/>
              <w:left w:w="137" w:type="dxa"/>
              <w:bottom w:w="54" w:type="dxa"/>
              <w:right w:w="137" w:type="dxa"/>
            </w:tcMar>
            <w:vAlign w:val="center"/>
          </w:tcPr>
          <w:p w14:paraId="56E96D96" w14:textId="77777777" w:rsidR="00575057" w:rsidRPr="00D45D9D" w:rsidRDefault="00575057">
            <w:pPr>
              <w:pStyle w:val="Tabletext"/>
              <w:jc w:val="center"/>
              <w:rPr>
                <w:lang w:val="en-US"/>
              </w:rPr>
            </w:pPr>
          </w:p>
        </w:tc>
        <w:tc>
          <w:tcPr>
            <w:tcW w:w="0" w:type="auto"/>
            <w:tcBorders>
              <w:top w:val="single" w:sz="4" w:space="0" w:color="BFBFBF" w:themeColor="background1" w:themeShade="BF"/>
              <w:right w:val="nil"/>
            </w:tcBorders>
            <w:vAlign w:val="center"/>
          </w:tcPr>
          <w:p w14:paraId="541DF93E" w14:textId="77777777" w:rsidR="00575057" w:rsidRPr="00D45D9D" w:rsidRDefault="00575057">
            <w:pPr>
              <w:spacing w:before="120" w:after="120" w:line="240" w:lineRule="auto"/>
              <w:jc w:val="center"/>
              <w:rPr>
                <w:sz w:val="20"/>
                <w:lang w:val="en-US"/>
              </w:rPr>
            </w:pPr>
            <w:r w:rsidRPr="00D45D9D">
              <w:rPr>
                <w:sz w:val="20"/>
                <w:lang w:val="en-US"/>
              </w:rPr>
              <w:t>1.33</w:t>
            </w:r>
          </w:p>
        </w:tc>
        <w:tc>
          <w:tcPr>
            <w:tcW w:w="0" w:type="auto"/>
            <w:tcBorders>
              <w:top w:val="single" w:sz="4" w:space="0" w:color="BFBFBF" w:themeColor="background1" w:themeShade="BF"/>
              <w:left w:val="nil"/>
            </w:tcBorders>
            <w:tcMar>
              <w:top w:w="15" w:type="dxa"/>
              <w:left w:w="137" w:type="dxa"/>
              <w:bottom w:w="54" w:type="dxa"/>
              <w:right w:w="137" w:type="dxa"/>
            </w:tcMar>
            <w:vAlign w:val="center"/>
          </w:tcPr>
          <w:p w14:paraId="1CEFB2FE" w14:textId="77777777" w:rsidR="00575057" w:rsidRPr="00D45D9D" w:rsidRDefault="00575057">
            <w:pPr>
              <w:pStyle w:val="Tabletext"/>
              <w:jc w:val="center"/>
              <w:rPr>
                <w:lang w:val="en-US"/>
              </w:rPr>
            </w:pPr>
          </w:p>
        </w:tc>
        <w:tc>
          <w:tcPr>
            <w:tcW w:w="0" w:type="auto"/>
            <w:tcBorders>
              <w:top w:val="single" w:sz="4" w:space="0" w:color="BFBFBF" w:themeColor="background1" w:themeShade="BF"/>
            </w:tcBorders>
            <w:tcMar>
              <w:top w:w="15" w:type="dxa"/>
              <w:left w:w="137" w:type="dxa"/>
              <w:bottom w:w="54" w:type="dxa"/>
              <w:right w:w="137" w:type="dxa"/>
            </w:tcMar>
            <w:vAlign w:val="center"/>
          </w:tcPr>
          <w:p w14:paraId="32B26A3B" w14:textId="77777777" w:rsidR="00575057" w:rsidRPr="00D45D9D" w:rsidRDefault="00575057">
            <w:pPr>
              <w:pStyle w:val="Tabletext"/>
              <w:jc w:val="center"/>
              <w:rPr>
                <w:lang w:val="en-US"/>
              </w:rPr>
            </w:pPr>
          </w:p>
        </w:tc>
        <w:tc>
          <w:tcPr>
            <w:tcW w:w="0" w:type="auto"/>
            <w:tcBorders>
              <w:top w:val="single" w:sz="4" w:space="0" w:color="BFBFBF" w:themeColor="background1" w:themeShade="BF"/>
            </w:tcBorders>
            <w:vAlign w:val="center"/>
          </w:tcPr>
          <w:p w14:paraId="01A21681" w14:textId="77777777" w:rsidR="00575057" w:rsidRPr="00D45D9D" w:rsidRDefault="00575057">
            <w:pPr>
              <w:pStyle w:val="Tabletext"/>
              <w:jc w:val="center"/>
              <w:rPr>
                <w:lang w:val="en-US"/>
              </w:rPr>
            </w:pPr>
            <w:r w:rsidRPr="00D45D9D">
              <w:t>1.37</w:t>
            </w:r>
          </w:p>
        </w:tc>
      </w:tr>
      <w:tr w:rsidR="00575057" w:rsidRPr="00845D9B" w14:paraId="2985E2B6" w14:textId="77777777">
        <w:trPr>
          <w:trHeight w:val="270"/>
        </w:trPr>
        <w:tc>
          <w:tcPr>
            <w:tcW w:w="0" w:type="auto"/>
            <w:tcMar>
              <w:top w:w="15" w:type="dxa"/>
              <w:left w:w="137" w:type="dxa"/>
              <w:bottom w:w="54" w:type="dxa"/>
              <w:right w:w="137" w:type="dxa"/>
            </w:tcMar>
            <w:vAlign w:val="center"/>
          </w:tcPr>
          <w:p w14:paraId="13A4A6D3" w14:textId="77777777" w:rsidR="00575057" w:rsidRPr="00845D9B" w:rsidRDefault="00575057">
            <w:pPr>
              <w:pStyle w:val="Tabletext"/>
              <w:ind w:left="288"/>
              <w:rPr>
                <w:lang w:val="en-US"/>
              </w:rPr>
            </w:pPr>
            <w:r w:rsidRPr="00845D9B">
              <w:rPr>
                <w:lang w:val="en-US"/>
              </w:rPr>
              <w:t>North America</w:t>
            </w:r>
          </w:p>
        </w:tc>
        <w:tc>
          <w:tcPr>
            <w:tcW w:w="0" w:type="auto"/>
            <w:tcMar>
              <w:top w:w="15" w:type="dxa"/>
              <w:left w:w="137" w:type="dxa"/>
              <w:bottom w:w="54" w:type="dxa"/>
              <w:right w:w="137" w:type="dxa"/>
            </w:tcMar>
            <w:vAlign w:val="center"/>
          </w:tcPr>
          <w:p w14:paraId="2EA0A992" w14:textId="77777777" w:rsidR="00575057" w:rsidRPr="00D45D9D" w:rsidRDefault="00575057" w:rsidP="008574AC">
            <w:pPr>
              <w:pStyle w:val="Tabletext"/>
              <w:jc w:val="center"/>
              <w:rPr>
                <w:lang w:val="en-US"/>
              </w:rPr>
            </w:pPr>
            <w:r w:rsidRPr="00D45D9D">
              <w:rPr>
                <w:lang w:val="en-US"/>
              </w:rPr>
              <w:t>17.0 (28.8)</w:t>
            </w:r>
          </w:p>
        </w:tc>
        <w:tc>
          <w:tcPr>
            <w:tcW w:w="0" w:type="auto"/>
            <w:tcMar>
              <w:top w:w="15" w:type="dxa"/>
              <w:left w:w="137" w:type="dxa"/>
              <w:bottom w:w="54" w:type="dxa"/>
              <w:right w:w="137" w:type="dxa"/>
            </w:tcMar>
            <w:vAlign w:val="center"/>
          </w:tcPr>
          <w:p w14:paraId="6496135D" w14:textId="77777777" w:rsidR="00575057" w:rsidRPr="00D45D9D" w:rsidRDefault="00575057">
            <w:pPr>
              <w:pStyle w:val="Tabletext"/>
              <w:jc w:val="center"/>
              <w:rPr>
                <w:lang w:val="en-US"/>
              </w:rPr>
            </w:pPr>
            <w:r w:rsidRPr="00D45D9D">
              <w:rPr>
                <w:lang w:val="en-US"/>
              </w:rPr>
              <w:t>19.0 (70.4)</w:t>
            </w:r>
          </w:p>
        </w:tc>
        <w:tc>
          <w:tcPr>
            <w:tcW w:w="0" w:type="auto"/>
            <w:tcBorders>
              <w:right w:val="nil"/>
            </w:tcBorders>
          </w:tcPr>
          <w:p w14:paraId="6C71C201" w14:textId="77777777" w:rsidR="00575057" w:rsidRPr="00D45D9D" w:rsidRDefault="00575057">
            <w:pPr>
              <w:pStyle w:val="Tabletext"/>
              <w:jc w:val="center"/>
              <w:rPr>
                <w:lang w:val="en-US"/>
              </w:rPr>
            </w:pPr>
          </w:p>
        </w:tc>
        <w:tc>
          <w:tcPr>
            <w:tcW w:w="0" w:type="auto"/>
            <w:tcBorders>
              <w:left w:val="nil"/>
            </w:tcBorders>
            <w:tcMar>
              <w:top w:w="15" w:type="dxa"/>
              <w:left w:w="137" w:type="dxa"/>
              <w:bottom w:w="54" w:type="dxa"/>
              <w:right w:w="137" w:type="dxa"/>
            </w:tcMar>
            <w:vAlign w:val="center"/>
          </w:tcPr>
          <w:p w14:paraId="632C9DCB" w14:textId="77777777" w:rsidR="00575057" w:rsidRPr="00D45D9D" w:rsidRDefault="00575057" w:rsidP="008574AC">
            <w:pPr>
              <w:pStyle w:val="Tabletext"/>
              <w:jc w:val="center"/>
              <w:rPr>
                <w:lang w:val="en-US"/>
              </w:rPr>
            </w:pPr>
            <w:r w:rsidRPr="00D45D9D">
              <w:rPr>
                <w:lang w:val="en-US"/>
              </w:rPr>
              <w:t>17.0 (29.3)</w:t>
            </w:r>
          </w:p>
        </w:tc>
        <w:tc>
          <w:tcPr>
            <w:tcW w:w="0" w:type="auto"/>
            <w:tcMar>
              <w:top w:w="15" w:type="dxa"/>
              <w:left w:w="137" w:type="dxa"/>
              <w:bottom w:w="54" w:type="dxa"/>
              <w:right w:w="137" w:type="dxa"/>
            </w:tcMar>
            <w:vAlign w:val="center"/>
          </w:tcPr>
          <w:p w14:paraId="41AE5148" w14:textId="77777777" w:rsidR="00575057" w:rsidRPr="00D45D9D" w:rsidRDefault="00575057">
            <w:pPr>
              <w:pStyle w:val="Tabletext"/>
              <w:jc w:val="center"/>
              <w:rPr>
                <w:lang w:val="en-US"/>
              </w:rPr>
            </w:pPr>
            <w:r w:rsidRPr="00D45D9D">
              <w:rPr>
                <w:lang w:val="en-US"/>
              </w:rPr>
              <w:t>19.1 (70.8)</w:t>
            </w:r>
          </w:p>
        </w:tc>
        <w:tc>
          <w:tcPr>
            <w:tcW w:w="0" w:type="auto"/>
          </w:tcPr>
          <w:p w14:paraId="57711D82" w14:textId="77777777" w:rsidR="00575057" w:rsidRPr="00D45D9D" w:rsidRDefault="00575057">
            <w:pPr>
              <w:pStyle w:val="Tabletext"/>
              <w:jc w:val="center"/>
              <w:rPr>
                <w:lang w:val="en-US"/>
              </w:rPr>
            </w:pPr>
          </w:p>
        </w:tc>
      </w:tr>
      <w:tr w:rsidR="00575057" w:rsidRPr="00845D9B" w14:paraId="35441B52" w14:textId="77777777">
        <w:trPr>
          <w:trHeight w:val="270"/>
        </w:trPr>
        <w:tc>
          <w:tcPr>
            <w:tcW w:w="0" w:type="auto"/>
            <w:tcBorders>
              <w:bottom w:val="nil"/>
            </w:tcBorders>
            <w:tcMar>
              <w:top w:w="15" w:type="dxa"/>
              <w:left w:w="137" w:type="dxa"/>
              <w:bottom w:w="54" w:type="dxa"/>
              <w:right w:w="137" w:type="dxa"/>
            </w:tcMar>
            <w:vAlign w:val="center"/>
          </w:tcPr>
          <w:p w14:paraId="10573BD5" w14:textId="77777777" w:rsidR="00575057" w:rsidRPr="00845D9B" w:rsidRDefault="00575057">
            <w:pPr>
              <w:pStyle w:val="Tabletext"/>
              <w:ind w:left="288"/>
              <w:rPr>
                <w:lang w:val="en-US"/>
              </w:rPr>
            </w:pPr>
            <w:r w:rsidRPr="00845D9B">
              <w:rPr>
                <w:lang w:val="en-US"/>
              </w:rPr>
              <w:t>South America</w:t>
            </w:r>
          </w:p>
        </w:tc>
        <w:tc>
          <w:tcPr>
            <w:tcW w:w="0" w:type="auto"/>
            <w:tcBorders>
              <w:bottom w:val="nil"/>
            </w:tcBorders>
            <w:tcMar>
              <w:top w:w="15" w:type="dxa"/>
              <w:left w:w="137" w:type="dxa"/>
              <w:bottom w:w="54" w:type="dxa"/>
              <w:right w:w="137" w:type="dxa"/>
            </w:tcMar>
            <w:vAlign w:val="center"/>
          </w:tcPr>
          <w:p w14:paraId="7D9F1A70" w14:textId="77777777" w:rsidR="00575057" w:rsidRPr="00D45D9D" w:rsidRDefault="00575057" w:rsidP="008574AC">
            <w:pPr>
              <w:pStyle w:val="Tabletext"/>
              <w:jc w:val="center"/>
              <w:rPr>
                <w:lang w:val="en-US"/>
              </w:rPr>
            </w:pPr>
            <w:r w:rsidRPr="00D45D9D">
              <w:rPr>
                <w:lang w:val="en-US"/>
              </w:rPr>
              <w:t>7.0 (11.9)</w:t>
            </w:r>
          </w:p>
        </w:tc>
        <w:tc>
          <w:tcPr>
            <w:tcW w:w="0" w:type="auto"/>
            <w:tcBorders>
              <w:bottom w:val="nil"/>
            </w:tcBorders>
            <w:tcMar>
              <w:top w:w="15" w:type="dxa"/>
              <w:left w:w="137" w:type="dxa"/>
              <w:bottom w:w="54" w:type="dxa"/>
              <w:right w:w="137" w:type="dxa"/>
            </w:tcMar>
            <w:vAlign w:val="center"/>
          </w:tcPr>
          <w:p w14:paraId="5BC64681" w14:textId="77777777" w:rsidR="00575057" w:rsidRPr="00D45D9D" w:rsidRDefault="00575057" w:rsidP="008574AC">
            <w:pPr>
              <w:pStyle w:val="Tabletext"/>
              <w:jc w:val="center"/>
              <w:rPr>
                <w:lang w:val="en-US"/>
              </w:rPr>
            </w:pPr>
            <w:r w:rsidRPr="00D45D9D">
              <w:rPr>
                <w:lang w:val="en-US"/>
              </w:rPr>
              <w:t>1.0 ( 3.7)</w:t>
            </w:r>
          </w:p>
        </w:tc>
        <w:tc>
          <w:tcPr>
            <w:tcW w:w="0" w:type="auto"/>
            <w:tcBorders>
              <w:bottom w:val="nil"/>
              <w:right w:val="nil"/>
            </w:tcBorders>
          </w:tcPr>
          <w:p w14:paraId="608B9A9A" w14:textId="77777777" w:rsidR="00575057" w:rsidRPr="00D45D9D" w:rsidRDefault="00575057">
            <w:pPr>
              <w:pStyle w:val="Tabletext"/>
              <w:jc w:val="center"/>
              <w:rPr>
                <w:lang w:val="en-US"/>
              </w:rPr>
            </w:pPr>
          </w:p>
        </w:tc>
        <w:tc>
          <w:tcPr>
            <w:tcW w:w="0" w:type="auto"/>
            <w:tcBorders>
              <w:left w:val="nil"/>
              <w:bottom w:val="nil"/>
            </w:tcBorders>
            <w:tcMar>
              <w:top w:w="15" w:type="dxa"/>
              <w:left w:w="137" w:type="dxa"/>
              <w:bottom w:w="54" w:type="dxa"/>
              <w:right w:w="137" w:type="dxa"/>
            </w:tcMar>
            <w:vAlign w:val="center"/>
          </w:tcPr>
          <w:p w14:paraId="66B6FAAE" w14:textId="77777777" w:rsidR="00575057" w:rsidRPr="00D45D9D" w:rsidRDefault="00575057" w:rsidP="008574AC">
            <w:pPr>
              <w:pStyle w:val="Tabletext"/>
              <w:jc w:val="center"/>
              <w:rPr>
                <w:lang w:val="en-US"/>
              </w:rPr>
            </w:pPr>
            <w:r w:rsidRPr="00D45D9D">
              <w:rPr>
                <w:lang w:val="en-US"/>
              </w:rPr>
              <w:t>7.0 (12.1)</w:t>
            </w:r>
          </w:p>
        </w:tc>
        <w:tc>
          <w:tcPr>
            <w:tcW w:w="0" w:type="auto"/>
            <w:tcBorders>
              <w:bottom w:val="nil"/>
            </w:tcBorders>
            <w:tcMar>
              <w:top w:w="15" w:type="dxa"/>
              <w:left w:w="137" w:type="dxa"/>
              <w:bottom w:w="54" w:type="dxa"/>
              <w:right w:w="137" w:type="dxa"/>
            </w:tcMar>
            <w:vAlign w:val="center"/>
          </w:tcPr>
          <w:p w14:paraId="14BBE544" w14:textId="77777777" w:rsidR="00575057" w:rsidRPr="00D45D9D" w:rsidRDefault="00575057" w:rsidP="008574AC">
            <w:pPr>
              <w:pStyle w:val="Tabletext"/>
              <w:jc w:val="center"/>
              <w:rPr>
                <w:lang w:val="en-US"/>
              </w:rPr>
            </w:pPr>
            <w:r w:rsidRPr="00D45D9D">
              <w:rPr>
                <w:lang w:val="en-US"/>
              </w:rPr>
              <w:t>0.5 (</w:t>
            </w:r>
            <w:r w:rsidRPr="00D45D9D" w:rsidDel="00221A1E">
              <w:rPr>
                <w:lang w:val="en-US"/>
              </w:rPr>
              <w:t xml:space="preserve"> </w:t>
            </w:r>
            <w:r w:rsidRPr="00D45D9D">
              <w:rPr>
                <w:lang w:val="en-US"/>
              </w:rPr>
              <w:t>1.8)</w:t>
            </w:r>
          </w:p>
        </w:tc>
        <w:tc>
          <w:tcPr>
            <w:tcW w:w="0" w:type="auto"/>
            <w:tcBorders>
              <w:bottom w:val="nil"/>
            </w:tcBorders>
          </w:tcPr>
          <w:p w14:paraId="07572571" w14:textId="77777777" w:rsidR="00575057" w:rsidRPr="00D45D9D" w:rsidRDefault="00575057">
            <w:pPr>
              <w:pStyle w:val="Tabletext"/>
              <w:jc w:val="center"/>
              <w:rPr>
                <w:lang w:val="en-US"/>
              </w:rPr>
            </w:pPr>
          </w:p>
        </w:tc>
      </w:tr>
      <w:tr w:rsidR="00575057" w:rsidRPr="00845D9B" w14:paraId="67014F4C" w14:textId="77777777" w:rsidTr="007607D8">
        <w:trPr>
          <w:trHeight w:val="270"/>
        </w:trPr>
        <w:tc>
          <w:tcPr>
            <w:tcW w:w="0" w:type="auto"/>
            <w:tcBorders>
              <w:top w:val="nil"/>
              <w:bottom w:val="nil"/>
            </w:tcBorders>
            <w:tcMar>
              <w:top w:w="15" w:type="dxa"/>
              <w:left w:w="137" w:type="dxa"/>
              <w:bottom w:w="54" w:type="dxa"/>
              <w:right w:w="137" w:type="dxa"/>
            </w:tcMar>
            <w:vAlign w:val="center"/>
          </w:tcPr>
          <w:p w14:paraId="10D8E645" w14:textId="77777777" w:rsidR="00575057" w:rsidRPr="00845D9B" w:rsidRDefault="00575057">
            <w:pPr>
              <w:pStyle w:val="Tabletext"/>
              <w:ind w:left="288"/>
              <w:rPr>
                <w:lang w:val="en-US"/>
              </w:rPr>
            </w:pPr>
            <w:r w:rsidRPr="00845D9B">
              <w:rPr>
                <w:lang w:val="en-US"/>
              </w:rPr>
              <w:t>Europe</w:t>
            </w:r>
          </w:p>
        </w:tc>
        <w:tc>
          <w:tcPr>
            <w:tcW w:w="0" w:type="auto"/>
            <w:tcBorders>
              <w:top w:val="nil"/>
              <w:bottom w:val="nil"/>
            </w:tcBorders>
            <w:tcMar>
              <w:top w:w="15" w:type="dxa"/>
              <w:left w:w="137" w:type="dxa"/>
              <w:bottom w:w="54" w:type="dxa"/>
              <w:right w:w="137" w:type="dxa"/>
            </w:tcMar>
            <w:vAlign w:val="center"/>
          </w:tcPr>
          <w:p w14:paraId="6C06917F" w14:textId="77777777" w:rsidR="00575057" w:rsidRPr="00D45D9D" w:rsidRDefault="00575057" w:rsidP="008574AC">
            <w:pPr>
              <w:pStyle w:val="Tabletext"/>
              <w:jc w:val="center"/>
              <w:rPr>
                <w:lang w:val="en-US"/>
              </w:rPr>
            </w:pPr>
            <w:r w:rsidRPr="00D45D9D">
              <w:rPr>
                <w:lang w:val="en-US"/>
              </w:rPr>
              <w:t>12.0 (20.3)</w:t>
            </w:r>
          </w:p>
        </w:tc>
        <w:tc>
          <w:tcPr>
            <w:tcW w:w="0" w:type="auto"/>
            <w:tcBorders>
              <w:top w:val="nil"/>
              <w:bottom w:val="nil"/>
            </w:tcBorders>
            <w:tcMar>
              <w:top w:w="15" w:type="dxa"/>
              <w:left w:w="137" w:type="dxa"/>
              <w:bottom w:w="54" w:type="dxa"/>
              <w:right w:w="137" w:type="dxa"/>
            </w:tcMar>
            <w:vAlign w:val="center"/>
          </w:tcPr>
          <w:p w14:paraId="5308AA53" w14:textId="77777777" w:rsidR="00575057" w:rsidRPr="00D45D9D" w:rsidRDefault="00575057" w:rsidP="008574AC">
            <w:pPr>
              <w:pStyle w:val="Tabletext"/>
              <w:jc w:val="center"/>
              <w:rPr>
                <w:lang w:val="en-US"/>
              </w:rPr>
            </w:pPr>
            <w:r w:rsidRPr="00D45D9D">
              <w:rPr>
                <w:lang w:val="en-US"/>
              </w:rPr>
              <w:t>7.0 (25.9)</w:t>
            </w:r>
          </w:p>
        </w:tc>
        <w:tc>
          <w:tcPr>
            <w:tcW w:w="0" w:type="auto"/>
            <w:tcBorders>
              <w:top w:val="nil"/>
              <w:bottom w:val="nil"/>
              <w:right w:val="nil"/>
            </w:tcBorders>
          </w:tcPr>
          <w:p w14:paraId="0E7B0F4B" w14:textId="77777777" w:rsidR="00575057" w:rsidRPr="00D45D9D" w:rsidRDefault="00575057">
            <w:pPr>
              <w:pStyle w:val="Tabletext"/>
              <w:jc w:val="center"/>
              <w:rPr>
                <w:lang w:val="en-US"/>
              </w:rPr>
            </w:pPr>
          </w:p>
        </w:tc>
        <w:tc>
          <w:tcPr>
            <w:tcW w:w="0" w:type="auto"/>
            <w:tcBorders>
              <w:top w:val="nil"/>
              <w:left w:val="nil"/>
              <w:bottom w:val="nil"/>
            </w:tcBorders>
            <w:tcMar>
              <w:top w:w="15" w:type="dxa"/>
              <w:left w:w="137" w:type="dxa"/>
              <w:bottom w:w="54" w:type="dxa"/>
              <w:right w:w="137" w:type="dxa"/>
            </w:tcMar>
            <w:vAlign w:val="center"/>
          </w:tcPr>
          <w:p w14:paraId="22065B42" w14:textId="77777777" w:rsidR="00575057" w:rsidRPr="00D45D9D" w:rsidRDefault="00575057" w:rsidP="008574AC">
            <w:pPr>
              <w:pStyle w:val="Tabletext"/>
              <w:jc w:val="center"/>
              <w:rPr>
                <w:lang w:val="en-US"/>
              </w:rPr>
            </w:pPr>
            <w:r w:rsidRPr="00D45D9D">
              <w:rPr>
                <w:lang w:val="en-US"/>
              </w:rPr>
              <w:t>12.0 (20.7)</w:t>
            </w:r>
          </w:p>
        </w:tc>
        <w:tc>
          <w:tcPr>
            <w:tcW w:w="0" w:type="auto"/>
            <w:tcBorders>
              <w:top w:val="nil"/>
              <w:bottom w:val="nil"/>
            </w:tcBorders>
            <w:tcMar>
              <w:top w:w="15" w:type="dxa"/>
              <w:left w:w="137" w:type="dxa"/>
              <w:bottom w:w="54" w:type="dxa"/>
              <w:right w:w="137" w:type="dxa"/>
            </w:tcMar>
            <w:vAlign w:val="center"/>
          </w:tcPr>
          <w:p w14:paraId="68E7B07E" w14:textId="77777777" w:rsidR="00575057" w:rsidRPr="00D45D9D" w:rsidRDefault="00575057" w:rsidP="008574AC">
            <w:pPr>
              <w:pStyle w:val="Tabletext"/>
              <w:jc w:val="center"/>
              <w:rPr>
                <w:lang w:val="en-US"/>
              </w:rPr>
            </w:pPr>
            <w:r w:rsidRPr="00D45D9D">
              <w:rPr>
                <w:lang w:val="en-US"/>
              </w:rPr>
              <w:t>7.4 (27.3)</w:t>
            </w:r>
          </w:p>
        </w:tc>
        <w:tc>
          <w:tcPr>
            <w:tcW w:w="0" w:type="auto"/>
            <w:tcBorders>
              <w:top w:val="nil"/>
              <w:bottom w:val="nil"/>
            </w:tcBorders>
          </w:tcPr>
          <w:p w14:paraId="1B6AB07C" w14:textId="77777777" w:rsidR="00575057" w:rsidRPr="00D45D9D" w:rsidRDefault="00575057">
            <w:pPr>
              <w:pStyle w:val="Tabletext"/>
              <w:jc w:val="center"/>
              <w:rPr>
                <w:lang w:val="en-US"/>
              </w:rPr>
            </w:pPr>
          </w:p>
        </w:tc>
      </w:tr>
      <w:tr w:rsidR="00575057" w:rsidRPr="00845D9B" w14:paraId="68F41704" w14:textId="77777777">
        <w:trPr>
          <w:trHeight w:val="270"/>
        </w:trPr>
        <w:tc>
          <w:tcPr>
            <w:tcW w:w="0" w:type="auto"/>
            <w:tcBorders>
              <w:top w:val="nil"/>
              <w:bottom w:val="single" w:sz="4" w:space="0" w:color="auto"/>
            </w:tcBorders>
            <w:tcMar>
              <w:top w:w="15" w:type="dxa"/>
              <w:left w:w="137" w:type="dxa"/>
              <w:bottom w:w="54" w:type="dxa"/>
              <w:right w:w="137" w:type="dxa"/>
            </w:tcMar>
            <w:vAlign w:val="center"/>
          </w:tcPr>
          <w:p w14:paraId="384C170A" w14:textId="77777777" w:rsidR="00575057" w:rsidRPr="00845D9B" w:rsidRDefault="00575057">
            <w:pPr>
              <w:pStyle w:val="Tabletext"/>
              <w:ind w:left="288"/>
              <w:rPr>
                <w:lang w:val="en-US"/>
              </w:rPr>
            </w:pPr>
            <w:r>
              <w:rPr>
                <w:lang w:val="en-US"/>
              </w:rPr>
              <w:t>Rest of World</w:t>
            </w:r>
          </w:p>
        </w:tc>
        <w:tc>
          <w:tcPr>
            <w:tcW w:w="0" w:type="auto"/>
            <w:tcBorders>
              <w:top w:val="nil"/>
              <w:bottom w:val="single" w:sz="4" w:space="0" w:color="auto"/>
            </w:tcBorders>
            <w:tcMar>
              <w:top w:w="15" w:type="dxa"/>
              <w:left w:w="137" w:type="dxa"/>
              <w:bottom w:w="54" w:type="dxa"/>
              <w:right w:w="137" w:type="dxa"/>
            </w:tcMar>
            <w:vAlign w:val="center"/>
          </w:tcPr>
          <w:p w14:paraId="5A1C9AD8" w14:textId="77777777" w:rsidR="00575057" w:rsidRPr="00D45D9D" w:rsidRDefault="00575057" w:rsidP="008574AC">
            <w:pPr>
              <w:pStyle w:val="Tabletext"/>
              <w:jc w:val="center"/>
              <w:rPr>
                <w:lang w:val="en-US"/>
              </w:rPr>
            </w:pPr>
            <w:r w:rsidRPr="00D45D9D">
              <w:rPr>
                <w:lang w:val="en-US"/>
              </w:rPr>
              <w:t>23.0 (39.0)</w:t>
            </w:r>
          </w:p>
        </w:tc>
        <w:tc>
          <w:tcPr>
            <w:tcW w:w="0" w:type="auto"/>
            <w:tcBorders>
              <w:top w:val="nil"/>
              <w:bottom w:val="single" w:sz="4" w:space="0" w:color="auto"/>
            </w:tcBorders>
            <w:tcMar>
              <w:top w:w="15" w:type="dxa"/>
              <w:left w:w="137" w:type="dxa"/>
              <w:bottom w:w="54" w:type="dxa"/>
              <w:right w:w="137" w:type="dxa"/>
            </w:tcMar>
            <w:vAlign w:val="center"/>
          </w:tcPr>
          <w:p w14:paraId="166D43DC" w14:textId="77777777" w:rsidR="00575057" w:rsidRPr="00D45D9D" w:rsidRDefault="00575057" w:rsidP="007607D8">
            <w:pPr>
              <w:pStyle w:val="Tabletext"/>
              <w:jc w:val="center"/>
              <w:rPr>
                <w:lang w:val="en-US"/>
              </w:rPr>
            </w:pPr>
            <w:r w:rsidRPr="00D45D9D">
              <w:rPr>
                <w:lang w:val="en-US"/>
              </w:rPr>
              <w:t>0.0 ( 0.0)</w:t>
            </w:r>
          </w:p>
        </w:tc>
        <w:tc>
          <w:tcPr>
            <w:tcW w:w="0" w:type="auto"/>
            <w:tcBorders>
              <w:top w:val="nil"/>
              <w:bottom w:val="single" w:sz="4" w:space="0" w:color="auto"/>
              <w:right w:val="nil"/>
            </w:tcBorders>
          </w:tcPr>
          <w:p w14:paraId="78D11E45" w14:textId="77777777" w:rsidR="00575057" w:rsidRPr="00D45D9D" w:rsidRDefault="00575057">
            <w:pPr>
              <w:pStyle w:val="Tabletext"/>
              <w:jc w:val="center"/>
              <w:rPr>
                <w:lang w:val="en-US"/>
              </w:rPr>
            </w:pPr>
          </w:p>
        </w:tc>
        <w:tc>
          <w:tcPr>
            <w:tcW w:w="0" w:type="auto"/>
            <w:tcBorders>
              <w:top w:val="nil"/>
              <w:left w:val="nil"/>
              <w:bottom w:val="single" w:sz="4" w:space="0" w:color="auto"/>
            </w:tcBorders>
            <w:tcMar>
              <w:top w:w="15" w:type="dxa"/>
              <w:left w:w="137" w:type="dxa"/>
              <w:bottom w:w="54" w:type="dxa"/>
              <w:right w:w="137" w:type="dxa"/>
            </w:tcMar>
            <w:vAlign w:val="center"/>
          </w:tcPr>
          <w:p w14:paraId="0983249F" w14:textId="77777777" w:rsidR="00575057" w:rsidRPr="00D45D9D" w:rsidRDefault="00575057" w:rsidP="008574AC">
            <w:pPr>
              <w:pStyle w:val="Tabletext"/>
              <w:jc w:val="center"/>
              <w:rPr>
                <w:lang w:val="en-US"/>
              </w:rPr>
            </w:pPr>
            <w:r w:rsidRPr="00D45D9D">
              <w:rPr>
                <w:lang w:val="en-US"/>
              </w:rPr>
              <w:t>22.0 (37.9)</w:t>
            </w:r>
          </w:p>
        </w:tc>
        <w:tc>
          <w:tcPr>
            <w:tcW w:w="0" w:type="auto"/>
            <w:tcBorders>
              <w:top w:val="nil"/>
              <w:bottom w:val="single" w:sz="4" w:space="0" w:color="auto"/>
            </w:tcBorders>
            <w:tcMar>
              <w:top w:w="15" w:type="dxa"/>
              <w:left w:w="137" w:type="dxa"/>
              <w:bottom w:w="54" w:type="dxa"/>
              <w:right w:w="137" w:type="dxa"/>
            </w:tcMar>
            <w:vAlign w:val="center"/>
          </w:tcPr>
          <w:p w14:paraId="07209C71" w14:textId="77777777" w:rsidR="00575057" w:rsidRPr="00D45D9D" w:rsidRDefault="00575057" w:rsidP="008574AC">
            <w:pPr>
              <w:pStyle w:val="Tabletext"/>
              <w:jc w:val="center"/>
              <w:rPr>
                <w:lang w:val="en-US"/>
              </w:rPr>
            </w:pPr>
            <w:r w:rsidRPr="00D45D9D">
              <w:rPr>
                <w:lang w:val="en-US"/>
              </w:rPr>
              <w:t>0.0 ( 0.0)</w:t>
            </w:r>
          </w:p>
        </w:tc>
        <w:tc>
          <w:tcPr>
            <w:tcW w:w="0" w:type="auto"/>
            <w:tcBorders>
              <w:top w:val="nil"/>
              <w:bottom w:val="single" w:sz="4" w:space="0" w:color="auto"/>
            </w:tcBorders>
          </w:tcPr>
          <w:p w14:paraId="091E42C4" w14:textId="77777777" w:rsidR="00575057" w:rsidRPr="00D45D9D" w:rsidRDefault="00575057">
            <w:pPr>
              <w:pStyle w:val="Tabletext"/>
              <w:jc w:val="center"/>
              <w:rPr>
                <w:lang w:val="en-US"/>
              </w:rPr>
            </w:pPr>
          </w:p>
        </w:tc>
      </w:tr>
      <w:tr w:rsidR="00B05BFA" w:rsidRPr="00845D9B" w14:paraId="1B45B71F" w14:textId="77777777">
        <w:trPr>
          <w:trHeight w:val="304"/>
        </w:trPr>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4EE1A0F0" w14:textId="77777777" w:rsidR="00001B23" w:rsidRPr="00845D9B" w:rsidRDefault="00001B23">
            <w:pPr>
              <w:pStyle w:val="Tabletext"/>
              <w:rPr>
                <w:b/>
                <w:lang w:val="en-US"/>
              </w:rPr>
            </w:pPr>
            <w:r>
              <w:rPr>
                <w:b/>
                <w:lang w:val="en-US"/>
              </w:rPr>
              <w:t>D</w:t>
            </w:r>
            <w:r w:rsidRPr="00A1212B">
              <w:rPr>
                <w:b/>
                <w:lang w:val="en-US"/>
              </w:rPr>
              <w:t xml:space="preserve">uration of disease from onset of symptoms of </w:t>
            </w:r>
            <w:proofErr w:type="spellStart"/>
            <w:r w:rsidRPr="00A1212B">
              <w:rPr>
                <w:b/>
                <w:lang w:val="en-US"/>
              </w:rPr>
              <w:t>ATTRv</w:t>
            </w:r>
            <w:proofErr w:type="spellEnd"/>
            <w:r w:rsidRPr="00A1212B">
              <w:rPr>
                <w:b/>
                <w:lang w:val="en-US"/>
              </w:rPr>
              <w:t xml:space="preserve"> amyloidosis with polyneuropathy, months</w:t>
            </w:r>
            <w:r>
              <w:rPr>
                <w:b/>
                <w:lang w:val="en-US"/>
              </w:rPr>
              <w:t>, mean (SD)</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40E7EBC8" w14:textId="7C7E4CBE" w:rsidR="00001B23" w:rsidRPr="00D45D9D" w:rsidRDefault="00280D19" w:rsidP="00857EFC">
            <w:pPr>
              <w:pStyle w:val="Tabletext"/>
              <w:jc w:val="center"/>
              <w:rPr>
                <w:lang w:val="en-US"/>
              </w:rPr>
            </w:pPr>
            <w:r w:rsidRPr="00D45D9D">
              <w:rPr>
                <w:lang w:val="en-US"/>
              </w:rPr>
              <w:t>64.</w:t>
            </w:r>
            <w:r w:rsidR="00B05BFA" w:rsidRPr="00D45D9D">
              <w:rPr>
                <w:lang w:val="en-US"/>
              </w:rPr>
              <w:t>8</w:t>
            </w:r>
            <w:r w:rsidRPr="00D45D9D">
              <w:rPr>
                <w:lang w:val="en-US"/>
              </w:rPr>
              <w:t xml:space="preserve"> (59.6)</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1C4D3445" w14:textId="47A30DBA" w:rsidR="00001B23" w:rsidRPr="00D45D9D" w:rsidRDefault="00280D19" w:rsidP="00857EFC">
            <w:pPr>
              <w:pStyle w:val="Tabletext"/>
              <w:jc w:val="center"/>
              <w:rPr>
                <w:lang w:val="en-US"/>
              </w:rPr>
            </w:pPr>
            <w:r w:rsidRPr="00D45D9D">
              <w:rPr>
                <w:lang w:val="en-US"/>
              </w:rPr>
              <w:t>76.3 (69.</w:t>
            </w:r>
            <w:r w:rsidR="00B05BFA" w:rsidRPr="00D45D9D">
              <w:rPr>
                <w:lang w:val="en-US"/>
              </w:rPr>
              <w:t>8</w:t>
            </w:r>
            <w:r w:rsidRPr="00D45D9D">
              <w:rPr>
                <w:lang w:val="en-US"/>
              </w:rPr>
              <w:t>)</w:t>
            </w:r>
          </w:p>
        </w:tc>
        <w:tc>
          <w:tcPr>
            <w:tcW w:w="0" w:type="auto"/>
            <w:tcBorders>
              <w:top w:val="single" w:sz="4" w:space="0" w:color="BFBFBF" w:themeColor="background1" w:themeShade="BF"/>
              <w:bottom w:val="single" w:sz="4" w:space="0" w:color="BFBFBF" w:themeColor="background1" w:themeShade="BF"/>
              <w:right w:val="nil"/>
            </w:tcBorders>
            <w:vAlign w:val="center"/>
          </w:tcPr>
          <w:p w14:paraId="58DB0206" w14:textId="1B5F64D0" w:rsidR="00001B23" w:rsidRPr="00D45D9D" w:rsidRDefault="00280D19">
            <w:pPr>
              <w:pStyle w:val="Tabletext"/>
              <w:jc w:val="center"/>
              <w:rPr>
                <w:lang w:val="en-US"/>
              </w:rPr>
            </w:pPr>
            <w:r w:rsidRPr="00D45D9D">
              <w:rPr>
                <w:lang w:val="en-US"/>
              </w:rPr>
              <w:t>0.18</w:t>
            </w:r>
          </w:p>
        </w:tc>
        <w:tc>
          <w:tcPr>
            <w:tcW w:w="0" w:type="auto"/>
            <w:tcBorders>
              <w:top w:val="single" w:sz="4" w:space="0" w:color="BFBFBF" w:themeColor="background1" w:themeShade="BF"/>
              <w:left w:val="nil"/>
              <w:bottom w:val="single" w:sz="4" w:space="0" w:color="BFBFBF" w:themeColor="background1" w:themeShade="BF"/>
            </w:tcBorders>
            <w:tcMar>
              <w:top w:w="54" w:type="dxa"/>
              <w:left w:w="137" w:type="dxa"/>
              <w:bottom w:w="54" w:type="dxa"/>
              <w:right w:w="137" w:type="dxa"/>
            </w:tcMar>
            <w:vAlign w:val="center"/>
          </w:tcPr>
          <w:p w14:paraId="64E97A8B" w14:textId="11208049" w:rsidR="00001B23" w:rsidRPr="00D45D9D" w:rsidRDefault="00280D19" w:rsidP="00857EFC">
            <w:pPr>
              <w:pStyle w:val="Tabletext"/>
              <w:jc w:val="center"/>
              <w:rPr>
                <w:lang w:val="en-US"/>
              </w:rPr>
            </w:pPr>
            <w:r w:rsidRPr="00D45D9D">
              <w:rPr>
                <w:lang w:val="en-US"/>
              </w:rPr>
              <w:t>64.</w:t>
            </w:r>
            <w:r w:rsidR="00B05BFA" w:rsidRPr="00D45D9D">
              <w:rPr>
                <w:lang w:val="en-US"/>
              </w:rPr>
              <w:t xml:space="preserve">8 </w:t>
            </w:r>
            <w:r w:rsidRPr="00D45D9D">
              <w:rPr>
                <w:lang w:val="en-US"/>
              </w:rPr>
              <w:t>(59.6)</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6C0F0295" w14:textId="64F59C6A" w:rsidR="00001B23" w:rsidRPr="00D45D9D" w:rsidRDefault="00280D19" w:rsidP="00857EFC">
            <w:pPr>
              <w:pStyle w:val="Tabletext"/>
              <w:jc w:val="center"/>
              <w:rPr>
                <w:lang w:val="en-US"/>
              </w:rPr>
            </w:pPr>
            <w:r w:rsidRPr="00D45D9D">
              <w:rPr>
                <w:lang w:val="en-US"/>
              </w:rPr>
              <w:t>57.</w:t>
            </w:r>
            <w:r w:rsidR="00B05BFA" w:rsidRPr="00D45D9D">
              <w:rPr>
                <w:lang w:val="en-US"/>
              </w:rPr>
              <w:t>5</w:t>
            </w:r>
            <w:r w:rsidRPr="00D45D9D">
              <w:rPr>
                <w:lang w:val="en-US"/>
              </w:rPr>
              <w:t xml:space="preserve"> (55.</w:t>
            </w:r>
            <w:r w:rsidR="00B05BFA" w:rsidRPr="00D45D9D">
              <w:rPr>
                <w:lang w:val="en-US"/>
              </w:rPr>
              <w:t>3</w:t>
            </w:r>
            <w:r w:rsidRPr="00D45D9D">
              <w:rPr>
                <w:lang w:val="en-US"/>
              </w:rPr>
              <w:t>)</w:t>
            </w:r>
          </w:p>
        </w:tc>
        <w:tc>
          <w:tcPr>
            <w:tcW w:w="0" w:type="auto"/>
            <w:tcBorders>
              <w:top w:val="single" w:sz="4" w:space="0" w:color="BFBFBF" w:themeColor="background1" w:themeShade="BF"/>
              <w:bottom w:val="single" w:sz="4" w:space="0" w:color="BFBFBF" w:themeColor="background1" w:themeShade="BF"/>
            </w:tcBorders>
            <w:vAlign w:val="center"/>
          </w:tcPr>
          <w:p w14:paraId="16E2F109" w14:textId="5A640D73" w:rsidR="00001B23" w:rsidRPr="00D45D9D" w:rsidRDefault="00280D19">
            <w:pPr>
              <w:pStyle w:val="Tabletext"/>
              <w:jc w:val="center"/>
              <w:rPr>
                <w:lang w:val="en-US"/>
              </w:rPr>
            </w:pPr>
            <w:r w:rsidRPr="00D45D9D">
              <w:rPr>
                <w:lang w:val="en-US"/>
              </w:rPr>
              <w:t>0.1</w:t>
            </w:r>
            <w:r w:rsidR="00B05BFA" w:rsidRPr="00D45D9D">
              <w:rPr>
                <w:lang w:val="en-US"/>
              </w:rPr>
              <w:t>3</w:t>
            </w:r>
          </w:p>
        </w:tc>
      </w:tr>
      <w:tr w:rsidR="008203DC" w:rsidRPr="00845D9B" w14:paraId="1A50D787" w14:textId="77777777">
        <w:trPr>
          <w:trHeight w:val="304"/>
        </w:trPr>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hideMark/>
          </w:tcPr>
          <w:p w14:paraId="49B9B8D6" w14:textId="77777777" w:rsidR="008203DC" w:rsidRPr="00845D9B" w:rsidRDefault="008203DC">
            <w:pPr>
              <w:pStyle w:val="Tabletext"/>
              <w:rPr>
                <w:b/>
                <w:lang w:val="en-US"/>
              </w:rPr>
            </w:pPr>
            <w:r w:rsidRPr="00845D9B">
              <w:rPr>
                <w:b/>
                <w:lang w:val="en-US"/>
              </w:rPr>
              <w:t>Cardiomyopath</w:t>
            </w:r>
            <w:r>
              <w:rPr>
                <w:b/>
                <w:lang w:val="en-US"/>
              </w:rPr>
              <w:t>y</w:t>
            </w:r>
            <w:r w:rsidRPr="00845D9B">
              <w:rPr>
                <w:b/>
                <w:lang w:val="en-US"/>
              </w:rPr>
              <w:t xml:space="preserve">, </w:t>
            </w:r>
            <w:r w:rsidRPr="00491AA3">
              <w:rPr>
                <w:b/>
                <w:i/>
                <w:iCs/>
                <w:lang w:val="en-US"/>
              </w:rPr>
              <w:t>n</w:t>
            </w:r>
            <w:r w:rsidRPr="00845D9B">
              <w:rPr>
                <w:b/>
                <w:lang w:val="en-US"/>
              </w:rPr>
              <w:t xml:space="preserve"> (%)</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74F4BCC3" w14:textId="77777777" w:rsidR="008203DC" w:rsidRPr="00D45D9D" w:rsidRDefault="008203DC" w:rsidP="008574AC">
            <w:pPr>
              <w:pStyle w:val="Tabletext"/>
              <w:jc w:val="center"/>
              <w:rPr>
                <w:lang w:val="en-US"/>
              </w:rPr>
            </w:pPr>
            <w:r w:rsidRPr="00D45D9D">
              <w:rPr>
                <w:lang w:val="en-US"/>
              </w:rPr>
              <w:t>25.0 (42.4)</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6BFA6891" w14:textId="77777777" w:rsidR="008203DC" w:rsidRPr="00D45D9D" w:rsidRDefault="008203DC" w:rsidP="008574AC">
            <w:pPr>
              <w:pStyle w:val="Tabletext"/>
              <w:jc w:val="center"/>
              <w:rPr>
                <w:lang w:val="en-US"/>
              </w:rPr>
            </w:pPr>
            <w:r w:rsidRPr="00D45D9D">
              <w:rPr>
                <w:lang w:val="en-US"/>
              </w:rPr>
              <w:t>15.0 (55.6)</w:t>
            </w:r>
          </w:p>
        </w:tc>
        <w:tc>
          <w:tcPr>
            <w:tcW w:w="0" w:type="auto"/>
            <w:tcBorders>
              <w:top w:val="single" w:sz="4" w:space="0" w:color="BFBFBF" w:themeColor="background1" w:themeShade="BF"/>
              <w:bottom w:val="single" w:sz="4" w:space="0" w:color="BFBFBF" w:themeColor="background1" w:themeShade="BF"/>
              <w:right w:val="nil"/>
            </w:tcBorders>
            <w:vAlign w:val="center"/>
          </w:tcPr>
          <w:p w14:paraId="008A79E4" w14:textId="77777777" w:rsidR="008203DC" w:rsidRPr="00D45D9D" w:rsidRDefault="008203DC">
            <w:pPr>
              <w:pStyle w:val="Tabletext"/>
              <w:jc w:val="center"/>
              <w:rPr>
                <w:lang w:val="en-US"/>
              </w:rPr>
            </w:pPr>
            <w:r w:rsidRPr="00D45D9D">
              <w:rPr>
                <w:lang w:val="en-US"/>
              </w:rPr>
              <w:t>0.27</w:t>
            </w:r>
          </w:p>
        </w:tc>
        <w:tc>
          <w:tcPr>
            <w:tcW w:w="0" w:type="auto"/>
            <w:tcBorders>
              <w:top w:val="single" w:sz="4" w:space="0" w:color="BFBFBF" w:themeColor="background1" w:themeShade="BF"/>
              <w:left w:val="nil"/>
              <w:bottom w:val="single" w:sz="4" w:space="0" w:color="BFBFBF" w:themeColor="background1" w:themeShade="BF"/>
            </w:tcBorders>
            <w:tcMar>
              <w:top w:w="54" w:type="dxa"/>
              <w:left w:w="137" w:type="dxa"/>
              <w:bottom w:w="54" w:type="dxa"/>
              <w:right w:w="137" w:type="dxa"/>
            </w:tcMar>
            <w:vAlign w:val="center"/>
          </w:tcPr>
          <w:p w14:paraId="5B72D301" w14:textId="77777777" w:rsidR="008203DC" w:rsidRPr="00D45D9D" w:rsidRDefault="008203DC" w:rsidP="008574AC">
            <w:pPr>
              <w:pStyle w:val="Tabletext"/>
              <w:jc w:val="center"/>
              <w:rPr>
                <w:lang w:val="en-US"/>
              </w:rPr>
            </w:pPr>
            <w:r w:rsidRPr="00D45D9D">
              <w:rPr>
                <w:lang w:val="en-US"/>
              </w:rPr>
              <w:t>25.0 (43.1)</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5F15A986" w14:textId="77777777" w:rsidR="008203DC" w:rsidRPr="00D45D9D" w:rsidRDefault="008203DC" w:rsidP="008574AC">
            <w:pPr>
              <w:pStyle w:val="Tabletext"/>
              <w:jc w:val="center"/>
              <w:rPr>
                <w:lang w:val="en-US"/>
              </w:rPr>
            </w:pPr>
            <w:r w:rsidRPr="00D45D9D">
              <w:rPr>
                <w:lang w:val="en-US"/>
              </w:rPr>
              <w:t>9.4 (34.7)</w:t>
            </w:r>
          </w:p>
        </w:tc>
        <w:tc>
          <w:tcPr>
            <w:tcW w:w="0" w:type="auto"/>
            <w:tcBorders>
              <w:top w:val="single" w:sz="4" w:space="0" w:color="BFBFBF" w:themeColor="background1" w:themeShade="BF"/>
              <w:bottom w:val="single" w:sz="4" w:space="0" w:color="BFBFBF" w:themeColor="background1" w:themeShade="BF"/>
            </w:tcBorders>
            <w:vAlign w:val="center"/>
          </w:tcPr>
          <w:p w14:paraId="5D156F04" w14:textId="77777777" w:rsidR="008203DC" w:rsidRPr="00D45D9D" w:rsidRDefault="008203DC">
            <w:pPr>
              <w:pStyle w:val="Tabletext"/>
              <w:jc w:val="center"/>
              <w:rPr>
                <w:lang w:val="en-US"/>
              </w:rPr>
            </w:pPr>
            <w:r w:rsidRPr="00D45D9D">
              <w:rPr>
                <w:lang w:val="en-US"/>
              </w:rPr>
              <w:t>0.17</w:t>
            </w:r>
          </w:p>
        </w:tc>
      </w:tr>
      <w:tr w:rsidR="00001B23" w:rsidRPr="00845D9B" w14:paraId="347CCE93" w14:textId="77777777">
        <w:trPr>
          <w:trHeight w:val="304"/>
        </w:trPr>
        <w:tc>
          <w:tcPr>
            <w:tcW w:w="0" w:type="auto"/>
            <w:tcBorders>
              <w:top w:val="single" w:sz="4" w:space="0" w:color="BFBFBF" w:themeColor="background1" w:themeShade="BF"/>
            </w:tcBorders>
            <w:tcMar>
              <w:top w:w="54" w:type="dxa"/>
              <w:left w:w="137" w:type="dxa"/>
              <w:bottom w:w="54" w:type="dxa"/>
              <w:right w:w="137" w:type="dxa"/>
            </w:tcMar>
            <w:vAlign w:val="center"/>
            <w:hideMark/>
          </w:tcPr>
          <w:p w14:paraId="5C8ED35D" w14:textId="77777777" w:rsidR="00001B23" w:rsidRPr="00845D9B" w:rsidRDefault="00001B23">
            <w:pPr>
              <w:pStyle w:val="Tabletext"/>
              <w:rPr>
                <w:b/>
                <w:lang w:val="en-US"/>
              </w:rPr>
            </w:pPr>
            <w:r w:rsidRPr="00845D9B">
              <w:rPr>
                <w:b/>
                <w:lang w:val="en-US"/>
              </w:rPr>
              <w:t>mNIS+7 composite score, mean (SD)</w:t>
            </w:r>
            <w:r>
              <w:rPr>
                <w:b/>
                <w:vertAlign w:val="superscript"/>
                <w:lang w:val="en-US"/>
              </w:rPr>
              <w:t>b</w:t>
            </w:r>
          </w:p>
        </w:tc>
        <w:tc>
          <w:tcPr>
            <w:tcW w:w="0" w:type="auto"/>
            <w:tcBorders>
              <w:top w:val="single" w:sz="4" w:space="0" w:color="BFBFBF" w:themeColor="background1" w:themeShade="BF"/>
            </w:tcBorders>
            <w:tcMar>
              <w:top w:w="54" w:type="dxa"/>
              <w:left w:w="137" w:type="dxa"/>
              <w:bottom w:w="54" w:type="dxa"/>
              <w:right w:w="137" w:type="dxa"/>
            </w:tcMar>
            <w:vAlign w:val="center"/>
          </w:tcPr>
          <w:p w14:paraId="6E4F6BFA" w14:textId="726134E4" w:rsidR="00001B23" w:rsidRPr="00D45D9D" w:rsidRDefault="00450784" w:rsidP="008574AC">
            <w:pPr>
              <w:pStyle w:val="Tabletext"/>
              <w:jc w:val="center"/>
              <w:rPr>
                <w:lang w:val="en-US"/>
              </w:rPr>
            </w:pPr>
            <w:r w:rsidRPr="00D45D9D">
              <w:rPr>
                <w:lang w:val="en-US"/>
              </w:rPr>
              <w:t>74.2 (45.</w:t>
            </w:r>
            <w:r w:rsidR="00B05BFA" w:rsidRPr="00D45D9D">
              <w:rPr>
                <w:lang w:val="en-US"/>
              </w:rPr>
              <w:t>3</w:t>
            </w:r>
            <w:r w:rsidRPr="00D45D9D">
              <w:rPr>
                <w:lang w:val="en-US"/>
              </w:rPr>
              <w:t>)</w:t>
            </w:r>
          </w:p>
        </w:tc>
        <w:tc>
          <w:tcPr>
            <w:tcW w:w="0" w:type="auto"/>
            <w:tcBorders>
              <w:top w:val="single" w:sz="4" w:space="0" w:color="BFBFBF" w:themeColor="background1" w:themeShade="BF"/>
            </w:tcBorders>
            <w:tcMar>
              <w:top w:w="54" w:type="dxa"/>
              <w:left w:w="137" w:type="dxa"/>
              <w:bottom w:w="54" w:type="dxa"/>
              <w:right w:w="137" w:type="dxa"/>
            </w:tcMar>
            <w:vAlign w:val="center"/>
          </w:tcPr>
          <w:p w14:paraId="77EE43D0" w14:textId="5AE7FCCD" w:rsidR="00001B23" w:rsidRPr="00D45D9D" w:rsidRDefault="00450784" w:rsidP="008574AC">
            <w:pPr>
              <w:pStyle w:val="Tabletext"/>
              <w:jc w:val="center"/>
              <w:rPr>
                <w:lang w:val="en-US"/>
              </w:rPr>
            </w:pPr>
            <w:r w:rsidRPr="00D45D9D">
              <w:rPr>
                <w:lang w:val="en-US"/>
              </w:rPr>
              <w:t>65.</w:t>
            </w:r>
            <w:r w:rsidR="00B05BFA" w:rsidRPr="00D45D9D">
              <w:rPr>
                <w:lang w:val="en-US"/>
              </w:rPr>
              <w:t>7</w:t>
            </w:r>
            <w:r w:rsidRPr="00D45D9D">
              <w:rPr>
                <w:lang w:val="en-US"/>
              </w:rPr>
              <w:t xml:space="preserve"> (34.</w:t>
            </w:r>
            <w:r w:rsidR="00B05BFA" w:rsidRPr="00D45D9D">
              <w:rPr>
                <w:lang w:val="en-US"/>
              </w:rPr>
              <w:t>1</w:t>
            </w:r>
            <w:r w:rsidRPr="00D45D9D">
              <w:rPr>
                <w:lang w:val="en-US"/>
              </w:rPr>
              <w:t>)</w:t>
            </w:r>
          </w:p>
        </w:tc>
        <w:tc>
          <w:tcPr>
            <w:tcW w:w="0" w:type="auto"/>
            <w:tcBorders>
              <w:top w:val="single" w:sz="4" w:space="0" w:color="BFBFBF" w:themeColor="background1" w:themeShade="BF"/>
              <w:bottom w:val="single" w:sz="4" w:space="0" w:color="BFBFBF" w:themeColor="background1" w:themeShade="BF"/>
              <w:right w:val="nil"/>
            </w:tcBorders>
            <w:vAlign w:val="center"/>
          </w:tcPr>
          <w:p w14:paraId="0AAC7548" w14:textId="6E537F0E" w:rsidR="00001B23" w:rsidRPr="00D45D9D" w:rsidRDefault="00450784">
            <w:pPr>
              <w:pStyle w:val="Tabletext"/>
              <w:jc w:val="center"/>
              <w:rPr>
                <w:lang w:val="en-US"/>
              </w:rPr>
            </w:pPr>
            <w:r w:rsidRPr="00D45D9D">
              <w:rPr>
                <w:lang w:val="en-US"/>
              </w:rPr>
              <w:t>0.21</w:t>
            </w:r>
          </w:p>
        </w:tc>
        <w:tc>
          <w:tcPr>
            <w:tcW w:w="0" w:type="auto"/>
            <w:tcBorders>
              <w:top w:val="single" w:sz="4" w:space="0" w:color="BFBFBF" w:themeColor="background1" w:themeShade="BF"/>
              <w:left w:val="nil"/>
            </w:tcBorders>
            <w:tcMar>
              <w:top w:w="54" w:type="dxa"/>
              <w:left w:w="137" w:type="dxa"/>
              <w:bottom w:w="54" w:type="dxa"/>
              <w:right w:w="137" w:type="dxa"/>
            </w:tcMar>
            <w:vAlign w:val="center"/>
          </w:tcPr>
          <w:p w14:paraId="151C023B" w14:textId="69DE2CD6" w:rsidR="00001B23" w:rsidRPr="00D45D9D" w:rsidRDefault="00450784" w:rsidP="008574AC">
            <w:pPr>
              <w:pStyle w:val="Tabletext"/>
              <w:jc w:val="center"/>
              <w:rPr>
                <w:lang w:val="en-US"/>
              </w:rPr>
            </w:pPr>
            <w:r w:rsidRPr="00D45D9D">
              <w:rPr>
                <w:lang w:val="en-US"/>
              </w:rPr>
              <w:t>73.9 (45.6)</w:t>
            </w:r>
          </w:p>
        </w:tc>
        <w:tc>
          <w:tcPr>
            <w:tcW w:w="0" w:type="auto"/>
            <w:tcBorders>
              <w:top w:val="single" w:sz="4" w:space="0" w:color="BFBFBF" w:themeColor="background1" w:themeShade="BF"/>
            </w:tcBorders>
            <w:tcMar>
              <w:top w:w="54" w:type="dxa"/>
              <w:left w:w="137" w:type="dxa"/>
              <w:bottom w:w="54" w:type="dxa"/>
              <w:right w:w="137" w:type="dxa"/>
            </w:tcMar>
            <w:vAlign w:val="center"/>
          </w:tcPr>
          <w:p w14:paraId="6E8E5850" w14:textId="7332216D" w:rsidR="00001B23" w:rsidRPr="00D45D9D" w:rsidRDefault="00450784" w:rsidP="008574AC">
            <w:pPr>
              <w:pStyle w:val="Tabletext"/>
              <w:jc w:val="center"/>
              <w:rPr>
                <w:lang w:val="en-US"/>
              </w:rPr>
            </w:pPr>
            <w:r w:rsidRPr="00D45D9D">
              <w:rPr>
                <w:lang w:val="en-US"/>
              </w:rPr>
              <w:t>68.5 (33.7)</w:t>
            </w:r>
          </w:p>
        </w:tc>
        <w:tc>
          <w:tcPr>
            <w:tcW w:w="0" w:type="auto"/>
            <w:tcBorders>
              <w:top w:val="single" w:sz="4" w:space="0" w:color="BFBFBF" w:themeColor="background1" w:themeShade="BF"/>
              <w:bottom w:val="single" w:sz="4" w:space="0" w:color="BFBFBF" w:themeColor="background1" w:themeShade="BF"/>
            </w:tcBorders>
            <w:vAlign w:val="center"/>
          </w:tcPr>
          <w:p w14:paraId="65DEEED2" w14:textId="0B7DDC27" w:rsidR="00001B23" w:rsidRPr="00D45D9D" w:rsidRDefault="00450784">
            <w:pPr>
              <w:pStyle w:val="Tabletext"/>
              <w:jc w:val="center"/>
              <w:rPr>
                <w:lang w:val="en-US"/>
              </w:rPr>
            </w:pPr>
            <w:r w:rsidRPr="00D45D9D">
              <w:rPr>
                <w:lang w:val="en-US"/>
              </w:rPr>
              <w:t>0.1</w:t>
            </w:r>
            <w:r w:rsidR="00B05BFA" w:rsidRPr="00D45D9D">
              <w:rPr>
                <w:lang w:val="en-US"/>
              </w:rPr>
              <w:t>4</w:t>
            </w:r>
          </w:p>
        </w:tc>
      </w:tr>
      <w:tr w:rsidR="00B05BFA" w:rsidRPr="00845D9B" w14:paraId="7E5AFBFE" w14:textId="77777777">
        <w:trPr>
          <w:trHeight w:val="304"/>
        </w:trPr>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330DA08A" w14:textId="77777777" w:rsidR="00001B23" w:rsidRPr="00845D9B" w:rsidRDefault="00001B23">
            <w:pPr>
              <w:pStyle w:val="Tabletext"/>
              <w:rPr>
                <w:b/>
                <w:lang w:val="en-US"/>
              </w:rPr>
            </w:pPr>
            <w:r w:rsidRPr="00845D9B">
              <w:rPr>
                <w:b/>
                <w:lang w:val="en-US"/>
              </w:rPr>
              <w:t>Previous treatment with tafamidis</w:t>
            </w:r>
            <w:r>
              <w:rPr>
                <w:b/>
                <w:lang w:val="en-US"/>
              </w:rPr>
              <w:br/>
            </w:r>
            <w:r w:rsidRPr="00845D9B">
              <w:rPr>
                <w:b/>
                <w:lang w:val="en-US"/>
              </w:rPr>
              <w:t xml:space="preserve">or diflunisal, </w:t>
            </w:r>
            <w:r w:rsidRPr="00491AA3">
              <w:rPr>
                <w:b/>
                <w:i/>
                <w:iCs/>
                <w:lang w:val="en-US"/>
              </w:rPr>
              <w:t>n</w:t>
            </w:r>
            <w:r w:rsidRPr="00845D9B">
              <w:rPr>
                <w:b/>
                <w:lang w:val="en-US"/>
              </w:rPr>
              <w:t xml:space="preserve"> (%)</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2CD49E62" w14:textId="3328F000" w:rsidR="00001B23" w:rsidRPr="00D45D9D" w:rsidRDefault="00450784" w:rsidP="008574AC">
            <w:pPr>
              <w:pStyle w:val="Tabletext"/>
              <w:jc w:val="center"/>
              <w:rPr>
                <w:lang w:val="en-US"/>
              </w:rPr>
            </w:pPr>
            <w:r w:rsidRPr="00D45D9D">
              <w:rPr>
                <w:lang w:val="en-US"/>
              </w:rPr>
              <w:t>33.0 (55.9)</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73CCDDAE" w14:textId="13BFDAA5" w:rsidR="00001B23" w:rsidRPr="00D45D9D" w:rsidRDefault="00450784" w:rsidP="008574AC">
            <w:pPr>
              <w:pStyle w:val="Tabletext"/>
              <w:jc w:val="center"/>
              <w:rPr>
                <w:lang w:val="en-US"/>
              </w:rPr>
            </w:pPr>
            <w:r w:rsidRPr="00D45D9D">
              <w:rPr>
                <w:lang w:val="en-US"/>
              </w:rPr>
              <w:t>16.0 (59.3)</w:t>
            </w:r>
          </w:p>
        </w:tc>
        <w:tc>
          <w:tcPr>
            <w:tcW w:w="0" w:type="auto"/>
            <w:tcBorders>
              <w:top w:val="single" w:sz="4" w:space="0" w:color="BFBFBF" w:themeColor="background1" w:themeShade="BF"/>
              <w:bottom w:val="single" w:sz="4" w:space="0" w:color="BFBFBF" w:themeColor="background1" w:themeShade="BF"/>
              <w:right w:val="nil"/>
            </w:tcBorders>
            <w:vAlign w:val="center"/>
          </w:tcPr>
          <w:p w14:paraId="15615260" w14:textId="39D4C0F1" w:rsidR="00001B23" w:rsidRPr="00D45D9D" w:rsidRDefault="00450784">
            <w:pPr>
              <w:pStyle w:val="Tabletext"/>
              <w:jc w:val="center"/>
              <w:rPr>
                <w:lang w:val="en-US"/>
              </w:rPr>
            </w:pPr>
            <w:r w:rsidRPr="00D45D9D">
              <w:rPr>
                <w:lang w:val="en-US"/>
              </w:rPr>
              <w:t>0.07</w:t>
            </w:r>
          </w:p>
        </w:tc>
        <w:tc>
          <w:tcPr>
            <w:tcW w:w="0" w:type="auto"/>
            <w:tcBorders>
              <w:top w:val="single" w:sz="4" w:space="0" w:color="BFBFBF" w:themeColor="background1" w:themeShade="BF"/>
              <w:left w:val="nil"/>
              <w:bottom w:val="single" w:sz="4" w:space="0" w:color="BFBFBF" w:themeColor="background1" w:themeShade="BF"/>
            </w:tcBorders>
            <w:tcMar>
              <w:top w:w="54" w:type="dxa"/>
              <w:left w:w="137" w:type="dxa"/>
              <w:bottom w:w="54" w:type="dxa"/>
              <w:right w:w="137" w:type="dxa"/>
            </w:tcMar>
            <w:vAlign w:val="center"/>
          </w:tcPr>
          <w:p w14:paraId="51A1F195" w14:textId="4B13C2E7" w:rsidR="00001B23" w:rsidRPr="00D45D9D" w:rsidRDefault="00450784" w:rsidP="008574AC">
            <w:pPr>
              <w:pStyle w:val="Tabletext"/>
              <w:jc w:val="center"/>
              <w:rPr>
                <w:lang w:val="en-US"/>
              </w:rPr>
            </w:pPr>
            <w:r w:rsidRPr="00D45D9D">
              <w:rPr>
                <w:lang w:val="en-US"/>
              </w:rPr>
              <w:t>33.0 (56.9)</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4CBDD09F" w14:textId="5E7D0D99" w:rsidR="00001B23" w:rsidRPr="00D45D9D" w:rsidRDefault="00450784" w:rsidP="008574AC">
            <w:pPr>
              <w:pStyle w:val="Tabletext"/>
              <w:jc w:val="center"/>
              <w:rPr>
                <w:lang w:val="en-US"/>
              </w:rPr>
            </w:pPr>
            <w:r w:rsidRPr="00D45D9D">
              <w:rPr>
                <w:lang w:val="en-US"/>
              </w:rPr>
              <w:t>11.7 (43.2)</w:t>
            </w:r>
          </w:p>
        </w:tc>
        <w:tc>
          <w:tcPr>
            <w:tcW w:w="0" w:type="auto"/>
            <w:tcBorders>
              <w:top w:val="single" w:sz="4" w:space="0" w:color="BFBFBF" w:themeColor="background1" w:themeShade="BF"/>
              <w:bottom w:val="single" w:sz="4" w:space="0" w:color="BFBFBF" w:themeColor="background1" w:themeShade="BF"/>
            </w:tcBorders>
            <w:vAlign w:val="center"/>
          </w:tcPr>
          <w:p w14:paraId="28F94864" w14:textId="53953502" w:rsidR="00001B23" w:rsidRPr="00D45D9D" w:rsidRDefault="00450784">
            <w:pPr>
              <w:pStyle w:val="Tabletext"/>
              <w:jc w:val="center"/>
              <w:rPr>
                <w:lang w:val="en-US"/>
              </w:rPr>
            </w:pPr>
            <w:r w:rsidRPr="00D45D9D">
              <w:rPr>
                <w:lang w:val="en-US"/>
              </w:rPr>
              <w:t>0.2</w:t>
            </w:r>
            <w:r w:rsidR="00B05BFA" w:rsidRPr="00D45D9D">
              <w:rPr>
                <w:lang w:val="en-US"/>
              </w:rPr>
              <w:t>8</w:t>
            </w:r>
          </w:p>
        </w:tc>
      </w:tr>
      <w:tr w:rsidR="00001B23" w:rsidRPr="00845D9B" w14:paraId="52C77144" w14:textId="77777777">
        <w:trPr>
          <w:trHeight w:val="304"/>
        </w:trPr>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03822D0C" w14:textId="77777777" w:rsidR="00001B23" w:rsidRPr="00845D9B" w:rsidRDefault="00001B23">
            <w:pPr>
              <w:pStyle w:val="Tabletext"/>
              <w:rPr>
                <w:b/>
                <w:lang w:val="en-US"/>
              </w:rPr>
            </w:pPr>
            <w:proofErr w:type="spellStart"/>
            <w:r w:rsidRPr="00845D9B">
              <w:rPr>
                <w:b/>
                <w:lang w:val="en-US"/>
              </w:rPr>
              <w:t>ATTRv</w:t>
            </w:r>
            <w:proofErr w:type="spellEnd"/>
            <w:r>
              <w:rPr>
                <w:b/>
                <w:lang w:val="en-US"/>
              </w:rPr>
              <w:t xml:space="preserve"> amyloidosis with polyneuropathy</w:t>
            </w:r>
            <w:r w:rsidRPr="00845D9B">
              <w:rPr>
                <w:b/>
                <w:lang w:val="en-US"/>
              </w:rPr>
              <w:t xml:space="preserve"> stage</w:t>
            </w:r>
            <w:r>
              <w:rPr>
                <w:b/>
                <w:lang w:val="en-US"/>
              </w:rPr>
              <w:t xml:space="preserve"> 2</w:t>
            </w:r>
            <w:r w:rsidRPr="00845D9B">
              <w:rPr>
                <w:b/>
                <w:lang w:val="en-US"/>
              </w:rPr>
              <w:t xml:space="preserve">, </w:t>
            </w:r>
            <w:r w:rsidRPr="00491AA3">
              <w:rPr>
                <w:b/>
                <w:i/>
                <w:iCs/>
                <w:lang w:val="en-US"/>
              </w:rPr>
              <w:t>n</w:t>
            </w:r>
            <w:r w:rsidRPr="00845D9B">
              <w:rPr>
                <w:b/>
                <w:lang w:val="en-US"/>
              </w:rPr>
              <w:t xml:space="preserve"> (%)</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3406DCE2" w14:textId="1508FD44" w:rsidR="00001B23" w:rsidRPr="00D45D9D" w:rsidRDefault="00996C94" w:rsidP="008574AC">
            <w:pPr>
              <w:pStyle w:val="Tabletext"/>
              <w:jc w:val="center"/>
              <w:rPr>
                <w:lang w:val="en-US"/>
              </w:rPr>
            </w:pPr>
            <w:r w:rsidRPr="00D45D9D">
              <w:rPr>
                <w:lang w:val="en-US"/>
              </w:rPr>
              <w:t>15.0 (25.4)</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0654946F" w14:textId="250F8E35" w:rsidR="00001B23" w:rsidRPr="00D45D9D" w:rsidRDefault="00996C94" w:rsidP="008574AC">
            <w:pPr>
              <w:pStyle w:val="Tabletext"/>
              <w:jc w:val="center"/>
              <w:rPr>
                <w:lang w:val="en-US"/>
              </w:rPr>
            </w:pPr>
            <w:r w:rsidRPr="00D45D9D">
              <w:rPr>
                <w:lang w:val="en-US"/>
              </w:rPr>
              <w:t>7.0 (25.9)</w:t>
            </w:r>
          </w:p>
        </w:tc>
        <w:tc>
          <w:tcPr>
            <w:tcW w:w="0" w:type="auto"/>
            <w:tcBorders>
              <w:top w:val="single" w:sz="4" w:space="0" w:color="BFBFBF" w:themeColor="background1" w:themeShade="BF"/>
              <w:bottom w:val="single" w:sz="4" w:space="0" w:color="BFBFBF" w:themeColor="background1" w:themeShade="BF"/>
              <w:right w:val="nil"/>
            </w:tcBorders>
            <w:vAlign w:val="center"/>
          </w:tcPr>
          <w:p w14:paraId="75CF20FD" w14:textId="038E2C98" w:rsidR="00001B23" w:rsidRPr="00D45D9D" w:rsidRDefault="00996C94">
            <w:pPr>
              <w:pStyle w:val="Tabletext"/>
              <w:jc w:val="center"/>
              <w:rPr>
                <w:lang w:val="en-US"/>
              </w:rPr>
            </w:pPr>
            <w:r w:rsidRPr="00D45D9D">
              <w:rPr>
                <w:lang w:val="en-US"/>
              </w:rPr>
              <w:t>0.01</w:t>
            </w:r>
          </w:p>
        </w:tc>
        <w:tc>
          <w:tcPr>
            <w:tcW w:w="0" w:type="auto"/>
            <w:tcBorders>
              <w:top w:val="single" w:sz="4" w:space="0" w:color="BFBFBF" w:themeColor="background1" w:themeShade="BF"/>
              <w:left w:val="nil"/>
              <w:bottom w:val="single" w:sz="4" w:space="0" w:color="BFBFBF" w:themeColor="background1" w:themeShade="BF"/>
            </w:tcBorders>
            <w:tcMar>
              <w:top w:w="54" w:type="dxa"/>
              <w:left w:w="137" w:type="dxa"/>
              <w:bottom w:w="54" w:type="dxa"/>
              <w:right w:w="137" w:type="dxa"/>
            </w:tcMar>
            <w:vAlign w:val="center"/>
          </w:tcPr>
          <w:p w14:paraId="263192BB" w14:textId="763B7894" w:rsidR="00001B23" w:rsidRPr="00D45D9D" w:rsidRDefault="00996C94" w:rsidP="008574AC">
            <w:pPr>
              <w:pStyle w:val="Tabletext"/>
              <w:jc w:val="center"/>
              <w:rPr>
                <w:lang w:val="en-US"/>
              </w:rPr>
            </w:pPr>
            <w:r w:rsidRPr="00D45D9D">
              <w:rPr>
                <w:lang w:val="en-US"/>
              </w:rPr>
              <w:t>15.0 (25.9)</w:t>
            </w:r>
          </w:p>
        </w:tc>
        <w:tc>
          <w:tcPr>
            <w:tcW w:w="0" w:type="auto"/>
            <w:tcBorders>
              <w:top w:val="single" w:sz="4" w:space="0" w:color="BFBFBF" w:themeColor="background1" w:themeShade="BF"/>
              <w:bottom w:val="single" w:sz="4" w:space="0" w:color="BFBFBF" w:themeColor="background1" w:themeShade="BF"/>
            </w:tcBorders>
            <w:tcMar>
              <w:top w:w="54" w:type="dxa"/>
              <w:left w:w="137" w:type="dxa"/>
              <w:bottom w:w="54" w:type="dxa"/>
              <w:right w:w="137" w:type="dxa"/>
            </w:tcMar>
            <w:vAlign w:val="center"/>
          </w:tcPr>
          <w:p w14:paraId="56D6DD7C" w14:textId="5E8197CF" w:rsidR="00001B23" w:rsidRPr="00D45D9D" w:rsidRDefault="00996C94" w:rsidP="008574AC">
            <w:pPr>
              <w:pStyle w:val="Tabletext"/>
              <w:jc w:val="center"/>
              <w:rPr>
                <w:lang w:val="en-US"/>
              </w:rPr>
            </w:pPr>
            <w:r w:rsidRPr="00D45D9D">
              <w:rPr>
                <w:lang w:val="en-US"/>
              </w:rPr>
              <w:t>7.1 (26.1)</w:t>
            </w:r>
          </w:p>
        </w:tc>
        <w:tc>
          <w:tcPr>
            <w:tcW w:w="0" w:type="auto"/>
            <w:tcBorders>
              <w:top w:val="single" w:sz="4" w:space="0" w:color="BFBFBF" w:themeColor="background1" w:themeShade="BF"/>
              <w:bottom w:val="single" w:sz="4" w:space="0" w:color="BFBFBF" w:themeColor="background1" w:themeShade="BF"/>
            </w:tcBorders>
            <w:vAlign w:val="center"/>
          </w:tcPr>
          <w:p w14:paraId="0BFBB7D1" w14:textId="2CD03FAC" w:rsidR="00001B23" w:rsidRPr="00D45D9D" w:rsidRDefault="00996C94">
            <w:pPr>
              <w:pStyle w:val="Tabletext"/>
              <w:jc w:val="center"/>
              <w:rPr>
                <w:lang w:val="en-US"/>
              </w:rPr>
            </w:pPr>
            <w:r w:rsidRPr="00D45D9D">
              <w:rPr>
                <w:lang w:val="en-US"/>
              </w:rPr>
              <w:t>0.0</w:t>
            </w:r>
            <w:r w:rsidR="00B05BFA" w:rsidRPr="00D45D9D">
              <w:rPr>
                <w:lang w:val="en-US"/>
              </w:rPr>
              <w:t>1</w:t>
            </w:r>
          </w:p>
        </w:tc>
      </w:tr>
    </w:tbl>
    <w:p w14:paraId="4D6F7A3C" w14:textId="25767AD2" w:rsidR="00A327E5" w:rsidRDefault="00A327E5" w:rsidP="00A327E5">
      <w:pPr>
        <w:pStyle w:val="Tablefooter"/>
        <w:rPr>
          <w:lang w:val="en-US"/>
        </w:rPr>
      </w:pPr>
      <w:r w:rsidRPr="00C17A05">
        <w:rPr>
          <w:lang w:val="en-US"/>
        </w:rPr>
        <w:t xml:space="preserve">Abbreviations: </w:t>
      </w:r>
      <w:proofErr w:type="spellStart"/>
      <w:r w:rsidRPr="00C17A05">
        <w:rPr>
          <w:lang w:val="en-US"/>
        </w:rPr>
        <w:t>ATTRv</w:t>
      </w:r>
      <w:proofErr w:type="spellEnd"/>
      <w:r w:rsidRPr="00C17A05">
        <w:rPr>
          <w:lang w:val="en-US"/>
        </w:rPr>
        <w:t xml:space="preserve">, hereditary transthyretin; mNIS+7, modified Neuropathy Impairment Score +7; SD, standard deviation; </w:t>
      </w:r>
      <w:r>
        <w:rPr>
          <w:lang w:val="en-US"/>
        </w:rPr>
        <w:t xml:space="preserve">SMD, </w:t>
      </w:r>
      <w:r w:rsidRPr="0081621F">
        <w:rPr>
          <w:lang w:val="en-US"/>
        </w:rPr>
        <w:t>standardized mean difference</w:t>
      </w:r>
      <w:r w:rsidRPr="00C17A05">
        <w:rPr>
          <w:lang w:val="en-US"/>
        </w:rPr>
        <w:t>.</w:t>
      </w:r>
    </w:p>
    <w:p w14:paraId="636CBE24" w14:textId="77777777" w:rsidR="00991741" w:rsidRDefault="00991741" w:rsidP="00991741">
      <w:pPr>
        <w:pStyle w:val="Tablefooter"/>
        <w:rPr>
          <w:lang w:val="en-US"/>
        </w:rPr>
      </w:pPr>
      <w:proofErr w:type="spellStart"/>
      <w:r>
        <w:rPr>
          <w:vertAlign w:val="superscript"/>
          <w:lang w:val="en-US"/>
        </w:rPr>
        <w:t>a</w:t>
      </w:r>
      <w:r w:rsidRPr="00845D9B">
        <w:rPr>
          <w:lang w:val="en-US"/>
        </w:rPr>
        <w:t>From</w:t>
      </w:r>
      <w:proofErr w:type="spellEnd"/>
      <w:r w:rsidRPr="00845D9B">
        <w:rPr>
          <w:lang w:val="en-US"/>
        </w:rPr>
        <w:t xml:space="preserve"> the NEURO-TTR study.</w:t>
      </w:r>
    </w:p>
    <w:p w14:paraId="666B8CD4" w14:textId="2E5D1200" w:rsidR="00991741" w:rsidRPr="00991741" w:rsidRDefault="00CF51D6" w:rsidP="00CF51D6">
      <w:pPr>
        <w:pStyle w:val="Tablefooter"/>
        <w:rPr>
          <w:lang w:val="en-US"/>
        </w:rPr>
      </w:pPr>
      <w:proofErr w:type="spellStart"/>
      <w:r w:rsidRPr="004E7D46">
        <w:rPr>
          <w:vertAlign w:val="superscript"/>
          <w:lang w:val="en-US"/>
        </w:rPr>
        <w:t>b</w:t>
      </w:r>
      <w:r w:rsidRPr="004E7D46">
        <w:rPr>
          <w:lang w:val="en-US"/>
        </w:rPr>
        <w:t>Higher</w:t>
      </w:r>
      <w:proofErr w:type="spellEnd"/>
      <w:r w:rsidRPr="004E7D46">
        <w:rPr>
          <w:lang w:val="en-US"/>
        </w:rPr>
        <w:t xml:space="preserve"> scores indicate a worse health state</w:t>
      </w:r>
      <w:r>
        <w:rPr>
          <w:lang w:val="en-US"/>
        </w:rPr>
        <w:t>.</w:t>
      </w:r>
    </w:p>
    <w:p w14:paraId="71F9898A" w14:textId="77777777" w:rsidR="00001B23" w:rsidRPr="000E5946" w:rsidRDefault="00001B23" w:rsidP="00001B23">
      <w:pPr>
        <w:rPr>
          <w:lang w:val="en-US"/>
        </w:rPr>
      </w:pPr>
    </w:p>
    <w:p w14:paraId="55DEDF6F" w14:textId="62DFD185" w:rsidR="009B7959" w:rsidRDefault="009B7959" w:rsidP="009B7959">
      <w:pPr>
        <w:pStyle w:val="Figurelegend"/>
        <w:rPr>
          <w:lang w:val="en-US"/>
        </w:rPr>
      </w:pPr>
      <w:r>
        <w:rPr>
          <w:lang w:val="en-US"/>
        </w:rPr>
        <w:lastRenderedPageBreak/>
        <w:t xml:space="preserve">FIGURE S1. Sensitivity analysis for study endpoints excluding patients with the Ala97Ser variant and </w:t>
      </w:r>
      <w:r w:rsidRPr="00824FE8">
        <w:rPr>
          <w:lang w:val="en-US"/>
        </w:rPr>
        <w:t>propensity score weighted analysis</w:t>
      </w:r>
      <w:r w:rsidRPr="00B5144B">
        <w:rPr>
          <w:vertAlign w:val="superscript"/>
          <w:lang w:val="en-US"/>
        </w:rPr>
        <w:t>†</w:t>
      </w:r>
      <w:r>
        <w:rPr>
          <w:lang w:val="en-US"/>
        </w:rPr>
        <w:t xml:space="preserve"> by </w:t>
      </w:r>
      <w:r w:rsidRPr="00EF5A72">
        <w:rPr>
          <w:i/>
          <w:iCs/>
          <w:lang w:val="en-US"/>
        </w:rPr>
        <w:t>TTR</w:t>
      </w:r>
      <w:r>
        <w:rPr>
          <w:lang w:val="en-US"/>
        </w:rPr>
        <w:t xml:space="preserve"> variant.</w:t>
      </w:r>
    </w:p>
    <w:p w14:paraId="2DBA1575" w14:textId="0D8E08BA" w:rsidR="009B7959" w:rsidRDefault="00BD39F6" w:rsidP="00BD39F6">
      <w:pPr>
        <w:spacing w:after="120" w:line="240" w:lineRule="auto"/>
        <w:rPr>
          <w:noProof/>
        </w:rPr>
      </w:pPr>
      <w:r w:rsidRPr="00BD39F6">
        <w:rPr>
          <w:noProof/>
        </w:rPr>
        <w:t xml:space="preserve"> </w:t>
      </w:r>
      <w:r w:rsidR="002314D3" w:rsidRPr="002314D3">
        <w:rPr>
          <w:noProof/>
        </w:rPr>
        <w:drawing>
          <wp:inline distT="0" distB="0" distL="0" distR="0" wp14:anchorId="1CF18982" wp14:editId="1F14F3D7">
            <wp:extent cx="5731510" cy="4150995"/>
            <wp:effectExtent l="0" t="0" r="2540" b="1905"/>
            <wp:docPr id="1022761804"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2761804" name="Picture 1" descr="A close-up of a graph&#10;&#10;AI-generated content may be incorrect."/>
                    <pic:cNvPicPr/>
                  </pic:nvPicPr>
                  <pic:blipFill>
                    <a:blip r:embed="rId16"/>
                    <a:stretch>
                      <a:fillRect/>
                    </a:stretch>
                  </pic:blipFill>
                  <pic:spPr>
                    <a:xfrm>
                      <a:off x="0" y="0"/>
                      <a:ext cx="5731510" cy="4150995"/>
                    </a:xfrm>
                    <a:prstGeom prst="rect">
                      <a:avLst/>
                    </a:prstGeom>
                  </pic:spPr>
                </pic:pic>
              </a:graphicData>
            </a:graphic>
          </wp:inline>
        </w:drawing>
      </w:r>
    </w:p>
    <w:p w14:paraId="7F4B2C9F" w14:textId="3B0B2467" w:rsidR="00C32D0E" w:rsidRDefault="00C32D0E" w:rsidP="00BD39F6">
      <w:pPr>
        <w:spacing w:after="120" w:line="240" w:lineRule="auto"/>
        <w:rPr>
          <w:lang w:val="en-US"/>
        </w:rPr>
      </w:pPr>
      <w:r w:rsidRPr="00C32D0E">
        <w:rPr>
          <w:noProof/>
          <w:lang w:val="en-US"/>
        </w:rPr>
        <w:drawing>
          <wp:inline distT="0" distB="0" distL="0" distR="0" wp14:anchorId="35806593" wp14:editId="32E1C5B9">
            <wp:extent cx="5731510" cy="1899285"/>
            <wp:effectExtent l="0" t="0" r="2540" b="5715"/>
            <wp:docPr id="48772651" name="Picture 1"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772651" name="Picture 1" descr="A comparison of a graph&#10;&#10;AI-generated content may be incorrect."/>
                    <pic:cNvPicPr/>
                  </pic:nvPicPr>
                  <pic:blipFill>
                    <a:blip r:embed="rId17"/>
                    <a:stretch>
                      <a:fillRect/>
                    </a:stretch>
                  </pic:blipFill>
                  <pic:spPr>
                    <a:xfrm>
                      <a:off x="0" y="0"/>
                      <a:ext cx="5731510" cy="1899285"/>
                    </a:xfrm>
                    <a:prstGeom prst="rect">
                      <a:avLst/>
                    </a:prstGeom>
                  </pic:spPr>
                </pic:pic>
              </a:graphicData>
            </a:graphic>
          </wp:inline>
        </w:drawing>
      </w:r>
    </w:p>
    <w:p w14:paraId="56D5E7FE" w14:textId="10C82C66" w:rsidR="009B7959" w:rsidRPr="00B9089B" w:rsidRDefault="009B7959" w:rsidP="00AF69EF">
      <w:pPr>
        <w:pStyle w:val="Figurefooter"/>
        <w:rPr>
          <w:lang w:val="en-US"/>
        </w:rPr>
      </w:pPr>
      <w:r w:rsidRPr="00B5144B">
        <w:rPr>
          <w:vertAlign w:val="superscript"/>
          <w:lang w:val="en-US"/>
        </w:rPr>
        <w:t>†</w:t>
      </w:r>
      <w:r>
        <w:rPr>
          <w:lang w:val="en-US"/>
        </w:rPr>
        <w:t>P</w:t>
      </w:r>
      <w:r w:rsidRPr="00296CA9">
        <w:rPr>
          <w:lang w:val="en-US"/>
        </w:rPr>
        <w:t xml:space="preserve">ropensity score weighted analysis was adjusted for </w:t>
      </w:r>
      <w:r w:rsidR="00413815" w:rsidRPr="00413815">
        <w:rPr>
          <w:lang w:val="en-US"/>
        </w:rPr>
        <w:t>disease stage, baseline mNIS+7 score, prior treatment, age</w:t>
      </w:r>
      <w:r w:rsidR="003921FE">
        <w:rPr>
          <w:lang w:val="en-US"/>
        </w:rPr>
        <w:t>,</w:t>
      </w:r>
      <w:r w:rsidR="00413815" w:rsidRPr="00413815">
        <w:rPr>
          <w:lang w:val="en-US"/>
        </w:rPr>
        <w:t xml:space="preserve"> disease duration</w:t>
      </w:r>
      <w:r w:rsidR="003921FE">
        <w:rPr>
          <w:lang w:val="en-US"/>
        </w:rPr>
        <w:t>,</w:t>
      </w:r>
      <w:r w:rsidR="00413815" w:rsidRPr="00413815">
        <w:rPr>
          <w:lang w:val="en-US"/>
        </w:rPr>
        <w:t xml:space="preserve"> and </w:t>
      </w:r>
      <w:r w:rsidR="002D445C">
        <w:rPr>
          <w:lang w:val="en-US"/>
        </w:rPr>
        <w:t>t</w:t>
      </w:r>
      <w:r w:rsidR="002D445C" w:rsidRPr="002D445C">
        <w:rPr>
          <w:lang w:val="en-US"/>
        </w:rPr>
        <w:t xml:space="preserve">ransthyretin </w:t>
      </w:r>
      <w:r w:rsidR="002D445C">
        <w:rPr>
          <w:lang w:val="en-US"/>
        </w:rPr>
        <w:t>a</w:t>
      </w:r>
      <w:r w:rsidR="002D445C" w:rsidRPr="002D445C">
        <w:rPr>
          <w:lang w:val="en-US"/>
        </w:rPr>
        <w:t xml:space="preserve">myloid </w:t>
      </w:r>
      <w:r w:rsidR="002D445C">
        <w:rPr>
          <w:lang w:val="en-US"/>
        </w:rPr>
        <w:t>c</w:t>
      </w:r>
      <w:r w:rsidR="002D445C" w:rsidRPr="002D445C">
        <w:rPr>
          <w:lang w:val="en-US"/>
        </w:rPr>
        <w:t>ardiomyopathy</w:t>
      </w:r>
      <w:r w:rsidR="00413815" w:rsidRPr="00413815">
        <w:rPr>
          <w:lang w:val="en-US"/>
        </w:rPr>
        <w:t xml:space="preserve"> diagnosis.</w:t>
      </w:r>
      <w:r w:rsidR="000D28FD">
        <w:rPr>
          <w:lang w:val="en-US"/>
        </w:rPr>
        <w:t xml:space="preserve"> </w:t>
      </w:r>
      <w:r w:rsidRPr="00296CA9">
        <w:rPr>
          <w:lang w:val="en-US"/>
        </w:rPr>
        <w:t xml:space="preserve">Patients in the placebo arm were </w:t>
      </w:r>
      <w:proofErr w:type="gramStart"/>
      <w:r w:rsidRPr="00296CA9">
        <w:rPr>
          <w:lang w:val="en-US"/>
        </w:rPr>
        <w:t>weighted</w:t>
      </w:r>
      <w:proofErr w:type="gramEnd"/>
      <w:r w:rsidRPr="00296CA9">
        <w:rPr>
          <w:lang w:val="en-US"/>
        </w:rPr>
        <w:t xml:space="preserve"> to resemble the covariate distribution in the eplontersen </w:t>
      </w:r>
      <w:r w:rsidRPr="00CF51D6">
        <w:rPr>
          <w:lang w:val="en-US"/>
        </w:rPr>
        <w:t>arm.</w:t>
      </w:r>
      <w:r w:rsidR="00AF69EF" w:rsidRPr="00CF51D6">
        <w:rPr>
          <w:lang w:val="en-US"/>
        </w:rPr>
        <w:t xml:space="preserve"> Propensity score weighting improved covariate balance relative to the unadjusted comparison in the overall cohort and across subgroups (most post-weighting SMDs &lt;0.2). In the late-onset Val30Met subgroup, subgroup, disease duration and sex remained unbalanced with SMDs of 0.38 and 0.35, respectively. In the non-Val30Met subgroup, previous treatment was unbalanced with an SMD of 0.28 post weighting. Weight distributions were stable overall; the maximum weight was 5.97.</w:t>
      </w:r>
      <w:r w:rsidRPr="00CF51D6">
        <w:rPr>
          <w:lang w:val="en-US"/>
        </w:rPr>
        <w:br/>
        <w:t>BMI, modified body mass index; mNIS+7, modified Neuropathy Impairment</w:t>
      </w:r>
      <w:r w:rsidRPr="00F26242">
        <w:rPr>
          <w:lang w:val="en-US"/>
        </w:rPr>
        <w:t xml:space="preserve"> Score +7; Norfolk QoL-DN, Norfolk Quality of Life-Diabetic Neuropathy; </w:t>
      </w:r>
      <w:r w:rsidRPr="00E524FE">
        <w:rPr>
          <w:lang w:val="en-US"/>
        </w:rPr>
        <w:t xml:space="preserve">NSC, Neuropathy Symptom and Change; PCS of SF-36, Physical Component Summary of Short Form-36 questionnaire; </w:t>
      </w:r>
      <w:r w:rsidR="003E4D94">
        <w:rPr>
          <w:lang w:val="en-US"/>
        </w:rPr>
        <w:t xml:space="preserve">SMD, </w:t>
      </w:r>
      <w:r w:rsidR="003E4D94" w:rsidRPr="003E4D94">
        <w:rPr>
          <w:lang w:val="en-US"/>
        </w:rPr>
        <w:t>standardized mean differences</w:t>
      </w:r>
      <w:r w:rsidR="00D152FA">
        <w:rPr>
          <w:lang w:val="en-US"/>
        </w:rPr>
        <w:t>;</w:t>
      </w:r>
      <w:r w:rsidR="003E4D94" w:rsidRPr="003E4D94">
        <w:rPr>
          <w:lang w:val="en-US"/>
        </w:rPr>
        <w:t xml:space="preserve"> </w:t>
      </w:r>
      <w:r w:rsidRPr="00E524FE">
        <w:rPr>
          <w:lang w:val="en-US"/>
        </w:rPr>
        <w:t>TTR, transthyretin.</w:t>
      </w:r>
    </w:p>
    <w:p w14:paraId="6731E7D8" w14:textId="10FD00D8" w:rsidR="009B7959" w:rsidRPr="00845D9B" w:rsidRDefault="009B7959" w:rsidP="009B7959">
      <w:pPr>
        <w:pStyle w:val="Title"/>
        <w:rPr>
          <w:lang w:val="en-US"/>
        </w:rPr>
      </w:pPr>
      <w:r>
        <w:rPr>
          <w:lang w:val="en-US"/>
        </w:rPr>
        <w:lastRenderedPageBreak/>
        <w:t>Treatment with</w:t>
      </w:r>
      <w:r w:rsidRPr="00845D9B">
        <w:rPr>
          <w:lang w:val="en-US"/>
        </w:rPr>
        <w:t xml:space="preserve"> Eplontersen in Patients With Hereditary Transthyretin Amyloidosis With Polyneuropathy</w:t>
      </w:r>
      <w:r w:rsidRPr="005A1F08">
        <w:rPr>
          <w:lang w:val="en-US"/>
        </w:rPr>
        <w:t xml:space="preserve"> </w:t>
      </w:r>
      <w:r w:rsidRPr="00845D9B">
        <w:rPr>
          <w:lang w:val="en-US"/>
        </w:rPr>
        <w:t xml:space="preserve">With </w:t>
      </w:r>
      <w:r>
        <w:rPr>
          <w:lang w:val="en-US"/>
        </w:rPr>
        <w:t xml:space="preserve">Different </w:t>
      </w:r>
      <w:r w:rsidRPr="00845D9B">
        <w:rPr>
          <w:lang w:val="en-US"/>
        </w:rPr>
        <w:t>Genetic Variants</w:t>
      </w:r>
    </w:p>
    <w:p w14:paraId="00982AE1" w14:textId="77777777" w:rsidR="009B7959" w:rsidRDefault="009B7959" w:rsidP="009B7959">
      <w:pPr>
        <w:rPr>
          <w:rFonts w:cs="Arial"/>
          <w:b/>
          <w:bCs/>
        </w:rPr>
      </w:pPr>
      <w:r w:rsidRPr="00AC6A15">
        <w:rPr>
          <w:b/>
          <w:bCs/>
          <w:lang w:val="en-US"/>
        </w:rPr>
        <w:t>AI P</w:t>
      </w:r>
      <w:r>
        <w:rPr>
          <w:b/>
          <w:bCs/>
          <w:lang w:val="en-US"/>
        </w:rPr>
        <w:t xml:space="preserve">lain </w:t>
      </w:r>
      <w:r w:rsidRPr="00AC6A15">
        <w:rPr>
          <w:b/>
          <w:bCs/>
          <w:lang w:val="en-US"/>
        </w:rPr>
        <w:t>L</w:t>
      </w:r>
      <w:r>
        <w:rPr>
          <w:b/>
          <w:bCs/>
          <w:lang w:val="en-US"/>
        </w:rPr>
        <w:t xml:space="preserve">anguage </w:t>
      </w:r>
      <w:r w:rsidRPr="00AC6A15">
        <w:rPr>
          <w:b/>
          <w:bCs/>
          <w:lang w:val="en-US"/>
        </w:rPr>
        <w:t>S</w:t>
      </w:r>
      <w:r>
        <w:rPr>
          <w:b/>
          <w:bCs/>
          <w:lang w:val="en-US"/>
        </w:rPr>
        <w:t>ummary</w:t>
      </w:r>
      <w:r w:rsidRPr="005C16B1">
        <w:rPr>
          <w:rFonts w:cs="Arial"/>
          <w:b/>
          <w:bCs/>
        </w:rPr>
        <w:t xml:space="preserve"> </w:t>
      </w:r>
    </w:p>
    <w:p w14:paraId="68B1B24F" w14:textId="77777777" w:rsidR="009B7959" w:rsidRDefault="009B7959" w:rsidP="009B7959">
      <w:pPr>
        <w:rPr>
          <w:rFonts w:cs="Arial"/>
          <w:b/>
          <w:bCs/>
        </w:rPr>
      </w:pPr>
      <w:r w:rsidRPr="00DC15A2">
        <w:rPr>
          <w:rFonts w:cs="Arial"/>
          <w:b/>
          <w:bCs/>
        </w:rPr>
        <w:t xml:space="preserve">Why was this research </w:t>
      </w:r>
      <w:r>
        <w:rPr>
          <w:rFonts w:cs="Arial"/>
          <w:b/>
          <w:bCs/>
        </w:rPr>
        <w:t>done</w:t>
      </w:r>
      <w:r w:rsidRPr="00DC15A2">
        <w:rPr>
          <w:rFonts w:cs="Arial"/>
          <w:b/>
          <w:bCs/>
        </w:rPr>
        <w:t>?</w:t>
      </w:r>
    </w:p>
    <w:p w14:paraId="04125FDD" w14:textId="77777777" w:rsidR="009B7959" w:rsidRPr="00A61E4E" w:rsidRDefault="009B7959" w:rsidP="009B7959">
      <w:pPr>
        <w:rPr>
          <w:b/>
          <w:bCs/>
        </w:rPr>
      </w:pPr>
      <w:r w:rsidRPr="00DC15A2">
        <w:rPr>
          <w:rFonts w:cs="Arial"/>
        </w:rPr>
        <w:t>Hereditary transthyretin (</w:t>
      </w:r>
      <w:proofErr w:type="spellStart"/>
      <w:r w:rsidRPr="00DC15A2">
        <w:rPr>
          <w:rFonts w:cs="Arial"/>
        </w:rPr>
        <w:t>ATTRv</w:t>
      </w:r>
      <w:proofErr w:type="spellEnd"/>
      <w:r>
        <w:rPr>
          <w:rFonts w:cs="Arial"/>
        </w:rPr>
        <w:t>)</w:t>
      </w:r>
      <w:r w:rsidRPr="00DC15A2">
        <w:rPr>
          <w:rFonts w:cs="Arial"/>
        </w:rPr>
        <w:t xml:space="preserve"> amyloidosis is a genetic disorder caused </w:t>
      </w:r>
      <w:r>
        <w:rPr>
          <w:rFonts w:cs="Arial"/>
        </w:rPr>
        <w:t xml:space="preserve">by </w:t>
      </w:r>
      <w:r w:rsidRPr="00DC15A2">
        <w:rPr>
          <w:rFonts w:cs="Arial"/>
        </w:rPr>
        <w:t xml:space="preserve">buildup of abnormal transthyretin </w:t>
      </w:r>
      <w:r>
        <w:rPr>
          <w:rFonts w:cs="Arial"/>
        </w:rPr>
        <w:t>(</w:t>
      </w:r>
      <w:r w:rsidRPr="00DC15A2">
        <w:rPr>
          <w:rFonts w:cs="Arial"/>
        </w:rPr>
        <w:t>TTR</w:t>
      </w:r>
      <w:r>
        <w:rPr>
          <w:rFonts w:cs="Arial"/>
        </w:rPr>
        <w:t>)</w:t>
      </w:r>
      <w:r w:rsidRPr="00DC15A2">
        <w:rPr>
          <w:rFonts w:cs="Arial"/>
        </w:rPr>
        <w:t xml:space="preserve"> proteins, causing damage to nerves and other organs. This research aimed to explore how well the drug eplontersen works in treating patients with </w:t>
      </w:r>
      <w:proofErr w:type="spellStart"/>
      <w:r w:rsidRPr="00DC15A2">
        <w:rPr>
          <w:rFonts w:cs="Arial"/>
        </w:rPr>
        <w:t>ATTRv</w:t>
      </w:r>
      <w:proofErr w:type="spellEnd"/>
      <w:r w:rsidRPr="00DC15A2">
        <w:rPr>
          <w:rFonts w:cs="Arial"/>
        </w:rPr>
        <w:t xml:space="preserve"> amyloidosis </w:t>
      </w:r>
      <w:r>
        <w:rPr>
          <w:rFonts w:cs="Arial"/>
        </w:rPr>
        <w:t xml:space="preserve">with nerve damage (polyneuropathy) </w:t>
      </w:r>
      <w:r w:rsidRPr="00DC15A2">
        <w:rPr>
          <w:rFonts w:cs="Arial"/>
        </w:rPr>
        <w:t>who have differen</w:t>
      </w:r>
      <w:r>
        <w:rPr>
          <w:rFonts w:cs="Arial"/>
        </w:rPr>
        <w:t>ces in their TTR gene</w:t>
      </w:r>
      <w:r w:rsidRPr="00DC15A2">
        <w:rPr>
          <w:rFonts w:cs="Arial"/>
        </w:rPr>
        <w:t xml:space="preserve"> </w:t>
      </w:r>
      <w:r>
        <w:rPr>
          <w:rFonts w:cs="Arial"/>
        </w:rPr>
        <w:t xml:space="preserve">(also known as </w:t>
      </w:r>
      <w:r w:rsidRPr="00DC15A2">
        <w:rPr>
          <w:rFonts w:cs="Arial"/>
        </w:rPr>
        <w:t>genetic variants</w:t>
      </w:r>
      <w:r>
        <w:rPr>
          <w:rFonts w:cs="Arial"/>
        </w:rPr>
        <w:t>). One common genetic variant is called Val30Met, and can cause symptoms to start at a younger (under 50 years) or older (50 years or older) age</w:t>
      </w:r>
      <w:r w:rsidRPr="00DC15A2">
        <w:rPr>
          <w:rFonts w:cs="Arial"/>
        </w:rPr>
        <w:t xml:space="preserve">. Understanding the effects of eplontersen across various genetic </w:t>
      </w:r>
      <w:r>
        <w:rPr>
          <w:rFonts w:cs="Arial"/>
        </w:rPr>
        <w:t>variants</w:t>
      </w:r>
      <w:r w:rsidRPr="00DC15A2">
        <w:rPr>
          <w:rFonts w:cs="Arial"/>
        </w:rPr>
        <w:t xml:space="preserve"> of </w:t>
      </w:r>
      <w:proofErr w:type="spellStart"/>
      <w:r w:rsidRPr="00DC15A2">
        <w:rPr>
          <w:rFonts w:cs="Arial"/>
        </w:rPr>
        <w:t>ATTRv</w:t>
      </w:r>
      <w:proofErr w:type="spellEnd"/>
      <w:r w:rsidRPr="00DC15A2">
        <w:rPr>
          <w:rFonts w:cs="Arial"/>
        </w:rPr>
        <w:t xml:space="preserve"> amyloidosis can help improve treatment strategies and patient outcomes.</w:t>
      </w:r>
      <w:r w:rsidRPr="00DC15A2">
        <w:rPr>
          <w:rFonts w:cs="Arial"/>
        </w:rPr>
        <w:br/>
      </w:r>
      <w:r w:rsidRPr="00DC15A2">
        <w:rPr>
          <w:rFonts w:cs="Arial"/>
        </w:rPr>
        <w:br/>
      </w:r>
      <w:r w:rsidRPr="00DC15A2">
        <w:rPr>
          <w:rFonts w:cs="Arial"/>
          <w:b/>
          <w:bCs/>
        </w:rPr>
        <w:t xml:space="preserve">How was this research </w:t>
      </w:r>
      <w:r>
        <w:rPr>
          <w:rFonts w:cs="Arial"/>
          <w:b/>
          <w:bCs/>
        </w:rPr>
        <w:t>done</w:t>
      </w:r>
      <w:r w:rsidRPr="00DC15A2">
        <w:rPr>
          <w:rFonts w:cs="Arial"/>
          <w:b/>
          <w:bCs/>
        </w:rPr>
        <w:t>?</w:t>
      </w:r>
      <w:r w:rsidRPr="00DC15A2">
        <w:rPr>
          <w:rFonts w:cs="Arial"/>
        </w:rPr>
        <w:br/>
        <w:t>The research was conducted through the NEURO-</w:t>
      </w:r>
      <w:proofErr w:type="spellStart"/>
      <w:r w:rsidRPr="00DC15A2">
        <w:rPr>
          <w:rFonts w:cs="Arial"/>
        </w:rPr>
        <w:t>TTRansform</w:t>
      </w:r>
      <w:proofErr w:type="spellEnd"/>
      <w:r w:rsidRPr="00DC15A2">
        <w:rPr>
          <w:rFonts w:cs="Arial"/>
        </w:rPr>
        <w:t xml:space="preserve"> Phase 3 trial, a global study from December 2019 to April 2023. Researchers </w:t>
      </w:r>
      <w:proofErr w:type="spellStart"/>
      <w:r w:rsidRPr="00DC15A2">
        <w:rPr>
          <w:rFonts w:cs="Arial"/>
        </w:rPr>
        <w:t>analyzed</w:t>
      </w:r>
      <w:proofErr w:type="spellEnd"/>
      <w:r w:rsidRPr="00DC15A2">
        <w:rPr>
          <w:rFonts w:cs="Arial"/>
        </w:rPr>
        <w:t xml:space="preserve"> data from 144 patients treated with eplontersen and compared their results to 60 patients who received placebo in a previous trial. Patients were divided into subgroups based on their genetic variant: early-onset Val30Met, late-onset Val30Met, and non-Val30Met.</w:t>
      </w:r>
      <w:r w:rsidRPr="00DC15A2">
        <w:rPr>
          <w:rFonts w:cs="Arial"/>
        </w:rPr>
        <w:br/>
      </w:r>
      <w:r w:rsidRPr="00DC15A2">
        <w:rPr>
          <w:rFonts w:cs="Arial"/>
        </w:rPr>
        <w:br/>
      </w:r>
      <w:r w:rsidRPr="00A61E4E">
        <w:rPr>
          <w:b/>
          <w:bCs/>
        </w:rPr>
        <w:t>What were the results of this research and what does this mean for patients?</w:t>
      </w:r>
    </w:p>
    <w:p w14:paraId="4FF45416" w14:textId="77777777" w:rsidR="009B7959" w:rsidRDefault="009B7959" w:rsidP="009B7959">
      <w:pPr>
        <w:rPr>
          <w:rFonts w:cs="Arial"/>
        </w:rPr>
      </w:pPr>
      <w:r w:rsidRPr="00DC15A2">
        <w:rPr>
          <w:rFonts w:cs="Arial"/>
        </w:rPr>
        <w:lastRenderedPageBreak/>
        <w:t>The study found that eplontersen consistently reduced serum TTR levels by approximately 70%-85% across all genetic variant groups. It also halted the worsening of nerve damage and improved patients' quality of life compared to placebo. Nutritional status</w:t>
      </w:r>
      <w:r>
        <w:rPr>
          <w:rFonts w:cs="Arial"/>
        </w:rPr>
        <w:t xml:space="preserve"> (the body’s ability to take in and use nutrients)</w:t>
      </w:r>
      <w:r w:rsidRPr="00DC15A2">
        <w:rPr>
          <w:rFonts w:cs="Arial"/>
        </w:rPr>
        <w:t>, measured by modified body mass index (</w:t>
      </w:r>
      <w:proofErr w:type="spellStart"/>
      <w:r w:rsidRPr="00DC15A2">
        <w:rPr>
          <w:rFonts w:cs="Arial"/>
        </w:rPr>
        <w:t>mBMI</w:t>
      </w:r>
      <w:proofErr w:type="spellEnd"/>
      <w:r w:rsidRPr="00DC15A2">
        <w:rPr>
          <w:rFonts w:cs="Arial"/>
        </w:rPr>
        <w:t xml:space="preserve">), was maintained with eplontersen but worsened with placebo. The findings suggest that eplontersen is effective in treating </w:t>
      </w:r>
      <w:proofErr w:type="spellStart"/>
      <w:r w:rsidRPr="00DC15A2">
        <w:rPr>
          <w:rFonts w:cs="Arial"/>
        </w:rPr>
        <w:t>ATTRv</w:t>
      </w:r>
      <w:proofErr w:type="spellEnd"/>
      <w:r w:rsidRPr="00DC15A2">
        <w:rPr>
          <w:rFonts w:cs="Arial"/>
        </w:rPr>
        <w:t xml:space="preserve"> amyloidosis </w:t>
      </w:r>
      <w:r>
        <w:rPr>
          <w:rFonts w:cs="Arial"/>
        </w:rPr>
        <w:t xml:space="preserve">with polyneuropathy </w:t>
      </w:r>
      <w:r w:rsidRPr="00DC15A2">
        <w:rPr>
          <w:rFonts w:cs="Arial"/>
        </w:rPr>
        <w:t>across different genetic variants. This underscores the importance of early diagnosis and treatment of the disease to improve patient outcomes. The broad applicability of eplontersen means it could be a valuable treatment option for a diverse patient population suffering from this genetic disorder.</w:t>
      </w:r>
    </w:p>
    <w:p w14:paraId="6B4AAFAC" w14:textId="77777777" w:rsidR="009B7959" w:rsidRPr="002F4ED3" w:rsidRDefault="009B7959" w:rsidP="009B7959">
      <w:pPr>
        <w:rPr>
          <w:rFonts w:cs="Arial"/>
          <w:b/>
          <w:bCs/>
        </w:rPr>
      </w:pPr>
      <w:r w:rsidRPr="002F4ED3">
        <w:rPr>
          <w:rFonts w:cs="Arial"/>
          <w:b/>
          <w:bCs/>
        </w:rPr>
        <w:t>Who funded this study?</w:t>
      </w:r>
    </w:p>
    <w:p w14:paraId="2B4257F7" w14:textId="77777777" w:rsidR="009B7959" w:rsidRPr="002F4ED3" w:rsidRDefault="009B7959" w:rsidP="009B7959">
      <w:pPr>
        <w:rPr>
          <w:rFonts w:cs="Arial"/>
        </w:rPr>
      </w:pPr>
      <w:r w:rsidRPr="002F4ED3">
        <w:rPr>
          <w:rFonts w:cs="Arial"/>
        </w:rPr>
        <w:t>The NEURO-</w:t>
      </w:r>
      <w:proofErr w:type="spellStart"/>
      <w:r w:rsidRPr="002F4ED3">
        <w:rPr>
          <w:rFonts w:cs="Arial"/>
        </w:rPr>
        <w:t>TTRansform</w:t>
      </w:r>
      <w:proofErr w:type="spellEnd"/>
      <w:r w:rsidRPr="002F4ED3">
        <w:rPr>
          <w:rFonts w:cs="Arial"/>
        </w:rPr>
        <w:t xml:space="preserve"> trial was sponsored by Ionis Pharmaceuticals, Inc. The analyses presented here were supported by AstraZeneca.</w:t>
      </w:r>
    </w:p>
    <w:p w14:paraId="2B356996" w14:textId="77777777" w:rsidR="009B7959" w:rsidRPr="002F4ED3" w:rsidRDefault="009B7959" w:rsidP="009B7959">
      <w:pPr>
        <w:rPr>
          <w:rFonts w:cs="Arial"/>
        </w:rPr>
      </w:pPr>
      <w:r w:rsidRPr="002F4ED3">
        <w:rPr>
          <w:rFonts w:cs="Arial"/>
        </w:rPr>
        <w:t>AI-assisted technology was used to support the development of this plain language summary.</w:t>
      </w:r>
    </w:p>
    <w:p w14:paraId="3B206494" w14:textId="77777777" w:rsidR="009B7959" w:rsidRPr="002F4ED3" w:rsidRDefault="009B7959" w:rsidP="009B7959">
      <w:pPr>
        <w:rPr>
          <w:rFonts w:cs="Arial"/>
          <w:b/>
          <w:bCs/>
        </w:rPr>
      </w:pPr>
      <w:r w:rsidRPr="002F4ED3">
        <w:rPr>
          <w:rFonts w:cs="Arial"/>
          <w:b/>
          <w:bCs/>
        </w:rPr>
        <w:t>Where can I access more information?</w:t>
      </w:r>
    </w:p>
    <w:p w14:paraId="64BF475F" w14:textId="77777777" w:rsidR="009B7959" w:rsidRPr="008C1DE4" w:rsidRDefault="009B7959" w:rsidP="009B7959">
      <w:pPr>
        <w:rPr>
          <w:lang w:val="en-US"/>
        </w:rPr>
      </w:pPr>
      <w:r w:rsidRPr="002F4ED3">
        <w:rPr>
          <w:rFonts w:cs="Arial"/>
        </w:rPr>
        <w:t xml:space="preserve">Data described in this plain language summary may be obtained in accordance with AstraZeneca’s data sharing policy described </w:t>
      </w:r>
      <w:hyperlink r:id="rId18">
        <w:r w:rsidRPr="002F4ED3">
          <w:rPr>
            <w:rFonts w:cs="Arial"/>
            <w:color w:val="0563C1"/>
            <w:u w:val="single"/>
          </w:rPr>
          <w:t>here</w:t>
        </w:r>
      </w:hyperlink>
      <w:r w:rsidRPr="002F4ED3">
        <w:rPr>
          <w:rFonts w:cs="Arial"/>
        </w:rPr>
        <w:t>.</w:t>
      </w:r>
    </w:p>
    <w:p w14:paraId="7F6F5510" w14:textId="77777777" w:rsidR="0039064D" w:rsidRDefault="0039064D" w:rsidP="000B672E">
      <w:pPr>
        <w:pStyle w:val="Figurefooter"/>
        <w:rPr>
          <w:lang w:val="en-US"/>
        </w:rPr>
      </w:pPr>
    </w:p>
    <w:sectPr w:rsidR="0039064D" w:rsidSect="00642641">
      <w:footerReference w:type="default" r:id="rId19"/>
      <w:pgSz w:w="11906" w:h="16838" w:code="9"/>
      <w:pgMar w:top="1440" w:right="1440" w:bottom="1440" w:left="1440"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907769" w14:textId="77777777" w:rsidR="008440F8" w:rsidRPr="00845D9B" w:rsidRDefault="008440F8" w:rsidP="00064CF8">
      <w:pPr>
        <w:rPr>
          <w:lang w:val="en-US"/>
        </w:rPr>
      </w:pPr>
      <w:r w:rsidRPr="00845D9B">
        <w:rPr>
          <w:lang w:val="en-US"/>
        </w:rPr>
        <w:separator/>
      </w:r>
    </w:p>
  </w:endnote>
  <w:endnote w:type="continuationSeparator" w:id="0">
    <w:p w14:paraId="76BE1A0B" w14:textId="77777777" w:rsidR="008440F8" w:rsidRPr="00845D9B" w:rsidRDefault="008440F8" w:rsidP="00064CF8">
      <w:pPr>
        <w:rPr>
          <w:lang w:val="en-US"/>
        </w:rPr>
      </w:pPr>
      <w:r w:rsidRPr="00845D9B">
        <w:rPr>
          <w:lang w:val="en-US"/>
        </w:rPr>
        <w:continuationSeparator/>
      </w:r>
    </w:p>
  </w:endnote>
  <w:endnote w:type="continuationNotice" w:id="1">
    <w:p w14:paraId="12D8F862" w14:textId="77777777" w:rsidR="008440F8" w:rsidRPr="00845D9B" w:rsidRDefault="008440F8" w:rsidP="001F6055">
      <w:pPr>
        <w:spacing w:after="0" w:line="240" w:lineRule="auto"/>
        <w:rPr>
          <w:lang w:val="en-US"/>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7F38A3" w14:textId="2F9EF8F1" w:rsidR="00860795" w:rsidRPr="00845D9B" w:rsidRDefault="00860795" w:rsidP="00A30E2D">
    <w:pPr>
      <w:pStyle w:val="Footer"/>
      <w:pBdr>
        <w:top w:val="single" w:sz="4" w:space="1" w:color="auto"/>
      </w:pBdr>
      <w:spacing w:line="240" w:lineRule="auto"/>
      <w:rPr>
        <w:lang w:val="en-US"/>
      </w:rPr>
    </w:pPr>
    <w:r w:rsidRPr="00845D9B">
      <w:rPr>
        <w:lang w:val="en-US"/>
      </w:rPr>
      <w:t>Prime</w:t>
    </w:r>
    <w:r w:rsidRPr="00845D9B">
      <w:rPr>
        <w:lang w:val="en-US"/>
      </w:rPr>
      <w:tab/>
    </w:r>
    <w:r w:rsidRPr="00845D9B">
      <w:rPr>
        <w:lang w:val="en-US"/>
      </w:rPr>
      <w:tab/>
      <w:t xml:space="preserve">Page </w:t>
    </w:r>
    <w:r w:rsidRPr="00845D9B">
      <w:rPr>
        <w:rStyle w:val="PageNumber"/>
        <w:lang w:val="en-US"/>
      </w:rPr>
      <w:fldChar w:fldCharType="begin"/>
    </w:r>
    <w:r w:rsidRPr="00845D9B">
      <w:rPr>
        <w:rStyle w:val="PageNumber"/>
        <w:lang w:val="en-US"/>
      </w:rPr>
      <w:instrText xml:space="preserve"> PAGE </w:instrText>
    </w:r>
    <w:r w:rsidRPr="00845D9B">
      <w:rPr>
        <w:rStyle w:val="PageNumber"/>
        <w:lang w:val="en-US"/>
      </w:rPr>
      <w:fldChar w:fldCharType="separate"/>
    </w:r>
    <w:r w:rsidRPr="00845D9B">
      <w:rPr>
        <w:rStyle w:val="PageNumber"/>
        <w:lang w:val="en-US"/>
      </w:rPr>
      <w:t>3</w:t>
    </w:r>
    <w:r w:rsidRPr="00845D9B">
      <w:rPr>
        <w:rStyle w:val="PageNumber"/>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AE80DE" w14:textId="77777777" w:rsidR="008440F8" w:rsidRPr="00845D9B" w:rsidRDefault="008440F8" w:rsidP="00064CF8">
      <w:pPr>
        <w:rPr>
          <w:lang w:val="en-US"/>
        </w:rPr>
      </w:pPr>
      <w:r w:rsidRPr="00845D9B">
        <w:rPr>
          <w:lang w:val="en-US"/>
        </w:rPr>
        <w:separator/>
      </w:r>
    </w:p>
  </w:footnote>
  <w:footnote w:type="continuationSeparator" w:id="0">
    <w:p w14:paraId="178EBF4C" w14:textId="77777777" w:rsidR="008440F8" w:rsidRPr="00845D9B" w:rsidRDefault="008440F8" w:rsidP="00064CF8">
      <w:pPr>
        <w:rPr>
          <w:lang w:val="en-US"/>
        </w:rPr>
      </w:pPr>
      <w:r w:rsidRPr="00845D9B">
        <w:rPr>
          <w:lang w:val="en-US"/>
        </w:rPr>
        <w:continuationSeparator/>
      </w:r>
    </w:p>
  </w:footnote>
  <w:footnote w:type="continuationNotice" w:id="1">
    <w:p w14:paraId="6C7EEB10" w14:textId="77777777" w:rsidR="008440F8" w:rsidRPr="00845D9B" w:rsidRDefault="008440F8" w:rsidP="001F6055">
      <w:pPr>
        <w:spacing w:after="0" w:line="240" w:lineRule="auto"/>
        <w:rPr>
          <w:lang w:val="en-US"/>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DA0BBF"/>
    <w:multiLevelType w:val="multilevel"/>
    <w:tmpl w:val="BB6EF9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3183B08"/>
    <w:multiLevelType w:val="hybridMultilevel"/>
    <w:tmpl w:val="D6A8A9C6"/>
    <w:lvl w:ilvl="0" w:tplc="9D3A3E1E">
      <w:start w:val="1"/>
      <w:numFmt w:val="bullet"/>
      <w:lvlText w:val=""/>
      <w:lvlJc w:val="left"/>
      <w:pPr>
        <w:tabs>
          <w:tab w:val="num" w:pos="720"/>
        </w:tabs>
        <w:ind w:left="720" w:hanging="360"/>
      </w:pPr>
      <w:rPr>
        <w:rFonts w:ascii="Symbol" w:hAnsi="Symbol" w:hint="default"/>
      </w:rPr>
    </w:lvl>
    <w:lvl w:ilvl="1" w:tplc="5DC24754" w:tentative="1">
      <w:start w:val="1"/>
      <w:numFmt w:val="bullet"/>
      <w:lvlText w:val=""/>
      <w:lvlJc w:val="left"/>
      <w:pPr>
        <w:tabs>
          <w:tab w:val="num" w:pos="1440"/>
        </w:tabs>
        <w:ind w:left="1440" w:hanging="360"/>
      </w:pPr>
      <w:rPr>
        <w:rFonts w:ascii="Symbol" w:hAnsi="Symbol" w:hint="default"/>
      </w:rPr>
    </w:lvl>
    <w:lvl w:ilvl="2" w:tplc="CD5A9998" w:tentative="1">
      <w:start w:val="1"/>
      <w:numFmt w:val="bullet"/>
      <w:lvlText w:val=""/>
      <w:lvlJc w:val="left"/>
      <w:pPr>
        <w:tabs>
          <w:tab w:val="num" w:pos="2160"/>
        </w:tabs>
        <w:ind w:left="2160" w:hanging="360"/>
      </w:pPr>
      <w:rPr>
        <w:rFonts w:ascii="Symbol" w:hAnsi="Symbol" w:hint="default"/>
      </w:rPr>
    </w:lvl>
    <w:lvl w:ilvl="3" w:tplc="CBA27A1E" w:tentative="1">
      <w:start w:val="1"/>
      <w:numFmt w:val="bullet"/>
      <w:lvlText w:val=""/>
      <w:lvlJc w:val="left"/>
      <w:pPr>
        <w:tabs>
          <w:tab w:val="num" w:pos="2880"/>
        </w:tabs>
        <w:ind w:left="2880" w:hanging="360"/>
      </w:pPr>
      <w:rPr>
        <w:rFonts w:ascii="Symbol" w:hAnsi="Symbol" w:hint="default"/>
      </w:rPr>
    </w:lvl>
    <w:lvl w:ilvl="4" w:tplc="5888AEE2" w:tentative="1">
      <w:start w:val="1"/>
      <w:numFmt w:val="bullet"/>
      <w:lvlText w:val=""/>
      <w:lvlJc w:val="left"/>
      <w:pPr>
        <w:tabs>
          <w:tab w:val="num" w:pos="3600"/>
        </w:tabs>
        <w:ind w:left="3600" w:hanging="360"/>
      </w:pPr>
      <w:rPr>
        <w:rFonts w:ascii="Symbol" w:hAnsi="Symbol" w:hint="default"/>
      </w:rPr>
    </w:lvl>
    <w:lvl w:ilvl="5" w:tplc="90C45C76" w:tentative="1">
      <w:start w:val="1"/>
      <w:numFmt w:val="bullet"/>
      <w:lvlText w:val=""/>
      <w:lvlJc w:val="left"/>
      <w:pPr>
        <w:tabs>
          <w:tab w:val="num" w:pos="4320"/>
        </w:tabs>
        <w:ind w:left="4320" w:hanging="360"/>
      </w:pPr>
      <w:rPr>
        <w:rFonts w:ascii="Symbol" w:hAnsi="Symbol" w:hint="default"/>
      </w:rPr>
    </w:lvl>
    <w:lvl w:ilvl="6" w:tplc="9D1E029A" w:tentative="1">
      <w:start w:val="1"/>
      <w:numFmt w:val="bullet"/>
      <w:lvlText w:val=""/>
      <w:lvlJc w:val="left"/>
      <w:pPr>
        <w:tabs>
          <w:tab w:val="num" w:pos="5040"/>
        </w:tabs>
        <w:ind w:left="5040" w:hanging="360"/>
      </w:pPr>
      <w:rPr>
        <w:rFonts w:ascii="Symbol" w:hAnsi="Symbol" w:hint="default"/>
      </w:rPr>
    </w:lvl>
    <w:lvl w:ilvl="7" w:tplc="40E63302" w:tentative="1">
      <w:start w:val="1"/>
      <w:numFmt w:val="bullet"/>
      <w:lvlText w:val=""/>
      <w:lvlJc w:val="left"/>
      <w:pPr>
        <w:tabs>
          <w:tab w:val="num" w:pos="5760"/>
        </w:tabs>
        <w:ind w:left="5760" w:hanging="360"/>
      </w:pPr>
      <w:rPr>
        <w:rFonts w:ascii="Symbol" w:hAnsi="Symbol" w:hint="default"/>
      </w:rPr>
    </w:lvl>
    <w:lvl w:ilvl="8" w:tplc="587AA4B0"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142745DB"/>
    <w:multiLevelType w:val="hybridMultilevel"/>
    <w:tmpl w:val="416A0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581390A"/>
    <w:multiLevelType w:val="hybridMultilevel"/>
    <w:tmpl w:val="1818AC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893749B"/>
    <w:multiLevelType w:val="multilevel"/>
    <w:tmpl w:val="7B365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9A763B4"/>
    <w:multiLevelType w:val="singleLevel"/>
    <w:tmpl w:val="431A924E"/>
    <w:lvl w:ilvl="0">
      <w:start w:val="1"/>
      <w:numFmt w:val="bullet"/>
      <w:lvlText w:val=""/>
      <w:lvlJc w:val="left"/>
      <w:pPr>
        <w:tabs>
          <w:tab w:val="num" w:pos="360"/>
        </w:tabs>
        <w:ind w:left="360" w:hanging="360"/>
      </w:pPr>
      <w:rPr>
        <w:rFonts w:ascii="Symbol" w:hAnsi="Symbol" w:hint="default"/>
      </w:rPr>
    </w:lvl>
  </w:abstractNum>
  <w:abstractNum w:abstractNumId="16" w15:restartNumberingAfterBreak="0">
    <w:nsid w:val="1A2419EB"/>
    <w:multiLevelType w:val="multilevel"/>
    <w:tmpl w:val="14FC67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F721692"/>
    <w:multiLevelType w:val="singleLevel"/>
    <w:tmpl w:val="63505FCE"/>
    <w:lvl w:ilvl="0">
      <w:start w:val="1"/>
      <w:numFmt w:val="bullet"/>
      <w:lvlText w:val=""/>
      <w:lvlJc w:val="left"/>
      <w:pPr>
        <w:tabs>
          <w:tab w:val="num" w:pos="360"/>
        </w:tabs>
        <w:ind w:left="360" w:hanging="360"/>
      </w:pPr>
      <w:rPr>
        <w:rFonts w:ascii="Symbol" w:hAnsi="Symbol" w:hint="default"/>
      </w:rPr>
    </w:lvl>
  </w:abstractNum>
  <w:abstractNum w:abstractNumId="18" w15:restartNumberingAfterBreak="0">
    <w:nsid w:val="29A66EE0"/>
    <w:multiLevelType w:val="hybridMultilevel"/>
    <w:tmpl w:val="02D64DC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A327232"/>
    <w:multiLevelType w:val="singleLevel"/>
    <w:tmpl w:val="DD187692"/>
    <w:lvl w:ilvl="0">
      <w:numFmt w:val="bullet"/>
      <w:lvlText w:val="-"/>
      <w:lvlJc w:val="left"/>
      <w:pPr>
        <w:tabs>
          <w:tab w:val="num" w:pos="1080"/>
        </w:tabs>
        <w:ind w:left="1080" w:hanging="360"/>
      </w:pPr>
      <w:rPr>
        <w:rFonts w:ascii="Times New Roman" w:hAnsi="Times New Roman" w:hint="default"/>
      </w:rPr>
    </w:lvl>
  </w:abstractNum>
  <w:abstractNum w:abstractNumId="20" w15:restartNumberingAfterBreak="0">
    <w:nsid w:val="2A913EB0"/>
    <w:multiLevelType w:val="singleLevel"/>
    <w:tmpl w:val="63505FCE"/>
    <w:lvl w:ilvl="0">
      <w:start w:val="1"/>
      <w:numFmt w:val="bullet"/>
      <w:lvlText w:val=""/>
      <w:lvlJc w:val="left"/>
      <w:pPr>
        <w:tabs>
          <w:tab w:val="num" w:pos="360"/>
        </w:tabs>
        <w:ind w:left="360" w:hanging="360"/>
      </w:pPr>
      <w:rPr>
        <w:rFonts w:ascii="Symbol" w:hAnsi="Symbol" w:hint="default"/>
      </w:rPr>
    </w:lvl>
  </w:abstractNum>
  <w:abstractNum w:abstractNumId="21" w15:restartNumberingAfterBreak="0">
    <w:nsid w:val="35314BA1"/>
    <w:multiLevelType w:val="hybridMultilevel"/>
    <w:tmpl w:val="61AED5CE"/>
    <w:lvl w:ilvl="0" w:tplc="E078DBA4">
      <w:start w:val="1"/>
      <w:numFmt w:val="bullet"/>
      <w:lvlText w:val=""/>
      <w:lvlJc w:val="left"/>
      <w:pPr>
        <w:tabs>
          <w:tab w:val="num" w:pos="720"/>
        </w:tabs>
        <w:ind w:left="720" w:hanging="360"/>
      </w:pPr>
      <w:rPr>
        <w:rFonts w:ascii="Symbol" w:hAnsi="Symbol" w:hint="default"/>
      </w:rPr>
    </w:lvl>
    <w:lvl w:ilvl="1" w:tplc="D76C0400" w:tentative="1">
      <w:start w:val="1"/>
      <w:numFmt w:val="bullet"/>
      <w:lvlText w:val=""/>
      <w:lvlJc w:val="left"/>
      <w:pPr>
        <w:tabs>
          <w:tab w:val="num" w:pos="1440"/>
        </w:tabs>
        <w:ind w:left="1440" w:hanging="360"/>
      </w:pPr>
      <w:rPr>
        <w:rFonts w:ascii="Symbol" w:hAnsi="Symbol" w:hint="default"/>
      </w:rPr>
    </w:lvl>
    <w:lvl w:ilvl="2" w:tplc="E9B692FE" w:tentative="1">
      <w:start w:val="1"/>
      <w:numFmt w:val="bullet"/>
      <w:lvlText w:val=""/>
      <w:lvlJc w:val="left"/>
      <w:pPr>
        <w:tabs>
          <w:tab w:val="num" w:pos="2160"/>
        </w:tabs>
        <w:ind w:left="2160" w:hanging="360"/>
      </w:pPr>
      <w:rPr>
        <w:rFonts w:ascii="Symbol" w:hAnsi="Symbol" w:hint="default"/>
      </w:rPr>
    </w:lvl>
    <w:lvl w:ilvl="3" w:tplc="9D0E9FC6" w:tentative="1">
      <w:start w:val="1"/>
      <w:numFmt w:val="bullet"/>
      <w:lvlText w:val=""/>
      <w:lvlJc w:val="left"/>
      <w:pPr>
        <w:tabs>
          <w:tab w:val="num" w:pos="2880"/>
        </w:tabs>
        <w:ind w:left="2880" w:hanging="360"/>
      </w:pPr>
      <w:rPr>
        <w:rFonts w:ascii="Symbol" w:hAnsi="Symbol" w:hint="default"/>
      </w:rPr>
    </w:lvl>
    <w:lvl w:ilvl="4" w:tplc="206C2554" w:tentative="1">
      <w:start w:val="1"/>
      <w:numFmt w:val="bullet"/>
      <w:lvlText w:val=""/>
      <w:lvlJc w:val="left"/>
      <w:pPr>
        <w:tabs>
          <w:tab w:val="num" w:pos="3600"/>
        </w:tabs>
        <w:ind w:left="3600" w:hanging="360"/>
      </w:pPr>
      <w:rPr>
        <w:rFonts w:ascii="Symbol" w:hAnsi="Symbol" w:hint="default"/>
      </w:rPr>
    </w:lvl>
    <w:lvl w:ilvl="5" w:tplc="65BECA52" w:tentative="1">
      <w:start w:val="1"/>
      <w:numFmt w:val="bullet"/>
      <w:lvlText w:val=""/>
      <w:lvlJc w:val="left"/>
      <w:pPr>
        <w:tabs>
          <w:tab w:val="num" w:pos="4320"/>
        </w:tabs>
        <w:ind w:left="4320" w:hanging="360"/>
      </w:pPr>
      <w:rPr>
        <w:rFonts w:ascii="Symbol" w:hAnsi="Symbol" w:hint="default"/>
      </w:rPr>
    </w:lvl>
    <w:lvl w:ilvl="6" w:tplc="42B444C6" w:tentative="1">
      <w:start w:val="1"/>
      <w:numFmt w:val="bullet"/>
      <w:lvlText w:val=""/>
      <w:lvlJc w:val="left"/>
      <w:pPr>
        <w:tabs>
          <w:tab w:val="num" w:pos="5040"/>
        </w:tabs>
        <w:ind w:left="5040" w:hanging="360"/>
      </w:pPr>
      <w:rPr>
        <w:rFonts w:ascii="Symbol" w:hAnsi="Symbol" w:hint="default"/>
      </w:rPr>
    </w:lvl>
    <w:lvl w:ilvl="7" w:tplc="E0128D6C" w:tentative="1">
      <w:start w:val="1"/>
      <w:numFmt w:val="bullet"/>
      <w:lvlText w:val=""/>
      <w:lvlJc w:val="left"/>
      <w:pPr>
        <w:tabs>
          <w:tab w:val="num" w:pos="5760"/>
        </w:tabs>
        <w:ind w:left="5760" w:hanging="360"/>
      </w:pPr>
      <w:rPr>
        <w:rFonts w:ascii="Symbol" w:hAnsi="Symbol" w:hint="default"/>
      </w:rPr>
    </w:lvl>
    <w:lvl w:ilvl="8" w:tplc="EF7E378C" w:tentative="1">
      <w:start w:val="1"/>
      <w:numFmt w:val="bullet"/>
      <w:lvlText w:val=""/>
      <w:lvlJc w:val="left"/>
      <w:pPr>
        <w:tabs>
          <w:tab w:val="num" w:pos="6480"/>
        </w:tabs>
        <w:ind w:left="6480" w:hanging="360"/>
      </w:pPr>
      <w:rPr>
        <w:rFonts w:ascii="Symbol" w:hAnsi="Symbol" w:hint="default"/>
      </w:rPr>
    </w:lvl>
  </w:abstractNum>
  <w:abstractNum w:abstractNumId="22"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23" w15:restartNumberingAfterBreak="0">
    <w:nsid w:val="391A6660"/>
    <w:multiLevelType w:val="multilevel"/>
    <w:tmpl w:val="8C7A92CC"/>
    <w:lvl w:ilvl="0">
      <w:start w:val="1"/>
      <w:numFmt w:val="bullet"/>
      <w:lvlText w:val=""/>
      <w:lvlJc w:val="left"/>
      <w:pPr>
        <w:ind w:left="1004" w:hanging="360"/>
      </w:pPr>
      <w:rPr>
        <w:rFonts w:ascii="Wingdings" w:hAnsi="Wingdings" w:hint="default"/>
      </w:rPr>
    </w:lvl>
    <w:lvl w:ilvl="1">
      <w:start w:val="1"/>
      <w:numFmt w:val="bullet"/>
      <w:lvlText w:val="o"/>
      <w:lvlJc w:val="left"/>
      <w:pPr>
        <w:ind w:left="1724" w:hanging="360"/>
      </w:pPr>
      <w:rPr>
        <w:rFonts w:ascii="Courier New" w:hAnsi="Courier New" w:hint="default"/>
      </w:rPr>
    </w:lvl>
    <w:lvl w:ilvl="2">
      <w:start w:val="1"/>
      <w:numFmt w:val="bullet"/>
      <w:lvlText w:val=""/>
      <w:lvlJc w:val="left"/>
      <w:pPr>
        <w:ind w:left="2444" w:hanging="360"/>
      </w:pPr>
      <w:rPr>
        <w:rFonts w:ascii="Wingdings" w:hAnsi="Wingdings" w:hint="default"/>
      </w:rPr>
    </w:lvl>
    <w:lvl w:ilvl="3">
      <w:start w:val="1"/>
      <w:numFmt w:val="bullet"/>
      <w:lvlText w:val=""/>
      <w:lvlJc w:val="left"/>
      <w:pPr>
        <w:ind w:left="3164" w:hanging="360"/>
      </w:pPr>
      <w:rPr>
        <w:rFonts w:ascii="Symbol" w:hAnsi="Symbol" w:hint="default"/>
      </w:rPr>
    </w:lvl>
    <w:lvl w:ilvl="4">
      <w:start w:val="1"/>
      <w:numFmt w:val="bullet"/>
      <w:lvlText w:val="o"/>
      <w:lvlJc w:val="left"/>
      <w:pPr>
        <w:ind w:left="3884" w:hanging="360"/>
      </w:pPr>
      <w:rPr>
        <w:rFonts w:ascii="Courier New" w:hAnsi="Courier New" w:hint="default"/>
      </w:rPr>
    </w:lvl>
    <w:lvl w:ilvl="5">
      <w:start w:val="1"/>
      <w:numFmt w:val="bullet"/>
      <w:lvlText w:val=""/>
      <w:lvlJc w:val="left"/>
      <w:pPr>
        <w:ind w:left="4604" w:hanging="360"/>
      </w:pPr>
      <w:rPr>
        <w:rFonts w:ascii="Wingdings" w:hAnsi="Wingdings" w:hint="default"/>
      </w:rPr>
    </w:lvl>
    <w:lvl w:ilvl="6">
      <w:start w:val="1"/>
      <w:numFmt w:val="bullet"/>
      <w:lvlText w:val=""/>
      <w:lvlJc w:val="left"/>
      <w:pPr>
        <w:ind w:left="5324" w:hanging="360"/>
      </w:pPr>
      <w:rPr>
        <w:rFonts w:ascii="Symbol" w:hAnsi="Symbol" w:hint="default"/>
      </w:rPr>
    </w:lvl>
    <w:lvl w:ilvl="7">
      <w:start w:val="1"/>
      <w:numFmt w:val="bullet"/>
      <w:lvlText w:val="o"/>
      <w:lvlJc w:val="left"/>
      <w:pPr>
        <w:ind w:left="6044" w:hanging="360"/>
      </w:pPr>
      <w:rPr>
        <w:rFonts w:ascii="Courier New" w:hAnsi="Courier New" w:hint="default"/>
      </w:rPr>
    </w:lvl>
    <w:lvl w:ilvl="8">
      <w:start w:val="1"/>
      <w:numFmt w:val="bullet"/>
      <w:lvlText w:val=""/>
      <w:lvlJc w:val="left"/>
      <w:pPr>
        <w:ind w:left="6764" w:hanging="360"/>
      </w:pPr>
      <w:rPr>
        <w:rFonts w:ascii="Wingdings" w:hAnsi="Wingdings" w:hint="default"/>
      </w:rPr>
    </w:lvl>
  </w:abstractNum>
  <w:abstractNum w:abstractNumId="24" w15:restartNumberingAfterBreak="0">
    <w:nsid w:val="397A4891"/>
    <w:multiLevelType w:val="hybridMultilevel"/>
    <w:tmpl w:val="56BA82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26"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27" w15:restartNumberingAfterBreak="0">
    <w:nsid w:val="44C44A83"/>
    <w:multiLevelType w:val="hybridMultilevel"/>
    <w:tmpl w:val="7AF0AF4A"/>
    <w:lvl w:ilvl="0" w:tplc="216C9252">
      <w:start w:val="1"/>
      <w:numFmt w:val="bullet"/>
      <w:lvlText w:val=""/>
      <w:lvlJc w:val="left"/>
      <w:pPr>
        <w:tabs>
          <w:tab w:val="num" w:pos="720"/>
        </w:tabs>
        <w:ind w:left="720" w:hanging="360"/>
      </w:pPr>
      <w:rPr>
        <w:rFonts w:ascii="Symbol" w:hAnsi="Symbol" w:hint="default"/>
      </w:rPr>
    </w:lvl>
    <w:lvl w:ilvl="1" w:tplc="E79A9074" w:tentative="1">
      <w:start w:val="1"/>
      <w:numFmt w:val="bullet"/>
      <w:lvlText w:val=""/>
      <w:lvlJc w:val="left"/>
      <w:pPr>
        <w:tabs>
          <w:tab w:val="num" w:pos="1440"/>
        </w:tabs>
        <w:ind w:left="1440" w:hanging="360"/>
      </w:pPr>
      <w:rPr>
        <w:rFonts w:ascii="Symbol" w:hAnsi="Symbol" w:hint="default"/>
      </w:rPr>
    </w:lvl>
    <w:lvl w:ilvl="2" w:tplc="17A21D24" w:tentative="1">
      <w:start w:val="1"/>
      <w:numFmt w:val="bullet"/>
      <w:lvlText w:val=""/>
      <w:lvlJc w:val="left"/>
      <w:pPr>
        <w:tabs>
          <w:tab w:val="num" w:pos="2160"/>
        </w:tabs>
        <w:ind w:left="2160" w:hanging="360"/>
      </w:pPr>
      <w:rPr>
        <w:rFonts w:ascii="Symbol" w:hAnsi="Symbol" w:hint="default"/>
      </w:rPr>
    </w:lvl>
    <w:lvl w:ilvl="3" w:tplc="31224442" w:tentative="1">
      <w:start w:val="1"/>
      <w:numFmt w:val="bullet"/>
      <w:lvlText w:val=""/>
      <w:lvlJc w:val="left"/>
      <w:pPr>
        <w:tabs>
          <w:tab w:val="num" w:pos="2880"/>
        </w:tabs>
        <w:ind w:left="2880" w:hanging="360"/>
      </w:pPr>
      <w:rPr>
        <w:rFonts w:ascii="Symbol" w:hAnsi="Symbol" w:hint="default"/>
      </w:rPr>
    </w:lvl>
    <w:lvl w:ilvl="4" w:tplc="0734CB9A" w:tentative="1">
      <w:start w:val="1"/>
      <w:numFmt w:val="bullet"/>
      <w:lvlText w:val=""/>
      <w:lvlJc w:val="left"/>
      <w:pPr>
        <w:tabs>
          <w:tab w:val="num" w:pos="3600"/>
        </w:tabs>
        <w:ind w:left="3600" w:hanging="360"/>
      </w:pPr>
      <w:rPr>
        <w:rFonts w:ascii="Symbol" w:hAnsi="Symbol" w:hint="default"/>
      </w:rPr>
    </w:lvl>
    <w:lvl w:ilvl="5" w:tplc="656C44D2" w:tentative="1">
      <w:start w:val="1"/>
      <w:numFmt w:val="bullet"/>
      <w:lvlText w:val=""/>
      <w:lvlJc w:val="left"/>
      <w:pPr>
        <w:tabs>
          <w:tab w:val="num" w:pos="4320"/>
        </w:tabs>
        <w:ind w:left="4320" w:hanging="360"/>
      </w:pPr>
      <w:rPr>
        <w:rFonts w:ascii="Symbol" w:hAnsi="Symbol" w:hint="default"/>
      </w:rPr>
    </w:lvl>
    <w:lvl w:ilvl="6" w:tplc="9424949C" w:tentative="1">
      <w:start w:val="1"/>
      <w:numFmt w:val="bullet"/>
      <w:lvlText w:val=""/>
      <w:lvlJc w:val="left"/>
      <w:pPr>
        <w:tabs>
          <w:tab w:val="num" w:pos="5040"/>
        </w:tabs>
        <w:ind w:left="5040" w:hanging="360"/>
      </w:pPr>
      <w:rPr>
        <w:rFonts w:ascii="Symbol" w:hAnsi="Symbol" w:hint="default"/>
      </w:rPr>
    </w:lvl>
    <w:lvl w:ilvl="7" w:tplc="BC68617E" w:tentative="1">
      <w:start w:val="1"/>
      <w:numFmt w:val="bullet"/>
      <w:lvlText w:val=""/>
      <w:lvlJc w:val="left"/>
      <w:pPr>
        <w:tabs>
          <w:tab w:val="num" w:pos="5760"/>
        </w:tabs>
        <w:ind w:left="5760" w:hanging="360"/>
      </w:pPr>
      <w:rPr>
        <w:rFonts w:ascii="Symbol" w:hAnsi="Symbol" w:hint="default"/>
      </w:rPr>
    </w:lvl>
    <w:lvl w:ilvl="8" w:tplc="9D402582" w:tentative="1">
      <w:start w:val="1"/>
      <w:numFmt w:val="bullet"/>
      <w:lvlText w:val=""/>
      <w:lvlJc w:val="left"/>
      <w:pPr>
        <w:tabs>
          <w:tab w:val="num" w:pos="6480"/>
        </w:tabs>
        <w:ind w:left="6480" w:hanging="360"/>
      </w:pPr>
      <w:rPr>
        <w:rFonts w:ascii="Symbol" w:hAnsi="Symbol" w:hint="default"/>
      </w:rPr>
    </w:lvl>
  </w:abstractNum>
  <w:abstractNum w:abstractNumId="28" w15:restartNumberingAfterBreak="0">
    <w:nsid w:val="48150B66"/>
    <w:multiLevelType w:val="multilevel"/>
    <w:tmpl w:val="FD262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B2E5AC2"/>
    <w:multiLevelType w:val="hybridMultilevel"/>
    <w:tmpl w:val="3FA89D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CF815BC"/>
    <w:multiLevelType w:val="hybridMultilevel"/>
    <w:tmpl w:val="F23200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11B4434"/>
    <w:multiLevelType w:val="hybridMultilevel"/>
    <w:tmpl w:val="90C686D0"/>
    <w:lvl w:ilvl="0" w:tplc="48EAC17A">
      <w:start w:val="1"/>
      <w:numFmt w:val="bullet"/>
      <w:lvlText w:val=""/>
      <w:lvlJc w:val="left"/>
      <w:pPr>
        <w:tabs>
          <w:tab w:val="num" w:pos="720"/>
        </w:tabs>
        <w:ind w:left="720" w:hanging="360"/>
      </w:pPr>
      <w:rPr>
        <w:rFonts w:ascii="Symbol" w:hAnsi="Symbol" w:hint="default"/>
      </w:rPr>
    </w:lvl>
    <w:lvl w:ilvl="1" w:tplc="11A8CC4E" w:tentative="1">
      <w:start w:val="1"/>
      <w:numFmt w:val="bullet"/>
      <w:lvlText w:val=""/>
      <w:lvlJc w:val="left"/>
      <w:pPr>
        <w:tabs>
          <w:tab w:val="num" w:pos="1440"/>
        </w:tabs>
        <w:ind w:left="1440" w:hanging="360"/>
      </w:pPr>
      <w:rPr>
        <w:rFonts w:ascii="Symbol" w:hAnsi="Symbol" w:hint="default"/>
      </w:rPr>
    </w:lvl>
    <w:lvl w:ilvl="2" w:tplc="82A2F928" w:tentative="1">
      <w:start w:val="1"/>
      <w:numFmt w:val="bullet"/>
      <w:lvlText w:val=""/>
      <w:lvlJc w:val="left"/>
      <w:pPr>
        <w:tabs>
          <w:tab w:val="num" w:pos="2160"/>
        </w:tabs>
        <w:ind w:left="2160" w:hanging="360"/>
      </w:pPr>
      <w:rPr>
        <w:rFonts w:ascii="Symbol" w:hAnsi="Symbol" w:hint="default"/>
      </w:rPr>
    </w:lvl>
    <w:lvl w:ilvl="3" w:tplc="278EB7B6" w:tentative="1">
      <w:start w:val="1"/>
      <w:numFmt w:val="bullet"/>
      <w:lvlText w:val=""/>
      <w:lvlJc w:val="left"/>
      <w:pPr>
        <w:tabs>
          <w:tab w:val="num" w:pos="2880"/>
        </w:tabs>
        <w:ind w:left="2880" w:hanging="360"/>
      </w:pPr>
      <w:rPr>
        <w:rFonts w:ascii="Symbol" w:hAnsi="Symbol" w:hint="default"/>
      </w:rPr>
    </w:lvl>
    <w:lvl w:ilvl="4" w:tplc="35324BEC" w:tentative="1">
      <w:start w:val="1"/>
      <w:numFmt w:val="bullet"/>
      <w:lvlText w:val=""/>
      <w:lvlJc w:val="left"/>
      <w:pPr>
        <w:tabs>
          <w:tab w:val="num" w:pos="3600"/>
        </w:tabs>
        <w:ind w:left="3600" w:hanging="360"/>
      </w:pPr>
      <w:rPr>
        <w:rFonts w:ascii="Symbol" w:hAnsi="Symbol" w:hint="default"/>
      </w:rPr>
    </w:lvl>
    <w:lvl w:ilvl="5" w:tplc="1D106E06" w:tentative="1">
      <w:start w:val="1"/>
      <w:numFmt w:val="bullet"/>
      <w:lvlText w:val=""/>
      <w:lvlJc w:val="left"/>
      <w:pPr>
        <w:tabs>
          <w:tab w:val="num" w:pos="4320"/>
        </w:tabs>
        <w:ind w:left="4320" w:hanging="360"/>
      </w:pPr>
      <w:rPr>
        <w:rFonts w:ascii="Symbol" w:hAnsi="Symbol" w:hint="default"/>
      </w:rPr>
    </w:lvl>
    <w:lvl w:ilvl="6" w:tplc="450A1BA4" w:tentative="1">
      <w:start w:val="1"/>
      <w:numFmt w:val="bullet"/>
      <w:lvlText w:val=""/>
      <w:lvlJc w:val="left"/>
      <w:pPr>
        <w:tabs>
          <w:tab w:val="num" w:pos="5040"/>
        </w:tabs>
        <w:ind w:left="5040" w:hanging="360"/>
      </w:pPr>
      <w:rPr>
        <w:rFonts w:ascii="Symbol" w:hAnsi="Symbol" w:hint="default"/>
      </w:rPr>
    </w:lvl>
    <w:lvl w:ilvl="7" w:tplc="E82C5F8A" w:tentative="1">
      <w:start w:val="1"/>
      <w:numFmt w:val="bullet"/>
      <w:lvlText w:val=""/>
      <w:lvlJc w:val="left"/>
      <w:pPr>
        <w:tabs>
          <w:tab w:val="num" w:pos="5760"/>
        </w:tabs>
        <w:ind w:left="5760" w:hanging="360"/>
      </w:pPr>
      <w:rPr>
        <w:rFonts w:ascii="Symbol" w:hAnsi="Symbol" w:hint="default"/>
      </w:rPr>
    </w:lvl>
    <w:lvl w:ilvl="8" w:tplc="A724AF16" w:tentative="1">
      <w:start w:val="1"/>
      <w:numFmt w:val="bullet"/>
      <w:lvlText w:val=""/>
      <w:lvlJc w:val="left"/>
      <w:pPr>
        <w:tabs>
          <w:tab w:val="num" w:pos="6480"/>
        </w:tabs>
        <w:ind w:left="6480" w:hanging="360"/>
      </w:pPr>
      <w:rPr>
        <w:rFonts w:ascii="Symbol" w:hAnsi="Symbol" w:hint="default"/>
      </w:rPr>
    </w:lvl>
  </w:abstractNum>
  <w:abstractNum w:abstractNumId="32" w15:restartNumberingAfterBreak="0">
    <w:nsid w:val="55CD6936"/>
    <w:multiLevelType w:val="hybridMultilevel"/>
    <w:tmpl w:val="2E6C30C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640F6CDB"/>
    <w:multiLevelType w:val="multilevel"/>
    <w:tmpl w:val="CE4EF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61B6CFD"/>
    <w:multiLevelType w:val="singleLevel"/>
    <w:tmpl w:val="78E08D16"/>
    <w:lvl w:ilvl="0">
      <w:numFmt w:val="bullet"/>
      <w:lvlText w:val="-"/>
      <w:lvlJc w:val="left"/>
      <w:pPr>
        <w:tabs>
          <w:tab w:val="num" w:pos="1080"/>
        </w:tabs>
        <w:ind w:left="1080" w:hanging="360"/>
      </w:pPr>
      <w:rPr>
        <w:rFonts w:ascii="Times New Roman" w:hAnsi="Times New Roman" w:hint="default"/>
      </w:rPr>
    </w:lvl>
  </w:abstractNum>
  <w:abstractNum w:abstractNumId="35" w15:restartNumberingAfterBreak="0">
    <w:nsid w:val="664F3AC6"/>
    <w:multiLevelType w:val="hybridMultilevel"/>
    <w:tmpl w:val="EAFA28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7AA1FBB"/>
    <w:multiLevelType w:val="multilevel"/>
    <w:tmpl w:val="1ED8937C"/>
    <w:lvl w:ilvl="0">
      <w:numFmt w:val="none"/>
      <w:lvlText w:val="%1"/>
      <w:lvlJc w:val="left"/>
      <w:pPr>
        <w:tabs>
          <w:tab w:val="num" w:pos="1637"/>
        </w:tabs>
        <w:ind w:left="1277" w:firstLine="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7" w15:restartNumberingAfterBreak="0">
    <w:nsid w:val="6C635365"/>
    <w:multiLevelType w:val="hybridMultilevel"/>
    <w:tmpl w:val="FC5283FC"/>
    <w:lvl w:ilvl="0" w:tplc="F8F44988">
      <w:start w:val="1"/>
      <w:numFmt w:val="bullet"/>
      <w:lvlText w:val=""/>
      <w:lvlJc w:val="left"/>
      <w:pPr>
        <w:tabs>
          <w:tab w:val="num" w:pos="720"/>
        </w:tabs>
        <w:ind w:left="720" w:hanging="360"/>
      </w:pPr>
      <w:rPr>
        <w:rFonts w:ascii="Symbol" w:hAnsi="Symbol" w:hint="default"/>
      </w:rPr>
    </w:lvl>
    <w:lvl w:ilvl="1" w:tplc="3ECEDB22" w:tentative="1">
      <w:start w:val="1"/>
      <w:numFmt w:val="bullet"/>
      <w:lvlText w:val=""/>
      <w:lvlJc w:val="left"/>
      <w:pPr>
        <w:tabs>
          <w:tab w:val="num" w:pos="1440"/>
        </w:tabs>
        <w:ind w:left="1440" w:hanging="360"/>
      </w:pPr>
      <w:rPr>
        <w:rFonts w:ascii="Symbol" w:hAnsi="Symbol" w:hint="default"/>
      </w:rPr>
    </w:lvl>
    <w:lvl w:ilvl="2" w:tplc="544E9572" w:tentative="1">
      <w:start w:val="1"/>
      <w:numFmt w:val="bullet"/>
      <w:lvlText w:val=""/>
      <w:lvlJc w:val="left"/>
      <w:pPr>
        <w:tabs>
          <w:tab w:val="num" w:pos="2160"/>
        </w:tabs>
        <w:ind w:left="2160" w:hanging="360"/>
      </w:pPr>
      <w:rPr>
        <w:rFonts w:ascii="Symbol" w:hAnsi="Symbol" w:hint="default"/>
      </w:rPr>
    </w:lvl>
    <w:lvl w:ilvl="3" w:tplc="D27452AA" w:tentative="1">
      <w:start w:val="1"/>
      <w:numFmt w:val="bullet"/>
      <w:lvlText w:val=""/>
      <w:lvlJc w:val="left"/>
      <w:pPr>
        <w:tabs>
          <w:tab w:val="num" w:pos="2880"/>
        </w:tabs>
        <w:ind w:left="2880" w:hanging="360"/>
      </w:pPr>
      <w:rPr>
        <w:rFonts w:ascii="Symbol" w:hAnsi="Symbol" w:hint="default"/>
      </w:rPr>
    </w:lvl>
    <w:lvl w:ilvl="4" w:tplc="AD68E870" w:tentative="1">
      <w:start w:val="1"/>
      <w:numFmt w:val="bullet"/>
      <w:lvlText w:val=""/>
      <w:lvlJc w:val="left"/>
      <w:pPr>
        <w:tabs>
          <w:tab w:val="num" w:pos="3600"/>
        </w:tabs>
        <w:ind w:left="3600" w:hanging="360"/>
      </w:pPr>
      <w:rPr>
        <w:rFonts w:ascii="Symbol" w:hAnsi="Symbol" w:hint="default"/>
      </w:rPr>
    </w:lvl>
    <w:lvl w:ilvl="5" w:tplc="9B407EA6" w:tentative="1">
      <w:start w:val="1"/>
      <w:numFmt w:val="bullet"/>
      <w:lvlText w:val=""/>
      <w:lvlJc w:val="left"/>
      <w:pPr>
        <w:tabs>
          <w:tab w:val="num" w:pos="4320"/>
        </w:tabs>
        <w:ind w:left="4320" w:hanging="360"/>
      </w:pPr>
      <w:rPr>
        <w:rFonts w:ascii="Symbol" w:hAnsi="Symbol" w:hint="default"/>
      </w:rPr>
    </w:lvl>
    <w:lvl w:ilvl="6" w:tplc="05EEC156" w:tentative="1">
      <w:start w:val="1"/>
      <w:numFmt w:val="bullet"/>
      <w:lvlText w:val=""/>
      <w:lvlJc w:val="left"/>
      <w:pPr>
        <w:tabs>
          <w:tab w:val="num" w:pos="5040"/>
        </w:tabs>
        <w:ind w:left="5040" w:hanging="360"/>
      </w:pPr>
      <w:rPr>
        <w:rFonts w:ascii="Symbol" w:hAnsi="Symbol" w:hint="default"/>
      </w:rPr>
    </w:lvl>
    <w:lvl w:ilvl="7" w:tplc="93C46D96" w:tentative="1">
      <w:start w:val="1"/>
      <w:numFmt w:val="bullet"/>
      <w:lvlText w:val=""/>
      <w:lvlJc w:val="left"/>
      <w:pPr>
        <w:tabs>
          <w:tab w:val="num" w:pos="5760"/>
        </w:tabs>
        <w:ind w:left="5760" w:hanging="360"/>
      </w:pPr>
      <w:rPr>
        <w:rFonts w:ascii="Symbol" w:hAnsi="Symbol" w:hint="default"/>
      </w:rPr>
    </w:lvl>
    <w:lvl w:ilvl="8" w:tplc="9C3E753C" w:tentative="1">
      <w:start w:val="1"/>
      <w:numFmt w:val="bullet"/>
      <w:lvlText w:val=""/>
      <w:lvlJc w:val="left"/>
      <w:pPr>
        <w:tabs>
          <w:tab w:val="num" w:pos="6480"/>
        </w:tabs>
        <w:ind w:left="6480" w:hanging="360"/>
      </w:pPr>
      <w:rPr>
        <w:rFonts w:ascii="Symbol" w:hAnsi="Symbol" w:hint="default"/>
      </w:rPr>
    </w:lvl>
  </w:abstractNum>
  <w:abstractNum w:abstractNumId="38" w15:restartNumberingAfterBreak="0">
    <w:nsid w:val="701E7744"/>
    <w:multiLevelType w:val="multilevel"/>
    <w:tmpl w:val="A06A882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9" w15:restartNumberingAfterBreak="0">
    <w:nsid w:val="7870443A"/>
    <w:multiLevelType w:val="hybridMultilevel"/>
    <w:tmpl w:val="42261862"/>
    <w:lvl w:ilvl="0" w:tplc="E20A362A">
      <w:start w:val="1"/>
      <w:numFmt w:val="bullet"/>
      <w:lvlText w:val=""/>
      <w:lvlJc w:val="left"/>
      <w:pPr>
        <w:tabs>
          <w:tab w:val="num" w:pos="720"/>
        </w:tabs>
        <w:ind w:left="720" w:hanging="360"/>
      </w:pPr>
      <w:rPr>
        <w:rFonts w:ascii="Symbol" w:hAnsi="Symbol" w:hint="default"/>
      </w:rPr>
    </w:lvl>
    <w:lvl w:ilvl="1" w:tplc="5B02E7DA" w:tentative="1">
      <w:start w:val="1"/>
      <w:numFmt w:val="bullet"/>
      <w:lvlText w:val=""/>
      <w:lvlJc w:val="left"/>
      <w:pPr>
        <w:tabs>
          <w:tab w:val="num" w:pos="1440"/>
        </w:tabs>
        <w:ind w:left="1440" w:hanging="360"/>
      </w:pPr>
      <w:rPr>
        <w:rFonts w:ascii="Symbol" w:hAnsi="Symbol" w:hint="default"/>
      </w:rPr>
    </w:lvl>
    <w:lvl w:ilvl="2" w:tplc="289EA33C" w:tentative="1">
      <w:start w:val="1"/>
      <w:numFmt w:val="bullet"/>
      <w:lvlText w:val=""/>
      <w:lvlJc w:val="left"/>
      <w:pPr>
        <w:tabs>
          <w:tab w:val="num" w:pos="2160"/>
        </w:tabs>
        <w:ind w:left="2160" w:hanging="360"/>
      </w:pPr>
      <w:rPr>
        <w:rFonts w:ascii="Symbol" w:hAnsi="Symbol" w:hint="default"/>
      </w:rPr>
    </w:lvl>
    <w:lvl w:ilvl="3" w:tplc="DFB4A462" w:tentative="1">
      <w:start w:val="1"/>
      <w:numFmt w:val="bullet"/>
      <w:lvlText w:val=""/>
      <w:lvlJc w:val="left"/>
      <w:pPr>
        <w:tabs>
          <w:tab w:val="num" w:pos="2880"/>
        </w:tabs>
        <w:ind w:left="2880" w:hanging="360"/>
      </w:pPr>
      <w:rPr>
        <w:rFonts w:ascii="Symbol" w:hAnsi="Symbol" w:hint="default"/>
      </w:rPr>
    </w:lvl>
    <w:lvl w:ilvl="4" w:tplc="CBC4D746" w:tentative="1">
      <w:start w:val="1"/>
      <w:numFmt w:val="bullet"/>
      <w:lvlText w:val=""/>
      <w:lvlJc w:val="left"/>
      <w:pPr>
        <w:tabs>
          <w:tab w:val="num" w:pos="3600"/>
        </w:tabs>
        <w:ind w:left="3600" w:hanging="360"/>
      </w:pPr>
      <w:rPr>
        <w:rFonts w:ascii="Symbol" w:hAnsi="Symbol" w:hint="default"/>
      </w:rPr>
    </w:lvl>
    <w:lvl w:ilvl="5" w:tplc="5986C81A" w:tentative="1">
      <w:start w:val="1"/>
      <w:numFmt w:val="bullet"/>
      <w:lvlText w:val=""/>
      <w:lvlJc w:val="left"/>
      <w:pPr>
        <w:tabs>
          <w:tab w:val="num" w:pos="4320"/>
        </w:tabs>
        <w:ind w:left="4320" w:hanging="360"/>
      </w:pPr>
      <w:rPr>
        <w:rFonts w:ascii="Symbol" w:hAnsi="Symbol" w:hint="default"/>
      </w:rPr>
    </w:lvl>
    <w:lvl w:ilvl="6" w:tplc="253CE288" w:tentative="1">
      <w:start w:val="1"/>
      <w:numFmt w:val="bullet"/>
      <w:lvlText w:val=""/>
      <w:lvlJc w:val="left"/>
      <w:pPr>
        <w:tabs>
          <w:tab w:val="num" w:pos="5040"/>
        </w:tabs>
        <w:ind w:left="5040" w:hanging="360"/>
      </w:pPr>
      <w:rPr>
        <w:rFonts w:ascii="Symbol" w:hAnsi="Symbol" w:hint="default"/>
      </w:rPr>
    </w:lvl>
    <w:lvl w:ilvl="7" w:tplc="11DA6044" w:tentative="1">
      <w:start w:val="1"/>
      <w:numFmt w:val="bullet"/>
      <w:lvlText w:val=""/>
      <w:lvlJc w:val="left"/>
      <w:pPr>
        <w:tabs>
          <w:tab w:val="num" w:pos="5760"/>
        </w:tabs>
        <w:ind w:left="5760" w:hanging="360"/>
      </w:pPr>
      <w:rPr>
        <w:rFonts w:ascii="Symbol" w:hAnsi="Symbol" w:hint="default"/>
      </w:rPr>
    </w:lvl>
    <w:lvl w:ilvl="8" w:tplc="670A803A" w:tentative="1">
      <w:start w:val="1"/>
      <w:numFmt w:val="bullet"/>
      <w:lvlText w:val=""/>
      <w:lvlJc w:val="left"/>
      <w:pPr>
        <w:tabs>
          <w:tab w:val="num" w:pos="6480"/>
        </w:tabs>
        <w:ind w:left="6480" w:hanging="360"/>
      </w:pPr>
      <w:rPr>
        <w:rFonts w:ascii="Symbol" w:hAnsi="Symbol" w:hint="default"/>
      </w:rPr>
    </w:lvl>
  </w:abstractNum>
  <w:abstractNum w:abstractNumId="40" w15:restartNumberingAfterBreak="0">
    <w:nsid w:val="7F0D7272"/>
    <w:multiLevelType w:val="multilevel"/>
    <w:tmpl w:val="7F5C660C"/>
    <w:lvl w:ilvl="0">
      <w:start w:val="1"/>
      <w:numFmt w:val="bullet"/>
      <w:lvlText w:val="–"/>
      <w:lvlJc w:val="left"/>
      <w:pPr>
        <w:tabs>
          <w:tab w:val="num" w:pos="835"/>
        </w:tabs>
        <w:ind w:left="835" w:hanging="360"/>
      </w:pPr>
      <w:rPr>
        <w:rFonts w:ascii="Arial" w:hAnsi="Aria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2039546849">
    <w:abstractNumId w:val="9"/>
  </w:num>
  <w:num w:numId="2" w16cid:durableId="672417545">
    <w:abstractNumId w:val="7"/>
  </w:num>
  <w:num w:numId="3" w16cid:durableId="1389375145">
    <w:abstractNumId w:val="6"/>
  </w:num>
  <w:num w:numId="4" w16cid:durableId="1058286341">
    <w:abstractNumId w:val="5"/>
  </w:num>
  <w:num w:numId="5" w16cid:durableId="1637878552">
    <w:abstractNumId w:val="8"/>
  </w:num>
  <w:num w:numId="6" w16cid:durableId="1258442228">
    <w:abstractNumId w:val="3"/>
  </w:num>
  <w:num w:numId="7" w16cid:durableId="454519633">
    <w:abstractNumId w:val="2"/>
  </w:num>
  <w:num w:numId="8" w16cid:durableId="1832408096">
    <w:abstractNumId w:val="1"/>
  </w:num>
  <w:num w:numId="9" w16cid:durableId="556549906">
    <w:abstractNumId w:val="0"/>
  </w:num>
  <w:num w:numId="10" w16cid:durableId="1473328203">
    <w:abstractNumId w:val="36"/>
  </w:num>
  <w:num w:numId="11" w16cid:durableId="2008941806">
    <w:abstractNumId w:val="40"/>
  </w:num>
  <w:num w:numId="12" w16cid:durableId="472528005">
    <w:abstractNumId w:val="23"/>
  </w:num>
  <w:num w:numId="13" w16cid:durableId="2036618915">
    <w:abstractNumId w:val="26"/>
  </w:num>
  <w:num w:numId="14" w16cid:durableId="1933853966">
    <w:abstractNumId w:val="4"/>
  </w:num>
  <w:num w:numId="15" w16cid:durableId="1615407230">
    <w:abstractNumId w:val="12"/>
  </w:num>
  <w:num w:numId="16" w16cid:durableId="439106096">
    <w:abstractNumId w:val="29"/>
  </w:num>
  <w:num w:numId="17" w16cid:durableId="2039307906">
    <w:abstractNumId w:val="13"/>
  </w:num>
  <w:num w:numId="18" w16cid:durableId="1832404671">
    <w:abstractNumId w:val="24"/>
  </w:num>
  <w:num w:numId="19" w16cid:durableId="1570574090">
    <w:abstractNumId w:val="30"/>
  </w:num>
  <w:num w:numId="20" w16cid:durableId="1441611758">
    <w:abstractNumId w:val="32"/>
  </w:num>
  <w:num w:numId="21" w16cid:durableId="1291470459">
    <w:abstractNumId w:val="20"/>
  </w:num>
  <w:num w:numId="22" w16cid:durableId="1733842256">
    <w:abstractNumId w:val="17"/>
  </w:num>
  <w:num w:numId="23" w16cid:durableId="1602494184">
    <w:abstractNumId w:val="15"/>
  </w:num>
  <w:num w:numId="24" w16cid:durableId="199629241">
    <w:abstractNumId w:val="34"/>
  </w:num>
  <w:num w:numId="25" w16cid:durableId="455179707">
    <w:abstractNumId w:val="19"/>
  </w:num>
  <w:num w:numId="26" w16cid:durableId="290133045">
    <w:abstractNumId w:val="18"/>
  </w:num>
  <w:num w:numId="27" w16cid:durableId="880290383">
    <w:abstractNumId w:val="35"/>
  </w:num>
  <w:num w:numId="28" w16cid:durableId="1268663139">
    <w:abstractNumId w:val="39"/>
  </w:num>
  <w:num w:numId="29" w16cid:durableId="1566211334">
    <w:abstractNumId w:val="21"/>
  </w:num>
  <w:num w:numId="30" w16cid:durableId="640811341">
    <w:abstractNumId w:val="11"/>
  </w:num>
  <w:num w:numId="31" w16cid:durableId="1469132001">
    <w:abstractNumId w:val="31"/>
  </w:num>
  <w:num w:numId="32" w16cid:durableId="1336344795">
    <w:abstractNumId w:val="27"/>
  </w:num>
  <w:num w:numId="33" w16cid:durableId="318773872">
    <w:abstractNumId w:val="38"/>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729526747">
    <w:abstractNumId w:val="10"/>
  </w:num>
  <w:num w:numId="35" w16cid:durableId="310141932">
    <w:abstractNumId w:val="33"/>
  </w:num>
  <w:num w:numId="36" w16cid:durableId="771167735">
    <w:abstractNumId w:val="16"/>
  </w:num>
  <w:num w:numId="37" w16cid:durableId="1938980102">
    <w:abstractNumId w:val="28"/>
  </w:num>
  <w:num w:numId="38" w16cid:durableId="110787084">
    <w:abstractNumId w:val="14"/>
  </w:num>
  <w:num w:numId="39" w16cid:durableId="795441906">
    <w:abstractNumId w:val="22"/>
  </w:num>
  <w:num w:numId="40" w16cid:durableId="414670138">
    <w:abstractNumId w:val="25"/>
  </w:num>
  <w:num w:numId="41" w16cid:durableId="515267369">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Euro J Neur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faav9sretdz2eetwqvxtpjsdpfrsswsvxa&quot;&gt;endnote-AZeplontersen@primeglobalpeople.com&lt;record-ids&gt;&lt;item&gt;1&lt;/item&gt;&lt;item&gt;11&lt;/item&gt;&lt;item&gt;70&lt;/item&gt;&lt;item&gt;86&lt;/item&gt;&lt;item&gt;132&lt;/item&gt;&lt;item&gt;172&lt;/item&gt;&lt;item&gt;174&lt;/item&gt;&lt;item&gt;181&lt;/item&gt;&lt;item&gt;184&lt;/item&gt;&lt;item&gt;185&lt;/item&gt;&lt;item&gt;186&lt;/item&gt;&lt;item&gt;187&lt;/item&gt;&lt;item&gt;188&lt;/item&gt;&lt;item&gt;189&lt;/item&gt;&lt;item&gt;190&lt;/item&gt;&lt;item&gt;191&lt;/item&gt;&lt;item&gt;192&lt;/item&gt;&lt;item&gt;213&lt;/item&gt;&lt;item&gt;214&lt;/item&gt;&lt;item&gt;223&lt;/item&gt;&lt;item&gt;226&lt;/item&gt;&lt;item&gt;227&lt;/item&gt;&lt;item&gt;229&lt;/item&gt;&lt;item&gt;230&lt;/item&gt;&lt;item&gt;233&lt;/item&gt;&lt;item&gt;240&lt;/item&gt;&lt;item&gt;263&lt;/item&gt;&lt;item&gt;264&lt;/item&gt;&lt;item&gt;267&lt;/item&gt;&lt;item&gt;386&lt;/item&gt;&lt;/record-ids&gt;&lt;/item&gt;&lt;/Libraries&gt;"/>
  </w:docVars>
  <w:rsids>
    <w:rsidRoot w:val="00B47730"/>
    <w:rsid w:val="00000898"/>
    <w:rsid w:val="000009DC"/>
    <w:rsid w:val="00000AF7"/>
    <w:rsid w:val="000011D1"/>
    <w:rsid w:val="00001948"/>
    <w:rsid w:val="000019E5"/>
    <w:rsid w:val="00001B23"/>
    <w:rsid w:val="00001CDC"/>
    <w:rsid w:val="00002926"/>
    <w:rsid w:val="0000400A"/>
    <w:rsid w:val="000044DE"/>
    <w:rsid w:val="00004836"/>
    <w:rsid w:val="00005DBD"/>
    <w:rsid w:val="000064DC"/>
    <w:rsid w:val="000071C0"/>
    <w:rsid w:val="000077F2"/>
    <w:rsid w:val="00010173"/>
    <w:rsid w:val="000103C8"/>
    <w:rsid w:val="000103EF"/>
    <w:rsid w:val="000112BE"/>
    <w:rsid w:val="000119A6"/>
    <w:rsid w:val="00011C78"/>
    <w:rsid w:val="00011CAF"/>
    <w:rsid w:val="00012116"/>
    <w:rsid w:val="00012135"/>
    <w:rsid w:val="00012469"/>
    <w:rsid w:val="00012574"/>
    <w:rsid w:val="000130A7"/>
    <w:rsid w:val="00013A26"/>
    <w:rsid w:val="00013DCA"/>
    <w:rsid w:val="000146C1"/>
    <w:rsid w:val="00014A52"/>
    <w:rsid w:val="00015336"/>
    <w:rsid w:val="00015A34"/>
    <w:rsid w:val="00015C42"/>
    <w:rsid w:val="000160C3"/>
    <w:rsid w:val="000161F4"/>
    <w:rsid w:val="000163EE"/>
    <w:rsid w:val="0001645E"/>
    <w:rsid w:val="00016E9A"/>
    <w:rsid w:val="00016F6F"/>
    <w:rsid w:val="000202C6"/>
    <w:rsid w:val="0002046B"/>
    <w:rsid w:val="0002054C"/>
    <w:rsid w:val="00020582"/>
    <w:rsid w:val="000207DE"/>
    <w:rsid w:val="00020ECF"/>
    <w:rsid w:val="0002156A"/>
    <w:rsid w:val="0002174A"/>
    <w:rsid w:val="00021CA2"/>
    <w:rsid w:val="00022168"/>
    <w:rsid w:val="000222F0"/>
    <w:rsid w:val="00022652"/>
    <w:rsid w:val="000233C7"/>
    <w:rsid w:val="00023C73"/>
    <w:rsid w:val="00023EF5"/>
    <w:rsid w:val="000242C9"/>
    <w:rsid w:val="0002496F"/>
    <w:rsid w:val="00024B85"/>
    <w:rsid w:val="00025051"/>
    <w:rsid w:val="00025064"/>
    <w:rsid w:val="0002520E"/>
    <w:rsid w:val="00025296"/>
    <w:rsid w:val="000255CA"/>
    <w:rsid w:val="0002582E"/>
    <w:rsid w:val="00025AAF"/>
    <w:rsid w:val="00025CFF"/>
    <w:rsid w:val="00026166"/>
    <w:rsid w:val="00026190"/>
    <w:rsid w:val="000261C7"/>
    <w:rsid w:val="000265C2"/>
    <w:rsid w:val="000266D9"/>
    <w:rsid w:val="00026924"/>
    <w:rsid w:val="00026B0A"/>
    <w:rsid w:val="00026F51"/>
    <w:rsid w:val="000274FE"/>
    <w:rsid w:val="00027694"/>
    <w:rsid w:val="00027CE1"/>
    <w:rsid w:val="00030274"/>
    <w:rsid w:val="00030A32"/>
    <w:rsid w:val="0003173B"/>
    <w:rsid w:val="0003372C"/>
    <w:rsid w:val="00033771"/>
    <w:rsid w:val="00033BF7"/>
    <w:rsid w:val="00033E26"/>
    <w:rsid w:val="00034616"/>
    <w:rsid w:val="00034773"/>
    <w:rsid w:val="00034961"/>
    <w:rsid w:val="00034B0A"/>
    <w:rsid w:val="00035705"/>
    <w:rsid w:val="00035846"/>
    <w:rsid w:val="0003586B"/>
    <w:rsid w:val="00035DB2"/>
    <w:rsid w:val="00036062"/>
    <w:rsid w:val="00036277"/>
    <w:rsid w:val="00036283"/>
    <w:rsid w:val="000364E8"/>
    <w:rsid w:val="000365EA"/>
    <w:rsid w:val="000373DF"/>
    <w:rsid w:val="00037E99"/>
    <w:rsid w:val="00037F02"/>
    <w:rsid w:val="00037FC2"/>
    <w:rsid w:val="000404EA"/>
    <w:rsid w:val="00040F83"/>
    <w:rsid w:val="00041D59"/>
    <w:rsid w:val="0004242B"/>
    <w:rsid w:val="00042939"/>
    <w:rsid w:val="00042D53"/>
    <w:rsid w:val="00042EB1"/>
    <w:rsid w:val="000434CF"/>
    <w:rsid w:val="00044D07"/>
    <w:rsid w:val="000454D6"/>
    <w:rsid w:val="00045C24"/>
    <w:rsid w:val="000468D9"/>
    <w:rsid w:val="00046C2B"/>
    <w:rsid w:val="00046D76"/>
    <w:rsid w:val="00046ECD"/>
    <w:rsid w:val="0004701C"/>
    <w:rsid w:val="000478B4"/>
    <w:rsid w:val="00047ACA"/>
    <w:rsid w:val="00047CF9"/>
    <w:rsid w:val="00047FDC"/>
    <w:rsid w:val="00050654"/>
    <w:rsid w:val="000507F1"/>
    <w:rsid w:val="00050AA3"/>
    <w:rsid w:val="00050C1A"/>
    <w:rsid w:val="00051437"/>
    <w:rsid w:val="000515AA"/>
    <w:rsid w:val="00051927"/>
    <w:rsid w:val="00051EBC"/>
    <w:rsid w:val="0005217A"/>
    <w:rsid w:val="0005247D"/>
    <w:rsid w:val="00052773"/>
    <w:rsid w:val="00052F96"/>
    <w:rsid w:val="0005335F"/>
    <w:rsid w:val="000533D6"/>
    <w:rsid w:val="000536C3"/>
    <w:rsid w:val="000540B5"/>
    <w:rsid w:val="00054188"/>
    <w:rsid w:val="00054F77"/>
    <w:rsid w:val="00055548"/>
    <w:rsid w:val="00057846"/>
    <w:rsid w:val="000601B6"/>
    <w:rsid w:val="0006063C"/>
    <w:rsid w:val="00061607"/>
    <w:rsid w:val="00062A13"/>
    <w:rsid w:val="00063CB1"/>
    <w:rsid w:val="00063D25"/>
    <w:rsid w:val="0006455F"/>
    <w:rsid w:val="00064815"/>
    <w:rsid w:val="00064CF8"/>
    <w:rsid w:val="00064E4D"/>
    <w:rsid w:val="00065323"/>
    <w:rsid w:val="00065C93"/>
    <w:rsid w:val="00066D70"/>
    <w:rsid w:val="00066ECA"/>
    <w:rsid w:val="0006701F"/>
    <w:rsid w:val="000670E8"/>
    <w:rsid w:val="00067352"/>
    <w:rsid w:val="000679FD"/>
    <w:rsid w:val="00067FA3"/>
    <w:rsid w:val="000701A1"/>
    <w:rsid w:val="00070CE7"/>
    <w:rsid w:val="00070D29"/>
    <w:rsid w:val="0007190A"/>
    <w:rsid w:val="000727AE"/>
    <w:rsid w:val="00072978"/>
    <w:rsid w:val="00072B77"/>
    <w:rsid w:val="00072D90"/>
    <w:rsid w:val="00073EFD"/>
    <w:rsid w:val="00074030"/>
    <w:rsid w:val="000742DD"/>
    <w:rsid w:val="0007454C"/>
    <w:rsid w:val="00074764"/>
    <w:rsid w:val="00074A15"/>
    <w:rsid w:val="00074CC4"/>
    <w:rsid w:val="00074E86"/>
    <w:rsid w:val="00074FAF"/>
    <w:rsid w:val="0007511C"/>
    <w:rsid w:val="00075406"/>
    <w:rsid w:val="000759CB"/>
    <w:rsid w:val="00076919"/>
    <w:rsid w:val="00077746"/>
    <w:rsid w:val="000800E6"/>
    <w:rsid w:val="000809D6"/>
    <w:rsid w:val="0008117C"/>
    <w:rsid w:val="00081361"/>
    <w:rsid w:val="000814C5"/>
    <w:rsid w:val="00081D44"/>
    <w:rsid w:val="00081D8E"/>
    <w:rsid w:val="000823C7"/>
    <w:rsid w:val="00082906"/>
    <w:rsid w:val="00083681"/>
    <w:rsid w:val="00083D8B"/>
    <w:rsid w:val="00083F60"/>
    <w:rsid w:val="00084458"/>
    <w:rsid w:val="000844A7"/>
    <w:rsid w:val="000850A3"/>
    <w:rsid w:val="00085A98"/>
    <w:rsid w:val="00085C9E"/>
    <w:rsid w:val="0008616B"/>
    <w:rsid w:val="00086817"/>
    <w:rsid w:val="0008732E"/>
    <w:rsid w:val="000907D0"/>
    <w:rsid w:val="00090C35"/>
    <w:rsid w:val="000913A0"/>
    <w:rsid w:val="00091C1E"/>
    <w:rsid w:val="000921B1"/>
    <w:rsid w:val="000921B2"/>
    <w:rsid w:val="00092253"/>
    <w:rsid w:val="00092267"/>
    <w:rsid w:val="00092268"/>
    <w:rsid w:val="00092769"/>
    <w:rsid w:val="00092EEB"/>
    <w:rsid w:val="000935D4"/>
    <w:rsid w:val="00093653"/>
    <w:rsid w:val="000937DE"/>
    <w:rsid w:val="00093D4B"/>
    <w:rsid w:val="0009435D"/>
    <w:rsid w:val="00094542"/>
    <w:rsid w:val="00094C22"/>
    <w:rsid w:val="000951C9"/>
    <w:rsid w:val="0009534F"/>
    <w:rsid w:val="00095383"/>
    <w:rsid w:val="0009568C"/>
    <w:rsid w:val="00095C81"/>
    <w:rsid w:val="00096803"/>
    <w:rsid w:val="00096D59"/>
    <w:rsid w:val="0009721F"/>
    <w:rsid w:val="0009736E"/>
    <w:rsid w:val="00097DB5"/>
    <w:rsid w:val="000A0295"/>
    <w:rsid w:val="000A0C27"/>
    <w:rsid w:val="000A0CAD"/>
    <w:rsid w:val="000A0D2F"/>
    <w:rsid w:val="000A107B"/>
    <w:rsid w:val="000A1AF3"/>
    <w:rsid w:val="000A1EF4"/>
    <w:rsid w:val="000A2102"/>
    <w:rsid w:val="000A288B"/>
    <w:rsid w:val="000A2D73"/>
    <w:rsid w:val="000A30E4"/>
    <w:rsid w:val="000A34AB"/>
    <w:rsid w:val="000A35D4"/>
    <w:rsid w:val="000A435F"/>
    <w:rsid w:val="000A48BF"/>
    <w:rsid w:val="000A4D5F"/>
    <w:rsid w:val="000A4EDC"/>
    <w:rsid w:val="000A5082"/>
    <w:rsid w:val="000A5568"/>
    <w:rsid w:val="000A5D1D"/>
    <w:rsid w:val="000A5D73"/>
    <w:rsid w:val="000A5F18"/>
    <w:rsid w:val="000A6076"/>
    <w:rsid w:val="000A607D"/>
    <w:rsid w:val="000A65A7"/>
    <w:rsid w:val="000A6ACD"/>
    <w:rsid w:val="000A73FC"/>
    <w:rsid w:val="000A7F53"/>
    <w:rsid w:val="000B176D"/>
    <w:rsid w:val="000B296E"/>
    <w:rsid w:val="000B2D0F"/>
    <w:rsid w:val="000B3010"/>
    <w:rsid w:val="000B3573"/>
    <w:rsid w:val="000B3E9A"/>
    <w:rsid w:val="000B40E3"/>
    <w:rsid w:val="000B44D1"/>
    <w:rsid w:val="000B50BB"/>
    <w:rsid w:val="000B51B7"/>
    <w:rsid w:val="000B553A"/>
    <w:rsid w:val="000B657C"/>
    <w:rsid w:val="000B672E"/>
    <w:rsid w:val="000B680B"/>
    <w:rsid w:val="000B6D88"/>
    <w:rsid w:val="000B71A7"/>
    <w:rsid w:val="000B74F9"/>
    <w:rsid w:val="000B7872"/>
    <w:rsid w:val="000B7E8C"/>
    <w:rsid w:val="000C09D1"/>
    <w:rsid w:val="000C09E5"/>
    <w:rsid w:val="000C1037"/>
    <w:rsid w:val="000C2C0B"/>
    <w:rsid w:val="000C31EE"/>
    <w:rsid w:val="000C3C8E"/>
    <w:rsid w:val="000C468C"/>
    <w:rsid w:val="000C4A64"/>
    <w:rsid w:val="000C4BFF"/>
    <w:rsid w:val="000C54A2"/>
    <w:rsid w:val="000C5522"/>
    <w:rsid w:val="000C6779"/>
    <w:rsid w:val="000C6A1A"/>
    <w:rsid w:val="000C730E"/>
    <w:rsid w:val="000C7A77"/>
    <w:rsid w:val="000C7B22"/>
    <w:rsid w:val="000D05D5"/>
    <w:rsid w:val="000D0A24"/>
    <w:rsid w:val="000D0CCA"/>
    <w:rsid w:val="000D0F90"/>
    <w:rsid w:val="000D111F"/>
    <w:rsid w:val="000D1128"/>
    <w:rsid w:val="000D2608"/>
    <w:rsid w:val="000D28FD"/>
    <w:rsid w:val="000D2A44"/>
    <w:rsid w:val="000D2D0E"/>
    <w:rsid w:val="000D2E58"/>
    <w:rsid w:val="000D3EB3"/>
    <w:rsid w:val="000D40BA"/>
    <w:rsid w:val="000D45A1"/>
    <w:rsid w:val="000D5611"/>
    <w:rsid w:val="000D5AA7"/>
    <w:rsid w:val="000D5E59"/>
    <w:rsid w:val="000D644D"/>
    <w:rsid w:val="000D6841"/>
    <w:rsid w:val="000D6E03"/>
    <w:rsid w:val="000D727D"/>
    <w:rsid w:val="000D7320"/>
    <w:rsid w:val="000D7343"/>
    <w:rsid w:val="000D7380"/>
    <w:rsid w:val="000D7EEC"/>
    <w:rsid w:val="000E0854"/>
    <w:rsid w:val="000E0D57"/>
    <w:rsid w:val="000E119E"/>
    <w:rsid w:val="000E1D0C"/>
    <w:rsid w:val="000E294C"/>
    <w:rsid w:val="000E3779"/>
    <w:rsid w:val="000E3BDE"/>
    <w:rsid w:val="000E4AB0"/>
    <w:rsid w:val="000E4C7B"/>
    <w:rsid w:val="000E4D50"/>
    <w:rsid w:val="000E5946"/>
    <w:rsid w:val="000E5C3B"/>
    <w:rsid w:val="000E5CA4"/>
    <w:rsid w:val="000E5CE2"/>
    <w:rsid w:val="000E5F37"/>
    <w:rsid w:val="000E6A1F"/>
    <w:rsid w:val="000E6B96"/>
    <w:rsid w:val="000E6FE2"/>
    <w:rsid w:val="000E71A1"/>
    <w:rsid w:val="000E7765"/>
    <w:rsid w:val="000E788F"/>
    <w:rsid w:val="000E795D"/>
    <w:rsid w:val="000F00D1"/>
    <w:rsid w:val="000F03CD"/>
    <w:rsid w:val="000F1933"/>
    <w:rsid w:val="000F3015"/>
    <w:rsid w:val="000F36E7"/>
    <w:rsid w:val="000F3704"/>
    <w:rsid w:val="000F37A7"/>
    <w:rsid w:val="000F3838"/>
    <w:rsid w:val="000F3C5C"/>
    <w:rsid w:val="000F3FE7"/>
    <w:rsid w:val="000F402A"/>
    <w:rsid w:val="000F40FC"/>
    <w:rsid w:val="000F42F4"/>
    <w:rsid w:val="000F4515"/>
    <w:rsid w:val="000F4E8B"/>
    <w:rsid w:val="000F51DC"/>
    <w:rsid w:val="000F5478"/>
    <w:rsid w:val="000F5736"/>
    <w:rsid w:val="000F5B71"/>
    <w:rsid w:val="000F5E15"/>
    <w:rsid w:val="000F5F25"/>
    <w:rsid w:val="000F648D"/>
    <w:rsid w:val="000F6BD4"/>
    <w:rsid w:val="000F7028"/>
    <w:rsid w:val="000F73E9"/>
    <w:rsid w:val="000F7A5E"/>
    <w:rsid w:val="000F7BAC"/>
    <w:rsid w:val="001001BD"/>
    <w:rsid w:val="001007C7"/>
    <w:rsid w:val="00100EA4"/>
    <w:rsid w:val="00101337"/>
    <w:rsid w:val="001013D0"/>
    <w:rsid w:val="00101B29"/>
    <w:rsid w:val="00101E88"/>
    <w:rsid w:val="00101F20"/>
    <w:rsid w:val="00102150"/>
    <w:rsid w:val="001021DC"/>
    <w:rsid w:val="001028A7"/>
    <w:rsid w:val="00102B6B"/>
    <w:rsid w:val="001033EE"/>
    <w:rsid w:val="00104277"/>
    <w:rsid w:val="001045AB"/>
    <w:rsid w:val="00104901"/>
    <w:rsid w:val="001052AE"/>
    <w:rsid w:val="001053C3"/>
    <w:rsid w:val="00105AE2"/>
    <w:rsid w:val="001062A0"/>
    <w:rsid w:val="0010695B"/>
    <w:rsid w:val="00106AB3"/>
    <w:rsid w:val="0010709D"/>
    <w:rsid w:val="001076EC"/>
    <w:rsid w:val="0010795D"/>
    <w:rsid w:val="001105F0"/>
    <w:rsid w:val="00110B53"/>
    <w:rsid w:val="00111170"/>
    <w:rsid w:val="00111689"/>
    <w:rsid w:val="00111B46"/>
    <w:rsid w:val="00111C9B"/>
    <w:rsid w:val="001127B3"/>
    <w:rsid w:val="00112D8A"/>
    <w:rsid w:val="00112FA7"/>
    <w:rsid w:val="00114363"/>
    <w:rsid w:val="0011440C"/>
    <w:rsid w:val="001144B6"/>
    <w:rsid w:val="00114812"/>
    <w:rsid w:val="0011494E"/>
    <w:rsid w:val="00114B80"/>
    <w:rsid w:val="001152CE"/>
    <w:rsid w:val="00115A2E"/>
    <w:rsid w:val="00115C85"/>
    <w:rsid w:val="00115CB1"/>
    <w:rsid w:val="00116AC9"/>
    <w:rsid w:val="00117035"/>
    <w:rsid w:val="0011739C"/>
    <w:rsid w:val="00117D03"/>
    <w:rsid w:val="00117F47"/>
    <w:rsid w:val="0012011C"/>
    <w:rsid w:val="00120466"/>
    <w:rsid w:val="00120963"/>
    <w:rsid w:val="00120C74"/>
    <w:rsid w:val="00120CB3"/>
    <w:rsid w:val="0012146A"/>
    <w:rsid w:val="0012241C"/>
    <w:rsid w:val="00122E5C"/>
    <w:rsid w:val="00123723"/>
    <w:rsid w:val="0012397F"/>
    <w:rsid w:val="00123C8B"/>
    <w:rsid w:val="001241B7"/>
    <w:rsid w:val="00124C4C"/>
    <w:rsid w:val="00124E80"/>
    <w:rsid w:val="0012537B"/>
    <w:rsid w:val="0012587C"/>
    <w:rsid w:val="00125B37"/>
    <w:rsid w:val="00125E87"/>
    <w:rsid w:val="00126522"/>
    <w:rsid w:val="00126827"/>
    <w:rsid w:val="001269DD"/>
    <w:rsid w:val="00126C0A"/>
    <w:rsid w:val="00126EBD"/>
    <w:rsid w:val="0012729D"/>
    <w:rsid w:val="001301CB"/>
    <w:rsid w:val="001303BA"/>
    <w:rsid w:val="00130942"/>
    <w:rsid w:val="00130A96"/>
    <w:rsid w:val="00130F24"/>
    <w:rsid w:val="00131212"/>
    <w:rsid w:val="00131411"/>
    <w:rsid w:val="00131535"/>
    <w:rsid w:val="001317E3"/>
    <w:rsid w:val="00131B78"/>
    <w:rsid w:val="001321C5"/>
    <w:rsid w:val="001327C9"/>
    <w:rsid w:val="00132EAF"/>
    <w:rsid w:val="00132EDD"/>
    <w:rsid w:val="001332B1"/>
    <w:rsid w:val="00133C87"/>
    <w:rsid w:val="00134264"/>
    <w:rsid w:val="00134880"/>
    <w:rsid w:val="001351E5"/>
    <w:rsid w:val="001355E8"/>
    <w:rsid w:val="00135B98"/>
    <w:rsid w:val="001360E9"/>
    <w:rsid w:val="001366A6"/>
    <w:rsid w:val="001406E1"/>
    <w:rsid w:val="00140A2E"/>
    <w:rsid w:val="00141381"/>
    <w:rsid w:val="00142DBC"/>
    <w:rsid w:val="00143EC5"/>
    <w:rsid w:val="00143FA0"/>
    <w:rsid w:val="0014402D"/>
    <w:rsid w:val="001441B2"/>
    <w:rsid w:val="0014470F"/>
    <w:rsid w:val="00144D99"/>
    <w:rsid w:val="00144E68"/>
    <w:rsid w:val="00145788"/>
    <w:rsid w:val="00145E64"/>
    <w:rsid w:val="00145FD7"/>
    <w:rsid w:val="00146051"/>
    <w:rsid w:val="001463F6"/>
    <w:rsid w:val="00146E54"/>
    <w:rsid w:val="0014785A"/>
    <w:rsid w:val="0015060F"/>
    <w:rsid w:val="0015074B"/>
    <w:rsid w:val="00150B0A"/>
    <w:rsid w:val="00150C3D"/>
    <w:rsid w:val="00151007"/>
    <w:rsid w:val="00151983"/>
    <w:rsid w:val="00151BF4"/>
    <w:rsid w:val="00152293"/>
    <w:rsid w:val="001531EB"/>
    <w:rsid w:val="00153549"/>
    <w:rsid w:val="0015367C"/>
    <w:rsid w:val="00153E68"/>
    <w:rsid w:val="0015423A"/>
    <w:rsid w:val="0015436C"/>
    <w:rsid w:val="00154878"/>
    <w:rsid w:val="00154E1C"/>
    <w:rsid w:val="00155040"/>
    <w:rsid w:val="001554CF"/>
    <w:rsid w:val="00155B9C"/>
    <w:rsid w:val="00155E00"/>
    <w:rsid w:val="00155FCC"/>
    <w:rsid w:val="001566B8"/>
    <w:rsid w:val="0015722B"/>
    <w:rsid w:val="0015791B"/>
    <w:rsid w:val="00157924"/>
    <w:rsid w:val="0016114C"/>
    <w:rsid w:val="00161D00"/>
    <w:rsid w:val="00162280"/>
    <w:rsid w:val="00162286"/>
    <w:rsid w:val="0016267F"/>
    <w:rsid w:val="00162720"/>
    <w:rsid w:val="00163332"/>
    <w:rsid w:val="00163C6A"/>
    <w:rsid w:val="00163C8D"/>
    <w:rsid w:val="00163CE3"/>
    <w:rsid w:val="00164EA3"/>
    <w:rsid w:val="00164F14"/>
    <w:rsid w:val="00165978"/>
    <w:rsid w:val="00166377"/>
    <w:rsid w:val="0016643F"/>
    <w:rsid w:val="00166BC4"/>
    <w:rsid w:val="0017034D"/>
    <w:rsid w:val="001705F5"/>
    <w:rsid w:val="001708E6"/>
    <w:rsid w:val="00170B5C"/>
    <w:rsid w:val="00170D1B"/>
    <w:rsid w:val="00170ED7"/>
    <w:rsid w:val="0017210B"/>
    <w:rsid w:val="001722D2"/>
    <w:rsid w:val="00172514"/>
    <w:rsid w:val="00173293"/>
    <w:rsid w:val="001732F5"/>
    <w:rsid w:val="0017450F"/>
    <w:rsid w:val="0017492A"/>
    <w:rsid w:val="00174BA5"/>
    <w:rsid w:val="00174D54"/>
    <w:rsid w:val="00175B3A"/>
    <w:rsid w:val="001765F8"/>
    <w:rsid w:val="001766A3"/>
    <w:rsid w:val="00176AD3"/>
    <w:rsid w:val="00176B47"/>
    <w:rsid w:val="0017793B"/>
    <w:rsid w:val="00177B5C"/>
    <w:rsid w:val="00177C8F"/>
    <w:rsid w:val="00177F68"/>
    <w:rsid w:val="00180318"/>
    <w:rsid w:val="00180830"/>
    <w:rsid w:val="00180BCE"/>
    <w:rsid w:val="00180CCF"/>
    <w:rsid w:val="00181C70"/>
    <w:rsid w:val="001831DF"/>
    <w:rsid w:val="00183710"/>
    <w:rsid w:val="001839DB"/>
    <w:rsid w:val="00183C2D"/>
    <w:rsid w:val="00183D84"/>
    <w:rsid w:val="00184172"/>
    <w:rsid w:val="0018435C"/>
    <w:rsid w:val="0018442D"/>
    <w:rsid w:val="00184A78"/>
    <w:rsid w:val="00184D42"/>
    <w:rsid w:val="00186165"/>
    <w:rsid w:val="00186E13"/>
    <w:rsid w:val="00187A4A"/>
    <w:rsid w:val="0019047A"/>
    <w:rsid w:val="001908E3"/>
    <w:rsid w:val="001909CA"/>
    <w:rsid w:val="00190DFB"/>
    <w:rsid w:val="001915A5"/>
    <w:rsid w:val="00192115"/>
    <w:rsid w:val="00192F9D"/>
    <w:rsid w:val="00193BD3"/>
    <w:rsid w:val="00193EE8"/>
    <w:rsid w:val="00194101"/>
    <w:rsid w:val="00194275"/>
    <w:rsid w:val="00194784"/>
    <w:rsid w:val="001948EC"/>
    <w:rsid w:val="00194B26"/>
    <w:rsid w:val="00194B29"/>
    <w:rsid w:val="00194C0C"/>
    <w:rsid w:val="00194E8C"/>
    <w:rsid w:val="001952D8"/>
    <w:rsid w:val="00195E8D"/>
    <w:rsid w:val="00196091"/>
    <w:rsid w:val="00196AEA"/>
    <w:rsid w:val="00196DE1"/>
    <w:rsid w:val="00196EAD"/>
    <w:rsid w:val="00197447"/>
    <w:rsid w:val="00197CCF"/>
    <w:rsid w:val="001A0625"/>
    <w:rsid w:val="001A0AB0"/>
    <w:rsid w:val="001A1416"/>
    <w:rsid w:val="001A19B6"/>
    <w:rsid w:val="001A2038"/>
    <w:rsid w:val="001A21E6"/>
    <w:rsid w:val="001A24C6"/>
    <w:rsid w:val="001A4311"/>
    <w:rsid w:val="001A4625"/>
    <w:rsid w:val="001A47B1"/>
    <w:rsid w:val="001A4AD5"/>
    <w:rsid w:val="001A4FF7"/>
    <w:rsid w:val="001A5029"/>
    <w:rsid w:val="001A5C7E"/>
    <w:rsid w:val="001A6A33"/>
    <w:rsid w:val="001A6C15"/>
    <w:rsid w:val="001A6DC2"/>
    <w:rsid w:val="001A7EBD"/>
    <w:rsid w:val="001B0073"/>
    <w:rsid w:val="001B03DC"/>
    <w:rsid w:val="001B07DA"/>
    <w:rsid w:val="001B08CB"/>
    <w:rsid w:val="001B0EDB"/>
    <w:rsid w:val="001B104D"/>
    <w:rsid w:val="001B132A"/>
    <w:rsid w:val="001B16C2"/>
    <w:rsid w:val="001B1A71"/>
    <w:rsid w:val="001B23EA"/>
    <w:rsid w:val="001B250C"/>
    <w:rsid w:val="001B2F0B"/>
    <w:rsid w:val="001B325A"/>
    <w:rsid w:val="001B3371"/>
    <w:rsid w:val="001B33A6"/>
    <w:rsid w:val="001B494B"/>
    <w:rsid w:val="001B49A8"/>
    <w:rsid w:val="001B4DBB"/>
    <w:rsid w:val="001B4DD2"/>
    <w:rsid w:val="001B61D3"/>
    <w:rsid w:val="001B642D"/>
    <w:rsid w:val="001B6C7F"/>
    <w:rsid w:val="001B70FA"/>
    <w:rsid w:val="001B7588"/>
    <w:rsid w:val="001B7742"/>
    <w:rsid w:val="001B793D"/>
    <w:rsid w:val="001C0F37"/>
    <w:rsid w:val="001C1106"/>
    <w:rsid w:val="001C121E"/>
    <w:rsid w:val="001C2066"/>
    <w:rsid w:val="001C23E0"/>
    <w:rsid w:val="001C2B61"/>
    <w:rsid w:val="001C2DA2"/>
    <w:rsid w:val="001C2FA0"/>
    <w:rsid w:val="001C3106"/>
    <w:rsid w:val="001C32F1"/>
    <w:rsid w:val="001C3454"/>
    <w:rsid w:val="001C3627"/>
    <w:rsid w:val="001C36F7"/>
    <w:rsid w:val="001C3D2F"/>
    <w:rsid w:val="001C409E"/>
    <w:rsid w:val="001C4180"/>
    <w:rsid w:val="001C5052"/>
    <w:rsid w:val="001C5138"/>
    <w:rsid w:val="001C5DE0"/>
    <w:rsid w:val="001C5E3F"/>
    <w:rsid w:val="001C605E"/>
    <w:rsid w:val="001C62F7"/>
    <w:rsid w:val="001C6AF0"/>
    <w:rsid w:val="001C6FDE"/>
    <w:rsid w:val="001C759B"/>
    <w:rsid w:val="001C796D"/>
    <w:rsid w:val="001C7D89"/>
    <w:rsid w:val="001D0B54"/>
    <w:rsid w:val="001D0F1D"/>
    <w:rsid w:val="001D0FEC"/>
    <w:rsid w:val="001D10BC"/>
    <w:rsid w:val="001D10D6"/>
    <w:rsid w:val="001D13DB"/>
    <w:rsid w:val="001D1912"/>
    <w:rsid w:val="001D1CC6"/>
    <w:rsid w:val="001D2574"/>
    <w:rsid w:val="001D299A"/>
    <w:rsid w:val="001D29A3"/>
    <w:rsid w:val="001D2D1F"/>
    <w:rsid w:val="001D3256"/>
    <w:rsid w:val="001D3270"/>
    <w:rsid w:val="001D32A5"/>
    <w:rsid w:val="001D3D7C"/>
    <w:rsid w:val="001D409A"/>
    <w:rsid w:val="001D40FF"/>
    <w:rsid w:val="001D4213"/>
    <w:rsid w:val="001D45BB"/>
    <w:rsid w:val="001D4600"/>
    <w:rsid w:val="001D48AC"/>
    <w:rsid w:val="001D4B09"/>
    <w:rsid w:val="001D4C82"/>
    <w:rsid w:val="001D4FAF"/>
    <w:rsid w:val="001D52CE"/>
    <w:rsid w:val="001D56D2"/>
    <w:rsid w:val="001D6258"/>
    <w:rsid w:val="001D642F"/>
    <w:rsid w:val="001D6479"/>
    <w:rsid w:val="001D6A5A"/>
    <w:rsid w:val="001D6BB5"/>
    <w:rsid w:val="001D70AB"/>
    <w:rsid w:val="001D724E"/>
    <w:rsid w:val="001D75F4"/>
    <w:rsid w:val="001D7FD6"/>
    <w:rsid w:val="001E016E"/>
    <w:rsid w:val="001E02F9"/>
    <w:rsid w:val="001E0789"/>
    <w:rsid w:val="001E0ACD"/>
    <w:rsid w:val="001E1291"/>
    <w:rsid w:val="001E1FD4"/>
    <w:rsid w:val="001E20CE"/>
    <w:rsid w:val="001E2E2D"/>
    <w:rsid w:val="001E3302"/>
    <w:rsid w:val="001E3DF7"/>
    <w:rsid w:val="001E4C93"/>
    <w:rsid w:val="001E4E72"/>
    <w:rsid w:val="001E4E9A"/>
    <w:rsid w:val="001E4F0D"/>
    <w:rsid w:val="001E541B"/>
    <w:rsid w:val="001E56DD"/>
    <w:rsid w:val="001E57CD"/>
    <w:rsid w:val="001E6940"/>
    <w:rsid w:val="001E6946"/>
    <w:rsid w:val="001E75CF"/>
    <w:rsid w:val="001E7D41"/>
    <w:rsid w:val="001F03BD"/>
    <w:rsid w:val="001F0A0E"/>
    <w:rsid w:val="001F0B57"/>
    <w:rsid w:val="001F0C13"/>
    <w:rsid w:val="001F0C58"/>
    <w:rsid w:val="001F1462"/>
    <w:rsid w:val="001F14B1"/>
    <w:rsid w:val="001F1725"/>
    <w:rsid w:val="001F1E48"/>
    <w:rsid w:val="001F316F"/>
    <w:rsid w:val="001F3172"/>
    <w:rsid w:val="001F3BEF"/>
    <w:rsid w:val="001F3D7A"/>
    <w:rsid w:val="001F3EB1"/>
    <w:rsid w:val="001F3F95"/>
    <w:rsid w:val="001F4000"/>
    <w:rsid w:val="001F490A"/>
    <w:rsid w:val="001F4A2D"/>
    <w:rsid w:val="001F4BCD"/>
    <w:rsid w:val="001F503E"/>
    <w:rsid w:val="001F55DD"/>
    <w:rsid w:val="001F5C80"/>
    <w:rsid w:val="001F6055"/>
    <w:rsid w:val="001F66FE"/>
    <w:rsid w:val="001F68E0"/>
    <w:rsid w:val="001F7170"/>
    <w:rsid w:val="001F77EE"/>
    <w:rsid w:val="00200437"/>
    <w:rsid w:val="0020066C"/>
    <w:rsid w:val="002007FE"/>
    <w:rsid w:val="00200A2C"/>
    <w:rsid w:val="00201542"/>
    <w:rsid w:val="0020167C"/>
    <w:rsid w:val="00201BAA"/>
    <w:rsid w:val="00201D54"/>
    <w:rsid w:val="00202049"/>
    <w:rsid w:val="00202937"/>
    <w:rsid w:val="002029AD"/>
    <w:rsid w:val="002042A5"/>
    <w:rsid w:val="00204368"/>
    <w:rsid w:val="002050DB"/>
    <w:rsid w:val="00205BB5"/>
    <w:rsid w:val="00205F30"/>
    <w:rsid w:val="00206643"/>
    <w:rsid w:val="002069A4"/>
    <w:rsid w:val="00206B20"/>
    <w:rsid w:val="002107EC"/>
    <w:rsid w:val="00210FF0"/>
    <w:rsid w:val="00211B6E"/>
    <w:rsid w:val="00211BE4"/>
    <w:rsid w:val="00212576"/>
    <w:rsid w:val="002127BF"/>
    <w:rsid w:val="00212DE5"/>
    <w:rsid w:val="002132D6"/>
    <w:rsid w:val="002138A6"/>
    <w:rsid w:val="002149CA"/>
    <w:rsid w:val="00215444"/>
    <w:rsid w:val="00216390"/>
    <w:rsid w:val="002168EE"/>
    <w:rsid w:val="00216C79"/>
    <w:rsid w:val="002172EF"/>
    <w:rsid w:val="002205DF"/>
    <w:rsid w:val="00220E01"/>
    <w:rsid w:val="002215A2"/>
    <w:rsid w:val="002215C0"/>
    <w:rsid w:val="002218FE"/>
    <w:rsid w:val="00221A1E"/>
    <w:rsid w:val="00221E27"/>
    <w:rsid w:val="00222E0A"/>
    <w:rsid w:val="00223163"/>
    <w:rsid w:val="002237C8"/>
    <w:rsid w:val="002238E1"/>
    <w:rsid w:val="00223B8D"/>
    <w:rsid w:val="00223F49"/>
    <w:rsid w:val="00224016"/>
    <w:rsid w:val="002244EF"/>
    <w:rsid w:val="0022499C"/>
    <w:rsid w:val="002252B5"/>
    <w:rsid w:val="002255DF"/>
    <w:rsid w:val="0022738B"/>
    <w:rsid w:val="0022758D"/>
    <w:rsid w:val="00227E58"/>
    <w:rsid w:val="002306C8"/>
    <w:rsid w:val="0023079D"/>
    <w:rsid w:val="002314D3"/>
    <w:rsid w:val="002316FB"/>
    <w:rsid w:val="00231820"/>
    <w:rsid w:val="00231BD8"/>
    <w:rsid w:val="0023277D"/>
    <w:rsid w:val="00232925"/>
    <w:rsid w:val="00232C51"/>
    <w:rsid w:val="00232CC5"/>
    <w:rsid w:val="00232CF7"/>
    <w:rsid w:val="00232D24"/>
    <w:rsid w:val="002338A8"/>
    <w:rsid w:val="00233B38"/>
    <w:rsid w:val="00233C55"/>
    <w:rsid w:val="00233DB9"/>
    <w:rsid w:val="00233F9E"/>
    <w:rsid w:val="0023417C"/>
    <w:rsid w:val="00234B30"/>
    <w:rsid w:val="00234D04"/>
    <w:rsid w:val="00235651"/>
    <w:rsid w:val="0023598B"/>
    <w:rsid w:val="002364C2"/>
    <w:rsid w:val="00236B82"/>
    <w:rsid w:val="00237535"/>
    <w:rsid w:val="002376FA"/>
    <w:rsid w:val="00237A90"/>
    <w:rsid w:val="00237E43"/>
    <w:rsid w:val="00237E85"/>
    <w:rsid w:val="0024035C"/>
    <w:rsid w:val="002404DE"/>
    <w:rsid w:val="0024095E"/>
    <w:rsid w:val="00240BFA"/>
    <w:rsid w:val="00240F20"/>
    <w:rsid w:val="00240F70"/>
    <w:rsid w:val="002413E4"/>
    <w:rsid w:val="002414C1"/>
    <w:rsid w:val="0024258F"/>
    <w:rsid w:val="00242605"/>
    <w:rsid w:val="00242875"/>
    <w:rsid w:val="00242A37"/>
    <w:rsid w:val="00243583"/>
    <w:rsid w:val="00243A4F"/>
    <w:rsid w:val="00243DF6"/>
    <w:rsid w:val="00243ECB"/>
    <w:rsid w:val="002449BE"/>
    <w:rsid w:val="00244C15"/>
    <w:rsid w:val="00244D3B"/>
    <w:rsid w:val="0024522B"/>
    <w:rsid w:val="0024540A"/>
    <w:rsid w:val="002459B6"/>
    <w:rsid w:val="00245C0F"/>
    <w:rsid w:val="002460F1"/>
    <w:rsid w:val="002468B4"/>
    <w:rsid w:val="00246DFD"/>
    <w:rsid w:val="00246F66"/>
    <w:rsid w:val="00247397"/>
    <w:rsid w:val="00247E91"/>
    <w:rsid w:val="002501E1"/>
    <w:rsid w:val="002502A4"/>
    <w:rsid w:val="002506A2"/>
    <w:rsid w:val="00250729"/>
    <w:rsid w:val="002512D0"/>
    <w:rsid w:val="00251B81"/>
    <w:rsid w:val="002527AB"/>
    <w:rsid w:val="0025289B"/>
    <w:rsid w:val="00252C1A"/>
    <w:rsid w:val="00252F42"/>
    <w:rsid w:val="002530CA"/>
    <w:rsid w:val="00253939"/>
    <w:rsid w:val="002541F1"/>
    <w:rsid w:val="0025428D"/>
    <w:rsid w:val="00254671"/>
    <w:rsid w:val="00254D48"/>
    <w:rsid w:val="002551EA"/>
    <w:rsid w:val="00255503"/>
    <w:rsid w:val="00255F21"/>
    <w:rsid w:val="00256738"/>
    <w:rsid w:val="00256C68"/>
    <w:rsid w:val="00256FD1"/>
    <w:rsid w:val="0025788D"/>
    <w:rsid w:val="00257D38"/>
    <w:rsid w:val="002604C1"/>
    <w:rsid w:val="002606C6"/>
    <w:rsid w:val="002612E4"/>
    <w:rsid w:val="00261669"/>
    <w:rsid w:val="00261783"/>
    <w:rsid w:val="002619B7"/>
    <w:rsid w:val="00261B9E"/>
    <w:rsid w:val="00261C39"/>
    <w:rsid w:val="0026212D"/>
    <w:rsid w:val="00263202"/>
    <w:rsid w:val="00263A95"/>
    <w:rsid w:val="00263C97"/>
    <w:rsid w:val="00263E58"/>
    <w:rsid w:val="00263E91"/>
    <w:rsid w:val="00264619"/>
    <w:rsid w:val="002652C8"/>
    <w:rsid w:val="002652ED"/>
    <w:rsid w:val="002654FA"/>
    <w:rsid w:val="002655BE"/>
    <w:rsid w:val="00265641"/>
    <w:rsid w:val="00265938"/>
    <w:rsid w:val="00265BD6"/>
    <w:rsid w:val="00265CB4"/>
    <w:rsid w:val="00266EC7"/>
    <w:rsid w:val="00267504"/>
    <w:rsid w:val="002676E0"/>
    <w:rsid w:val="0026788D"/>
    <w:rsid w:val="0027006E"/>
    <w:rsid w:val="0027010F"/>
    <w:rsid w:val="002703D6"/>
    <w:rsid w:val="00270E5D"/>
    <w:rsid w:val="002715A2"/>
    <w:rsid w:val="00271625"/>
    <w:rsid w:val="002717C2"/>
    <w:rsid w:val="002720DF"/>
    <w:rsid w:val="002724F0"/>
    <w:rsid w:val="002728C7"/>
    <w:rsid w:val="00273459"/>
    <w:rsid w:val="002734CB"/>
    <w:rsid w:val="002737C5"/>
    <w:rsid w:val="00273AAB"/>
    <w:rsid w:val="00273E57"/>
    <w:rsid w:val="002742C7"/>
    <w:rsid w:val="0027478A"/>
    <w:rsid w:val="00274C25"/>
    <w:rsid w:val="00275C35"/>
    <w:rsid w:val="0027661B"/>
    <w:rsid w:val="00280811"/>
    <w:rsid w:val="00280D19"/>
    <w:rsid w:val="00280FE4"/>
    <w:rsid w:val="00281933"/>
    <w:rsid w:val="00281A86"/>
    <w:rsid w:val="002821CF"/>
    <w:rsid w:val="0028367D"/>
    <w:rsid w:val="00284F99"/>
    <w:rsid w:val="00285597"/>
    <w:rsid w:val="00285AF8"/>
    <w:rsid w:val="00285D71"/>
    <w:rsid w:val="00285E14"/>
    <w:rsid w:val="002864D6"/>
    <w:rsid w:val="00286C3A"/>
    <w:rsid w:val="00286D91"/>
    <w:rsid w:val="002879BE"/>
    <w:rsid w:val="00287A61"/>
    <w:rsid w:val="00290E1B"/>
    <w:rsid w:val="00291120"/>
    <w:rsid w:val="002911FD"/>
    <w:rsid w:val="00291647"/>
    <w:rsid w:val="002918B2"/>
    <w:rsid w:val="00291D04"/>
    <w:rsid w:val="00291FC9"/>
    <w:rsid w:val="00292455"/>
    <w:rsid w:val="0029284C"/>
    <w:rsid w:val="002928CA"/>
    <w:rsid w:val="00292B22"/>
    <w:rsid w:val="00292F7F"/>
    <w:rsid w:val="00293478"/>
    <w:rsid w:val="00293672"/>
    <w:rsid w:val="00293DD8"/>
    <w:rsid w:val="00294C45"/>
    <w:rsid w:val="00294FA0"/>
    <w:rsid w:val="00295A3B"/>
    <w:rsid w:val="00295F9E"/>
    <w:rsid w:val="0029604A"/>
    <w:rsid w:val="00296106"/>
    <w:rsid w:val="0029639D"/>
    <w:rsid w:val="00296455"/>
    <w:rsid w:val="00296CA9"/>
    <w:rsid w:val="002972D7"/>
    <w:rsid w:val="00297987"/>
    <w:rsid w:val="002979C2"/>
    <w:rsid w:val="00297D16"/>
    <w:rsid w:val="002A02AD"/>
    <w:rsid w:val="002A04EC"/>
    <w:rsid w:val="002A2267"/>
    <w:rsid w:val="002A2400"/>
    <w:rsid w:val="002A2A19"/>
    <w:rsid w:val="002A31B6"/>
    <w:rsid w:val="002A3396"/>
    <w:rsid w:val="002A3A6C"/>
    <w:rsid w:val="002A4C79"/>
    <w:rsid w:val="002A57D6"/>
    <w:rsid w:val="002A5D7F"/>
    <w:rsid w:val="002A6512"/>
    <w:rsid w:val="002A6B02"/>
    <w:rsid w:val="002A7121"/>
    <w:rsid w:val="002A73F3"/>
    <w:rsid w:val="002B0388"/>
    <w:rsid w:val="002B0D10"/>
    <w:rsid w:val="002B0EA5"/>
    <w:rsid w:val="002B0EF8"/>
    <w:rsid w:val="002B166E"/>
    <w:rsid w:val="002B167B"/>
    <w:rsid w:val="002B1988"/>
    <w:rsid w:val="002B2297"/>
    <w:rsid w:val="002B30E3"/>
    <w:rsid w:val="002B3496"/>
    <w:rsid w:val="002B3834"/>
    <w:rsid w:val="002B3848"/>
    <w:rsid w:val="002B3AF3"/>
    <w:rsid w:val="002B3E1E"/>
    <w:rsid w:val="002B41C6"/>
    <w:rsid w:val="002B44C3"/>
    <w:rsid w:val="002B54C3"/>
    <w:rsid w:val="002B650E"/>
    <w:rsid w:val="002B6A5C"/>
    <w:rsid w:val="002B6A7E"/>
    <w:rsid w:val="002C03C0"/>
    <w:rsid w:val="002C07FA"/>
    <w:rsid w:val="002C275B"/>
    <w:rsid w:val="002C2B25"/>
    <w:rsid w:val="002C2E59"/>
    <w:rsid w:val="002C36EB"/>
    <w:rsid w:val="002C39F5"/>
    <w:rsid w:val="002C3D82"/>
    <w:rsid w:val="002C4389"/>
    <w:rsid w:val="002C4E33"/>
    <w:rsid w:val="002C4F36"/>
    <w:rsid w:val="002C5634"/>
    <w:rsid w:val="002C5A1E"/>
    <w:rsid w:val="002C63EE"/>
    <w:rsid w:val="002C6659"/>
    <w:rsid w:val="002C6D8A"/>
    <w:rsid w:val="002C7199"/>
    <w:rsid w:val="002C7618"/>
    <w:rsid w:val="002C76A6"/>
    <w:rsid w:val="002C7719"/>
    <w:rsid w:val="002C7793"/>
    <w:rsid w:val="002D017A"/>
    <w:rsid w:val="002D0853"/>
    <w:rsid w:val="002D1189"/>
    <w:rsid w:val="002D12F0"/>
    <w:rsid w:val="002D165A"/>
    <w:rsid w:val="002D16C8"/>
    <w:rsid w:val="002D1A82"/>
    <w:rsid w:val="002D1FB6"/>
    <w:rsid w:val="002D1FC1"/>
    <w:rsid w:val="002D2C7B"/>
    <w:rsid w:val="002D2CDD"/>
    <w:rsid w:val="002D2DB1"/>
    <w:rsid w:val="002D2EB4"/>
    <w:rsid w:val="002D30B5"/>
    <w:rsid w:val="002D3316"/>
    <w:rsid w:val="002D39A9"/>
    <w:rsid w:val="002D3B87"/>
    <w:rsid w:val="002D3BC6"/>
    <w:rsid w:val="002D3FA4"/>
    <w:rsid w:val="002D40D4"/>
    <w:rsid w:val="002D445C"/>
    <w:rsid w:val="002D4602"/>
    <w:rsid w:val="002D4E43"/>
    <w:rsid w:val="002D5625"/>
    <w:rsid w:val="002D582F"/>
    <w:rsid w:val="002D5DC1"/>
    <w:rsid w:val="002D5E6A"/>
    <w:rsid w:val="002D64C6"/>
    <w:rsid w:val="002D6682"/>
    <w:rsid w:val="002D66E7"/>
    <w:rsid w:val="002D7504"/>
    <w:rsid w:val="002D7791"/>
    <w:rsid w:val="002D7BC9"/>
    <w:rsid w:val="002E01CA"/>
    <w:rsid w:val="002E09FA"/>
    <w:rsid w:val="002E0DCE"/>
    <w:rsid w:val="002E0E97"/>
    <w:rsid w:val="002E12F5"/>
    <w:rsid w:val="002E1488"/>
    <w:rsid w:val="002E1E32"/>
    <w:rsid w:val="002E1FF7"/>
    <w:rsid w:val="002E2422"/>
    <w:rsid w:val="002E2CBF"/>
    <w:rsid w:val="002E332D"/>
    <w:rsid w:val="002E4097"/>
    <w:rsid w:val="002E42D4"/>
    <w:rsid w:val="002E441D"/>
    <w:rsid w:val="002E4527"/>
    <w:rsid w:val="002E4847"/>
    <w:rsid w:val="002E4C78"/>
    <w:rsid w:val="002E4F9A"/>
    <w:rsid w:val="002E5016"/>
    <w:rsid w:val="002E557D"/>
    <w:rsid w:val="002E5840"/>
    <w:rsid w:val="002E5DE8"/>
    <w:rsid w:val="002E6328"/>
    <w:rsid w:val="002E6422"/>
    <w:rsid w:val="002E6A66"/>
    <w:rsid w:val="002E7594"/>
    <w:rsid w:val="002E7A90"/>
    <w:rsid w:val="002F019C"/>
    <w:rsid w:val="002F05C2"/>
    <w:rsid w:val="002F06B3"/>
    <w:rsid w:val="002F0869"/>
    <w:rsid w:val="002F0D64"/>
    <w:rsid w:val="002F142F"/>
    <w:rsid w:val="002F22A1"/>
    <w:rsid w:val="002F292C"/>
    <w:rsid w:val="002F2ADD"/>
    <w:rsid w:val="002F3083"/>
    <w:rsid w:val="002F3259"/>
    <w:rsid w:val="002F33F1"/>
    <w:rsid w:val="002F3B75"/>
    <w:rsid w:val="002F3F81"/>
    <w:rsid w:val="002F46E0"/>
    <w:rsid w:val="002F4D79"/>
    <w:rsid w:val="002F4E56"/>
    <w:rsid w:val="002F50BA"/>
    <w:rsid w:val="002F5630"/>
    <w:rsid w:val="002F6082"/>
    <w:rsid w:val="002F6254"/>
    <w:rsid w:val="002F6CA4"/>
    <w:rsid w:val="002F728C"/>
    <w:rsid w:val="002F768C"/>
    <w:rsid w:val="002F7A2E"/>
    <w:rsid w:val="002F7CCA"/>
    <w:rsid w:val="0030021C"/>
    <w:rsid w:val="00300AB1"/>
    <w:rsid w:val="00301359"/>
    <w:rsid w:val="003019F7"/>
    <w:rsid w:val="00301CD0"/>
    <w:rsid w:val="003023F7"/>
    <w:rsid w:val="0030249C"/>
    <w:rsid w:val="00302A06"/>
    <w:rsid w:val="00303BE6"/>
    <w:rsid w:val="003041D5"/>
    <w:rsid w:val="00304B44"/>
    <w:rsid w:val="00305830"/>
    <w:rsid w:val="0030587D"/>
    <w:rsid w:val="003059F8"/>
    <w:rsid w:val="003065B9"/>
    <w:rsid w:val="003068F2"/>
    <w:rsid w:val="0030710C"/>
    <w:rsid w:val="003074E7"/>
    <w:rsid w:val="00307AF3"/>
    <w:rsid w:val="0031052F"/>
    <w:rsid w:val="00310943"/>
    <w:rsid w:val="00310CDF"/>
    <w:rsid w:val="00310E75"/>
    <w:rsid w:val="003121E7"/>
    <w:rsid w:val="0031298C"/>
    <w:rsid w:val="00312995"/>
    <w:rsid w:val="00312A9A"/>
    <w:rsid w:val="0031349D"/>
    <w:rsid w:val="003134BD"/>
    <w:rsid w:val="00313BC3"/>
    <w:rsid w:val="0031431B"/>
    <w:rsid w:val="00314601"/>
    <w:rsid w:val="003149E5"/>
    <w:rsid w:val="00314FF8"/>
    <w:rsid w:val="0031536A"/>
    <w:rsid w:val="0031539A"/>
    <w:rsid w:val="003160BB"/>
    <w:rsid w:val="0031628C"/>
    <w:rsid w:val="00316CE2"/>
    <w:rsid w:val="003170EA"/>
    <w:rsid w:val="00317FEC"/>
    <w:rsid w:val="0032025B"/>
    <w:rsid w:val="0032038B"/>
    <w:rsid w:val="003214C3"/>
    <w:rsid w:val="00321B4D"/>
    <w:rsid w:val="00321F0E"/>
    <w:rsid w:val="00322B9E"/>
    <w:rsid w:val="00322DEA"/>
    <w:rsid w:val="00322F65"/>
    <w:rsid w:val="003230B9"/>
    <w:rsid w:val="00323224"/>
    <w:rsid w:val="0032360A"/>
    <w:rsid w:val="003237EA"/>
    <w:rsid w:val="00323936"/>
    <w:rsid w:val="00324BFA"/>
    <w:rsid w:val="00324F0A"/>
    <w:rsid w:val="00324F39"/>
    <w:rsid w:val="00324F74"/>
    <w:rsid w:val="00325036"/>
    <w:rsid w:val="003254A8"/>
    <w:rsid w:val="00325979"/>
    <w:rsid w:val="00325C11"/>
    <w:rsid w:val="00326C40"/>
    <w:rsid w:val="00326F21"/>
    <w:rsid w:val="00326F4F"/>
    <w:rsid w:val="00326F90"/>
    <w:rsid w:val="0032757C"/>
    <w:rsid w:val="0032767E"/>
    <w:rsid w:val="00327EC9"/>
    <w:rsid w:val="00330064"/>
    <w:rsid w:val="003302EE"/>
    <w:rsid w:val="00330465"/>
    <w:rsid w:val="00330B33"/>
    <w:rsid w:val="00330EAE"/>
    <w:rsid w:val="003313D8"/>
    <w:rsid w:val="003322B1"/>
    <w:rsid w:val="00332393"/>
    <w:rsid w:val="00332DF0"/>
    <w:rsid w:val="00332E5E"/>
    <w:rsid w:val="0033301B"/>
    <w:rsid w:val="0033312D"/>
    <w:rsid w:val="003331BF"/>
    <w:rsid w:val="00333444"/>
    <w:rsid w:val="003334D7"/>
    <w:rsid w:val="00334000"/>
    <w:rsid w:val="003342A5"/>
    <w:rsid w:val="00334631"/>
    <w:rsid w:val="003346AC"/>
    <w:rsid w:val="00334B5D"/>
    <w:rsid w:val="00334D4C"/>
    <w:rsid w:val="0033519C"/>
    <w:rsid w:val="003357B2"/>
    <w:rsid w:val="00335F7C"/>
    <w:rsid w:val="00336318"/>
    <w:rsid w:val="00336691"/>
    <w:rsid w:val="00336950"/>
    <w:rsid w:val="00336C1B"/>
    <w:rsid w:val="003372E5"/>
    <w:rsid w:val="00337560"/>
    <w:rsid w:val="0033783F"/>
    <w:rsid w:val="00340513"/>
    <w:rsid w:val="00340B91"/>
    <w:rsid w:val="00340D4A"/>
    <w:rsid w:val="00340E23"/>
    <w:rsid w:val="003413A7"/>
    <w:rsid w:val="0034166F"/>
    <w:rsid w:val="0034187A"/>
    <w:rsid w:val="003425D2"/>
    <w:rsid w:val="0034264E"/>
    <w:rsid w:val="0034266F"/>
    <w:rsid w:val="00342B0F"/>
    <w:rsid w:val="00342E80"/>
    <w:rsid w:val="0034330B"/>
    <w:rsid w:val="00343DA2"/>
    <w:rsid w:val="00344107"/>
    <w:rsid w:val="003443AF"/>
    <w:rsid w:val="0034479A"/>
    <w:rsid w:val="0034486C"/>
    <w:rsid w:val="00344D9C"/>
    <w:rsid w:val="00344F19"/>
    <w:rsid w:val="003456A9"/>
    <w:rsid w:val="003464E6"/>
    <w:rsid w:val="0034672A"/>
    <w:rsid w:val="003467AD"/>
    <w:rsid w:val="003469DB"/>
    <w:rsid w:val="003500ED"/>
    <w:rsid w:val="00350E12"/>
    <w:rsid w:val="00351093"/>
    <w:rsid w:val="00351DAB"/>
    <w:rsid w:val="00352DC1"/>
    <w:rsid w:val="0035350E"/>
    <w:rsid w:val="003535F9"/>
    <w:rsid w:val="0035382E"/>
    <w:rsid w:val="00354339"/>
    <w:rsid w:val="0035485F"/>
    <w:rsid w:val="00354C29"/>
    <w:rsid w:val="00355130"/>
    <w:rsid w:val="0035584D"/>
    <w:rsid w:val="00355D75"/>
    <w:rsid w:val="0035622E"/>
    <w:rsid w:val="00356425"/>
    <w:rsid w:val="003566FD"/>
    <w:rsid w:val="003568E3"/>
    <w:rsid w:val="00356997"/>
    <w:rsid w:val="00356DC4"/>
    <w:rsid w:val="0035704E"/>
    <w:rsid w:val="0035721A"/>
    <w:rsid w:val="00357431"/>
    <w:rsid w:val="003577D0"/>
    <w:rsid w:val="00357E16"/>
    <w:rsid w:val="00357EE1"/>
    <w:rsid w:val="0036054D"/>
    <w:rsid w:val="00361157"/>
    <w:rsid w:val="00361471"/>
    <w:rsid w:val="00361A6C"/>
    <w:rsid w:val="00361DD1"/>
    <w:rsid w:val="00362338"/>
    <w:rsid w:val="003628B8"/>
    <w:rsid w:val="00362FF7"/>
    <w:rsid w:val="00363017"/>
    <w:rsid w:val="003631EC"/>
    <w:rsid w:val="003634C9"/>
    <w:rsid w:val="003634F4"/>
    <w:rsid w:val="00363565"/>
    <w:rsid w:val="00364164"/>
    <w:rsid w:val="00365A01"/>
    <w:rsid w:val="00365A5B"/>
    <w:rsid w:val="00366023"/>
    <w:rsid w:val="003666B9"/>
    <w:rsid w:val="00367250"/>
    <w:rsid w:val="003673D8"/>
    <w:rsid w:val="00367A09"/>
    <w:rsid w:val="003700C4"/>
    <w:rsid w:val="00370F42"/>
    <w:rsid w:val="003717E1"/>
    <w:rsid w:val="003718D1"/>
    <w:rsid w:val="00372DC5"/>
    <w:rsid w:val="003733EB"/>
    <w:rsid w:val="003739A4"/>
    <w:rsid w:val="0037453A"/>
    <w:rsid w:val="00374633"/>
    <w:rsid w:val="0037466C"/>
    <w:rsid w:val="00374E75"/>
    <w:rsid w:val="00375333"/>
    <w:rsid w:val="003756EE"/>
    <w:rsid w:val="0037574C"/>
    <w:rsid w:val="00375B68"/>
    <w:rsid w:val="00375C29"/>
    <w:rsid w:val="0037655E"/>
    <w:rsid w:val="003770A5"/>
    <w:rsid w:val="003771F2"/>
    <w:rsid w:val="003775F9"/>
    <w:rsid w:val="0037766E"/>
    <w:rsid w:val="0037795D"/>
    <w:rsid w:val="00380299"/>
    <w:rsid w:val="003807E1"/>
    <w:rsid w:val="00380FD1"/>
    <w:rsid w:val="00381375"/>
    <w:rsid w:val="0038187F"/>
    <w:rsid w:val="00381961"/>
    <w:rsid w:val="00381AFD"/>
    <w:rsid w:val="003820FB"/>
    <w:rsid w:val="003822ED"/>
    <w:rsid w:val="00383150"/>
    <w:rsid w:val="00383490"/>
    <w:rsid w:val="00383A82"/>
    <w:rsid w:val="00383BFF"/>
    <w:rsid w:val="00383FA3"/>
    <w:rsid w:val="003841A0"/>
    <w:rsid w:val="00384500"/>
    <w:rsid w:val="00384A6F"/>
    <w:rsid w:val="00384D8E"/>
    <w:rsid w:val="00385162"/>
    <w:rsid w:val="00385915"/>
    <w:rsid w:val="00385E5A"/>
    <w:rsid w:val="003862B9"/>
    <w:rsid w:val="0038656F"/>
    <w:rsid w:val="00386D2A"/>
    <w:rsid w:val="00387139"/>
    <w:rsid w:val="00387377"/>
    <w:rsid w:val="0038737C"/>
    <w:rsid w:val="003875B2"/>
    <w:rsid w:val="0039064D"/>
    <w:rsid w:val="00391159"/>
    <w:rsid w:val="00391926"/>
    <w:rsid w:val="00391A9A"/>
    <w:rsid w:val="00391EFD"/>
    <w:rsid w:val="003921FE"/>
    <w:rsid w:val="00392C0C"/>
    <w:rsid w:val="0039326D"/>
    <w:rsid w:val="003933DB"/>
    <w:rsid w:val="00393519"/>
    <w:rsid w:val="0039370B"/>
    <w:rsid w:val="0039486F"/>
    <w:rsid w:val="00394AF3"/>
    <w:rsid w:val="003957BD"/>
    <w:rsid w:val="003958A0"/>
    <w:rsid w:val="003958F6"/>
    <w:rsid w:val="00395A13"/>
    <w:rsid w:val="00395C39"/>
    <w:rsid w:val="00396201"/>
    <w:rsid w:val="00396A88"/>
    <w:rsid w:val="00396B60"/>
    <w:rsid w:val="00396E8F"/>
    <w:rsid w:val="0039732A"/>
    <w:rsid w:val="0039738B"/>
    <w:rsid w:val="0039776A"/>
    <w:rsid w:val="003979D0"/>
    <w:rsid w:val="003A1041"/>
    <w:rsid w:val="003A1044"/>
    <w:rsid w:val="003A135F"/>
    <w:rsid w:val="003A1A1D"/>
    <w:rsid w:val="003A1F33"/>
    <w:rsid w:val="003A22B2"/>
    <w:rsid w:val="003A2475"/>
    <w:rsid w:val="003A282F"/>
    <w:rsid w:val="003A2A22"/>
    <w:rsid w:val="003A31C0"/>
    <w:rsid w:val="003A3A0D"/>
    <w:rsid w:val="003A3E24"/>
    <w:rsid w:val="003A44EC"/>
    <w:rsid w:val="003A477A"/>
    <w:rsid w:val="003A4C26"/>
    <w:rsid w:val="003A4FA3"/>
    <w:rsid w:val="003A5188"/>
    <w:rsid w:val="003A530B"/>
    <w:rsid w:val="003A573B"/>
    <w:rsid w:val="003A5A0C"/>
    <w:rsid w:val="003A623F"/>
    <w:rsid w:val="003A6A6C"/>
    <w:rsid w:val="003B02BE"/>
    <w:rsid w:val="003B03D9"/>
    <w:rsid w:val="003B0A8B"/>
    <w:rsid w:val="003B0B3A"/>
    <w:rsid w:val="003B0E41"/>
    <w:rsid w:val="003B11DB"/>
    <w:rsid w:val="003B14BE"/>
    <w:rsid w:val="003B196E"/>
    <w:rsid w:val="003B1CCE"/>
    <w:rsid w:val="003B1E36"/>
    <w:rsid w:val="003B41E3"/>
    <w:rsid w:val="003B4FDF"/>
    <w:rsid w:val="003B527B"/>
    <w:rsid w:val="003B5B5F"/>
    <w:rsid w:val="003B62E9"/>
    <w:rsid w:val="003B6635"/>
    <w:rsid w:val="003B665C"/>
    <w:rsid w:val="003B69F7"/>
    <w:rsid w:val="003B6B1A"/>
    <w:rsid w:val="003B6BB0"/>
    <w:rsid w:val="003B6FAB"/>
    <w:rsid w:val="003B7B16"/>
    <w:rsid w:val="003B7F5E"/>
    <w:rsid w:val="003C06D5"/>
    <w:rsid w:val="003C0777"/>
    <w:rsid w:val="003C07CD"/>
    <w:rsid w:val="003C07FD"/>
    <w:rsid w:val="003C0ECD"/>
    <w:rsid w:val="003C1477"/>
    <w:rsid w:val="003C1910"/>
    <w:rsid w:val="003C1AE2"/>
    <w:rsid w:val="003C1F28"/>
    <w:rsid w:val="003C24E2"/>
    <w:rsid w:val="003C25C0"/>
    <w:rsid w:val="003C2719"/>
    <w:rsid w:val="003C2EA5"/>
    <w:rsid w:val="003C32B0"/>
    <w:rsid w:val="003C3B8D"/>
    <w:rsid w:val="003C43D4"/>
    <w:rsid w:val="003C4B4A"/>
    <w:rsid w:val="003C4CA3"/>
    <w:rsid w:val="003C5098"/>
    <w:rsid w:val="003C5124"/>
    <w:rsid w:val="003C5731"/>
    <w:rsid w:val="003C5B5A"/>
    <w:rsid w:val="003C5E41"/>
    <w:rsid w:val="003C61DB"/>
    <w:rsid w:val="003C6621"/>
    <w:rsid w:val="003C67E5"/>
    <w:rsid w:val="003C690D"/>
    <w:rsid w:val="003C6FFC"/>
    <w:rsid w:val="003C767D"/>
    <w:rsid w:val="003C76CC"/>
    <w:rsid w:val="003D1563"/>
    <w:rsid w:val="003D1A33"/>
    <w:rsid w:val="003D1B3E"/>
    <w:rsid w:val="003D2018"/>
    <w:rsid w:val="003D2047"/>
    <w:rsid w:val="003D23D4"/>
    <w:rsid w:val="003D3802"/>
    <w:rsid w:val="003D3D00"/>
    <w:rsid w:val="003D3D6D"/>
    <w:rsid w:val="003D3F2E"/>
    <w:rsid w:val="003D42AF"/>
    <w:rsid w:val="003D521F"/>
    <w:rsid w:val="003D6845"/>
    <w:rsid w:val="003D6C72"/>
    <w:rsid w:val="003D6F18"/>
    <w:rsid w:val="003D727D"/>
    <w:rsid w:val="003D7CCB"/>
    <w:rsid w:val="003D7D56"/>
    <w:rsid w:val="003E0407"/>
    <w:rsid w:val="003E0507"/>
    <w:rsid w:val="003E0AE8"/>
    <w:rsid w:val="003E0B74"/>
    <w:rsid w:val="003E0F39"/>
    <w:rsid w:val="003E159B"/>
    <w:rsid w:val="003E1D70"/>
    <w:rsid w:val="003E1F41"/>
    <w:rsid w:val="003E28C4"/>
    <w:rsid w:val="003E3138"/>
    <w:rsid w:val="003E3219"/>
    <w:rsid w:val="003E3F95"/>
    <w:rsid w:val="003E41FE"/>
    <w:rsid w:val="003E430E"/>
    <w:rsid w:val="003E4907"/>
    <w:rsid w:val="003E4D94"/>
    <w:rsid w:val="003E4FEB"/>
    <w:rsid w:val="003E53D6"/>
    <w:rsid w:val="003E543C"/>
    <w:rsid w:val="003E54A3"/>
    <w:rsid w:val="003E571B"/>
    <w:rsid w:val="003E577B"/>
    <w:rsid w:val="003E58F5"/>
    <w:rsid w:val="003E59FF"/>
    <w:rsid w:val="003E5A2D"/>
    <w:rsid w:val="003E6495"/>
    <w:rsid w:val="003E6708"/>
    <w:rsid w:val="003E6E32"/>
    <w:rsid w:val="003E6E78"/>
    <w:rsid w:val="003E6F93"/>
    <w:rsid w:val="003E702D"/>
    <w:rsid w:val="003F0122"/>
    <w:rsid w:val="003F0C6B"/>
    <w:rsid w:val="003F1B6F"/>
    <w:rsid w:val="003F1DC7"/>
    <w:rsid w:val="003F2043"/>
    <w:rsid w:val="003F29B0"/>
    <w:rsid w:val="003F2B39"/>
    <w:rsid w:val="003F30D4"/>
    <w:rsid w:val="003F3388"/>
    <w:rsid w:val="003F3C97"/>
    <w:rsid w:val="003F3DE8"/>
    <w:rsid w:val="003F4831"/>
    <w:rsid w:val="003F4E33"/>
    <w:rsid w:val="003F50C9"/>
    <w:rsid w:val="003F50ED"/>
    <w:rsid w:val="003F510F"/>
    <w:rsid w:val="003F52E8"/>
    <w:rsid w:val="003F595B"/>
    <w:rsid w:val="003F5D7D"/>
    <w:rsid w:val="003F6FCE"/>
    <w:rsid w:val="003F6FD0"/>
    <w:rsid w:val="003F7522"/>
    <w:rsid w:val="003F7DC8"/>
    <w:rsid w:val="003F7EA6"/>
    <w:rsid w:val="00400473"/>
    <w:rsid w:val="004011F2"/>
    <w:rsid w:val="00401294"/>
    <w:rsid w:val="004012FB"/>
    <w:rsid w:val="00401BD5"/>
    <w:rsid w:val="00401C3E"/>
    <w:rsid w:val="004029FB"/>
    <w:rsid w:val="00403049"/>
    <w:rsid w:val="0040310A"/>
    <w:rsid w:val="00403D6A"/>
    <w:rsid w:val="00403EF3"/>
    <w:rsid w:val="00404260"/>
    <w:rsid w:val="004045F0"/>
    <w:rsid w:val="00404C24"/>
    <w:rsid w:val="00404FED"/>
    <w:rsid w:val="00405C50"/>
    <w:rsid w:val="00405D28"/>
    <w:rsid w:val="00405D7A"/>
    <w:rsid w:val="004065F1"/>
    <w:rsid w:val="00407FDD"/>
    <w:rsid w:val="00410B21"/>
    <w:rsid w:val="00410CA2"/>
    <w:rsid w:val="004124F6"/>
    <w:rsid w:val="00412851"/>
    <w:rsid w:val="00412D80"/>
    <w:rsid w:val="00412E53"/>
    <w:rsid w:val="00412FD7"/>
    <w:rsid w:val="00413815"/>
    <w:rsid w:val="00413D00"/>
    <w:rsid w:val="00413E22"/>
    <w:rsid w:val="00413E3C"/>
    <w:rsid w:val="004145CC"/>
    <w:rsid w:val="00414614"/>
    <w:rsid w:val="00414B81"/>
    <w:rsid w:val="00414EEE"/>
    <w:rsid w:val="00415F40"/>
    <w:rsid w:val="00416303"/>
    <w:rsid w:val="004164B8"/>
    <w:rsid w:val="004169C6"/>
    <w:rsid w:val="00416FB1"/>
    <w:rsid w:val="004178EB"/>
    <w:rsid w:val="0042045B"/>
    <w:rsid w:val="004204CB"/>
    <w:rsid w:val="00420503"/>
    <w:rsid w:val="00420A0B"/>
    <w:rsid w:val="00420E34"/>
    <w:rsid w:val="00421656"/>
    <w:rsid w:val="00421C28"/>
    <w:rsid w:val="004220FE"/>
    <w:rsid w:val="00422879"/>
    <w:rsid w:val="00423422"/>
    <w:rsid w:val="004234F2"/>
    <w:rsid w:val="00423564"/>
    <w:rsid w:val="004236AB"/>
    <w:rsid w:val="00423DA9"/>
    <w:rsid w:val="00423EAB"/>
    <w:rsid w:val="00424687"/>
    <w:rsid w:val="00425212"/>
    <w:rsid w:val="00425300"/>
    <w:rsid w:val="00426439"/>
    <w:rsid w:val="004268C4"/>
    <w:rsid w:val="00427CA1"/>
    <w:rsid w:val="004301C4"/>
    <w:rsid w:val="0043094F"/>
    <w:rsid w:val="00431032"/>
    <w:rsid w:val="004310A8"/>
    <w:rsid w:val="00431F46"/>
    <w:rsid w:val="004322F5"/>
    <w:rsid w:val="004325A2"/>
    <w:rsid w:val="00432C4E"/>
    <w:rsid w:val="00432D7B"/>
    <w:rsid w:val="00432D7C"/>
    <w:rsid w:val="0043331F"/>
    <w:rsid w:val="0043351F"/>
    <w:rsid w:val="00433DC2"/>
    <w:rsid w:val="00434168"/>
    <w:rsid w:val="004346B8"/>
    <w:rsid w:val="00434B17"/>
    <w:rsid w:val="00434F7B"/>
    <w:rsid w:val="004353B0"/>
    <w:rsid w:val="00435445"/>
    <w:rsid w:val="004355FE"/>
    <w:rsid w:val="00436E0B"/>
    <w:rsid w:val="004373E9"/>
    <w:rsid w:val="004403B3"/>
    <w:rsid w:val="00440B9D"/>
    <w:rsid w:val="00440E55"/>
    <w:rsid w:val="00440F60"/>
    <w:rsid w:val="004411F3"/>
    <w:rsid w:val="004418DC"/>
    <w:rsid w:val="00441B0B"/>
    <w:rsid w:val="0044259D"/>
    <w:rsid w:val="00442E06"/>
    <w:rsid w:val="00443498"/>
    <w:rsid w:val="004436FB"/>
    <w:rsid w:val="0044431B"/>
    <w:rsid w:val="0044435A"/>
    <w:rsid w:val="00444449"/>
    <w:rsid w:val="00444E9B"/>
    <w:rsid w:val="00445CAA"/>
    <w:rsid w:val="00445E3B"/>
    <w:rsid w:val="00445E42"/>
    <w:rsid w:val="00446276"/>
    <w:rsid w:val="004470B7"/>
    <w:rsid w:val="004475CD"/>
    <w:rsid w:val="00450232"/>
    <w:rsid w:val="004503CF"/>
    <w:rsid w:val="00450784"/>
    <w:rsid w:val="00450860"/>
    <w:rsid w:val="00450886"/>
    <w:rsid w:val="00450B8A"/>
    <w:rsid w:val="00451545"/>
    <w:rsid w:val="004518F2"/>
    <w:rsid w:val="00452DB4"/>
    <w:rsid w:val="00452E1D"/>
    <w:rsid w:val="0045339E"/>
    <w:rsid w:val="004534FA"/>
    <w:rsid w:val="0045361A"/>
    <w:rsid w:val="00453902"/>
    <w:rsid w:val="00453E88"/>
    <w:rsid w:val="00453FB9"/>
    <w:rsid w:val="00454137"/>
    <w:rsid w:val="0045427A"/>
    <w:rsid w:val="004544CF"/>
    <w:rsid w:val="004544F2"/>
    <w:rsid w:val="00454FCF"/>
    <w:rsid w:val="0045533C"/>
    <w:rsid w:val="00455A54"/>
    <w:rsid w:val="00456353"/>
    <w:rsid w:val="00456A9D"/>
    <w:rsid w:val="00456E36"/>
    <w:rsid w:val="00457119"/>
    <w:rsid w:val="00457448"/>
    <w:rsid w:val="00457588"/>
    <w:rsid w:val="00457870"/>
    <w:rsid w:val="00457D35"/>
    <w:rsid w:val="00457DDC"/>
    <w:rsid w:val="00460471"/>
    <w:rsid w:val="004604C0"/>
    <w:rsid w:val="00460C08"/>
    <w:rsid w:val="00460E4C"/>
    <w:rsid w:val="0046121E"/>
    <w:rsid w:val="00461323"/>
    <w:rsid w:val="00461542"/>
    <w:rsid w:val="004615F7"/>
    <w:rsid w:val="0046283D"/>
    <w:rsid w:val="00463226"/>
    <w:rsid w:val="00463308"/>
    <w:rsid w:val="00463454"/>
    <w:rsid w:val="004634E0"/>
    <w:rsid w:val="00463DBC"/>
    <w:rsid w:val="00463E06"/>
    <w:rsid w:val="0046459E"/>
    <w:rsid w:val="00465201"/>
    <w:rsid w:val="0046547B"/>
    <w:rsid w:val="004655DA"/>
    <w:rsid w:val="00465B0B"/>
    <w:rsid w:val="00466EAF"/>
    <w:rsid w:val="00466F36"/>
    <w:rsid w:val="0046733F"/>
    <w:rsid w:val="0046737A"/>
    <w:rsid w:val="00467DF7"/>
    <w:rsid w:val="00470192"/>
    <w:rsid w:val="004701C7"/>
    <w:rsid w:val="00470F81"/>
    <w:rsid w:val="0047126A"/>
    <w:rsid w:val="004719F2"/>
    <w:rsid w:val="00471B6B"/>
    <w:rsid w:val="00471DF5"/>
    <w:rsid w:val="004720E8"/>
    <w:rsid w:val="00472386"/>
    <w:rsid w:val="00472635"/>
    <w:rsid w:val="004730F6"/>
    <w:rsid w:val="00473127"/>
    <w:rsid w:val="00473CEE"/>
    <w:rsid w:val="0047422B"/>
    <w:rsid w:val="00474421"/>
    <w:rsid w:val="0047480D"/>
    <w:rsid w:val="00474BCA"/>
    <w:rsid w:val="004758EA"/>
    <w:rsid w:val="00475B1E"/>
    <w:rsid w:val="00475C1A"/>
    <w:rsid w:val="00476354"/>
    <w:rsid w:val="004763F5"/>
    <w:rsid w:val="004767F1"/>
    <w:rsid w:val="0047732E"/>
    <w:rsid w:val="004774FF"/>
    <w:rsid w:val="004779A8"/>
    <w:rsid w:val="00477FB7"/>
    <w:rsid w:val="0048007E"/>
    <w:rsid w:val="00480805"/>
    <w:rsid w:val="00480CBA"/>
    <w:rsid w:val="00480D70"/>
    <w:rsid w:val="004816B7"/>
    <w:rsid w:val="0048185C"/>
    <w:rsid w:val="00482372"/>
    <w:rsid w:val="004827B2"/>
    <w:rsid w:val="004834DB"/>
    <w:rsid w:val="0048355E"/>
    <w:rsid w:val="004835B6"/>
    <w:rsid w:val="00483715"/>
    <w:rsid w:val="004843BA"/>
    <w:rsid w:val="00484613"/>
    <w:rsid w:val="0048466F"/>
    <w:rsid w:val="00484849"/>
    <w:rsid w:val="00484B1D"/>
    <w:rsid w:val="00484B46"/>
    <w:rsid w:val="00484BF9"/>
    <w:rsid w:val="0048512F"/>
    <w:rsid w:val="00485245"/>
    <w:rsid w:val="00485873"/>
    <w:rsid w:val="00485D0A"/>
    <w:rsid w:val="00485DE0"/>
    <w:rsid w:val="00485EBE"/>
    <w:rsid w:val="00485FC7"/>
    <w:rsid w:val="004860E3"/>
    <w:rsid w:val="00486A0C"/>
    <w:rsid w:val="00486DFE"/>
    <w:rsid w:val="004870D7"/>
    <w:rsid w:val="00487AEB"/>
    <w:rsid w:val="0049036E"/>
    <w:rsid w:val="0049061E"/>
    <w:rsid w:val="0049099E"/>
    <w:rsid w:val="00490F04"/>
    <w:rsid w:val="004912ED"/>
    <w:rsid w:val="004913F0"/>
    <w:rsid w:val="004915A9"/>
    <w:rsid w:val="00491A17"/>
    <w:rsid w:val="00491AA3"/>
    <w:rsid w:val="00491C2A"/>
    <w:rsid w:val="00492088"/>
    <w:rsid w:val="00492C35"/>
    <w:rsid w:val="00492CB5"/>
    <w:rsid w:val="00492CB9"/>
    <w:rsid w:val="00492DC2"/>
    <w:rsid w:val="00492FDC"/>
    <w:rsid w:val="0049365F"/>
    <w:rsid w:val="004937E6"/>
    <w:rsid w:val="0049420E"/>
    <w:rsid w:val="00494338"/>
    <w:rsid w:val="004947B0"/>
    <w:rsid w:val="00495020"/>
    <w:rsid w:val="0049565F"/>
    <w:rsid w:val="0049577A"/>
    <w:rsid w:val="00495800"/>
    <w:rsid w:val="00495993"/>
    <w:rsid w:val="00495D26"/>
    <w:rsid w:val="0049615E"/>
    <w:rsid w:val="0049637E"/>
    <w:rsid w:val="0049694B"/>
    <w:rsid w:val="00496CAE"/>
    <w:rsid w:val="00496EC9"/>
    <w:rsid w:val="004972A5"/>
    <w:rsid w:val="004972C0"/>
    <w:rsid w:val="00497527"/>
    <w:rsid w:val="00497AF8"/>
    <w:rsid w:val="00497BD7"/>
    <w:rsid w:val="004A0212"/>
    <w:rsid w:val="004A0652"/>
    <w:rsid w:val="004A0D7D"/>
    <w:rsid w:val="004A0EFA"/>
    <w:rsid w:val="004A1037"/>
    <w:rsid w:val="004A1613"/>
    <w:rsid w:val="004A16CD"/>
    <w:rsid w:val="004A170D"/>
    <w:rsid w:val="004A1984"/>
    <w:rsid w:val="004A1C0E"/>
    <w:rsid w:val="004A1DEA"/>
    <w:rsid w:val="004A2540"/>
    <w:rsid w:val="004A296E"/>
    <w:rsid w:val="004A30C9"/>
    <w:rsid w:val="004A4224"/>
    <w:rsid w:val="004A5D3F"/>
    <w:rsid w:val="004A615C"/>
    <w:rsid w:val="004A63DD"/>
    <w:rsid w:val="004A6E5B"/>
    <w:rsid w:val="004A6FF6"/>
    <w:rsid w:val="004A7413"/>
    <w:rsid w:val="004A78F1"/>
    <w:rsid w:val="004B04A2"/>
    <w:rsid w:val="004B0836"/>
    <w:rsid w:val="004B0B61"/>
    <w:rsid w:val="004B0D12"/>
    <w:rsid w:val="004B1C04"/>
    <w:rsid w:val="004B1EF2"/>
    <w:rsid w:val="004B1F3D"/>
    <w:rsid w:val="004B211E"/>
    <w:rsid w:val="004B2D44"/>
    <w:rsid w:val="004B35B4"/>
    <w:rsid w:val="004B393C"/>
    <w:rsid w:val="004B3AD8"/>
    <w:rsid w:val="004B46AA"/>
    <w:rsid w:val="004B4EAA"/>
    <w:rsid w:val="004B542D"/>
    <w:rsid w:val="004B5BF1"/>
    <w:rsid w:val="004B60CC"/>
    <w:rsid w:val="004B61B1"/>
    <w:rsid w:val="004B686E"/>
    <w:rsid w:val="004B68E7"/>
    <w:rsid w:val="004B6BFC"/>
    <w:rsid w:val="004B6D83"/>
    <w:rsid w:val="004B73E4"/>
    <w:rsid w:val="004C0098"/>
    <w:rsid w:val="004C02FF"/>
    <w:rsid w:val="004C03D0"/>
    <w:rsid w:val="004C04C3"/>
    <w:rsid w:val="004C0926"/>
    <w:rsid w:val="004C0AF7"/>
    <w:rsid w:val="004C0D5B"/>
    <w:rsid w:val="004C0E36"/>
    <w:rsid w:val="004C1110"/>
    <w:rsid w:val="004C1192"/>
    <w:rsid w:val="004C142C"/>
    <w:rsid w:val="004C147E"/>
    <w:rsid w:val="004C18D5"/>
    <w:rsid w:val="004C1D5B"/>
    <w:rsid w:val="004C293F"/>
    <w:rsid w:val="004C2BC7"/>
    <w:rsid w:val="004C2E76"/>
    <w:rsid w:val="004C3600"/>
    <w:rsid w:val="004C3B04"/>
    <w:rsid w:val="004C450B"/>
    <w:rsid w:val="004C4A9E"/>
    <w:rsid w:val="004C596B"/>
    <w:rsid w:val="004C639B"/>
    <w:rsid w:val="004C6A0D"/>
    <w:rsid w:val="004C746A"/>
    <w:rsid w:val="004C77F5"/>
    <w:rsid w:val="004C79B3"/>
    <w:rsid w:val="004D0591"/>
    <w:rsid w:val="004D059A"/>
    <w:rsid w:val="004D104A"/>
    <w:rsid w:val="004D139B"/>
    <w:rsid w:val="004D21D4"/>
    <w:rsid w:val="004D22B0"/>
    <w:rsid w:val="004D2655"/>
    <w:rsid w:val="004D289E"/>
    <w:rsid w:val="004D28CA"/>
    <w:rsid w:val="004D2F2F"/>
    <w:rsid w:val="004D40B8"/>
    <w:rsid w:val="004D43B1"/>
    <w:rsid w:val="004D4734"/>
    <w:rsid w:val="004D4C41"/>
    <w:rsid w:val="004D4DF4"/>
    <w:rsid w:val="004D5805"/>
    <w:rsid w:val="004D5BC3"/>
    <w:rsid w:val="004D5C55"/>
    <w:rsid w:val="004D65D6"/>
    <w:rsid w:val="004D7A07"/>
    <w:rsid w:val="004E009B"/>
    <w:rsid w:val="004E0512"/>
    <w:rsid w:val="004E07A2"/>
    <w:rsid w:val="004E08F8"/>
    <w:rsid w:val="004E0EAD"/>
    <w:rsid w:val="004E17A3"/>
    <w:rsid w:val="004E1C26"/>
    <w:rsid w:val="004E1D89"/>
    <w:rsid w:val="004E21FE"/>
    <w:rsid w:val="004E2616"/>
    <w:rsid w:val="004E2CFA"/>
    <w:rsid w:val="004E3052"/>
    <w:rsid w:val="004E354A"/>
    <w:rsid w:val="004E3824"/>
    <w:rsid w:val="004E3BA0"/>
    <w:rsid w:val="004E40F8"/>
    <w:rsid w:val="004E45E1"/>
    <w:rsid w:val="004E4F8C"/>
    <w:rsid w:val="004E5B2B"/>
    <w:rsid w:val="004E60DE"/>
    <w:rsid w:val="004E68F7"/>
    <w:rsid w:val="004E6D85"/>
    <w:rsid w:val="004E7202"/>
    <w:rsid w:val="004E771D"/>
    <w:rsid w:val="004E7D46"/>
    <w:rsid w:val="004F00A7"/>
    <w:rsid w:val="004F036B"/>
    <w:rsid w:val="004F0460"/>
    <w:rsid w:val="004F09BE"/>
    <w:rsid w:val="004F0C8A"/>
    <w:rsid w:val="004F165C"/>
    <w:rsid w:val="004F1D61"/>
    <w:rsid w:val="004F2138"/>
    <w:rsid w:val="004F2183"/>
    <w:rsid w:val="004F2648"/>
    <w:rsid w:val="004F2B28"/>
    <w:rsid w:val="004F2B7A"/>
    <w:rsid w:val="004F2E0E"/>
    <w:rsid w:val="004F304C"/>
    <w:rsid w:val="004F367B"/>
    <w:rsid w:val="004F40B9"/>
    <w:rsid w:val="004F5163"/>
    <w:rsid w:val="004F5ACB"/>
    <w:rsid w:val="004F5FC3"/>
    <w:rsid w:val="004F60F2"/>
    <w:rsid w:val="004F62A9"/>
    <w:rsid w:val="004F68FC"/>
    <w:rsid w:val="004F69D8"/>
    <w:rsid w:val="004F7739"/>
    <w:rsid w:val="004F7839"/>
    <w:rsid w:val="004F7D02"/>
    <w:rsid w:val="004F7F9D"/>
    <w:rsid w:val="00500716"/>
    <w:rsid w:val="00501197"/>
    <w:rsid w:val="00501518"/>
    <w:rsid w:val="005025E8"/>
    <w:rsid w:val="0050352E"/>
    <w:rsid w:val="005037E2"/>
    <w:rsid w:val="0050440A"/>
    <w:rsid w:val="00504904"/>
    <w:rsid w:val="00504A15"/>
    <w:rsid w:val="00504B54"/>
    <w:rsid w:val="00504C23"/>
    <w:rsid w:val="005054AC"/>
    <w:rsid w:val="005054C4"/>
    <w:rsid w:val="00505622"/>
    <w:rsid w:val="00505636"/>
    <w:rsid w:val="005056FE"/>
    <w:rsid w:val="00505CC0"/>
    <w:rsid w:val="005067F2"/>
    <w:rsid w:val="00506AA6"/>
    <w:rsid w:val="00506E9D"/>
    <w:rsid w:val="0050739F"/>
    <w:rsid w:val="00507458"/>
    <w:rsid w:val="0050781F"/>
    <w:rsid w:val="0050794D"/>
    <w:rsid w:val="00507C0A"/>
    <w:rsid w:val="00510DDF"/>
    <w:rsid w:val="00510F46"/>
    <w:rsid w:val="005110FE"/>
    <w:rsid w:val="005115E3"/>
    <w:rsid w:val="00511C04"/>
    <w:rsid w:val="00511F6F"/>
    <w:rsid w:val="005129D9"/>
    <w:rsid w:val="00512DAD"/>
    <w:rsid w:val="00512DB0"/>
    <w:rsid w:val="005132B1"/>
    <w:rsid w:val="00513A4A"/>
    <w:rsid w:val="00513AA3"/>
    <w:rsid w:val="00513B7D"/>
    <w:rsid w:val="00513F0A"/>
    <w:rsid w:val="00513F4F"/>
    <w:rsid w:val="005145DD"/>
    <w:rsid w:val="00514CF0"/>
    <w:rsid w:val="00514FAB"/>
    <w:rsid w:val="00515D6E"/>
    <w:rsid w:val="0051643F"/>
    <w:rsid w:val="00516511"/>
    <w:rsid w:val="0051669B"/>
    <w:rsid w:val="00516FA4"/>
    <w:rsid w:val="005170AA"/>
    <w:rsid w:val="00517766"/>
    <w:rsid w:val="00517881"/>
    <w:rsid w:val="005179AF"/>
    <w:rsid w:val="00520223"/>
    <w:rsid w:val="00520340"/>
    <w:rsid w:val="005203AB"/>
    <w:rsid w:val="00520424"/>
    <w:rsid w:val="00520641"/>
    <w:rsid w:val="00520F63"/>
    <w:rsid w:val="00520F8E"/>
    <w:rsid w:val="0052126C"/>
    <w:rsid w:val="00522048"/>
    <w:rsid w:val="005222F5"/>
    <w:rsid w:val="00522861"/>
    <w:rsid w:val="0052312A"/>
    <w:rsid w:val="00523EAF"/>
    <w:rsid w:val="0052430D"/>
    <w:rsid w:val="00524FE6"/>
    <w:rsid w:val="0052535A"/>
    <w:rsid w:val="00525614"/>
    <w:rsid w:val="0052564E"/>
    <w:rsid w:val="00525747"/>
    <w:rsid w:val="00525C40"/>
    <w:rsid w:val="00526147"/>
    <w:rsid w:val="0052639E"/>
    <w:rsid w:val="005263CC"/>
    <w:rsid w:val="00526765"/>
    <w:rsid w:val="00526772"/>
    <w:rsid w:val="00526817"/>
    <w:rsid w:val="00526B9D"/>
    <w:rsid w:val="00526CC6"/>
    <w:rsid w:val="00526F84"/>
    <w:rsid w:val="0052727F"/>
    <w:rsid w:val="00527F62"/>
    <w:rsid w:val="005301D1"/>
    <w:rsid w:val="00530EAD"/>
    <w:rsid w:val="00531F45"/>
    <w:rsid w:val="005323BE"/>
    <w:rsid w:val="005326B3"/>
    <w:rsid w:val="005326FA"/>
    <w:rsid w:val="00532A99"/>
    <w:rsid w:val="0053321B"/>
    <w:rsid w:val="00533549"/>
    <w:rsid w:val="005336B8"/>
    <w:rsid w:val="005336D0"/>
    <w:rsid w:val="005338E3"/>
    <w:rsid w:val="00533FAE"/>
    <w:rsid w:val="00534BF1"/>
    <w:rsid w:val="005351B8"/>
    <w:rsid w:val="005356A7"/>
    <w:rsid w:val="005358DF"/>
    <w:rsid w:val="005359FC"/>
    <w:rsid w:val="00535CCD"/>
    <w:rsid w:val="0053612C"/>
    <w:rsid w:val="00536151"/>
    <w:rsid w:val="00536C71"/>
    <w:rsid w:val="00536D78"/>
    <w:rsid w:val="005374CC"/>
    <w:rsid w:val="00537EBC"/>
    <w:rsid w:val="00540196"/>
    <w:rsid w:val="00540878"/>
    <w:rsid w:val="00540938"/>
    <w:rsid w:val="005411C0"/>
    <w:rsid w:val="00541549"/>
    <w:rsid w:val="00541741"/>
    <w:rsid w:val="00541821"/>
    <w:rsid w:val="005418AB"/>
    <w:rsid w:val="00541AB2"/>
    <w:rsid w:val="00541CC4"/>
    <w:rsid w:val="00542103"/>
    <w:rsid w:val="005423EF"/>
    <w:rsid w:val="00543C0E"/>
    <w:rsid w:val="0054493E"/>
    <w:rsid w:val="0054537E"/>
    <w:rsid w:val="005460D4"/>
    <w:rsid w:val="005465E0"/>
    <w:rsid w:val="00546744"/>
    <w:rsid w:val="0054678F"/>
    <w:rsid w:val="005467E9"/>
    <w:rsid w:val="00546BC2"/>
    <w:rsid w:val="00546C51"/>
    <w:rsid w:val="00546DE4"/>
    <w:rsid w:val="00546FB9"/>
    <w:rsid w:val="00546FE8"/>
    <w:rsid w:val="0054735C"/>
    <w:rsid w:val="00547673"/>
    <w:rsid w:val="005478C8"/>
    <w:rsid w:val="005478CE"/>
    <w:rsid w:val="0055072D"/>
    <w:rsid w:val="00550A1E"/>
    <w:rsid w:val="0055178E"/>
    <w:rsid w:val="0055179C"/>
    <w:rsid w:val="00551F10"/>
    <w:rsid w:val="00552C25"/>
    <w:rsid w:val="00553478"/>
    <w:rsid w:val="005537AF"/>
    <w:rsid w:val="005543B4"/>
    <w:rsid w:val="005544B6"/>
    <w:rsid w:val="00554D00"/>
    <w:rsid w:val="00555256"/>
    <w:rsid w:val="00555B3C"/>
    <w:rsid w:val="00555EAB"/>
    <w:rsid w:val="00556A2F"/>
    <w:rsid w:val="00556C30"/>
    <w:rsid w:val="00557FDB"/>
    <w:rsid w:val="0056005D"/>
    <w:rsid w:val="00560AD3"/>
    <w:rsid w:val="00560D7E"/>
    <w:rsid w:val="00561228"/>
    <w:rsid w:val="00562487"/>
    <w:rsid w:val="00562514"/>
    <w:rsid w:val="00562565"/>
    <w:rsid w:val="005627E3"/>
    <w:rsid w:val="00562F90"/>
    <w:rsid w:val="00562FEE"/>
    <w:rsid w:val="00563EB6"/>
    <w:rsid w:val="0056425A"/>
    <w:rsid w:val="005649C4"/>
    <w:rsid w:val="00565117"/>
    <w:rsid w:val="00565D3C"/>
    <w:rsid w:val="00566005"/>
    <w:rsid w:val="0056685A"/>
    <w:rsid w:val="005668D2"/>
    <w:rsid w:val="00567A6B"/>
    <w:rsid w:val="005718AD"/>
    <w:rsid w:val="00572B05"/>
    <w:rsid w:val="00572CFD"/>
    <w:rsid w:val="00572DA2"/>
    <w:rsid w:val="00573683"/>
    <w:rsid w:val="00573C60"/>
    <w:rsid w:val="00574A0F"/>
    <w:rsid w:val="00575057"/>
    <w:rsid w:val="0057558E"/>
    <w:rsid w:val="0057564B"/>
    <w:rsid w:val="00575B66"/>
    <w:rsid w:val="00575C65"/>
    <w:rsid w:val="00576580"/>
    <w:rsid w:val="00576662"/>
    <w:rsid w:val="00576A13"/>
    <w:rsid w:val="005772CB"/>
    <w:rsid w:val="005776BC"/>
    <w:rsid w:val="00580589"/>
    <w:rsid w:val="0058074D"/>
    <w:rsid w:val="0058082C"/>
    <w:rsid w:val="00580FCE"/>
    <w:rsid w:val="00581519"/>
    <w:rsid w:val="005821E3"/>
    <w:rsid w:val="005826C0"/>
    <w:rsid w:val="00582727"/>
    <w:rsid w:val="00582BFF"/>
    <w:rsid w:val="00582C50"/>
    <w:rsid w:val="00582D17"/>
    <w:rsid w:val="00583763"/>
    <w:rsid w:val="005837AA"/>
    <w:rsid w:val="005838C3"/>
    <w:rsid w:val="00584281"/>
    <w:rsid w:val="00584F73"/>
    <w:rsid w:val="00584FD3"/>
    <w:rsid w:val="00585374"/>
    <w:rsid w:val="00585498"/>
    <w:rsid w:val="00585827"/>
    <w:rsid w:val="00586091"/>
    <w:rsid w:val="005862F5"/>
    <w:rsid w:val="00586708"/>
    <w:rsid w:val="0058674F"/>
    <w:rsid w:val="0058697F"/>
    <w:rsid w:val="00586BAF"/>
    <w:rsid w:val="00586CBC"/>
    <w:rsid w:val="00587E48"/>
    <w:rsid w:val="005900E4"/>
    <w:rsid w:val="0059016B"/>
    <w:rsid w:val="0059065D"/>
    <w:rsid w:val="00590B8C"/>
    <w:rsid w:val="00590DE6"/>
    <w:rsid w:val="005918C3"/>
    <w:rsid w:val="005920A5"/>
    <w:rsid w:val="00592408"/>
    <w:rsid w:val="00592606"/>
    <w:rsid w:val="00593416"/>
    <w:rsid w:val="00593606"/>
    <w:rsid w:val="00593BA6"/>
    <w:rsid w:val="00593C6F"/>
    <w:rsid w:val="00594878"/>
    <w:rsid w:val="00595688"/>
    <w:rsid w:val="00595964"/>
    <w:rsid w:val="0059607B"/>
    <w:rsid w:val="00596C2E"/>
    <w:rsid w:val="00596CD4"/>
    <w:rsid w:val="00597185"/>
    <w:rsid w:val="005972A6"/>
    <w:rsid w:val="0059738D"/>
    <w:rsid w:val="00597A30"/>
    <w:rsid w:val="00597D72"/>
    <w:rsid w:val="00597DD3"/>
    <w:rsid w:val="00597F5B"/>
    <w:rsid w:val="005A0268"/>
    <w:rsid w:val="005A0920"/>
    <w:rsid w:val="005A0F31"/>
    <w:rsid w:val="005A0FBE"/>
    <w:rsid w:val="005A1011"/>
    <w:rsid w:val="005A1275"/>
    <w:rsid w:val="005A1529"/>
    <w:rsid w:val="005A1570"/>
    <w:rsid w:val="005A1A01"/>
    <w:rsid w:val="005A1F08"/>
    <w:rsid w:val="005A2146"/>
    <w:rsid w:val="005A2534"/>
    <w:rsid w:val="005A26CF"/>
    <w:rsid w:val="005A2C6D"/>
    <w:rsid w:val="005A2E8C"/>
    <w:rsid w:val="005A2FBD"/>
    <w:rsid w:val="005A3995"/>
    <w:rsid w:val="005A3D3C"/>
    <w:rsid w:val="005A450D"/>
    <w:rsid w:val="005A52FF"/>
    <w:rsid w:val="005A5A38"/>
    <w:rsid w:val="005A651F"/>
    <w:rsid w:val="005A6A2F"/>
    <w:rsid w:val="005A6EF8"/>
    <w:rsid w:val="005A7197"/>
    <w:rsid w:val="005A7304"/>
    <w:rsid w:val="005A7622"/>
    <w:rsid w:val="005A7B16"/>
    <w:rsid w:val="005A7F59"/>
    <w:rsid w:val="005B0058"/>
    <w:rsid w:val="005B07A7"/>
    <w:rsid w:val="005B0934"/>
    <w:rsid w:val="005B1554"/>
    <w:rsid w:val="005B1DBA"/>
    <w:rsid w:val="005B1F3C"/>
    <w:rsid w:val="005B28B8"/>
    <w:rsid w:val="005B2F66"/>
    <w:rsid w:val="005B3078"/>
    <w:rsid w:val="005B36CD"/>
    <w:rsid w:val="005B3A37"/>
    <w:rsid w:val="005B3C57"/>
    <w:rsid w:val="005B5F60"/>
    <w:rsid w:val="005B63F2"/>
    <w:rsid w:val="005B66A3"/>
    <w:rsid w:val="005B6E03"/>
    <w:rsid w:val="005B762E"/>
    <w:rsid w:val="005B7C3E"/>
    <w:rsid w:val="005C069E"/>
    <w:rsid w:val="005C1494"/>
    <w:rsid w:val="005C16B1"/>
    <w:rsid w:val="005C16F7"/>
    <w:rsid w:val="005C26B2"/>
    <w:rsid w:val="005C2A51"/>
    <w:rsid w:val="005C2BD9"/>
    <w:rsid w:val="005C32F5"/>
    <w:rsid w:val="005C389F"/>
    <w:rsid w:val="005C39C5"/>
    <w:rsid w:val="005C3ACF"/>
    <w:rsid w:val="005C48C3"/>
    <w:rsid w:val="005C58E2"/>
    <w:rsid w:val="005C5E4C"/>
    <w:rsid w:val="005C5FE5"/>
    <w:rsid w:val="005C7B76"/>
    <w:rsid w:val="005C7D82"/>
    <w:rsid w:val="005C7F6E"/>
    <w:rsid w:val="005D00F8"/>
    <w:rsid w:val="005D02C6"/>
    <w:rsid w:val="005D04F4"/>
    <w:rsid w:val="005D066D"/>
    <w:rsid w:val="005D11BE"/>
    <w:rsid w:val="005D1858"/>
    <w:rsid w:val="005D1A3E"/>
    <w:rsid w:val="005D1D22"/>
    <w:rsid w:val="005D3C43"/>
    <w:rsid w:val="005D46D4"/>
    <w:rsid w:val="005D47BD"/>
    <w:rsid w:val="005D4865"/>
    <w:rsid w:val="005D4CAE"/>
    <w:rsid w:val="005D5D87"/>
    <w:rsid w:val="005D5FAC"/>
    <w:rsid w:val="005D60D2"/>
    <w:rsid w:val="005D6128"/>
    <w:rsid w:val="005D6197"/>
    <w:rsid w:val="005D665E"/>
    <w:rsid w:val="005D6B13"/>
    <w:rsid w:val="005D6C13"/>
    <w:rsid w:val="005D7247"/>
    <w:rsid w:val="005D7478"/>
    <w:rsid w:val="005D7CE5"/>
    <w:rsid w:val="005D7D62"/>
    <w:rsid w:val="005E00EA"/>
    <w:rsid w:val="005E0EC8"/>
    <w:rsid w:val="005E1FB5"/>
    <w:rsid w:val="005E202D"/>
    <w:rsid w:val="005E251B"/>
    <w:rsid w:val="005E2603"/>
    <w:rsid w:val="005E2E2A"/>
    <w:rsid w:val="005E34D7"/>
    <w:rsid w:val="005E4A47"/>
    <w:rsid w:val="005E52E2"/>
    <w:rsid w:val="005E5D43"/>
    <w:rsid w:val="005E6378"/>
    <w:rsid w:val="005E641A"/>
    <w:rsid w:val="005E6A6B"/>
    <w:rsid w:val="005E6E6C"/>
    <w:rsid w:val="005E756C"/>
    <w:rsid w:val="005E758A"/>
    <w:rsid w:val="005E75B2"/>
    <w:rsid w:val="005E7749"/>
    <w:rsid w:val="005E7F17"/>
    <w:rsid w:val="005E7FA1"/>
    <w:rsid w:val="005F045C"/>
    <w:rsid w:val="005F0466"/>
    <w:rsid w:val="005F0637"/>
    <w:rsid w:val="005F0C9A"/>
    <w:rsid w:val="005F16E7"/>
    <w:rsid w:val="005F205C"/>
    <w:rsid w:val="005F21B3"/>
    <w:rsid w:val="005F4A2C"/>
    <w:rsid w:val="005F56C9"/>
    <w:rsid w:val="005F56E3"/>
    <w:rsid w:val="005F5DEF"/>
    <w:rsid w:val="005F7056"/>
    <w:rsid w:val="005F7065"/>
    <w:rsid w:val="005F77B5"/>
    <w:rsid w:val="005F785F"/>
    <w:rsid w:val="005F7C02"/>
    <w:rsid w:val="00600A88"/>
    <w:rsid w:val="00601097"/>
    <w:rsid w:val="0060182F"/>
    <w:rsid w:val="00601C74"/>
    <w:rsid w:val="00601DAE"/>
    <w:rsid w:val="0060293D"/>
    <w:rsid w:val="0060339C"/>
    <w:rsid w:val="00603463"/>
    <w:rsid w:val="00603C3E"/>
    <w:rsid w:val="00604924"/>
    <w:rsid w:val="006051ED"/>
    <w:rsid w:val="006052EB"/>
    <w:rsid w:val="006066DA"/>
    <w:rsid w:val="00606F2B"/>
    <w:rsid w:val="00607E61"/>
    <w:rsid w:val="00610837"/>
    <w:rsid w:val="006109CE"/>
    <w:rsid w:val="00610BF3"/>
    <w:rsid w:val="00610C98"/>
    <w:rsid w:val="00611211"/>
    <w:rsid w:val="00611E05"/>
    <w:rsid w:val="00611E77"/>
    <w:rsid w:val="00612A96"/>
    <w:rsid w:val="00612DAA"/>
    <w:rsid w:val="006133D2"/>
    <w:rsid w:val="006144AF"/>
    <w:rsid w:val="006144C4"/>
    <w:rsid w:val="00614631"/>
    <w:rsid w:val="006149DB"/>
    <w:rsid w:val="00615581"/>
    <w:rsid w:val="00615BC4"/>
    <w:rsid w:val="00615C97"/>
    <w:rsid w:val="00615DE4"/>
    <w:rsid w:val="00615F70"/>
    <w:rsid w:val="00616014"/>
    <w:rsid w:val="00616677"/>
    <w:rsid w:val="0061672A"/>
    <w:rsid w:val="00616987"/>
    <w:rsid w:val="00616DD7"/>
    <w:rsid w:val="00616DDE"/>
    <w:rsid w:val="00617AFD"/>
    <w:rsid w:val="00617D66"/>
    <w:rsid w:val="00620315"/>
    <w:rsid w:val="006208D5"/>
    <w:rsid w:val="006209D8"/>
    <w:rsid w:val="00620C9D"/>
    <w:rsid w:val="00620CAF"/>
    <w:rsid w:val="00620E2A"/>
    <w:rsid w:val="006213A6"/>
    <w:rsid w:val="006215DD"/>
    <w:rsid w:val="0062197C"/>
    <w:rsid w:val="006223C7"/>
    <w:rsid w:val="006231AD"/>
    <w:rsid w:val="0062334C"/>
    <w:rsid w:val="00623714"/>
    <w:rsid w:val="0062413F"/>
    <w:rsid w:val="00624144"/>
    <w:rsid w:val="006246E9"/>
    <w:rsid w:val="00624EBB"/>
    <w:rsid w:val="006251F3"/>
    <w:rsid w:val="006253B3"/>
    <w:rsid w:val="00625CCB"/>
    <w:rsid w:val="00625E09"/>
    <w:rsid w:val="00626BE7"/>
    <w:rsid w:val="00626C5F"/>
    <w:rsid w:val="00626D2B"/>
    <w:rsid w:val="00626E68"/>
    <w:rsid w:val="00626EDF"/>
    <w:rsid w:val="00627066"/>
    <w:rsid w:val="0062725F"/>
    <w:rsid w:val="006272CA"/>
    <w:rsid w:val="0062755A"/>
    <w:rsid w:val="0062772D"/>
    <w:rsid w:val="00630068"/>
    <w:rsid w:val="0063014D"/>
    <w:rsid w:val="006306DE"/>
    <w:rsid w:val="00630BFD"/>
    <w:rsid w:val="006310DA"/>
    <w:rsid w:val="00631397"/>
    <w:rsid w:val="00631ADD"/>
    <w:rsid w:val="0063250A"/>
    <w:rsid w:val="00632A25"/>
    <w:rsid w:val="00632EA3"/>
    <w:rsid w:val="00633273"/>
    <w:rsid w:val="006337E2"/>
    <w:rsid w:val="00633E33"/>
    <w:rsid w:val="00634024"/>
    <w:rsid w:val="0063425A"/>
    <w:rsid w:val="00635018"/>
    <w:rsid w:val="00635CCB"/>
    <w:rsid w:val="00635F75"/>
    <w:rsid w:val="006362BB"/>
    <w:rsid w:val="006367B2"/>
    <w:rsid w:val="00637371"/>
    <w:rsid w:val="00637FA3"/>
    <w:rsid w:val="006407E5"/>
    <w:rsid w:val="00640CCB"/>
    <w:rsid w:val="00640E2E"/>
    <w:rsid w:val="00640E63"/>
    <w:rsid w:val="00641433"/>
    <w:rsid w:val="0064187B"/>
    <w:rsid w:val="006419D2"/>
    <w:rsid w:val="00641C41"/>
    <w:rsid w:val="00641E3B"/>
    <w:rsid w:val="00642641"/>
    <w:rsid w:val="006428D5"/>
    <w:rsid w:val="00642DA7"/>
    <w:rsid w:val="0064324E"/>
    <w:rsid w:val="00643C46"/>
    <w:rsid w:val="00643F2C"/>
    <w:rsid w:val="006443F3"/>
    <w:rsid w:val="006449D3"/>
    <w:rsid w:val="00645235"/>
    <w:rsid w:val="006454F8"/>
    <w:rsid w:val="00645656"/>
    <w:rsid w:val="006460C1"/>
    <w:rsid w:val="006464F2"/>
    <w:rsid w:val="00646C44"/>
    <w:rsid w:val="00646DF6"/>
    <w:rsid w:val="00647334"/>
    <w:rsid w:val="006477CD"/>
    <w:rsid w:val="00647D58"/>
    <w:rsid w:val="006508A5"/>
    <w:rsid w:val="0065110E"/>
    <w:rsid w:val="006511E8"/>
    <w:rsid w:val="00651616"/>
    <w:rsid w:val="00651926"/>
    <w:rsid w:val="00651F70"/>
    <w:rsid w:val="00652351"/>
    <w:rsid w:val="0065284B"/>
    <w:rsid w:val="006528C5"/>
    <w:rsid w:val="00653465"/>
    <w:rsid w:val="00653596"/>
    <w:rsid w:val="00653A5A"/>
    <w:rsid w:val="00653C34"/>
    <w:rsid w:val="00653F25"/>
    <w:rsid w:val="00654948"/>
    <w:rsid w:val="00654EAA"/>
    <w:rsid w:val="00655BD7"/>
    <w:rsid w:val="00656DA2"/>
    <w:rsid w:val="006606E4"/>
    <w:rsid w:val="00661497"/>
    <w:rsid w:val="00661815"/>
    <w:rsid w:val="00661EBD"/>
    <w:rsid w:val="00662104"/>
    <w:rsid w:val="00662280"/>
    <w:rsid w:val="00662457"/>
    <w:rsid w:val="00662D77"/>
    <w:rsid w:val="00663275"/>
    <w:rsid w:val="00663345"/>
    <w:rsid w:val="00664CE6"/>
    <w:rsid w:val="00664D55"/>
    <w:rsid w:val="00664DC3"/>
    <w:rsid w:val="00665250"/>
    <w:rsid w:val="00665584"/>
    <w:rsid w:val="006657BF"/>
    <w:rsid w:val="00666590"/>
    <w:rsid w:val="00666765"/>
    <w:rsid w:val="00666B0C"/>
    <w:rsid w:val="00666EB9"/>
    <w:rsid w:val="006670CE"/>
    <w:rsid w:val="00667256"/>
    <w:rsid w:val="0066733A"/>
    <w:rsid w:val="00667A46"/>
    <w:rsid w:val="00667D24"/>
    <w:rsid w:val="00667F86"/>
    <w:rsid w:val="006706C3"/>
    <w:rsid w:val="006708A2"/>
    <w:rsid w:val="0067269B"/>
    <w:rsid w:val="00673496"/>
    <w:rsid w:val="006738D8"/>
    <w:rsid w:val="00673F65"/>
    <w:rsid w:val="006744AE"/>
    <w:rsid w:val="00675F43"/>
    <w:rsid w:val="0067736C"/>
    <w:rsid w:val="00677885"/>
    <w:rsid w:val="00677A36"/>
    <w:rsid w:val="00680190"/>
    <w:rsid w:val="006801D4"/>
    <w:rsid w:val="00681044"/>
    <w:rsid w:val="00681EBE"/>
    <w:rsid w:val="00681EC1"/>
    <w:rsid w:val="0068285E"/>
    <w:rsid w:val="00682CFF"/>
    <w:rsid w:val="00682D51"/>
    <w:rsid w:val="00682EA6"/>
    <w:rsid w:val="00682F45"/>
    <w:rsid w:val="006847F0"/>
    <w:rsid w:val="00684955"/>
    <w:rsid w:val="00684A77"/>
    <w:rsid w:val="006853B2"/>
    <w:rsid w:val="00685539"/>
    <w:rsid w:val="006862A6"/>
    <w:rsid w:val="00686321"/>
    <w:rsid w:val="006863E6"/>
    <w:rsid w:val="00686541"/>
    <w:rsid w:val="00687982"/>
    <w:rsid w:val="006906BC"/>
    <w:rsid w:val="006908B3"/>
    <w:rsid w:val="00690A8D"/>
    <w:rsid w:val="00690AC8"/>
    <w:rsid w:val="00691B50"/>
    <w:rsid w:val="0069237E"/>
    <w:rsid w:val="00693F99"/>
    <w:rsid w:val="0069428E"/>
    <w:rsid w:val="00694443"/>
    <w:rsid w:val="006950A4"/>
    <w:rsid w:val="00695BB1"/>
    <w:rsid w:val="006967CC"/>
    <w:rsid w:val="006971F9"/>
    <w:rsid w:val="0069729E"/>
    <w:rsid w:val="006A043A"/>
    <w:rsid w:val="006A071E"/>
    <w:rsid w:val="006A1113"/>
    <w:rsid w:val="006A1C44"/>
    <w:rsid w:val="006A1D29"/>
    <w:rsid w:val="006A2027"/>
    <w:rsid w:val="006A22A7"/>
    <w:rsid w:val="006A2457"/>
    <w:rsid w:val="006A25BC"/>
    <w:rsid w:val="006A30F0"/>
    <w:rsid w:val="006A3AB0"/>
    <w:rsid w:val="006A3BF7"/>
    <w:rsid w:val="006A3CF4"/>
    <w:rsid w:val="006A4009"/>
    <w:rsid w:val="006A483B"/>
    <w:rsid w:val="006A4959"/>
    <w:rsid w:val="006A4A31"/>
    <w:rsid w:val="006A588D"/>
    <w:rsid w:val="006A5DD4"/>
    <w:rsid w:val="006A79E8"/>
    <w:rsid w:val="006A7CCE"/>
    <w:rsid w:val="006A7DB4"/>
    <w:rsid w:val="006B00B5"/>
    <w:rsid w:val="006B02B2"/>
    <w:rsid w:val="006B03BA"/>
    <w:rsid w:val="006B1720"/>
    <w:rsid w:val="006B1D86"/>
    <w:rsid w:val="006B2697"/>
    <w:rsid w:val="006B2A5B"/>
    <w:rsid w:val="006B2CBC"/>
    <w:rsid w:val="006B337F"/>
    <w:rsid w:val="006B34E4"/>
    <w:rsid w:val="006B398E"/>
    <w:rsid w:val="006B3B14"/>
    <w:rsid w:val="006B44DE"/>
    <w:rsid w:val="006B4946"/>
    <w:rsid w:val="006B4E2D"/>
    <w:rsid w:val="006B5346"/>
    <w:rsid w:val="006B58FD"/>
    <w:rsid w:val="006B5BC3"/>
    <w:rsid w:val="006B6018"/>
    <w:rsid w:val="006B6DB2"/>
    <w:rsid w:val="006B6FC9"/>
    <w:rsid w:val="006B71EA"/>
    <w:rsid w:val="006B7509"/>
    <w:rsid w:val="006B7945"/>
    <w:rsid w:val="006B7968"/>
    <w:rsid w:val="006B7BD3"/>
    <w:rsid w:val="006B7FAD"/>
    <w:rsid w:val="006C0017"/>
    <w:rsid w:val="006C023B"/>
    <w:rsid w:val="006C061B"/>
    <w:rsid w:val="006C06AE"/>
    <w:rsid w:val="006C0B75"/>
    <w:rsid w:val="006C0C77"/>
    <w:rsid w:val="006C12B2"/>
    <w:rsid w:val="006C131D"/>
    <w:rsid w:val="006C1642"/>
    <w:rsid w:val="006C1A9C"/>
    <w:rsid w:val="006C1B55"/>
    <w:rsid w:val="006C2077"/>
    <w:rsid w:val="006C21F9"/>
    <w:rsid w:val="006C262B"/>
    <w:rsid w:val="006C32D8"/>
    <w:rsid w:val="006C3C24"/>
    <w:rsid w:val="006C3D78"/>
    <w:rsid w:val="006C4511"/>
    <w:rsid w:val="006C49B2"/>
    <w:rsid w:val="006C5022"/>
    <w:rsid w:val="006C5BA8"/>
    <w:rsid w:val="006C5D39"/>
    <w:rsid w:val="006C5F75"/>
    <w:rsid w:val="006C621E"/>
    <w:rsid w:val="006C67BF"/>
    <w:rsid w:val="006C6A18"/>
    <w:rsid w:val="006C6BC6"/>
    <w:rsid w:val="006C76B6"/>
    <w:rsid w:val="006C7F07"/>
    <w:rsid w:val="006D0010"/>
    <w:rsid w:val="006D0DD7"/>
    <w:rsid w:val="006D0F75"/>
    <w:rsid w:val="006D108D"/>
    <w:rsid w:val="006D188F"/>
    <w:rsid w:val="006D1FB4"/>
    <w:rsid w:val="006D1FED"/>
    <w:rsid w:val="006D258C"/>
    <w:rsid w:val="006D2D7E"/>
    <w:rsid w:val="006D2E8B"/>
    <w:rsid w:val="006D34D3"/>
    <w:rsid w:val="006D356C"/>
    <w:rsid w:val="006D51C8"/>
    <w:rsid w:val="006D55B3"/>
    <w:rsid w:val="006D55E7"/>
    <w:rsid w:val="006D5A4F"/>
    <w:rsid w:val="006D5B0F"/>
    <w:rsid w:val="006D611A"/>
    <w:rsid w:val="006D66AF"/>
    <w:rsid w:val="006D6E2A"/>
    <w:rsid w:val="006D7003"/>
    <w:rsid w:val="006D7147"/>
    <w:rsid w:val="006D78A9"/>
    <w:rsid w:val="006D79E3"/>
    <w:rsid w:val="006E00DD"/>
    <w:rsid w:val="006E02A9"/>
    <w:rsid w:val="006E05C2"/>
    <w:rsid w:val="006E0E04"/>
    <w:rsid w:val="006E10CB"/>
    <w:rsid w:val="006E1181"/>
    <w:rsid w:val="006E1EB8"/>
    <w:rsid w:val="006E208E"/>
    <w:rsid w:val="006E21B8"/>
    <w:rsid w:val="006E227A"/>
    <w:rsid w:val="006E28B5"/>
    <w:rsid w:val="006E3456"/>
    <w:rsid w:val="006E386E"/>
    <w:rsid w:val="006E392A"/>
    <w:rsid w:val="006E39BB"/>
    <w:rsid w:val="006E3FCC"/>
    <w:rsid w:val="006E41D6"/>
    <w:rsid w:val="006E47C2"/>
    <w:rsid w:val="006E4C6E"/>
    <w:rsid w:val="006E4F0A"/>
    <w:rsid w:val="006E5521"/>
    <w:rsid w:val="006E5B6A"/>
    <w:rsid w:val="006E6085"/>
    <w:rsid w:val="006E6416"/>
    <w:rsid w:val="006E64BD"/>
    <w:rsid w:val="006E6A12"/>
    <w:rsid w:val="006E6E0A"/>
    <w:rsid w:val="006E6EB9"/>
    <w:rsid w:val="006E7C50"/>
    <w:rsid w:val="006F01BF"/>
    <w:rsid w:val="006F0614"/>
    <w:rsid w:val="006F091A"/>
    <w:rsid w:val="006F0DD2"/>
    <w:rsid w:val="006F1464"/>
    <w:rsid w:val="006F14D2"/>
    <w:rsid w:val="006F16B7"/>
    <w:rsid w:val="006F19AF"/>
    <w:rsid w:val="006F1A58"/>
    <w:rsid w:val="006F25CD"/>
    <w:rsid w:val="006F25DF"/>
    <w:rsid w:val="006F29F6"/>
    <w:rsid w:val="006F2A6E"/>
    <w:rsid w:val="006F36A7"/>
    <w:rsid w:val="006F3C40"/>
    <w:rsid w:val="006F3EC8"/>
    <w:rsid w:val="006F403F"/>
    <w:rsid w:val="006F4327"/>
    <w:rsid w:val="006F4D96"/>
    <w:rsid w:val="006F4E76"/>
    <w:rsid w:val="006F5000"/>
    <w:rsid w:val="006F52F2"/>
    <w:rsid w:val="006F6C4A"/>
    <w:rsid w:val="006F7F7F"/>
    <w:rsid w:val="007008C1"/>
    <w:rsid w:val="00700A3E"/>
    <w:rsid w:val="00700AAA"/>
    <w:rsid w:val="0070170C"/>
    <w:rsid w:val="00701DE8"/>
    <w:rsid w:val="00701E51"/>
    <w:rsid w:val="007024C4"/>
    <w:rsid w:val="007024D8"/>
    <w:rsid w:val="00702CAC"/>
    <w:rsid w:val="007039C5"/>
    <w:rsid w:val="007039D9"/>
    <w:rsid w:val="00703D9A"/>
    <w:rsid w:val="00704614"/>
    <w:rsid w:val="00704729"/>
    <w:rsid w:val="00704C0A"/>
    <w:rsid w:val="007053A7"/>
    <w:rsid w:val="00705A06"/>
    <w:rsid w:val="00706330"/>
    <w:rsid w:val="00706582"/>
    <w:rsid w:val="0070679B"/>
    <w:rsid w:val="007067C1"/>
    <w:rsid w:val="00707291"/>
    <w:rsid w:val="0070740B"/>
    <w:rsid w:val="0070749B"/>
    <w:rsid w:val="00707AD5"/>
    <w:rsid w:val="007101E8"/>
    <w:rsid w:val="00710243"/>
    <w:rsid w:val="0071027F"/>
    <w:rsid w:val="007108E1"/>
    <w:rsid w:val="00710AA6"/>
    <w:rsid w:val="00710B98"/>
    <w:rsid w:val="00710E28"/>
    <w:rsid w:val="00710E57"/>
    <w:rsid w:val="00710F5E"/>
    <w:rsid w:val="0071113E"/>
    <w:rsid w:val="00711B74"/>
    <w:rsid w:val="00711BD2"/>
    <w:rsid w:val="00711F0A"/>
    <w:rsid w:val="007121D7"/>
    <w:rsid w:val="00712240"/>
    <w:rsid w:val="007129D3"/>
    <w:rsid w:val="00712B90"/>
    <w:rsid w:val="00712EC7"/>
    <w:rsid w:val="00713518"/>
    <w:rsid w:val="00713C6C"/>
    <w:rsid w:val="00714228"/>
    <w:rsid w:val="00714473"/>
    <w:rsid w:val="00714D74"/>
    <w:rsid w:val="00715B63"/>
    <w:rsid w:val="007165AB"/>
    <w:rsid w:val="00716E60"/>
    <w:rsid w:val="0071754A"/>
    <w:rsid w:val="00720462"/>
    <w:rsid w:val="00720833"/>
    <w:rsid w:val="00720CD1"/>
    <w:rsid w:val="007211A9"/>
    <w:rsid w:val="0072129D"/>
    <w:rsid w:val="00721A8E"/>
    <w:rsid w:val="00722520"/>
    <w:rsid w:val="0072263A"/>
    <w:rsid w:val="007229D2"/>
    <w:rsid w:val="00723DF6"/>
    <w:rsid w:val="0072469A"/>
    <w:rsid w:val="007246B2"/>
    <w:rsid w:val="00724E5A"/>
    <w:rsid w:val="00724FD7"/>
    <w:rsid w:val="00725214"/>
    <w:rsid w:val="00725859"/>
    <w:rsid w:val="007265FA"/>
    <w:rsid w:val="00726746"/>
    <w:rsid w:val="00726765"/>
    <w:rsid w:val="00727ABE"/>
    <w:rsid w:val="00731607"/>
    <w:rsid w:val="00731F52"/>
    <w:rsid w:val="00732103"/>
    <w:rsid w:val="007322C1"/>
    <w:rsid w:val="007322D9"/>
    <w:rsid w:val="00732BA7"/>
    <w:rsid w:val="00732E56"/>
    <w:rsid w:val="0073318A"/>
    <w:rsid w:val="007331A7"/>
    <w:rsid w:val="00733330"/>
    <w:rsid w:val="00733460"/>
    <w:rsid w:val="007335B1"/>
    <w:rsid w:val="007335D5"/>
    <w:rsid w:val="00733671"/>
    <w:rsid w:val="00733EE3"/>
    <w:rsid w:val="0073460B"/>
    <w:rsid w:val="00734ED2"/>
    <w:rsid w:val="00735309"/>
    <w:rsid w:val="00735420"/>
    <w:rsid w:val="007355A5"/>
    <w:rsid w:val="007359D8"/>
    <w:rsid w:val="00735D83"/>
    <w:rsid w:val="007365E5"/>
    <w:rsid w:val="00737DDB"/>
    <w:rsid w:val="007406F5"/>
    <w:rsid w:val="0074080B"/>
    <w:rsid w:val="0074220F"/>
    <w:rsid w:val="00742551"/>
    <w:rsid w:val="00742976"/>
    <w:rsid w:val="00742A0E"/>
    <w:rsid w:val="00742A81"/>
    <w:rsid w:val="00742CF1"/>
    <w:rsid w:val="007431FB"/>
    <w:rsid w:val="00743832"/>
    <w:rsid w:val="007440C9"/>
    <w:rsid w:val="0074440A"/>
    <w:rsid w:val="00744507"/>
    <w:rsid w:val="007450A2"/>
    <w:rsid w:val="00745917"/>
    <w:rsid w:val="00745E1F"/>
    <w:rsid w:val="00745FBE"/>
    <w:rsid w:val="0074692D"/>
    <w:rsid w:val="00746997"/>
    <w:rsid w:val="00746E2C"/>
    <w:rsid w:val="007474E8"/>
    <w:rsid w:val="007476EC"/>
    <w:rsid w:val="00747856"/>
    <w:rsid w:val="00750A3A"/>
    <w:rsid w:val="00750DF6"/>
    <w:rsid w:val="00751319"/>
    <w:rsid w:val="007515A0"/>
    <w:rsid w:val="007519EB"/>
    <w:rsid w:val="007529DE"/>
    <w:rsid w:val="007531E2"/>
    <w:rsid w:val="00753791"/>
    <w:rsid w:val="00753E77"/>
    <w:rsid w:val="0075407A"/>
    <w:rsid w:val="0075467D"/>
    <w:rsid w:val="00754770"/>
    <w:rsid w:val="00754C5B"/>
    <w:rsid w:val="0075523F"/>
    <w:rsid w:val="00755555"/>
    <w:rsid w:val="00755813"/>
    <w:rsid w:val="00755F12"/>
    <w:rsid w:val="00756463"/>
    <w:rsid w:val="00756C4C"/>
    <w:rsid w:val="00756F5B"/>
    <w:rsid w:val="007573B1"/>
    <w:rsid w:val="00757A68"/>
    <w:rsid w:val="007607D8"/>
    <w:rsid w:val="00760A51"/>
    <w:rsid w:val="00760E1F"/>
    <w:rsid w:val="00760EA2"/>
    <w:rsid w:val="007611A1"/>
    <w:rsid w:val="00761F49"/>
    <w:rsid w:val="00762227"/>
    <w:rsid w:val="00762AD5"/>
    <w:rsid w:val="00762F25"/>
    <w:rsid w:val="0076363C"/>
    <w:rsid w:val="00763CFC"/>
    <w:rsid w:val="00764E12"/>
    <w:rsid w:val="00765AA7"/>
    <w:rsid w:val="00765AF2"/>
    <w:rsid w:val="00765E12"/>
    <w:rsid w:val="007663F2"/>
    <w:rsid w:val="00766853"/>
    <w:rsid w:val="00766AF8"/>
    <w:rsid w:val="00766C23"/>
    <w:rsid w:val="00766F1F"/>
    <w:rsid w:val="0076732B"/>
    <w:rsid w:val="00767690"/>
    <w:rsid w:val="00767BC3"/>
    <w:rsid w:val="00767D00"/>
    <w:rsid w:val="0077027F"/>
    <w:rsid w:val="0077047E"/>
    <w:rsid w:val="007713A5"/>
    <w:rsid w:val="00771C22"/>
    <w:rsid w:val="007729EF"/>
    <w:rsid w:val="0077346E"/>
    <w:rsid w:val="00773627"/>
    <w:rsid w:val="00773800"/>
    <w:rsid w:val="00773FA3"/>
    <w:rsid w:val="0077549D"/>
    <w:rsid w:val="007755C3"/>
    <w:rsid w:val="007764AB"/>
    <w:rsid w:val="007767FB"/>
    <w:rsid w:val="00776C57"/>
    <w:rsid w:val="00776C89"/>
    <w:rsid w:val="00776D45"/>
    <w:rsid w:val="0077703F"/>
    <w:rsid w:val="00777060"/>
    <w:rsid w:val="0077760F"/>
    <w:rsid w:val="0077769B"/>
    <w:rsid w:val="007776F1"/>
    <w:rsid w:val="007802B7"/>
    <w:rsid w:val="007802D7"/>
    <w:rsid w:val="00780CBE"/>
    <w:rsid w:val="00780DDF"/>
    <w:rsid w:val="007812FE"/>
    <w:rsid w:val="0078135F"/>
    <w:rsid w:val="0078189E"/>
    <w:rsid w:val="00782C04"/>
    <w:rsid w:val="0078300B"/>
    <w:rsid w:val="00783477"/>
    <w:rsid w:val="00783664"/>
    <w:rsid w:val="00784006"/>
    <w:rsid w:val="007840A9"/>
    <w:rsid w:val="00784186"/>
    <w:rsid w:val="007844B5"/>
    <w:rsid w:val="00784B14"/>
    <w:rsid w:val="00784B1F"/>
    <w:rsid w:val="0078599E"/>
    <w:rsid w:val="00785B9F"/>
    <w:rsid w:val="00786571"/>
    <w:rsid w:val="007866D8"/>
    <w:rsid w:val="00787184"/>
    <w:rsid w:val="0078723B"/>
    <w:rsid w:val="0078754B"/>
    <w:rsid w:val="00787FD3"/>
    <w:rsid w:val="00790035"/>
    <w:rsid w:val="007902FF"/>
    <w:rsid w:val="00790466"/>
    <w:rsid w:val="007907D7"/>
    <w:rsid w:val="007911AF"/>
    <w:rsid w:val="00791B23"/>
    <w:rsid w:val="007933B8"/>
    <w:rsid w:val="00793561"/>
    <w:rsid w:val="00793DCD"/>
    <w:rsid w:val="00794220"/>
    <w:rsid w:val="007947CD"/>
    <w:rsid w:val="00794F8A"/>
    <w:rsid w:val="0079564C"/>
    <w:rsid w:val="00795FB7"/>
    <w:rsid w:val="00796341"/>
    <w:rsid w:val="00796C52"/>
    <w:rsid w:val="00796F57"/>
    <w:rsid w:val="00797B66"/>
    <w:rsid w:val="00797B6D"/>
    <w:rsid w:val="007A0C1A"/>
    <w:rsid w:val="007A0D62"/>
    <w:rsid w:val="007A1147"/>
    <w:rsid w:val="007A2327"/>
    <w:rsid w:val="007A3314"/>
    <w:rsid w:val="007A33DC"/>
    <w:rsid w:val="007A3A4D"/>
    <w:rsid w:val="007A3CEE"/>
    <w:rsid w:val="007A434B"/>
    <w:rsid w:val="007A476F"/>
    <w:rsid w:val="007A4EDA"/>
    <w:rsid w:val="007A5200"/>
    <w:rsid w:val="007A59B1"/>
    <w:rsid w:val="007A625C"/>
    <w:rsid w:val="007A6262"/>
    <w:rsid w:val="007A68A4"/>
    <w:rsid w:val="007A6DA4"/>
    <w:rsid w:val="007A6EFF"/>
    <w:rsid w:val="007A7063"/>
    <w:rsid w:val="007B0708"/>
    <w:rsid w:val="007B13B5"/>
    <w:rsid w:val="007B1980"/>
    <w:rsid w:val="007B1AEB"/>
    <w:rsid w:val="007B1B22"/>
    <w:rsid w:val="007B1FE3"/>
    <w:rsid w:val="007B2C2A"/>
    <w:rsid w:val="007B3007"/>
    <w:rsid w:val="007B33BD"/>
    <w:rsid w:val="007B3E04"/>
    <w:rsid w:val="007B44D8"/>
    <w:rsid w:val="007B4D6F"/>
    <w:rsid w:val="007B4EA2"/>
    <w:rsid w:val="007B57DC"/>
    <w:rsid w:val="007B5B7B"/>
    <w:rsid w:val="007B5DF0"/>
    <w:rsid w:val="007B60A7"/>
    <w:rsid w:val="007B64B4"/>
    <w:rsid w:val="007B655B"/>
    <w:rsid w:val="007B731D"/>
    <w:rsid w:val="007B73F6"/>
    <w:rsid w:val="007B76A6"/>
    <w:rsid w:val="007C04A6"/>
    <w:rsid w:val="007C04D1"/>
    <w:rsid w:val="007C1149"/>
    <w:rsid w:val="007C148D"/>
    <w:rsid w:val="007C150C"/>
    <w:rsid w:val="007C19F5"/>
    <w:rsid w:val="007C1CEE"/>
    <w:rsid w:val="007C2435"/>
    <w:rsid w:val="007C2978"/>
    <w:rsid w:val="007C29C5"/>
    <w:rsid w:val="007C2A38"/>
    <w:rsid w:val="007C3399"/>
    <w:rsid w:val="007C48EA"/>
    <w:rsid w:val="007C4B02"/>
    <w:rsid w:val="007C50E3"/>
    <w:rsid w:val="007C56EB"/>
    <w:rsid w:val="007C5ED1"/>
    <w:rsid w:val="007C6244"/>
    <w:rsid w:val="007C65C2"/>
    <w:rsid w:val="007C666C"/>
    <w:rsid w:val="007C74C3"/>
    <w:rsid w:val="007C7849"/>
    <w:rsid w:val="007C7B82"/>
    <w:rsid w:val="007C7C96"/>
    <w:rsid w:val="007D09BF"/>
    <w:rsid w:val="007D0AFF"/>
    <w:rsid w:val="007D0C3E"/>
    <w:rsid w:val="007D0FDE"/>
    <w:rsid w:val="007D2546"/>
    <w:rsid w:val="007D288B"/>
    <w:rsid w:val="007D378E"/>
    <w:rsid w:val="007D3D77"/>
    <w:rsid w:val="007D3D9D"/>
    <w:rsid w:val="007D411A"/>
    <w:rsid w:val="007D4135"/>
    <w:rsid w:val="007D5129"/>
    <w:rsid w:val="007D538A"/>
    <w:rsid w:val="007D53A6"/>
    <w:rsid w:val="007D553D"/>
    <w:rsid w:val="007D6008"/>
    <w:rsid w:val="007D6187"/>
    <w:rsid w:val="007D684A"/>
    <w:rsid w:val="007D6B47"/>
    <w:rsid w:val="007D73F2"/>
    <w:rsid w:val="007E0BBD"/>
    <w:rsid w:val="007E1604"/>
    <w:rsid w:val="007E162B"/>
    <w:rsid w:val="007E1897"/>
    <w:rsid w:val="007E1B9B"/>
    <w:rsid w:val="007E1BED"/>
    <w:rsid w:val="007E21B4"/>
    <w:rsid w:val="007E2469"/>
    <w:rsid w:val="007E264E"/>
    <w:rsid w:val="007E269C"/>
    <w:rsid w:val="007E2727"/>
    <w:rsid w:val="007E28A8"/>
    <w:rsid w:val="007E3096"/>
    <w:rsid w:val="007E314F"/>
    <w:rsid w:val="007E39E4"/>
    <w:rsid w:val="007E3E04"/>
    <w:rsid w:val="007E43CA"/>
    <w:rsid w:val="007E4596"/>
    <w:rsid w:val="007E4C00"/>
    <w:rsid w:val="007E5B80"/>
    <w:rsid w:val="007E5BDD"/>
    <w:rsid w:val="007E5C59"/>
    <w:rsid w:val="007E6E58"/>
    <w:rsid w:val="007E6F83"/>
    <w:rsid w:val="007E7193"/>
    <w:rsid w:val="007E781E"/>
    <w:rsid w:val="007E79DF"/>
    <w:rsid w:val="007F01F1"/>
    <w:rsid w:val="007F02E2"/>
    <w:rsid w:val="007F0AA0"/>
    <w:rsid w:val="007F0B06"/>
    <w:rsid w:val="007F110E"/>
    <w:rsid w:val="007F254B"/>
    <w:rsid w:val="007F3033"/>
    <w:rsid w:val="007F308E"/>
    <w:rsid w:val="007F3245"/>
    <w:rsid w:val="007F350F"/>
    <w:rsid w:val="007F38BD"/>
    <w:rsid w:val="007F3C3C"/>
    <w:rsid w:val="007F3C7E"/>
    <w:rsid w:val="007F3D93"/>
    <w:rsid w:val="007F3ECD"/>
    <w:rsid w:val="007F4A11"/>
    <w:rsid w:val="007F562A"/>
    <w:rsid w:val="007F5B8E"/>
    <w:rsid w:val="007F5CF7"/>
    <w:rsid w:val="007F6185"/>
    <w:rsid w:val="007F644F"/>
    <w:rsid w:val="007F66F0"/>
    <w:rsid w:val="007F6974"/>
    <w:rsid w:val="007F6A3C"/>
    <w:rsid w:val="007F6CED"/>
    <w:rsid w:val="007F6F16"/>
    <w:rsid w:val="007F74B0"/>
    <w:rsid w:val="007F76C9"/>
    <w:rsid w:val="007F779D"/>
    <w:rsid w:val="007F7868"/>
    <w:rsid w:val="007F78C9"/>
    <w:rsid w:val="007F794E"/>
    <w:rsid w:val="007F7B5C"/>
    <w:rsid w:val="008006EB"/>
    <w:rsid w:val="00800797"/>
    <w:rsid w:val="008014C3"/>
    <w:rsid w:val="008016C7"/>
    <w:rsid w:val="00802CAE"/>
    <w:rsid w:val="008037FA"/>
    <w:rsid w:val="008044E7"/>
    <w:rsid w:val="0080487D"/>
    <w:rsid w:val="00804DDB"/>
    <w:rsid w:val="008052D1"/>
    <w:rsid w:val="0080571E"/>
    <w:rsid w:val="00805D43"/>
    <w:rsid w:val="00806AE1"/>
    <w:rsid w:val="00806C3B"/>
    <w:rsid w:val="00807559"/>
    <w:rsid w:val="0080758B"/>
    <w:rsid w:val="00807904"/>
    <w:rsid w:val="00807A1A"/>
    <w:rsid w:val="00810C8A"/>
    <w:rsid w:val="00810DF1"/>
    <w:rsid w:val="00810EC9"/>
    <w:rsid w:val="00810FB6"/>
    <w:rsid w:val="00811320"/>
    <w:rsid w:val="008128F0"/>
    <w:rsid w:val="00812ABE"/>
    <w:rsid w:val="00813A9B"/>
    <w:rsid w:val="0081406F"/>
    <w:rsid w:val="008154C1"/>
    <w:rsid w:val="0081590B"/>
    <w:rsid w:val="00815AC5"/>
    <w:rsid w:val="00815D84"/>
    <w:rsid w:val="008160E4"/>
    <w:rsid w:val="00816116"/>
    <w:rsid w:val="0081621F"/>
    <w:rsid w:val="0081624D"/>
    <w:rsid w:val="00816512"/>
    <w:rsid w:val="0081665B"/>
    <w:rsid w:val="00816DDC"/>
    <w:rsid w:val="008201A4"/>
    <w:rsid w:val="008203DC"/>
    <w:rsid w:val="00820688"/>
    <w:rsid w:val="008206E6"/>
    <w:rsid w:val="00820E0F"/>
    <w:rsid w:val="008218B3"/>
    <w:rsid w:val="00821DF7"/>
    <w:rsid w:val="00821F6E"/>
    <w:rsid w:val="00822417"/>
    <w:rsid w:val="0082284D"/>
    <w:rsid w:val="00822873"/>
    <w:rsid w:val="00822916"/>
    <w:rsid w:val="00822AD6"/>
    <w:rsid w:val="00822BE7"/>
    <w:rsid w:val="0082321E"/>
    <w:rsid w:val="008232CA"/>
    <w:rsid w:val="0082331D"/>
    <w:rsid w:val="0082337D"/>
    <w:rsid w:val="00823DB8"/>
    <w:rsid w:val="00824717"/>
    <w:rsid w:val="00824FE8"/>
    <w:rsid w:val="00825032"/>
    <w:rsid w:val="008252DC"/>
    <w:rsid w:val="008255E2"/>
    <w:rsid w:val="008273D0"/>
    <w:rsid w:val="00827AA1"/>
    <w:rsid w:val="00827B4B"/>
    <w:rsid w:val="00830503"/>
    <w:rsid w:val="008309C8"/>
    <w:rsid w:val="00831468"/>
    <w:rsid w:val="00831E47"/>
    <w:rsid w:val="00832030"/>
    <w:rsid w:val="00832926"/>
    <w:rsid w:val="00833863"/>
    <w:rsid w:val="0083484A"/>
    <w:rsid w:val="00835F1B"/>
    <w:rsid w:val="008363E2"/>
    <w:rsid w:val="0083707F"/>
    <w:rsid w:val="0083717E"/>
    <w:rsid w:val="008372CA"/>
    <w:rsid w:val="0083770D"/>
    <w:rsid w:val="00837857"/>
    <w:rsid w:val="00842083"/>
    <w:rsid w:val="008424A5"/>
    <w:rsid w:val="008431C2"/>
    <w:rsid w:val="008433B5"/>
    <w:rsid w:val="00843630"/>
    <w:rsid w:val="008439A3"/>
    <w:rsid w:val="008440F8"/>
    <w:rsid w:val="008443B6"/>
    <w:rsid w:val="00844AF4"/>
    <w:rsid w:val="0084586E"/>
    <w:rsid w:val="00845956"/>
    <w:rsid w:val="00845D90"/>
    <w:rsid w:val="00845D9B"/>
    <w:rsid w:val="00846119"/>
    <w:rsid w:val="00846440"/>
    <w:rsid w:val="00847240"/>
    <w:rsid w:val="008474A9"/>
    <w:rsid w:val="008475F1"/>
    <w:rsid w:val="00847D71"/>
    <w:rsid w:val="0085099E"/>
    <w:rsid w:val="008511AC"/>
    <w:rsid w:val="008513B3"/>
    <w:rsid w:val="0085192E"/>
    <w:rsid w:val="00851C0D"/>
    <w:rsid w:val="00851C92"/>
    <w:rsid w:val="00851E7D"/>
    <w:rsid w:val="0085200F"/>
    <w:rsid w:val="008524E4"/>
    <w:rsid w:val="008529B3"/>
    <w:rsid w:val="00852D0B"/>
    <w:rsid w:val="00852FB0"/>
    <w:rsid w:val="008535C2"/>
    <w:rsid w:val="00853AC0"/>
    <w:rsid w:val="00853F7C"/>
    <w:rsid w:val="008544B4"/>
    <w:rsid w:val="00854A2B"/>
    <w:rsid w:val="00854C26"/>
    <w:rsid w:val="00854DA0"/>
    <w:rsid w:val="008554A9"/>
    <w:rsid w:val="0085594C"/>
    <w:rsid w:val="00855BE6"/>
    <w:rsid w:val="00855D4D"/>
    <w:rsid w:val="00855F26"/>
    <w:rsid w:val="008566B6"/>
    <w:rsid w:val="00856B5E"/>
    <w:rsid w:val="00856D1F"/>
    <w:rsid w:val="008574AC"/>
    <w:rsid w:val="00857831"/>
    <w:rsid w:val="00857BD8"/>
    <w:rsid w:val="00857C31"/>
    <w:rsid w:val="00857EC8"/>
    <w:rsid w:val="00857EEB"/>
    <w:rsid w:val="00857EFC"/>
    <w:rsid w:val="00860795"/>
    <w:rsid w:val="0086093D"/>
    <w:rsid w:val="00860D43"/>
    <w:rsid w:val="00861118"/>
    <w:rsid w:val="00861D8E"/>
    <w:rsid w:val="00862062"/>
    <w:rsid w:val="0086314A"/>
    <w:rsid w:val="0086319C"/>
    <w:rsid w:val="0086330D"/>
    <w:rsid w:val="00863CFB"/>
    <w:rsid w:val="00864EE7"/>
    <w:rsid w:val="00864FA5"/>
    <w:rsid w:val="00865301"/>
    <w:rsid w:val="00865A51"/>
    <w:rsid w:val="0086605A"/>
    <w:rsid w:val="008660CC"/>
    <w:rsid w:val="0086624F"/>
    <w:rsid w:val="0086638D"/>
    <w:rsid w:val="00866585"/>
    <w:rsid w:val="00866BB9"/>
    <w:rsid w:val="00867A59"/>
    <w:rsid w:val="00867A76"/>
    <w:rsid w:val="00867BFE"/>
    <w:rsid w:val="00870673"/>
    <w:rsid w:val="00871169"/>
    <w:rsid w:val="0087132B"/>
    <w:rsid w:val="008716AF"/>
    <w:rsid w:val="00871B1B"/>
    <w:rsid w:val="0087213A"/>
    <w:rsid w:val="008721F9"/>
    <w:rsid w:val="00872246"/>
    <w:rsid w:val="00872669"/>
    <w:rsid w:val="00872706"/>
    <w:rsid w:val="00872D7F"/>
    <w:rsid w:val="00872FF5"/>
    <w:rsid w:val="00873A50"/>
    <w:rsid w:val="00874508"/>
    <w:rsid w:val="0087468D"/>
    <w:rsid w:val="00874FA5"/>
    <w:rsid w:val="00874FBE"/>
    <w:rsid w:val="00875184"/>
    <w:rsid w:val="0087588B"/>
    <w:rsid w:val="00875972"/>
    <w:rsid w:val="00875B98"/>
    <w:rsid w:val="00875CFF"/>
    <w:rsid w:val="00875F09"/>
    <w:rsid w:val="008760B8"/>
    <w:rsid w:val="0087666A"/>
    <w:rsid w:val="00876798"/>
    <w:rsid w:val="00876917"/>
    <w:rsid w:val="00876E54"/>
    <w:rsid w:val="00877499"/>
    <w:rsid w:val="00880215"/>
    <w:rsid w:val="00880327"/>
    <w:rsid w:val="0088058E"/>
    <w:rsid w:val="008809B4"/>
    <w:rsid w:val="00880AE0"/>
    <w:rsid w:val="00881BBF"/>
    <w:rsid w:val="00881D65"/>
    <w:rsid w:val="00881D9A"/>
    <w:rsid w:val="008820C8"/>
    <w:rsid w:val="00882118"/>
    <w:rsid w:val="00882A8B"/>
    <w:rsid w:val="00882E0E"/>
    <w:rsid w:val="00883024"/>
    <w:rsid w:val="0088374B"/>
    <w:rsid w:val="008837A1"/>
    <w:rsid w:val="0088485F"/>
    <w:rsid w:val="00884F65"/>
    <w:rsid w:val="00886B12"/>
    <w:rsid w:val="008875AB"/>
    <w:rsid w:val="00887668"/>
    <w:rsid w:val="008905A0"/>
    <w:rsid w:val="00890997"/>
    <w:rsid w:val="008915A7"/>
    <w:rsid w:val="008915EE"/>
    <w:rsid w:val="008916E7"/>
    <w:rsid w:val="0089180C"/>
    <w:rsid w:val="00891F1E"/>
    <w:rsid w:val="0089213D"/>
    <w:rsid w:val="008921C4"/>
    <w:rsid w:val="008921CF"/>
    <w:rsid w:val="008928C0"/>
    <w:rsid w:val="00892AD7"/>
    <w:rsid w:val="00892BC6"/>
    <w:rsid w:val="00892DF8"/>
    <w:rsid w:val="00893DC0"/>
    <w:rsid w:val="00894E2B"/>
    <w:rsid w:val="00894F0A"/>
    <w:rsid w:val="00895444"/>
    <w:rsid w:val="00895E7E"/>
    <w:rsid w:val="00895F08"/>
    <w:rsid w:val="00896156"/>
    <w:rsid w:val="008962D1"/>
    <w:rsid w:val="008968EF"/>
    <w:rsid w:val="00896CAF"/>
    <w:rsid w:val="00896FDA"/>
    <w:rsid w:val="00896FFD"/>
    <w:rsid w:val="0089705A"/>
    <w:rsid w:val="008970B7"/>
    <w:rsid w:val="008975DF"/>
    <w:rsid w:val="00897686"/>
    <w:rsid w:val="0089777D"/>
    <w:rsid w:val="00897B48"/>
    <w:rsid w:val="00897D22"/>
    <w:rsid w:val="008A046F"/>
    <w:rsid w:val="008A0CD3"/>
    <w:rsid w:val="008A1246"/>
    <w:rsid w:val="008A1BB9"/>
    <w:rsid w:val="008A2744"/>
    <w:rsid w:val="008A4D5E"/>
    <w:rsid w:val="008A57C9"/>
    <w:rsid w:val="008A6EB1"/>
    <w:rsid w:val="008A73E2"/>
    <w:rsid w:val="008A7C50"/>
    <w:rsid w:val="008B0657"/>
    <w:rsid w:val="008B0924"/>
    <w:rsid w:val="008B1648"/>
    <w:rsid w:val="008B1A3C"/>
    <w:rsid w:val="008B1F62"/>
    <w:rsid w:val="008B2C15"/>
    <w:rsid w:val="008B3BDB"/>
    <w:rsid w:val="008B41C3"/>
    <w:rsid w:val="008B47B9"/>
    <w:rsid w:val="008B492D"/>
    <w:rsid w:val="008B4BA3"/>
    <w:rsid w:val="008B4DAD"/>
    <w:rsid w:val="008B5105"/>
    <w:rsid w:val="008B5809"/>
    <w:rsid w:val="008B5961"/>
    <w:rsid w:val="008B5D36"/>
    <w:rsid w:val="008B64B0"/>
    <w:rsid w:val="008B68E1"/>
    <w:rsid w:val="008B72FE"/>
    <w:rsid w:val="008B766A"/>
    <w:rsid w:val="008B78E9"/>
    <w:rsid w:val="008C0E87"/>
    <w:rsid w:val="008C0EF0"/>
    <w:rsid w:val="008C13FF"/>
    <w:rsid w:val="008C154D"/>
    <w:rsid w:val="008C1DE4"/>
    <w:rsid w:val="008C1E08"/>
    <w:rsid w:val="008C2FF7"/>
    <w:rsid w:val="008C3313"/>
    <w:rsid w:val="008C3586"/>
    <w:rsid w:val="008C37F4"/>
    <w:rsid w:val="008C3876"/>
    <w:rsid w:val="008C3C80"/>
    <w:rsid w:val="008C4728"/>
    <w:rsid w:val="008C495E"/>
    <w:rsid w:val="008C5017"/>
    <w:rsid w:val="008C5392"/>
    <w:rsid w:val="008C5903"/>
    <w:rsid w:val="008C5A5F"/>
    <w:rsid w:val="008C5E4E"/>
    <w:rsid w:val="008C600E"/>
    <w:rsid w:val="008C6C77"/>
    <w:rsid w:val="008C75B7"/>
    <w:rsid w:val="008C78CD"/>
    <w:rsid w:val="008D0176"/>
    <w:rsid w:val="008D0BBA"/>
    <w:rsid w:val="008D142D"/>
    <w:rsid w:val="008D1768"/>
    <w:rsid w:val="008D1A34"/>
    <w:rsid w:val="008D1CDD"/>
    <w:rsid w:val="008D23CE"/>
    <w:rsid w:val="008D2752"/>
    <w:rsid w:val="008D2A81"/>
    <w:rsid w:val="008D2FC4"/>
    <w:rsid w:val="008D36F9"/>
    <w:rsid w:val="008D4145"/>
    <w:rsid w:val="008D42BF"/>
    <w:rsid w:val="008D49D4"/>
    <w:rsid w:val="008D50CE"/>
    <w:rsid w:val="008D51FD"/>
    <w:rsid w:val="008D5857"/>
    <w:rsid w:val="008D683E"/>
    <w:rsid w:val="008D697C"/>
    <w:rsid w:val="008D69FF"/>
    <w:rsid w:val="008D6E7C"/>
    <w:rsid w:val="008D719E"/>
    <w:rsid w:val="008D77E9"/>
    <w:rsid w:val="008D78B5"/>
    <w:rsid w:val="008D7912"/>
    <w:rsid w:val="008D7A14"/>
    <w:rsid w:val="008D7A64"/>
    <w:rsid w:val="008D7CA0"/>
    <w:rsid w:val="008D7D06"/>
    <w:rsid w:val="008E06C5"/>
    <w:rsid w:val="008E0C0D"/>
    <w:rsid w:val="008E0EE7"/>
    <w:rsid w:val="008E102D"/>
    <w:rsid w:val="008E1273"/>
    <w:rsid w:val="008E16F5"/>
    <w:rsid w:val="008E1726"/>
    <w:rsid w:val="008E1761"/>
    <w:rsid w:val="008E1A0C"/>
    <w:rsid w:val="008E1DAE"/>
    <w:rsid w:val="008E21BE"/>
    <w:rsid w:val="008E2469"/>
    <w:rsid w:val="008E24A4"/>
    <w:rsid w:val="008E299C"/>
    <w:rsid w:val="008E2D04"/>
    <w:rsid w:val="008E3193"/>
    <w:rsid w:val="008E390A"/>
    <w:rsid w:val="008E4E23"/>
    <w:rsid w:val="008E5C73"/>
    <w:rsid w:val="008E5CB4"/>
    <w:rsid w:val="008E5D0F"/>
    <w:rsid w:val="008E625F"/>
    <w:rsid w:val="008E6C4A"/>
    <w:rsid w:val="008E7B6E"/>
    <w:rsid w:val="008E7C8D"/>
    <w:rsid w:val="008E7F0F"/>
    <w:rsid w:val="008F0B87"/>
    <w:rsid w:val="008F0EE2"/>
    <w:rsid w:val="008F1573"/>
    <w:rsid w:val="008F1734"/>
    <w:rsid w:val="008F198C"/>
    <w:rsid w:val="008F1D06"/>
    <w:rsid w:val="008F20A0"/>
    <w:rsid w:val="008F20CC"/>
    <w:rsid w:val="008F27A0"/>
    <w:rsid w:val="008F32C4"/>
    <w:rsid w:val="008F44F3"/>
    <w:rsid w:val="008F45CC"/>
    <w:rsid w:val="008F53C0"/>
    <w:rsid w:val="008F5663"/>
    <w:rsid w:val="008F57EF"/>
    <w:rsid w:val="008F642C"/>
    <w:rsid w:val="008F657A"/>
    <w:rsid w:val="008F6A7B"/>
    <w:rsid w:val="008F6C40"/>
    <w:rsid w:val="008F6F4C"/>
    <w:rsid w:val="008F7199"/>
    <w:rsid w:val="008F7457"/>
    <w:rsid w:val="008F7672"/>
    <w:rsid w:val="008F79BC"/>
    <w:rsid w:val="008F7A81"/>
    <w:rsid w:val="008F7A89"/>
    <w:rsid w:val="008F7C20"/>
    <w:rsid w:val="00900891"/>
    <w:rsid w:val="00900C60"/>
    <w:rsid w:val="00900C75"/>
    <w:rsid w:val="00900D08"/>
    <w:rsid w:val="0090161E"/>
    <w:rsid w:val="0090258C"/>
    <w:rsid w:val="0090328F"/>
    <w:rsid w:val="00903735"/>
    <w:rsid w:val="009039DC"/>
    <w:rsid w:val="00903B88"/>
    <w:rsid w:val="009044F9"/>
    <w:rsid w:val="00904C06"/>
    <w:rsid w:val="00905193"/>
    <w:rsid w:val="009051D7"/>
    <w:rsid w:val="0090548D"/>
    <w:rsid w:val="00906BF3"/>
    <w:rsid w:val="009070AB"/>
    <w:rsid w:val="00907626"/>
    <w:rsid w:val="00907990"/>
    <w:rsid w:val="00907AD4"/>
    <w:rsid w:val="00907C5B"/>
    <w:rsid w:val="009104B1"/>
    <w:rsid w:val="00910595"/>
    <w:rsid w:val="00910784"/>
    <w:rsid w:val="00910A89"/>
    <w:rsid w:val="00910B9F"/>
    <w:rsid w:val="00911024"/>
    <w:rsid w:val="009115B5"/>
    <w:rsid w:val="00912662"/>
    <w:rsid w:val="009128CE"/>
    <w:rsid w:val="00912C21"/>
    <w:rsid w:val="00912D5D"/>
    <w:rsid w:val="00913A0F"/>
    <w:rsid w:val="0091458C"/>
    <w:rsid w:val="00914A39"/>
    <w:rsid w:val="00914AAD"/>
    <w:rsid w:val="00914BB9"/>
    <w:rsid w:val="0091590B"/>
    <w:rsid w:val="009160EB"/>
    <w:rsid w:val="00916FCC"/>
    <w:rsid w:val="009173DB"/>
    <w:rsid w:val="009174EC"/>
    <w:rsid w:val="00917DBF"/>
    <w:rsid w:val="009202A2"/>
    <w:rsid w:val="009205FF"/>
    <w:rsid w:val="009206E1"/>
    <w:rsid w:val="00920B4B"/>
    <w:rsid w:val="009210E5"/>
    <w:rsid w:val="0092124F"/>
    <w:rsid w:val="0092134F"/>
    <w:rsid w:val="0092188C"/>
    <w:rsid w:val="00921AF2"/>
    <w:rsid w:val="00921BCF"/>
    <w:rsid w:val="00922165"/>
    <w:rsid w:val="009221BF"/>
    <w:rsid w:val="00922614"/>
    <w:rsid w:val="0092301B"/>
    <w:rsid w:val="009231F8"/>
    <w:rsid w:val="009238AA"/>
    <w:rsid w:val="00923CF6"/>
    <w:rsid w:val="009244B0"/>
    <w:rsid w:val="009249FB"/>
    <w:rsid w:val="00924E71"/>
    <w:rsid w:val="00926A3A"/>
    <w:rsid w:val="00926ED7"/>
    <w:rsid w:val="0093031C"/>
    <w:rsid w:val="00931505"/>
    <w:rsid w:val="00931772"/>
    <w:rsid w:val="0093186F"/>
    <w:rsid w:val="00931BB5"/>
    <w:rsid w:val="009328ED"/>
    <w:rsid w:val="00933256"/>
    <w:rsid w:val="00933345"/>
    <w:rsid w:val="00933DE8"/>
    <w:rsid w:val="00934B11"/>
    <w:rsid w:val="00934FA9"/>
    <w:rsid w:val="0093513B"/>
    <w:rsid w:val="009351FC"/>
    <w:rsid w:val="00935AD8"/>
    <w:rsid w:val="00935D8F"/>
    <w:rsid w:val="00935EFB"/>
    <w:rsid w:val="00936318"/>
    <w:rsid w:val="00937237"/>
    <w:rsid w:val="0093778B"/>
    <w:rsid w:val="0093795B"/>
    <w:rsid w:val="00937BE6"/>
    <w:rsid w:val="009403F8"/>
    <w:rsid w:val="00940577"/>
    <w:rsid w:val="00940660"/>
    <w:rsid w:val="009407A1"/>
    <w:rsid w:val="00940CD6"/>
    <w:rsid w:val="00940DAB"/>
    <w:rsid w:val="009411B7"/>
    <w:rsid w:val="0094173D"/>
    <w:rsid w:val="009418B1"/>
    <w:rsid w:val="00941BCD"/>
    <w:rsid w:val="00941BFD"/>
    <w:rsid w:val="0094389F"/>
    <w:rsid w:val="0094404E"/>
    <w:rsid w:val="00944217"/>
    <w:rsid w:val="00944439"/>
    <w:rsid w:val="00944553"/>
    <w:rsid w:val="00944DC0"/>
    <w:rsid w:val="00944FCC"/>
    <w:rsid w:val="00945633"/>
    <w:rsid w:val="00945A58"/>
    <w:rsid w:val="00945C44"/>
    <w:rsid w:val="009460D1"/>
    <w:rsid w:val="0094614F"/>
    <w:rsid w:val="009463DF"/>
    <w:rsid w:val="00946428"/>
    <w:rsid w:val="009465DE"/>
    <w:rsid w:val="00946745"/>
    <w:rsid w:val="0094678A"/>
    <w:rsid w:val="00946F51"/>
    <w:rsid w:val="0094729E"/>
    <w:rsid w:val="009475C6"/>
    <w:rsid w:val="00951A37"/>
    <w:rsid w:val="00951C2E"/>
    <w:rsid w:val="00951C6C"/>
    <w:rsid w:val="00952224"/>
    <w:rsid w:val="00952290"/>
    <w:rsid w:val="00952E9A"/>
    <w:rsid w:val="009533E5"/>
    <w:rsid w:val="0095392B"/>
    <w:rsid w:val="00953FC6"/>
    <w:rsid w:val="00954D7F"/>
    <w:rsid w:val="00955173"/>
    <w:rsid w:val="00955D73"/>
    <w:rsid w:val="00955E43"/>
    <w:rsid w:val="0095678A"/>
    <w:rsid w:val="0095686F"/>
    <w:rsid w:val="00956906"/>
    <w:rsid w:val="00957517"/>
    <w:rsid w:val="00960554"/>
    <w:rsid w:val="009607D2"/>
    <w:rsid w:val="009618D5"/>
    <w:rsid w:val="00961A10"/>
    <w:rsid w:val="00961AEC"/>
    <w:rsid w:val="00962A5A"/>
    <w:rsid w:val="00962DCC"/>
    <w:rsid w:val="00962E7C"/>
    <w:rsid w:val="009631BE"/>
    <w:rsid w:val="0096352E"/>
    <w:rsid w:val="009638D7"/>
    <w:rsid w:val="00963D6F"/>
    <w:rsid w:val="00963FC3"/>
    <w:rsid w:val="00964324"/>
    <w:rsid w:val="00964C67"/>
    <w:rsid w:val="009652ED"/>
    <w:rsid w:val="00965879"/>
    <w:rsid w:val="009659DE"/>
    <w:rsid w:val="009659EB"/>
    <w:rsid w:val="009673AB"/>
    <w:rsid w:val="009673D0"/>
    <w:rsid w:val="00967527"/>
    <w:rsid w:val="0096752D"/>
    <w:rsid w:val="0096772B"/>
    <w:rsid w:val="00967C61"/>
    <w:rsid w:val="00967D74"/>
    <w:rsid w:val="00967EB1"/>
    <w:rsid w:val="009701C5"/>
    <w:rsid w:val="00970486"/>
    <w:rsid w:val="00970B51"/>
    <w:rsid w:val="00970BDF"/>
    <w:rsid w:val="00970F7C"/>
    <w:rsid w:val="00971965"/>
    <w:rsid w:val="00972B04"/>
    <w:rsid w:val="00972B7B"/>
    <w:rsid w:val="00972F5A"/>
    <w:rsid w:val="00973A01"/>
    <w:rsid w:val="00973D99"/>
    <w:rsid w:val="00974C7A"/>
    <w:rsid w:val="0097510D"/>
    <w:rsid w:val="00975796"/>
    <w:rsid w:val="00975B57"/>
    <w:rsid w:val="00975D9B"/>
    <w:rsid w:val="00977204"/>
    <w:rsid w:val="00977721"/>
    <w:rsid w:val="0098080F"/>
    <w:rsid w:val="0098081D"/>
    <w:rsid w:val="00980BF3"/>
    <w:rsid w:val="00981015"/>
    <w:rsid w:val="009812D1"/>
    <w:rsid w:val="00981D31"/>
    <w:rsid w:val="00982383"/>
    <w:rsid w:val="009823D8"/>
    <w:rsid w:val="009824F4"/>
    <w:rsid w:val="00982CAC"/>
    <w:rsid w:val="00982E70"/>
    <w:rsid w:val="00982FE8"/>
    <w:rsid w:val="00983510"/>
    <w:rsid w:val="00983C41"/>
    <w:rsid w:val="00984316"/>
    <w:rsid w:val="0098459D"/>
    <w:rsid w:val="00984A46"/>
    <w:rsid w:val="00984DEC"/>
    <w:rsid w:val="0098564A"/>
    <w:rsid w:val="009856DB"/>
    <w:rsid w:val="0098573C"/>
    <w:rsid w:val="00985CA6"/>
    <w:rsid w:val="00985D5F"/>
    <w:rsid w:val="009865E4"/>
    <w:rsid w:val="00986602"/>
    <w:rsid w:val="00986A4A"/>
    <w:rsid w:val="0098787D"/>
    <w:rsid w:val="00987B07"/>
    <w:rsid w:val="00987CA8"/>
    <w:rsid w:val="00987F91"/>
    <w:rsid w:val="009909AF"/>
    <w:rsid w:val="00991383"/>
    <w:rsid w:val="00991741"/>
    <w:rsid w:val="00991B28"/>
    <w:rsid w:val="009920FA"/>
    <w:rsid w:val="00992CD8"/>
    <w:rsid w:val="00992F14"/>
    <w:rsid w:val="0099430B"/>
    <w:rsid w:val="0099455A"/>
    <w:rsid w:val="009945CF"/>
    <w:rsid w:val="00994D60"/>
    <w:rsid w:val="009953CD"/>
    <w:rsid w:val="009956CA"/>
    <w:rsid w:val="00996294"/>
    <w:rsid w:val="00996939"/>
    <w:rsid w:val="00996C82"/>
    <w:rsid w:val="00996C94"/>
    <w:rsid w:val="00996E98"/>
    <w:rsid w:val="009971B8"/>
    <w:rsid w:val="00997252"/>
    <w:rsid w:val="0099729A"/>
    <w:rsid w:val="00997750"/>
    <w:rsid w:val="009A05C6"/>
    <w:rsid w:val="009A08A7"/>
    <w:rsid w:val="009A1196"/>
    <w:rsid w:val="009A162D"/>
    <w:rsid w:val="009A179F"/>
    <w:rsid w:val="009A1BC0"/>
    <w:rsid w:val="009A2533"/>
    <w:rsid w:val="009A2A80"/>
    <w:rsid w:val="009A3453"/>
    <w:rsid w:val="009A353B"/>
    <w:rsid w:val="009A3689"/>
    <w:rsid w:val="009A38D8"/>
    <w:rsid w:val="009A3F01"/>
    <w:rsid w:val="009A41D5"/>
    <w:rsid w:val="009A45BB"/>
    <w:rsid w:val="009A4D3F"/>
    <w:rsid w:val="009A4D9D"/>
    <w:rsid w:val="009A4FFD"/>
    <w:rsid w:val="009A5095"/>
    <w:rsid w:val="009A512B"/>
    <w:rsid w:val="009A530D"/>
    <w:rsid w:val="009A5A2D"/>
    <w:rsid w:val="009A5E0D"/>
    <w:rsid w:val="009A69E8"/>
    <w:rsid w:val="009A6C16"/>
    <w:rsid w:val="009A7324"/>
    <w:rsid w:val="009A7BD6"/>
    <w:rsid w:val="009B0091"/>
    <w:rsid w:val="009B069E"/>
    <w:rsid w:val="009B099F"/>
    <w:rsid w:val="009B0DA2"/>
    <w:rsid w:val="009B1262"/>
    <w:rsid w:val="009B163C"/>
    <w:rsid w:val="009B1BF8"/>
    <w:rsid w:val="009B1CE6"/>
    <w:rsid w:val="009B1D48"/>
    <w:rsid w:val="009B1ECC"/>
    <w:rsid w:val="009B22C8"/>
    <w:rsid w:val="009B3290"/>
    <w:rsid w:val="009B32BA"/>
    <w:rsid w:val="009B38E9"/>
    <w:rsid w:val="009B3B84"/>
    <w:rsid w:val="009B3BCE"/>
    <w:rsid w:val="009B48CC"/>
    <w:rsid w:val="009B4FC3"/>
    <w:rsid w:val="009B5335"/>
    <w:rsid w:val="009B5480"/>
    <w:rsid w:val="009B7959"/>
    <w:rsid w:val="009B7A34"/>
    <w:rsid w:val="009B7D43"/>
    <w:rsid w:val="009C06B6"/>
    <w:rsid w:val="009C0B06"/>
    <w:rsid w:val="009C17D7"/>
    <w:rsid w:val="009C19C5"/>
    <w:rsid w:val="009C1C94"/>
    <w:rsid w:val="009C20A9"/>
    <w:rsid w:val="009C2208"/>
    <w:rsid w:val="009C2707"/>
    <w:rsid w:val="009C2752"/>
    <w:rsid w:val="009C37CB"/>
    <w:rsid w:val="009C3841"/>
    <w:rsid w:val="009C4E01"/>
    <w:rsid w:val="009C5746"/>
    <w:rsid w:val="009C680F"/>
    <w:rsid w:val="009C6924"/>
    <w:rsid w:val="009C699C"/>
    <w:rsid w:val="009C6FF2"/>
    <w:rsid w:val="009C7610"/>
    <w:rsid w:val="009C7DCA"/>
    <w:rsid w:val="009D0758"/>
    <w:rsid w:val="009D0B8D"/>
    <w:rsid w:val="009D0BD2"/>
    <w:rsid w:val="009D13D2"/>
    <w:rsid w:val="009D1E14"/>
    <w:rsid w:val="009D203D"/>
    <w:rsid w:val="009D21E5"/>
    <w:rsid w:val="009D2484"/>
    <w:rsid w:val="009D25E8"/>
    <w:rsid w:val="009D2613"/>
    <w:rsid w:val="009D2D61"/>
    <w:rsid w:val="009D2D94"/>
    <w:rsid w:val="009D307C"/>
    <w:rsid w:val="009D3232"/>
    <w:rsid w:val="009D33A3"/>
    <w:rsid w:val="009D34A6"/>
    <w:rsid w:val="009D3A50"/>
    <w:rsid w:val="009D3AA7"/>
    <w:rsid w:val="009D496F"/>
    <w:rsid w:val="009D5089"/>
    <w:rsid w:val="009D53AA"/>
    <w:rsid w:val="009D5956"/>
    <w:rsid w:val="009D5AD4"/>
    <w:rsid w:val="009D602B"/>
    <w:rsid w:val="009D6576"/>
    <w:rsid w:val="009D6991"/>
    <w:rsid w:val="009D6D92"/>
    <w:rsid w:val="009D73F4"/>
    <w:rsid w:val="009D79A9"/>
    <w:rsid w:val="009E0CBE"/>
    <w:rsid w:val="009E0D38"/>
    <w:rsid w:val="009E0D3A"/>
    <w:rsid w:val="009E0E88"/>
    <w:rsid w:val="009E1493"/>
    <w:rsid w:val="009E19F9"/>
    <w:rsid w:val="009E1EBC"/>
    <w:rsid w:val="009E1F83"/>
    <w:rsid w:val="009E2148"/>
    <w:rsid w:val="009E2293"/>
    <w:rsid w:val="009E25C7"/>
    <w:rsid w:val="009E2A28"/>
    <w:rsid w:val="009E3209"/>
    <w:rsid w:val="009E39B7"/>
    <w:rsid w:val="009E3F93"/>
    <w:rsid w:val="009E4768"/>
    <w:rsid w:val="009E4D8B"/>
    <w:rsid w:val="009E4F6C"/>
    <w:rsid w:val="009E4FA4"/>
    <w:rsid w:val="009E5234"/>
    <w:rsid w:val="009E5FA4"/>
    <w:rsid w:val="009E69F4"/>
    <w:rsid w:val="009E6E9E"/>
    <w:rsid w:val="009E7295"/>
    <w:rsid w:val="009E7335"/>
    <w:rsid w:val="009E73F3"/>
    <w:rsid w:val="009E7965"/>
    <w:rsid w:val="009E796C"/>
    <w:rsid w:val="009E7A98"/>
    <w:rsid w:val="009E7CD0"/>
    <w:rsid w:val="009E7E3D"/>
    <w:rsid w:val="009F0269"/>
    <w:rsid w:val="009F095C"/>
    <w:rsid w:val="009F0A69"/>
    <w:rsid w:val="009F0B8B"/>
    <w:rsid w:val="009F0D88"/>
    <w:rsid w:val="009F1C11"/>
    <w:rsid w:val="009F1D00"/>
    <w:rsid w:val="009F1E6C"/>
    <w:rsid w:val="009F2434"/>
    <w:rsid w:val="009F290E"/>
    <w:rsid w:val="009F294B"/>
    <w:rsid w:val="009F2C27"/>
    <w:rsid w:val="009F2CE2"/>
    <w:rsid w:val="009F3DFF"/>
    <w:rsid w:val="009F42B3"/>
    <w:rsid w:val="009F45B5"/>
    <w:rsid w:val="009F469C"/>
    <w:rsid w:val="009F4A05"/>
    <w:rsid w:val="009F798A"/>
    <w:rsid w:val="009F7B18"/>
    <w:rsid w:val="009F7C7F"/>
    <w:rsid w:val="009F7EC4"/>
    <w:rsid w:val="00A00366"/>
    <w:rsid w:val="00A003DD"/>
    <w:rsid w:val="00A0078B"/>
    <w:rsid w:val="00A00BDB"/>
    <w:rsid w:val="00A00D57"/>
    <w:rsid w:val="00A017C6"/>
    <w:rsid w:val="00A01EAC"/>
    <w:rsid w:val="00A020A5"/>
    <w:rsid w:val="00A0260A"/>
    <w:rsid w:val="00A030D8"/>
    <w:rsid w:val="00A035DF"/>
    <w:rsid w:val="00A0400D"/>
    <w:rsid w:val="00A0452C"/>
    <w:rsid w:val="00A0461C"/>
    <w:rsid w:val="00A04A3A"/>
    <w:rsid w:val="00A04C84"/>
    <w:rsid w:val="00A0545D"/>
    <w:rsid w:val="00A05663"/>
    <w:rsid w:val="00A05F2F"/>
    <w:rsid w:val="00A061F4"/>
    <w:rsid w:val="00A06328"/>
    <w:rsid w:val="00A068F3"/>
    <w:rsid w:val="00A06BD5"/>
    <w:rsid w:val="00A06D5E"/>
    <w:rsid w:val="00A06D89"/>
    <w:rsid w:val="00A07718"/>
    <w:rsid w:val="00A07B9B"/>
    <w:rsid w:val="00A07BC7"/>
    <w:rsid w:val="00A104AA"/>
    <w:rsid w:val="00A11055"/>
    <w:rsid w:val="00A11876"/>
    <w:rsid w:val="00A11D60"/>
    <w:rsid w:val="00A1212B"/>
    <w:rsid w:val="00A1240F"/>
    <w:rsid w:val="00A1258C"/>
    <w:rsid w:val="00A12913"/>
    <w:rsid w:val="00A13549"/>
    <w:rsid w:val="00A13D28"/>
    <w:rsid w:val="00A13E0E"/>
    <w:rsid w:val="00A1411C"/>
    <w:rsid w:val="00A14B16"/>
    <w:rsid w:val="00A14EDF"/>
    <w:rsid w:val="00A151CB"/>
    <w:rsid w:val="00A15920"/>
    <w:rsid w:val="00A15EAF"/>
    <w:rsid w:val="00A16B6E"/>
    <w:rsid w:val="00A170E0"/>
    <w:rsid w:val="00A17539"/>
    <w:rsid w:val="00A17896"/>
    <w:rsid w:val="00A178DB"/>
    <w:rsid w:val="00A202A5"/>
    <w:rsid w:val="00A20600"/>
    <w:rsid w:val="00A2065C"/>
    <w:rsid w:val="00A20CDC"/>
    <w:rsid w:val="00A20CDF"/>
    <w:rsid w:val="00A20FDB"/>
    <w:rsid w:val="00A212B9"/>
    <w:rsid w:val="00A21B21"/>
    <w:rsid w:val="00A21E34"/>
    <w:rsid w:val="00A22735"/>
    <w:rsid w:val="00A234C9"/>
    <w:rsid w:val="00A23DBF"/>
    <w:rsid w:val="00A2410D"/>
    <w:rsid w:val="00A242DC"/>
    <w:rsid w:val="00A253D9"/>
    <w:rsid w:val="00A265CC"/>
    <w:rsid w:val="00A26F19"/>
    <w:rsid w:val="00A26FD3"/>
    <w:rsid w:val="00A304D6"/>
    <w:rsid w:val="00A304E5"/>
    <w:rsid w:val="00A305BD"/>
    <w:rsid w:val="00A30E2D"/>
    <w:rsid w:val="00A3127D"/>
    <w:rsid w:val="00A31572"/>
    <w:rsid w:val="00A31595"/>
    <w:rsid w:val="00A325F4"/>
    <w:rsid w:val="00A327E5"/>
    <w:rsid w:val="00A330CD"/>
    <w:rsid w:val="00A33C61"/>
    <w:rsid w:val="00A3469A"/>
    <w:rsid w:val="00A34870"/>
    <w:rsid w:val="00A34EFC"/>
    <w:rsid w:val="00A35503"/>
    <w:rsid w:val="00A35653"/>
    <w:rsid w:val="00A35CE9"/>
    <w:rsid w:val="00A35DE5"/>
    <w:rsid w:val="00A3721E"/>
    <w:rsid w:val="00A37659"/>
    <w:rsid w:val="00A40707"/>
    <w:rsid w:val="00A44635"/>
    <w:rsid w:val="00A44A9B"/>
    <w:rsid w:val="00A4529A"/>
    <w:rsid w:val="00A452EA"/>
    <w:rsid w:val="00A45388"/>
    <w:rsid w:val="00A45758"/>
    <w:rsid w:val="00A46AA5"/>
    <w:rsid w:val="00A47003"/>
    <w:rsid w:val="00A47C17"/>
    <w:rsid w:val="00A47D5E"/>
    <w:rsid w:val="00A47ED0"/>
    <w:rsid w:val="00A50865"/>
    <w:rsid w:val="00A50CE0"/>
    <w:rsid w:val="00A5129D"/>
    <w:rsid w:val="00A51381"/>
    <w:rsid w:val="00A515B9"/>
    <w:rsid w:val="00A51888"/>
    <w:rsid w:val="00A52143"/>
    <w:rsid w:val="00A523A2"/>
    <w:rsid w:val="00A52DFC"/>
    <w:rsid w:val="00A53FDF"/>
    <w:rsid w:val="00A54A4E"/>
    <w:rsid w:val="00A54F0A"/>
    <w:rsid w:val="00A550EB"/>
    <w:rsid w:val="00A5576F"/>
    <w:rsid w:val="00A55D16"/>
    <w:rsid w:val="00A5677D"/>
    <w:rsid w:val="00A5699F"/>
    <w:rsid w:val="00A570CC"/>
    <w:rsid w:val="00A57830"/>
    <w:rsid w:val="00A57952"/>
    <w:rsid w:val="00A60A7E"/>
    <w:rsid w:val="00A60AA3"/>
    <w:rsid w:val="00A60BDE"/>
    <w:rsid w:val="00A60C6C"/>
    <w:rsid w:val="00A60E6F"/>
    <w:rsid w:val="00A613A6"/>
    <w:rsid w:val="00A613FF"/>
    <w:rsid w:val="00A61E4E"/>
    <w:rsid w:val="00A62116"/>
    <w:rsid w:val="00A621E7"/>
    <w:rsid w:val="00A623AC"/>
    <w:rsid w:val="00A62503"/>
    <w:rsid w:val="00A62C78"/>
    <w:rsid w:val="00A62DDD"/>
    <w:rsid w:val="00A63534"/>
    <w:rsid w:val="00A6359A"/>
    <w:rsid w:val="00A63AC1"/>
    <w:rsid w:val="00A63FC9"/>
    <w:rsid w:val="00A6415F"/>
    <w:rsid w:val="00A641FD"/>
    <w:rsid w:val="00A64258"/>
    <w:rsid w:val="00A64596"/>
    <w:rsid w:val="00A64DBF"/>
    <w:rsid w:val="00A65581"/>
    <w:rsid w:val="00A65B1F"/>
    <w:rsid w:val="00A65E2B"/>
    <w:rsid w:val="00A66147"/>
    <w:rsid w:val="00A662E7"/>
    <w:rsid w:val="00A66EC2"/>
    <w:rsid w:val="00A670AA"/>
    <w:rsid w:val="00A671EF"/>
    <w:rsid w:val="00A67D8B"/>
    <w:rsid w:val="00A70491"/>
    <w:rsid w:val="00A70DEA"/>
    <w:rsid w:val="00A7203B"/>
    <w:rsid w:val="00A722CF"/>
    <w:rsid w:val="00A724DE"/>
    <w:rsid w:val="00A727E8"/>
    <w:rsid w:val="00A72C57"/>
    <w:rsid w:val="00A73285"/>
    <w:rsid w:val="00A734A5"/>
    <w:rsid w:val="00A734C8"/>
    <w:rsid w:val="00A73F8E"/>
    <w:rsid w:val="00A740DD"/>
    <w:rsid w:val="00A74146"/>
    <w:rsid w:val="00A7467D"/>
    <w:rsid w:val="00A747FC"/>
    <w:rsid w:val="00A748F2"/>
    <w:rsid w:val="00A74D2C"/>
    <w:rsid w:val="00A750FD"/>
    <w:rsid w:val="00A751D3"/>
    <w:rsid w:val="00A75638"/>
    <w:rsid w:val="00A757C8"/>
    <w:rsid w:val="00A759F3"/>
    <w:rsid w:val="00A75B79"/>
    <w:rsid w:val="00A75C79"/>
    <w:rsid w:val="00A75F1B"/>
    <w:rsid w:val="00A765CE"/>
    <w:rsid w:val="00A800BA"/>
    <w:rsid w:val="00A8083A"/>
    <w:rsid w:val="00A8095C"/>
    <w:rsid w:val="00A81160"/>
    <w:rsid w:val="00A815A7"/>
    <w:rsid w:val="00A81BDA"/>
    <w:rsid w:val="00A81BEC"/>
    <w:rsid w:val="00A81E14"/>
    <w:rsid w:val="00A81FFD"/>
    <w:rsid w:val="00A82855"/>
    <w:rsid w:val="00A82F94"/>
    <w:rsid w:val="00A82FD8"/>
    <w:rsid w:val="00A83088"/>
    <w:rsid w:val="00A832F2"/>
    <w:rsid w:val="00A83664"/>
    <w:rsid w:val="00A844A5"/>
    <w:rsid w:val="00A846BC"/>
    <w:rsid w:val="00A84760"/>
    <w:rsid w:val="00A84833"/>
    <w:rsid w:val="00A84A82"/>
    <w:rsid w:val="00A852A0"/>
    <w:rsid w:val="00A85B61"/>
    <w:rsid w:val="00A85F74"/>
    <w:rsid w:val="00A863E0"/>
    <w:rsid w:val="00A867B4"/>
    <w:rsid w:val="00A8748B"/>
    <w:rsid w:val="00A87AB7"/>
    <w:rsid w:val="00A87AE5"/>
    <w:rsid w:val="00A903A9"/>
    <w:rsid w:val="00A907A4"/>
    <w:rsid w:val="00A90891"/>
    <w:rsid w:val="00A9098E"/>
    <w:rsid w:val="00A90E3A"/>
    <w:rsid w:val="00A90EA0"/>
    <w:rsid w:val="00A90F22"/>
    <w:rsid w:val="00A9185E"/>
    <w:rsid w:val="00A93220"/>
    <w:rsid w:val="00A933DC"/>
    <w:rsid w:val="00A93441"/>
    <w:rsid w:val="00A93D11"/>
    <w:rsid w:val="00A93F06"/>
    <w:rsid w:val="00A946E4"/>
    <w:rsid w:val="00A947D8"/>
    <w:rsid w:val="00A9486F"/>
    <w:rsid w:val="00A94A3F"/>
    <w:rsid w:val="00A94FFB"/>
    <w:rsid w:val="00A953B3"/>
    <w:rsid w:val="00A95BCB"/>
    <w:rsid w:val="00A962C2"/>
    <w:rsid w:val="00A96AE0"/>
    <w:rsid w:val="00A96D55"/>
    <w:rsid w:val="00A97005"/>
    <w:rsid w:val="00A971E8"/>
    <w:rsid w:val="00A974F5"/>
    <w:rsid w:val="00A97A83"/>
    <w:rsid w:val="00A97B21"/>
    <w:rsid w:val="00A97FEC"/>
    <w:rsid w:val="00AA1D8D"/>
    <w:rsid w:val="00AA1F54"/>
    <w:rsid w:val="00AA2727"/>
    <w:rsid w:val="00AA2A9E"/>
    <w:rsid w:val="00AA2DB0"/>
    <w:rsid w:val="00AA36A6"/>
    <w:rsid w:val="00AA3F84"/>
    <w:rsid w:val="00AA3FCD"/>
    <w:rsid w:val="00AA4373"/>
    <w:rsid w:val="00AA467C"/>
    <w:rsid w:val="00AA4BB8"/>
    <w:rsid w:val="00AA4C43"/>
    <w:rsid w:val="00AA4C89"/>
    <w:rsid w:val="00AA592F"/>
    <w:rsid w:val="00AA5E3E"/>
    <w:rsid w:val="00AA5EAB"/>
    <w:rsid w:val="00AA602A"/>
    <w:rsid w:val="00AA69A5"/>
    <w:rsid w:val="00AA6EF8"/>
    <w:rsid w:val="00AA701C"/>
    <w:rsid w:val="00AB000A"/>
    <w:rsid w:val="00AB01D8"/>
    <w:rsid w:val="00AB0E7A"/>
    <w:rsid w:val="00AB0F12"/>
    <w:rsid w:val="00AB0F92"/>
    <w:rsid w:val="00AB161C"/>
    <w:rsid w:val="00AB1987"/>
    <w:rsid w:val="00AB1D41"/>
    <w:rsid w:val="00AB2359"/>
    <w:rsid w:val="00AB3397"/>
    <w:rsid w:val="00AB3CB6"/>
    <w:rsid w:val="00AB3E09"/>
    <w:rsid w:val="00AB4092"/>
    <w:rsid w:val="00AB421B"/>
    <w:rsid w:val="00AB4552"/>
    <w:rsid w:val="00AB45D6"/>
    <w:rsid w:val="00AB473E"/>
    <w:rsid w:val="00AB4E8B"/>
    <w:rsid w:val="00AB5063"/>
    <w:rsid w:val="00AB5420"/>
    <w:rsid w:val="00AB61E5"/>
    <w:rsid w:val="00AB6473"/>
    <w:rsid w:val="00AB6479"/>
    <w:rsid w:val="00AB64BA"/>
    <w:rsid w:val="00AB65F8"/>
    <w:rsid w:val="00AB67D1"/>
    <w:rsid w:val="00AB7F0D"/>
    <w:rsid w:val="00AC0483"/>
    <w:rsid w:val="00AC0BA6"/>
    <w:rsid w:val="00AC136D"/>
    <w:rsid w:val="00AC16A8"/>
    <w:rsid w:val="00AC1DBA"/>
    <w:rsid w:val="00AC22D3"/>
    <w:rsid w:val="00AC280F"/>
    <w:rsid w:val="00AC2C4B"/>
    <w:rsid w:val="00AC2C65"/>
    <w:rsid w:val="00AC3309"/>
    <w:rsid w:val="00AC339A"/>
    <w:rsid w:val="00AC3542"/>
    <w:rsid w:val="00AC3655"/>
    <w:rsid w:val="00AC39AB"/>
    <w:rsid w:val="00AC3CD8"/>
    <w:rsid w:val="00AC4F45"/>
    <w:rsid w:val="00AC5247"/>
    <w:rsid w:val="00AC5262"/>
    <w:rsid w:val="00AC5412"/>
    <w:rsid w:val="00AC6A15"/>
    <w:rsid w:val="00AC701E"/>
    <w:rsid w:val="00AC7706"/>
    <w:rsid w:val="00AC79F9"/>
    <w:rsid w:val="00AC7DC9"/>
    <w:rsid w:val="00AD0D41"/>
    <w:rsid w:val="00AD1138"/>
    <w:rsid w:val="00AD1262"/>
    <w:rsid w:val="00AD24BA"/>
    <w:rsid w:val="00AD27C0"/>
    <w:rsid w:val="00AD2E88"/>
    <w:rsid w:val="00AD32C9"/>
    <w:rsid w:val="00AD45C1"/>
    <w:rsid w:val="00AD46B5"/>
    <w:rsid w:val="00AD48BB"/>
    <w:rsid w:val="00AD4CE7"/>
    <w:rsid w:val="00AD6101"/>
    <w:rsid w:val="00AD6F7F"/>
    <w:rsid w:val="00AD6FBD"/>
    <w:rsid w:val="00AD70D0"/>
    <w:rsid w:val="00AD7676"/>
    <w:rsid w:val="00AD7AD9"/>
    <w:rsid w:val="00AE07EC"/>
    <w:rsid w:val="00AE0831"/>
    <w:rsid w:val="00AE1001"/>
    <w:rsid w:val="00AE1622"/>
    <w:rsid w:val="00AE1690"/>
    <w:rsid w:val="00AE16EA"/>
    <w:rsid w:val="00AE1845"/>
    <w:rsid w:val="00AE1CF9"/>
    <w:rsid w:val="00AE1E14"/>
    <w:rsid w:val="00AE22D4"/>
    <w:rsid w:val="00AE2DE0"/>
    <w:rsid w:val="00AE32E5"/>
    <w:rsid w:val="00AE453D"/>
    <w:rsid w:val="00AE5356"/>
    <w:rsid w:val="00AE5C09"/>
    <w:rsid w:val="00AE5C45"/>
    <w:rsid w:val="00AE6848"/>
    <w:rsid w:val="00AE688A"/>
    <w:rsid w:val="00AE6B61"/>
    <w:rsid w:val="00AE6ED3"/>
    <w:rsid w:val="00AE7717"/>
    <w:rsid w:val="00AE7871"/>
    <w:rsid w:val="00AE7AAB"/>
    <w:rsid w:val="00AE7FF8"/>
    <w:rsid w:val="00AF02F4"/>
    <w:rsid w:val="00AF0C9B"/>
    <w:rsid w:val="00AF21D5"/>
    <w:rsid w:val="00AF27E2"/>
    <w:rsid w:val="00AF2A97"/>
    <w:rsid w:val="00AF385F"/>
    <w:rsid w:val="00AF3D2F"/>
    <w:rsid w:val="00AF3F16"/>
    <w:rsid w:val="00AF457E"/>
    <w:rsid w:val="00AF4E16"/>
    <w:rsid w:val="00AF553A"/>
    <w:rsid w:val="00AF69EF"/>
    <w:rsid w:val="00AF6C13"/>
    <w:rsid w:val="00AF7310"/>
    <w:rsid w:val="00AF7F49"/>
    <w:rsid w:val="00B00049"/>
    <w:rsid w:val="00B0166B"/>
    <w:rsid w:val="00B01D3C"/>
    <w:rsid w:val="00B0212C"/>
    <w:rsid w:val="00B02263"/>
    <w:rsid w:val="00B03435"/>
    <w:rsid w:val="00B03973"/>
    <w:rsid w:val="00B03AEA"/>
    <w:rsid w:val="00B03E39"/>
    <w:rsid w:val="00B03E85"/>
    <w:rsid w:val="00B03E9E"/>
    <w:rsid w:val="00B03EAA"/>
    <w:rsid w:val="00B04372"/>
    <w:rsid w:val="00B045B2"/>
    <w:rsid w:val="00B05586"/>
    <w:rsid w:val="00B05BFA"/>
    <w:rsid w:val="00B05F76"/>
    <w:rsid w:val="00B06021"/>
    <w:rsid w:val="00B06C8B"/>
    <w:rsid w:val="00B06D80"/>
    <w:rsid w:val="00B06DA2"/>
    <w:rsid w:val="00B06ED5"/>
    <w:rsid w:val="00B0735B"/>
    <w:rsid w:val="00B102C7"/>
    <w:rsid w:val="00B104FB"/>
    <w:rsid w:val="00B10BBE"/>
    <w:rsid w:val="00B10BF1"/>
    <w:rsid w:val="00B10D6D"/>
    <w:rsid w:val="00B11441"/>
    <w:rsid w:val="00B117D2"/>
    <w:rsid w:val="00B124D9"/>
    <w:rsid w:val="00B1303F"/>
    <w:rsid w:val="00B13857"/>
    <w:rsid w:val="00B1408C"/>
    <w:rsid w:val="00B1415E"/>
    <w:rsid w:val="00B14538"/>
    <w:rsid w:val="00B14896"/>
    <w:rsid w:val="00B1501D"/>
    <w:rsid w:val="00B15136"/>
    <w:rsid w:val="00B15189"/>
    <w:rsid w:val="00B15354"/>
    <w:rsid w:val="00B15A29"/>
    <w:rsid w:val="00B15ADF"/>
    <w:rsid w:val="00B16A58"/>
    <w:rsid w:val="00B17B3C"/>
    <w:rsid w:val="00B207B0"/>
    <w:rsid w:val="00B2099D"/>
    <w:rsid w:val="00B20B08"/>
    <w:rsid w:val="00B20E51"/>
    <w:rsid w:val="00B20E8D"/>
    <w:rsid w:val="00B213E8"/>
    <w:rsid w:val="00B217B7"/>
    <w:rsid w:val="00B21C7D"/>
    <w:rsid w:val="00B22534"/>
    <w:rsid w:val="00B228FB"/>
    <w:rsid w:val="00B23547"/>
    <w:rsid w:val="00B23F40"/>
    <w:rsid w:val="00B24F70"/>
    <w:rsid w:val="00B25322"/>
    <w:rsid w:val="00B257E9"/>
    <w:rsid w:val="00B25A5A"/>
    <w:rsid w:val="00B265A1"/>
    <w:rsid w:val="00B2709E"/>
    <w:rsid w:val="00B2722A"/>
    <w:rsid w:val="00B27868"/>
    <w:rsid w:val="00B27A89"/>
    <w:rsid w:val="00B27DD1"/>
    <w:rsid w:val="00B27F3F"/>
    <w:rsid w:val="00B30065"/>
    <w:rsid w:val="00B30549"/>
    <w:rsid w:val="00B30772"/>
    <w:rsid w:val="00B30837"/>
    <w:rsid w:val="00B30936"/>
    <w:rsid w:val="00B31116"/>
    <w:rsid w:val="00B318C7"/>
    <w:rsid w:val="00B31A12"/>
    <w:rsid w:val="00B31CA0"/>
    <w:rsid w:val="00B324C1"/>
    <w:rsid w:val="00B32EB0"/>
    <w:rsid w:val="00B33440"/>
    <w:rsid w:val="00B339F7"/>
    <w:rsid w:val="00B33EAB"/>
    <w:rsid w:val="00B3507C"/>
    <w:rsid w:val="00B35145"/>
    <w:rsid w:val="00B3529C"/>
    <w:rsid w:val="00B35754"/>
    <w:rsid w:val="00B358D8"/>
    <w:rsid w:val="00B3594F"/>
    <w:rsid w:val="00B35E7C"/>
    <w:rsid w:val="00B35FB0"/>
    <w:rsid w:val="00B365F8"/>
    <w:rsid w:val="00B3669E"/>
    <w:rsid w:val="00B36809"/>
    <w:rsid w:val="00B36CE6"/>
    <w:rsid w:val="00B37057"/>
    <w:rsid w:val="00B3745E"/>
    <w:rsid w:val="00B37786"/>
    <w:rsid w:val="00B37CCE"/>
    <w:rsid w:val="00B37E1A"/>
    <w:rsid w:val="00B402B7"/>
    <w:rsid w:val="00B407A8"/>
    <w:rsid w:val="00B40BC8"/>
    <w:rsid w:val="00B411F9"/>
    <w:rsid w:val="00B41800"/>
    <w:rsid w:val="00B418F9"/>
    <w:rsid w:val="00B4255F"/>
    <w:rsid w:val="00B42614"/>
    <w:rsid w:val="00B4274C"/>
    <w:rsid w:val="00B429D0"/>
    <w:rsid w:val="00B42ED1"/>
    <w:rsid w:val="00B4342F"/>
    <w:rsid w:val="00B435C9"/>
    <w:rsid w:val="00B44BBC"/>
    <w:rsid w:val="00B455C4"/>
    <w:rsid w:val="00B458AC"/>
    <w:rsid w:val="00B4631A"/>
    <w:rsid w:val="00B46BB2"/>
    <w:rsid w:val="00B46FA9"/>
    <w:rsid w:val="00B4759D"/>
    <w:rsid w:val="00B475C4"/>
    <w:rsid w:val="00B476C2"/>
    <w:rsid w:val="00B47730"/>
    <w:rsid w:val="00B47A79"/>
    <w:rsid w:val="00B47EAB"/>
    <w:rsid w:val="00B47F11"/>
    <w:rsid w:val="00B505F7"/>
    <w:rsid w:val="00B508DA"/>
    <w:rsid w:val="00B5105C"/>
    <w:rsid w:val="00B51412"/>
    <w:rsid w:val="00B5144B"/>
    <w:rsid w:val="00B51594"/>
    <w:rsid w:val="00B51615"/>
    <w:rsid w:val="00B516CF"/>
    <w:rsid w:val="00B52505"/>
    <w:rsid w:val="00B527E1"/>
    <w:rsid w:val="00B5323B"/>
    <w:rsid w:val="00B53668"/>
    <w:rsid w:val="00B53688"/>
    <w:rsid w:val="00B5369C"/>
    <w:rsid w:val="00B53999"/>
    <w:rsid w:val="00B54264"/>
    <w:rsid w:val="00B549CB"/>
    <w:rsid w:val="00B54BD7"/>
    <w:rsid w:val="00B559E4"/>
    <w:rsid w:val="00B55E67"/>
    <w:rsid w:val="00B56301"/>
    <w:rsid w:val="00B567C8"/>
    <w:rsid w:val="00B56FDF"/>
    <w:rsid w:val="00B5730E"/>
    <w:rsid w:val="00B574C8"/>
    <w:rsid w:val="00B57659"/>
    <w:rsid w:val="00B601C1"/>
    <w:rsid w:val="00B6055C"/>
    <w:rsid w:val="00B60941"/>
    <w:rsid w:val="00B6113D"/>
    <w:rsid w:val="00B61DFA"/>
    <w:rsid w:val="00B62E51"/>
    <w:rsid w:val="00B62ECC"/>
    <w:rsid w:val="00B6387E"/>
    <w:rsid w:val="00B6416A"/>
    <w:rsid w:val="00B6494A"/>
    <w:rsid w:val="00B64C95"/>
    <w:rsid w:val="00B6577D"/>
    <w:rsid w:val="00B65AF5"/>
    <w:rsid w:val="00B65C69"/>
    <w:rsid w:val="00B6644F"/>
    <w:rsid w:val="00B66BA1"/>
    <w:rsid w:val="00B66CE7"/>
    <w:rsid w:val="00B6722D"/>
    <w:rsid w:val="00B70982"/>
    <w:rsid w:val="00B718A4"/>
    <w:rsid w:val="00B7197F"/>
    <w:rsid w:val="00B72009"/>
    <w:rsid w:val="00B72133"/>
    <w:rsid w:val="00B7226F"/>
    <w:rsid w:val="00B72DBF"/>
    <w:rsid w:val="00B72E1A"/>
    <w:rsid w:val="00B73B06"/>
    <w:rsid w:val="00B73DDD"/>
    <w:rsid w:val="00B73DF8"/>
    <w:rsid w:val="00B752E6"/>
    <w:rsid w:val="00B752F1"/>
    <w:rsid w:val="00B75353"/>
    <w:rsid w:val="00B7544B"/>
    <w:rsid w:val="00B75962"/>
    <w:rsid w:val="00B75E33"/>
    <w:rsid w:val="00B761F0"/>
    <w:rsid w:val="00B7663B"/>
    <w:rsid w:val="00B7683C"/>
    <w:rsid w:val="00B76CEB"/>
    <w:rsid w:val="00B76F70"/>
    <w:rsid w:val="00B77965"/>
    <w:rsid w:val="00B8000A"/>
    <w:rsid w:val="00B80196"/>
    <w:rsid w:val="00B802CD"/>
    <w:rsid w:val="00B80426"/>
    <w:rsid w:val="00B80BDF"/>
    <w:rsid w:val="00B81236"/>
    <w:rsid w:val="00B8173B"/>
    <w:rsid w:val="00B8186B"/>
    <w:rsid w:val="00B81CE7"/>
    <w:rsid w:val="00B81F28"/>
    <w:rsid w:val="00B82155"/>
    <w:rsid w:val="00B839FF"/>
    <w:rsid w:val="00B84010"/>
    <w:rsid w:val="00B84221"/>
    <w:rsid w:val="00B84623"/>
    <w:rsid w:val="00B84820"/>
    <w:rsid w:val="00B84B86"/>
    <w:rsid w:val="00B84CB2"/>
    <w:rsid w:val="00B84CC3"/>
    <w:rsid w:val="00B8592E"/>
    <w:rsid w:val="00B85C13"/>
    <w:rsid w:val="00B85EA8"/>
    <w:rsid w:val="00B86E78"/>
    <w:rsid w:val="00B875DD"/>
    <w:rsid w:val="00B87794"/>
    <w:rsid w:val="00B877BB"/>
    <w:rsid w:val="00B87C80"/>
    <w:rsid w:val="00B87FA6"/>
    <w:rsid w:val="00B9089B"/>
    <w:rsid w:val="00B90A34"/>
    <w:rsid w:val="00B90C5F"/>
    <w:rsid w:val="00B90F9D"/>
    <w:rsid w:val="00B910B3"/>
    <w:rsid w:val="00B91DFF"/>
    <w:rsid w:val="00B92759"/>
    <w:rsid w:val="00B9291E"/>
    <w:rsid w:val="00B93CFD"/>
    <w:rsid w:val="00B93DEF"/>
    <w:rsid w:val="00B94205"/>
    <w:rsid w:val="00B943A7"/>
    <w:rsid w:val="00B9450B"/>
    <w:rsid w:val="00B94847"/>
    <w:rsid w:val="00B94EAA"/>
    <w:rsid w:val="00B953CA"/>
    <w:rsid w:val="00B956A1"/>
    <w:rsid w:val="00B957EA"/>
    <w:rsid w:val="00B958C6"/>
    <w:rsid w:val="00B9630E"/>
    <w:rsid w:val="00B967F6"/>
    <w:rsid w:val="00B968AC"/>
    <w:rsid w:val="00B96C16"/>
    <w:rsid w:val="00B97A55"/>
    <w:rsid w:val="00BA062F"/>
    <w:rsid w:val="00BA0699"/>
    <w:rsid w:val="00BA069B"/>
    <w:rsid w:val="00BA0D10"/>
    <w:rsid w:val="00BA0ED9"/>
    <w:rsid w:val="00BA1007"/>
    <w:rsid w:val="00BA1777"/>
    <w:rsid w:val="00BA26E7"/>
    <w:rsid w:val="00BA28CB"/>
    <w:rsid w:val="00BA2EF5"/>
    <w:rsid w:val="00BA3225"/>
    <w:rsid w:val="00BA3756"/>
    <w:rsid w:val="00BA3DCA"/>
    <w:rsid w:val="00BA3FC8"/>
    <w:rsid w:val="00BA41EE"/>
    <w:rsid w:val="00BA4840"/>
    <w:rsid w:val="00BA4F72"/>
    <w:rsid w:val="00BA50D4"/>
    <w:rsid w:val="00BA515F"/>
    <w:rsid w:val="00BA5AB0"/>
    <w:rsid w:val="00BA5DDE"/>
    <w:rsid w:val="00BA6D3B"/>
    <w:rsid w:val="00BA6E45"/>
    <w:rsid w:val="00BA7171"/>
    <w:rsid w:val="00BA7341"/>
    <w:rsid w:val="00BA79F4"/>
    <w:rsid w:val="00BA7A9E"/>
    <w:rsid w:val="00BB090F"/>
    <w:rsid w:val="00BB1489"/>
    <w:rsid w:val="00BB172F"/>
    <w:rsid w:val="00BB19CA"/>
    <w:rsid w:val="00BB1BE7"/>
    <w:rsid w:val="00BB1E46"/>
    <w:rsid w:val="00BB1FE2"/>
    <w:rsid w:val="00BB52BF"/>
    <w:rsid w:val="00BB58F0"/>
    <w:rsid w:val="00BB5AE5"/>
    <w:rsid w:val="00BB62AF"/>
    <w:rsid w:val="00BB63E8"/>
    <w:rsid w:val="00BB676A"/>
    <w:rsid w:val="00BB6982"/>
    <w:rsid w:val="00BC0CF1"/>
    <w:rsid w:val="00BC1105"/>
    <w:rsid w:val="00BC155A"/>
    <w:rsid w:val="00BC2AF9"/>
    <w:rsid w:val="00BC2D1A"/>
    <w:rsid w:val="00BC3317"/>
    <w:rsid w:val="00BC35C9"/>
    <w:rsid w:val="00BC3751"/>
    <w:rsid w:val="00BC3798"/>
    <w:rsid w:val="00BC4F55"/>
    <w:rsid w:val="00BC57AB"/>
    <w:rsid w:val="00BC5DD3"/>
    <w:rsid w:val="00BC5DF8"/>
    <w:rsid w:val="00BC717D"/>
    <w:rsid w:val="00BC733A"/>
    <w:rsid w:val="00BC7D2A"/>
    <w:rsid w:val="00BD0D4D"/>
    <w:rsid w:val="00BD0E7C"/>
    <w:rsid w:val="00BD16FD"/>
    <w:rsid w:val="00BD1C1F"/>
    <w:rsid w:val="00BD2D4F"/>
    <w:rsid w:val="00BD2F59"/>
    <w:rsid w:val="00BD36FE"/>
    <w:rsid w:val="00BD3937"/>
    <w:rsid w:val="00BD39F6"/>
    <w:rsid w:val="00BD3BC8"/>
    <w:rsid w:val="00BD3D45"/>
    <w:rsid w:val="00BD3E1D"/>
    <w:rsid w:val="00BD426B"/>
    <w:rsid w:val="00BD430E"/>
    <w:rsid w:val="00BD4615"/>
    <w:rsid w:val="00BD5A5D"/>
    <w:rsid w:val="00BD7A7A"/>
    <w:rsid w:val="00BD7AAE"/>
    <w:rsid w:val="00BE0817"/>
    <w:rsid w:val="00BE09C7"/>
    <w:rsid w:val="00BE1381"/>
    <w:rsid w:val="00BE288B"/>
    <w:rsid w:val="00BE412C"/>
    <w:rsid w:val="00BE4326"/>
    <w:rsid w:val="00BE4367"/>
    <w:rsid w:val="00BE4745"/>
    <w:rsid w:val="00BE49AF"/>
    <w:rsid w:val="00BE4DAB"/>
    <w:rsid w:val="00BE4F79"/>
    <w:rsid w:val="00BE525B"/>
    <w:rsid w:val="00BE54C4"/>
    <w:rsid w:val="00BE57B6"/>
    <w:rsid w:val="00BE5C92"/>
    <w:rsid w:val="00BE5F7F"/>
    <w:rsid w:val="00BE6454"/>
    <w:rsid w:val="00BE66FA"/>
    <w:rsid w:val="00BE68AD"/>
    <w:rsid w:val="00BE6B75"/>
    <w:rsid w:val="00BE709C"/>
    <w:rsid w:val="00BE7862"/>
    <w:rsid w:val="00BE7B73"/>
    <w:rsid w:val="00BE7D0D"/>
    <w:rsid w:val="00BF0084"/>
    <w:rsid w:val="00BF0754"/>
    <w:rsid w:val="00BF0A8C"/>
    <w:rsid w:val="00BF15F5"/>
    <w:rsid w:val="00BF1885"/>
    <w:rsid w:val="00BF24A5"/>
    <w:rsid w:val="00BF2A09"/>
    <w:rsid w:val="00BF2C30"/>
    <w:rsid w:val="00BF2C41"/>
    <w:rsid w:val="00BF2CF1"/>
    <w:rsid w:val="00BF3318"/>
    <w:rsid w:val="00BF35A0"/>
    <w:rsid w:val="00BF37D2"/>
    <w:rsid w:val="00BF3E6B"/>
    <w:rsid w:val="00BF4604"/>
    <w:rsid w:val="00BF4B62"/>
    <w:rsid w:val="00BF4D0F"/>
    <w:rsid w:val="00BF4F0B"/>
    <w:rsid w:val="00BF545E"/>
    <w:rsid w:val="00BF60C0"/>
    <w:rsid w:val="00BF6C15"/>
    <w:rsid w:val="00BF6F6E"/>
    <w:rsid w:val="00BF6F92"/>
    <w:rsid w:val="00BF78D5"/>
    <w:rsid w:val="00C0034E"/>
    <w:rsid w:val="00C0070E"/>
    <w:rsid w:val="00C00A4C"/>
    <w:rsid w:val="00C00D42"/>
    <w:rsid w:val="00C00DBA"/>
    <w:rsid w:val="00C00E56"/>
    <w:rsid w:val="00C01F05"/>
    <w:rsid w:val="00C01F11"/>
    <w:rsid w:val="00C031FB"/>
    <w:rsid w:val="00C0337F"/>
    <w:rsid w:val="00C03B91"/>
    <w:rsid w:val="00C047F1"/>
    <w:rsid w:val="00C04C28"/>
    <w:rsid w:val="00C05001"/>
    <w:rsid w:val="00C05B12"/>
    <w:rsid w:val="00C06678"/>
    <w:rsid w:val="00C06C7F"/>
    <w:rsid w:val="00C06E30"/>
    <w:rsid w:val="00C0716D"/>
    <w:rsid w:val="00C07242"/>
    <w:rsid w:val="00C102A0"/>
    <w:rsid w:val="00C10409"/>
    <w:rsid w:val="00C10497"/>
    <w:rsid w:val="00C1074C"/>
    <w:rsid w:val="00C10A06"/>
    <w:rsid w:val="00C10B32"/>
    <w:rsid w:val="00C10CCA"/>
    <w:rsid w:val="00C10D5B"/>
    <w:rsid w:val="00C10E7D"/>
    <w:rsid w:val="00C10F58"/>
    <w:rsid w:val="00C10FC8"/>
    <w:rsid w:val="00C11665"/>
    <w:rsid w:val="00C11666"/>
    <w:rsid w:val="00C11B4C"/>
    <w:rsid w:val="00C1216F"/>
    <w:rsid w:val="00C12B84"/>
    <w:rsid w:val="00C12D47"/>
    <w:rsid w:val="00C13021"/>
    <w:rsid w:val="00C13035"/>
    <w:rsid w:val="00C13621"/>
    <w:rsid w:val="00C13A00"/>
    <w:rsid w:val="00C13C4D"/>
    <w:rsid w:val="00C13CF3"/>
    <w:rsid w:val="00C14F3E"/>
    <w:rsid w:val="00C154B1"/>
    <w:rsid w:val="00C1582B"/>
    <w:rsid w:val="00C15AD0"/>
    <w:rsid w:val="00C15FF2"/>
    <w:rsid w:val="00C1698D"/>
    <w:rsid w:val="00C16C28"/>
    <w:rsid w:val="00C1748A"/>
    <w:rsid w:val="00C17886"/>
    <w:rsid w:val="00C17A05"/>
    <w:rsid w:val="00C205EC"/>
    <w:rsid w:val="00C2075B"/>
    <w:rsid w:val="00C20906"/>
    <w:rsid w:val="00C214EC"/>
    <w:rsid w:val="00C215C0"/>
    <w:rsid w:val="00C215EF"/>
    <w:rsid w:val="00C21893"/>
    <w:rsid w:val="00C21D22"/>
    <w:rsid w:val="00C2201A"/>
    <w:rsid w:val="00C22818"/>
    <w:rsid w:val="00C22C45"/>
    <w:rsid w:val="00C2316F"/>
    <w:rsid w:val="00C234A8"/>
    <w:rsid w:val="00C236FF"/>
    <w:rsid w:val="00C23C14"/>
    <w:rsid w:val="00C244B1"/>
    <w:rsid w:val="00C254FE"/>
    <w:rsid w:val="00C25AB2"/>
    <w:rsid w:val="00C25E13"/>
    <w:rsid w:val="00C25FD5"/>
    <w:rsid w:val="00C26799"/>
    <w:rsid w:val="00C27A44"/>
    <w:rsid w:val="00C3027C"/>
    <w:rsid w:val="00C305AC"/>
    <w:rsid w:val="00C30769"/>
    <w:rsid w:val="00C30BA2"/>
    <w:rsid w:val="00C30D29"/>
    <w:rsid w:val="00C31176"/>
    <w:rsid w:val="00C318C6"/>
    <w:rsid w:val="00C323CF"/>
    <w:rsid w:val="00C3269A"/>
    <w:rsid w:val="00C326DC"/>
    <w:rsid w:val="00C32718"/>
    <w:rsid w:val="00C32D0E"/>
    <w:rsid w:val="00C33AA2"/>
    <w:rsid w:val="00C33C40"/>
    <w:rsid w:val="00C33E2E"/>
    <w:rsid w:val="00C33E63"/>
    <w:rsid w:val="00C343AD"/>
    <w:rsid w:val="00C34B22"/>
    <w:rsid w:val="00C34E26"/>
    <w:rsid w:val="00C35D38"/>
    <w:rsid w:val="00C361B0"/>
    <w:rsid w:val="00C36263"/>
    <w:rsid w:val="00C369B2"/>
    <w:rsid w:val="00C36AF2"/>
    <w:rsid w:val="00C36C08"/>
    <w:rsid w:val="00C36D45"/>
    <w:rsid w:val="00C36D6D"/>
    <w:rsid w:val="00C376CB"/>
    <w:rsid w:val="00C401E2"/>
    <w:rsid w:val="00C40207"/>
    <w:rsid w:val="00C409C5"/>
    <w:rsid w:val="00C40D8D"/>
    <w:rsid w:val="00C40E50"/>
    <w:rsid w:val="00C41724"/>
    <w:rsid w:val="00C4184B"/>
    <w:rsid w:val="00C41D37"/>
    <w:rsid w:val="00C41F8C"/>
    <w:rsid w:val="00C42346"/>
    <w:rsid w:val="00C432DC"/>
    <w:rsid w:val="00C43485"/>
    <w:rsid w:val="00C43899"/>
    <w:rsid w:val="00C43D86"/>
    <w:rsid w:val="00C43D93"/>
    <w:rsid w:val="00C4426E"/>
    <w:rsid w:val="00C45091"/>
    <w:rsid w:val="00C454E6"/>
    <w:rsid w:val="00C45B57"/>
    <w:rsid w:val="00C45FF8"/>
    <w:rsid w:val="00C46094"/>
    <w:rsid w:val="00C46359"/>
    <w:rsid w:val="00C46A9D"/>
    <w:rsid w:val="00C471C1"/>
    <w:rsid w:val="00C47765"/>
    <w:rsid w:val="00C4790D"/>
    <w:rsid w:val="00C47EE1"/>
    <w:rsid w:val="00C5008F"/>
    <w:rsid w:val="00C510A8"/>
    <w:rsid w:val="00C5151C"/>
    <w:rsid w:val="00C5194A"/>
    <w:rsid w:val="00C525F2"/>
    <w:rsid w:val="00C52696"/>
    <w:rsid w:val="00C5270E"/>
    <w:rsid w:val="00C52D4E"/>
    <w:rsid w:val="00C534D7"/>
    <w:rsid w:val="00C539C3"/>
    <w:rsid w:val="00C53EE4"/>
    <w:rsid w:val="00C541FC"/>
    <w:rsid w:val="00C54FAC"/>
    <w:rsid w:val="00C55045"/>
    <w:rsid w:val="00C5517D"/>
    <w:rsid w:val="00C55616"/>
    <w:rsid w:val="00C557C3"/>
    <w:rsid w:val="00C5595F"/>
    <w:rsid w:val="00C55FAC"/>
    <w:rsid w:val="00C56CA0"/>
    <w:rsid w:val="00C57B9B"/>
    <w:rsid w:val="00C60007"/>
    <w:rsid w:val="00C601C0"/>
    <w:rsid w:val="00C60AC9"/>
    <w:rsid w:val="00C61891"/>
    <w:rsid w:val="00C61F07"/>
    <w:rsid w:val="00C62487"/>
    <w:rsid w:val="00C6376B"/>
    <w:rsid w:val="00C6396A"/>
    <w:rsid w:val="00C6396B"/>
    <w:rsid w:val="00C646FF"/>
    <w:rsid w:val="00C64C98"/>
    <w:rsid w:val="00C652E6"/>
    <w:rsid w:val="00C6560E"/>
    <w:rsid w:val="00C66485"/>
    <w:rsid w:val="00C669B7"/>
    <w:rsid w:val="00C671D1"/>
    <w:rsid w:val="00C676E3"/>
    <w:rsid w:val="00C70270"/>
    <w:rsid w:val="00C70379"/>
    <w:rsid w:val="00C707B8"/>
    <w:rsid w:val="00C70C78"/>
    <w:rsid w:val="00C70E4B"/>
    <w:rsid w:val="00C70F90"/>
    <w:rsid w:val="00C70FA8"/>
    <w:rsid w:val="00C71037"/>
    <w:rsid w:val="00C717CC"/>
    <w:rsid w:val="00C71A2D"/>
    <w:rsid w:val="00C71BDB"/>
    <w:rsid w:val="00C71DDF"/>
    <w:rsid w:val="00C728DE"/>
    <w:rsid w:val="00C72908"/>
    <w:rsid w:val="00C7390B"/>
    <w:rsid w:val="00C73BCB"/>
    <w:rsid w:val="00C73F7C"/>
    <w:rsid w:val="00C74262"/>
    <w:rsid w:val="00C74E86"/>
    <w:rsid w:val="00C75BEF"/>
    <w:rsid w:val="00C75F20"/>
    <w:rsid w:val="00C76F1D"/>
    <w:rsid w:val="00C76F7B"/>
    <w:rsid w:val="00C774EC"/>
    <w:rsid w:val="00C77B3E"/>
    <w:rsid w:val="00C77D9D"/>
    <w:rsid w:val="00C77FC5"/>
    <w:rsid w:val="00C80EBC"/>
    <w:rsid w:val="00C8147D"/>
    <w:rsid w:val="00C820BD"/>
    <w:rsid w:val="00C82205"/>
    <w:rsid w:val="00C822E2"/>
    <w:rsid w:val="00C82F2E"/>
    <w:rsid w:val="00C83537"/>
    <w:rsid w:val="00C83F0C"/>
    <w:rsid w:val="00C83FBC"/>
    <w:rsid w:val="00C85275"/>
    <w:rsid w:val="00C853F6"/>
    <w:rsid w:val="00C859BF"/>
    <w:rsid w:val="00C85E19"/>
    <w:rsid w:val="00C86DB9"/>
    <w:rsid w:val="00C873E1"/>
    <w:rsid w:val="00C87B68"/>
    <w:rsid w:val="00C90DA9"/>
    <w:rsid w:val="00C917EF"/>
    <w:rsid w:val="00C91E5C"/>
    <w:rsid w:val="00C91E64"/>
    <w:rsid w:val="00C92223"/>
    <w:rsid w:val="00C92616"/>
    <w:rsid w:val="00C92D9C"/>
    <w:rsid w:val="00C92EB4"/>
    <w:rsid w:val="00C92F69"/>
    <w:rsid w:val="00C937BE"/>
    <w:rsid w:val="00C93933"/>
    <w:rsid w:val="00C939D3"/>
    <w:rsid w:val="00C93B98"/>
    <w:rsid w:val="00C93C79"/>
    <w:rsid w:val="00C93D3E"/>
    <w:rsid w:val="00C93EF2"/>
    <w:rsid w:val="00C941A9"/>
    <w:rsid w:val="00C94D49"/>
    <w:rsid w:val="00C94F0B"/>
    <w:rsid w:val="00C94F47"/>
    <w:rsid w:val="00C9510A"/>
    <w:rsid w:val="00C9561C"/>
    <w:rsid w:val="00C95BC4"/>
    <w:rsid w:val="00C96512"/>
    <w:rsid w:val="00C97428"/>
    <w:rsid w:val="00C97AC6"/>
    <w:rsid w:val="00C97D7C"/>
    <w:rsid w:val="00CA0337"/>
    <w:rsid w:val="00CA0779"/>
    <w:rsid w:val="00CA090F"/>
    <w:rsid w:val="00CA0B9B"/>
    <w:rsid w:val="00CA0C43"/>
    <w:rsid w:val="00CA13F6"/>
    <w:rsid w:val="00CA177B"/>
    <w:rsid w:val="00CA270C"/>
    <w:rsid w:val="00CA27B4"/>
    <w:rsid w:val="00CA29AE"/>
    <w:rsid w:val="00CA31C0"/>
    <w:rsid w:val="00CA346B"/>
    <w:rsid w:val="00CA3579"/>
    <w:rsid w:val="00CA3D69"/>
    <w:rsid w:val="00CA4189"/>
    <w:rsid w:val="00CA446A"/>
    <w:rsid w:val="00CA5912"/>
    <w:rsid w:val="00CA5F21"/>
    <w:rsid w:val="00CA6225"/>
    <w:rsid w:val="00CA6450"/>
    <w:rsid w:val="00CA67E0"/>
    <w:rsid w:val="00CA75C4"/>
    <w:rsid w:val="00CA7E66"/>
    <w:rsid w:val="00CB036F"/>
    <w:rsid w:val="00CB0398"/>
    <w:rsid w:val="00CB0664"/>
    <w:rsid w:val="00CB0BCF"/>
    <w:rsid w:val="00CB1127"/>
    <w:rsid w:val="00CB1803"/>
    <w:rsid w:val="00CB1B6D"/>
    <w:rsid w:val="00CB1C6F"/>
    <w:rsid w:val="00CB2F03"/>
    <w:rsid w:val="00CB35EB"/>
    <w:rsid w:val="00CB3F81"/>
    <w:rsid w:val="00CB4F1D"/>
    <w:rsid w:val="00CB5002"/>
    <w:rsid w:val="00CB5439"/>
    <w:rsid w:val="00CB547D"/>
    <w:rsid w:val="00CB557D"/>
    <w:rsid w:val="00CB5CE6"/>
    <w:rsid w:val="00CB5D8F"/>
    <w:rsid w:val="00CB66B1"/>
    <w:rsid w:val="00CB6F4B"/>
    <w:rsid w:val="00CB7742"/>
    <w:rsid w:val="00CC00BC"/>
    <w:rsid w:val="00CC04AF"/>
    <w:rsid w:val="00CC0D0A"/>
    <w:rsid w:val="00CC0D60"/>
    <w:rsid w:val="00CC0DB5"/>
    <w:rsid w:val="00CC0EAF"/>
    <w:rsid w:val="00CC1258"/>
    <w:rsid w:val="00CC14D3"/>
    <w:rsid w:val="00CC1F29"/>
    <w:rsid w:val="00CC1F9F"/>
    <w:rsid w:val="00CC2A27"/>
    <w:rsid w:val="00CC304A"/>
    <w:rsid w:val="00CC3E10"/>
    <w:rsid w:val="00CC3F76"/>
    <w:rsid w:val="00CC4601"/>
    <w:rsid w:val="00CC46E7"/>
    <w:rsid w:val="00CC5D68"/>
    <w:rsid w:val="00CC5F82"/>
    <w:rsid w:val="00CC62FB"/>
    <w:rsid w:val="00CC68EA"/>
    <w:rsid w:val="00CC6CEC"/>
    <w:rsid w:val="00CC7040"/>
    <w:rsid w:val="00CC7701"/>
    <w:rsid w:val="00CD0101"/>
    <w:rsid w:val="00CD01EC"/>
    <w:rsid w:val="00CD0E55"/>
    <w:rsid w:val="00CD0F79"/>
    <w:rsid w:val="00CD1187"/>
    <w:rsid w:val="00CD1496"/>
    <w:rsid w:val="00CD1625"/>
    <w:rsid w:val="00CD1C0D"/>
    <w:rsid w:val="00CD206A"/>
    <w:rsid w:val="00CD2438"/>
    <w:rsid w:val="00CD2B56"/>
    <w:rsid w:val="00CD3491"/>
    <w:rsid w:val="00CD3836"/>
    <w:rsid w:val="00CD3A55"/>
    <w:rsid w:val="00CD3C25"/>
    <w:rsid w:val="00CD3FCE"/>
    <w:rsid w:val="00CD4042"/>
    <w:rsid w:val="00CD45B3"/>
    <w:rsid w:val="00CD540B"/>
    <w:rsid w:val="00CD54F0"/>
    <w:rsid w:val="00CD5CF9"/>
    <w:rsid w:val="00CD5E8B"/>
    <w:rsid w:val="00CD6D2A"/>
    <w:rsid w:val="00CD6F8C"/>
    <w:rsid w:val="00CD7008"/>
    <w:rsid w:val="00CD70FB"/>
    <w:rsid w:val="00CD7794"/>
    <w:rsid w:val="00CD78A4"/>
    <w:rsid w:val="00CD7A34"/>
    <w:rsid w:val="00CD7D2A"/>
    <w:rsid w:val="00CE0275"/>
    <w:rsid w:val="00CE098C"/>
    <w:rsid w:val="00CE0A40"/>
    <w:rsid w:val="00CE11CD"/>
    <w:rsid w:val="00CE1B01"/>
    <w:rsid w:val="00CE21CC"/>
    <w:rsid w:val="00CE289B"/>
    <w:rsid w:val="00CE2DFB"/>
    <w:rsid w:val="00CE3441"/>
    <w:rsid w:val="00CE37F6"/>
    <w:rsid w:val="00CE4846"/>
    <w:rsid w:val="00CE4FD7"/>
    <w:rsid w:val="00CE506D"/>
    <w:rsid w:val="00CE5653"/>
    <w:rsid w:val="00CE5950"/>
    <w:rsid w:val="00CE619C"/>
    <w:rsid w:val="00CE61BF"/>
    <w:rsid w:val="00CE630D"/>
    <w:rsid w:val="00CE6BE4"/>
    <w:rsid w:val="00CE6DB8"/>
    <w:rsid w:val="00CE711D"/>
    <w:rsid w:val="00CE76A1"/>
    <w:rsid w:val="00CE76E5"/>
    <w:rsid w:val="00CE7C39"/>
    <w:rsid w:val="00CE7E5E"/>
    <w:rsid w:val="00CF0860"/>
    <w:rsid w:val="00CF0D75"/>
    <w:rsid w:val="00CF1010"/>
    <w:rsid w:val="00CF10BA"/>
    <w:rsid w:val="00CF1D29"/>
    <w:rsid w:val="00CF1FCA"/>
    <w:rsid w:val="00CF25F1"/>
    <w:rsid w:val="00CF2C04"/>
    <w:rsid w:val="00CF2D1A"/>
    <w:rsid w:val="00CF31D6"/>
    <w:rsid w:val="00CF3FE6"/>
    <w:rsid w:val="00CF4574"/>
    <w:rsid w:val="00CF4872"/>
    <w:rsid w:val="00CF4F2B"/>
    <w:rsid w:val="00CF51D6"/>
    <w:rsid w:val="00CF5415"/>
    <w:rsid w:val="00CF5ABA"/>
    <w:rsid w:val="00CF62EA"/>
    <w:rsid w:val="00CF63A9"/>
    <w:rsid w:val="00CF69E2"/>
    <w:rsid w:val="00CF740E"/>
    <w:rsid w:val="00CF7544"/>
    <w:rsid w:val="00CF7B4F"/>
    <w:rsid w:val="00CF7FC2"/>
    <w:rsid w:val="00D002B0"/>
    <w:rsid w:val="00D00980"/>
    <w:rsid w:val="00D015F1"/>
    <w:rsid w:val="00D019E9"/>
    <w:rsid w:val="00D02877"/>
    <w:rsid w:val="00D02FCD"/>
    <w:rsid w:val="00D03012"/>
    <w:rsid w:val="00D032DC"/>
    <w:rsid w:val="00D03879"/>
    <w:rsid w:val="00D03BF1"/>
    <w:rsid w:val="00D04819"/>
    <w:rsid w:val="00D056DC"/>
    <w:rsid w:val="00D05E11"/>
    <w:rsid w:val="00D05E2D"/>
    <w:rsid w:val="00D06090"/>
    <w:rsid w:val="00D062AA"/>
    <w:rsid w:val="00D07050"/>
    <w:rsid w:val="00D0705C"/>
    <w:rsid w:val="00D07C1F"/>
    <w:rsid w:val="00D1039D"/>
    <w:rsid w:val="00D104F1"/>
    <w:rsid w:val="00D10D4C"/>
    <w:rsid w:val="00D11295"/>
    <w:rsid w:val="00D1190F"/>
    <w:rsid w:val="00D11C16"/>
    <w:rsid w:val="00D11ECA"/>
    <w:rsid w:val="00D12270"/>
    <w:rsid w:val="00D137F7"/>
    <w:rsid w:val="00D13B76"/>
    <w:rsid w:val="00D13E98"/>
    <w:rsid w:val="00D14AD7"/>
    <w:rsid w:val="00D152FA"/>
    <w:rsid w:val="00D15AB5"/>
    <w:rsid w:val="00D15B18"/>
    <w:rsid w:val="00D16891"/>
    <w:rsid w:val="00D16970"/>
    <w:rsid w:val="00D16B3A"/>
    <w:rsid w:val="00D16E44"/>
    <w:rsid w:val="00D16E58"/>
    <w:rsid w:val="00D17950"/>
    <w:rsid w:val="00D17ED0"/>
    <w:rsid w:val="00D20295"/>
    <w:rsid w:val="00D20C60"/>
    <w:rsid w:val="00D20CCC"/>
    <w:rsid w:val="00D215C2"/>
    <w:rsid w:val="00D21B73"/>
    <w:rsid w:val="00D227D5"/>
    <w:rsid w:val="00D22B41"/>
    <w:rsid w:val="00D2308D"/>
    <w:rsid w:val="00D2346C"/>
    <w:rsid w:val="00D242DE"/>
    <w:rsid w:val="00D24ED9"/>
    <w:rsid w:val="00D2547F"/>
    <w:rsid w:val="00D25D9E"/>
    <w:rsid w:val="00D27598"/>
    <w:rsid w:val="00D27BC2"/>
    <w:rsid w:val="00D303DA"/>
    <w:rsid w:val="00D31377"/>
    <w:rsid w:val="00D31453"/>
    <w:rsid w:val="00D31618"/>
    <w:rsid w:val="00D3187B"/>
    <w:rsid w:val="00D31C88"/>
    <w:rsid w:val="00D31DF5"/>
    <w:rsid w:val="00D32356"/>
    <w:rsid w:val="00D32DAE"/>
    <w:rsid w:val="00D34CAC"/>
    <w:rsid w:val="00D35838"/>
    <w:rsid w:val="00D35A5B"/>
    <w:rsid w:val="00D35D3A"/>
    <w:rsid w:val="00D3618A"/>
    <w:rsid w:val="00D36205"/>
    <w:rsid w:val="00D36675"/>
    <w:rsid w:val="00D36E90"/>
    <w:rsid w:val="00D371DE"/>
    <w:rsid w:val="00D37B7D"/>
    <w:rsid w:val="00D4027D"/>
    <w:rsid w:val="00D40940"/>
    <w:rsid w:val="00D40B46"/>
    <w:rsid w:val="00D41000"/>
    <w:rsid w:val="00D41181"/>
    <w:rsid w:val="00D4188D"/>
    <w:rsid w:val="00D418B2"/>
    <w:rsid w:val="00D424F7"/>
    <w:rsid w:val="00D42734"/>
    <w:rsid w:val="00D428BC"/>
    <w:rsid w:val="00D42FB3"/>
    <w:rsid w:val="00D433E9"/>
    <w:rsid w:val="00D4392D"/>
    <w:rsid w:val="00D43E80"/>
    <w:rsid w:val="00D44138"/>
    <w:rsid w:val="00D4447D"/>
    <w:rsid w:val="00D44775"/>
    <w:rsid w:val="00D44F28"/>
    <w:rsid w:val="00D4552E"/>
    <w:rsid w:val="00D45D70"/>
    <w:rsid w:val="00D45D9D"/>
    <w:rsid w:val="00D4633B"/>
    <w:rsid w:val="00D46588"/>
    <w:rsid w:val="00D465E3"/>
    <w:rsid w:val="00D46D76"/>
    <w:rsid w:val="00D46ED1"/>
    <w:rsid w:val="00D4759D"/>
    <w:rsid w:val="00D4786C"/>
    <w:rsid w:val="00D47AD5"/>
    <w:rsid w:val="00D50103"/>
    <w:rsid w:val="00D50751"/>
    <w:rsid w:val="00D51105"/>
    <w:rsid w:val="00D51286"/>
    <w:rsid w:val="00D51670"/>
    <w:rsid w:val="00D51D05"/>
    <w:rsid w:val="00D51D31"/>
    <w:rsid w:val="00D51F7A"/>
    <w:rsid w:val="00D52738"/>
    <w:rsid w:val="00D52DF7"/>
    <w:rsid w:val="00D52EDB"/>
    <w:rsid w:val="00D532AB"/>
    <w:rsid w:val="00D53921"/>
    <w:rsid w:val="00D53E70"/>
    <w:rsid w:val="00D545CD"/>
    <w:rsid w:val="00D54809"/>
    <w:rsid w:val="00D54ADE"/>
    <w:rsid w:val="00D54C5F"/>
    <w:rsid w:val="00D54D60"/>
    <w:rsid w:val="00D54F7C"/>
    <w:rsid w:val="00D55C6B"/>
    <w:rsid w:val="00D55CFF"/>
    <w:rsid w:val="00D55E37"/>
    <w:rsid w:val="00D55F20"/>
    <w:rsid w:val="00D566C6"/>
    <w:rsid w:val="00D5685B"/>
    <w:rsid w:val="00D572A8"/>
    <w:rsid w:val="00D57483"/>
    <w:rsid w:val="00D606DF"/>
    <w:rsid w:val="00D60EB3"/>
    <w:rsid w:val="00D6112D"/>
    <w:rsid w:val="00D611D1"/>
    <w:rsid w:val="00D616FE"/>
    <w:rsid w:val="00D618CD"/>
    <w:rsid w:val="00D618DF"/>
    <w:rsid w:val="00D61AC8"/>
    <w:rsid w:val="00D62174"/>
    <w:rsid w:val="00D62205"/>
    <w:rsid w:val="00D625A5"/>
    <w:rsid w:val="00D6261D"/>
    <w:rsid w:val="00D62DDC"/>
    <w:rsid w:val="00D62E81"/>
    <w:rsid w:val="00D62FD1"/>
    <w:rsid w:val="00D638B3"/>
    <w:rsid w:val="00D63A21"/>
    <w:rsid w:val="00D63D30"/>
    <w:rsid w:val="00D63D9C"/>
    <w:rsid w:val="00D63DE8"/>
    <w:rsid w:val="00D64740"/>
    <w:rsid w:val="00D6561D"/>
    <w:rsid w:val="00D657B8"/>
    <w:rsid w:val="00D659C6"/>
    <w:rsid w:val="00D65EC7"/>
    <w:rsid w:val="00D66450"/>
    <w:rsid w:val="00D66609"/>
    <w:rsid w:val="00D6694B"/>
    <w:rsid w:val="00D673CC"/>
    <w:rsid w:val="00D674AB"/>
    <w:rsid w:val="00D67E4A"/>
    <w:rsid w:val="00D7002B"/>
    <w:rsid w:val="00D70855"/>
    <w:rsid w:val="00D70D57"/>
    <w:rsid w:val="00D70FC5"/>
    <w:rsid w:val="00D71484"/>
    <w:rsid w:val="00D71887"/>
    <w:rsid w:val="00D71BF6"/>
    <w:rsid w:val="00D71F40"/>
    <w:rsid w:val="00D72491"/>
    <w:rsid w:val="00D72638"/>
    <w:rsid w:val="00D72882"/>
    <w:rsid w:val="00D72B59"/>
    <w:rsid w:val="00D72C04"/>
    <w:rsid w:val="00D73B10"/>
    <w:rsid w:val="00D742D0"/>
    <w:rsid w:val="00D7460C"/>
    <w:rsid w:val="00D74862"/>
    <w:rsid w:val="00D74D1A"/>
    <w:rsid w:val="00D75389"/>
    <w:rsid w:val="00D753BB"/>
    <w:rsid w:val="00D7557D"/>
    <w:rsid w:val="00D76030"/>
    <w:rsid w:val="00D8056F"/>
    <w:rsid w:val="00D81060"/>
    <w:rsid w:val="00D8161B"/>
    <w:rsid w:val="00D817F2"/>
    <w:rsid w:val="00D81AE5"/>
    <w:rsid w:val="00D81ED7"/>
    <w:rsid w:val="00D82736"/>
    <w:rsid w:val="00D82971"/>
    <w:rsid w:val="00D82F1C"/>
    <w:rsid w:val="00D83252"/>
    <w:rsid w:val="00D84092"/>
    <w:rsid w:val="00D8416E"/>
    <w:rsid w:val="00D844BC"/>
    <w:rsid w:val="00D84561"/>
    <w:rsid w:val="00D846C1"/>
    <w:rsid w:val="00D85170"/>
    <w:rsid w:val="00D85C79"/>
    <w:rsid w:val="00D85C84"/>
    <w:rsid w:val="00D85F33"/>
    <w:rsid w:val="00D860A2"/>
    <w:rsid w:val="00D870ED"/>
    <w:rsid w:val="00D87419"/>
    <w:rsid w:val="00D87890"/>
    <w:rsid w:val="00D87C70"/>
    <w:rsid w:val="00D87CC7"/>
    <w:rsid w:val="00D90223"/>
    <w:rsid w:val="00D90BA3"/>
    <w:rsid w:val="00D9174B"/>
    <w:rsid w:val="00D925D0"/>
    <w:rsid w:val="00D9285A"/>
    <w:rsid w:val="00D92E4C"/>
    <w:rsid w:val="00D93001"/>
    <w:rsid w:val="00D9331F"/>
    <w:rsid w:val="00D93C99"/>
    <w:rsid w:val="00D93CEC"/>
    <w:rsid w:val="00D946B1"/>
    <w:rsid w:val="00D94C20"/>
    <w:rsid w:val="00D9509E"/>
    <w:rsid w:val="00D95723"/>
    <w:rsid w:val="00D95A5C"/>
    <w:rsid w:val="00D95AAB"/>
    <w:rsid w:val="00D96696"/>
    <w:rsid w:val="00D97283"/>
    <w:rsid w:val="00D97635"/>
    <w:rsid w:val="00D977B2"/>
    <w:rsid w:val="00D97895"/>
    <w:rsid w:val="00D97D40"/>
    <w:rsid w:val="00DA0C4F"/>
    <w:rsid w:val="00DA1899"/>
    <w:rsid w:val="00DA19FC"/>
    <w:rsid w:val="00DA216C"/>
    <w:rsid w:val="00DA2604"/>
    <w:rsid w:val="00DA2FEF"/>
    <w:rsid w:val="00DA313D"/>
    <w:rsid w:val="00DA31CE"/>
    <w:rsid w:val="00DA3317"/>
    <w:rsid w:val="00DA3E7C"/>
    <w:rsid w:val="00DA4444"/>
    <w:rsid w:val="00DA48E5"/>
    <w:rsid w:val="00DA4C9A"/>
    <w:rsid w:val="00DA4EAC"/>
    <w:rsid w:val="00DA4F9D"/>
    <w:rsid w:val="00DA5081"/>
    <w:rsid w:val="00DA52CC"/>
    <w:rsid w:val="00DA537F"/>
    <w:rsid w:val="00DA53F4"/>
    <w:rsid w:val="00DA54B6"/>
    <w:rsid w:val="00DA5945"/>
    <w:rsid w:val="00DA5C1A"/>
    <w:rsid w:val="00DA5E7B"/>
    <w:rsid w:val="00DA6476"/>
    <w:rsid w:val="00DA6C6D"/>
    <w:rsid w:val="00DA6E24"/>
    <w:rsid w:val="00DA7333"/>
    <w:rsid w:val="00DA7CF7"/>
    <w:rsid w:val="00DB06BC"/>
    <w:rsid w:val="00DB08E8"/>
    <w:rsid w:val="00DB0931"/>
    <w:rsid w:val="00DB0A3B"/>
    <w:rsid w:val="00DB10EF"/>
    <w:rsid w:val="00DB12B1"/>
    <w:rsid w:val="00DB17E5"/>
    <w:rsid w:val="00DB1884"/>
    <w:rsid w:val="00DB1BEC"/>
    <w:rsid w:val="00DB1ED2"/>
    <w:rsid w:val="00DB237F"/>
    <w:rsid w:val="00DB25A9"/>
    <w:rsid w:val="00DB2625"/>
    <w:rsid w:val="00DB263F"/>
    <w:rsid w:val="00DB26A0"/>
    <w:rsid w:val="00DB2889"/>
    <w:rsid w:val="00DB2904"/>
    <w:rsid w:val="00DB29C2"/>
    <w:rsid w:val="00DB2A73"/>
    <w:rsid w:val="00DB2AF2"/>
    <w:rsid w:val="00DB2B4C"/>
    <w:rsid w:val="00DB2C68"/>
    <w:rsid w:val="00DB3C14"/>
    <w:rsid w:val="00DB4297"/>
    <w:rsid w:val="00DB5875"/>
    <w:rsid w:val="00DB59E2"/>
    <w:rsid w:val="00DB5EDC"/>
    <w:rsid w:val="00DB5FBF"/>
    <w:rsid w:val="00DB682A"/>
    <w:rsid w:val="00DB6C8B"/>
    <w:rsid w:val="00DB70AE"/>
    <w:rsid w:val="00DB73A2"/>
    <w:rsid w:val="00DB7456"/>
    <w:rsid w:val="00DB7D24"/>
    <w:rsid w:val="00DB7DC3"/>
    <w:rsid w:val="00DC02A0"/>
    <w:rsid w:val="00DC0546"/>
    <w:rsid w:val="00DC0F84"/>
    <w:rsid w:val="00DC1214"/>
    <w:rsid w:val="00DC18FE"/>
    <w:rsid w:val="00DC1940"/>
    <w:rsid w:val="00DC1AE9"/>
    <w:rsid w:val="00DC2098"/>
    <w:rsid w:val="00DC2172"/>
    <w:rsid w:val="00DC249B"/>
    <w:rsid w:val="00DC29A3"/>
    <w:rsid w:val="00DC3429"/>
    <w:rsid w:val="00DC343C"/>
    <w:rsid w:val="00DC3607"/>
    <w:rsid w:val="00DC3D19"/>
    <w:rsid w:val="00DC4280"/>
    <w:rsid w:val="00DC42C7"/>
    <w:rsid w:val="00DC46DA"/>
    <w:rsid w:val="00DC4BF8"/>
    <w:rsid w:val="00DC516F"/>
    <w:rsid w:val="00DC5A2A"/>
    <w:rsid w:val="00DC5E5A"/>
    <w:rsid w:val="00DC6D30"/>
    <w:rsid w:val="00DC747F"/>
    <w:rsid w:val="00DC7885"/>
    <w:rsid w:val="00DC7EBD"/>
    <w:rsid w:val="00DD08E5"/>
    <w:rsid w:val="00DD0960"/>
    <w:rsid w:val="00DD0CE6"/>
    <w:rsid w:val="00DD0EC6"/>
    <w:rsid w:val="00DD1044"/>
    <w:rsid w:val="00DD1B4F"/>
    <w:rsid w:val="00DD20AB"/>
    <w:rsid w:val="00DD2446"/>
    <w:rsid w:val="00DD3063"/>
    <w:rsid w:val="00DD326E"/>
    <w:rsid w:val="00DD3E82"/>
    <w:rsid w:val="00DD402F"/>
    <w:rsid w:val="00DD46EA"/>
    <w:rsid w:val="00DD4D25"/>
    <w:rsid w:val="00DD5132"/>
    <w:rsid w:val="00DD52BB"/>
    <w:rsid w:val="00DD5CB3"/>
    <w:rsid w:val="00DD600B"/>
    <w:rsid w:val="00DD6108"/>
    <w:rsid w:val="00DD619D"/>
    <w:rsid w:val="00DD6DF9"/>
    <w:rsid w:val="00DD72B9"/>
    <w:rsid w:val="00DD7617"/>
    <w:rsid w:val="00DE0735"/>
    <w:rsid w:val="00DE0A62"/>
    <w:rsid w:val="00DE0C8C"/>
    <w:rsid w:val="00DE106F"/>
    <w:rsid w:val="00DE130E"/>
    <w:rsid w:val="00DE2025"/>
    <w:rsid w:val="00DE2954"/>
    <w:rsid w:val="00DE2D62"/>
    <w:rsid w:val="00DE2DBB"/>
    <w:rsid w:val="00DE3390"/>
    <w:rsid w:val="00DE38F6"/>
    <w:rsid w:val="00DE3D65"/>
    <w:rsid w:val="00DE408F"/>
    <w:rsid w:val="00DE493C"/>
    <w:rsid w:val="00DE4BE3"/>
    <w:rsid w:val="00DE57E8"/>
    <w:rsid w:val="00DE5CD6"/>
    <w:rsid w:val="00DE604D"/>
    <w:rsid w:val="00DE6D3F"/>
    <w:rsid w:val="00DE70B8"/>
    <w:rsid w:val="00DE71AD"/>
    <w:rsid w:val="00DE76CF"/>
    <w:rsid w:val="00DE7A42"/>
    <w:rsid w:val="00DE7A46"/>
    <w:rsid w:val="00DF0023"/>
    <w:rsid w:val="00DF0688"/>
    <w:rsid w:val="00DF0BC8"/>
    <w:rsid w:val="00DF1001"/>
    <w:rsid w:val="00DF1795"/>
    <w:rsid w:val="00DF1CAB"/>
    <w:rsid w:val="00DF1CCB"/>
    <w:rsid w:val="00DF1E63"/>
    <w:rsid w:val="00DF1FC3"/>
    <w:rsid w:val="00DF271A"/>
    <w:rsid w:val="00DF3667"/>
    <w:rsid w:val="00DF3A24"/>
    <w:rsid w:val="00DF3D70"/>
    <w:rsid w:val="00DF4204"/>
    <w:rsid w:val="00DF4985"/>
    <w:rsid w:val="00DF530B"/>
    <w:rsid w:val="00DF5334"/>
    <w:rsid w:val="00DF5843"/>
    <w:rsid w:val="00DF5889"/>
    <w:rsid w:val="00DF5A15"/>
    <w:rsid w:val="00DF5AA3"/>
    <w:rsid w:val="00DF60A5"/>
    <w:rsid w:val="00DF632D"/>
    <w:rsid w:val="00DF6C7C"/>
    <w:rsid w:val="00DF7854"/>
    <w:rsid w:val="00DF7F6D"/>
    <w:rsid w:val="00E0011C"/>
    <w:rsid w:val="00E001E3"/>
    <w:rsid w:val="00E0020B"/>
    <w:rsid w:val="00E00645"/>
    <w:rsid w:val="00E009C8"/>
    <w:rsid w:val="00E00A7A"/>
    <w:rsid w:val="00E00F0F"/>
    <w:rsid w:val="00E0104B"/>
    <w:rsid w:val="00E01856"/>
    <w:rsid w:val="00E0280A"/>
    <w:rsid w:val="00E02A3A"/>
    <w:rsid w:val="00E02AE3"/>
    <w:rsid w:val="00E03038"/>
    <w:rsid w:val="00E03ED9"/>
    <w:rsid w:val="00E040DA"/>
    <w:rsid w:val="00E05727"/>
    <w:rsid w:val="00E068E3"/>
    <w:rsid w:val="00E0722C"/>
    <w:rsid w:val="00E077FD"/>
    <w:rsid w:val="00E07DD7"/>
    <w:rsid w:val="00E11D16"/>
    <w:rsid w:val="00E11DFC"/>
    <w:rsid w:val="00E11E31"/>
    <w:rsid w:val="00E1283C"/>
    <w:rsid w:val="00E12C11"/>
    <w:rsid w:val="00E12F0A"/>
    <w:rsid w:val="00E14749"/>
    <w:rsid w:val="00E14A54"/>
    <w:rsid w:val="00E14B99"/>
    <w:rsid w:val="00E150EF"/>
    <w:rsid w:val="00E156AC"/>
    <w:rsid w:val="00E15E18"/>
    <w:rsid w:val="00E166CC"/>
    <w:rsid w:val="00E16BE3"/>
    <w:rsid w:val="00E173B8"/>
    <w:rsid w:val="00E1752C"/>
    <w:rsid w:val="00E2036F"/>
    <w:rsid w:val="00E20E3E"/>
    <w:rsid w:val="00E20E93"/>
    <w:rsid w:val="00E2123D"/>
    <w:rsid w:val="00E21472"/>
    <w:rsid w:val="00E214B6"/>
    <w:rsid w:val="00E21FFE"/>
    <w:rsid w:val="00E221A1"/>
    <w:rsid w:val="00E22C87"/>
    <w:rsid w:val="00E22F72"/>
    <w:rsid w:val="00E232D2"/>
    <w:rsid w:val="00E232F6"/>
    <w:rsid w:val="00E239E6"/>
    <w:rsid w:val="00E23C9A"/>
    <w:rsid w:val="00E24C22"/>
    <w:rsid w:val="00E25362"/>
    <w:rsid w:val="00E25551"/>
    <w:rsid w:val="00E261DF"/>
    <w:rsid w:val="00E266E5"/>
    <w:rsid w:val="00E27097"/>
    <w:rsid w:val="00E2766C"/>
    <w:rsid w:val="00E278FC"/>
    <w:rsid w:val="00E27B30"/>
    <w:rsid w:val="00E27E3A"/>
    <w:rsid w:val="00E301A4"/>
    <w:rsid w:val="00E311F9"/>
    <w:rsid w:val="00E3155D"/>
    <w:rsid w:val="00E31E63"/>
    <w:rsid w:val="00E3201E"/>
    <w:rsid w:val="00E32FFA"/>
    <w:rsid w:val="00E330CB"/>
    <w:rsid w:val="00E3343D"/>
    <w:rsid w:val="00E336F1"/>
    <w:rsid w:val="00E337F8"/>
    <w:rsid w:val="00E33A01"/>
    <w:rsid w:val="00E340B8"/>
    <w:rsid w:val="00E345AB"/>
    <w:rsid w:val="00E34ED7"/>
    <w:rsid w:val="00E34FF5"/>
    <w:rsid w:val="00E35098"/>
    <w:rsid w:val="00E36693"/>
    <w:rsid w:val="00E40973"/>
    <w:rsid w:val="00E40A2E"/>
    <w:rsid w:val="00E40D12"/>
    <w:rsid w:val="00E427CA"/>
    <w:rsid w:val="00E4320B"/>
    <w:rsid w:val="00E43505"/>
    <w:rsid w:val="00E43508"/>
    <w:rsid w:val="00E435E7"/>
    <w:rsid w:val="00E44101"/>
    <w:rsid w:val="00E443A6"/>
    <w:rsid w:val="00E44984"/>
    <w:rsid w:val="00E45008"/>
    <w:rsid w:val="00E457B1"/>
    <w:rsid w:val="00E45AFD"/>
    <w:rsid w:val="00E46C3A"/>
    <w:rsid w:val="00E46D18"/>
    <w:rsid w:val="00E46D8E"/>
    <w:rsid w:val="00E47107"/>
    <w:rsid w:val="00E47195"/>
    <w:rsid w:val="00E4759D"/>
    <w:rsid w:val="00E47807"/>
    <w:rsid w:val="00E47E03"/>
    <w:rsid w:val="00E50660"/>
    <w:rsid w:val="00E507ED"/>
    <w:rsid w:val="00E5083E"/>
    <w:rsid w:val="00E5096C"/>
    <w:rsid w:val="00E509E0"/>
    <w:rsid w:val="00E5186B"/>
    <w:rsid w:val="00E518D3"/>
    <w:rsid w:val="00E51EE1"/>
    <w:rsid w:val="00E52174"/>
    <w:rsid w:val="00E524FE"/>
    <w:rsid w:val="00E52D37"/>
    <w:rsid w:val="00E52DEA"/>
    <w:rsid w:val="00E53871"/>
    <w:rsid w:val="00E538B4"/>
    <w:rsid w:val="00E53901"/>
    <w:rsid w:val="00E53B06"/>
    <w:rsid w:val="00E541CD"/>
    <w:rsid w:val="00E544CC"/>
    <w:rsid w:val="00E549AD"/>
    <w:rsid w:val="00E563C3"/>
    <w:rsid w:val="00E56436"/>
    <w:rsid w:val="00E57327"/>
    <w:rsid w:val="00E57FF6"/>
    <w:rsid w:val="00E6005B"/>
    <w:rsid w:val="00E604A8"/>
    <w:rsid w:val="00E608EC"/>
    <w:rsid w:val="00E6147E"/>
    <w:rsid w:val="00E6168E"/>
    <w:rsid w:val="00E61762"/>
    <w:rsid w:val="00E61DE1"/>
    <w:rsid w:val="00E634D3"/>
    <w:rsid w:val="00E637B3"/>
    <w:rsid w:val="00E64264"/>
    <w:rsid w:val="00E6444A"/>
    <w:rsid w:val="00E64FEE"/>
    <w:rsid w:val="00E6501A"/>
    <w:rsid w:val="00E6532A"/>
    <w:rsid w:val="00E653DD"/>
    <w:rsid w:val="00E658CE"/>
    <w:rsid w:val="00E65C41"/>
    <w:rsid w:val="00E66417"/>
    <w:rsid w:val="00E66ADE"/>
    <w:rsid w:val="00E66DAC"/>
    <w:rsid w:val="00E6775F"/>
    <w:rsid w:val="00E6796A"/>
    <w:rsid w:val="00E67B34"/>
    <w:rsid w:val="00E67BB0"/>
    <w:rsid w:val="00E70010"/>
    <w:rsid w:val="00E7045F"/>
    <w:rsid w:val="00E708E2"/>
    <w:rsid w:val="00E70A76"/>
    <w:rsid w:val="00E711F4"/>
    <w:rsid w:val="00E712CB"/>
    <w:rsid w:val="00E722CC"/>
    <w:rsid w:val="00E72A44"/>
    <w:rsid w:val="00E73014"/>
    <w:rsid w:val="00E73020"/>
    <w:rsid w:val="00E7304F"/>
    <w:rsid w:val="00E73B3C"/>
    <w:rsid w:val="00E742C5"/>
    <w:rsid w:val="00E745F2"/>
    <w:rsid w:val="00E75496"/>
    <w:rsid w:val="00E7551F"/>
    <w:rsid w:val="00E75522"/>
    <w:rsid w:val="00E75AD9"/>
    <w:rsid w:val="00E75D82"/>
    <w:rsid w:val="00E76491"/>
    <w:rsid w:val="00E77204"/>
    <w:rsid w:val="00E8076D"/>
    <w:rsid w:val="00E80FC1"/>
    <w:rsid w:val="00E816A2"/>
    <w:rsid w:val="00E820F8"/>
    <w:rsid w:val="00E824AB"/>
    <w:rsid w:val="00E824D4"/>
    <w:rsid w:val="00E82764"/>
    <w:rsid w:val="00E8286B"/>
    <w:rsid w:val="00E82CA5"/>
    <w:rsid w:val="00E82CE8"/>
    <w:rsid w:val="00E83C2D"/>
    <w:rsid w:val="00E83D4B"/>
    <w:rsid w:val="00E84468"/>
    <w:rsid w:val="00E84638"/>
    <w:rsid w:val="00E84F53"/>
    <w:rsid w:val="00E854E9"/>
    <w:rsid w:val="00E85621"/>
    <w:rsid w:val="00E85661"/>
    <w:rsid w:val="00E862BE"/>
    <w:rsid w:val="00E864C3"/>
    <w:rsid w:val="00E86597"/>
    <w:rsid w:val="00E866ED"/>
    <w:rsid w:val="00E86841"/>
    <w:rsid w:val="00E8688B"/>
    <w:rsid w:val="00E86C82"/>
    <w:rsid w:val="00E87238"/>
    <w:rsid w:val="00E87240"/>
    <w:rsid w:val="00E8729B"/>
    <w:rsid w:val="00E87392"/>
    <w:rsid w:val="00E87447"/>
    <w:rsid w:val="00E87FFB"/>
    <w:rsid w:val="00E9013A"/>
    <w:rsid w:val="00E9034C"/>
    <w:rsid w:val="00E90391"/>
    <w:rsid w:val="00E903C8"/>
    <w:rsid w:val="00E9095E"/>
    <w:rsid w:val="00E9145C"/>
    <w:rsid w:val="00E914F2"/>
    <w:rsid w:val="00E92166"/>
    <w:rsid w:val="00E93239"/>
    <w:rsid w:val="00E93C85"/>
    <w:rsid w:val="00E944D9"/>
    <w:rsid w:val="00E949C4"/>
    <w:rsid w:val="00E94B3D"/>
    <w:rsid w:val="00E950D1"/>
    <w:rsid w:val="00E95321"/>
    <w:rsid w:val="00E9565A"/>
    <w:rsid w:val="00E95C74"/>
    <w:rsid w:val="00E95E27"/>
    <w:rsid w:val="00E966FE"/>
    <w:rsid w:val="00E969A6"/>
    <w:rsid w:val="00E969BE"/>
    <w:rsid w:val="00E96EB6"/>
    <w:rsid w:val="00E96EE0"/>
    <w:rsid w:val="00E979A2"/>
    <w:rsid w:val="00E979C1"/>
    <w:rsid w:val="00E97F9C"/>
    <w:rsid w:val="00EA0231"/>
    <w:rsid w:val="00EA194C"/>
    <w:rsid w:val="00EA1A65"/>
    <w:rsid w:val="00EA20F6"/>
    <w:rsid w:val="00EA21B6"/>
    <w:rsid w:val="00EA2314"/>
    <w:rsid w:val="00EA23D5"/>
    <w:rsid w:val="00EA2736"/>
    <w:rsid w:val="00EA2D64"/>
    <w:rsid w:val="00EA2F71"/>
    <w:rsid w:val="00EA3523"/>
    <w:rsid w:val="00EA4214"/>
    <w:rsid w:val="00EA49B8"/>
    <w:rsid w:val="00EA569A"/>
    <w:rsid w:val="00EA5877"/>
    <w:rsid w:val="00EA601B"/>
    <w:rsid w:val="00EA61AF"/>
    <w:rsid w:val="00EA6A34"/>
    <w:rsid w:val="00EA6BE5"/>
    <w:rsid w:val="00EA70A5"/>
    <w:rsid w:val="00EA722D"/>
    <w:rsid w:val="00EB0246"/>
    <w:rsid w:val="00EB1207"/>
    <w:rsid w:val="00EB1F75"/>
    <w:rsid w:val="00EB24A3"/>
    <w:rsid w:val="00EB25A4"/>
    <w:rsid w:val="00EB2917"/>
    <w:rsid w:val="00EB2BF7"/>
    <w:rsid w:val="00EB33CD"/>
    <w:rsid w:val="00EB3627"/>
    <w:rsid w:val="00EB3984"/>
    <w:rsid w:val="00EB40F4"/>
    <w:rsid w:val="00EB43F7"/>
    <w:rsid w:val="00EB4A5C"/>
    <w:rsid w:val="00EB4B9C"/>
    <w:rsid w:val="00EB4DDB"/>
    <w:rsid w:val="00EB5563"/>
    <w:rsid w:val="00EB64FA"/>
    <w:rsid w:val="00EB6D71"/>
    <w:rsid w:val="00EB705F"/>
    <w:rsid w:val="00EB7188"/>
    <w:rsid w:val="00EB73B2"/>
    <w:rsid w:val="00EB75F3"/>
    <w:rsid w:val="00EB7708"/>
    <w:rsid w:val="00EC00EA"/>
    <w:rsid w:val="00EC0970"/>
    <w:rsid w:val="00EC0A7B"/>
    <w:rsid w:val="00EC108D"/>
    <w:rsid w:val="00EC18EE"/>
    <w:rsid w:val="00EC259E"/>
    <w:rsid w:val="00EC2896"/>
    <w:rsid w:val="00EC2DD9"/>
    <w:rsid w:val="00EC2ECA"/>
    <w:rsid w:val="00EC323E"/>
    <w:rsid w:val="00EC3F9D"/>
    <w:rsid w:val="00EC453A"/>
    <w:rsid w:val="00EC4598"/>
    <w:rsid w:val="00EC4739"/>
    <w:rsid w:val="00EC4AC8"/>
    <w:rsid w:val="00EC4BD9"/>
    <w:rsid w:val="00EC557A"/>
    <w:rsid w:val="00EC5CCC"/>
    <w:rsid w:val="00EC6542"/>
    <w:rsid w:val="00EC6659"/>
    <w:rsid w:val="00EC6869"/>
    <w:rsid w:val="00EC6E80"/>
    <w:rsid w:val="00EC70A0"/>
    <w:rsid w:val="00EC78E4"/>
    <w:rsid w:val="00EC7F9C"/>
    <w:rsid w:val="00ED169F"/>
    <w:rsid w:val="00ED2AEC"/>
    <w:rsid w:val="00ED2B9A"/>
    <w:rsid w:val="00ED31FD"/>
    <w:rsid w:val="00ED3935"/>
    <w:rsid w:val="00ED397F"/>
    <w:rsid w:val="00ED3F8F"/>
    <w:rsid w:val="00ED4938"/>
    <w:rsid w:val="00ED4AD6"/>
    <w:rsid w:val="00ED5228"/>
    <w:rsid w:val="00ED5CBE"/>
    <w:rsid w:val="00ED6E96"/>
    <w:rsid w:val="00ED7369"/>
    <w:rsid w:val="00ED78D0"/>
    <w:rsid w:val="00ED7A56"/>
    <w:rsid w:val="00ED7C2F"/>
    <w:rsid w:val="00EE01FE"/>
    <w:rsid w:val="00EE1868"/>
    <w:rsid w:val="00EE1A24"/>
    <w:rsid w:val="00EE1EE8"/>
    <w:rsid w:val="00EE2259"/>
    <w:rsid w:val="00EE291E"/>
    <w:rsid w:val="00EE2C74"/>
    <w:rsid w:val="00EE2CAF"/>
    <w:rsid w:val="00EE3266"/>
    <w:rsid w:val="00EE3CB6"/>
    <w:rsid w:val="00EE413D"/>
    <w:rsid w:val="00EE460E"/>
    <w:rsid w:val="00EE50CC"/>
    <w:rsid w:val="00EE5703"/>
    <w:rsid w:val="00EE725A"/>
    <w:rsid w:val="00EE7BCD"/>
    <w:rsid w:val="00EF1226"/>
    <w:rsid w:val="00EF1434"/>
    <w:rsid w:val="00EF1DB4"/>
    <w:rsid w:val="00EF1EEF"/>
    <w:rsid w:val="00EF26A3"/>
    <w:rsid w:val="00EF2BF2"/>
    <w:rsid w:val="00EF3080"/>
    <w:rsid w:val="00EF3156"/>
    <w:rsid w:val="00EF3507"/>
    <w:rsid w:val="00EF3779"/>
    <w:rsid w:val="00EF408E"/>
    <w:rsid w:val="00EF43D9"/>
    <w:rsid w:val="00EF4F49"/>
    <w:rsid w:val="00EF56EA"/>
    <w:rsid w:val="00EF5911"/>
    <w:rsid w:val="00EF59E9"/>
    <w:rsid w:val="00EF5A72"/>
    <w:rsid w:val="00EF5B0B"/>
    <w:rsid w:val="00EF6348"/>
    <w:rsid w:val="00EF642C"/>
    <w:rsid w:val="00EF6449"/>
    <w:rsid w:val="00EF6A44"/>
    <w:rsid w:val="00EF6C04"/>
    <w:rsid w:val="00EF6FBF"/>
    <w:rsid w:val="00EF725F"/>
    <w:rsid w:val="00EF74CC"/>
    <w:rsid w:val="00EF79DD"/>
    <w:rsid w:val="00F0062A"/>
    <w:rsid w:val="00F00E0A"/>
    <w:rsid w:val="00F0104F"/>
    <w:rsid w:val="00F013E6"/>
    <w:rsid w:val="00F01D22"/>
    <w:rsid w:val="00F01DB8"/>
    <w:rsid w:val="00F02898"/>
    <w:rsid w:val="00F02B0C"/>
    <w:rsid w:val="00F038AE"/>
    <w:rsid w:val="00F03C48"/>
    <w:rsid w:val="00F0454B"/>
    <w:rsid w:val="00F04896"/>
    <w:rsid w:val="00F04D2D"/>
    <w:rsid w:val="00F04E52"/>
    <w:rsid w:val="00F04FF1"/>
    <w:rsid w:val="00F0595C"/>
    <w:rsid w:val="00F05AE9"/>
    <w:rsid w:val="00F05BCD"/>
    <w:rsid w:val="00F05BE8"/>
    <w:rsid w:val="00F05F3C"/>
    <w:rsid w:val="00F06082"/>
    <w:rsid w:val="00F06396"/>
    <w:rsid w:val="00F076F9"/>
    <w:rsid w:val="00F07AF0"/>
    <w:rsid w:val="00F07D63"/>
    <w:rsid w:val="00F103D2"/>
    <w:rsid w:val="00F10463"/>
    <w:rsid w:val="00F109C9"/>
    <w:rsid w:val="00F10DE7"/>
    <w:rsid w:val="00F1128B"/>
    <w:rsid w:val="00F114CA"/>
    <w:rsid w:val="00F1175F"/>
    <w:rsid w:val="00F119B8"/>
    <w:rsid w:val="00F11BB8"/>
    <w:rsid w:val="00F1226A"/>
    <w:rsid w:val="00F124E2"/>
    <w:rsid w:val="00F129F3"/>
    <w:rsid w:val="00F138A8"/>
    <w:rsid w:val="00F13C49"/>
    <w:rsid w:val="00F13CA3"/>
    <w:rsid w:val="00F14014"/>
    <w:rsid w:val="00F14103"/>
    <w:rsid w:val="00F14B42"/>
    <w:rsid w:val="00F14CB0"/>
    <w:rsid w:val="00F15197"/>
    <w:rsid w:val="00F153D8"/>
    <w:rsid w:val="00F1584E"/>
    <w:rsid w:val="00F15E8A"/>
    <w:rsid w:val="00F167DC"/>
    <w:rsid w:val="00F17061"/>
    <w:rsid w:val="00F178C7"/>
    <w:rsid w:val="00F17B2A"/>
    <w:rsid w:val="00F17D27"/>
    <w:rsid w:val="00F2012D"/>
    <w:rsid w:val="00F212AF"/>
    <w:rsid w:val="00F216BC"/>
    <w:rsid w:val="00F21CB0"/>
    <w:rsid w:val="00F23296"/>
    <w:rsid w:val="00F235BB"/>
    <w:rsid w:val="00F23747"/>
    <w:rsid w:val="00F23A1C"/>
    <w:rsid w:val="00F23AC2"/>
    <w:rsid w:val="00F23D12"/>
    <w:rsid w:val="00F26242"/>
    <w:rsid w:val="00F26317"/>
    <w:rsid w:val="00F267CE"/>
    <w:rsid w:val="00F26D70"/>
    <w:rsid w:val="00F26E16"/>
    <w:rsid w:val="00F26EB5"/>
    <w:rsid w:val="00F26F51"/>
    <w:rsid w:val="00F271D0"/>
    <w:rsid w:val="00F276DB"/>
    <w:rsid w:val="00F2795E"/>
    <w:rsid w:val="00F3004E"/>
    <w:rsid w:val="00F305C6"/>
    <w:rsid w:val="00F30891"/>
    <w:rsid w:val="00F309FF"/>
    <w:rsid w:val="00F31289"/>
    <w:rsid w:val="00F31376"/>
    <w:rsid w:val="00F317B8"/>
    <w:rsid w:val="00F31CF1"/>
    <w:rsid w:val="00F32CFF"/>
    <w:rsid w:val="00F32D24"/>
    <w:rsid w:val="00F3326A"/>
    <w:rsid w:val="00F33DB2"/>
    <w:rsid w:val="00F346B3"/>
    <w:rsid w:val="00F347B5"/>
    <w:rsid w:val="00F349AD"/>
    <w:rsid w:val="00F34DDC"/>
    <w:rsid w:val="00F352A0"/>
    <w:rsid w:val="00F3547D"/>
    <w:rsid w:val="00F35491"/>
    <w:rsid w:val="00F35566"/>
    <w:rsid w:val="00F356EB"/>
    <w:rsid w:val="00F35ABB"/>
    <w:rsid w:val="00F36AD4"/>
    <w:rsid w:val="00F36B5D"/>
    <w:rsid w:val="00F36B71"/>
    <w:rsid w:val="00F37165"/>
    <w:rsid w:val="00F37271"/>
    <w:rsid w:val="00F37394"/>
    <w:rsid w:val="00F37682"/>
    <w:rsid w:val="00F377EC"/>
    <w:rsid w:val="00F4015E"/>
    <w:rsid w:val="00F40489"/>
    <w:rsid w:val="00F4094B"/>
    <w:rsid w:val="00F41882"/>
    <w:rsid w:val="00F42BD3"/>
    <w:rsid w:val="00F434F9"/>
    <w:rsid w:val="00F437F1"/>
    <w:rsid w:val="00F44558"/>
    <w:rsid w:val="00F449DD"/>
    <w:rsid w:val="00F44F5C"/>
    <w:rsid w:val="00F455AF"/>
    <w:rsid w:val="00F455BA"/>
    <w:rsid w:val="00F4577C"/>
    <w:rsid w:val="00F45947"/>
    <w:rsid w:val="00F45DCD"/>
    <w:rsid w:val="00F46184"/>
    <w:rsid w:val="00F46438"/>
    <w:rsid w:val="00F500EA"/>
    <w:rsid w:val="00F50121"/>
    <w:rsid w:val="00F50455"/>
    <w:rsid w:val="00F5057F"/>
    <w:rsid w:val="00F50604"/>
    <w:rsid w:val="00F50A0E"/>
    <w:rsid w:val="00F51AC5"/>
    <w:rsid w:val="00F51F3C"/>
    <w:rsid w:val="00F522E3"/>
    <w:rsid w:val="00F52320"/>
    <w:rsid w:val="00F527E9"/>
    <w:rsid w:val="00F52E70"/>
    <w:rsid w:val="00F53455"/>
    <w:rsid w:val="00F537ED"/>
    <w:rsid w:val="00F53D8F"/>
    <w:rsid w:val="00F541EF"/>
    <w:rsid w:val="00F557DE"/>
    <w:rsid w:val="00F55F5E"/>
    <w:rsid w:val="00F560F1"/>
    <w:rsid w:val="00F5705E"/>
    <w:rsid w:val="00F573A8"/>
    <w:rsid w:val="00F5773F"/>
    <w:rsid w:val="00F5778A"/>
    <w:rsid w:val="00F57ED0"/>
    <w:rsid w:val="00F60989"/>
    <w:rsid w:val="00F61034"/>
    <w:rsid w:val="00F6122E"/>
    <w:rsid w:val="00F6234E"/>
    <w:rsid w:val="00F62576"/>
    <w:rsid w:val="00F62E20"/>
    <w:rsid w:val="00F62FEA"/>
    <w:rsid w:val="00F6320F"/>
    <w:rsid w:val="00F635EE"/>
    <w:rsid w:val="00F63624"/>
    <w:rsid w:val="00F63C36"/>
    <w:rsid w:val="00F642BC"/>
    <w:rsid w:val="00F64962"/>
    <w:rsid w:val="00F66A14"/>
    <w:rsid w:val="00F67427"/>
    <w:rsid w:val="00F67F9F"/>
    <w:rsid w:val="00F7038A"/>
    <w:rsid w:val="00F7044C"/>
    <w:rsid w:val="00F7081E"/>
    <w:rsid w:val="00F70DD9"/>
    <w:rsid w:val="00F71487"/>
    <w:rsid w:val="00F71847"/>
    <w:rsid w:val="00F71B44"/>
    <w:rsid w:val="00F71CAF"/>
    <w:rsid w:val="00F72160"/>
    <w:rsid w:val="00F732E1"/>
    <w:rsid w:val="00F73C2B"/>
    <w:rsid w:val="00F73F6D"/>
    <w:rsid w:val="00F75170"/>
    <w:rsid w:val="00F755E4"/>
    <w:rsid w:val="00F75646"/>
    <w:rsid w:val="00F75655"/>
    <w:rsid w:val="00F75666"/>
    <w:rsid w:val="00F75DAC"/>
    <w:rsid w:val="00F75E07"/>
    <w:rsid w:val="00F75EB6"/>
    <w:rsid w:val="00F777CD"/>
    <w:rsid w:val="00F77D06"/>
    <w:rsid w:val="00F80752"/>
    <w:rsid w:val="00F80BD7"/>
    <w:rsid w:val="00F80C6F"/>
    <w:rsid w:val="00F81109"/>
    <w:rsid w:val="00F813A4"/>
    <w:rsid w:val="00F81BF1"/>
    <w:rsid w:val="00F822D6"/>
    <w:rsid w:val="00F82A8C"/>
    <w:rsid w:val="00F83425"/>
    <w:rsid w:val="00F834E9"/>
    <w:rsid w:val="00F835F2"/>
    <w:rsid w:val="00F84B82"/>
    <w:rsid w:val="00F853D5"/>
    <w:rsid w:val="00F85421"/>
    <w:rsid w:val="00F85503"/>
    <w:rsid w:val="00F85782"/>
    <w:rsid w:val="00F8587E"/>
    <w:rsid w:val="00F85CA5"/>
    <w:rsid w:val="00F86C51"/>
    <w:rsid w:val="00F8774A"/>
    <w:rsid w:val="00F87B95"/>
    <w:rsid w:val="00F90584"/>
    <w:rsid w:val="00F9058D"/>
    <w:rsid w:val="00F906EE"/>
    <w:rsid w:val="00F90785"/>
    <w:rsid w:val="00F90834"/>
    <w:rsid w:val="00F912A9"/>
    <w:rsid w:val="00F918C4"/>
    <w:rsid w:val="00F91937"/>
    <w:rsid w:val="00F9218E"/>
    <w:rsid w:val="00F92841"/>
    <w:rsid w:val="00F92B64"/>
    <w:rsid w:val="00F92E9F"/>
    <w:rsid w:val="00F93C9D"/>
    <w:rsid w:val="00F9412A"/>
    <w:rsid w:val="00F943C8"/>
    <w:rsid w:val="00F94852"/>
    <w:rsid w:val="00F95974"/>
    <w:rsid w:val="00F95A2C"/>
    <w:rsid w:val="00F95EB4"/>
    <w:rsid w:val="00F9646A"/>
    <w:rsid w:val="00F9652F"/>
    <w:rsid w:val="00F96547"/>
    <w:rsid w:val="00FA04AA"/>
    <w:rsid w:val="00FA0BEA"/>
    <w:rsid w:val="00FA17FA"/>
    <w:rsid w:val="00FA185A"/>
    <w:rsid w:val="00FA185C"/>
    <w:rsid w:val="00FA1BD3"/>
    <w:rsid w:val="00FA25FC"/>
    <w:rsid w:val="00FA27B2"/>
    <w:rsid w:val="00FA29C4"/>
    <w:rsid w:val="00FA308A"/>
    <w:rsid w:val="00FA313C"/>
    <w:rsid w:val="00FA3831"/>
    <w:rsid w:val="00FA3AE8"/>
    <w:rsid w:val="00FA3C22"/>
    <w:rsid w:val="00FA4522"/>
    <w:rsid w:val="00FA4D91"/>
    <w:rsid w:val="00FA4E8C"/>
    <w:rsid w:val="00FA4FA9"/>
    <w:rsid w:val="00FA4FD9"/>
    <w:rsid w:val="00FA58F0"/>
    <w:rsid w:val="00FA5D27"/>
    <w:rsid w:val="00FA64CF"/>
    <w:rsid w:val="00FA6635"/>
    <w:rsid w:val="00FA66B1"/>
    <w:rsid w:val="00FA6AE8"/>
    <w:rsid w:val="00FA701C"/>
    <w:rsid w:val="00FA7DEE"/>
    <w:rsid w:val="00FA7E09"/>
    <w:rsid w:val="00FB0000"/>
    <w:rsid w:val="00FB0A95"/>
    <w:rsid w:val="00FB0AD9"/>
    <w:rsid w:val="00FB0BDE"/>
    <w:rsid w:val="00FB0EC2"/>
    <w:rsid w:val="00FB1BF2"/>
    <w:rsid w:val="00FB2457"/>
    <w:rsid w:val="00FB2C21"/>
    <w:rsid w:val="00FB34B1"/>
    <w:rsid w:val="00FB49C8"/>
    <w:rsid w:val="00FB4B51"/>
    <w:rsid w:val="00FB5342"/>
    <w:rsid w:val="00FB536F"/>
    <w:rsid w:val="00FB5775"/>
    <w:rsid w:val="00FB63B8"/>
    <w:rsid w:val="00FB669E"/>
    <w:rsid w:val="00FB68B6"/>
    <w:rsid w:val="00FB693F"/>
    <w:rsid w:val="00FB6AF5"/>
    <w:rsid w:val="00FB6FB9"/>
    <w:rsid w:val="00FC0B65"/>
    <w:rsid w:val="00FC0C9D"/>
    <w:rsid w:val="00FC16D1"/>
    <w:rsid w:val="00FC17FF"/>
    <w:rsid w:val="00FC1C83"/>
    <w:rsid w:val="00FC1DB1"/>
    <w:rsid w:val="00FC2017"/>
    <w:rsid w:val="00FC21BA"/>
    <w:rsid w:val="00FC291D"/>
    <w:rsid w:val="00FC2D02"/>
    <w:rsid w:val="00FC2EC4"/>
    <w:rsid w:val="00FC3151"/>
    <w:rsid w:val="00FC37D7"/>
    <w:rsid w:val="00FC3890"/>
    <w:rsid w:val="00FC3B25"/>
    <w:rsid w:val="00FC4622"/>
    <w:rsid w:val="00FC4816"/>
    <w:rsid w:val="00FC497C"/>
    <w:rsid w:val="00FC4DDE"/>
    <w:rsid w:val="00FC4E7E"/>
    <w:rsid w:val="00FC5122"/>
    <w:rsid w:val="00FC5747"/>
    <w:rsid w:val="00FC5ABA"/>
    <w:rsid w:val="00FC5EBE"/>
    <w:rsid w:val="00FC5ED8"/>
    <w:rsid w:val="00FC690F"/>
    <w:rsid w:val="00FC693F"/>
    <w:rsid w:val="00FC7CD5"/>
    <w:rsid w:val="00FC7CEC"/>
    <w:rsid w:val="00FD0402"/>
    <w:rsid w:val="00FD076D"/>
    <w:rsid w:val="00FD0966"/>
    <w:rsid w:val="00FD097E"/>
    <w:rsid w:val="00FD124D"/>
    <w:rsid w:val="00FD2121"/>
    <w:rsid w:val="00FD26AB"/>
    <w:rsid w:val="00FD295E"/>
    <w:rsid w:val="00FD2AEE"/>
    <w:rsid w:val="00FD36F0"/>
    <w:rsid w:val="00FD37E8"/>
    <w:rsid w:val="00FD3819"/>
    <w:rsid w:val="00FD4182"/>
    <w:rsid w:val="00FD453D"/>
    <w:rsid w:val="00FD4A23"/>
    <w:rsid w:val="00FD4A5F"/>
    <w:rsid w:val="00FD5108"/>
    <w:rsid w:val="00FD51F8"/>
    <w:rsid w:val="00FD59AF"/>
    <w:rsid w:val="00FD6C2C"/>
    <w:rsid w:val="00FD713D"/>
    <w:rsid w:val="00FD71B7"/>
    <w:rsid w:val="00FE0994"/>
    <w:rsid w:val="00FE0ADE"/>
    <w:rsid w:val="00FE10E0"/>
    <w:rsid w:val="00FE16AC"/>
    <w:rsid w:val="00FE26DD"/>
    <w:rsid w:val="00FE2B33"/>
    <w:rsid w:val="00FE368D"/>
    <w:rsid w:val="00FE3AEE"/>
    <w:rsid w:val="00FE4C00"/>
    <w:rsid w:val="00FE4C37"/>
    <w:rsid w:val="00FE5220"/>
    <w:rsid w:val="00FE577A"/>
    <w:rsid w:val="00FE5966"/>
    <w:rsid w:val="00FE5B6A"/>
    <w:rsid w:val="00FE5C18"/>
    <w:rsid w:val="00FE645D"/>
    <w:rsid w:val="00FE6CAC"/>
    <w:rsid w:val="00FE6E1B"/>
    <w:rsid w:val="00FE72F9"/>
    <w:rsid w:val="00FE7497"/>
    <w:rsid w:val="00FE79DD"/>
    <w:rsid w:val="00FF0433"/>
    <w:rsid w:val="00FF0D44"/>
    <w:rsid w:val="00FF11C1"/>
    <w:rsid w:val="00FF1821"/>
    <w:rsid w:val="00FF2811"/>
    <w:rsid w:val="00FF3D16"/>
    <w:rsid w:val="00FF3DB2"/>
    <w:rsid w:val="00FF4011"/>
    <w:rsid w:val="00FF4189"/>
    <w:rsid w:val="00FF4BF4"/>
    <w:rsid w:val="00FF52C8"/>
    <w:rsid w:val="00FF57F9"/>
    <w:rsid w:val="00FF5A9C"/>
    <w:rsid w:val="00FF60AB"/>
    <w:rsid w:val="00FF67D5"/>
    <w:rsid w:val="00FF6961"/>
    <w:rsid w:val="00FF6DD2"/>
    <w:rsid w:val="00FF6F14"/>
    <w:rsid w:val="00FF6F1D"/>
    <w:rsid w:val="00FF71EB"/>
    <w:rsid w:val="00FF7446"/>
    <w:rsid w:val="00FF7925"/>
    <w:rsid w:val="00FF7C25"/>
    <w:rsid w:val="01F61975"/>
    <w:rsid w:val="0F1E0EF4"/>
    <w:rsid w:val="2184BE2D"/>
    <w:rsid w:val="24D7FBC4"/>
    <w:rsid w:val="4686C342"/>
    <w:rsid w:val="4A475832"/>
    <w:rsid w:val="4B28C0E1"/>
    <w:rsid w:val="67A23511"/>
    <w:rsid w:val="6F9EE1AD"/>
    <w:rsid w:val="7186E920"/>
    <w:rsid w:val="73074D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4062061"/>
  <w14:defaultImageDpi w14:val="150"/>
  <w15:docId w15:val="{33C77FF3-1ADC-450C-B263-E49B473C1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qFormat="1"/>
    <w:lsdException w:name="toc 2" w:semiHidden="1" w:uiPriority="0" w:unhideWhenUsed="1" w:qFormat="1"/>
    <w:lsdException w:name="toc 3" w:semiHidden="1" w:uiPriority="0" w:unhideWhenUsed="1" w:qFormat="1"/>
    <w:lsdException w:name="toc 4" w:semiHidden="1" w:uiPriority="0" w:unhideWhenUsed="1" w:qFormat="1"/>
    <w:lsdException w:name="toc 5" w:semiHidden="1" w:uiPriority="0" w:unhideWhenUsed="1" w:qFormat="1"/>
    <w:lsdException w:name="toc 6" w:semiHidden="1" w:uiPriority="0"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qFormat="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after="240" w:line="480" w:lineRule="auto"/>
    </w:pPr>
    <w:rPr>
      <w:rFonts w:ascii="Arial" w:hAnsi="Arial"/>
      <w:sz w:val="24"/>
      <w:lang w:val="en-GB"/>
    </w:rPr>
  </w:style>
  <w:style w:type="paragraph" w:styleId="Heading1">
    <w:name w:val="heading 1"/>
    <w:basedOn w:val="Normal"/>
    <w:next w:val="Normal"/>
    <w:link w:val="Heading1Char"/>
    <w:qFormat/>
    <w:rsid w:val="00DA6476"/>
    <w:pPr>
      <w:keepNext/>
      <w:pageBreakBefore/>
      <w:spacing w:after="120"/>
      <w:outlineLvl w:val="0"/>
    </w:pPr>
    <w:rPr>
      <w:b/>
      <w:kern w:val="28"/>
      <w:sz w:val="30"/>
    </w:rPr>
  </w:style>
  <w:style w:type="paragraph" w:styleId="Heading2">
    <w:name w:val="heading 2"/>
    <w:basedOn w:val="Normal"/>
    <w:next w:val="Normal"/>
    <w:link w:val="Heading2Char"/>
    <w:qFormat/>
    <w:rsid w:val="00DA6476"/>
    <w:pPr>
      <w:keepNext/>
      <w:spacing w:before="240" w:after="60"/>
      <w:outlineLvl w:val="1"/>
    </w:pPr>
    <w:rPr>
      <w:b/>
    </w:rPr>
  </w:style>
  <w:style w:type="paragraph" w:styleId="Heading3">
    <w:name w:val="heading 3"/>
    <w:basedOn w:val="Normal"/>
    <w:next w:val="Normal"/>
    <w:qFormat/>
    <w:rsid w:val="00DA6476"/>
    <w:pPr>
      <w:keepNext/>
      <w:spacing w:before="240" w:after="60"/>
      <w:outlineLvl w:val="2"/>
    </w:pPr>
    <w:rPr>
      <w:b/>
      <w:i/>
    </w:rPr>
  </w:style>
  <w:style w:type="paragraph" w:styleId="Heading4">
    <w:name w:val="heading 4"/>
    <w:basedOn w:val="Normal"/>
    <w:next w:val="Normal"/>
    <w:qFormat/>
    <w:rsid w:val="00DA6476"/>
    <w:pPr>
      <w:keepNext/>
      <w:spacing w:before="240"/>
      <w:outlineLvl w:val="3"/>
    </w:pPr>
    <w:rPr>
      <w:i/>
    </w:r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next w:val="Normal"/>
    <w:link w:val="TitleChar"/>
    <w:qFormat/>
    <w:rsid w:val="00DA6476"/>
    <w:pPr>
      <w:jc w:val="center"/>
      <w:outlineLvl w:val="0"/>
    </w:pPr>
    <w:rPr>
      <w:b/>
      <w:kern w:val="28"/>
      <w:sz w:val="32"/>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Header">
    <w:name w:val="header"/>
    <w:basedOn w:val="Normal"/>
    <w:link w:val="HeaderChar"/>
    <w:rsid w:val="00DA6476"/>
    <w:pPr>
      <w:tabs>
        <w:tab w:val="center" w:pos="4507"/>
        <w:tab w:val="right" w:pos="9029"/>
      </w:tabs>
      <w:spacing w:line="240" w:lineRule="auto"/>
    </w:pPr>
    <w:rPr>
      <w:sz w:val="18"/>
    </w:rPr>
  </w:style>
  <w:style w:type="paragraph" w:styleId="Footer">
    <w:name w:val="footer"/>
    <w:basedOn w:val="Normal"/>
    <w:rsid w:val="00DA6476"/>
    <w:pPr>
      <w:tabs>
        <w:tab w:val="center" w:pos="4507"/>
        <w:tab w:val="right" w:pos="9029"/>
      </w:tabs>
    </w:pPr>
    <w:rPr>
      <w:sz w:val="18"/>
    </w:rPr>
  </w:style>
  <w:style w:type="paragraph" w:customStyle="1" w:styleId="bullet1">
    <w:name w:val="bullet 1"/>
    <w:basedOn w:val="Normal"/>
    <w:rsid w:val="00DA6476"/>
    <w:pPr>
      <w:widowControl w:val="0"/>
      <w:numPr>
        <w:numId w:val="39"/>
      </w:numPr>
      <w:tabs>
        <w:tab w:val="clear" w:pos="360"/>
      </w:tabs>
      <w:ind w:left="284" w:hanging="284"/>
    </w:pPr>
  </w:style>
  <w:style w:type="paragraph" w:customStyle="1" w:styleId="Tabletext">
    <w:name w:val="Table text"/>
    <w:basedOn w:val="Normal"/>
    <w:rsid w:val="00DA6476"/>
    <w:pPr>
      <w:spacing w:before="120" w:after="120" w:line="240" w:lineRule="auto"/>
    </w:pPr>
    <w:rPr>
      <w:sz w:val="20"/>
    </w:rPr>
  </w:style>
  <w:style w:type="paragraph" w:customStyle="1" w:styleId="Figurelegend">
    <w:name w:val="Figure legend"/>
    <w:basedOn w:val="Normal"/>
    <w:next w:val="Normal"/>
    <w:link w:val="FigurelegendChar"/>
    <w:rsid w:val="00DA6476"/>
    <w:pPr>
      <w:pageBreakBefore/>
      <w:outlineLvl w:val="0"/>
    </w:pPr>
    <w:rPr>
      <w:b/>
    </w:rPr>
  </w:style>
  <w:style w:type="paragraph" w:customStyle="1" w:styleId="bullet2">
    <w:name w:val="bullet2"/>
    <w:basedOn w:val="bullet1"/>
    <w:rsid w:val="00DA6476"/>
    <w:pPr>
      <w:keepLines/>
      <w:numPr>
        <w:numId w:val="40"/>
      </w:numPr>
      <w:tabs>
        <w:tab w:val="clear" w:pos="728"/>
      </w:tabs>
      <w:spacing w:after="120"/>
      <w:ind w:left="568" w:hanging="284"/>
    </w:pPr>
  </w:style>
  <w:style w:type="paragraph" w:customStyle="1" w:styleId="Referencelist">
    <w:name w:val="Reference list"/>
    <w:basedOn w:val="Normal"/>
    <w:rsid w:val="00DA6476"/>
  </w:style>
  <w:style w:type="paragraph" w:customStyle="1" w:styleId="Cover">
    <w:name w:val="Cover"/>
    <w:basedOn w:val="Normal"/>
    <w:rsid w:val="00DA6476"/>
    <w:pPr>
      <w:spacing w:before="120" w:after="120" w:line="240" w:lineRule="auto"/>
    </w:pPr>
    <w:rPr>
      <w:b/>
    </w:rPr>
  </w:style>
  <w:style w:type="paragraph" w:styleId="NormalIndent">
    <w:name w:val="Normal Indent"/>
    <w:basedOn w:val="Normal"/>
    <w:rsid w:val="00DA6476"/>
    <w:pPr>
      <w:ind w:firstLine="450"/>
    </w:pPr>
  </w:style>
  <w:style w:type="paragraph" w:customStyle="1" w:styleId="Tablehead">
    <w:name w:val="Table head"/>
    <w:basedOn w:val="Tabletext"/>
    <w:next w:val="Normal"/>
    <w:rsid w:val="00DA6476"/>
    <w:rPr>
      <w:b/>
    </w:rPr>
  </w:style>
  <w:style w:type="paragraph" w:customStyle="1" w:styleId="Authortext">
    <w:name w:val="Author text"/>
    <w:basedOn w:val="Normal"/>
    <w:next w:val="Normal"/>
    <w:rsid w:val="00DA6476"/>
    <w:rPr>
      <w:b/>
    </w:rPr>
  </w:style>
  <w:style w:type="paragraph" w:customStyle="1" w:styleId="Authoraffiliation">
    <w:name w:val="Author affiliation"/>
    <w:basedOn w:val="Normal"/>
    <w:rsid w:val="00DA6476"/>
    <w:rPr>
      <w:i/>
    </w:rPr>
  </w:style>
  <w:style w:type="paragraph" w:customStyle="1" w:styleId="Figurefooter">
    <w:name w:val="Figure footer"/>
    <w:basedOn w:val="Footer"/>
    <w:next w:val="Normal"/>
    <w:qFormat/>
    <w:rsid w:val="00DA6476"/>
    <w:pPr>
      <w:spacing w:after="120" w:line="240" w:lineRule="auto"/>
    </w:pPr>
  </w:style>
  <w:style w:type="paragraph" w:customStyle="1" w:styleId="Tablefooter">
    <w:name w:val="Table footer"/>
    <w:basedOn w:val="Figurefooter"/>
    <w:next w:val="Normal"/>
    <w:qFormat/>
    <w:rsid w:val="00DA6476"/>
  </w:style>
  <w:style w:type="paragraph" w:customStyle="1" w:styleId="Tablelegend">
    <w:name w:val="Table legend"/>
    <w:basedOn w:val="Figurelegend"/>
    <w:next w:val="Normal"/>
    <w:link w:val="TablelegendChar"/>
    <w:qFormat/>
    <w:rsid w:val="00DA6476"/>
  </w:style>
  <w:style w:type="paragraph" w:customStyle="1" w:styleId="Normalbold">
    <w:name w:val="Normal bold"/>
    <w:basedOn w:val="Normal"/>
    <w:next w:val="Normal"/>
    <w:qFormat/>
    <w:rsid w:val="00DA6476"/>
    <w:rPr>
      <w:b/>
    </w:rPr>
  </w:style>
  <w:style w:type="paragraph" w:styleId="CommentText">
    <w:name w:val="annotation text"/>
    <w:basedOn w:val="Normal"/>
    <w:link w:val="CommentTextChar"/>
    <w:qFormat/>
    <w:rsid w:val="00A82F94"/>
    <w:pPr>
      <w:spacing w:line="240" w:lineRule="auto"/>
    </w:pPr>
    <w:rPr>
      <w:sz w:val="20"/>
    </w:rPr>
  </w:style>
  <w:style w:type="paragraph" w:styleId="CommentSubject">
    <w:name w:val="annotation subject"/>
    <w:basedOn w:val="CommentText"/>
    <w:next w:val="CommentText"/>
    <w:link w:val="CommentSubjectChar"/>
    <w:qFormat/>
    <w:rsid w:val="00064CF8"/>
    <w:rPr>
      <w:b/>
      <w:bCs/>
    </w:rPr>
  </w:style>
  <w:style w:type="paragraph" w:styleId="ListParagraph">
    <w:name w:val="List Paragraph"/>
    <w:basedOn w:val="Normal"/>
    <w:qFormat/>
    <w:pPr>
      <w:ind w:left="720"/>
      <w:contextualSpacing/>
    </w:pPr>
  </w:style>
  <w:style w:type="paragraph" w:customStyle="1" w:styleId="EndNoteBibliographyTitle">
    <w:name w:val="EndNote Bibliography Title"/>
    <w:basedOn w:val="Normal"/>
    <w:link w:val="EndNoteBibliographyTitleChar"/>
    <w:qFormat/>
    <w:rsid w:val="00064CF8"/>
    <w:pPr>
      <w:spacing w:after="0"/>
      <w:jc w:val="center"/>
    </w:pPr>
    <w:rPr>
      <w:rFonts w:cs="Arial"/>
      <w:noProof/>
    </w:rPr>
  </w:style>
  <w:style w:type="paragraph" w:customStyle="1" w:styleId="EndNoteBibliography">
    <w:name w:val="EndNote Bibliography"/>
    <w:basedOn w:val="Normal"/>
    <w:link w:val="EndNoteBibliographyChar"/>
    <w:qFormat/>
    <w:rsid w:val="00AB7F0D"/>
    <w:pPr>
      <w:spacing w:before="240" w:after="480" w:line="240" w:lineRule="auto"/>
    </w:pPr>
    <w:rPr>
      <w:rFonts w:cs="Arial"/>
      <w:noProof/>
    </w:rPr>
  </w:style>
  <w:style w:type="paragraph" w:customStyle="1" w:styleId="pf0">
    <w:name w:val="pf0"/>
    <w:basedOn w:val="Normal"/>
    <w:qFormat/>
    <w:rsid w:val="00064CF8"/>
    <w:pPr>
      <w:spacing w:before="100" w:beforeAutospacing="1" w:after="100" w:afterAutospacing="1" w:line="240" w:lineRule="auto"/>
    </w:pPr>
    <w:rPr>
      <w:rFonts w:ascii="Times New Roman" w:hAnsi="Times New Roman"/>
      <w:szCs w:val="24"/>
      <w:lang w:eastAsia="en-GB"/>
    </w:rPr>
  </w:style>
  <w:style w:type="paragraph" w:styleId="Revision">
    <w:name w:val="Revision"/>
    <w:hidden/>
    <w:qFormat/>
    <w:rsid w:val="00064CF8"/>
    <w:rPr>
      <w:rFonts w:ascii="Arial" w:hAnsi="Arial"/>
      <w:sz w:val="24"/>
      <w:lang w:val="en-GB"/>
    </w:rPr>
  </w:style>
  <w:style w:type="paragraph" w:styleId="NormalWeb">
    <w:name w:val="Normal (Web)"/>
    <w:basedOn w:val="Normal"/>
    <w:uiPriority w:val="99"/>
    <w:unhideWhenUsed/>
    <w:qFormat/>
    <w:rsid w:val="00064CF8"/>
    <w:pPr>
      <w:spacing w:before="100" w:beforeAutospacing="1" w:after="100" w:afterAutospacing="1" w:line="240" w:lineRule="auto"/>
    </w:pPr>
    <w:rPr>
      <w:rFonts w:ascii="Aptos" w:eastAsiaTheme="minorHAnsi" w:hAnsi="Aptos" w:cs="Aptos"/>
      <w:szCs w:val="24"/>
      <w:lang w:eastAsia="en-GB"/>
    </w:rPr>
  </w:style>
  <w:style w:type="paragraph" w:styleId="BodyTextIndent">
    <w:name w:val="Body Text Indent"/>
    <w:basedOn w:val="Normal"/>
    <w:link w:val="BodyTextIndentChar"/>
    <w:qFormat/>
    <w:rsid w:val="00324F0A"/>
    <w:pPr>
      <w:tabs>
        <w:tab w:val="left" w:pos="360"/>
      </w:tabs>
      <w:ind w:left="360" w:hanging="360"/>
    </w:pPr>
  </w:style>
  <w:style w:type="paragraph" w:customStyle="1" w:styleId="bullet3">
    <w:name w:val="bullet3"/>
    <w:basedOn w:val="bullet2"/>
    <w:next w:val="Normal"/>
    <w:qFormat/>
    <w:rsid w:val="00064CF8"/>
    <w:pPr>
      <w:numPr>
        <w:numId w:val="0"/>
      </w:numPr>
      <w:ind w:left="851" w:hanging="284"/>
    </w:pPr>
  </w:style>
  <w:style w:type="paragraph" w:customStyle="1" w:styleId="Authors">
    <w:name w:val="Authors"/>
    <w:basedOn w:val="Normal"/>
    <w:qFormat/>
    <w:rsid w:val="00BE288B"/>
  </w:style>
  <w:style w:type="character" w:styleId="CommentReference">
    <w:name w:val="annotation reference"/>
    <w:basedOn w:val="DefaultParagraphFont"/>
    <w:uiPriority w:val="99"/>
    <w:rsid w:val="00064CF8"/>
    <w:rPr>
      <w:sz w:val="16"/>
      <w:szCs w:val="16"/>
    </w:rPr>
  </w:style>
  <w:style w:type="paragraph" w:customStyle="1" w:styleId="TOCTOLTitle">
    <w:name w:val="TOC/ TOL Title"/>
    <w:qFormat/>
    <w:rsid w:val="00064CF8"/>
    <w:rPr>
      <w:rFonts w:eastAsia="PMingLiU"/>
      <w:lang w:eastAsia="zh-TW"/>
    </w:rPr>
  </w:style>
  <w:style w:type="paragraph" w:styleId="TOC1">
    <w:name w:val="toc 1"/>
    <w:basedOn w:val="Normal"/>
    <w:qFormat/>
    <w:rsid w:val="00064CF8"/>
    <w:pPr>
      <w:spacing w:line="240" w:lineRule="auto"/>
    </w:pPr>
    <w:rPr>
      <w:rFonts w:eastAsia="PMingLiU"/>
      <w:lang w:eastAsia="zh-TW"/>
    </w:rPr>
  </w:style>
  <w:style w:type="paragraph" w:styleId="TOC2">
    <w:name w:val="toc 2"/>
    <w:basedOn w:val="Normal"/>
    <w:qFormat/>
    <w:rsid w:val="00064CF8"/>
    <w:pPr>
      <w:spacing w:line="240" w:lineRule="auto"/>
    </w:pPr>
    <w:rPr>
      <w:rFonts w:eastAsia="PMingLiU"/>
      <w:lang w:eastAsia="zh-TW"/>
    </w:rPr>
  </w:style>
  <w:style w:type="paragraph" w:styleId="TOC3">
    <w:name w:val="toc 3"/>
    <w:basedOn w:val="Normal"/>
    <w:qFormat/>
    <w:rsid w:val="00064CF8"/>
    <w:pPr>
      <w:spacing w:line="240" w:lineRule="auto"/>
    </w:pPr>
    <w:rPr>
      <w:rFonts w:eastAsia="PMingLiU"/>
      <w:lang w:eastAsia="zh-TW"/>
    </w:rPr>
  </w:style>
  <w:style w:type="paragraph" w:styleId="TOC4">
    <w:name w:val="toc 4"/>
    <w:basedOn w:val="Normal"/>
    <w:qFormat/>
    <w:rsid w:val="00064CF8"/>
    <w:pPr>
      <w:spacing w:line="240" w:lineRule="auto"/>
    </w:pPr>
    <w:rPr>
      <w:rFonts w:eastAsia="PMingLiU"/>
      <w:lang w:eastAsia="zh-TW"/>
    </w:rPr>
  </w:style>
  <w:style w:type="paragraph" w:styleId="TOC5">
    <w:name w:val="toc 5"/>
    <w:basedOn w:val="Normal"/>
    <w:qFormat/>
    <w:rsid w:val="00064CF8"/>
    <w:pPr>
      <w:spacing w:line="240" w:lineRule="auto"/>
    </w:pPr>
    <w:rPr>
      <w:rFonts w:eastAsia="PMingLiU"/>
      <w:lang w:eastAsia="zh-TW"/>
    </w:rPr>
  </w:style>
  <w:style w:type="paragraph" w:styleId="TOC6">
    <w:name w:val="toc 6"/>
    <w:basedOn w:val="Normal"/>
    <w:qFormat/>
    <w:rsid w:val="00064CF8"/>
    <w:pPr>
      <w:spacing w:line="240" w:lineRule="auto"/>
    </w:pPr>
    <w:rPr>
      <w:rFonts w:eastAsia="PMingLiU"/>
      <w:lang w:eastAsia="zh-TW"/>
    </w:rPr>
  </w:style>
  <w:style w:type="paragraph" w:customStyle="1" w:styleId="TOL">
    <w:name w:val="TOL"/>
    <w:basedOn w:val="TOC2"/>
    <w:qFormat/>
    <w:rsid w:val="001F6055"/>
  </w:style>
  <w:style w:type="character" w:styleId="PageNumber">
    <w:name w:val="page number"/>
    <w:rsid w:val="00DA6476"/>
    <w:rPr>
      <w:rFonts w:ascii="Arial" w:hAnsi="Arial"/>
      <w:color w:val="auto"/>
      <w:sz w:val="18"/>
    </w:rPr>
  </w:style>
  <w:style w:type="paragraph" w:styleId="BalloonText">
    <w:name w:val="Balloon Text"/>
    <w:basedOn w:val="Normal"/>
    <w:link w:val="BalloonTextChar"/>
    <w:semiHidden/>
    <w:rsid w:val="00DA6476"/>
    <w:rPr>
      <w:rFonts w:ascii="Tahoma" w:hAnsi="Tahoma" w:cs="Tahoma"/>
      <w:sz w:val="16"/>
      <w:szCs w:val="16"/>
    </w:rPr>
  </w:style>
  <w:style w:type="character" w:customStyle="1" w:styleId="BalloonTextChar">
    <w:name w:val="Balloon Text Char"/>
    <w:basedOn w:val="DefaultParagraphFont"/>
    <w:link w:val="BalloonText"/>
    <w:semiHidden/>
    <w:rsid w:val="004972C0"/>
    <w:rPr>
      <w:rFonts w:ascii="Tahoma" w:hAnsi="Tahoma" w:cs="Tahoma"/>
      <w:sz w:val="16"/>
      <w:szCs w:val="16"/>
      <w:lang w:val="en-GB"/>
    </w:rPr>
  </w:style>
  <w:style w:type="table" w:styleId="TableGrid">
    <w:name w:val="Table Grid"/>
    <w:basedOn w:val="TableNormal"/>
    <w:rsid w:val="00DA6476"/>
    <w:pPr>
      <w:spacing w:after="24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qFormat/>
    <w:rsid w:val="00DA6476"/>
    <w:rPr>
      <w:b/>
      <w:bCs/>
      <w:i w:val="0"/>
      <w:iCs w:val="0"/>
    </w:rPr>
  </w:style>
  <w:style w:type="character" w:customStyle="1" w:styleId="Heading1Char">
    <w:name w:val="Heading 1 Char"/>
    <w:link w:val="Heading1"/>
    <w:rsid w:val="00DA6476"/>
    <w:rPr>
      <w:rFonts w:ascii="Arial" w:hAnsi="Arial"/>
      <w:b/>
      <w:kern w:val="28"/>
      <w:sz w:val="30"/>
      <w:lang w:val="en-GB"/>
    </w:rPr>
  </w:style>
  <w:style w:type="character" w:styleId="Hyperlink">
    <w:name w:val="Hyperlink"/>
    <w:unhideWhenUsed/>
    <w:rsid w:val="00DA6476"/>
    <w:rPr>
      <w:color w:val="0563C1"/>
      <w:u w:val="single"/>
    </w:rPr>
  </w:style>
  <w:style w:type="character" w:customStyle="1" w:styleId="UnresolvedMention1">
    <w:name w:val="Unresolved Mention1"/>
    <w:uiPriority w:val="99"/>
    <w:semiHidden/>
    <w:unhideWhenUsed/>
    <w:rsid w:val="00DA6476"/>
    <w:rPr>
      <w:color w:val="605E5C"/>
      <w:shd w:val="clear" w:color="auto" w:fill="E1DFDD"/>
    </w:rPr>
  </w:style>
  <w:style w:type="character" w:customStyle="1" w:styleId="FigurelegendChar">
    <w:name w:val="Figure legend Char"/>
    <w:link w:val="Figurelegend"/>
    <w:rsid w:val="00DA6476"/>
    <w:rPr>
      <w:rFonts w:ascii="Arial" w:hAnsi="Arial"/>
      <w:b/>
      <w:sz w:val="24"/>
      <w:lang w:val="en-GB"/>
    </w:rPr>
  </w:style>
  <w:style w:type="character" w:customStyle="1" w:styleId="TablelegendChar">
    <w:name w:val="Table legend Char"/>
    <w:link w:val="Tablelegend"/>
    <w:rsid w:val="00DA6476"/>
    <w:rPr>
      <w:rFonts w:ascii="Arial" w:hAnsi="Arial"/>
      <w:b/>
      <w:sz w:val="24"/>
      <w:lang w:val="en-GB"/>
    </w:rPr>
  </w:style>
  <w:style w:type="character" w:customStyle="1" w:styleId="CommentTextChar">
    <w:name w:val="Comment Text Char"/>
    <w:basedOn w:val="DefaultParagraphFont"/>
    <w:link w:val="CommentText"/>
    <w:rsid w:val="004972C0"/>
    <w:rPr>
      <w:rFonts w:ascii="Arial" w:hAnsi="Arial"/>
      <w:lang w:val="en-GB"/>
    </w:rPr>
  </w:style>
  <w:style w:type="character" w:customStyle="1" w:styleId="CommentSubjectChar">
    <w:name w:val="Comment Subject Char"/>
    <w:basedOn w:val="CommentTextChar"/>
    <w:link w:val="CommentSubject"/>
    <w:rsid w:val="004972C0"/>
    <w:rPr>
      <w:rFonts w:ascii="Arial" w:hAnsi="Arial"/>
      <w:b/>
      <w:bCs/>
      <w:lang w:val="en-GB"/>
    </w:rPr>
  </w:style>
  <w:style w:type="character" w:customStyle="1" w:styleId="EndNoteBibliographyTitleChar">
    <w:name w:val="EndNote Bibliography Title Char"/>
    <w:basedOn w:val="DefaultParagraphFont"/>
    <w:link w:val="EndNoteBibliographyTitle"/>
    <w:rsid w:val="004972C0"/>
    <w:rPr>
      <w:rFonts w:ascii="Arial" w:hAnsi="Arial" w:cs="Arial"/>
      <w:noProof/>
      <w:sz w:val="24"/>
      <w:lang w:val="en-GB"/>
    </w:rPr>
  </w:style>
  <w:style w:type="character" w:customStyle="1" w:styleId="EndNoteBibliographyChar">
    <w:name w:val="EndNote Bibliography Char"/>
    <w:basedOn w:val="DefaultParagraphFont"/>
    <w:link w:val="EndNoteBibliography"/>
    <w:rsid w:val="00AB7F0D"/>
    <w:rPr>
      <w:rFonts w:ascii="Arial" w:hAnsi="Arial" w:cs="Arial"/>
      <w:noProof/>
      <w:sz w:val="24"/>
      <w:lang w:val="en-GB"/>
    </w:rPr>
  </w:style>
  <w:style w:type="character" w:customStyle="1" w:styleId="cf01">
    <w:name w:val="cf01"/>
    <w:rsid w:val="004972C0"/>
    <w:rPr>
      <w:rFonts w:ascii="Segoe UI" w:hAnsi="Segoe UI" w:cs="Segoe UI" w:hint="default"/>
      <w:sz w:val="18"/>
      <w:szCs w:val="18"/>
    </w:rPr>
  </w:style>
  <w:style w:type="character" w:customStyle="1" w:styleId="cf21">
    <w:name w:val="cf21"/>
    <w:basedOn w:val="DefaultParagraphFont"/>
    <w:rsid w:val="004972C0"/>
    <w:rPr>
      <w:rFonts w:ascii="Segoe UI" w:hAnsi="Segoe UI" w:cs="Segoe UI" w:hint="default"/>
      <w:sz w:val="18"/>
      <w:szCs w:val="18"/>
    </w:rPr>
  </w:style>
  <w:style w:type="character" w:customStyle="1" w:styleId="Mention1">
    <w:name w:val="Mention1"/>
    <w:basedOn w:val="DefaultParagraphFont"/>
    <w:uiPriority w:val="99"/>
    <w:unhideWhenUsed/>
    <w:rsid w:val="004972C0"/>
    <w:rPr>
      <w:color w:val="2B579A"/>
      <w:shd w:val="clear" w:color="auto" w:fill="E1DFDD"/>
    </w:rPr>
  </w:style>
  <w:style w:type="character" w:styleId="FollowedHyperlink">
    <w:name w:val="FollowedHyperlink"/>
    <w:basedOn w:val="DefaultParagraphFont"/>
    <w:rsid w:val="004972C0"/>
    <w:rPr>
      <w:color w:val="954F72" w:themeColor="followedHyperlink"/>
      <w:u w:val="single"/>
    </w:rPr>
  </w:style>
  <w:style w:type="character" w:customStyle="1" w:styleId="HeaderChar">
    <w:name w:val="Header Char"/>
    <w:basedOn w:val="DefaultParagraphFont"/>
    <w:link w:val="Header"/>
    <w:rsid w:val="004972C0"/>
    <w:rPr>
      <w:rFonts w:ascii="Arial" w:hAnsi="Arial"/>
      <w:sz w:val="18"/>
      <w:lang w:val="en-GB"/>
    </w:rPr>
  </w:style>
  <w:style w:type="character" w:customStyle="1" w:styleId="BodyTextIndentChar">
    <w:name w:val="Body Text Indent Char"/>
    <w:basedOn w:val="DefaultParagraphFont"/>
    <w:link w:val="BodyTextIndent"/>
    <w:rsid w:val="004972C0"/>
    <w:rPr>
      <w:rFonts w:ascii="Arial" w:hAnsi="Arial"/>
      <w:sz w:val="24"/>
      <w:lang w:val="en-GB"/>
    </w:rPr>
  </w:style>
  <w:style w:type="character" w:customStyle="1" w:styleId="ui-provider">
    <w:name w:val="ui-provider"/>
    <w:basedOn w:val="DefaultParagraphFont"/>
    <w:rsid w:val="004972C0"/>
  </w:style>
  <w:style w:type="table" w:customStyle="1" w:styleId="ListTable7Colorful1">
    <w:name w:val="List Table 7 Colorful1"/>
    <w:basedOn w:val="TableNormal"/>
    <w:uiPriority w:val="52"/>
    <w:rsid w:val="004972C0"/>
    <w:rPr>
      <w:color w:val="000000" w:themeColor="text1"/>
      <w:lang w:val="en-GB"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normaltextrun">
    <w:name w:val="normaltextrun"/>
    <w:basedOn w:val="DefaultParagraphFont"/>
    <w:rsid w:val="004972C0"/>
  </w:style>
  <w:style w:type="character" w:customStyle="1" w:styleId="eop">
    <w:name w:val="eop"/>
    <w:basedOn w:val="DefaultParagraphFont"/>
    <w:rsid w:val="004972C0"/>
  </w:style>
  <w:style w:type="character" w:customStyle="1" w:styleId="Heading2Char">
    <w:name w:val="Heading 2 Char"/>
    <w:basedOn w:val="DefaultParagraphFont"/>
    <w:link w:val="Heading2"/>
    <w:rsid w:val="004972C0"/>
    <w:rPr>
      <w:rFonts w:ascii="Arial" w:hAnsi="Arial"/>
      <w:b/>
      <w:sz w:val="24"/>
      <w:lang w:val="en-GB"/>
    </w:rPr>
  </w:style>
  <w:style w:type="character" w:customStyle="1" w:styleId="period">
    <w:name w:val="period"/>
    <w:basedOn w:val="DefaultParagraphFont"/>
    <w:rsid w:val="004972C0"/>
  </w:style>
  <w:style w:type="character" w:customStyle="1" w:styleId="cit">
    <w:name w:val="cit"/>
    <w:basedOn w:val="DefaultParagraphFont"/>
    <w:rsid w:val="004972C0"/>
  </w:style>
  <w:style w:type="character" w:customStyle="1" w:styleId="citation-doi">
    <w:name w:val="citation-doi"/>
    <w:basedOn w:val="DefaultParagraphFont"/>
    <w:rsid w:val="004972C0"/>
  </w:style>
  <w:style w:type="character" w:customStyle="1" w:styleId="authors-list-item">
    <w:name w:val="authors-list-item"/>
    <w:basedOn w:val="DefaultParagraphFont"/>
    <w:rsid w:val="004972C0"/>
  </w:style>
  <w:style w:type="character" w:customStyle="1" w:styleId="author-sup-separator">
    <w:name w:val="author-sup-separator"/>
    <w:basedOn w:val="DefaultParagraphFont"/>
    <w:rsid w:val="004972C0"/>
  </w:style>
  <w:style w:type="character" w:customStyle="1" w:styleId="comma">
    <w:name w:val="comma"/>
    <w:basedOn w:val="DefaultParagraphFont"/>
    <w:rsid w:val="004972C0"/>
  </w:style>
  <w:style w:type="character" w:customStyle="1" w:styleId="docsum-journal-citation">
    <w:name w:val="docsum-journal-citation"/>
    <w:basedOn w:val="DefaultParagraphFont"/>
    <w:rsid w:val="0046737A"/>
  </w:style>
  <w:style w:type="paragraph" w:customStyle="1" w:styleId="a0">
    <w:name w:val="a"/>
    <w:qFormat/>
    <w:rsid w:val="00064CF8"/>
    <w:rPr>
      <w:lang w:val="en-GB" w:eastAsia="en-GB"/>
    </w:rPr>
  </w:style>
  <w:style w:type="paragraph" w:customStyle="1" w:styleId="EquationCaption1">
    <w:name w:val="Equation Caption (1)"/>
    <w:basedOn w:val="Normal"/>
    <w:qFormat/>
    <w:rsid w:val="009174EC"/>
    <w:rPr>
      <w:lang w:eastAsia="en-GB"/>
    </w:rPr>
  </w:style>
  <w:style w:type="paragraph" w:customStyle="1" w:styleId="FigureCaption1">
    <w:name w:val="Figure Caption (1)"/>
    <w:basedOn w:val="Normal"/>
    <w:qFormat/>
    <w:rsid w:val="009174EC"/>
    <w:rPr>
      <w:lang w:eastAsia="en-GB"/>
    </w:rPr>
  </w:style>
  <w:style w:type="paragraph" w:customStyle="1" w:styleId="FiguresSection1">
    <w:name w:val="Figures Section (1)"/>
    <w:basedOn w:val="Heading1"/>
    <w:qFormat/>
    <w:rsid w:val="00064CF8"/>
    <w:rPr>
      <w:kern w:val="0"/>
      <w:lang w:eastAsia="en-GB"/>
    </w:rPr>
  </w:style>
  <w:style w:type="paragraph" w:customStyle="1" w:styleId="TableCaption1">
    <w:name w:val="Table Caption (1)"/>
    <w:basedOn w:val="Normal"/>
    <w:qFormat/>
    <w:rsid w:val="009174EC"/>
    <w:rPr>
      <w:lang w:eastAsia="en-GB"/>
    </w:rPr>
  </w:style>
  <w:style w:type="paragraph" w:customStyle="1" w:styleId="TOCTOLTitle1">
    <w:name w:val="TOC/ TOL Title (1)"/>
    <w:qFormat/>
    <w:rsid w:val="00064CF8"/>
    <w:rPr>
      <w:lang w:val="en-GB" w:eastAsia="en-GB"/>
    </w:rPr>
  </w:style>
  <w:style w:type="paragraph" w:customStyle="1" w:styleId="TOL1">
    <w:name w:val="TOL (1)"/>
    <w:basedOn w:val="TOC2"/>
    <w:qFormat/>
    <w:rsid w:val="00064CF8"/>
    <w:rPr>
      <w:rFonts w:eastAsia="Times New Roman"/>
      <w:lang w:eastAsia="en-GB"/>
    </w:rPr>
  </w:style>
  <w:style w:type="character" w:customStyle="1" w:styleId="TitleChar">
    <w:name w:val="Title Char"/>
    <w:basedOn w:val="DefaultParagraphFont"/>
    <w:link w:val="Title"/>
    <w:rsid w:val="0035704E"/>
    <w:rPr>
      <w:rFonts w:ascii="Arial" w:hAnsi="Arial"/>
      <w:b/>
      <w:kern w:val="28"/>
      <w:sz w:val="32"/>
      <w:lang w:val="en-GB"/>
    </w:rPr>
  </w:style>
  <w:style w:type="character" w:styleId="UnresolvedMention">
    <w:name w:val="Unresolved Mention"/>
    <w:basedOn w:val="DefaultParagraphFont"/>
    <w:uiPriority w:val="99"/>
    <w:semiHidden/>
    <w:unhideWhenUsed/>
    <w:rsid w:val="00D74D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9808">
      <w:bodyDiv w:val="1"/>
      <w:marLeft w:val="0"/>
      <w:marRight w:val="0"/>
      <w:marTop w:val="0"/>
      <w:marBottom w:val="0"/>
      <w:divBdr>
        <w:top w:val="none" w:sz="0" w:space="0" w:color="auto"/>
        <w:left w:val="none" w:sz="0" w:space="0" w:color="auto"/>
        <w:bottom w:val="none" w:sz="0" w:space="0" w:color="auto"/>
        <w:right w:val="none" w:sz="0" w:space="0" w:color="auto"/>
      </w:divBdr>
    </w:div>
    <w:div w:id="9572998">
      <w:bodyDiv w:val="1"/>
      <w:marLeft w:val="0"/>
      <w:marRight w:val="0"/>
      <w:marTop w:val="0"/>
      <w:marBottom w:val="0"/>
      <w:divBdr>
        <w:top w:val="none" w:sz="0" w:space="0" w:color="auto"/>
        <w:left w:val="none" w:sz="0" w:space="0" w:color="auto"/>
        <w:bottom w:val="none" w:sz="0" w:space="0" w:color="auto"/>
        <w:right w:val="none" w:sz="0" w:space="0" w:color="auto"/>
      </w:divBdr>
    </w:div>
    <w:div w:id="48110874">
      <w:bodyDiv w:val="1"/>
      <w:marLeft w:val="0"/>
      <w:marRight w:val="0"/>
      <w:marTop w:val="0"/>
      <w:marBottom w:val="0"/>
      <w:divBdr>
        <w:top w:val="none" w:sz="0" w:space="0" w:color="auto"/>
        <w:left w:val="none" w:sz="0" w:space="0" w:color="auto"/>
        <w:bottom w:val="none" w:sz="0" w:space="0" w:color="auto"/>
        <w:right w:val="none" w:sz="0" w:space="0" w:color="auto"/>
      </w:divBdr>
    </w:div>
    <w:div w:id="79259829">
      <w:bodyDiv w:val="1"/>
      <w:marLeft w:val="0"/>
      <w:marRight w:val="0"/>
      <w:marTop w:val="0"/>
      <w:marBottom w:val="0"/>
      <w:divBdr>
        <w:top w:val="none" w:sz="0" w:space="0" w:color="auto"/>
        <w:left w:val="none" w:sz="0" w:space="0" w:color="auto"/>
        <w:bottom w:val="none" w:sz="0" w:space="0" w:color="auto"/>
        <w:right w:val="none" w:sz="0" w:space="0" w:color="auto"/>
      </w:divBdr>
    </w:div>
    <w:div w:id="81878640">
      <w:bodyDiv w:val="1"/>
      <w:marLeft w:val="0"/>
      <w:marRight w:val="0"/>
      <w:marTop w:val="0"/>
      <w:marBottom w:val="0"/>
      <w:divBdr>
        <w:top w:val="none" w:sz="0" w:space="0" w:color="auto"/>
        <w:left w:val="none" w:sz="0" w:space="0" w:color="auto"/>
        <w:bottom w:val="none" w:sz="0" w:space="0" w:color="auto"/>
        <w:right w:val="none" w:sz="0" w:space="0" w:color="auto"/>
      </w:divBdr>
    </w:div>
    <w:div w:id="161166145">
      <w:bodyDiv w:val="1"/>
      <w:marLeft w:val="0"/>
      <w:marRight w:val="0"/>
      <w:marTop w:val="0"/>
      <w:marBottom w:val="0"/>
      <w:divBdr>
        <w:top w:val="none" w:sz="0" w:space="0" w:color="auto"/>
        <w:left w:val="none" w:sz="0" w:space="0" w:color="auto"/>
        <w:bottom w:val="none" w:sz="0" w:space="0" w:color="auto"/>
        <w:right w:val="none" w:sz="0" w:space="0" w:color="auto"/>
      </w:divBdr>
      <w:divsChild>
        <w:div w:id="2060544975">
          <w:marLeft w:val="346"/>
          <w:marRight w:val="0"/>
          <w:marTop w:val="57"/>
          <w:marBottom w:val="57"/>
          <w:divBdr>
            <w:top w:val="none" w:sz="0" w:space="0" w:color="auto"/>
            <w:left w:val="none" w:sz="0" w:space="0" w:color="auto"/>
            <w:bottom w:val="none" w:sz="0" w:space="0" w:color="auto"/>
            <w:right w:val="none" w:sz="0" w:space="0" w:color="auto"/>
          </w:divBdr>
        </w:div>
      </w:divsChild>
    </w:div>
    <w:div w:id="199174800">
      <w:bodyDiv w:val="1"/>
      <w:marLeft w:val="0"/>
      <w:marRight w:val="0"/>
      <w:marTop w:val="0"/>
      <w:marBottom w:val="0"/>
      <w:divBdr>
        <w:top w:val="none" w:sz="0" w:space="0" w:color="auto"/>
        <w:left w:val="none" w:sz="0" w:space="0" w:color="auto"/>
        <w:bottom w:val="none" w:sz="0" w:space="0" w:color="auto"/>
        <w:right w:val="none" w:sz="0" w:space="0" w:color="auto"/>
      </w:divBdr>
    </w:div>
    <w:div w:id="236861059">
      <w:bodyDiv w:val="1"/>
      <w:marLeft w:val="0"/>
      <w:marRight w:val="0"/>
      <w:marTop w:val="0"/>
      <w:marBottom w:val="0"/>
      <w:divBdr>
        <w:top w:val="none" w:sz="0" w:space="0" w:color="auto"/>
        <w:left w:val="none" w:sz="0" w:space="0" w:color="auto"/>
        <w:bottom w:val="none" w:sz="0" w:space="0" w:color="auto"/>
        <w:right w:val="none" w:sz="0" w:space="0" w:color="auto"/>
      </w:divBdr>
      <w:divsChild>
        <w:div w:id="1138182273">
          <w:marLeft w:val="0"/>
          <w:marRight w:val="0"/>
          <w:marTop w:val="0"/>
          <w:marBottom w:val="0"/>
          <w:divBdr>
            <w:top w:val="single" w:sz="6" w:space="0" w:color="B3B3B3"/>
            <w:left w:val="single" w:sz="6" w:space="0" w:color="B3B3B3"/>
            <w:bottom w:val="single" w:sz="6" w:space="0" w:color="B3B3B3"/>
            <w:right w:val="single" w:sz="6" w:space="0" w:color="B3B3B3"/>
          </w:divBdr>
          <w:divsChild>
            <w:div w:id="1831865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2789410">
      <w:bodyDiv w:val="1"/>
      <w:marLeft w:val="0"/>
      <w:marRight w:val="0"/>
      <w:marTop w:val="0"/>
      <w:marBottom w:val="0"/>
      <w:divBdr>
        <w:top w:val="none" w:sz="0" w:space="0" w:color="auto"/>
        <w:left w:val="none" w:sz="0" w:space="0" w:color="auto"/>
        <w:bottom w:val="none" w:sz="0" w:space="0" w:color="auto"/>
        <w:right w:val="none" w:sz="0" w:space="0" w:color="auto"/>
      </w:divBdr>
    </w:div>
    <w:div w:id="265118698">
      <w:bodyDiv w:val="1"/>
      <w:marLeft w:val="0"/>
      <w:marRight w:val="0"/>
      <w:marTop w:val="0"/>
      <w:marBottom w:val="0"/>
      <w:divBdr>
        <w:top w:val="none" w:sz="0" w:space="0" w:color="auto"/>
        <w:left w:val="none" w:sz="0" w:space="0" w:color="auto"/>
        <w:bottom w:val="none" w:sz="0" w:space="0" w:color="auto"/>
        <w:right w:val="none" w:sz="0" w:space="0" w:color="auto"/>
      </w:divBdr>
    </w:div>
    <w:div w:id="308751586">
      <w:bodyDiv w:val="1"/>
      <w:marLeft w:val="0"/>
      <w:marRight w:val="0"/>
      <w:marTop w:val="0"/>
      <w:marBottom w:val="0"/>
      <w:divBdr>
        <w:top w:val="none" w:sz="0" w:space="0" w:color="auto"/>
        <w:left w:val="none" w:sz="0" w:space="0" w:color="auto"/>
        <w:bottom w:val="none" w:sz="0" w:space="0" w:color="auto"/>
        <w:right w:val="none" w:sz="0" w:space="0" w:color="auto"/>
      </w:divBdr>
    </w:div>
    <w:div w:id="313142729">
      <w:bodyDiv w:val="1"/>
      <w:marLeft w:val="0"/>
      <w:marRight w:val="0"/>
      <w:marTop w:val="0"/>
      <w:marBottom w:val="0"/>
      <w:divBdr>
        <w:top w:val="none" w:sz="0" w:space="0" w:color="auto"/>
        <w:left w:val="none" w:sz="0" w:space="0" w:color="auto"/>
        <w:bottom w:val="none" w:sz="0" w:space="0" w:color="auto"/>
        <w:right w:val="none" w:sz="0" w:space="0" w:color="auto"/>
      </w:divBdr>
    </w:div>
    <w:div w:id="348336157">
      <w:bodyDiv w:val="1"/>
      <w:marLeft w:val="0"/>
      <w:marRight w:val="0"/>
      <w:marTop w:val="0"/>
      <w:marBottom w:val="0"/>
      <w:divBdr>
        <w:top w:val="none" w:sz="0" w:space="0" w:color="auto"/>
        <w:left w:val="none" w:sz="0" w:space="0" w:color="auto"/>
        <w:bottom w:val="none" w:sz="0" w:space="0" w:color="auto"/>
        <w:right w:val="none" w:sz="0" w:space="0" w:color="auto"/>
      </w:divBdr>
      <w:divsChild>
        <w:div w:id="619342760">
          <w:marLeft w:val="346"/>
          <w:marRight w:val="0"/>
          <w:marTop w:val="0"/>
          <w:marBottom w:val="145"/>
          <w:divBdr>
            <w:top w:val="none" w:sz="0" w:space="0" w:color="auto"/>
            <w:left w:val="none" w:sz="0" w:space="0" w:color="auto"/>
            <w:bottom w:val="none" w:sz="0" w:space="0" w:color="auto"/>
            <w:right w:val="none" w:sz="0" w:space="0" w:color="auto"/>
          </w:divBdr>
        </w:div>
        <w:div w:id="1660503568">
          <w:marLeft w:val="346"/>
          <w:marRight w:val="0"/>
          <w:marTop w:val="0"/>
          <w:marBottom w:val="145"/>
          <w:divBdr>
            <w:top w:val="none" w:sz="0" w:space="0" w:color="auto"/>
            <w:left w:val="none" w:sz="0" w:space="0" w:color="auto"/>
            <w:bottom w:val="none" w:sz="0" w:space="0" w:color="auto"/>
            <w:right w:val="none" w:sz="0" w:space="0" w:color="auto"/>
          </w:divBdr>
        </w:div>
        <w:div w:id="1851144113">
          <w:marLeft w:val="346"/>
          <w:marRight w:val="0"/>
          <w:marTop w:val="0"/>
          <w:marBottom w:val="145"/>
          <w:divBdr>
            <w:top w:val="none" w:sz="0" w:space="0" w:color="auto"/>
            <w:left w:val="none" w:sz="0" w:space="0" w:color="auto"/>
            <w:bottom w:val="none" w:sz="0" w:space="0" w:color="auto"/>
            <w:right w:val="none" w:sz="0" w:space="0" w:color="auto"/>
          </w:divBdr>
        </w:div>
      </w:divsChild>
    </w:div>
    <w:div w:id="363603588">
      <w:bodyDiv w:val="1"/>
      <w:marLeft w:val="0"/>
      <w:marRight w:val="0"/>
      <w:marTop w:val="0"/>
      <w:marBottom w:val="0"/>
      <w:divBdr>
        <w:top w:val="none" w:sz="0" w:space="0" w:color="auto"/>
        <w:left w:val="none" w:sz="0" w:space="0" w:color="auto"/>
        <w:bottom w:val="none" w:sz="0" w:space="0" w:color="auto"/>
        <w:right w:val="none" w:sz="0" w:space="0" w:color="auto"/>
      </w:divBdr>
    </w:div>
    <w:div w:id="430591593">
      <w:bodyDiv w:val="1"/>
      <w:marLeft w:val="0"/>
      <w:marRight w:val="0"/>
      <w:marTop w:val="0"/>
      <w:marBottom w:val="0"/>
      <w:divBdr>
        <w:top w:val="none" w:sz="0" w:space="0" w:color="auto"/>
        <w:left w:val="none" w:sz="0" w:space="0" w:color="auto"/>
        <w:bottom w:val="none" w:sz="0" w:space="0" w:color="auto"/>
        <w:right w:val="none" w:sz="0" w:space="0" w:color="auto"/>
      </w:divBdr>
    </w:div>
    <w:div w:id="541405264">
      <w:bodyDiv w:val="1"/>
      <w:marLeft w:val="0"/>
      <w:marRight w:val="0"/>
      <w:marTop w:val="0"/>
      <w:marBottom w:val="0"/>
      <w:divBdr>
        <w:top w:val="none" w:sz="0" w:space="0" w:color="auto"/>
        <w:left w:val="none" w:sz="0" w:space="0" w:color="auto"/>
        <w:bottom w:val="none" w:sz="0" w:space="0" w:color="auto"/>
        <w:right w:val="none" w:sz="0" w:space="0" w:color="auto"/>
      </w:divBdr>
    </w:div>
    <w:div w:id="571086811">
      <w:bodyDiv w:val="1"/>
      <w:marLeft w:val="0"/>
      <w:marRight w:val="0"/>
      <w:marTop w:val="0"/>
      <w:marBottom w:val="0"/>
      <w:divBdr>
        <w:top w:val="none" w:sz="0" w:space="0" w:color="auto"/>
        <w:left w:val="none" w:sz="0" w:space="0" w:color="auto"/>
        <w:bottom w:val="none" w:sz="0" w:space="0" w:color="auto"/>
        <w:right w:val="none" w:sz="0" w:space="0" w:color="auto"/>
      </w:divBdr>
    </w:div>
    <w:div w:id="572202001">
      <w:bodyDiv w:val="1"/>
      <w:marLeft w:val="0"/>
      <w:marRight w:val="0"/>
      <w:marTop w:val="0"/>
      <w:marBottom w:val="0"/>
      <w:divBdr>
        <w:top w:val="none" w:sz="0" w:space="0" w:color="auto"/>
        <w:left w:val="none" w:sz="0" w:space="0" w:color="auto"/>
        <w:bottom w:val="none" w:sz="0" w:space="0" w:color="auto"/>
        <w:right w:val="none" w:sz="0" w:space="0" w:color="auto"/>
      </w:divBdr>
    </w:div>
    <w:div w:id="581986427">
      <w:bodyDiv w:val="1"/>
      <w:marLeft w:val="0"/>
      <w:marRight w:val="0"/>
      <w:marTop w:val="0"/>
      <w:marBottom w:val="0"/>
      <w:divBdr>
        <w:top w:val="none" w:sz="0" w:space="0" w:color="auto"/>
        <w:left w:val="none" w:sz="0" w:space="0" w:color="auto"/>
        <w:bottom w:val="none" w:sz="0" w:space="0" w:color="auto"/>
        <w:right w:val="none" w:sz="0" w:space="0" w:color="auto"/>
      </w:divBdr>
    </w:div>
    <w:div w:id="617374159">
      <w:bodyDiv w:val="1"/>
      <w:marLeft w:val="0"/>
      <w:marRight w:val="0"/>
      <w:marTop w:val="0"/>
      <w:marBottom w:val="0"/>
      <w:divBdr>
        <w:top w:val="none" w:sz="0" w:space="0" w:color="auto"/>
        <w:left w:val="none" w:sz="0" w:space="0" w:color="auto"/>
        <w:bottom w:val="none" w:sz="0" w:space="0" w:color="auto"/>
        <w:right w:val="none" w:sz="0" w:space="0" w:color="auto"/>
      </w:divBdr>
    </w:div>
    <w:div w:id="813375727">
      <w:bodyDiv w:val="1"/>
      <w:marLeft w:val="0"/>
      <w:marRight w:val="0"/>
      <w:marTop w:val="0"/>
      <w:marBottom w:val="0"/>
      <w:divBdr>
        <w:top w:val="none" w:sz="0" w:space="0" w:color="auto"/>
        <w:left w:val="none" w:sz="0" w:space="0" w:color="auto"/>
        <w:bottom w:val="none" w:sz="0" w:space="0" w:color="auto"/>
        <w:right w:val="none" w:sz="0" w:space="0" w:color="auto"/>
      </w:divBdr>
    </w:div>
    <w:div w:id="859586133">
      <w:bodyDiv w:val="1"/>
      <w:marLeft w:val="0"/>
      <w:marRight w:val="0"/>
      <w:marTop w:val="0"/>
      <w:marBottom w:val="0"/>
      <w:divBdr>
        <w:top w:val="none" w:sz="0" w:space="0" w:color="auto"/>
        <w:left w:val="none" w:sz="0" w:space="0" w:color="auto"/>
        <w:bottom w:val="none" w:sz="0" w:space="0" w:color="auto"/>
        <w:right w:val="none" w:sz="0" w:space="0" w:color="auto"/>
      </w:divBdr>
    </w:div>
    <w:div w:id="882908962">
      <w:bodyDiv w:val="1"/>
      <w:marLeft w:val="0"/>
      <w:marRight w:val="0"/>
      <w:marTop w:val="0"/>
      <w:marBottom w:val="0"/>
      <w:divBdr>
        <w:top w:val="none" w:sz="0" w:space="0" w:color="auto"/>
        <w:left w:val="none" w:sz="0" w:space="0" w:color="auto"/>
        <w:bottom w:val="none" w:sz="0" w:space="0" w:color="auto"/>
        <w:right w:val="none" w:sz="0" w:space="0" w:color="auto"/>
      </w:divBdr>
    </w:div>
    <w:div w:id="887499734">
      <w:bodyDiv w:val="1"/>
      <w:marLeft w:val="0"/>
      <w:marRight w:val="0"/>
      <w:marTop w:val="0"/>
      <w:marBottom w:val="0"/>
      <w:divBdr>
        <w:top w:val="none" w:sz="0" w:space="0" w:color="auto"/>
        <w:left w:val="none" w:sz="0" w:space="0" w:color="auto"/>
        <w:bottom w:val="none" w:sz="0" w:space="0" w:color="auto"/>
        <w:right w:val="none" w:sz="0" w:space="0" w:color="auto"/>
      </w:divBdr>
    </w:div>
    <w:div w:id="905531492">
      <w:bodyDiv w:val="1"/>
      <w:marLeft w:val="0"/>
      <w:marRight w:val="0"/>
      <w:marTop w:val="0"/>
      <w:marBottom w:val="0"/>
      <w:divBdr>
        <w:top w:val="none" w:sz="0" w:space="0" w:color="auto"/>
        <w:left w:val="none" w:sz="0" w:space="0" w:color="auto"/>
        <w:bottom w:val="none" w:sz="0" w:space="0" w:color="auto"/>
        <w:right w:val="none" w:sz="0" w:space="0" w:color="auto"/>
      </w:divBdr>
    </w:div>
    <w:div w:id="962342395">
      <w:bodyDiv w:val="1"/>
      <w:marLeft w:val="0"/>
      <w:marRight w:val="0"/>
      <w:marTop w:val="0"/>
      <w:marBottom w:val="0"/>
      <w:divBdr>
        <w:top w:val="none" w:sz="0" w:space="0" w:color="auto"/>
        <w:left w:val="none" w:sz="0" w:space="0" w:color="auto"/>
        <w:bottom w:val="none" w:sz="0" w:space="0" w:color="auto"/>
        <w:right w:val="none" w:sz="0" w:space="0" w:color="auto"/>
      </w:divBdr>
    </w:div>
    <w:div w:id="967931374">
      <w:bodyDiv w:val="1"/>
      <w:marLeft w:val="0"/>
      <w:marRight w:val="0"/>
      <w:marTop w:val="0"/>
      <w:marBottom w:val="0"/>
      <w:divBdr>
        <w:top w:val="none" w:sz="0" w:space="0" w:color="auto"/>
        <w:left w:val="none" w:sz="0" w:space="0" w:color="auto"/>
        <w:bottom w:val="none" w:sz="0" w:space="0" w:color="auto"/>
        <w:right w:val="none" w:sz="0" w:space="0" w:color="auto"/>
      </w:divBdr>
    </w:div>
    <w:div w:id="996420601">
      <w:bodyDiv w:val="1"/>
      <w:marLeft w:val="0"/>
      <w:marRight w:val="0"/>
      <w:marTop w:val="0"/>
      <w:marBottom w:val="0"/>
      <w:divBdr>
        <w:top w:val="none" w:sz="0" w:space="0" w:color="auto"/>
        <w:left w:val="none" w:sz="0" w:space="0" w:color="auto"/>
        <w:bottom w:val="none" w:sz="0" w:space="0" w:color="auto"/>
        <w:right w:val="none" w:sz="0" w:space="0" w:color="auto"/>
      </w:divBdr>
    </w:div>
    <w:div w:id="1039471122">
      <w:bodyDiv w:val="1"/>
      <w:marLeft w:val="0"/>
      <w:marRight w:val="0"/>
      <w:marTop w:val="0"/>
      <w:marBottom w:val="0"/>
      <w:divBdr>
        <w:top w:val="none" w:sz="0" w:space="0" w:color="auto"/>
        <w:left w:val="none" w:sz="0" w:space="0" w:color="auto"/>
        <w:bottom w:val="none" w:sz="0" w:space="0" w:color="auto"/>
        <w:right w:val="none" w:sz="0" w:space="0" w:color="auto"/>
      </w:divBdr>
      <w:divsChild>
        <w:div w:id="1393238810">
          <w:marLeft w:val="0"/>
          <w:marRight w:val="0"/>
          <w:marTop w:val="0"/>
          <w:marBottom w:val="0"/>
          <w:divBdr>
            <w:top w:val="none" w:sz="0" w:space="0" w:color="auto"/>
            <w:left w:val="none" w:sz="0" w:space="0" w:color="auto"/>
            <w:bottom w:val="none" w:sz="0" w:space="0" w:color="auto"/>
            <w:right w:val="none" w:sz="0" w:space="0" w:color="auto"/>
          </w:divBdr>
          <w:divsChild>
            <w:div w:id="1169491030">
              <w:marLeft w:val="0"/>
              <w:marRight w:val="0"/>
              <w:marTop w:val="0"/>
              <w:marBottom w:val="0"/>
              <w:divBdr>
                <w:top w:val="none" w:sz="0" w:space="0" w:color="auto"/>
                <w:left w:val="none" w:sz="0" w:space="0" w:color="auto"/>
                <w:bottom w:val="none" w:sz="0" w:space="0" w:color="auto"/>
                <w:right w:val="none" w:sz="0" w:space="0" w:color="auto"/>
              </w:divBdr>
              <w:divsChild>
                <w:div w:id="701630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1739517">
          <w:marLeft w:val="0"/>
          <w:marRight w:val="0"/>
          <w:marTop w:val="0"/>
          <w:marBottom w:val="0"/>
          <w:divBdr>
            <w:top w:val="none" w:sz="0" w:space="0" w:color="auto"/>
            <w:left w:val="none" w:sz="0" w:space="0" w:color="auto"/>
            <w:bottom w:val="none" w:sz="0" w:space="0" w:color="auto"/>
            <w:right w:val="none" w:sz="0" w:space="0" w:color="auto"/>
          </w:divBdr>
          <w:divsChild>
            <w:div w:id="437409293">
              <w:marLeft w:val="0"/>
              <w:marRight w:val="0"/>
              <w:marTop w:val="0"/>
              <w:marBottom w:val="0"/>
              <w:divBdr>
                <w:top w:val="none" w:sz="0" w:space="0" w:color="auto"/>
                <w:left w:val="none" w:sz="0" w:space="0" w:color="auto"/>
                <w:bottom w:val="none" w:sz="0" w:space="0" w:color="auto"/>
                <w:right w:val="none" w:sz="0" w:space="0" w:color="auto"/>
              </w:divBdr>
              <w:divsChild>
                <w:div w:id="1822505962">
                  <w:marLeft w:val="0"/>
                  <w:marRight w:val="0"/>
                  <w:marTop w:val="0"/>
                  <w:marBottom w:val="0"/>
                  <w:divBdr>
                    <w:top w:val="none" w:sz="0" w:space="0" w:color="auto"/>
                    <w:left w:val="none" w:sz="0" w:space="0" w:color="auto"/>
                    <w:bottom w:val="none" w:sz="0" w:space="0" w:color="auto"/>
                    <w:right w:val="none" w:sz="0" w:space="0" w:color="auto"/>
                  </w:divBdr>
                  <w:divsChild>
                    <w:div w:id="243880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6902133">
      <w:bodyDiv w:val="1"/>
      <w:marLeft w:val="0"/>
      <w:marRight w:val="0"/>
      <w:marTop w:val="0"/>
      <w:marBottom w:val="0"/>
      <w:divBdr>
        <w:top w:val="none" w:sz="0" w:space="0" w:color="auto"/>
        <w:left w:val="none" w:sz="0" w:space="0" w:color="auto"/>
        <w:bottom w:val="none" w:sz="0" w:space="0" w:color="auto"/>
        <w:right w:val="none" w:sz="0" w:space="0" w:color="auto"/>
      </w:divBdr>
    </w:div>
    <w:div w:id="1127357078">
      <w:bodyDiv w:val="1"/>
      <w:marLeft w:val="0"/>
      <w:marRight w:val="0"/>
      <w:marTop w:val="0"/>
      <w:marBottom w:val="0"/>
      <w:divBdr>
        <w:top w:val="none" w:sz="0" w:space="0" w:color="auto"/>
        <w:left w:val="none" w:sz="0" w:space="0" w:color="auto"/>
        <w:bottom w:val="none" w:sz="0" w:space="0" w:color="auto"/>
        <w:right w:val="none" w:sz="0" w:space="0" w:color="auto"/>
      </w:divBdr>
      <w:divsChild>
        <w:div w:id="584069088">
          <w:marLeft w:val="346"/>
          <w:marRight w:val="0"/>
          <w:marTop w:val="114"/>
          <w:marBottom w:val="57"/>
          <w:divBdr>
            <w:top w:val="none" w:sz="0" w:space="0" w:color="auto"/>
            <w:left w:val="none" w:sz="0" w:space="0" w:color="auto"/>
            <w:bottom w:val="none" w:sz="0" w:space="0" w:color="auto"/>
            <w:right w:val="none" w:sz="0" w:space="0" w:color="auto"/>
          </w:divBdr>
        </w:div>
      </w:divsChild>
    </w:div>
    <w:div w:id="1129785368">
      <w:bodyDiv w:val="1"/>
      <w:marLeft w:val="0"/>
      <w:marRight w:val="0"/>
      <w:marTop w:val="0"/>
      <w:marBottom w:val="0"/>
      <w:divBdr>
        <w:top w:val="none" w:sz="0" w:space="0" w:color="auto"/>
        <w:left w:val="none" w:sz="0" w:space="0" w:color="auto"/>
        <w:bottom w:val="none" w:sz="0" w:space="0" w:color="auto"/>
        <w:right w:val="none" w:sz="0" w:space="0" w:color="auto"/>
      </w:divBdr>
    </w:div>
    <w:div w:id="1246573853">
      <w:bodyDiv w:val="1"/>
      <w:marLeft w:val="0"/>
      <w:marRight w:val="0"/>
      <w:marTop w:val="0"/>
      <w:marBottom w:val="0"/>
      <w:divBdr>
        <w:top w:val="none" w:sz="0" w:space="0" w:color="auto"/>
        <w:left w:val="none" w:sz="0" w:space="0" w:color="auto"/>
        <w:bottom w:val="none" w:sz="0" w:space="0" w:color="auto"/>
        <w:right w:val="none" w:sz="0" w:space="0" w:color="auto"/>
      </w:divBdr>
      <w:divsChild>
        <w:div w:id="317734364">
          <w:marLeft w:val="346"/>
          <w:marRight w:val="0"/>
          <w:marTop w:val="57"/>
          <w:marBottom w:val="57"/>
          <w:divBdr>
            <w:top w:val="none" w:sz="0" w:space="0" w:color="auto"/>
            <w:left w:val="none" w:sz="0" w:space="0" w:color="auto"/>
            <w:bottom w:val="none" w:sz="0" w:space="0" w:color="auto"/>
            <w:right w:val="none" w:sz="0" w:space="0" w:color="auto"/>
          </w:divBdr>
        </w:div>
        <w:div w:id="1219785128">
          <w:marLeft w:val="346"/>
          <w:marRight w:val="0"/>
          <w:marTop w:val="57"/>
          <w:marBottom w:val="57"/>
          <w:divBdr>
            <w:top w:val="none" w:sz="0" w:space="0" w:color="auto"/>
            <w:left w:val="none" w:sz="0" w:space="0" w:color="auto"/>
            <w:bottom w:val="none" w:sz="0" w:space="0" w:color="auto"/>
            <w:right w:val="none" w:sz="0" w:space="0" w:color="auto"/>
          </w:divBdr>
        </w:div>
      </w:divsChild>
    </w:div>
    <w:div w:id="1282031413">
      <w:bodyDiv w:val="1"/>
      <w:marLeft w:val="0"/>
      <w:marRight w:val="0"/>
      <w:marTop w:val="0"/>
      <w:marBottom w:val="0"/>
      <w:divBdr>
        <w:top w:val="none" w:sz="0" w:space="0" w:color="auto"/>
        <w:left w:val="none" w:sz="0" w:space="0" w:color="auto"/>
        <w:bottom w:val="none" w:sz="0" w:space="0" w:color="auto"/>
        <w:right w:val="none" w:sz="0" w:space="0" w:color="auto"/>
      </w:divBdr>
    </w:div>
    <w:div w:id="1304964558">
      <w:bodyDiv w:val="1"/>
      <w:marLeft w:val="0"/>
      <w:marRight w:val="0"/>
      <w:marTop w:val="0"/>
      <w:marBottom w:val="0"/>
      <w:divBdr>
        <w:top w:val="none" w:sz="0" w:space="0" w:color="auto"/>
        <w:left w:val="none" w:sz="0" w:space="0" w:color="auto"/>
        <w:bottom w:val="none" w:sz="0" w:space="0" w:color="auto"/>
        <w:right w:val="none" w:sz="0" w:space="0" w:color="auto"/>
      </w:divBdr>
    </w:div>
    <w:div w:id="1314290419">
      <w:bodyDiv w:val="1"/>
      <w:marLeft w:val="0"/>
      <w:marRight w:val="0"/>
      <w:marTop w:val="0"/>
      <w:marBottom w:val="0"/>
      <w:divBdr>
        <w:top w:val="none" w:sz="0" w:space="0" w:color="auto"/>
        <w:left w:val="none" w:sz="0" w:space="0" w:color="auto"/>
        <w:bottom w:val="none" w:sz="0" w:space="0" w:color="auto"/>
        <w:right w:val="none" w:sz="0" w:space="0" w:color="auto"/>
      </w:divBdr>
      <w:divsChild>
        <w:div w:id="523910098">
          <w:marLeft w:val="346"/>
          <w:marRight w:val="0"/>
          <w:marTop w:val="57"/>
          <w:marBottom w:val="57"/>
          <w:divBdr>
            <w:top w:val="none" w:sz="0" w:space="0" w:color="auto"/>
            <w:left w:val="none" w:sz="0" w:space="0" w:color="auto"/>
            <w:bottom w:val="none" w:sz="0" w:space="0" w:color="auto"/>
            <w:right w:val="none" w:sz="0" w:space="0" w:color="auto"/>
          </w:divBdr>
        </w:div>
        <w:div w:id="1682316813">
          <w:marLeft w:val="346"/>
          <w:marRight w:val="0"/>
          <w:marTop w:val="57"/>
          <w:marBottom w:val="57"/>
          <w:divBdr>
            <w:top w:val="none" w:sz="0" w:space="0" w:color="auto"/>
            <w:left w:val="none" w:sz="0" w:space="0" w:color="auto"/>
            <w:bottom w:val="none" w:sz="0" w:space="0" w:color="auto"/>
            <w:right w:val="none" w:sz="0" w:space="0" w:color="auto"/>
          </w:divBdr>
        </w:div>
        <w:div w:id="1709260870">
          <w:marLeft w:val="346"/>
          <w:marRight w:val="0"/>
          <w:marTop w:val="57"/>
          <w:marBottom w:val="57"/>
          <w:divBdr>
            <w:top w:val="none" w:sz="0" w:space="0" w:color="auto"/>
            <w:left w:val="none" w:sz="0" w:space="0" w:color="auto"/>
            <w:bottom w:val="none" w:sz="0" w:space="0" w:color="auto"/>
            <w:right w:val="none" w:sz="0" w:space="0" w:color="auto"/>
          </w:divBdr>
        </w:div>
      </w:divsChild>
    </w:div>
    <w:div w:id="1320621214">
      <w:bodyDiv w:val="1"/>
      <w:marLeft w:val="0"/>
      <w:marRight w:val="0"/>
      <w:marTop w:val="0"/>
      <w:marBottom w:val="0"/>
      <w:divBdr>
        <w:top w:val="none" w:sz="0" w:space="0" w:color="auto"/>
        <w:left w:val="none" w:sz="0" w:space="0" w:color="auto"/>
        <w:bottom w:val="none" w:sz="0" w:space="0" w:color="auto"/>
        <w:right w:val="none" w:sz="0" w:space="0" w:color="auto"/>
      </w:divBdr>
    </w:div>
    <w:div w:id="1324699758">
      <w:bodyDiv w:val="1"/>
      <w:marLeft w:val="0"/>
      <w:marRight w:val="0"/>
      <w:marTop w:val="0"/>
      <w:marBottom w:val="0"/>
      <w:divBdr>
        <w:top w:val="none" w:sz="0" w:space="0" w:color="auto"/>
        <w:left w:val="none" w:sz="0" w:space="0" w:color="auto"/>
        <w:bottom w:val="none" w:sz="0" w:space="0" w:color="auto"/>
        <w:right w:val="none" w:sz="0" w:space="0" w:color="auto"/>
      </w:divBdr>
      <w:divsChild>
        <w:div w:id="431053422">
          <w:marLeft w:val="346"/>
          <w:marRight w:val="0"/>
          <w:marTop w:val="0"/>
          <w:marBottom w:val="120"/>
          <w:divBdr>
            <w:top w:val="none" w:sz="0" w:space="0" w:color="auto"/>
            <w:left w:val="none" w:sz="0" w:space="0" w:color="auto"/>
            <w:bottom w:val="none" w:sz="0" w:space="0" w:color="auto"/>
            <w:right w:val="none" w:sz="0" w:space="0" w:color="auto"/>
          </w:divBdr>
        </w:div>
      </w:divsChild>
    </w:div>
    <w:div w:id="1368330054">
      <w:bodyDiv w:val="1"/>
      <w:marLeft w:val="0"/>
      <w:marRight w:val="0"/>
      <w:marTop w:val="0"/>
      <w:marBottom w:val="0"/>
      <w:divBdr>
        <w:top w:val="none" w:sz="0" w:space="0" w:color="auto"/>
        <w:left w:val="none" w:sz="0" w:space="0" w:color="auto"/>
        <w:bottom w:val="none" w:sz="0" w:space="0" w:color="auto"/>
        <w:right w:val="none" w:sz="0" w:space="0" w:color="auto"/>
      </w:divBdr>
    </w:div>
    <w:div w:id="1392269084">
      <w:bodyDiv w:val="1"/>
      <w:marLeft w:val="0"/>
      <w:marRight w:val="0"/>
      <w:marTop w:val="0"/>
      <w:marBottom w:val="0"/>
      <w:divBdr>
        <w:top w:val="none" w:sz="0" w:space="0" w:color="auto"/>
        <w:left w:val="none" w:sz="0" w:space="0" w:color="auto"/>
        <w:bottom w:val="none" w:sz="0" w:space="0" w:color="auto"/>
        <w:right w:val="none" w:sz="0" w:space="0" w:color="auto"/>
      </w:divBdr>
    </w:div>
    <w:div w:id="1453013360">
      <w:bodyDiv w:val="1"/>
      <w:marLeft w:val="0"/>
      <w:marRight w:val="0"/>
      <w:marTop w:val="0"/>
      <w:marBottom w:val="0"/>
      <w:divBdr>
        <w:top w:val="none" w:sz="0" w:space="0" w:color="auto"/>
        <w:left w:val="none" w:sz="0" w:space="0" w:color="auto"/>
        <w:bottom w:val="none" w:sz="0" w:space="0" w:color="auto"/>
        <w:right w:val="none" w:sz="0" w:space="0" w:color="auto"/>
      </w:divBdr>
    </w:div>
    <w:div w:id="1498692645">
      <w:bodyDiv w:val="1"/>
      <w:marLeft w:val="0"/>
      <w:marRight w:val="0"/>
      <w:marTop w:val="0"/>
      <w:marBottom w:val="0"/>
      <w:divBdr>
        <w:top w:val="none" w:sz="0" w:space="0" w:color="auto"/>
        <w:left w:val="none" w:sz="0" w:space="0" w:color="auto"/>
        <w:bottom w:val="none" w:sz="0" w:space="0" w:color="auto"/>
        <w:right w:val="none" w:sz="0" w:space="0" w:color="auto"/>
      </w:divBdr>
    </w:div>
    <w:div w:id="1531525673">
      <w:bodyDiv w:val="1"/>
      <w:marLeft w:val="0"/>
      <w:marRight w:val="0"/>
      <w:marTop w:val="0"/>
      <w:marBottom w:val="0"/>
      <w:divBdr>
        <w:top w:val="none" w:sz="0" w:space="0" w:color="auto"/>
        <w:left w:val="none" w:sz="0" w:space="0" w:color="auto"/>
        <w:bottom w:val="none" w:sz="0" w:space="0" w:color="auto"/>
        <w:right w:val="none" w:sz="0" w:space="0" w:color="auto"/>
      </w:divBdr>
    </w:div>
    <w:div w:id="1657878159">
      <w:bodyDiv w:val="1"/>
      <w:marLeft w:val="0"/>
      <w:marRight w:val="0"/>
      <w:marTop w:val="0"/>
      <w:marBottom w:val="0"/>
      <w:divBdr>
        <w:top w:val="none" w:sz="0" w:space="0" w:color="auto"/>
        <w:left w:val="none" w:sz="0" w:space="0" w:color="auto"/>
        <w:bottom w:val="none" w:sz="0" w:space="0" w:color="auto"/>
        <w:right w:val="none" w:sz="0" w:space="0" w:color="auto"/>
      </w:divBdr>
    </w:div>
    <w:div w:id="1684043583">
      <w:bodyDiv w:val="1"/>
      <w:marLeft w:val="0"/>
      <w:marRight w:val="0"/>
      <w:marTop w:val="0"/>
      <w:marBottom w:val="0"/>
      <w:divBdr>
        <w:top w:val="none" w:sz="0" w:space="0" w:color="auto"/>
        <w:left w:val="none" w:sz="0" w:space="0" w:color="auto"/>
        <w:bottom w:val="none" w:sz="0" w:space="0" w:color="auto"/>
        <w:right w:val="none" w:sz="0" w:space="0" w:color="auto"/>
      </w:divBdr>
    </w:div>
    <w:div w:id="1694066335">
      <w:bodyDiv w:val="1"/>
      <w:marLeft w:val="0"/>
      <w:marRight w:val="0"/>
      <w:marTop w:val="0"/>
      <w:marBottom w:val="0"/>
      <w:divBdr>
        <w:top w:val="none" w:sz="0" w:space="0" w:color="auto"/>
        <w:left w:val="none" w:sz="0" w:space="0" w:color="auto"/>
        <w:bottom w:val="none" w:sz="0" w:space="0" w:color="auto"/>
        <w:right w:val="none" w:sz="0" w:space="0" w:color="auto"/>
      </w:divBdr>
    </w:div>
    <w:div w:id="1738474207">
      <w:bodyDiv w:val="1"/>
      <w:marLeft w:val="0"/>
      <w:marRight w:val="0"/>
      <w:marTop w:val="0"/>
      <w:marBottom w:val="0"/>
      <w:divBdr>
        <w:top w:val="none" w:sz="0" w:space="0" w:color="auto"/>
        <w:left w:val="none" w:sz="0" w:space="0" w:color="auto"/>
        <w:bottom w:val="none" w:sz="0" w:space="0" w:color="auto"/>
        <w:right w:val="none" w:sz="0" w:space="0" w:color="auto"/>
      </w:divBdr>
    </w:div>
    <w:div w:id="1940259141">
      <w:bodyDiv w:val="1"/>
      <w:marLeft w:val="0"/>
      <w:marRight w:val="0"/>
      <w:marTop w:val="0"/>
      <w:marBottom w:val="0"/>
      <w:divBdr>
        <w:top w:val="none" w:sz="0" w:space="0" w:color="auto"/>
        <w:left w:val="none" w:sz="0" w:space="0" w:color="auto"/>
        <w:bottom w:val="none" w:sz="0" w:space="0" w:color="auto"/>
        <w:right w:val="none" w:sz="0" w:space="0" w:color="auto"/>
      </w:divBdr>
    </w:div>
    <w:div w:id="1977221845">
      <w:bodyDiv w:val="1"/>
      <w:marLeft w:val="0"/>
      <w:marRight w:val="0"/>
      <w:marTop w:val="0"/>
      <w:marBottom w:val="0"/>
      <w:divBdr>
        <w:top w:val="none" w:sz="0" w:space="0" w:color="auto"/>
        <w:left w:val="none" w:sz="0" w:space="0" w:color="auto"/>
        <w:bottom w:val="none" w:sz="0" w:space="0" w:color="auto"/>
        <w:right w:val="none" w:sz="0" w:space="0" w:color="auto"/>
      </w:divBdr>
    </w:div>
    <w:div w:id="2029865420">
      <w:bodyDiv w:val="1"/>
      <w:marLeft w:val="0"/>
      <w:marRight w:val="0"/>
      <w:marTop w:val="0"/>
      <w:marBottom w:val="0"/>
      <w:divBdr>
        <w:top w:val="none" w:sz="0" w:space="0" w:color="auto"/>
        <w:left w:val="none" w:sz="0" w:space="0" w:color="auto"/>
        <w:bottom w:val="none" w:sz="0" w:space="0" w:color="auto"/>
        <w:right w:val="none" w:sz="0" w:space="0" w:color="auto"/>
      </w:divBdr>
      <w:divsChild>
        <w:div w:id="1781604317">
          <w:marLeft w:val="0"/>
          <w:marRight w:val="0"/>
          <w:marTop w:val="0"/>
          <w:marBottom w:val="0"/>
          <w:divBdr>
            <w:top w:val="none" w:sz="0" w:space="0" w:color="auto"/>
            <w:left w:val="none" w:sz="0" w:space="0" w:color="auto"/>
            <w:bottom w:val="none" w:sz="0" w:space="0" w:color="auto"/>
            <w:right w:val="none" w:sz="0" w:space="0" w:color="auto"/>
          </w:divBdr>
          <w:divsChild>
            <w:div w:id="1436942896">
              <w:marLeft w:val="0"/>
              <w:marRight w:val="0"/>
              <w:marTop w:val="0"/>
              <w:marBottom w:val="0"/>
              <w:divBdr>
                <w:top w:val="none" w:sz="0" w:space="0" w:color="auto"/>
                <w:left w:val="none" w:sz="0" w:space="0" w:color="auto"/>
                <w:bottom w:val="none" w:sz="0" w:space="0" w:color="auto"/>
                <w:right w:val="none" w:sz="0" w:space="0" w:color="auto"/>
              </w:divBdr>
              <w:divsChild>
                <w:div w:id="1032456942">
                  <w:marLeft w:val="0"/>
                  <w:marRight w:val="0"/>
                  <w:marTop w:val="0"/>
                  <w:marBottom w:val="0"/>
                  <w:divBdr>
                    <w:top w:val="none" w:sz="0" w:space="0" w:color="auto"/>
                    <w:left w:val="none" w:sz="0" w:space="0" w:color="auto"/>
                    <w:bottom w:val="none" w:sz="0" w:space="0" w:color="auto"/>
                    <w:right w:val="none" w:sz="0" w:space="0" w:color="auto"/>
                  </w:divBdr>
                  <w:divsChild>
                    <w:div w:id="124545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5687446">
      <w:bodyDiv w:val="1"/>
      <w:marLeft w:val="0"/>
      <w:marRight w:val="0"/>
      <w:marTop w:val="0"/>
      <w:marBottom w:val="0"/>
      <w:divBdr>
        <w:top w:val="none" w:sz="0" w:space="0" w:color="auto"/>
        <w:left w:val="none" w:sz="0" w:space="0" w:color="auto"/>
        <w:bottom w:val="none" w:sz="0" w:space="0" w:color="auto"/>
        <w:right w:val="none" w:sz="0" w:space="0" w:color="auto"/>
      </w:divBdr>
    </w:div>
    <w:div w:id="2051680719">
      <w:bodyDiv w:val="1"/>
      <w:marLeft w:val="0"/>
      <w:marRight w:val="0"/>
      <w:marTop w:val="0"/>
      <w:marBottom w:val="0"/>
      <w:divBdr>
        <w:top w:val="none" w:sz="0" w:space="0" w:color="auto"/>
        <w:left w:val="none" w:sz="0" w:space="0" w:color="auto"/>
        <w:bottom w:val="none" w:sz="0" w:space="0" w:color="auto"/>
        <w:right w:val="none" w:sz="0" w:space="0" w:color="auto"/>
      </w:divBdr>
    </w:div>
    <w:div w:id="2054498092">
      <w:bodyDiv w:val="1"/>
      <w:marLeft w:val="0"/>
      <w:marRight w:val="0"/>
      <w:marTop w:val="0"/>
      <w:marBottom w:val="0"/>
      <w:divBdr>
        <w:top w:val="none" w:sz="0" w:space="0" w:color="auto"/>
        <w:left w:val="none" w:sz="0" w:space="0" w:color="auto"/>
        <w:bottom w:val="none" w:sz="0" w:space="0" w:color="auto"/>
        <w:right w:val="none" w:sz="0" w:space="0" w:color="auto"/>
      </w:divBdr>
    </w:div>
    <w:div w:id="2063670736">
      <w:bodyDiv w:val="1"/>
      <w:marLeft w:val="0"/>
      <w:marRight w:val="0"/>
      <w:marTop w:val="0"/>
      <w:marBottom w:val="0"/>
      <w:divBdr>
        <w:top w:val="none" w:sz="0" w:space="0" w:color="auto"/>
        <w:left w:val="none" w:sz="0" w:space="0" w:color="auto"/>
        <w:bottom w:val="none" w:sz="0" w:space="0" w:color="auto"/>
        <w:right w:val="none" w:sz="0" w:space="0" w:color="auto"/>
      </w:divBdr>
    </w:div>
    <w:div w:id="2127773058">
      <w:bodyDiv w:val="1"/>
      <w:marLeft w:val="0"/>
      <w:marRight w:val="0"/>
      <w:marTop w:val="0"/>
      <w:marBottom w:val="0"/>
      <w:divBdr>
        <w:top w:val="none" w:sz="0" w:space="0" w:color="auto"/>
        <w:left w:val="none" w:sz="0" w:space="0" w:color="auto"/>
        <w:bottom w:val="none" w:sz="0" w:space="0" w:color="auto"/>
        <w:right w:val="none" w:sz="0" w:space="0" w:color="auto"/>
      </w:divBdr>
    </w:div>
    <w:div w:id="213386118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webSettings" Target="webSettings.xml"/><Relationship Id="rId18" Type="http://schemas.openxmlformats.org/officeDocument/2006/relationships/hyperlink" Target="https://www.astrazenecaclinicaltrials.com/our-transparency-commitments/"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customXml" Target="../customXml/item7.xml"/><Relationship Id="rId12" Type="http://schemas.openxmlformats.org/officeDocument/2006/relationships/settings" Target="settings.xm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styles" Target="styles.xml"/><Relationship Id="rId5" Type="http://schemas.openxmlformats.org/officeDocument/2006/relationships/customXml" Target="../customXml/item5.xml"/><Relationship Id="rId15" Type="http://schemas.openxmlformats.org/officeDocument/2006/relationships/endnotes" Target="endnotes.xml"/><Relationship Id="rId10" Type="http://schemas.openxmlformats.org/officeDocument/2006/relationships/numbering" Target="numbering.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ess.Galbraith\Prime%20Medica%20Ltd\Prime%20Group%20-%20Prime%20Template%20Library\Prime%20General\Editorial\Manuscrip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5b5be292-f55b-428b-9d22-1c3e1f6539a1">
      <UserInfo>
        <DisplayName>Emma Court</DisplayName>
        <AccountId>307</AccountId>
        <AccountType/>
      </UserInfo>
    </SharedWithUsers>
    <lcf76f155ced4ddcb4097134ff3c332f xmlns="0474a952-fdcd-4647-8ab9-1d2527efe9ca">
      <Terms xmlns="http://schemas.microsoft.com/office/infopath/2007/PartnerControls"/>
    </lcf76f155ced4ddcb4097134ff3c332f>
    <TaxCatchAll xmlns="5b5be292-f55b-428b-9d22-1c3e1f6539a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DEFAULT.xsl" StyleName="Unknown" Version="2006">
  <b:Source>
    <b:Tag>998ea151-571f-4071-aaf8-ef11d23c30cc</b:Tag>
    <b:SourceType>JournalArticle</b:SourceType>
    <b:Year>2022</b:Year>
    <b:Author>
      <b:Author>
        <b:NameList>
          <b:Person>
            <b:First>JN.</b:First>
            <b:Last>Nativi-Nicolau</b:Last>
          </b:Person>
          <b:Person>
            <b:First>C.</b:First>
            <b:Last>Karam</b:Last>
          </b:Person>
          <b:Person>
            <b:First>S.</b:First>
            <b:Last>Khella</b:Last>
          </b:Person>
          <b:Person>
            <b:First>MS.</b:First>
            <b:Last>Maurer</b:Last>
          </b:Person>
        </b:NameList>
      </b:Author>
    </b:Author>
    <b:Pages>785–793</b:Pages>
    <b:Volume>27</b:Volume>
    <b:StandardNumber>3</b:StandardNumber>
    <b:Title>Screening for ATTR amyloidosis in the clinic: overlapping disorders, misdiagnosis, and multiorgan awareness</b:Title>
    <b:JournalName>Heart Fail Rev</b:JournalName>
    <b:RefOrder>1</b:RefOrder>
  </b:Source>
  <b:Source>
    <b:Tag>43d493fb-bfba-45f0-83b1-c3efb8a0fea1</b:Tag>
    <b:SourceType>JournalArticle</b:SourceType>
    <b:Year>2021</b:Year>
    <b:Author>
      <b:Author>
        <b:NameList>
          <b:Person>
            <b:First>M.</b:First>
            <b:Last>Waddington-Cruz</b:Last>
          </b:Person>
          <b:Person>
            <b:First>J.</b:First>
            <b:Last>Wixner</b:Last>
          </b:Person>
          <b:Person>
            <b:First>L.</b:First>
            <b:Last>Amass</b:Last>
          </b:Person>
          <b:Person>
            <b:First>J.</b:First>
            <b:Last>Kiszko</b:Last>
          </b:Person>
          <b:Person>
            <b:First>D.</b:First>
            <b:Last>Chapman</b:Last>
          </b:Person>
          <b:Person>
            <b:First>Y.</b:First>
            <b:Last>Ando</b:Last>
          </b:Person>
          <b:Person>
            <b:Last>Thaos investigators</b:Last>
          </b:Person>
        </b:NameList>
      </b:Author>
    </b:Author>
    <b:PlacePublished>CEPARM, National Amyloidosis Referral Center, University Hospital, Federal University of Rio de Janeiro, Rio de Janeiro, Brazil. mwaddingtoncruz@gmail.com. Department of Public Health and Clinical Medicine, Umea University, Umea, Sweden. Pfizer Inc, New York, NY, USA. Department of Neurology, Graduate School of Medical Sciences, Kumamoto University, Kumamoto, Japan.</b:PlacePublished>
    <b:Pages>753–766</b:Pages>
    <b:Volume>10</b:Volume>
    <b:StandardNumber>2</b:StandardNumber>
    <b:Month>Dec</b:Month>
    <b:DOI>10.1007/s40120-021-00258-z</b:DOI>
    <b:Title>Characteristics of patients with late- vs. early-onset Val30Met transthyretin amyloidosis from the Transthyretin Amyloidosis Outcomes Survey (THAOS)</b:Title>
    <b:JournalName>Neurol Ther</b:JournalName>
    <b:URL>https://www.ncbi.nlm.nih.gov/pubmed/34024024</b:URL>
    <b:Day>22</b:Day>
    <b:RefOrder>2</b:RefOrder>
  </b:Source>
  <b:Source>
    <b:Tag>b4a8a0e2-0fcb-449f-9e13-c59c6cffa741</b:Tag>
    <b:SourceType>JournalArticle</b:SourceType>
    <b:Year>2023</b:Year>
    <b:Author>
      <b:Author>
        <b:NameList>
          <b:Person>
            <b:First>L.</b:First>
            <b:Last>Gentile</b:Last>
          </b:Person>
          <b:Person>
            <b:First>T.</b:First>
            <b:Last>Coelho</b:Last>
          </b:Person>
          <b:Person>
            <b:First>A.</b:First>
            <b:Last>Dispenzeri</b:Last>
          </b:Person>
          <b:Person>
            <b:First>I.</b:First>
            <b:Last>Conceição</b:Last>
          </b:Person>
          <b:Person>
            <b:First>M.</b:First>
            <b:Last>Waddington Cruz</b:Last>
          </b:Person>
          <b:Person>
            <b:First>A.</b:First>
            <b:Last>Kristen</b:Last>
          </b:Person>
          <b:Person>
            <b:First>J.</b:First>
            <b:Last>Wixner</b:Last>
          </b:Person>
          <b:Person>
            <b:First>I.</b:First>
            <b:Last>Diemberger</b:Last>
          </b:Person>
          <b:Person>
            <b:First>J.</b:First>
            <b:Last>Gonzalez-Moreno</b:Last>
          </b:Person>
          <b:Person>
            <b:First>E.</b:First>
            <b:Last>Cariou</b:Last>
          </b:Person>
          <b:Person>
            <b:First>M.</b:First>
            <b:Last>Maurer</b:Last>
          </b:Person>
          <b:Person>
            <b:First>V.</b:First>
            <b:Last>Plante-Bordeneuve</b:Last>
          </b:Person>
          <b:Person>
            <b:First>P.</b:First>
            <b:Last>Garcia-Pavia</b:Last>
          </b:Person>
          <b:Person>
            <b:First>I.</b:First>
            <b:Last>Tournev</b:Last>
          </b:Person>
          <b:Person>
            <b:First>A.</b:First>
            <b:Last>Gonzalez-Duarte</b:Last>
          </b:Person>
          <b:Person>
            <b:First>M.</b:First>
            <b:Last>Grogan</b:Last>
          </b:Person>
          <b:Person>
            <b:First>A.</b:First>
            <b:Last>Mazzeo</b:Last>
          </b:Person>
          <b:Person>
            <b:First>D.</b:First>
            <b:Last>Chapman</b:Last>
          </b:Person>
          <b:Person>
            <b:First>P.</b:First>
            <b:Last>Gupta</b:Last>
          </b:Person>
          <b:Person>
            <b:First>O.</b:First>
            <b:Last>Glass</b:Last>
          </b:Person>
          <b:Person>
            <b:First>L.</b:First>
            <b:Last>Amass</b:Last>
          </b:Person>
        </b:NameList>
      </b:Author>
    </b:Author>
    <b:Pages>350</b:Pages>
    <b:Volume>18</b:Volume>
    <b:StandardNumber>1</b:StandardNumber>
    <b:Title>A 15‑year consolidated overview of data in over 6000 patients from the Transthyretin Amyloidosis Outcomes Survey (THAOS)</b:Title>
    <b:JournalName>Orphanet J Rare Dis</b:JournalName>
    <b:RefOrder>3</b:RefOrder>
  </b:Source>
  <b:Source>
    <b:Tag>07db3e85-61e1-4219-9e5d-a75efb50e925</b:Tag>
    <b:SourceType>JournalArticle</b:SourceType>
    <b:Year>2024</b:Year>
    <b:Author>
      <b:Author>
        <b:NameList>
          <b:Person>
            <b:First>K.</b:First>
            <b:Last>Hewitt</b:Last>
          </b:Person>
          <b:Person>
            <b:First>N.</b:First>
            <b:Last>Starr</b:Last>
          </b:Person>
          <b:Person>
            <b:First>Z.</b:First>
            <b:Last>Togher</b:Last>
          </b:Person>
          <b:Person>
            <b:First>S.</b:First>
            <b:Last>Sulong</b:Last>
          </b:Person>
          <b:Person>
            <b:First>J. P.</b:First>
            <b:Last>Morris</b:Last>
          </b:Person>
          <b:Person>
            <b:First>M.</b:First>
            <b:Last>Alexander</b:Last>
          </b:Person>
          <b:Person>
            <b:First>M.</b:First>
            <b:Last>Coyne</b:Last>
          </b:Person>
          <b:Person>
            <b:First>K.</b:First>
            <b:Last>Murphy</b:Last>
          </b:Person>
          <b:Person>
            <b:First>G.</b:First>
            <b:Last>Giblin</b:Last>
          </b:Person>
          <b:Person>
            <b:First>S. M.</b:First>
            <b:Last>Murphy</b:Last>
          </b:Person>
          <b:Person>
            <b:First>E.</b:First>
            <b:Last>Joyce</b:Last>
          </b:Person>
        </b:NameList>
      </b:Author>
    </b:Author>
    <b:PlacePublished>Department of Cardiology, Mater Misericordiae University Hospital, Dublin, Ireland. Department of Neurology, Tallaght University Hospital, Dublin, Ireland. Department of Clinical Neurophysiology, Tallaght University Hospital, Dublin, Ireland. Department of Haematology, St Vincents University Hospital, Dublin, Ireland. School of Medicine, University College Dublin, Dublin, Ireland. Academic Unit of Neurology, Trinity College Dublin, Dublin, Ireland. Department of Cardiology, Mater Misericordiae University Hospital, Dublin, Ireland emerjoyce@mater.ie.</b:PlacePublished>
    <b:Volume>11</b:Volume>
    <b:StandardNumber>2</b:StandardNumber>
    <b:Day>11</b:Day>
    <b:Month>11</b:Month>
    <b:DOI>10.1136/openhrt-2024-002906</b:DOI>
    <b:Title>Spectrum of hereditary transthyretin amyloidosis due to T60A(p.Thr80Ala) variant in an Irish Amyloidosis Network</b:Title>
    <b:JournalName>Open Heart</b:JournalName>
    <b:URL>https://www.ncbi.nlm.nih.gov/pubmed/39532466</b:URL>
    <b:RefOrder>4</b:RefOrder>
  </b:Source>
  <b:Source>
    <b:Tag>6ef04738-6e51-4208-b0fc-dbe4b9ee20b6</b:Tag>
    <b:SourceType>JournalArticle</b:SourceType>
    <b:Year>2019</b:Year>
    <b:Author>
      <b:Author>
        <b:NameList>
          <b:Person>
            <b:First>S. M.</b:First>
            <b:Last>Damrauer</b:Last>
          </b:Person>
          <b:Person>
            <b:First>K.</b:First>
            <b:Last>Chaudhary</b:Last>
          </b:Person>
          <b:Person>
            <b:First>J. H.</b:First>
            <b:Last>Cho</b:Last>
          </b:Person>
          <b:Person>
            <b:First>L. W.</b:First>
            <b:Last>Liang</b:Last>
          </b:Person>
          <b:Person>
            <b:First>E.</b:First>
            <b:Last>Argulian</b:Last>
          </b:Person>
          <b:Person>
            <b:First>L.</b:First>
            <b:Last>Chan</b:Last>
          </b:Person>
          <b:Person>
            <b:First>A.</b:First>
            <b:Last>Dobbyn</b:Last>
          </b:Person>
          <b:Person>
            <b:First>M. A.</b:First>
            <b:Last>Guerraty</b:Last>
          </b:Person>
          <b:Person>
            <b:First>R.</b:First>
            <b:Last>Judy</b:Last>
          </b:Person>
          <b:Person>
            <b:First>J.</b:First>
            <b:Last>Kay</b:Last>
          </b:Person>
          <b:Person>
            <b:First>R. L.</b:First>
            <b:Last>Kember</b:Last>
          </b:Person>
          <b:Person>
            <b:First>M. G.</b:First>
            <b:Last>Levin</b:Last>
          </b:Person>
          <b:Person>
            <b:First>A.</b:First>
            <b:Last>Saha</b:Last>
          </b:Person>
          <b:Person>
            <b:First>T.</b:First>
            <b:Last>Van Vleck</b:Last>
          </b:Person>
          <b:Person>
            <b:First>S. S.</b:First>
            <b:Last>Verma</b:Last>
          </b:Person>
          <b:Person>
            <b:First>J.</b:First>
            <b:Last>Weaver</b:Last>
          </b:Person>
          <b:Person>
            <b:First>N. S.</b:First>
            <b:Last>Abul-Husn</b:Last>
          </b:Person>
          <b:Person>
            <b:First>A.</b:First>
            <b:Last>Baras</b:Last>
          </b:Person>
          <b:Person>
            <b:First>J. A.</b:First>
            <b:Last>Chirinos</b:Last>
          </b:Person>
          <b:Person>
            <b:First>B.</b:First>
            <b:Last>Drachman</b:Last>
          </b:Person>
          <b:Person>
            <b:First>E. E.</b:First>
            <b:Last>Kenny</b:Last>
          </b:Person>
          <b:Person>
            <b:First>R. J. F.</b:First>
            <b:Last>Loos</b:Last>
          </b:Person>
          <b:Person>
            <b:First>J.</b:First>
            <b:Last>Narula</b:Last>
          </b:Person>
          <b:Person>
            <b:First>J.</b:First>
            <b:Last>Overton</b:Last>
          </b:Person>
          <b:Person>
            <b:First>J.</b:First>
            <b:Last>Reid</b:Last>
          </b:Person>
          <b:Person>
            <b:First>M.</b:First>
            <b:Last>Ritchie</b:Last>
          </b:Person>
          <b:Person>
            <b:First>G.</b:First>
            <b:Last>Sirugo</b:Last>
          </b:Person>
          <b:Person>
            <b:First>G.</b:First>
            <b:Last>Nadkarni</b:Last>
          </b:Person>
          <b:Person>
            <b:First>D. J.</b:First>
            <b:Last>Rader</b:Last>
          </b:Person>
          <b:Person>
            <b:First>R.</b:First>
            <b:Last>Do</b:Last>
          </b:Person>
        </b:NameList>
      </b:Author>
    </b:Author>
    <b:PlacePublished>Department of Surgery, Perelman School of Medicine, University of Pennsylvania, Philadelphia. Department of Surgery, Corporal Michael Crescenz VA Medical Center, Philadelphia, Pennsylvania. The Charles Bronfman Institute for Personalized Medicine, Icahn School of Medicine at Mount Sinai, New York, New York. Bio Phenomics Center, Icahn School of Medicine at Mount Sinai, New York, New York. Department of Genetics and Genomic Sciences, Icahn School of Medicine at Mount Sinai, New York, New York. Department of Medicine, Icahn School of Medicine at Mount Sinai, New York, New York. Department of Medicine, Perelman School of Medicine, University of Pennsylvania, Philadelphia. Mount Sinai Heart, Icahn School of Medicine at Mount Sinai, New York, New York. Division of Cardiovascular Medicine, Department of Medicine, Perelman School of Medicine, University of Pennsylvania, Philadelphia. Department of Genetics, Perelman School of Medicine, University of Pennsylvania, Philadelphia. MIRECC, Corporal Michael Crescenz VA Medical Center, Philadelphia, Pennsylvania. Institute for Translational Medicine and Therapeutics, Perelman School of Medicine, University of Pennsylvania, Philadelphia. The Center for Genomic Health, Icahn School of Medicine at Mount Sinai, New York, New York. Regeneron Genetics Center, Tarrytown, New York. Department of Environmental Medicine and Public Health, Icahn School of Medicine at Mount Sinai, New York, New York. Mindich Child Health and Development Institute, Icahn School of Medicine at Mount Sinai, New York, New York. Division of Translational Medicine and Human Genetics, Department of Medicine, Perelman School of Medicine, University of Pennsylvania, Pennsylvania.</b:PlacePublished>
    <b:Pages>2191–2202</b:Pages>
    <b:Volume>322</b:Volume>
    <b:StandardNumber>22</b:StandardNumber>
    <b:Day>10</b:Day>
    <b:Month>12</b:Month>
    <b:DOI>10.1001/jama.2019.17935</b:DOI>
    <b:Title>Association of the V122I hereditary transthyretin amyloidosis genetic variant with heart failure among individuals of African or Hispanic/Latino ancestry</b:Title>
    <b:JournalName>JAMA</b:JournalName>
    <b:URL>https://www.ncbi.nlm.nih.gov/pubmed/31821430</b:URL>
    <b:RefOrder>5</b:RefOrder>
  </b:Source>
  <b:Source>
    <b:Tag>7e5bd043-8c9a-416e-a1b1-73871694618a</b:Tag>
    <b:SourceType>JournalArticle</b:SourceType>
    <b:Year>2015</b:Year>
    <b:Author>
      <b:Author>
        <b:NameList>
          <b:Person>
            <b:First>M. A.</b:First>
            <b:Last>Gertz</b:Last>
          </b:Person>
          <b:Person>
            <b:First>M. D.</b:First>
            <b:Last>Benson</b:Last>
          </b:Person>
          <b:Person>
            <b:First>P. J.</b:First>
            <b:Last>Dyck</b:Last>
          </b:Person>
          <b:Person>
            <b:First>M.</b:First>
            <b:Last>Grogan</b:Last>
          </b:Person>
          <b:Person>
            <b:First>T.</b:First>
            <b:Last>Coelho</b:Last>
          </b:Person>
          <b:Person>
            <b:First>M.</b:First>
            <b:Last>Cruz</b:Last>
          </b:Person>
          <b:Person>
            <b:First>J. L.</b:First>
            <b:Last>Berk</b:Last>
          </b:Person>
          <b:Person>
            <b:First>V.</b:First>
            <b:Last>Plante-Bordeneuve</b:Last>
          </b:Person>
          <b:Person>
            <b:First>H. H. J.</b:First>
            <b:Last>Schmidt</b:Last>
          </b:Person>
          <b:Person>
            <b:First>G.</b:First>
            <b:Last>Merlini</b:Last>
          </b:Person>
        </b:NameList>
      </b:Author>
    </b:Author>
    <b:PlacePublished>Division of Hematology, Mayo Clinic, Rochester, Minnesota. Electronic address: gertz.morie@mayo.edu. Indiana University School of Medicine, Indianapolis, Indiana. Division of Peripheral Nerve, Mayo Clinic, Rochester, Minnesota. Division of Cardiovascular Diseases, Mayo Clinic, Rochester, Minnesota. Hospital de Santo Antonio, Porto, Portugal. Federal University of Rio de Janeiro of Brazil, University Hospital, Rio de Janeiro, Brazil. Amyloidosis Center, Boston University School of Medicine, Boston, Massachusetts. University Hospital, Henri Mondor, Creteil, France. Universitatsklinikum Munster, Munster, Germany. Department of Molecular Medicine, University of Pavia, Pavia, Lombardy, Italy.</b:PlacePublished>
    <b:Pages>2451-2466</b:Pages>
    <b:Volume>66</b:Volume>
    <b:StandardNumber>21</b:StandardNumber>
    <b:Month>Dec 1</b:Month>
    <b:DOI>10.1016/j.jacc.2015.09.075</b:DOI>
    <b:Title>Diagnosis, prognosis, and therapy of transthyretin amyloidosis</b:Title>
    <b:JournalName>J Am Coll Cardiol</b:JournalName>
    <b:URL>https://www.ncbi.nlm.nih.gov/pubmed/26610878</b:URL>
    <b:RefOrder>6</b:RefOrder>
  </b:Source>
  <b:Source>
    <b:Tag>5ad31f9e-4d28-4c52-92b7-246d3b5376c6</b:Tag>
    <b:SourceType>JournalArticle</b:SourceType>
    <b:Year>1995</b:Year>
    <b:Author>
      <b:Author>
        <b:NameList>
          <b:Person>
            <b:First>M. M.</b:First>
            <b:Last>Reilly</b:Last>
          </b:Person>
          <b:Person>
            <b:First>H.</b:First>
            <b:Last>Staunton</b:Last>
          </b:Person>
          <b:Person>
            <b:First>A. E.</b:First>
            <b:Last>Harding</b:Last>
          </b:Person>
        </b:NameList>
      </b:Author>
    </b:Author>
    <b:PlacePublished>University Department of Clinical Neurology, Institute of Neurology, London, UK.</b:PlacePublished>
    <b:Pages>45–49</b:Pages>
    <b:Volume>59</b:Volume>
    <b:StandardNumber>1</b:StandardNumber>
    <b:Month>Jul</b:Month>
    <b:DOI>10.1136/jnnp.59.1.45</b:DOI>
    <b:Title>Familial amyloid polyneuropathy (TTR ala 60) in north west Ireland: a clinical, genetic, and epidemiological study</b:Title>
    <b:JournalName>J Neurol Neurosurg Psychiatry</b:JournalName>
    <b:URL>https://www.ncbi.nlm.nih.gov/pubmed/7608709</b:URL>
    <b:RefOrder>7</b:RefOrder>
  </b:Source>
  <b:Source>
    <b:Tag>de89ef50-1e6a-4864-9d70-0a729afeeafe</b:Tag>
    <b:SourceType>JournalArticle</b:SourceType>
    <b:Year>2012</b:Year>
    <b:Author>
      <b:Author>
        <b:NameList>
          <b:Person>
            <b:First>P. T.</b:First>
            <b:Last>Sattianayagam</b:Last>
          </b:Person>
          <b:Person>
            <b:First>A. F.</b:First>
            <b:Last>Hahn</b:Last>
          </b:Person>
          <b:Person>
            <b:First>C. J.</b:First>
            <b:Last>Whelan</b:Last>
          </b:Person>
          <b:Person>
            <b:First>S. D.</b:First>
            <b:Last>Gibbs</b:Last>
          </b:Person>
          <b:Person>
            <b:First>J. H.</b:First>
            <b:Last>Pinney</b:Last>
          </b:Person>
          <b:Person>
            <b:First>A. J.</b:First>
            <b:Last>Stangou</b:Last>
          </b:Person>
          <b:Person>
            <b:First>D.</b:First>
            <b:Last>Rowczenio</b:Last>
          </b:Person>
          <b:Person>
            <b:First>P. W.</b:First>
            <b:Last>Pflugfelder</b:Last>
          </b:Person>
          <b:Person>
            <b:First>Z.</b:First>
            <b:Last>Fox</b:Last>
          </b:Person>
          <b:Person>
            <b:First>H. J.</b:First>
            <b:Last>Lachmann</b:Last>
          </b:Person>
          <b:Person>
            <b:First>A. D.</b:First>
            <b:Last>Wechalekar</b:Last>
          </b:Person>
          <b:Person>
            <b:First>P. N.</b:First>
            <b:Last>Hawkins</b:Last>
          </b:Person>
          <b:Person>
            <b:First>J. D.</b:First>
            <b:Last>Gillmore</b:Last>
          </b:Person>
        </b:NameList>
      </b:Author>
    </b:Author>
    <b:PlacePublished>National Amyloidosis Centre, Centre for Amyloidosis and Acute Phase Proteins, Royal Free Hospital, Rowland Hill Street, London NW3 2PF, UK.</b:PlacePublished>
    <b:Pages>1120–1127</b:Pages>
    <b:Volume>33</b:Volume>
    <b:StandardNumber>9</b:StandardNumber>
    <b:Month>May</b:Month>
    <b:DOI>10.1093/eurheartj/ehr383</b:DOI>
    <b:Title>Cardiac phenotype and clinical outcome of familial amyloid polyneuropathy associated with transthyretin alanine 60 variant</b:Title>
    <b:JournalName>Eur Heart J</b:JournalName>
    <b:URL>https://www.ncbi.nlm.nih.gov/pubmed/21992998</b:URL>
    <b:Day>11</b:Day>
    <b:RefOrder>8</b:RefOrder>
  </b:Source>
  <b:Source>
    <b:Tag>af35ce17-82d2-4914-8d29-7be505cf941a</b:Tag>
    <b:SourceType>JournalArticle</b:SourceType>
    <b:Year>2021</b:Year>
    <b:Author>
      <b:Author>
        <b:NameList>
          <b:Person>
            <b:First>M. M.</b:First>
            <b:Last>Parker</b:Last>
          </b:Person>
          <b:Person>
            <b:First>S. M.</b:First>
            <b:Last>Damrauer</b:Last>
          </b:Person>
          <b:Person>
            <b:First>C.</b:First>
            <b:Last>Tcheandjieu</b:Last>
          </b:Person>
          <b:Person>
            <b:First>D.</b:First>
            <b:Last>Erbe</b:Last>
          </b:Person>
          <b:Person>
            <b:First>E.</b:First>
            <b:Last>Aldinc</b:Last>
          </b:Person>
          <b:Person>
            <b:First>P. N.</b:First>
            <b:Last>Hawkins</b:Last>
          </b:Person>
          <b:Person>
            <b:First>J. D.</b:First>
            <b:Last>Gillmore</b:Last>
          </b:Person>
          <b:Person>
            <b:First>L. E.</b:First>
            <b:Last>Hull</b:Last>
          </b:Person>
          <b:Person>
            <b:First>J. A.</b:First>
            <b:Last>Lynch</b:Last>
          </b:Person>
          <b:Person>
            <b:First>J.</b:First>
            <b:Last>Joseph</b:Last>
          </b:Person>
          <b:Person>
            <b:First>S.</b:First>
            <b:Last>Ticau</b:Last>
          </b:Person>
          <b:Person>
            <b:First>A. O.</b:First>
            <b:Last>Flynn-Carroll</b:Last>
          </b:Person>
          <b:Person>
            <b:First>A. M.</b:First>
            <b:Last>Deaton</b:Last>
          </b:Person>
          <b:Person>
            <b:First>L. D.</b:First>
            <b:Last>Ward</b:Last>
          </b:Person>
          <b:Person>
            <b:First>T. L.</b:First>
            <b:Last>Assimes</b:Last>
          </b:Person>
          <b:Person>
            <b:First>P. S.</b:First>
            <b:Last>Tsao</b:Last>
          </b:Person>
          <b:Person>
            <b:First>K. M.</b:First>
            <b:Last>Chang</b:Last>
          </b:Person>
          <b:Person>
            <b:First>D. J.</b:First>
            <b:Last>Rader</b:Last>
          </b:Person>
          <b:Person>
            <b:First>K.</b:First>
            <b:Last>Fitzgerald</b:Last>
          </b:Person>
          <b:Person>
            <b:First>A. K.</b:First>
            <b:Last>Vaishnaw</b:Last>
          </b:Person>
          <b:Person>
            <b:First>G.</b:First>
            <b:Last>Hinkle</b:Last>
          </b:Person>
          <b:Person>
            <b:First>P.</b:First>
            <b:Last>Nioi</b:Last>
          </b:Person>
        </b:NameList>
      </b:Author>
    </b:Author>
    <b:PlacePublished>Alnylam Pharmaceuticals, 300 3rd St., Cambridge, MA, 02142, USA. Department of Surgery, Perelman School of Medicine, University of Pennsylvania, Philadelphia, PA, 19104, USA. The Corporal Michael J. Crescenz VA Medical Center, Philadelphia, PA, 19104, USA. 12 VA Palo Alto Health Care System, Palo Alto, CA, 94304, USA. Department of Medicine, Stanford University School of Medicine, Stanford, CA, 94304, USA. Centre for Amyloidosis &amp; Acute Phase Proteins, Division of Medicine UCL (Royal Free Campus), London, NW3 2PF, UK. Division of General Internal Medicine, Massachusetts General Hospital, Boston, MA, 02114, USA. Center for Healthcare Organization and Implementation Research, Edith Nourse Rogers Memorial Veterans Hospital, Bedford, MA, 01730, USA. School of Nursing &amp; Health Sciences, University of Massachusetts, Boston, MA, 02125, USA. VA Informatics and Computing Infrastructure (VINCI), VA Salt Lake City Health Care System, Salt Lake City, UT, 84148, USA. Department of Medicine, Veterans Affairs Boston Healthcare System, Boston, MA, 02130, USA. Department of Medicine, Brigham and Women's Hospital and Harvard Medical School, Boston, MA, 02115, USA. Department of Medicine, Perelman School of Medicine, University of Pennsylvania, Philadelphia, PA, 19104, USA. Department of Genetics, Perelman School of Medicine, University of Pennsylvania, Philadelphia, PA, 19104, USA. Alnylam Pharmaceuticals, 300 3rd St., Cambridge, MA, 02142, USA. pnioi@alnylam.com.</b:PlacePublished>
    <b:Pages>11645</b:Pages>
    <b:Volume>11</b:Volume>
    <b:StandardNumber>1</b:StandardNumber>
    <b:Month>Jun 2</b:Month>
    <b:DOI>10.1038/s41598-021-91113-6</b:DOI>
    <b:Title>Association of the transthyretin variant V122I with polyneuropathy among individuals of African ancestry</b:Title>
    <b:JournalName>Sci Rep</b:JournalName>
    <b:URL>https://www.ncbi.nlm.nih.gov/pubmed/34079032</b:URL>
    <b:Day>2</b:Day>
    <b:RefOrder>9</b:RefOrder>
  </b:Source>
  <b:Source>
    <b:Tag>d17548a1-46e6-4f53-85c9-1cd841bcb8df</b:Tag>
    <b:SourceType>JournalArticle</b:SourceType>
    <b:Year>2020</b:Year>
    <b:Author>
      <b:Author>
        <b:NameList>
          <b:Person>
            <b:First>H. J.</b:First>
            <b:Last>Lai</b:Last>
          </b:Person>
          <b:Person>
            <b:First>K. C.</b:First>
            <b:Last>Huang</b:Last>
          </b:Person>
          <b:Person>
            <b:First>Y. C.</b:First>
            <b:Last>Liang</b:Last>
          </b:Person>
          <b:Person>
            <b:First>K. L.</b:First>
            <b:Last>Chien</b:Last>
          </b:Person>
          <b:Person>
            <b:First>M. J.</b:First>
            <b:Last>Lee</b:Last>
          </b:Person>
          <b:Person>
            <b:First>S. T.</b:First>
            <b:Last>Hsieh</b:Last>
          </b:Person>
          <b:Person>
            <b:First>C. C.</b:First>
            <b:Last>Chao</b:Last>
          </b:Person>
          <b:Person>
            <b:First>C. C.</b:First>
            <b:Last>Yang</b:Last>
          </b:Person>
        </b:NameList>
      </b:Author>
    </b:Author>
    <b:PlacePublished>Department of Neurology, National Taiwan University Hospital, Taiwan; National Taiwan University Hospital, Jin-Shan Branch, Taiwan. Graduate Institute of Clinical Medicine, National Taiwan University College of Medicine, Taipei, Taiwan; Division of Cardiology, Heart Center, Cheng- Hsin General Hospital, Taipei, Taiwan. Institute of Epidemiology and Preventive Medicine, National Taiwan University, Taiwan. Institute of Epidemiology and Preventive Medicine, National Taiwan University, Taiwan; Division of Cardiology, Department of Internal Medicine, National Taiwan University Hospital, Taiwan. Department of Neurology, National Taiwan University Hospital, Taiwan. Department of Neurology, National Taiwan University Hospital, Taiwan. Electronic address: jesse6627@gmail.com.</b:PlacePublished>
    <b:Pages>693–700</b:Pages>
    <b:Volume>119</b:Volume>
    <b:StandardNumber>3</b:StandardNumber>
    <b:Month>Mar</b:Month>
    <b:DOI>10.1016/j.jfma.2019.08.027</b:DOI>
    <b:Title>Cardiac manifestations and prognostic implications of hereditary transthyretin amyloidosis associated with transthyretin Ala97Ser</b:Title>
    <b:JournalName>J Formos Med Assoc</b:JournalName>
    <b:URL>https://www.ncbi.nlm.nih.gov/pubmed/31521469</b:URL>
    <b:Day>11</b:Day>
    <b:RefOrder>10</b:RefOrder>
  </b:Source>
  <b:Source>
    <b:Tag>29b10298-a15f-474d-902d-1f6bc4dbcaca</b:Tag>
    <b:SourceType>JournalArticle</b:SourceType>
    <b:Year>2022</b:Year>
    <b:Author>
      <b:Author>
        <b:NameList>
          <b:Person>
            <b:First>F.</b:First>
            <b:Last>Manganelli</b:Last>
          </b:Person>
          <b:Person>
            <b:First>G. M.</b:First>
            <b:Last>Fabrizi</b:Last>
          </b:Person>
          <b:Person>
            <b:First>M.</b:First>
            <b:Last>Luigetti</b:Last>
          </b:Person>
          <b:Person>
            <b:First>P.</b:First>
            <b:Last>Mandich</b:Last>
          </b:Person>
          <b:Person>
            <b:First>A.</b:First>
            <b:Last>Mazzeo</b:Last>
          </b:Person>
          <b:Person>
            <b:First>D.</b:First>
            <b:Last>Pareyson</b:Last>
          </b:Person>
        </b:NameList>
      </b:Author>
    </b:Author>
    <b:PlacePublished>Department of Neurosciences, Reproductive Sciences and Odontostomatology, University of Naples "Federico II", Via S. Pansini, 5, 80131, Naples, Italy. fioremanganelli@gmail.com. Section of Neurology, Department of Neuroscience, Biomedicine and Movement Sciences, University of Verona, Verona, Italy. Fondazione Policlinico Universitario A. Gemelli. UOC Neurologia, Rome, Italy. Dipartimento di Neuroscienze, Universita Cattolica del Sacro Cuore, Rome, Italy. Department of Neuroscience, Rehabilitation, Ophthalmology, Genetics and Maternal and Child Health (DINOGMI), University of Genoa, Genova, Italy. IRCCS Policlinico San Martino, Genoa, Italy. Unit of Neurology and Neuromuscular Diseases, Department of Clinical and Experimental Medicine, University of Messina, Messina, Italy. Rare Neurodegenerative and Neurometabolic Diseases Unit, Department of Clinical Neurosciences, Fondazione IRCCS Istituto Neurologico Carlo Besta, Milan, Italy.</b:PlacePublished>
    <b:Pages>595–604</b:Pages>
    <b:Volume>43</b:Volume>
    <b:StandardNumber>Suppl 2</b:StandardNumber>
    <b:Month>Dec</b:Month>
    <b:DOI>10.1007/s10072-020-04889-2</b:DOI>
    <b:Title>Hereditary transthyretin amyloidosis overview</b:Title>
    <b:JournalName>Neurol Sci</b:JournalName>
    <b:URL>https://www.ncbi.nlm.nih.gov/pubmed/33188616</b:URL>
    <b:Day>14</b:Day>
    <b:RefOrder>11</b:RefOrder>
  </b:Source>
  <b:Source>
    <b:Tag>2cb4d517-680b-45a8-99a5-9e3bfbd3b7c2</b:Tag>
    <b:SourceType>InternetSite</b:SourceType>
    <b:Year>2023</b:Year>
    <b:Author>
      <b:Author>
        <b:NameList>
          <b:Person>
            <b:First/>
            <b:Last>US Food and Drug Administration</b:Last>
          </b:Person>
        </b:NameList>
      </b:Author>
    </b:Author>
    <b:Volume>2024</b:Volume>
    <b:Title>EPLONTERSEN. Highlights of prescribing information</b:Title>
    <b:URL>https://www.accessdata.fda.gov/drugsatfda_docs/label/2023/217388s000lbl.pdf</b:URL>
    <b:DayAccessed>23</b:DayAccessed>
    <b:MonthAccessed>2</b:MonthAccessed>
    <b:YearAccessed>2025</b:YearAccessed>
    <b:RefOrder>12</b:RefOrder>
  </b:Source>
  <b:Source>
    <b:Tag>d101d637-9552-4580-b7b4-ee7b73f0a44a</b:Tag>
    <b:SourceType>InternetSite</b:SourceType>
    <b:Year>2024</b:Year>
    <b:Author>
      <b:Author>
        <b:NameList>
          <b:Person>
            <b:First/>
            <b:Last>Canadian Agency for Drugs and Technologies in Health</b:Last>
          </b:Person>
        </b:NameList>
      </b:Author>
    </b:Author>
    <b:Volume>2024</b:Volume>
    <b:Publisher>CADTH</b:Publisher>
    <b:Title>Eplontersen Approval (2024)</b:Title>
    <b:URL>https://www.cda-amc.ca/sites/default/files/DRR/2024/SR0826REC-Wainua_FINAL.pdf</b:URL>
    <b:DayAccessed>8</b:DayAccessed>
    <b:MonthAccessed>10</b:MonthAccessed>
    <b:YearAccessed>2025</b:YearAccessed>
    <b:RefOrder>13</b:RefOrder>
  </b:Source>
  <b:Source>
    <b:Tag>1408ea7d-e0e8-48e0-bdde-036bb8bb3098</b:Tag>
    <b:SourceType>InternetSite</b:SourceType>
    <b:Year>2025</b:Year>
    <b:Author>
      <b:Author>
        <b:NameList>
          <b:Person>
            <b:First/>
            <b:Last>European Medicines Agency</b:Last>
          </b:Person>
        </b:NameList>
      </b:Author>
    </b:Author>
    <b:Volume>2025</b:Volume>
    <b:Title>Wainzua (eplontersen) An overview of Wainzua and why it is authorised in the EU</b:Title>
    <b:URL>https://www.ema.europa.eu/en/documents/overview/wainzua-epar-medicine-overview_en.pdf</b:URL>
    <b:DayAccessed>19</b:DayAccessed>
    <b:MonthAccessed>3</b:MonthAccessed>
    <b:YearAccessed>2025</b:YearAccessed>
    <b:RefOrder>14</b:RefOrder>
  </b:Source>
  <b:Source>
    <b:Tag>baa74d0b-5836-47c1-af32-c88d17d63718</b:Tag>
    <b:SourceType>JournalArticle</b:SourceType>
    <b:Year>2023</b:Year>
    <b:Author>
      <b:Author>
        <b:NameList>
          <b:Person>
            <b:First>T.</b:First>
            <b:Last>Coelho</b:Last>
          </b:Person>
          <b:Person>
            <b:First>W., Jr.</b:First>
            <b:Last>Marques</b:Last>
          </b:Person>
          <b:Person>
            <b:First>N. R.</b:First>
            <b:Last>Dasgupta</b:Last>
          </b:Person>
          <b:Person>
            <b:First>C. C.</b:First>
            <b:Last>Chao</b:Last>
          </b:Person>
          <b:Person>
            <b:First>Y.</b:First>
            <b:Last>Parman</b:Last>
          </b:Person>
          <b:Person>
            <b:First>M. C., Jr.</b:First>
            <b:Last>França</b:Last>
          </b:Person>
          <b:Person>
            <b:First>Y. C.</b:First>
            <b:Last>Guo</b:Last>
          </b:Person>
          <b:Person>
            <b:First>J.</b:First>
            <b:Last>Wixner</b:Last>
          </b:Person>
          <b:Person>
            <b:First>L. S.</b:First>
            <b:Last>Ro</b:Last>
          </b:Person>
          <b:Person>
            <b:First>C. R.</b:First>
            <b:Last>Calandra</b:Last>
          </b:Person>
          <b:Person>
            <b:First>P. A.</b:First>
            <b:Last>Kowacs</b:Last>
          </b:Person>
          <b:Person>
            <b:First>J. L.</b:First>
            <b:Last>Berk</b:Last>
          </b:Person>
          <b:Person>
            <b:First>L.</b:First>
            <b:Last>Obici</b:Last>
          </b:Person>
          <b:Person>
            <b:First>F. A.</b:First>
            <b:Last>Barroso</b:Last>
          </b:Person>
          <b:Person>
            <b:First>M.</b:First>
            <b:Last>Weiler</b:Last>
          </b:Person>
          <b:Person>
            <b:First>I.</b:First>
            <b:Last>Conceição</b:Last>
          </b:Person>
          <b:Person>
            <b:First>S. W.</b:First>
            <b:Last>Jung</b:Last>
          </b:Person>
          <b:Person>
            <b:First>G.</b:First>
            <b:Last>Buchele</b:Last>
          </b:Person>
          <b:Person>
            <b:First>M.</b:First>
            <b:Last>Brambatti</b:Last>
          </b:Person>
          <b:Person>
            <b:First>J.</b:First>
            <b:Last>Chen</b:Last>
          </b:Person>
          <b:Person>
            <b:First>S. G.</b:First>
            <b:Last>Hughes</b:Last>
          </b:Person>
          <b:Person>
            <b:First>E.</b:First>
            <b:Last>Schneider</b:Last>
          </b:Person>
          <b:Person>
            <b:First>N. J.</b:First>
            <b:Last>Viney</b:Last>
          </b:Person>
          <b:Person>
            <b:First>A.</b:First>
            <b:Last>Masri</b:Last>
          </b:Person>
          <b:Person>
            <b:First>M. R.</b:First>
            <b:Last>Gertz</b:Last>
          </b:Person>
          <b:Person>
            <b:First>Y.</b:First>
            <b:Last>Ando</b:Last>
          </b:Person>
          <b:Person>
            <b:First>J. D.</b:First>
            <b:Last>Gillmore</b:Last>
          </b:Person>
          <b:Person>
            <b:First>S.</b:First>
            <b:Last>Khella</b:Last>
          </b:Person>
          <b:Person>
            <b:First>P. J. B.</b:First>
            <b:Last>Dyck</b:Last>
          </b:Person>
          <b:Person>
            <b:First>M.</b:First>
            <b:Last>Waddington Cruz</b:Last>
          </b:Person>
          <b:Person>
            <b:First/>
            <b:Last>NEURO-TTRansform Investigators</b:Last>
          </b:Person>
        </b:NameList>
      </b:Author>
    </b:Author>
    <b:PlacePublished>Centro Hospitalar Universitário de Santo António, Porto, Portugal. Hospital das Clínicas da Faculdade de Medicina de Ribeirão Preto, Ribeirão Preto, Brazil. Indiana University School of Medicine, Indianapolis. National Taiwan University Hospital, Taipei, Taiwan. İstanbul Üniversitesi-Istanbul Tıp Fakültesi, Istanbul, Turkey. Universidade Estadual de Campinas, Campinas, São Paulo, Brazil. China Medical University Hospital, Taichung, Taiwan. Department of Public Health and Clinical Medicine, Umeå University, Umeå, Sweden. Chang Gung Memorial Hospital, Linkou Medical Center, Taoyuan, Taiwan. Hospital El Cruce, Buenos Aires, Argentina. Instituto de Neurologia de Curitiba, Curitiba, Paraná, Brazil. Boston University School of Medicine, Boston, Massachusetts. Amyloidosis Research and Treatment Centre, IRCCS Fondazione Policlinico San Matteo, Pavia, Italy. Neurology Department, Fleni, Buenos Aires, Argentina. Amyloidosis Center and Department of Neurology, Heidelberg University Hospital, Heidelberg, Germany. Centro Hospitalar Universitário Lisboa-Norte, Hospital de Santa Maria, Lisbon, Portugal. Ionis Pharmaceuticals Inc, Carlsbad, California. Late-Stage Development, Cardiovascular, Renal, and Metabolism, BioPharmaceuticals R&amp;D, AstraZeneca, Gaithersburg, Maryland. OHSU Center for Hypertrophic Cardiomyopathy and Amyloidosis, Portland, Oregon. Mayo Clinic, Rochester, Minnesota. Graduate School of Medical Sciences, Kumamoto University, Kumamoto, Japan. National Amyloidosis Centre, University College London, London, United Kingdom. University of Pennsylvania School of Medicine, Philadelphia. Hospital Universitário Clementino Fraga Filho, Federal University of Rio de Janeiro, Rio de Janeiro, Brazil.</b:PlacePublished>
    <b:Pages>1448–1458</b:Pages>
    <b:Volume>330</b:Volume>
    <b:StandardNumber>15</b:StandardNumber>
    <b:Day>28</b:Day>
    <b:Month>9</b:Month>
    <b:DOI>10.1001/jama.2023.18688</b:DOI>
    <b:Title>Eplontersen for hereditary transthyretin amyloidosis with polyneuropathy</b:Title>
    <b:JournalName>JAMA</b:JournalName>
    <b:RefOrder>15</b:RefOrder>
  </b:Source>
  <b:Source>
    <b:Tag>62cc73dd-edce-4475-81a5-26069b6487f6</b:Tag>
    <b:SourceType>JournalArticle</b:SourceType>
    <b:Year>2018</b:Year>
    <b:Author>
      <b:Author>
        <b:NameList>
          <b:Person>
            <b:First>M. D.</b:First>
            <b:Last>Benson</b:Last>
          </b:Person>
          <b:Person>
            <b:First>M.</b:First>
            <b:Last>Waddington-Cruz</b:Last>
          </b:Person>
          <b:Person>
            <b:First>J. L.</b:First>
            <b:Last>Berk</b:Last>
          </b:Person>
          <b:Person>
            <b:First>M.</b:First>
            <b:Last>Polydefkis</b:Last>
          </b:Person>
          <b:Person>
            <b:First>P. J.</b:First>
            <b:Last>Dyck</b:Last>
          </b:Person>
          <b:Person>
            <b:First>A. K.</b:First>
            <b:Last>Wang</b:Last>
          </b:Person>
          <b:Person>
            <b:First>V.</b:First>
            <b:Last>Plante-Bordeneuve</b:Last>
          </b:Person>
          <b:Person>
            <b:First>F. A.</b:First>
            <b:Last>Barroso</b:Last>
          </b:Person>
          <b:Person>
            <b:First>G.</b:First>
            <b:Last>Merlini</b:Last>
          </b:Person>
          <b:Person>
            <b:First>L.</b:First>
            <b:Last>Obici</b:Last>
          </b:Person>
          <b:Person>
            <b:First>M.</b:First>
            <b:Last>Scheinberg</b:Last>
          </b:Person>
          <b:Person>
            <b:First>T. H.</b:First>
            <b:Last>Brannagan 3rd</b:Last>
          </b:Person>
          <b:Person>
            <b:First>W. J.</b:First>
            <b:Last>Litchy</b:Last>
          </b:Person>
          <b:Person>
            <b:First>C.</b:First>
            <b:Last>Whelan</b:Last>
          </b:Person>
          <b:Person>
            <b:First>B. M.</b:First>
            <b:Last>Drachman</b:Last>
          </b:Person>
          <b:Person>
            <b:First>D.</b:First>
            <b:Last>Adams</b:Last>
          </b:Person>
          <b:Person>
            <b:First>S. B.</b:First>
            <b:Last>Heitner</b:Last>
          </b:Person>
          <b:Person>
            <b:First>I.</b:First>
            <b:Last>Conceicao</b:Last>
          </b:Person>
          <b:Person>
            <b:First>H. H.</b:First>
            <b:Last>Schmidt</b:Last>
          </b:Person>
          <b:Person>
            <b:First>G.</b:First>
            <b:Last>Vita</b:Last>
          </b:Person>
          <b:Person>
            <b:First>J. M.</b:First>
            <b:Last>Campistol</b:Last>
          </b:Person>
          <b:Person>
            <b:First>J.</b:First>
            <b:Last>Gamez</b:Last>
          </b:Person>
          <b:Person>
            <b:First>P. D.</b:First>
            <b:Last>Gorevic</b:Last>
          </b:Person>
          <b:Person>
            <b:First>E.</b:First>
            <b:Last>Gane</b:Last>
          </b:Person>
          <b:Person>
            <b:First>A. M.</b:First>
            <b:Last>Shah</b:Last>
          </b:Person>
          <b:Person>
            <b:First>S. D.</b:First>
            <b:Last>Solomon</b:Last>
          </b:Person>
          <b:Person>
            <b:First>B. P.</b:First>
            <b:Last>Monia</b:Last>
          </b:Person>
          <b:Person>
            <b:First>S. G.</b:First>
            <b:Last>Hughes</b:Last>
          </b:Person>
          <b:Person>
            <b:First>T. J.</b:First>
            <b:Last>Kwoh</b:Last>
          </b:Person>
          <b:Person>
            <b:First>B. W.</b:First>
            <b:Last>McEvoy</b:Last>
          </b:Person>
          <b:Person>
            <b:First>S. W.</b:First>
            <b:Last>Jung</b:Last>
          </b:Person>
          <b:Person>
            <b:First>B. F.</b:First>
            <b:Last>Baker</b:Last>
          </b:Person>
          <b:Person>
            <b:First>E. J.</b:First>
            <b:Last>Ackermann</b:Last>
          </b:Person>
          <b:Person>
            <b:First>M. A.</b:First>
            <b:Last>Gertz</b:Last>
          </b:Person>
          <b:Person>
            <b:First>T.</b:First>
            <b:Last>Coelho</b:Last>
          </b:Person>
        </b:NameList>
      </b:Author>
    </b:Author>
    <b:PlacePublished>From the Indiana University School of Medicine, Indianapolis (M.D.B.); Centro de Estudos em Paramiloidose Antonio Rodrigues de Mello, National Amyloidosis Referral Center, University Hospital, Federal University of Rio de Janeiro, Rio de Janeiro (M.W.-C.); Amyloidosis Center, Boston University School of Medicine (J.L.B.) and Brigham and Women's Hospital, Harvard Medical School (A.M.S., S.D.S.), Boston; Johns Hopkins University, Baltimore (M.P.); Mayo Clinic, Rochester, MN (P.J.D., W.J.L., M.A.G.); University of California, Irvine, Irvine (A.K.W.); Amyloid Network-Hospital Henri Mondor-Assistance Publique-Hopitaux de Paris (AP-HP)-Universite Paris Est, Creteil, France (V.P.-B.); Institute for Neurologic Research Raul Carrea, FLENI, Buenos Aires (F.A.B.); Amyloidosis Research and Treatment Center, Fondazione IRCCS Policlinico San Matteo, University of Pavia, Pavia (G.M., L.O.), and Unit of Neurology, University Hospital, Messina (G.V.) - both in Italy; Hospital AACD (Associacao de Assistencia a Crianca Deficiente), Sao Paulo (M.S.); Columbia University Medical Center (T.H.B.) and Mount Sinai Medical Center (P.D.G.), New York; University College London-National Amyloidosis Centre, London (C.W.); Penn Presbyterian Medical Center, University of Pennsylvania Health System, Philadelphia (B.M.D.); Centre Hospitaliere Universitaire Bicetre, AP-HP, Unite 1195, INSERM, Universite Paris-Sud, Paris (D.A.); Oregon Health and Science University, Portland (S.B.H.); Centro Hospitalar Lisboa Norte-Hospital de Santa Maria, Lisbon (I.C.), and Centro Hospitalar do Porto, Porto (T.C.) - both in Portugal; Universitatsklinikum Munster, Munster, Germany (H.H.S.); Hospital Clinic, Universitat de Barcelona, Institut d'Investigacions Biomediques August Pi i Sunyer (J.M.C.), and Hospital Universitari Vall d'Hebron (J.G.), Barcelona; Auckland City Hospital, Auckland, New Zealand (E.G.); and Ionis Pharmaceuticals, Carlsbad, CA (B.P.M., S.G.H., T.J.K., B.W.M., S.W.J., B.F.B., E.J.A.).</b:PlacePublished>
    <b:Pages>22–31</b:Pages>
    <b:Volume>379</b:Volume>
    <b:StandardNumber>1</b:StandardNumber>
    <b:Month>Jul 5</b:Month>
    <b:DOI>10.1056/NEJMoa1716793</b:DOI>
    <b:Title>Inotersen treatment for patients with hereditary transthyretin amyloidosis</b:Title>
    <b:JournalName>N Engl J Med</b:JournalName>
    <b:URL>https://www.ncbi.nlm.nih.gov/pubmed/29972757</b:URL>
    <b:RefOrder>16</b:RefOrder>
  </b:Source>
  <b:Source>
    <b:Tag>66c92b2b-e570-468a-b3df-5057e395a46a</b:Tag>
    <b:SourceType>JournalArticle</b:SourceType>
    <b:Year>2021</b:Year>
    <b:Author>
      <b:Author>
        <b:NameList>
          <b:Person>
            <b:First>T.</b:First>
            <b:Last>Coelho</b:Last>
          </b:Person>
          <b:Person>
            <b:First>Y.</b:First>
            <b:Last>Ando</b:Last>
          </b:Person>
          <b:Person>
            <b:First>M. D.</b:First>
            <b:Last>Benson</b:Last>
          </b:Person>
          <b:Person>
            <b:First>J. L.</b:First>
            <b:Last>Berk</b:Last>
          </b:Person>
          <b:Person>
            <b:First>M.</b:First>
            <b:Last>Waddington-Cruz</b:Last>
          </b:Person>
          <b:Person>
            <b:First>P. J.</b:First>
            <b:Last>Dyck</b:Last>
          </b:Person>
          <b:Person>
            <b:First>J. D.</b:First>
            <b:Last>Gillmore</b:Last>
          </b:Person>
          <b:Person>
            <b:First>S. L.</b:First>
            <b:Last>Khella</b:Last>
          </b:Person>
          <b:Person>
            <b:First>W. J.</b:First>
            <b:Last>Litchy</b:Last>
          </b:Person>
          <b:Person>
            <b:First>L.</b:First>
            <b:Last>Obici</b:Last>
          </b:Person>
          <b:Person>
            <b:First>C.</b:First>
            <b:Last>Monteiro</b:Last>
          </b:Person>
          <b:Person>
            <b:First>L. J.</b:First>
            <b:Last>Tai</b:Last>
          </b:Person>
          <b:Person>
            <b:First>N. J.</b:First>
            <b:Last>Viney</b:Last>
          </b:Person>
          <b:Person>
            <b:First>G.</b:First>
            <b:Last>Buchele</b:Last>
          </b:Person>
          <b:Person>
            <b:First>M.</b:First>
            <b:Last>Brambatti</b:Last>
          </b:Person>
          <b:Person>
            <b:First>S. W.</b:First>
            <b:Last>Jung</b:Last>
          </b:Person>
          <b:Person>
            <b:First>L.</b:First>
            <b:Last>St. L. O'Dea</b:Last>
          </b:Person>
          <b:Person>
            <b:First>S.</b:First>
            <b:Last>Tsimikas</b:Last>
          </b:Person>
          <b:Person>
            <b:First>E.</b:First>
            <b:Last>Schneider</b:Last>
          </b:Person>
          <b:Person>
            <b:First>R. S.</b:First>
            <b:Last>Geary</b:Last>
          </b:Person>
          <b:Person>
            <b:First>B. P.</b:First>
            <b:Last>Monia</b:Last>
          </b:Person>
          <b:Person>
            <b:First>M.</b:First>
            <b:Last>Gertz</b:Last>
          </b:Person>
        </b:NameList>
      </b:Author>
    </b:Author>
    <b:PlacePublished>Department of Neuroscience, Centro Hospitalar Universitario do Porto, Porto, Portugal. Department of Neurology, Graduate School of Medical Sciences, Kumamoto University, Kumamoto, Japan. Department of Pathology and Laboratory Medicine, Indiana University School of Medicine, Indianapolis, IN, USA. Amyloidosis Center, Boston University School of Medicine, Boston, MA, USA. National Amyloidosis Referral Center-CEPARM, University Hospital, Federal University of Rio de Janeiro, Rio de Janeiro, Brazil. Department of Neurology, Mayo Clinic, Rochester, MN, USA. Division of Medicine, National Amyloidosis Centre, University College London, London, UK. Department of Neurology, University of Pennsylvania, Philadelphia, PA, USA. Amyloidosis Research and Treatment Center, Fondazione IRCCS Policlinico San Matteo, Pavia, Italy. Ionis Pharmaceuticals, Inc., Carlsbad, CA, USA. Akcea Therapeutics, Boston, MA, USA. Vascular Medicine Program, Sulpizio Cardiovascular Center, Division of Cardiology, University of California San Diego, La Jolla, CA, USA. Division of Hematology, Department of Internal Medicine, Mayo Clinic, Rochester, MN, USA. gertz.morie@mayo.edu.</b:PlacePublished>
    <b:Pages>375–389</b:Pages>
    <b:Volume>10</b:Volume>
    <b:StandardNumber>1</b:StandardNumber>
    <b:Month>Jun</b:Month>
    <b:DOI>10.1007/s40120-021-00235-6</b:DOI>
    <b:Title>Design and rationale of the global phase 3 NEURO-TTRansform study of antisense oligonucleotide AKCEA-TTR-L</b:Title>
    <b:JournalName>Neurol Ther</b:JournalName>
    <b:URL>https://www.ncbi.nlm.nih.gov/pubmed/33638113</b:URL>
    <b:Day>26</b:Day>
    <b:RefOrder>17</b:RefOrder>
  </b:Source>
  <b:Source>
    <b:Tag>fe2682c8-cc08-4e19-8a20-ff08dcfb4fb0</b:Tag>
    <b:SourceType>JournalArticle</b:SourceType>
    <b:Year>2024</b:Year>
    <b:Author>
      <b:Author>
        <b:NameList>
          <b:Person>
            <b:First>I.</b:First>
            <b:Last>Conceicao</b:Last>
          </b:Person>
          <b:Person>
            <b:First>J. L.</b:First>
            <b:Last>Berk</b:Last>
          </b:Person>
          <b:Person>
            <b:First>M.</b:First>
            <b:Last>Weiler</b:Last>
          </b:Person>
          <b:Person>
            <b:First>P. A.</b:First>
            <b:Last>Kowacs</b:Last>
          </b:Person>
          <b:Person>
            <b:First>N. R.</b:First>
            <b:Last>Dasgupta</b:Last>
          </b:Person>
          <b:Person>
            <b:First>S.</b:First>
            <b:Last>Khella</b:Last>
          </b:Person>
          <b:Person>
            <b:First>C. C.</b:First>
            <b:Last>Chao</b:Last>
          </b:Person>
          <b:Person>
            <b:First>S.</b:First>
            <b:Last>Attarian</b:Last>
          </b:Person>
          <b:Person>
            <b:First>T. J.</b:First>
            <b:Last>Kwoh</b:Last>
          </b:Person>
          <b:Person>
            <b:First>S. W.</b:First>
            <b:Last>Jung</b:Last>
          </b:Person>
          <b:Person>
            <b:First>J.</b:First>
            <b:Last>Chen</b:Last>
          </b:Person>
          <b:Person>
            <b:First>N. J.</b:First>
            <b:Last>Viney</b:Last>
          </b:Person>
          <b:Person>
            <b:First>R. Z.</b:First>
            <b:Last>Yu</b:Last>
          </b:Person>
          <b:Person>
            <b:First>M.</b:First>
            <b:Last>Gertz</b:Last>
          </b:Person>
          <b:Person>
            <b:First>A.</b:First>
            <b:Last>Masri</b:Last>
          </b:Person>
          <b:Person>
            <b:First>M. W.</b:First>
            <b:Last>Cruz</b:Last>
          </b:Person>
          <b:Person>
            <b:First>T.</b:First>
            <b:Last>Coelho</b:Last>
          </b:Person>
        </b:NameList>
      </b:Author>
    </b:Author>
    <b:PlacePublished>ULS Santa Maria, CAML, Instituto de Medicina Molecular, Faculdade de Medicina da Universidade de Lisboa, Lisbon, Portugal. imsconceicao@gmail.com. Boston University School of Medicine, Boston, MA, USA. Amyloidosis Center and Department of Neurology, Heidelberg University Hospital, Heidelberg, Germany. Instituto de Neurologia de Curitiba, Curitiba, Parana, Brazil. Indiana University School of Medicine, Indianapolis, IN, USA. University of Pennsylvania School of Medicine, Philadelphia, PA, USA. National Taiwan University Hospital, Taipei, Taiwan. Neuromuscular Disorders and ALS Department, Centre Hospitalier Universitaire La Timone, Marseille, France. Clinical Development, Ionis Pharmaceuticals, Inc., Carlsbad, CA, USA. Late-Stage Development, Cardiovascular, Renal, and Metabolism, BioPharmaceuticals R&amp;D, AstraZeneca, Gaithersburg, MA, USA. Preclinical Development, Ionis Pharmaceuticals, Inc, Carlsbad, CA, USA. Mayo Clinic, Rochester, MN, USA. OHSU Center for Hypertrophic Cardiomyopathy and Amyloidosis, Portland, OR, USA. CEPARM, Amyloidosis Center, University Hospital, Federal University of Rio de Janeiro, Rio de Janeiro, Brazil. Centro Hospitalar Universitario de Santo Antonio, Porto, Portugal.</b:PlacePublished>
    <b:Pages>6655–6666</b:Pages>
    <b:Volume>271</b:Volume>
    <b:StandardNumber>10</b:StandardNumber>
    <b:Day>13</b:Day>
    <b:Month>8</b:Month>
    <b:DOI>10.1007/s00415-024-12616-6</b:DOI>
    <b:Title>Switching from inotersen to eplontersen in patients with hereditary transthyretin-mediated amyloidosis with polyneuropathy: Analysis from NEURO-TTRansform</b:Title>
    <b:JournalName>J Neurol</b:JournalName>
    <b:URL>https://www.ncbi.nlm.nih.gov/pubmed/39138650</b:URL>
    <b:RefOrder>18</b:RefOrder>
  </b:Source>
  <b:Source>
    <b:Tag>1975b7a0-eec6-4940-a76b-6a1d81b133aa</b:Tag>
    <b:SourceType>JournalArticle</b:SourceType>
    <b:Year>2021</b:Year>
    <b:Author>
      <b:Author>
        <b:NameList>
          <b:Person>
            <b:First>D.</b:First>
            <b:Last>Adams</b:Last>
          </b:Person>
          <b:Person>
            <b:First>V.</b:First>
            <b:Last>Algalarrondo</b:Last>
          </b:Person>
          <b:Person>
            <b:First>M.</b:First>
            <b:Last>Polydefkis</b:Last>
          </b:Person>
          <b:Person>
            <b:First>N.</b:First>
            <b:Last>Sarswat</b:Last>
          </b:Person>
          <b:Person>
            <b:First>MS.</b:First>
            <b:Last>Slama</b:Last>
          </b:Person>
          <b:Person>
            <b:First>J.</b:First>
            <b:Last>Nativi-Nicolau</b:Last>
          </b:Person>
        </b:NameList>
      </b:Author>
    </b:Author>
    <b:Pages>411</b:Pages>
    <b:Volume>16</b:Volume>
    <b:StandardNumber>1</b:StandardNumber>
    <b:DOI>10.1186/s13023-021-01960-9</b:DOI>
    <b:Title>Expert opinion on monitoring symptomatic hereditary transthyretin-mediated amyloidosis and assessment of disease progression</b:Title>
    <b:JournalName>Orphanet J Rare Dis</b:JournalName>
    <b:RefOrder>19</b:RefOrder>
  </b:Source>
  <b:Source>
    <b:Tag>9d8578da-8ba1-4bbc-a247-bb2a5bfd5c1a</b:Tag>
    <b:SourceType>JournalArticle</b:SourceType>
    <b:Year>2014</b:Year>
    <b:Author>
      <b:Author>
        <b:NameList>
          <b:Person>
            <b:First>J.</b:First>
            <b:Last>Wixner</b:Last>
          </b:Person>
          <b:Person>
            <b:First>R.</b:First>
            <b:Last>Mundayat</b:Last>
          </b:Person>
          <b:Person>
            <b:First>O. N.</b:First>
            <b:Last>Karayal</b:Last>
          </b:Person>
          <b:Person>
            <b:First>I.</b:First>
            <b:Last>Anan</b:Last>
          </b:Person>
          <b:Person>
            <b:First>P.</b:First>
            <b:Last>Karling</b:Last>
          </b:Person>
          <b:Person>
            <b:First>O. B.</b:First>
            <b:Last>Suhr</b:Last>
          </b:Person>
        </b:NameList>
      </b:Author>
    </b:Author>
    <b:PlacePublished>Department of Public Health and Clinical Medicine, Umeå University, Umeå S-901 87, Sweden. jonas.wixner@medicin.umu.se.</b:PlacePublished>
    <b:Pages>61</b:Pages>
    <b:Volume>9</b:Volume>
    <b:Day>29</b:Day>
    <b:Month>4</b:Month>
    <b:DOI>10.1186/1750-1172-9-61</b:DOI>
    <b:Title>THAOS: Gastrointestinal manifestations of transthyretin amyloidosis - common complications of a rare disease</b:Title>
    <b:JournalName>Orphanet J Rare Dis</b:JournalName>
    <b:RefOrder>20</b:RefOrder>
  </b:Source>
  <b:Source>
    <b:Tag>28ecc234-42de-49a2-85b9-1b1a56087c7f</b:Tag>
    <b:SourceType>JournalArticle</b:SourceType>
    <b:Year>2023</b:Year>
    <b:Author>
      <b:Author>
        <b:NameList>
          <b:Person>
            <b:First>T.</b:First>
            <b:Last>Coelho</b:Last>
          </b:Person>
          <b:Person>
            <b:First>M.</b:First>
            <b:Last>Waddington Cruz</b:Last>
          </b:Person>
          <b:Person>
            <b:First>C. C.</b:First>
            <b:Last>Chao</b:Last>
          </b:Person>
          <b:Person>
            <b:First>Y.</b:First>
            <b:Last>Parman</b:Last>
          </b:Person>
          <b:Person>
            <b:First>J.</b:First>
            <b:Last>Wixner</b:Last>
          </b:Person>
          <b:Person>
            <b:First>M.</b:First>
            <b:Last>Weiler</b:Last>
          </b:Person>
          <b:Person>
            <b:First>F. A.</b:First>
            <b:Last>Barroso</b:Last>
          </b:Person>
          <b:Person>
            <b:First>N. R.</b:First>
            <b:Last>Dasgupta</b:Last>
          </b:Person>
          <b:Person>
            <b:First>S. W.</b:First>
            <b:Last>Jung</b:Last>
          </b:Person>
          <b:Person>
            <b:First>E.</b:First>
            <b:Last>Schneider</b:Last>
          </b:Person>
          <b:Person>
            <b:First>N. J.</b:First>
            <b:Last>Viney</b:Last>
          </b:Person>
          <b:Person>
            <b:First>P. J. B.</b:First>
            <b:Last>Dyck</b:Last>
          </b:Person>
          <b:Person>
            <b:First>Y.</b:First>
            <b:Last>Ando</b:Last>
          </b:Person>
          <b:Person>
            <b:First>J. D.</b:First>
            <b:Last>Gillmore</b:Last>
          </b:Person>
          <b:Person>
            <b:First>S.</b:First>
            <b:Last>Khella</b:Last>
          </b:Person>
          <b:Person>
            <b:First>M. A.</b:First>
            <b:Last>Gertz</b:Last>
          </b:Person>
          <b:Person>
            <b:First>L.</b:First>
            <b:Last>Obici</b:Last>
          </b:Person>
          <b:Person>
            <b:First>J. L.</b:First>
            <b:Last>Berk</b:Last>
          </b:Person>
        </b:NameList>
      </b:Author>
    </b:Author>
    <b:PlacePublished>Centro Hospitalar Universitario do Porto, Porto, Portugal. Hospital Universitario Clementino Fraga Filho, Federal University of Rio de Janeiro, Rio de Janeiro, Brazil. National Taiwan University Hospital, Taipei, Taiwan. Istanbul Universitesi-Istanbul Tip Fakultesi, Istanbul, Turkey. Umea University, Umea, Sweden. Amyloidosis Center and Department of Neurology, Heidelberg University Hospital, Heidelberg, Germany. Neurology Department, Fleni, Buenos Aires, Argentina. Indiana University School of Medicine, Indianapolis, IN, USA. Ionis Pharmaceuticals, Inc., Carlsbad, CA, USA. Mayo Clinic, Rochester, MN, USA. Kumamoto University, Kumamoto, Japan. Centre for Amyloidosis, University College London, London, UK. Department of Neurology, University of Pennsylvania School of Medicine, Philadelphia, PA, USA. Division of Hematology, Mayo Clinic, Rochester, MN, USA. Amyloidosis Research and Treatment Centre, IRCCS Fondazione Policlinico San Matteo, Pavia, Italy. Amyloidosis Center, School of Medicine/Boston Medical Center, Boston University, 72 East Concord St., K503, Boston, MA, 02118, USA. jberk@bu.edu.</b:PlacePublished>
    <b:Pages>267–287</b:Pages>
    <b:Volume>12</b:Volume>
    <b:StandardNumber>1</b:StandardNumber>
    <b:Month>Feb</b:Month>
    <b:DOI>10.1007/s40120-022-00414-z</b:DOI>
    <b:Title>Characteristics of patients with hereditary transthyretin amyloidosis-polyneuropathy (ATTRv-PN) in NEURO-TTRansform, an open-label phase 3 study of eplontersen</b:Title>
    <b:JournalName>Neurol Ther</b:JournalName>
    <b:URL>https://www.ncbi.nlm.nih.gov/pubmed/36525140</b:URL>
    <b:Day>16</b:Day>
    <b:RefOrder>21</b:RefOrder>
  </b:Source>
  <b:Source>
    <b:Tag>e6a42cf5-57ce-4e71-832e-24a6ee429d4f</b:Tag>
    <b:SourceType>JournalArticle</b:SourceType>
    <b:Year>2018</b:Year>
    <b:Author>
      <b:Author>
        <b:NameList>
          <b:Person>
            <b:First>D.</b:First>
            <b:Last>Adams</b:Last>
          </b:Person>
          <b:Person>
            <b:First>A.</b:First>
            <b:Last>Gonzalez-Duarte</b:Last>
          </b:Person>
          <b:Person>
            <b:First>W. D.</b:First>
            <b:Last>O'Riordan</b:Last>
          </b:Person>
          <b:Person>
            <b:First>C. C.</b:First>
            <b:Last>Yang</b:Last>
          </b:Person>
          <b:Person>
            <b:First>M.</b:First>
            <b:Last>Ueda</b:Last>
          </b:Person>
          <b:Person>
            <b:First>A. V.</b:First>
            <b:Last>Kristen</b:Last>
          </b:Person>
          <b:Person>
            <b:First>I.</b:First>
            <b:Last>Tournev</b:Last>
          </b:Person>
          <b:Person>
            <b:First>H. H.</b:First>
            <b:Last>Schmidt</b:Last>
          </b:Person>
          <b:Person>
            <b:First>T.</b:First>
            <b:Last>Coelho</b:Last>
          </b:Person>
          <b:Person>
            <b:First>J. L.</b:First>
            <b:Last>Berk</b:Last>
          </b:Person>
          <b:Person>
            <b:First>K. P.</b:First>
            <b:Last>Lin</b:Last>
          </b:Person>
          <b:Person>
            <b:First>G.</b:First>
            <b:Last>Vita</b:Last>
          </b:Person>
          <b:Person>
            <b:First>S.</b:First>
            <b:Last>Attarian</b:Last>
          </b:Person>
          <b:Person>
            <b:First>V.</b:First>
            <b:Last>Plante-Bordeneuve</b:Last>
          </b:Person>
          <b:Person>
            <b:First>M. M.</b:First>
            <b:Last>Mezei</b:Last>
          </b:Person>
          <b:Person>
            <b:First>J. M.</b:First>
            <b:Last>Campistol</b:Last>
          </b:Person>
          <b:Person>
            <b:First>J.</b:First>
            <b:Last>Buades</b:Last>
          </b:Person>
          <b:Person>
            <b:First>T. H., 3rd</b:First>
            <b:Last>Brannagan</b:Last>
          </b:Person>
          <b:Person>
            <b:First>B. J.</b:First>
            <b:Last>Kim</b:Last>
          </b:Person>
          <b:Person>
            <b:First>J.</b:First>
            <b:Last>Oh</b:Last>
          </b:Person>
          <b:Person>
            <b:First>Y.</b:First>
            <b:Last>Parman</b:Last>
          </b:Person>
          <b:Person>
            <b:First>Y.</b:First>
            <b:Last>Sekijima</b:Last>
          </b:Person>
          <b:Person>
            <b:First>P. N.</b:First>
            <b:Last>Hawkins</b:Last>
          </b:Person>
          <b:Person>
            <b:First>S. D.</b:First>
            <b:Last>Solomon</b:Last>
          </b:Person>
          <b:Person>
            <b:First>M.</b:First>
            <b:Last>Polydefkis</b:Last>
          </b:Person>
          <b:Person>
            <b:First>P. J.</b:First>
            <b:Last>Dyck</b:Last>
          </b:Person>
          <b:Person>
            <b:First>P. J.</b:First>
            <b:Last>Gandhi</b:Last>
          </b:Person>
          <b:Person>
            <b:First>S.</b:First>
            <b:Last>Goyal</b:Last>
          </b:Person>
          <b:Person>
            <b:First>J.</b:First>
            <b:Last>Chen</b:Last>
          </b:Person>
          <b:Person>
            <b:First>A. L.</b:First>
            <b:Last>Strahs</b:Last>
          </b:Person>
          <b:Person>
            <b:First>S. V.</b:First>
            <b:Last>Nochur</b:Last>
          </b:Person>
          <b:Person>
            <b:First>M. T.</b:First>
            <b:Last>Sweetser</b:Last>
          </b:Person>
          <b:Person>
            <b:First>P. P.</b:First>
            <b:Last>Garg</b:Last>
          </b:Person>
          <b:Person>
            <b:First>A. K.</b:First>
            <b:Last>Vaishnaw</b:Last>
          </b:Person>
          <b:Person>
            <b:First>J. A.</b:First>
            <b:Last>Gollob</b:Last>
          </b:Person>
          <b:Person>
            <b:First>O. B.</b:First>
            <b:Last>Suhr</b:Last>
          </b:Person>
        </b:NameList>
      </b:Author>
    </b:Author>
    <b:PlacePublished>From Assistance Publique-Hopitaux de Paris (APHP), National Reference Center for Familial Amyloidotic Polyneuropathy, Centre Hospitalier Universitaire (CHU) Bicetre, INSERM Unite 1195, Universite Paris-Sud, Le Kremlin-Bicetre (D.A.), the Department of Neuromuscular Disorders and ALS, Hopital de la Timone, Marseille (S.A.), and the Department of Neurology, Amyloid Network, CHU Henri Mondor-APHP, Creteil (V.P.-B.) - all in France; the National Institute of Medical Sciences and Nutrition-Salvador Zubiran, Mexico City (A.G.-D.); the Department of Clinical Research, eStudySite, San Diego, CA (W.D.O.); the Department of Neurology, National Taiwan University Hospital (C.-C.Y.), and the Department of Neurology, Taipei Veterans General Hospital (K.-P.L.), Taipei, Taiwan; Kumamoto University Hospital, Kumamoto (M.U.), and the Department of Medicine (Neurology and Rheumatology), Shinshu University School of Medicine, Matsumoto (Y.S.) - both in Japan; the Department of Cardiology, University of Heidelberg, Heidelberg (A.V.K.), and Medizinische Klinik B fur Gastroenterologie und Hepatologie, Universitatsklinikum Munster, Munster (H.H.S.) - both in Germany; University Multiprofile Hospital for Active Treatment, Sofia, Bulgaria (I.T.); Hospital de Santo Antonio, Centro Hospitalar do Porto, Porto, Portugal (T.C.); the Amyloidosis Center, Department of Medicine, Boston Medical Center (J.L.B.), and Harvard Medical School (S.D.S.), Boston; the Department of Clinical and Experimental Medicine, University Hospital of Messina, Messina, Italy (G.V.); the Departments of Neurology and Medicine, Vancouver General Hospital, Vancouver, BC, Canada (M.M.M.); the Department of Nephrology, Hospital Clinic, Barcelona (J.M.C.), and the Balearic Islands Health Research Institute and Hospital Son Llatzer, Palma de Mallorca (J.B.) - all in Spain; the Department of Neurology, Columbia University, College of Physicians and Surgeons, New York (T.H.B.); Samsung Medical Center, Sungkyunkwan University School of Medicine (B.J.K.), and the the Department of Neurology, Konkuk University Medical Center (J.O.), Seoul, South Korea; the Department of Neurology, Istanbul University, Istanbul, Turkey (Y.P.); the Division of Medicine, University College London, London (P.N.H.); Johns Hopkins Bayview Medical Center, Baltimore (M.P.); the Department of Neurology, Mayo Clinic, Rochester, MN (P.J.D.); Alnylam Pharmaceuticals, Cambridge, MA (P.J.G., S.G., J.C., A.L.S., S.V.N., M.T.S., P.P.G., A.K.V., J.A.G.); and the Department of Public Health and Clinical Medicine, Umea University, Umea, Sweden (O.B.S.).</b:PlacePublished>
    <b:Pages>11–21</b:Pages>
    <b:Volume>379</b:Volume>
    <b:StandardNumber>1</b:StandardNumber>
    <b:Month>Jul 5</b:Month>
    <b:DOI>10.1056/NEJMoa1716153</b:DOI>
    <b:Title>Patisiran, an RNAi therapeutic, for hereditary transthyretin amyloidosis</b:Title>
    <b:JournalName>N Engl J Med</b:JournalName>
    <b:URL>https://www.ncbi.nlm.nih.gov/pubmed/29972753</b:URL>
    <b:RefOrder>22</b:RefOrder>
  </b:Source>
  <b:Source>
    <b:Tag>3e65b463-e85c-40bc-abfa-7886f446a39d</b:Tag>
    <b:SourceType>JournalArticle</b:SourceType>
    <b:Year>2013</b:Year>
    <b:Author>
      <b:Author>
        <b:NameList>
          <b:Person>
            <b:First>T.</b:First>
            <b:Last>Coelho</b:Last>
          </b:Person>
          <b:Person>
            <b:First>M. S.</b:First>
            <b:Last>Maurer</b:Last>
          </b:Person>
          <b:Person>
            <b:First>O. B.</b:First>
            <b:Last>Suhr</b:Last>
          </b:Person>
        </b:NameList>
      </b:Author>
    </b:Author>
    <b:PlacePublished>Centre for the Study of Amyloidoses, Hospital Santo Antonio, Porto, Portugal.</b:PlacePublished>
    <b:Pages>63–76</b:Pages>
    <b:Volume>29</b:Volume>
    <b:StandardNumber>1</b:StandardNumber>
    <b:Month>Jan</b:Month>
    <b:DOI>10.1185/03007995.2012.754348</b:DOI>
    <b:Title>THAOS - The Transthyretin Amyloidosis Outcomes Survey: Initial report on clinical manifestations in patients with hereditary and wild-type transthyretin amyloidosis</b:Title>
    <b:JournalName>Curr Med Res Opin</b:JournalName>
    <b:URL>https://www.ncbi.nlm.nih.gov/pubmed/23193944</b:URL>
    <b:Day>13</b:Day>
    <b:RefOrder>23</b:RefOrder>
  </b:Source>
  <b:Source>
    <b:Tag>71e91dfd-d922-47c4-a4c4-41e56828fce2</b:Tag>
    <b:SourceType>JournalArticle</b:SourceType>
    <b:Year>2016</b:Year>
    <b:Author>
      <b:Author>
        <b:NameList>
          <b:Person>
            <b:First>M. S.</b:First>
            <b:Last>Maurer</b:Last>
          </b:Person>
          <b:Person>
            <b:First>M.</b:First>
            <b:Last>Hanna</b:Last>
          </b:Person>
          <b:Person>
            <b:First>M.</b:First>
            <b:Last>Grogan</b:Last>
          </b:Person>
          <b:Person>
            <b:First>A.</b:First>
            <b:Last>Dispenzieri</b:Last>
          </b:Person>
          <b:Person>
            <b:First>R.</b:First>
            <b:Last>Witteles</b:Last>
          </b:Person>
          <b:Person>
            <b:First>B.</b:First>
            <b:Last>Drachman</b:Last>
          </b:Person>
          <b:Person>
            <b:First>D. P.</b:First>
            <b:Last>Judge</b:Last>
          </b:Person>
          <b:Person>
            <b:First>D. J.</b:First>
            <b:Last>Lenihan</b:Last>
          </b:Person>
          <b:Person>
            <b:First>S. S.</b:First>
            <b:Last>Gottlieb</b:Last>
          </b:Person>
          <b:Person>
            <b:First>S. J.</b:First>
            <b:Last>Shah</b:Last>
          </b:Person>
          <b:Person>
            <b:First>D. E.</b:First>
            <b:Last>Steidley</b:Last>
          </b:Person>
          <b:Person>
            <b:First>H.</b:First>
            <b:Last>Ventura</b:Last>
          </b:Person>
          <b:Person>
            <b:First>S.</b:First>
            <b:Last>Murali</b:Last>
          </b:Person>
          <b:Person>
            <b:First>M. A.</b:First>
            <b:Last>Silver</b:Last>
          </b:Person>
          <b:Person>
            <b:First>D.</b:First>
            <b:Last>Jacoby</b:Last>
          </b:Person>
          <b:Person>
            <b:First>S.</b:First>
            <b:Last>Fedson</b:Last>
          </b:Person>
          <b:Person>
            <b:First>S. L.</b:First>
            <b:Last>Hummel</b:Last>
          </b:Person>
          <b:Person>
            <b:First>A. V.</b:First>
            <b:Last>Kristen</b:Last>
          </b:Person>
          <b:Person>
            <b:First>T.</b:First>
            <b:Last>Damy</b:Last>
          </b:Person>
          <b:Person>
            <b:First>V.</b:First>
            <b:Last>Planté-Bordeneuve</b:Last>
          </b:Person>
          <b:Person>
            <b:First>T.</b:First>
            <b:Last>Coelho</b:Last>
          </b:Person>
          <b:Person>
            <b:First>R.</b:First>
            <b:Last>Mundayat</b:Last>
          </b:Person>
          <b:Person>
            <b:First>O. B.</b:First>
            <b:Last>Suhr</b:Last>
          </b:Person>
          <b:Person>
            <b:First>M.</b:First>
            <b:Last>Waddington Cruz</b:Last>
          </b:Person>
          <b:Person>
            <b:First>C.</b:First>
            <b:Last>Rapezzi</b:Last>
          </b:Person>
        </b:NameList>
      </b:Author>
    </b:Author>
    <b:PlacePublished>Columbia University College of Physicians and Surgeons, New York, New York. Electronic address: msm10@cumc.columbia.edu. Cleveland Clinic, Cleveland, Ohio. Mayo Clinic, Rochester, Minnesota. Stanford University School of Medicine, Stanford, California. Penn Philadelphia Heart Institute, Philadelphia, Pennsylvania. Johns Hopkins University, Baltimore, Maryland. Vanderbilt University School of Medicine, Nashville, Tennessee. University of Maryland, Baltimore, Maryland. Northwestern University Feinberg School of Medicine, Chicago, Illinois. Mayo Clinic, Phoenix, Arizona. Department of Cardiovascular Diseases, John Ochsner Heart and Vascular Institute, Ochsner Clinical School-University of Queensland School of Medicine New Orleans, Louisiana. Allegheny General Hospital, Pittsburgh, Pennsylvania. Advocate Christ Medical Center, Chicago, Illinois. Yale-New Haven Hospital, New Haven, Connecticut. University of Chicago Medical Center, Chicago, Illinois. University of Michigan, Ann Arbor, Michigan; Ann Arbor Veterans Affairs Health System, Ann Arbor, Michigan. Amyloidosis Center Medical University of Heidelberg, Heidelberg, Germany. University Hospital Henri Mondor, Créteil, France. Hospital de Santo António, Centro Hospitalar do Porto, Portugal. Pfizer Inc, New York, New York. Public Health and Clinical Medicine, Umeå University, Umeå, Sweden. University Hospital, Federal University of Rio de Janeiro, Rio de Janeiro, Brazil. University of Bologna, Bologna, Italy.</b:PlacePublished>
    <b:Pages>161–172</b:Pages>
    <b:Volume>68</b:Volume>
    <b:StandardNumber>2</b:StandardNumber>
    <b:Day>12</b:Day>
    <b:Month>7</b:Month>
    <b:DOI>10.1016/j.jacc.2016.03.596</b:DOI>
    <b:Title>Genotype and phenotype of transthyretin cardiac amyloidosis: THAOS (Transthyretin Amyloid Outcome Survey)</b:Title>
    <b:JournalName>J Am Coll Cardiol</b:JournalName>
    <b:RefOrder>24</b:RefOrder>
  </b:Source>
  <b:Source>
    <b:Tag>c5148978-3493-40c8-80a2-0eed1d9d670e</b:Tag>
    <b:SourceType>JournalArticle</b:SourceType>
    <b:Year>2013</b:Year>
    <b:Author>
      <b:Author>
        <b:NameList>
          <b:Person>
            <b:First>P.</b:First>
            <b:Last>Lozeron</b:Last>
          </b:Person>
          <b:Person>
            <b:First>M.</b:First>
            <b:Last>Theaudin</b:Last>
          </b:Person>
          <b:Person>
            <b:First>Z.</b:First>
            <b:Last>Mincheva</b:Last>
          </b:Person>
          <b:Person>
            <b:First>B.</b:First>
            <b:Last>Ducot</b:Last>
          </b:Person>
          <b:Person>
            <b:First>C.</b:First>
            <b:Last>Lacroix</b:Last>
          </b:Person>
          <b:Person>
            <b:First>D.</b:First>
            <b:Last>Adams</b:Last>
          </b:Person>
          <b:Person>
            <b:First>F. A. P.</b:First>
            <b:Last>French Network for</b:Last>
          </b:Person>
        </b:NameList>
      </b:Author>
    </b:Author>
    <b:PlacePublished>Department of Neurology, APHP, CHU de Bicetre, Le Kremlin Bicetre, France; APHP, CHU de Bicetre, French national reference centre for FAP (NNERF), Le Kremlin Bicetre, France.</b:PlacePublished>
    <b:Pages>1539–1545</b:Pages>
    <b:Volume>20</b:Volume>
    <b:StandardNumber>12</b:StandardNumber>
    <b:Month>Dec</b:Month>
    <b:DOI>10.1111/ene.12225</b:DOI>
    <b:Title>Effect on disability and safety of Tafamidis in late onset of Met30 transthyretin familial amyloid polyneuropathy</b:Title>
    <b:JournalName>Eur J Neurol</b:JournalName>
    <b:URL>https://www.ncbi.nlm.nih.gov/pubmed/23834402</b:URL>
    <b:Day>9</b:Day>
    <b:RefOrder>25</b:RefOrder>
  </b:Source>
  <b:Source>
    <b:Tag>83fc6f4d-13ce-4123-9335-53d3074c6cda</b:Tag>
    <b:SourceType>JournalArticle</b:SourceType>
    <b:Year>2013</b:Year>
    <b:Author>
      <b:Author>
        <b:NameList>
          <b:Person>
            <b:First>G.</b:First>
            <b:Last>Merlini</b:Last>
          </b:Person>
          <b:Person>
            <b:First>V.</b:First>
            <b:Last>Plante-Bordeneuve</b:Last>
          </b:Person>
          <b:Person>
            <b:First>D. P.</b:First>
            <b:Last>Judge</b:Last>
          </b:Person>
          <b:Person>
            <b:First>H.</b:First>
            <b:Last>Schmidt</b:Last>
          </b:Person>
          <b:Person>
            <b:First>L.</b:First>
            <b:Last>Obici</b:Last>
          </b:Person>
          <b:Person>
            <b:First>S.</b:First>
            <b:Last>Perlini</b:Last>
          </b:Person>
          <b:Person>
            <b:First>J.</b:First>
            <b:Last>Packman</b:Last>
          </b:Person>
          <b:Person>
            <b:First>T.</b:First>
            <b:Last>Tripp</b:Last>
          </b:Person>
          <b:Person>
            <b:First>D. R.</b:First>
            <b:Last>Grogan</b:Last>
          </b:Person>
        </b:NameList>
      </b:Author>
    </b:Author>
    <b:PlacePublished>Amyloid Research and Treatment Center, IRCCS Fondazione Policlinico San Matteo, University of Pavia, Via Golgi 19, 27100, Pavia, Italy, gmerlini@unipv.it.</b:PlacePublished>
    <b:Pages>1011–1020</b:Pages>
    <b:Volume>6</b:Volume>
    <b:StandardNumber>6</b:StandardNumber>
    <b:Month>Dec</b:Month>
    <b:DOI>10.1007/s12265-013-9512-x</b:DOI>
    <b:Title>Effects of tafamidis on transthyretin stabilization and clinical outcomes in patients with non-Val30Met transthyretin amyloidosis</b:Title>
    <b:JournalName>J Cardiovasc Transl Res</b:JournalName>
    <b:URL>https://www.ncbi.nlm.nih.gov/pubmed/24101373</b:URL>
    <b:Day>8</b:Day>
    <b:RefOrder>26</b:RefOrder>
  </b:Source>
  <b:Source>
    <b:Tag>42e538ca-3c50-4812-b2cc-ab4739ecc2e4</b:Tag>
    <b:SourceType>JournalArticle</b:SourceType>
    <b:Year>2012</b:Year>
    <b:Author>
      <b:Author>
        <b:NameList>
          <b:Person>
            <b:First>T.</b:First>
            <b:Last>Coelho</b:Last>
          </b:Person>
          <b:Person>
            <b:First>L. F.</b:First>
            <b:Last>Maia</b:Last>
          </b:Person>
          <b:Person>
            <b:First>A.</b:First>
            <b:Last>Martins da Silva</b:Last>
          </b:Person>
          <b:Person>
            <b:First>M.</b:First>
            <b:Last>Waddington Cruz</b:Last>
          </b:Person>
          <b:Person>
            <b:First>V.</b:First>
            <b:Last>Planté-Bordeneuve</b:Last>
          </b:Person>
          <b:Person>
            <b:First>P.</b:First>
            <b:Last>Lozeron</b:Last>
          </b:Person>
          <b:Person>
            <b:First>O. B.</b:First>
            <b:Last>Suhr</b:Last>
          </b:Person>
          <b:Person>
            <b:First>J. M.</b:First>
            <b:Last>Campistol</b:Last>
          </b:Person>
          <b:Person>
            <b:First>I. M.</b:First>
            <b:Last>Conceição</b:Last>
          </b:Person>
          <b:Person>
            <b:First>H. H.</b:First>
            <b:Last>Schmidt</b:Last>
          </b:Person>
          <b:Person>
            <b:First>P.</b:First>
            <b:Last>Trigo</b:Last>
          </b:Person>
          <b:Person>
            <b:First>J. W.</b:First>
            <b:Last>Kelly</b:Last>
          </b:Person>
          <b:Person>
            <b:First>R.</b:First>
            <b:Last>Labaudinière</b:Last>
          </b:Person>
          <b:Person>
            <b:First>J.</b:First>
            <b:Last>Chan</b:Last>
          </b:Person>
          <b:Person>
            <b:First>J.</b:First>
            <b:Last>Packman</b:Last>
          </b:Person>
          <b:Person>
            <b:First>A.</b:First>
            <b:Last>Wilson</b:Last>
          </b:Person>
          <b:Person>
            <b:First>D. R.</b:First>
            <b:Last>Grogan</b:Last>
          </b:Person>
        </b:NameList>
      </b:Author>
    </b:Author>
    <b:PlacePublished>Hospital de Santo António, Porto, Portugal. tcoelho@netcabo.pt</b:PlacePublished>
    <b:Pages>785–92</b:Pages>
    <b:Volume>79</b:Volume>
    <b:StandardNumber>8</b:StandardNumber>
    <b:Day>31</b:Day>
    <b:Month>7</b:Month>
    <b:DOI>10.1212/WNL.0b013e3182661eb1</b:DOI>
    <b:Title>Tafamidis for transthyretin familial amyloid polyneuropathy: a randomized, controlled trial</b:Title>
    <b:JournalName>Neurology</b:JournalName>
    <b:RefOrder>27</b:RefOrder>
  </b:Source>
  <b:Source>
    <b:Tag>16886b45-e2ab-43a8-af89-956bab5f2aa3</b:Tag>
    <b:SourceType>JournalArticle</b:SourceType>
    <b:Year>2013</b:Year>
    <b:Author>
      <b:Author>
        <b:NameList>
          <b:Person>
            <b:First>T.</b:First>
            <b:Last>Coelho</b:Last>
          </b:Person>
          <b:Person>
            <b:First>L. F.</b:First>
            <b:Last>Maia</b:Last>
          </b:Person>
          <b:Person>
            <b:First>A. M.</b:First>
            <b:Last>da Silva</b:Last>
          </b:Person>
          <b:Person>
            <b:First>M. W.</b:First>
            <b:Last>Cruz</b:Last>
          </b:Person>
          <b:Person>
            <b:First>V.</b:First>
            <b:Last>Plante-Bordeneuve</b:Last>
          </b:Person>
          <b:Person>
            <b:First>O. B.</b:First>
            <b:Last>Suhr</b:Last>
          </b:Person>
          <b:Person>
            <b:First>I.</b:First>
            <b:Last>Conceicao</b:Last>
          </b:Person>
          <b:Person>
            <b:First>H. H.</b:First>
            <b:Last>Schmidt</b:Last>
          </b:Person>
          <b:Person>
            <b:First>P.</b:First>
            <b:Last>Trigo</b:Last>
          </b:Person>
          <b:Person>
            <b:First>J. W.</b:First>
            <b:Last>Kelly</b:Last>
          </b:Person>
          <b:Person>
            <b:First>R.</b:First>
            <b:Last>Labaudiniere</b:Last>
          </b:Person>
          <b:Person>
            <b:First>J.</b:First>
            <b:Last>Chan</b:Last>
          </b:Person>
          <b:Person>
            <b:First>J.</b:First>
            <b:Last>Packman</b:Last>
          </b:Person>
          <b:Person>
            <b:First>D. R.</b:First>
            <b:Last>Grogan</b:Last>
          </b:Person>
        </b:NameList>
      </b:Author>
    </b:Author>
    <b:PlacePublished>Unidade Clinica de Paramiloidose, Hospital de Santo Antonio, Largo Prof Abel Salazar, 4099-001, Porto, Portugal, tcoelho@netcabo.pt.</b:PlacePublished>
    <b:Pages>2802-14</b:Pages>
    <b:Volume>260</b:Volume>
    <b:StandardNumber>11</b:StandardNumber>
    <b:Month>Nov</b:Month>
    <b:DOI>10.1007/s00415-013-7051-7</b:DOI>
    <b:Title>Long-term effects of tafamidis for the treatment of transthyretin familial amyloid polyneuropathy</b:Title>
    <b:JournalName>J Neurol</b:JournalName>
    <b:URL>https://www.ncbi.nlm.nih.gov/pubmed/23974642</b:URL>
    <b:Day>22</b:Day>
    <b:RefOrder>28</b:RefOrder>
  </b:Source>
  <b:Source>
    <b:Tag>927cb8ae-1213-4f5a-be2d-4f7a8c91b135</b:Tag>
    <b:SourceType>JournalArticle</b:SourceType>
    <b:Pages>785-793</b:Pages>
    <b:Volume>27</b:Volume>
    <b:StandardNumber>3</b:StandardNumber>
    <b:Year>2022</b:Year>
    <b:Author>
      <b:Author>
        <b:NameList>
          <b:Person>
            <b:First>JN.</b:First>
            <b:Last>Nativi-Nicolau</b:Last>
          </b:Person>
          <b:Person>
            <b:First>C.</b:First>
            <b:Last>Karam</b:Last>
          </b:Person>
          <b:Person>
            <b:First>S.</b:First>
            <b:Last>Khella</b:Last>
          </b:Person>
          <b:Person>
            <b:First>MS.</b:First>
            <b:Last>Maurer</b:Last>
          </b:Person>
        </b:NameList>
      </b:Author>
    </b:Author>
    <b:Title>Screening for ATTR amyloidosis in the clinic: overlapping disorders, misdiagnosis, and multiorgan awareness</b:Title>
    <b:JournalName>Heart Fail Rev</b:JournalName>
    <b:RefOrder>29</b:RefOrder>
  </b:Source>
  <b:Source>
    <b:Tag>eba85d83-049d-4a8b-98ab-c8c54c5e57b6</b:Tag>
    <b:SourceType>JournalArticle</b:SourceType>
    <b:PlacePublished>Department of Neurology, Bicetre Centre Hospitalo Universitaire, AP-HP, INSERM U 1195, University Paris Saclay, Le Kremlin Bicetre, France. Electronic address: david.adams@aphp.fr. Department of Medicine (Neurology and Rheumatology), Shinshu University School of Medicine, Matsumoto, Japan. Department of Neurosciences and Mental Health, Centro Hospitalar Universitario Lisboas Norte-Hospital de Santa Maria and Centro de Estudos Egas Moniz, Faculdade de Medicina da Universidade de Lisboa, Lisbon, Portugal. Centro de Estudos em Paramiloidose Antonio Rodrigues de Mello, National Amyloidosis Referral Center, University Hospital, Federal University of Rio de Janeiro, Rio de Janeiro, Brazil. Department of Neurology, Johns Hopkins University School of Medicine, Baltimore, MD, USA. Department of Neurology, Centre Hospitalo Universitaire, AP-HP, INSERM U 1195, University Paris Saclay, Le Kremlin Bicetre Cedex, France. Department of Neuromuscular Disease, University College London Institute of Neurology and the National Hospital of Neurology and Neurosurgery, London, UK.</b:PlacePublished>
    <b:Pages>1061-1074</b:Pages>
    <b:Volume>22</b:Volume>
    <b:StandardNumber>11</b:StandardNumber>
    <b:Year>2023</b:Year>
    <b:Month>Nov</b:Month>
    <b:DOI>10.1016/S1474-4422(23)00334-4</b:DOI>
    <b:Author>
      <b:Author>
        <b:NameList>
          <b:Person>
            <b:First>D.</b:First>
            <b:Last>Adams</b:Last>
          </b:Person>
          <b:Person>
            <b:First>Y.</b:First>
            <b:Last>Sekijima</b:Last>
          </b:Person>
          <b:Person>
            <b:First>I.</b:First>
            <b:Last>Conceicao</b:Last>
          </b:Person>
          <b:Person>
            <b:First>M.</b:First>
            <b:Last>Waddington-Cruz</b:Last>
          </b:Person>
          <b:Person>
            <b:First>M.</b:First>
            <b:Last>Polydefkis</b:Last>
          </b:Person>
          <b:Person>
            <b:First>A.</b:First>
            <b:Last>Echaniz-Laguna</b:Last>
          </b:Person>
          <b:Person>
            <b:First>M. M.</b:First>
            <b:Last>Reilly</b:Last>
          </b:Person>
        </b:NameList>
      </b:Author>
    </b:Author>
    <b:Title>Hereditary transthyretin amyloid neuropathies: advances in pathophysiology, biomarkers, and treatment</b:Title>
    <b:JournalName>Lancet Neurol</b:JournalName>
    <b:URL>https://www.ncbi.nlm.nih.gov/pubmed/37863593</b:URL>
    <b:RefOrder>30</b:RefOrder>
  </b:Source>
  <b:Source>
    <b:Tag>1f516d97-d551-4e32-8ee8-9d293b247745</b:Tag>
    <b:SourceType>JournalArticle</b:SourceType>
    <b:PlacePublished>CEPARM, National Amyloidosis Referral Center, University Hospital, Federal University of Rio de Janeiro, Rio de Janeiro, Brazil. mwaddingtoncruz@gmail.com. Department of Public Health and Clinical Medicine, Umea University, Umea, Sweden. Pfizer Inc, New York, NY, USA. Department of Neurology, Graduate School of Medical Sciences, Kumamoto University, Kumamoto, Japan.</b:PlacePublished>
    <b:Pages>753–766</b:Pages>
    <b:Volume>10</b:Volume>
    <b:StandardNumber>2</b:StandardNumber>
    <b:Day>22</b:Day>
    <b:Year>2021</b:Year>
    <b:Month>Dec</b:Month>
    <b:DOI>10.1007/s40120-021-00258-z</b:DOI>
    <b:Author>
      <b:Author>
        <b:NameList>
          <b:Person>
            <b:First>M.</b:First>
            <b:Last>Waddington-Cruz</b:Last>
          </b:Person>
          <b:Person>
            <b:First>J.</b:First>
            <b:Last>Wixner</b:Last>
          </b:Person>
          <b:Person>
            <b:First>L.</b:First>
            <b:Last>Amass</b:Last>
          </b:Person>
          <b:Person>
            <b:First>J.</b:First>
            <b:Last>Kiszko</b:Last>
          </b:Person>
          <b:Person>
            <b:First>D.</b:First>
            <b:Last>Chapman</b:Last>
          </b:Person>
          <b:Person>
            <b:First>Y.</b:First>
            <b:Last>Ando</b:Last>
          </b:Person>
          <b:Person>
            <b:Last>Thaos investigators</b:Last>
          </b:Person>
        </b:NameList>
      </b:Author>
    </b:Author>
    <b:Title>Characteristics of patients with late- vs. early-onset Val30Met transthyretin amyloidosis from the Transthyretin Amyloidosis Outcomes Survey (THAOS)</b:Title>
    <b:JournalName>Neurol Ther</b:JournalName>
    <b:URL>https://www.ncbi.nlm.nih.gov/pubmed/34024024</b:URL>
    <b:RefOrder>31</b:RefOrder>
  </b:Source>
  <b:Source>
    <b:Tag>fbdb93b5-36fd-41ed-a61a-f36fc79a21a9</b:Tag>
    <b:SourceType>JournalArticle</b:SourceType>
    <b:Pages>350</b:Pages>
    <b:Volume>18</b:Volume>
    <b:StandardNumber>1</b:StandardNumber>
    <b:Year>2023</b:Year>
    <b:DOI>https://doi.org/10.1186/s13023-023-02962-5</b:DOI>
    <b:Author>
      <b:Author>
        <b:NameList>
          <b:Person>
            <b:First>L.</b:First>
            <b:Last>Gentile</b:Last>
          </b:Person>
          <b:Person>
            <b:First>T.</b:First>
            <b:Last>Coelho</b:Last>
          </b:Person>
          <b:Person>
            <b:First>A.</b:First>
            <b:Last>Dispenzeri</b:Last>
          </b:Person>
          <b:Person>
            <b:First>I.</b:First>
            <b:Last>Conceição</b:Last>
          </b:Person>
          <b:Person>
            <b:First>M.</b:First>
            <b:Last>Waddington Cruz</b:Last>
          </b:Person>
          <b:Person>
            <b:First>A.</b:First>
            <b:Last>Kristen</b:Last>
          </b:Person>
          <b:Person>
            <b:First>J.</b:First>
            <b:Last>Wixner</b:Last>
          </b:Person>
          <b:Person>
            <b:First>I.</b:First>
            <b:Last>Diemberger</b:Last>
          </b:Person>
          <b:Person>
            <b:First>J.</b:First>
            <b:Last>Gonzalez-Moreno</b:Last>
          </b:Person>
          <b:Person>
            <b:First>E.</b:First>
            <b:Last>Cariou</b:Last>
          </b:Person>
          <b:Person>
            <b:First>M.</b:First>
            <b:Last>Maurer</b:Last>
          </b:Person>
          <b:Person>
            <b:First>V.</b:First>
            <b:Last>Plante-Bordeneuve</b:Last>
          </b:Person>
          <b:Person>
            <b:First>P.</b:First>
            <b:Last>Garcia-Pavia</b:Last>
          </b:Person>
          <b:Person>
            <b:First>I.</b:First>
            <b:Last>Tournev</b:Last>
          </b:Person>
          <b:Person>
            <b:First>A.</b:First>
            <b:Last>Gonzalez-Duarte</b:Last>
          </b:Person>
          <b:Person>
            <b:First>M.</b:First>
            <b:Last>Grogan</b:Last>
          </b:Person>
          <b:Person>
            <b:First>A.</b:First>
            <b:Last>Mazzeo</b:Last>
          </b:Person>
          <b:Person>
            <b:First>D.</b:First>
            <b:Last>Chapman</b:Last>
          </b:Person>
          <b:Person>
            <b:First>P.</b:First>
            <b:Last>Gupta</b:Last>
          </b:Person>
          <b:Person>
            <b:First>O.</b:First>
            <b:Last>Glass</b:Last>
          </b:Person>
          <b:Person>
            <b:First>L.</b:First>
            <b:Last>Amass</b:Last>
          </b:Person>
        </b:NameList>
      </b:Author>
    </b:Author>
    <b:Title>A 15‑year consolidated overview of data in over 6000 patients from the Transthyretin Amyloidosis Outcomes Survey (THAOS)</b:Title>
    <b:JournalName>Orphanet J Rare Dis</b:JournalName>
    <b:RefOrder>32</b:RefOrder>
  </b:Source>
  <b:Source>
    <b:Tag>bb9c3eb7-0dae-4241-9c1a-f2c0d788a4d9</b:Tag>
    <b:SourceType>JournalArticle</b:SourceType>
    <b:PlacePublished>Department of Surgery, Perelman School of Medicine, University of Pennsylvania, Philadelphia. Department of Surgery, Corporal Michael Crescenz VA Medical Center, Philadelphia, Pennsylvania. The Charles Bronfman Institute for Personalized Medicine, Icahn School of Medicine at Mount Sinai, New York, New York. Bio Phenomics Center, Icahn School of Medicine at Mount Sinai, New York, New York. Department of Genetics and Genomic Sciences, Icahn School of Medicine at Mount Sinai, New York, New York. Department of Medicine, Icahn School of Medicine at Mount Sinai, New York, New York. Department of Medicine, Perelman School of Medicine, University of Pennsylvania, Philadelphia. Mount Sinai Heart, Icahn School of Medicine at Mount Sinai, New York, New York. Division of Cardiovascular Medicine, Department of Medicine, Perelman School of Medicine, University of Pennsylvania, Philadelphia. Department of Genetics, Perelman School of Medicine, University of Pennsylvania, Philadelphia. MIRECC, Corporal Michael Crescenz VA Medical Center, Philadelphia, Pennsylvania. Institute for Translational Medicine and Therapeutics, Perelman School of Medicine, University of Pennsylvania, Philadelphia. The Center for Genomic Health, Icahn School of Medicine at Mount Sinai, New York, New York. Regeneron Genetics Center, Tarrytown, New York. Department of Environmental Medicine and Public Health, Icahn School of Medicine at Mount Sinai, New York, New York. Mindich Child Health and Development Institute, Icahn School of Medicine at Mount Sinai, New York, New York. Division of Translational Medicine and Human Genetics, Department of Medicine, Perelman School of Medicine, University of Pennsylvania, Pennsylvania.</b:PlacePublished>
    <b:Pages>2191–2202</b:Pages>
    <b:Volume>322</b:Volume>
    <b:StandardNumber>22</b:StandardNumber>
    <b:Year>2019</b:Year>
    <b:Day>10</b:Day>
    <b:Month>12</b:Month>
    <b:DOI>10.1001/jama.2019.17935</b:DOI>
    <b:Author>
      <b:Author>
        <b:NameList>
          <b:Person>
            <b:First>S. M.</b:First>
            <b:Last>Damrauer</b:Last>
          </b:Person>
          <b:Person>
            <b:First>K.</b:First>
            <b:Last>Chaudhary</b:Last>
          </b:Person>
          <b:Person>
            <b:First>J. H.</b:First>
            <b:Last>Cho</b:Last>
          </b:Person>
          <b:Person>
            <b:First>L. W.</b:First>
            <b:Last>Liang</b:Last>
          </b:Person>
          <b:Person>
            <b:First>E.</b:First>
            <b:Last>Argulian</b:Last>
          </b:Person>
          <b:Person>
            <b:First>L.</b:First>
            <b:Last>Chan</b:Last>
          </b:Person>
          <b:Person>
            <b:First>A.</b:First>
            <b:Last>Dobbyn</b:Last>
          </b:Person>
          <b:Person>
            <b:First>M. A.</b:First>
            <b:Last>Guerraty</b:Last>
          </b:Person>
          <b:Person>
            <b:First>R.</b:First>
            <b:Last>Judy</b:Last>
          </b:Person>
          <b:Person>
            <b:First>J.</b:First>
            <b:Last>Kay</b:Last>
          </b:Person>
          <b:Person>
            <b:First>R. L.</b:First>
            <b:Last>Kember</b:Last>
          </b:Person>
          <b:Person>
            <b:First>M. G.</b:First>
            <b:Last>Levin</b:Last>
          </b:Person>
          <b:Person>
            <b:First>A.</b:First>
            <b:Last>Saha</b:Last>
          </b:Person>
          <b:Person>
            <b:First>T.</b:First>
            <b:Last>Van Vleck</b:Last>
          </b:Person>
          <b:Person>
            <b:First>S. S.</b:First>
            <b:Last>Verma</b:Last>
          </b:Person>
          <b:Person>
            <b:First>J.</b:First>
            <b:Last>Weaver</b:Last>
          </b:Person>
          <b:Person>
            <b:First>N. S.</b:First>
            <b:Last>Abul-Husn</b:Last>
          </b:Person>
          <b:Person>
            <b:First>A.</b:First>
            <b:Last>Baras</b:Last>
          </b:Person>
          <b:Person>
            <b:First>J. A.</b:First>
            <b:Last>Chirinos</b:Last>
          </b:Person>
          <b:Person>
            <b:First>B.</b:First>
            <b:Last>Drachman</b:Last>
          </b:Person>
          <b:Person>
            <b:First>E. E.</b:First>
            <b:Last>Kenny</b:Last>
          </b:Person>
          <b:Person>
            <b:First>R. J. F.</b:First>
            <b:Last>Loos</b:Last>
          </b:Person>
          <b:Person>
            <b:First>J.</b:First>
            <b:Last>Narula</b:Last>
          </b:Person>
          <b:Person>
            <b:First>J.</b:First>
            <b:Last>Overton</b:Last>
          </b:Person>
          <b:Person>
            <b:First>J.</b:First>
            <b:Last>Reid</b:Last>
          </b:Person>
          <b:Person>
            <b:First>M.</b:First>
            <b:Last>Ritchie</b:Last>
          </b:Person>
          <b:Person>
            <b:First>G.</b:First>
            <b:Last>Sirugo</b:Last>
          </b:Person>
          <b:Person>
            <b:First>G.</b:First>
            <b:Last>Nadkarni</b:Last>
          </b:Person>
          <b:Person>
            <b:First>D. J.</b:First>
            <b:Last>Rader</b:Last>
          </b:Person>
          <b:Person>
            <b:First>R.</b:First>
            <b:Last>Do</b:Last>
          </b:Person>
        </b:NameList>
      </b:Author>
    </b:Author>
    <b:Title>Association of the V122I hereditary transthyretin amyloidosis genetic variant with heart failure among individuals of African or Hispanic/Latino ancestry</b:Title>
    <b:JournalName>JAMA</b:JournalName>
    <b:URL>https://www.ncbi.nlm.nih.gov/pubmed/31821430</b:URL>
    <b:RefOrder>33</b:RefOrder>
  </b:Source>
  <b:Source>
    <b:Tag>0542205f-0b18-4665-a828-13916f6b303c</b:Tag>
    <b:SourceType>JournalArticle</b:SourceType>
    <b:PlacePublished>Division of Hematology, Mayo Clinic, Rochester, Minnesota. Electronic address: gertz.morie@mayo.edu. Indiana University School of Medicine, Indianapolis, Indiana. Division of Peripheral Nerve, Mayo Clinic, Rochester, Minnesota. Division of Cardiovascular Diseases, Mayo Clinic, Rochester, Minnesota. Hospital de Santo Antonio, Porto, Portugal. Federal University of Rio de Janeiro of Brazil, University Hospital, Rio de Janeiro, Brazil. Amyloidosis Center, Boston University School of Medicine, Boston, Massachusetts. University Hospital, Henri Mondor, Creteil, France. Universitatsklinikum Munster, Munster, Germany. Department of Molecular Medicine, University of Pavia, Pavia, Lombardy, Italy.</b:PlacePublished>
    <b:Pages>2451-2466</b:Pages>
    <b:Volume>66</b:Volume>
    <b:StandardNumber>21</b:StandardNumber>
    <b:Year>2015</b:Year>
    <b:Month>Dec 1</b:Month>
    <b:DOI>10.1016/j.jacc.2015.09.075</b:DOI>
    <b:Author>
      <b:Author>
        <b:NameList>
          <b:Person>
            <b:First>M. A.</b:First>
            <b:Last>Gertz</b:Last>
          </b:Person>
          <b:Person>
            <b:First>M. D.</b:First>
            <b:Last>Benson</b:Last>
          </b:Person>
          <b:Person>
            <b:First>P. J.</b:First>
            <b:Last>Dyck</b:Last>
          </b:Person>
          <b:Person>
            <b:First>M.</b:First>
            <b:Last>Grogan</b:Last>
          </b:Person>
          <b:Person>
            <b:First>T.</b:First>
            <b:Last>Coelho</b:Last>
          </b:Person>
          <b:Person>
            <b:First>M.</b:First>
            <b:Last>Cruz</b:Last>
          </b:Person>
          <b:Person>
            <b:First>J. L.</b:First>
            <b:Last>Berk</b:Last>
          </b:Person>
          <b:Person>
            <b:First>V.</b:First>
            <b:Last>Plante-Bordeneuve</b:Last>
          </b:Person>
          <b:Person>
            <b:First>H. H. J.</b:First>
            <b:Last>Schmidt</b:Last>
          </b:Person>
          <b:Person>
            <b:First>G.</b:First>
            <b:Last>Merlini</b:Last>
          </b:Person>
        </b:NameList>
      </b:Author>
    </b:Author>
    <b:Title>Diagnosis, prognosis, and therapy of transthyretin amyloidosis</b:Title>
    <b:JournalName>J Am Coll Cardiol</b:JournalName>
    <b:URL>https://www.ncbi.nlm.nih.gov/pubmed/26610878</b:URL>
    <b:RefOrder>34</b:RefOrder>
  </b:Source>
  <b:Source>
    <b:Tag>560744e7-3e6c-4692-a818-7a8732fa72b6</b:Tag>
    <b:SourceType>JournalArticle</b:SourceType>
    <b:PlacePublished>Alnylam Pharmaceuticals, 300 3rd St., Cambridge, MA, 02142, USA. Department of Surgery, Perelman School of Medicine, University of Pennsylvania, Philadelphia, PA, 19104, USA. The Corporal Michael J. Crescenz VA Medical Center, Philadelphia, PA, 19104, USA. 12 VA Palo Alto Health Care System, Palo Alto, CA, 94304, USA. Department of Medicine, Stanford University School of Medicine, Stanford, CA, 94304, USA. Centre for Amyloidosis &amp; Acute Phase Proteins, Division of Medicine UCL (Royal Free Campus), London, NW3 2PF, UK. Division of General Internal Medicine, Massachusetts General Hospital, Boston, MA, 02114, USA. Center for Healthcare Organization and Implementation Research, Edith Nourse Rogers Memorial Veterans Hospital, Bedford, MA, 01730, USA. School of Nursing &amp; Health Sciences, University of Massachusetts, Boston, MA, 02125, USA. VA Informatics and Computing Infrastructure (VINCI), VA Salt Lake City Health Care System, Salt Lake City, UT, 84148, USA. Department of Medicine, Veterans Affairs Boston Healthcare System, Boston, MA, 02130, USA. Department of Medicine, Brigham and Women's Hospital and Harvard Medical School, Boston, MA, 02115, USA. Department of Medicine, Perelman School of Medicine, University of Pennsylvania, Philadelphia, PA, 19104, USA. Department of Genetics, Perelman School of Medicine, University of Pennsylvania, Philadelphia, PA, 19104, USA. Alnylam Pharmaceuticals, 300 3rd St., Cambridge, MA, 02142, USA. pnioi@alnylam.com.</b:PlacePublished>
    <b:Pages>11645</b:Pages>
    <b:Volume>11</b:Volume>
    <b:StandardNumber>1</b:StandardNumber>
    <b:Day>2</b:Day>
    <b:Year>2021</b:Year>
    <b:Month>Jun 2</b:Month>
    <b:DOI>10.1038/s41598-021-91113-6</b:DOI>
    <b:Author>
      <b:Author>
        <b:NameList>
          <b:Person>
            <b:First>M. M.</b:First>
            <b:Last>Parker</b:Last>
          </b:Person>
          <b:Person>
            <b:First>S. M.</b:First>
            <b:Last>Damrauer</b:Last>
          </b:Person>
          <b:Person>
            <b:First>C.</b:First>
            <b:Last>Tcheandjieu</b:Last>
          </b:Person>
          <b:Person>
            <b:First>D.</b:First>
            <b:Last>Erbe</b:Last>
          </b:Person>
          <b:Person>
            <b:First>E.</b:First>
            <b:Last>Aldinc</b:Last>
          </b:Person>
          <b:Person>
            <b:First>P. N.</b:First>
            <b:Last>Hawkins</b:Last>
          </b:Person>
          <b:Person>
            <b:First>J. D.</b:First>
            <b:Last>Gillmore</b:Last>
          </b:Person>
          <b:Person>
            <b:First>L. E.</b:First>
            <b:Last>Hull</b:Last>
          </b:Person>
          <b:Person>
            <b:First>J. A.</b:First>
            <b:Last>Lynch</b:Last>
          </b:Person>
          <b:Person>
            <b:First>J.</b:First>
            <b:Last>Joseph</b:Last>
          </b:Person>
          <b:Person>
            <b:First>S.</b:First>
            <b:Last>Ticau</b:Last>
          </b:Person>
          <b:Person>
            <b:First>A. O.</b:First>
            <b:Last>Flynn-Carroll</b:Last>
          </b:Person>
          <b:Person>
            <b:First>A. M.</b:First>
            <b:Last>Deaton</b:Last>
          </b:Person>
          <b:Person>
            <b:First>L. D.</b:First>
            <b:Last>Ward</b:Last>
          </b:Person>
          <b:Person>
            <b:First>T. L.</b:First>
            <b:Last>Assimes</b:Last>
          </b:Person>
          <b:Person>
            <b:First>P. S.</b:First>
            <b:Last>Tsao</b:Last>
          </b:Person>
          <b:Person>
            <b:First>K. M.</b:First>
            <b:Last>Chang</b:Last>
          </b:Person>
          <b:Person>
            <b:First>D. J.</b:First>
            <b:Last>Rader</b:Last>
          </b:Person>
          <b:Person>
            <b:First>K.</b:First>
            <b:Last>Fitzgerald</b:Last>
          </b:Person>
          <b:Person>
            <b:First>A. K.</b:First>
            <b:Last>Vaishnaw</b:Last>
          </b:Person>
          <b:Person>
            <b:First>G.</b:First>
            <b:Last>Hinkle</b:Last>
          </b:Person>
          <b:Person>
            <b:First>P.</b:First>
            <b:Last>Nioi</b:Last>
          </b:Person>
        </b:NameList>
      </b:Author>
    </b:Author>
    <b:Title>Association of the transthyretin variant V122I with polyneuropathy among individuals of African ancestry</b:Title>
    <b:JournalName>Sci Rep</b:JournalName>
    <b:URL>https://www.ncbi.nlm.nih.gov/pubmed/34079032</b:URL>
    <b:RefOrder>35</b:RefOrder>
  </b:Source>
  <b:Source>
    <b:Tag>f22412d3-4a62-4405-9d5c-797a524ea4b8</b:Tag>
    <b:SourceType>JournalArticle</b:SourceType>
    <b:PlacePublished>University Department of Clinical Neurology, Institute of Neurology, London, UK.</b:PlacePublished>
    <b:Pages>45–49</b:Pages>
    <b:Volume>59</b:Volume>
    <b:StandardNumber>1</b:StandardNumber>
    <b:Year>1995</b:Year>
    <b:Month>Jul</b:Month>
    <b:DOI>10.1136/jnnp.59.1.45</b:DOI>
    <b:Author>
      <b:Author>
        <b:NameList>
          <b:Person>
            <b:First>M. M.</b:First>
            <b:Last>Reilly</b:Last>
          </b:Person>
          <b:Person>
            <b:First>H.</b:First>
            <b:Last>Staunton</b:Last>
          </b:Person>
          <b:Person>
            <b:First>A. E.</b:First>
            <b:Last>Harding</b:Last>
          </b:Person>
        </b:NameList>
      </b:Author>
    </b:Author>
    <b:Title>Familial amyloid polyneuropathy (TTR ala 60) in north west Ireland: a clinical, genetic, and epidemiological study</b:Title>
    <b:JournalName>J Neurol Neurosurg Psychiatry</b:JournalName>
    <b:URL>https://www.ncbi.nlm.nih.gov/pubmed/7608709</b:URL>
    <b:RefOrder>36</b:RefOrder>
  </b:Source>
  <b:Source>
    <b:Tag>2e97b766-e8b0-487a-ac18-5da9c253fea5</b:Tag>
    <b:SourceType>JournalArticle</b:SourceType>
    <b:PlacePublished>National Amyloidosis Centre, Centre for Amyloidosis and Acute Phase Proteins, Royal Free Hospital, Rowland Hill Street, London NW3 2PF, UK.</b:PlacePublished>
    <b:Pages>1120–1127</b:Pages>
    <b:Volume>33</b:Volume>
    <b:StandardNumber>9</b:StandardNumber>
    <b:Day>11</b:Day>
    <b:Year>2012</b:Year>
    <b:Month>May</b:Month>
    <b:DOI>10.1093/eurheartj/ehr383</b:DOI>
    <b:Author>
      <b:Author>
        <b:NameList>
          <b:Person>
            <b:First>P. T.</b:First>
            <b:Last>Sattianayagam</b:Last>
          </b:Person>
          <b:Person>
            <b:First>A. F.</b:First>
            <b:Last>Hahn</b:Last>
          </b:Person>
          <b:Person>
            <b:First>C. J.</b:First>
            <b:Last>Whelan</b:Last>
          </b:Person>
          <b:Person>
            <b:First>S. D.</b:First>
            <b:Last>Gibbs</b:Last>
          </b:Person>
          <b:Person>
            <b:First>J. H.</b:First>
            <b:Last>Pinney</b:Last>
          </b:Person>
          <b:Person>
            <b:First>A. J.</b:First>
            <b:Last>Stangou</b:Last>
          </b:Person>
          <b:Person>
            <b:First>D.</b:First>
            <b:Last>Rowczenio</b:Last>
          </b:Person>
          <b:Person>
            <b:First>P. W.</b:First>
            <b:Last>Pflugfelder</b:Last>
          </b:Person>
          <b:Person>
            <b:First>Z.</b:First>
            <b:Last>Fox</b:Last>
          </b:Person>
          <b:Person>
            <b:First>H. J.</b:First>
            <b:Last>Lachmann</b:Last>
          </b:Person>
          <b:Person>
            <b:First>A. D.</b:First>
            <b:Last>Wechalekar</b:Last>
          </b:Person>
          <b:Person>
            <b:First>P. N.</b:First>
            <b:Last>Hawkins</b:Last>
          </b:Person>
          <b:Person>
            <b:First>J. D.</b:First>
            <b:Last>Gillmore</b:Last>
          </b:Person>
        </b:NameList>
      </b:Author>
    </b:Author>
    <b:Title>Cardiac phenotype and clinical outcome of familial amyloid polyneuropathy associated with transthyretin alanine 60 variant</b:Title>
    <b:JournalName>Eur Heart J</b:JournalName>
    <b:URL>https://www.ncbi.nlm.nih.gov/pubmed/21992998</b:URL>
    <b:RefOrder>37</b:RefOrder>
  </b:Source>
  <b:Source>
    <b:Tag>bc313e93-9787-4475-9756-a971c1c8ef45</b:Tag>
    <b:SourceType>JournalArticle</b:SourceType>
    <b:PlacePublished>Department of Neurology, National Taiwan University Hospital, Taiwan; National Taiwan University Hospital, Jin-Shan Branch, Taiwan. Graduate Institute of Clinical Medicine, National Taiwan University College of Medicine, Taipei, Taiwan; Division of Cardiology, Heart Center, Cheng- Hsin General Hospital, Taipei, Taiwan. Institute of Epidemiology and Preventive Medicine, National Taiwan University, Taiwan. Institute of Epidemiology and Preventive Medicine, National Taiwan University, Taiwan; Division of Cardiology, Department of Internal Medicine, National Taiwan University Hospital, Taiwan. Department of Neurology, National Taiwan University Hospital, Taiwan. Department of Neurology, National Taiwan University Hospital, Taiwan. Electronic address: jesse6627@gmail.com.</b:PlacePublished>
    <b:Pages>693–700</b:Pages>
    <b:Volume>119</b:Volume>
    <b:StandardNumber>3</b:StandardNumber>
    <b:Day>11</b:Day>
    <b:Year>2020</b:Year>
    <b:Month>Mar</b:Month>
    <b:DOI>10.1016/j.jfma.2019.08.027</b:DOI>
    <b:Author>
      <b:Author>
        <b:NameList>
          <b:Person>
            <b:First>H. J.</b:First>
            <b:Last>Lai</b:Last>
          </b:Person>
          <b:Person>
            <b:First>K. C.</b:First>
            <b:Last>Huang</b:Last>
          </b:Person>
          <b:Person>
            <b:First>Y. C.</b:First>
            <b:Last>Liang</b:Last>
          </b:Person>
          <b:Person>
            <b:First>K. L.</b:First>
            <b:Last>Chien</b:Last>
          </b:Person>
          <b:Person>
            <b:First>M. J.</b:First>
            <b:Last>Lee</b:Last>
          </b:Person>
          <b:Person>
            <b:First>S. T.</b:First>
            <b:Last>Hsieh</b:Last>
          </b:Person>
          <b:Person>
            <b:First>C. C.</b:First>
            <b:Last>Chao</b:Last>
          </b:Person>
          <b:Person>
            <b:First>C. C.</b:First>
            <b:Last>Yang</b:Last>
          </b:Person>
        </b:NameList>
      </b:Author>
    </b:Author>
    <b:Title>Cardiac manifestations and prognostic implications of hereditary transthyretin amyloidosis associated with transthyretin Ala97Ser</b:Title>
    <b:JournalName>J Formos Med Assoc</b:JournalName>
    <b:URL>https://www.ncbi.nlm.nih.gov/pubmed/31521469</b:URL>
    <b:RefOrder>38</b:RefOrder>
  </b:Source>
  <b:Source>
    <b:Tag>9b347b3d-d6a2-4b56-9202-4de3b2e06eaf</b:Tag>
    <b:SourceType>JournalArticle</b:SourceType>
    <b:PlacePublished>Department of Neurosciences, Reproductive Sciences and Odontostomatology, University of Naples "Federico II", Via S. Pansini, 5, 80131, Naples, Italy. fioremanganelli@gmail.com. Section of Neurology, Department of Neuroscience, Biomedicine and Movement Sciences, University of Verona, Verona, Italy. Fondazione Policlinico Universitario A. Gemelli. UOC Neurologia, Rome, Italy. Dipartimento di Neuroscienze, Universita Cattolica del Sacro Cuore, Rome, Italy. Department of Neuroscience, Rehabilitation, Ophthalmology, Genetics and Maternal and Child Health (DINOGMI), University of Genoa, Genova, Italy. IRCCS Policlinico San Martino, Genoa, Italy. Unit of Neurology and Neuromuscular Diseases, Department of Clinical and Experimental Medicine, University of Messina, Messina, Italy. Rare Neurodegenerative and Neurometabolic Diseases Unit, Department of Clinical Neurosciences, Fondazione IRCCS Istituto Neurologico Carlo Besta, Milan, Italy.</b:PlacePublished>
    <b:Pages>595–604</b:Pages>
    <b:Volume>43</b:Volume>
    <b:StandardNumber>Suppl 2</b:StandardNumber>
    <b:Day>14</b:Day>
    <b:Year>2022</b:Year>
    <b:Month>Dec</b:Month>
    <b:DOI>10.1007/s10072-020-04889-2</b:DOI>
    <b:Author>
      <b:Author>
        <b:NameList>
          <b:Person>
            <b:First>F.</b:First>
            <b:Last>Manganelli</b:Last>
          </b:Person>
          <b:Person>
            <b:First>G. M.</b:First>
            <b:Last>Fabrizi</b:Last>
          </b:Person>
          <b:Person>
            <b:First>M.</b:First>
            <b:Last>Luigetti</b:Last>
          </b:Person>
          <b:Person>
            <b:First>P.</b:First>
            <b:Last>Mandich</b:Last>
          </b:Person>
          <b:Person>
            <b:First>A.</b:First>
            <b:Last>Mazzeo</b:Last>
          </b:Person>
          <b:Person>
            <b:First>D.</b:First>
            <b:Last>Pareyson</b:Last>
          </b:Person>
        </b:NameList>
      </b:Author>
    </b:Author>
    <b:Title>Hereditary transthyretin amyloidosis overview</b:Title>
    <b:JournalName>Neurol Sci</b:JournalName>
    <b:URL>https://www.ncbi.nlm.nih.gov/pubmed/33188616</b:URL>
    <b:RefOrder>39</b:RefOrder>
  </b:Source>
  <b:Source>
    <b:Tag>b1d6e60a-36c6-4183-bf10-46d4150825e1</b:Tag>
    <b:SourceType>InternetSite</b:SourceType>
    <b:Volume>2024</b:Volume>
    <b:DayAccessed>23</b:DayAccessed>
    <b:MonthAccessed>2</b:MonthAccessed>
    <b:YearAccessed>2025</b:YearAccessed>
    <b:Year>2023</b:Year>
    <b:Author>
      <b:Author>
        <b:NameList>
          <b:Person>
            <b:First/>
            <b:Last>US Food and Drug Administration</b:Last>
          </b:Person>
        </b:NameList>
      </b:Author>
    </b:Author>
    <b:Title>EPLONTERSEN. Highlights of prescribing information</b:Title>
    <b:URL>https://www.accessdata.fda.gov/drugsatfda_docs/label/2023/217388s000lbl.pdf</b:URL>
    <b:RefOrder>40</b:RefOrder>
  </b:Source>
  <b:Source>
    <b:Tag>93293bc2-3f9d-4194-a808-1d126f24cdce</b:Tag>
    <b:SourceType>InternetSite</b:SourceType>
    <b:Volume>2025</b:Volume>
    <b:DayAccessed>30</b:DayAccessed>
    <b:MonthAccessed>4</b:MonthAccessed>
    <b:YearAccessed>2025</b:YearAccessed>
    <b:Year>2024</b:Year>
    <b:Publisher>CADTH</b:Publisher>
    <b:Author>
      <b:Author>
        <b:NameList>
          <b:Person>
            <b:First/>
            <b:Last>Canadian Agency for Drugs and Technologies in Health</b:Last>
          </b:Person>
        </b:NameList>
      </b:Author>
    </b:Author>
    <b:Title>Eplontersen Approval (2024)</b:Title>
    <b:URL>https://www.cda-amc.ca/sites/default/files/DRR/2024/SR0826REC-Wainua_FINAL.pdf</b:URL>
    <b:RefOrder>41</b:RefOrder>
  </b:Source>
  <b:Source>
    <b:Tag>1169126c-c21b-4c99-b417-a35d9d15e038</b:Tag>
    <b:SourceType>InternetSite</b:SourceType>
    <b:Volume>2025</b:Volume>
    <b:DayAccessed>30</b:DayAccessed>
    <b:MonthAccessed>4</b:MonthAccessed>
    <b:YearAccessed>2025</b:YearAccessed>
    <b:Year>2025</b:Year>
    <b:Author>
      <b:Author>
        <b:NameList>
          <b:Person>
            <b:First/>
            <b:Last>European Medicines Agency</b:Last>
          </b:Person>
        </b:NameList>
      </b:Author>
    </b:Author>
    <b:Title>Wainzua (eplontersen) An overview of Wainzua and why it is authorised in the EU</b:Title>
    <b:URL>https://www.ema.europa.eu/en/documents/overview/wainzua-epar-medicine-overview_en.pdf</b:URL>
    <b:RefOrder>42</b:RefOrder>
  </b:Source>
  <b:Source>
    <b:Tag>7488884d-3a52-4d10-a531-63692c0213f2</b:Tag>
    <b:SourceType>JournalArticle</b:SourceType>
    <b:PlacePublished>Centro Hospitalar Universitário de Santo António, Porto, Portugal. Hospital das Clínicas da Faculdade de Medicina de Ribeirão Preto, Ribeirão Preto, Brazil. Indiana University School of Medicine, Indianapolis. National Taiwan University Hospital, Taipei, Taiwan. İstanbul Üniversitesi-Istanbul Tıp Fakültesi, Istanbul, Turkey. Universidade Estadual de Campinas, Campinas, São Paulo, Brazil. China Medical University Hospital, Taichung, Taiwan. Department of Public Health and Clinical Medicine, Umeå University, Umeå, Sweden. Chang Gung Memorial Hospital, Linkou Medical Center, Taoyuan, Taiwan. Hospital El Cruce, Buenos Aires, Argentina. Instituto de Neurologia de Curitiba, Curitiba, Paraná, Brazil. Boston University School of Medicine, Boston, Massachusetts. Amyloidosis Research and Treatment Centre, IRCCS Fondazione Policlinico San Matteo, Pavia, Italy. Neurology Department, Fleni, Buenos Aires, Argentina. Amyloidosis Center and Department of Neurology, Heidelberg University Hospital, Heidelberg, Germany. Centro Hospitalar Universitário Lisboa-Norte, Hospital de Santa Maria, Lisbon, Portugal. Ionis Pharmaceuticals Inc, Carlsbad, California. Late-Stage Development, Cardiovascular, Renal, and Metabolism, BioPharmaceuticals R&amp;D, AstraZeneca, Gaithersburg, Maryland. OHSU Center for Hypertrophic Cardiomyopathy and Amyloidosis, Portland, Oregon. Mayo Clinic, Rochester, Minnesota. Graduate School of Medical Sciences, Kumamoto University, Kumamoto, Japan. National Amyloidosis Centre, University College London, London, United Kingdom. University of Pennsylvania School of Medicine, Philadelphia. Hospital Universitário Clementino Fraga Filho, Federal University of Rio de Janeiro, Rio de Janeiro, Brazil.</b:PlacePublished>
    <b:Pages>1448-1458</b:Pages>
    <b:Volume>330</b:Volume>
    <b:StandardNumber>15</b:StandardNumber>
    <b:Day>28</b:Day>
    <b:Month>9</b:Month>
    <b:Year>2023</b:Year>
    <b:DOI>10.1001/jama.2023.18688</b:DOI>
    <b:Author>
      <b:Author>
        <b:NameList>
          <b:Person>
            <b:First>T.</b:First>
            <b:Last>Coelho</b:Last>
          </b:Person>
          <b:Person>
            <b:First>W., Jr.</b:First>
            <b:Last>Marques</b:Last>
          </b:Person>
          <b:Person>
            <b:First>N. R.</b:First>
            <b:Last>Dasgupta</b:Last>
          </b:Person>
          <b:Person>
            <b:First>C. C.</b:First>
            <b:Last>Chao</b:Last>
          </b:Person>
          <b:Person>
            <b:First>Y.</b:First>
            <b:Last>Parman</b:Last>
          </b:Person>
          <b:Person>
            <b:First>M. C., Jr.</b:First>
            <b:Last>França</b:Last>
          </b:Person>
          <b:Person>
            <b:First>Y. C.</b:First>
            <b:Last>Guo</b:Last>
          </b:Person>
          <b:Person>
            <b:First>J.</b:First>
            <b:Last>Wixner</b:Last>
          </b:Person>
          <b:Person>
            <b:First>L. S.</b:First>
            <b:Last>Ro</b:Last>
          </b:Person>
          <b:Person>
            <b:First>C. R.</b:First>
            <b:Last>Calandra</b:Last>
          </b:Person>
          <b:Person>
            <b:First>P. A.</b:First>
            <b:Last>Kowacs</b:Last>
          </b:Person>
          <b:Person>
            <b:First>J. L.</b:First>
            <b:Last>Berk</b:Last>
          </b:Person>
          <b:Person>
            <b:First>L.</b:First>
            <b:Last>Obici</b:Last>
          </b:Person>
          <b:Person>
            <b:First>F. A.</b:First>
            <b:Last>Barroso</b:Last>
          </b:Person>
          <b:Person>
            <b:First>M.</b:First>
            <b:Last>Weiler</b:Last>
          </b:Person>
          <b:Person>
            <b:First>I.</b:First>
            <b:Last>Conceição</b:Last>
          </b:Person>
          <b:Person>
            <b:First>S. W.</b:First>
            <b:Last>Jung</b:Last>
          </b:Person>
          <b:Person>
            <b:First>G.</b:First>
            <b:Last>Buchele</b:Last>
          </b:Person>
          <b:Person>
            <b:First>M.</b:First>
            <b:Last>Brambatti</b:Last>
          </b:Person>
          <b:Person>
            <b:First>J.</b:First>
            <b:Last>Chen</b:Last>
          </b:Person>
          <b:Person>
            <b:First>S. G.</b:First>
            <b:Last>Hughes</b:Last>
          </b:Person>
          <b:Person>
            <b:First>E.</b:First>
            <b:Last>Schneider</b:Last>
          </b:Person>
          <b:Person>
            <b:First>N. J.</b:First>
            <b:Last>Viney</b:Last>
          </b:Person>
          <b:Person>
            <b:First>A.</b:First>
            <b:Last>Masri</b:Last>
          </b:Person>
          <b:Person>
            <b:First>M. R.</b:First>
            <b:Last>Gertz</b:Last>
          </b:Person>
          <b:Person>
            <b:First>Y.</b:First>
            <b:Last>Ando</b:Last>
          </b:Person>
          <b:Person>
            <b:First>J. D.</b:First>
            <b:Last>Gillmore</b:Last>
          </b:Person>
          <b:Person>
            <b:First>S.</b:First>
            <b:Last>Khella</b:Last>
          </b:Person>
          <b:Person>
            <b:First>P. J. B.</b:First>
            <b:Last>Dyck</b:Last>
          </b:Person>
          <b:Person>
            <b:First>M.</b:First>
            <b:Last>Waddington Cruz</b:Last>
          </b:Person>
          <b:Person>
            <b:First/>
            <b:Last>NEURO-TTRansform Investigators</b:Last>
          </b:Person>
        </b:NameList>
      </b:Author>
    </b:Author>
    <b:Title>Eplontersen for hereditary transthyretin amyloidosis with polyneuropathy</b:Title>
    <b:JournalName>JAMA</b:JournalName>
    <b:RefOrder>43</b:RefOrder>
  </b:Source>
  <b:Source>
    <b:Tag>5cbd374e-d213-46c5-9c7b-ecb02c8ae070</b:Tag>
    <b:SourceType>JournalArticle</b:SourceType>
    <b:PlacePublished>From the Indiana University School of Medicine, Indianapolis (M.D.B.); Centro de Estudos em Paramiloidose Antonio Rodrigues de Mello, National Amyloidosis Referral Center, University Hospital, Federal University of Rio de Janeiro, Rio de Janeiro (M.W.-C.); Amyloidosis Center, Boston University School of Medicine (J.L.B.) and Brigham and Women's Hospital, Harvard Medical School (A.M.S., S.D.S.), Boston; Johns Hopkins University, Baltimore (M.P.); Mayo Clinic, Rochester, MN (P.J.D., W.J.L., M.A.G.); University of California, Irvine, Irvine (A.K.W.); Amyloid Network-Hospital Henri Mondor-Assistance Publique-Hopitaux de Paris (AP-HP)-Universite Paris Est, Creteil, France (V.P.-B.); Institute for Neurologic Research Raul Carrea, FLENI, Buenos Aires (F.A.B.); Amyloidosis Research and Treatment Center, Fondazione IRCCS Policlinico San Matteo, University of Pavia, Pavia (G.M., L.O.), and Unit of Neurology, University Hospital, Messina (G.V.) - both in Italy; Hospital AACD (Associacao de Assistencia a Crianca Deficiente), Sao Paulo (M.S.); Columbia University Medical Center (T.H.B.) and Mount Sinai Medical Center (P.D.G.), New York; University College London-National Amyloidosis Centre, London (C.W.); Penn Presbyterian Medical Center, University of Pennsylvania Health System, Philadelphia (B.M.D.); Centre Hospitaliere Universitaire Bicetre, AP-HP, Unite 1195, INSERM, Universite Paris-Sud, Paris (D.A.); Oregon Health and Science University, Portland (S.B.H.); Centro Hospitalar Lisboa Norte-Hospital de Santa Maria, Lisbon (I.C.), and Centro Hospitalar do Porto, Porto (T.C.) - both in Portugal; Universitatsklinikum Munster, Munster, Germany (H.H.S.); Hospital Clinic, Universitat de Barcelona, Institut d'Investigacions Biomediques August Pi i Sunyer (J.M.C.), and Hospital Universitari Vall d'Hebron (J.G.), Barcelona; Auckland City Hospital, Auckland, New Zealand (E.G.); and Ionis Pharmaceuticals, Carlsbad, CA (B.P.M., S.G.H., T.J.K., B.W.M., S.W.J., B.F.B., E.J.A.).</b:PlacePublished>
    <b:Pages>22-31</b:Pages>
    <b:Volume>379</b:Volume>
    <b:StandardNumber>1</b:StandardNumber>
    <b:Year>2018</b:Year>
    <b:Month>Jul 5</b:Month>
    <b:DOI>10.1056/NEJMoa1716793</b:DOI>
    <b:Author>
      <b:Author>
        <b:NameList>
          <b:Person>
            <b:First>M. D.</b:First>
            <b:Last>Benson</b:Last>
          </b:Person>
          <b:Person>
            <b:First>M.</b:First>
            <b:Last>Waddington-Cruz</b:Last>
          </b:Person>
          <b:Person>
            <b:First>J. L.</b:First>
            <b:Last>Berk</b:Last>
          </b:Person>
          <b:Person>
            <b:First>M.</b:First>
            <b:Last>Polydefkis</b:Last>
          </b:Person>
          <b:Person>
            <b:First>P. J.</b:First>
            <b:Last>Dyck</b:Last>
          </b:Person>
          <b:Person>
            <b:First>A. K.</b:First>
            <b:Last>Wang</b:Last>
          </b:Person>
          <b:Person>
            <b:First>V.</b:First>
            <b:Last>Plante-Bordeneuve</b:Last>
          </b:Person>
          <b:Person>
            <b:First>F. A.</b:First>
            <b:Last>Barroso</b:Last>
          </b:Person>
          <b:Person>
            <b:First>G.</b:First>
            <b:Last>Merlini</b:Last>
          </b:Person>
          <b:Person>
            <b:First>L.</b:First>
            <b:Last>Obici</b:Last>
          </b:Person>
          <b:Person>
            <b:First>M.</b:First>
            <b:Last>Scheinberg</b:Last>
          </b:Person>
          <b:Person>
            <b:First>T. H.</b:First>
            <b:Last>Brannagan 3rd</b:Last>
          </b:Person>
          <b:Person>
            <b:First>W. J.</b:First>
            <b:Last>Litchy</b:Last>
          </b:Person>
          <b:Person>
            <b:First>C.</b:First>
            <b:Last>Whelan</b:Last>
          </b:Person>
          <b:Person>
            <b:First>B. M.</b:First>
            <b:Last>Drachman</b:Last>
          </b:Person>
          <b:Person>
            <b:First>D.</b:First>
            <b:Last>Adams</b:Last>
          </b:Person>
          <b:Person>
            <b:First>S. B.</b:First>
            <b:Last>Heitner</b:Last>
          </b:Person>
          <b:Person>
            <b:First>I.</b:First>
            <b:Last>Conceicao</b:Last>
          </b:Person>
          <b:Person>
            <b:First>H. H.</b:First>
            <b:Last>Schmidt</b:Last>
          </b:Person>
          <b:Person>
            <b:First>G.</b:First>
            <b:Last>Vita</b:Last>
          </b:Person>
          <b:Person>
            <b:First>J. M.</b:First>
            <b:Last>Campistol</b:Last>
          </b:Person>
          <b:Person>
            <b:First>J.</b:First>
            <b:Last>Gamez</b:Last>
          </b:Person>
          <b:Person>
            <b:First>P. D.</b:First>
            <b:Last>Gorevic</b:Last>
          </b:Person>
          <b:Person>
            <b:First>E.</b:First>
            <b:Last>Gane</b:Last>
          </b:Person>
          <b:Person>
            <b:First>A. M.</b:First>
            <b:Last>Shah</b:Last>
          </b:Person>
          <b:Person>
            <b:First>S. D.</b:First>
            <b:Last>Solomon</b:Last>
          </b:Person>
          <b:Person>
            <b:First>B. P.</b:First>
            <b:Last>Monia</b:Last>
          </b:Person>
          <b:Person>
            <b:First>S. G.</b:First>
            <b:Last>Hughes</b:Last>
          </b:Person>
          <b:Person>
            <b:First>T. J.</b:First>
            <b:Last>Kwoh</b:Last>
          </b:Person>
          <b:Person>
            <b:First>B. W.</b:First>
            <b:Last>McEvoy</b:Last>
          </b:Person>
          <b:Person>
            <b:First>S. W.</b:First>
            <b:Last>Jung</b:Last>
          </b:Person>
          <b:Person>
            <b:First>B. F.</b:First>
            <b:Last>Baker</b:Last>
          </b:Person>
          <b:Person>
            <b:First>E. J.</b:First>
            <b:Last>Ackermann</b:Last>
          </b:Person>
          <b:Person>
            <b:First>M. A.</b:First>
            <b:Last>Gertz</b:Last>
          </b:Person>
          <b:Person>
            <b:First>T.</b:First>
            <b:Last>Coelho</b:Last>
          </b:Person>
        </b:NameList>
      </b:Author>
    </b:Author>
    <b:Title>Inotersen treatment for patients with hereditary transthyretin amyloidosis</b:Title>
    <b:JournalName>N Engl J Med</b:JournalName>
    <b:URL>https://www.ncbi.nlm.nih.gov/pubmed/29972757</b:URL>
    <b:RefOrder>44</b:RefOrder>
  </b:Source>
  <b:Source>
    <b:Tag>a08aadc3-937a-468f-a1f1-94f0a3c0a88d</b:Tag>
    <b:SourceType>JournalArticle</b:SourceType>
    <b:PlacePublished>Department of Neuroscience, Centro Hospitalar Universitario do Porto, Porto, Portugal. Department of Neurology, Graduate School of Medical Sciences, Kumamoto University, Kumamoto, Japan. Department of Pathology and Laboratory Medicine, Indiana University School of Medicine, Indianapolis, IN, USA. Amyloidosis Center, Boston University School of Medicine, Boston, MA, USA. National Amyloidosis Referral Center-CEPARM, University Hospital, Federal University of Rio de Janeiro, Rio de Janeiro, Brazil. Department of Neurology, Mayo Clinic, Rochester, MN, USA. Division of Medicine, National Amyloidosis Centre, University College London, London, UK. Department of Neurology, University of Pennsylvania, Philadelphia, PA, USA. Amyloidosis Research and Treatment Center, Fondazione IRCCS Policlinico San Matteo, Pavia, Italy. Ionis Pharmaceuticals, Inc., Carlsbad, CA, USA. Akcea Therapeutics, Boston, MA, USA. Vascular Medicine Program, Sulpizio Cardiovascular Center, Division of Cardiology, University of California San Diego, La Jolla, CA, USA. Division of Hematology, Department of Internal Medicine, Mayo Clinic, Rochester, MN, USA. gertz.morie@mayo.edu.</b:PlacePublished>
    <b:Pages>375-389</b:Pages>
    <b:Volume>10</b:Volume>
    <b:StandardNumber>1</b:StandardNumber>
    <b:Day>26</b:Day>
    <b:Year>2021</b:Year>
    <b:Month>Jun</b:Month>
    <b:DOI>10.1007/s40120-021-00235-6</b:DOI>
    <b:Author>
      <b:Author>
        <b:NameList>
          <b:Person>
            <b:First>T.</b:First>
            <b:Last>Coelho</b:Last>
          </b:Person>
          <b:Person>
            <b:First>Y.</b:First>
            <b:Last>Ando</b:Last>
          </b:Person>
          <b:Person>
            <b:First>M. D.</b:First>
            <b:Last>Benson</b:Last>
          </b:Person>
          <b:Person>
            <b:First>J. L.</b:First>
            <b:Last>Berk</b:Last>
          </b:Person>
          <b:Person>
            <b:First>M.</b:First>
            <b:Last>Waddington-Cruz</b:Last>
          </b:Person>
          <b:Person>
            <b:First>P. J.</b:First>
            <b:Last>Dyck</b:Last>
          </b:Person>
          <b:Person>
            <b:First>J. D.</b:First>
            <b:Last>Gillmore</b:Last>
          </b:Person>
          <b:Person>
            <b:First>S. L.</b:First>
            <b:Last>Khella</b:Last>
          </b:Person>
          <b:Person>
            <b:First>W. J.</b:First>
            <b:Last>Litchy</b:Last>
          </b:Person>
          <b:Person>
            <b:First>L.</b:First>
            <b:Last>Obici</b:Last>
          </b:Person>
          <b:Person>
            <b:First>C.</b:First>
            <b:Last>Monteiro</b:Last>
          </b:Person>
          <b:Person>
            <b:First>L. J.</b:First>
            <b:Last>Tai</b:Last>
          </b:Person>
          <b:Person>
            <b:First>N. J.</b:First>
            <b:Last>Viney</b:Last>
          </b:Person>
          <b:Person>
            <b:First>G.</b:First>
            <b:Last>Buchele</b:Last>
          </b:Person>
          <b:Person>
            <b:First>M.</b:First>
            <b:Last>Brambatti</b:Last>
          </b:Person>
          <b:Person>
            <b:First>S. W.</b:First>
            <b:Last>Jung</b:Last>
          </b:Person>
          <b:Person>
            <b:First>L.</b:First>
            <b:Last>St. L. O'Dea</b:Last>
          </b:Person>
          <b:Person>
            <b:First>S.</b:First>
            <b:Last>Tsimikas</b:Last>
          </b:Person>
          <b:Person>
            <b:First>E.</b:First>
            <b:Last>Schneider</b:Last>
          </b:Person>
          <b:Person>
            <b:First>R. S.</b:First>
            <b:Last>Geary</b:Last>
          </b:Person>
          <b:Person>
            <b:First>B. P.</b:First>
            <b:Last>Monia</b:Last>
          </b:Person>
          <b:Person>
            <b:First>M.</b:First>
            <b:Last>Gertz</b:Last>
          </b:Person>
        </b:NameList>
      </b:Author>
    </b:Author>
    <b:Title>Design and rationale of the global phase 3 NEURO-TTRansform study of antisense oligonucleotide AKCEA-TTR-L</b:Title>
    <b:JournalName>Neurol Ther</b:JournalName>
    <b:URL>https://www.ncbi.nlm.nih.gov/pubmed/33638113</b:URL>
    <b:RefOrder>45</b:RefOrder>
  </b:Source>
  <b:Source>
    <b:Tag>453f4859-a34f-4062-bc21-ef1bc87dbbad</b:Tag>
    <b:SourceType>JournalArticle</b:SourceType>
    <b:PlacePublished>ULS Santa Maria, CAML, Instituto de Medicina Molecular, Faculdade de Medicina da Universidade de Lisboa, Lisbon, Portugal. imsconceicao@gmail.com. Boston University School of Medicine, Boston, MA, USA. Amyloidosis Center and Department of Neurology, Heidelberg University Hospital, Heidelberg, Germany. Instituto de Neurologia de Curitiba, Curitiba, Parana, Brazil. Indiana University School of Medicine, Indianapolis, IN, USA. University of Pennsylvania School of Medicine, Philadelphia, PA, USA. National Taiwan University Hospital, Taipei, Taiwan. Neuromuscular Disorders and ALS Department, Centre Hospitalier Universitaire La Timone, Marseille, France. Clinical Development, Ionis Pharmaceuticals, Inc., Carlsbad, CA, USA. Late-Stage Development, Cardiovascular, Renal, and Metabolism, BioPharmaceuticals R&amp;D, AstraZeneca, Gaithersburg, MA, USA. Preclinical Development, Ionis Pharmaceuticals, Inc, Carlsbad, CA, USA. Mayo Clinic, Rochester, MN, USA. OHSU Center for Hypertrophic Cardiomyopathy and Amyloidosis, Portland, OR, USA. CEPARM, Amyloidosis Center, University Hospital, Federal University of Rio de Janeiro, Rio de Janeiro, Brazil. Centro Hospitalar Universitario de Santo Antonio, Porto, Portugal.</b:PlacePublished>
    <b:Pages>6655-6666</b:Pages>
    <b:Volume>271</b:Volume>
    <b:StandardNumber>10</b:StandardNumber>
    <b:Day>13</b:Day>
    <b:Month>8</b:Month>
    <b:Year>2024</b:Year>
    <b:DOI>10.1007/s00415-024-12616-6</b:DOI>
    <b:Author>
      <b:Author>
        <b:NameList>
          <b:Person>
            <b:First>I.</b:First>
            <b:Last>Conceicao</b:Last>
          </b:Person>
          <b:Person>
            <b:First>J. L.</b:First>
            <b:Last>Berk</b:Last>
          </b:Person>
          <b:Person>
            <b:First>M.</b:First>
            <b:Last>Weiler</b:Last>
          </b:Person>
          <b:Person>
            <b:First>P. A.</b:First>
            <b:Last>Kowacs</b:Last>
          </b:Person>
          <b:Person>
            <b:First>N. R.</b:First>
            <b:Last>Dasgupta</b:Last>
          </b:Person>
          <b:Person>
            <b:First>S.</b:First>
            <b:Last>Khella</b:Last>
          </b:Person>
          <b:Person>
            <b:First>C. C.</b:First>
            <b:Last>Chao</b:Last>
          </b:Person>
          <b:Person>
            <b:First>S.</b:First>
            <b:Last>Attarian</b:Last>
          </b:Person>
          <b:Person>
            <b:First>T. J.</b:First>
            <b:Last>Kwoh</b:Last>
          </b:Person>
          <b:Person>
            <b:First>S. W.</b:First>
            <b:Last>Jung</b:Last>
          </b:Person>
          <b:Person>
            <b:First>J.</b:First>
            <b:Last>Chen</b:Last>
          </b:Person>
          <b:Person>
            <b:First>N. J.</b:First>
            <b:Last>Viney</b:Last>
          </b:Person>
          <b:Person>
            <b:First>R. Z.</b:First>
            <b:Last>Yu</b:Last>
          </b:Person>
          <b:Person>
            <b:First>M.</b:First>
            <b:Last>Gertz</b:Last>
          </b:Person>
          <b:Person>
            <b:First>A.</b:First>
            <b:Last>Masri</b:Last>
          </b:Person>
          <b:Person>
            <b:First>M. W.</b:First>
            <b:Last>Cruz</b:Last>
          </b:Person>
          <b:Person>
            <b:First>T.</b:First>
            <b:Last>Coelho</b:Last>
          </b:Person>
        </b:NameList>
      </b:Author>
    </b:Author>
    <b:Title>Switching from inotersen to eplontersen in patients with hereditary transthyretin-mediated amyloidosis with polyneuropathy: Analysis from NEURO-TTRansform</b:Title>
    <b:JournalName>J Neurol</b:JournalName>
    <b:URL>https://www.ncbi.nlm.nih.gov/pubmed/39138650</b:URL>
    <b:RefOrder>46</b:RefOrder>
  </b:Source>
  <b:Source>
    <b:Tag>dd8ff2f7-f769-4c3b-a1e8-d20ec143c4cc</b:Tag>
    <b:SourceType>JournalArticle</b:SourceType>
    <b:Pages>411</b:Pages>
    <b:Volume>16</b:Volume>
    <b:StandardNumber>1</b:StandardNumber>
    <b:Year>2021</b:Year>
    <b:DOI>10.1186/s13023-021-01960-9</b:DOI>
    <b:Author>
      <b:Author>
        <b:NameList>
          <b:Person>
            <b:First>D.</b:First>
            <b:Last>Adams</b:Last>
          </b:Person>
          <b:Person>
            <b:First>V.</b:First>
            <b:Last>Algalarrondo</b:Last>
          </b:Person>
          <b:Person>
            <b:First>M.</b:First>
            <b:Last>Polydefkis</b:Last>
          </b:Person>
          <b:Person>
            <b:First>N.</b:First>
            <b:Last>Sarswat</b:Last>
          </b:Person>
          <b:Person>
            <b:First>MS.</b:First>
            <b:Last>Slama</b:Last>
          </b:Person>
          <b:Person>
            <b:First>J.</b:First>
            <b:Last>Nativi-Nicolau</b:Last>
          </b:Person>
        </b:NameList>
      </b:Author>
    </b:Author>
    <b:Title>Expert opinion on monitoring symptomatic hereditary transthyretin-mediated amyloidosis and assessment of disease progression</b:Title>
    <b:JournalName>Orphanet J Rare Dis</b:JournalName>
    <b:RefOrder>47</b:RefOrder>
  </b:Source>
  <b:Source>
    <b:Tag>652b28cc-ec78-48dc-a48b-1c04009d36b1</b:Tag>
    <b:SourceType>JournalArticle</b:SourceType>
    <b:PlacePublished>Department of Public Health and Clinical Medicine, Umeå University, Umeå S-901 87, Sweden. jonas.wixner@medicin.umu.se.</b:PlacePublished>
    <b:Pages>61</b:Pages>
    <b:Volume>9</b:Volume>
    <b:Day>27</b:Day>
    <b:Month>4</b:Month>
    <b:Year>2014</b:Year>
    <b:DOI>10.1186/1750-1172-9-61</b:DOI>
    <b:Author>
      <b:Author>
        <b:NameList>
          <b:Person>
            <b:First>J.</b:First>
            <b:Last>Wixner</b:Last>
          </b:Person>
          <b:Person>
            <b:First>R.</b:First>
            <b:Last>Mundayat</b:Last>
          </b:Person>
          <b:Person>
            <b:First>O. N.</b:First>
            <b:Last>Karayal</b:Last>
          </b:Person>
          <b:Person>
            <b:First>I.</b:First>
            <b:Last>Anan</b:Last>
          </b:Person>
          <b:Person>
            <b:First>P.</b:First>
            <b:Last>Karling</b:Last>
          </b:Person>
          <b:Person>
            <b:First>O. B.</b:First>
            <b:Last>Suhr</b:Last>
          </b:Person>
        </b:NameList>
      </b:Author>
    </b:Author>
    <b:Title>THAOS: gastrointestinal manifestations of transthyretin amyloidosis - common complications of a rare disease</b:Title>
    <b:JournalName>Orphanet J Rare Dis</b:JournalName>
    <b:RefOrder>48</b:RefOrder>
  </b:Source>
  <b:Source>
    <b:Tag>1e86d1e3-87cf-48d4-9e54-fb9cd3572cdc</b:Tag>
    <b:SourceType>JournalArticle</b:SourceType>
    <b:PlacePublished>Centro Hospitalar Universitario do Porto, Porto, Portugal. Hospital Universitario Clementino Fraga Filho, Federal University of Rio de Janeiro, Rio de Janeiro, Brazil. National Taiwan University Hospital, Taipei, Taiwan. Istanbul Universitesi-Istanbul Tip Fakultesi, Istanbul, Turkey. Umea University, Umea, Sweden. Amyloidosis Center and Department of Neurology, Heidelberg University Hospital, Heidelberg, Germany. Neurology Department, Fleni, Buenos Aires, Argentina. Indiana University School of Medicine, Indianapolis, IN, USA. Ionis Pharmaceuticals, Inc., Carlsbad, CA, USA. Mayo Clinic, Rochester, MN, USA. Kumamoto University, Kumamoto, Japan. Centre for Amyloidosis, University College London, London, UK. Department of Neurology, University of Pennsylvania School of Medicine, Philadelphia, PA, USA. Division of Hematology, Mayo Clinic, Rochester, MN, USA. Amyloidosis Research and Treatment Centre, IRCCS Fondazione Policlinico San Matteo, Pavia, Italy. Amyloidosis Center, School of Medicine/Boston Medical Center, Boston University, 72 East Concord St., K503, Boston, MA, 02118, USA. jberk@bu.edu.</b:PlacePublished>
    <b:Pages>267-287</b:Pages>
    <b:Volume>12</b:Volume>
    <b:StandardNumber>1</b:StandardNumber>
    <b:Day>16</b:Day>
    <b:Year>2023</b:Year>
    <b:Month>Feb</b:Month>
    <b:DOI>10.1007/s40120-022-00414-z</b:DOI>
    <b:Author>
      <b:Author>
        <b:NameList>
          <b:Person>
            <b:First>T.</b:First>
            <b:Last>Coelho</b:Last>
          </b:Person>
          <b:Person>
            <b:First>M.</b:First>
            <b:Last>Waddington Cruz</b:Last>
          </b:Person>
          <b:Person>
            <b:First>C. C.</b:First>
            <b:Last>Chao</b:Last>
          </b:Person>
          <b:Person>
            <b:First>Y.</b:First>
            <b:Last>Parman</b:Last>
          </b:Person>
          <b:Person>
            <b:First>J.</b:First>
            <b:Last>Wixner</b:Last>
          </b:Person>
          <b:Person>
            <b:First>M.</b:First>
            <b:Last>Weiler</b:Last>
          </b:Person>
          <b:Person>
            <b:First>F. A.</b:First>
            <b:Last>Barroso</b:Last>
          </b:Person>
          <b:Person>
            <b:First>N. R.</b:First>
            <b:Last>Dasgupta</b:Last>
          </b:Person>
          <b:Person>
            <b:First>S. W.</b:First>
            <b:Last>Jung</b:Last>
          </b:Person>
          <b:Person>
            <b:First>E.</b:First>
            <b:Last>Schneider</b:Last>
          </b:Person>
          <b:Person>
            <b:First>N. J.</b:First>
            <b:Last>Viney</b:Last>
          </b:Person>
          <b:Person>
            <b:First>P. J. B.</b:First>
            <b:Last>Dyck</b:Last>
          </b:Person>
          <b:Person>
            <b:First>Y.</b:First>
            <b:Last>Ando</b:Last>
          </b:Person>
          <b:Person>
            <b:First>J. D.</b:First>
            <b:Last>Gillmore</b:Last>
          </b:Person>
          <b:Person>
            <b:First>S.</b:First>
            <b:Last>Khella</b:Last>
          </b:Person>
          <b:Person>
            <b:First>M. A.</b:First>
            <b:Last>Gertz</b:Last>
          </b:Person>
          <b:Person>
            <b:First>L.</b:First>
            <b:Last>Obici</b:Last>
          </b:Person>
          <b:Person>
            <b:First>J. L.</b:First>
            <b:Last>Berk</b:Last>
          </b:Person>
        </b:NameList>
      </b:Author>
    </b:Author>
    <b:Title>Characteristics of patients with hereditary transthyretin amyloidosis-polyneuropathy (ATTRv-PN) in NEURO-TTRansform, an open-label phase 3 study of eplontersen</b:Title>
    <b:JournalName>Neurol Ther</b:JournalName>
    <b:URL>https://www.ncbi.nlm.nih.gov/pubmed/36525140</b:URL>
    <b:RefOrder>49</b:RefOrder>
  </b:Source>
  <b:Source>
    <b:Tag>7848972f-7eb4-4e50-bccd-f83b528eb9d3</b:Tag>
    <b:SourceType>JournalArticle</b:SourceType>
    <b:PlacePublished>From Assistance Publique-Hopitaux de Paris (APHP), National Reference Center for Familial Amyloidotic Polyneuropathy, Centre Hospitalier Universitaire (CHU) Bicetre, INSERM Unite 1195, Universite Paris-Sud, Le Kremlin-Bicetre (D.A.), the Department of Neuromuscular Disorders and ALS, Hopital de la Timone, Marseille (S.A.), and the Department of Neurology, Amyloid Network, CHU Henri Mondor-APHP, Creteil (V.P.-B.) - all in France; the National Institute of Medical Sciences and Nutrition-Salvador Zubiran, Mexico City (A.G.-D.); the Department of Clinical Research, eStudySite, San Diego, CA (W.D.O.); the Department of Neurology, National Taiwan University Hospital (C.-C.Y.), and the Department of Neurology, Taipei Veterans General Hospital (K.-P.L.), Taipei, Taiwan; Kumamoto University Hospital, Kumamoto (M.U.), and the Department of Medicine (Neurology and Rheumatology), Shinshu University School of Medicine, Matsumoto (Y.S.) - both in Japan; the Department of Cardiology, University of Heidelberg, Heidelberg (A.V.K.), and Medizinische Klinik B fur Gastroenterologie und Hepatologie, Universitatsklinikum Munster, Munster (H.H.S.) - both in Germany; University Multiprofile Hospital for Active Treatment, Sofia, Bulgaria (I.T.); Hospital de Santo Antonio, Centro Hospitalar do Porto, Porto, Portugal (T.C.); the Amyloidosis Center, Department of Medicine, Boston Medical Center (J.L.B.), and Harvard Medical School (S.D.S.), Boston; the Department of Clinical and Experimental Medicine, University Hospital of Messina, Messina, Italy (G.V.); the Departments of Neurology and Medicine, Vancouver General Hospital, Vancouver, BC, Canada (M.M.M.); the Department of Nephrology, Hospital Clinic, Barcelona (J.M.C.), and the Balearic Islands Health Research Institute and Hospital Son Llatzer, Palma de Mallorca (J.B.) - all in Spain; the Department of Neurology, Columbia University, College of Physicians and Surgeons, New York (T.H.B.); Samsung Medical Center, Sungkyunkwan University School of Medicine (B.J.K.), and the the Department of Neurology, Konkuk University Medical Center (J.O.), Seoul, South Korea; the Department of Neurology, Istanbul University, Istanbul, Turkey (Y.P.); the Division of Medicine, University College London, London (P.N.H.); Johns Hopkins Bayview Medical Center, Baltimore (M.P.); the Department of Neurology, Mayo Clinic, Rochester, MN (P.J.D.); Alnylam Pharmaceuticals, Cambridge, MA (P.J.G., S.G., J.C., A.L.S., S.V.N., M.T.S., P.P.G., A.K.V., J.A.G.); and the Department of Public Health and Clinical Medicine, Umea University, Umea, Sweden (O.B.S.).</b:PlacePublished>
    <b:Pages>11–21</b:Pages>
    <b:Volume>379</b:Volume>
    <b:StandardNumber>1</b:StandardNumber>
    <b:Year>2018</b:Year>
    <b:Month>Jul 5</b:Month>
    <b:DOI>10.1056/NEJMoa1716153</b:DOI>
    <b:Author>
      <b:Author>
        <b:NameList>
          <b:Person>
            <b:First>D.</b:First>
            <b:Last>Adams</b:Last>
          </b:Person>
          <b:Person>
            <b:First>A.</b:First>
            <b:Last>Gonzalez-Duarte</b:Last>
          </b:Person>
          <b:Person>
            <b:First>W. D.</b:First>
            <b:Last>O'Riordan</b:Last>
          </b:Person>
          <b:Person>
            <b:First>C. C.</b:First>
            <b:Last>Yang</b:Last>
          </b:Person>
          <b:Person>
            <b:First>M.</b:First>
            <b:Last>Ueda</b:Last>
          </b:Person>
          <b:Person>
            <b:First>A. V.</b:First>
            <b:Last>Kristen</b:Last>
          </b:Person>
          <b:Person>
            <b:First>I.</b:First>
            <b:Last>Tournev</b:Last>
          </b:Person>
          <b:Person>
            <b:First>H. H.</b:First>
            <b:Last>Schmidt</b:Last>
          </b:Person>
          <b:Person>
            <b:First>T.</b:First>
            <b:Last>Coelho</b:Last>
          </b:Person>
          <b:Person>
            <b:First>J. L.</b:First>
            <b:Last>Berk</b:Last>
          </b:Person>
          <b:Person>
            <b:First>K. P.</b:First>
            <b:Last>Lin</b:Last>
          </b:Person>
          <b:Person>
            <b:First>G.</b:First>
            <b:Last>Vita</b:Last>
          </b:Person>
          <b:Person>
            <b:First>S.</b:First>
            <b:Last>Attarian</b:Last>
          </b:Person>
          <b:Person>
            <b:First>V.</b:First>
            <b:Last>Plante-Bordeneuve</b:Last>
          </b:Person>
          <b:Person>
            <b:First>M. M.</b:First>
            <b:Last>Mezei</b:Last>
          </b:Person>
          <b:Person>
            <b:First>J. M.</b:First>
            <b:Last>Campistol</b:Last>
          </b:Person>
          <b:Person>
            <b:First>J.</b:First>
            <b:Last>Buades</b:Last>
          </b:Person>
          <b:Person>
            <b:First>T. H., 3rd</b:First>
            <b:Last>Brannagan</b:Last>
          </b:Person>
          <b:Person>
            <b:First>B. J.</b:First>
            <b:Last>Kim</b:Last>
          </b:Person>
          <b:Person>
            <b:First>J.</b:First>
            <b:Last>Oh</b:Last>
          </b:Person>
          <b:Person>
            <b:First>Y.</b:First>
            <b:Last>Parman</b:Last>
          </b:Person>
          <b:Person>
            <b:First>Y.</b:First>
            <b:Last>Sekijima</b:Last>
          </b:Person>
          <b:Person>
            <b:First>P. N.</b:First>
            <b:Last>Hawkins</b:Last>
          </b:Person>
          <b:Person>
            <b:First>S. D.</b:First>
            <b:Last>Solomon</b:Last>
          </b:Person>
          <b:Person>
            <b:First>M.</b:First>
            <b:Last>Polydefkis</b:Last>
          </b:Person>
          <b:Person>
            <b:First>P. J.</b:First>
            <b:Last>Dyck</b:Last>
          </b:Person>
          <b:Person>
            <b:First>P. J.</b:First>
            <b:Last>Gandhi</b:Last>
          </b:Person>
          <b:Person>
            <b:First>S.</b:First>
            <b:Last>Goyal</b:Last>
          </b:Person>
          <b:Person>
            <b:First>J.</b:First>
            <b:Last>Chen</b:Last>
          </b:Person>
          <b:Person>
            <b:First>A. L.</b:First>
            <b:Last>Strahs</b:Last>
          </b:Person>
          <b:Person>
            <b:First>S. V.</b:First>
            <b:Last>Nochur</b:Last>
          </b:Person>
          <b:Person>
            <b:First>M. T.</b:First>
            <b:Last>Sweetser</b:Last>
          </b:Person>
          <b:Person>
            <b:First>P. P.</b:First>
            <b:Last>Garg</b:Last>
          </b:Person>
          <b:Person>
            <b:First>A. K.</b:First>
            <b:Last>Vaishnaw</b:Last>
          </b:Person>
          <b:Person>
            <b:First>J. A.</b:First>
            <b:Last>Gollob</b:Last>
          </b:Person>
          <b:Person>
            <b:First>O. B.</b:First>
            <b:Last>Suhr</b:Last>
          </b:Person>
        </b:NameList>
      </b:Author>
    </b:Author>
    <b:Title>Patisiran, an RNAi therapeutic, for hereditary transthyretin amyloidosis</b:Title>
    <b:JournalName>N Engl J Med</b:JournalName>
    <b:URL>https://www.ncbi.nlm.nih.gov/pubmed/29972753</b:URL>
    <b:RefOrder>50</b:RefOrder>
  </b:Source>
  <b:Source>
    <b:Tag>cc34ae6d-fc93-4393-8efd-91ed95dfa4e2</b:Tag>
    <b:SourceType>JournalArticle</b:SourceType>
    <b:PlacePublished>Centre for the Study of Amyloidoses, Hospital Santo Antonio, Porto, Portugal.</b:PlacePublished>
    <b:Pages>63–76</b:Pages>
    <b:Volume>29</b:Volume>
    <b:StandardNumber>1</b:StandardNumber>
    <b:Day>13</b:Day>
    <b:Year>2013</b:Year>
    <b:Month>Jan</b:Month>
    <b:DOI>10.1185/03007995.2012.754348</b:DOI>
    <b:Author>
      <b:Author>
        <b:NameList>
          <b:Person>
            <b:First>T.</b:First>
            <b:Last>Coelho</b:Last>
          </b:Person>
          <b:Person>
            <b:First>M. S.</b:First>
            <b:Last>Maurer</b:Last>
          </b:Person>
          <b:Person>
            <b:First>O. B.</b:First>
            <b:Last>Suhr</b:Last>
          </b:Person>
        </b:NameList>
      </b:Author>
    </b:Author>
    <b:Title>THAOS - The Transthyretin Amyloidosis Outcomes Survey: Initial report on clinical manifestations in patients with hereditary and wild-type transthyretin amyloidosis</b:Title>
    <b:JournalName>Curr Med Res Opin</b:JournalName>
    <b:URL>https://www.ncbi.nlm.nih.gov/pubmed/23193944</b:URL>
    <b:RefOrder>51</b:RefOrder>
  </b:Source>
  <b:Source>
    <b:Tag>7a32cbcb-ebe3-4950-ae1f-51e14b36991f</b:Tag>
    <b:SourceType>JournalArticle</b:SourceType>
    <b:PlacePublished>Columbia University College of Physicians and Surgeons, New York, New York. Electronic address: msm10@cumc.columbia.edu. Cleveland Clinic, Cleveland, Ohio. Mayo Clinic, Rochester, Minnesota. Stanford University School of Medicine, Stanford, California. Penn Philadelphia Heart Institute, Philadelphia, Pennsylvania. Johns Hopkins University, Baltimore, Maryland. Vanderbilt University School of Medicine, Nashville, Tennessee. University of Maryland, Baltimore, Maryland. Northwestern University Feinberg School of Medicine, Chicago, Illinois. Mayo Clinic, Phoenix, Arizona. Department of Cardiovascular Diseases, John Ochsner Heart and Vascular Institute, Ochsner Clinical School-University of Queensland School of Medicine New Orleans, Louisiana. Allegheny General Hospital, Pittsburgh, Pennsylvania. Advocate Christ Medical Center, Chicago, Illinois. Yale-New Haven Hospital, New Haven, Connecticut. University of Chicago Medical Center, Chicago, Illinois. University of Michigan, Ann Arbor, Michigan; Ann Arbor Veterans Affairs Health System, Ann Arbor, Michigan. Amyloidosis Center Medical University of Heidelberg, Heidelberg, Germany. University Hospital Henri Mondor, Créteil, France. Hospital de Santo António, Centro Hospitalar do Porto, Portugal. Pfizer Inc, New York, New York. Public Health and Clinical Medicine, Umeå University, Umeå, Sweden. University Hospital, Federal University of Rio de Janeiro, Rio de Janeiro, Brazil. University of Bologna, Bologna, Italy.</b:PlacePublished>
    <b:Pages>161–172</b:Pages>
    <b:Volume>68</b:Volume>
    <b:StandardNumber>2</b:StandardNumber>
    <b:Year>2016</b:Year>
    <b:Day>12</b:Day>
    <b:Month>7</b:Month>
    <b:DOI>10.1016/j.jacc.2016.03.596</b:DOI>
    <b:Author>
      <b:Author>
        <b:NameList>
          <b:Person>
            <b:First>M. S.</b:First>
            <b:Last>Maurer</b:Last>
          </b:Person>
          <b:Person>
            <b:First>M.</b:First>
            <b:Last>Hanna</b:Last>
          </b:Person>
          <b:Person>
            <b:First>M.</b:First>
            <b:Last>Grogan</b:Last>
          </b:Person>
          <b:Person>
            <b:First>A.</b:First>
            <b:Last>Dispenzieri</b:Last>
          </b:Person>
          <b:Person>
            <b:First>R.</b:First>
            <b:Last>Witteles</b:Last>
          </b:Person>
          <b:Person>
            <b:First>B.</b:First>
            <b:Last>Drachman</b:Last>
          </b:Person>
          <b:Person>
            <b:First>D. P.</b:First>
            <b:Last>Judge</b:Last>
          </b:Person>
          <b:Person>
            <b:First>D. J.</b:First>
            <b:Last>Lenihan</b:Last>
          </b:Person>
          <b:Person>
            <b:First>S. S.</b:First>
            <b:Last>Gottlieb</b:Last>
          </b:Person>
          <b:Person>
            <b:First>S. J.</b:First>
            <b:Last>Shah</b:Last>
          </b:Person>
          <b:Person>
            <b:First>D. E.</b:First>
            <b:Last>Steidley</b:Last>
          </b:Person>
          <b:Person>
            <b:First>H.</b:First>
            <b:Last>Ventura</b:Last>
          </b:Person>
          <b:Person>
            <b:First>S.</b:First>
            <b:Last>Murali</b:Last>
          </b:Person>
          <b:Person>
            <b:First>M. A.</b:First>
            <b:Last>Silver</b:Last>
          </b:Person>
          <b:Person>
            <b:First>D.</b:First>
            <b:Last>Jacoby</b:Last>
          </b:Person>
          <b:Person>
            <b:First>S.</b:First>
            <b:Last>Fedson</b:Last>
          </b:Person>
          <b:Person>
            <b:First>S. L.</b:First>
            <b:Last>Hummel</b:Last>
          </b:Person>
          <b:Person>
            <b:First>A. V.</b:First>
            <b:Last>Kristen</b:Last>
          </b:Person>
          <b:Person>
            <b:First>T.</b:First>
            <b:Last>Damy</b:Last>
          </b:Person>
          <b:Person>
            <b:First>V.</b:First>
            <b:Last>Planté-Bordeneuve</b:Last>
          </b:Person>
          <b:Person>
            <b:First>T.</b:First>
            <b:Last>Coelho</b:Last>
          </b:Person>
          <b:Person>
            <b:First>R.</b:First>
            <b:Last>Mundayat</b:Last>
          </b:Person>
          <b:Person>
            <b:First>O. B.</b:First>
            <b:Last>Suhr</b:Last>
          </b:Person>
          <b:Person>
            <b:First>M.</b:First>
            <b:Last>Waddington Cruz</b:Last>
          </b:Person>
          <b:Person>
            <b:First>C.</b:First>
            <b:Last>Rapezzi</b:Last>
          </b:Person>
        </b:NameList>
      </b:Author>
    </b:Author>
    <b:Title>Genotype and phenotype of transthyretin cardiac amyloidosis: THAOS (Transthyretin Amyloid Outcome Survey)</b:Title>
    <b:JournalName>J Am Coll Cardiol</b:JournalName>
    <b:RefOrder>52</b:RefOrder>
  </b:Source>
  <b:Source>
    <b:Tag>6d2505a7-881b-4f1f-9c62-c5dd40c268b7</b:Tag>
    <b:SourceType>JournalArticle</b:SourceType>
    <b:PlacePublished>Department of Neurology, APHP, CHU de Bicetre, Le Kremlin Bicetre, France; APHP, CHU de Bicetre, French national reference centre for FAP (NNERF), Le Kremlin Bicetre, France.</b:PlacePublished>
    <b:Pages>1539–1545</b:Pages>
    <b:Volume>20</b:Volume>
    <b:StandardNumber>12</b:StandardNumber>
    <b:Day>9</b:Day>
    <b:Year>2013</b:Year>
    <b:Month>Dec</b:Month>
    <b:DOI>10.1111/ene.12225</b:DOI>
    <b:Author>
      <b:Author>
        <b:NameList>
          <b:Person>
            <b:First>P.</b:First>
            <b:Last>Lozeron</b:Last>
          </b:Person>
          <b:Person>
            <b:First>M.</b:First>
            <b:Last>Theaudin</b:Last>
          </b:Person>
          <b:Person>
            <b:First>Z.</b:First>
            <b:Last>Mincheva</b:Last>
          </b:Person>
          <b:Person>
            <b:First>B.</b:First>
            <b:Last>Ducot</b:Last>
          </b:Person>
          <b:Person>
            <b:First>C.</b:First>
            <b:Last>Lacroix</b:Last>
          </b:Person>
          <b:Person>
            <b:First>D.</b:First>
            <b:Last>Adams</b:Last>
          </b:Person>
          <b:Person>
            <b:First>F. A. P.</b:First>
            <b:Last>French Network for</b:Last>
          </b:Person>
        </b:NameList>
      </b:Author>
    </b:Author>
    <b:Title>Effect on disability and safety of Tafamidis in late onset of Met30 transthyretin familial amyloid polyneuropathy</b:Title>
    <b:JournalName>Eur J Neurol</b:JournalName>
    <b:URL>https://www.ncbi.nlm.nih.gov/pubmed/23834402</b:URL>
    <b:RefOrder>53</b:RefOrder>
  </b:Source>
  <b:Source>
    <b:Tag>3037647b-4eec-4eb7-bf11-7b4c32974d1a</b:Tag>
    <b:SourceType>JournalArticle</b:SourceType>
    <b:PlacePublished>Amyloid Research and Treatment Center, IRCCS Fondazione Policlinico San Matteo, University of Pavia, Via Golgi 19, 27100, Pavia, Italy, gmerlini@unipv.it.</b:PlacePublished>
    <b:Pages>1011–1020</b:Pages>
    <b:Volume>6</b:Volume>
    <b:StandardNumber>6</b:StandardNumber>
    <b:Day>8</b:Day>
    <b:Year>2013</b:Year>
    <b:Month>Dec</b:Month>
    <b:DOI>10.1007/s12265-013-9512-x</b:DOI>
    <b:Author>
      <b:Author>
        <b:NameList>
          <b:Person>
            <b:First>G.</b:First>
            <b:Last>Merlini</b:Last>
          </b:Person>
          <b:Person>
            <b:First>V.</b:First>
            <b:Last>Plante-Bordeneuve</b:Last>
          </b:Person>
          <b:Person>
            <b:First>D. P.</b:First>
            <b:Last>Judge</b:Last>
          </b:Person>
          <b:Person>
            <b:First>H.</b:First>
            <b:Last>Schmidt</b:Last>
          </b:Person>
          <b:Person>
            <b:First>L.</b:First>
            <b:Last>Obici</b:Last>
          </b:Person>
          <b:Person>
            <b:First>S.</b:First>
            <b:Last>Perlini</b:Last>
          </b:Person>
          <b:Person>
            <b:First>J.</b:First>
            <b:Last>Packman</b:Last>
          </b:Person>
          <b:Person>
            <b:First>T.</b:First>
            <b:Last>Tripp</b:Last>
          </b:Person>
          <b:Person>
            <b:First>D. R.</b:First>
            <b:Last>Grogan</b:Last>
          </b:Person>
        </b:NameList>
      </b:Author>
    </b:Author>
    <b:Title>Effects of tafamidis on transthyretin stabilization and clinical outcomes in patients with non-Val30Met transthyretin amyloidosis</b:Title>
    <b:JournalName>J Cardiovasc Transl Res</b:JournalName>
    <b:URL>https://www.ncbi.nlm.nih.gov/pubmed/24101373</b:URL>
    <b:RefOrder>54</b:RefOrder>
  </b:Source>
  <b:Source>
    <b:Tag>39fe3826-4da8-4886-81e7-3ff2989150f6</b:Tag>
    <b:SourceType>JournalArticle</b:SourceType>
    <b:PlacePublished>Hospital de Santo António, Porto, Portugal. tcoelho@netcabo.pt</b:PlacePublished>
    <b:Pages>785–92</b:Pages>
    <b:Volume>79</b:Volume>
    <b:StandardNumber>8</b:StandardNumber>
    <b:Day>21</b:Day>
    <b:Month>8</b:Month>
    <b:Year>2012</b:Year>
    <b:DOI>10.1212/WNL.0b013e3182661eb1</b:DOI>
    <b:Author>
      <b:Author>
        <b:NameList>
          <b:Person>
            <b:First>T.</b:First>
            <b:Last>Coelho</b:Last>
          </b:Person>
          <b:Person>
            <b:First>L. F.</b:First>
            <b:Last>Maia</b:Last>
          </b:Person>
          <b:Person>
            <b:First>A.</b:First>
            <b:Last>Martins da Silva</b:Last>
          </b:Person>
          <b:Person>
            <b:First>M.</b:First>
            <b:Last>Waddington Cruz</b:Last>
          </b:Person>
          <b:Person>
            <b:First>V.</b:First>
            <b:Last>Planté-Bordeneuve</b:Last>
          </b:Person>
          <b:Person>
            <b:First>P.</b:First>
            <b:Last>Lozeron</b:Last>
          </b:Person>
          <b:Person>
            <b:First>O. B.</b:First>
            <b:Last>Suhr</b:Last>
          </b:Person>
          <b:Person>
            <b:First>J. M.</b:First>
            <b:Last>Campistol</b:Last>
          </b:Person>
          <b:Person>
            <b:First>I. M.</b:First>
            <b:Last>Conceição</b:Last>
          </b:Person>
          <b:Person>
            <b:First>H. H.</b:First>
            <b:Last>Schmidt</b:Last>
          </b:Person>
          <b:Person>
            <b:First>P.</b:First>
            <b:Last>Trigo</b:Last>
          </b:Person>
          <b:Person>
            <b:First>J. W.</b:First>
            <b:Last>Kelly</b:Last>
          </b:Person>
          <b:Person>
            <b:First>R.</b:First>
            <b:Last>Labaudinière</b:Last>
          </b:Person>
          <b:Person>
            <b:First>J.</b:First>
            <b:Last>Chan</b:Last>
          </b:Person>
          <b:Person>
            <b:First>J.</b:First>
            <b:Last>Packman</b:Last>
          </b:Person>
          <b:Person>
            <b:First>A.</b:First>
            <b:Last>Wilson</b:Last>
          </b:Person>
          <b:Person>
            <b:First>D. R.</b:First>
            <b:Last>Grogan</b:Last>
          </b:Person>
        </b:NameList>
      </b:Author>
    </b:Author>
    <b:Title>Tafamidis for transthyretin familial amyloid polyneuropathy: a randomized, controlled trial</b:Title>
    <b:JournalName>Neurology</b:JournalName>
    <b:RefOrder>55</b:RefOrder>
  </b:Source>
  <b:Source>
    <b:Tag>7be43ecf-3ef3-49d0-9148-3979964128fb</b:Tag>
    <b:SourceType>JournalArticle</b:SourceType>
    <b:PlacePublished>Unidade Clinica de Paramiloidose, Hospital de Santo Antonio, Largo Prof Abel Salazar, 4099-001, Porto, Portugal, tcoelho@netcabo.pt.</b:PlacePublished>
    <b:Pages>2802-14</b:Pages>
    <b:Volume>260</b:Volume>
    <b:StandardNumber>11</b:StandardNumber>
    <b:Day>22</b:Day>
    <b:Year>2013</b:Year>
    <b:Month>Nov</b:Month>
    <b:DOI>10.1007/s00415-013-7051-7</b:DOI>
    <b:Author>
      <b:Author>
        <b:NameList>
          <b:Person>
            <b:First>T.</b:First>
            <b:Last>Coelho</b:Last>
          </b:Person>
          <b:Person>
            <b:First>L. F.</b:First>
            <b:Last>Maia</b:Last>
          </b:Person>
          <b:Person>
            <b:First>A. M.</b:First>
            <b:Last>da Silva</b:Last>
          </b:Person>
          <b:Person>
            <b:First>M. W.</b:First>
            <b:Last>Cruz</b:Last>
          </b:Person>
          <b:Person>
            <b:First>V.</b:First>
            <b:Last>Plante-Bordeneuve</b:Last>
          </b:Person>
          <b:Person>
            <b:First>O. B.</b:First>
            <b:Last>Suhr</b:Last>
          </b:Person>
          <b:Person>
            <b:First>I.</b:First>
            <b:Last>Conceicao</b:Last>
          </b:Person>
          <b:Person>
            <b:First>H. H.</b:First>
            <b:Last>Schmidt</b:Last>
          </b:Person>
          <b:Person>
            <b:First>P.</b:First>
            <b:Last>Trigo</b:Last>
          </b:Person>
          <b:Person>
            <b:First>J. W.</b:First>
            <b:Last>Kelly</b:Last>
          </b:Person>
          <b:Person>
            <b:First>R.</b:First>
            <b:Last>Labaudiniere</b:Last>
          </b:Person>
          <b:Person>
            <b:First>J.</b:First>
            <b:Last>Chan</b:Last>
          </b:Person>
          <b:Person>
            <b:First>J.</b:First>
            <b:Last>Packman</b:Last>
          </b:Person>
          <b:Person>
            <b:First>D. R.</b:First>
            <b:Last>Grogan</b:Last>
          </b:Person>
        </b:NameList>
      </b:Author>
    </b:Author>
    <b:Title>Long-term effects of tafamidis for the treatment of transthyretin familial amyloid polyneuropathy</b:Title>
    <b:JournalName>J Neurol</b:JournalName>
    <b:URL>https://www.ncbi.nlm.nih.gov/pubmed/23974642</b:URL>
    <b:RefOrder>56</b:RefOrder>
  </b:Source>
</b:Sourc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mso-contentType ?>
<FormTemplates xmlns="http://schemas.microsoft.com/sharepoint/v3/contenttype/forms">
  <Display>DocumentLibraryForm</Display>
  <Edit>DocumentLibraryForm</Edit>
  <New>DocumentLibraryForm</New>
</FormTemplates>
</file>

<file path=customXml/item7.xml><?xml version="1.0" encoding="utf-8"?>
<ct:contentTypeSchema xmlns:ct="http://schemas.microsoft.com/office/2006/metadata/contentType" xmlns:ma="http://schemas.microsoft.com/office/2006/metadata/properties/metaAttributes" ct:_="" ma:_="" ma:contentTypeName="Document" ma:contentTypeID="0x01010073FE3438E5E447469A03D4DD0CCB9001" ma:contentTypeVersion="19" ma:contentTypeDescription="Create a new document." ma:contentTypeScope="" ma:versionID="789341fa312512e87ab5d6bd2eb2d21b">
  <xsd:schema xmlns:xsd="http://www.w3.org/2001/XMLSchema" xmlns:xs="http://www.w3.org/2001/XMLSchema" xmlns:p="http://schemas.microsoft.com/office/2006/metadata/properties" xmlns:ns2="0474a952-fdcd-4647-8ab9-1d2527efe9ca" xmlns:ns3="5b5be292-f55b-428b-9d22-1c3e1f6539a1" targetNamespace="http://schemas.microsoft.com/office/2006/metadata/properties" ma:root="true" ma:fieldsID="fd3d90256f31f6875398b08e61f131b8" ns2:_="" ns3:_="">
    <xsd:import namespace="0474a952-fdcd-4647-8ab9-1d2527efe9ca"/>
    <xsd:import namespace="5b5be292-f55b-428b-9d22-1c3e1f6539a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74a952-fdcd-4647-8ab9-1d2527efe9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b5be292-f55b-428b-9d22-1c3e1f6539a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57941c2-8d6b-4050-afaf-8e9426a128ed}" ma:internalName="TaxCatchAll" ma:showField="CatchAllData" ma:web="5b5be292-f55b-428b-9d22-1c3e1f6539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8.xml><?xml version="1.0" encoding="utf-8"?>
<p:properties xmlns:p="http://schemas.microsoft.com/office/2006/metadata/properties" xmlns:xsi="http://www.w3.org/2001/XMLSchema-instance" xmlns:pc="http://schemas.microsoft.com/office/infopath/2007/PartnerControls">
  <documentManagement>
    <lcf76f155ced4ddcb4097134ff3c332f xmlns="0474a952-fdcd-4647-8ab9-1d2527efe9ca">
      <Terms xmlns="http://schemas.microsoft.com/office/infopath/2007/PartnerControls"/>
    </lcf76f155ced4ddcb4097134ff3c332f>
    <TaxCatchAll xmlns="5b5be292-f55b-428b-9d22-1c3e1f6539a1" xsi:nil="true"/>
    <SharedWithUsers xmlns="5b5be292-f55b-428b-9d22-1c3e1f6539a1">
      <UserInfo>
        <DisplayName>Emma Court</DisplayName>
        <AccountId>307</AccountId>
        <AccountType/>
      </UserInfo>
    </SharedWithUsers>
  </documentManagement>
</p:properties>
</file>

<file path=customXml/item9.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747E73B-F9E7-43DC-91CA-B426973F074C}">
  <ds:schemaRefs>
    <ds:schemaRef ds:uri="http://schemas.microsoft.com/office/2006/metadata/properties"/>
    <ds:schemaRef ds:uri="http://schemas.microsoft.com/office/infopath/2007/PartnerControls"/>
    <ds:schemaRef ds:uri="5b5be292-f55b-428b-9d22-1c3e1f6539a1"/>
    <ds:schemaRef ds:uri="0474a952-fdcd-4647-8ab9-1d2527efe9ca"/>
  </ds:schemaRefs>
</ds:datastoreItem>
</file>

<file path=customXml/itemProps2.xml><?xml version="1.0" encoding="utf-8"?>
<ds:datastoreItem xmlns:ds="http://schemas.openxmlformats.org/officeDocument/2006/customXml" ds:itemID="{852EC958-F2C1-48B1-8797-73FC1599AC67}">
  <ds:schemaRefs>
    <ds:schemaRef ds:uri="http://schemas.microsoft.com/sharepoint/v3/contenttype/forms"/>
  </ds:schemaRefs>
</ds:datastoreItem>
</file>

<file path=customXml/itemProps3.xml><?xml version="1.0" encoding="utf-8"?>
<ds:datastoreItem xmlns:ds="http://schemas.openxmlformats.org/officeDocument/2006/customXml" ds:itemID="{986516BF-F958-0A46-8E66-BA446FAC17BE}">
  <ds:schemaRefs>
    <ds:schemaRef ds:uri="http://schemas.openxmlformats.org/officeDocument/2006/bibliography"/>
  </ds:schemaRefs>
</ds:datastoreItem>
</file>

<file path=customXml/itemProps4.xml><?xml version="1.0" encoding="utf-8"?>
<ds:datastoreItem xmlns:ds="http://schemas.openxmlformats.org/officeDocument/2006/customXml" ds:itemID="{448F4F00-BA42-4074-8D99-9A8B085F4171}">
  <ds:schemaRefs>
    <ds:schemaRef ds:uri="http://schemas.microsoft.com/sharepoint/v3/contenttype/forms"/>
  </ds:schemaRefs>
</ds:datastoreItem>
</file>

<file path=customXml/itemProps5.xml><?xml version="1.0" encoding="utf-8"?>
<ds:datastoreItem xmlns:ds="http://schemas.openxmlformats.org/officeDocument/2006/customXml" ds:itemID="{67B09513-8522-4EF6-952E-8BCD3C6CA925}">
  <ds:schemaRefs>
    <ds:schemaRef ds:uri="http://schemas.microsoft.com/sharepoint/v3/contenttype/forms"/>
  </ds:schemaRefs>
</ds:datastoreItem>
</file>

<file path=customXml/itemProps6.xml><?xml version="1.0" encoding="utf-8"?>
<ds:datastoreItem xmlns:ds="http://schemas.openxmlformats.org/officeDocument/2006/customXml" ds:itemID="{3A5C47C6-894D-42D1-9338-27B8A83805FE}">
  <ds:schemaRefs>
    <ds:schemaRef ds:uri="http://schemas.microsoft.com/sharepoint/v3/contenttype/forms"/>
  </ds:schemaRefs>
</ds:datastoreItem>
</file>

<file path=customXml/itemProps7.xml><?xml version="1.0" encoding="utf-8"?>
<ds:datastoreItem xmlns:ds="http://schemas.openxmlformats.org/officeDocument/2006/customXml" ds:itemID="{B834C6C4-033A-4184-AF11-8367E5978F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74a952-fdcd-4647-8ab9-1d2527efe9ca"/>
    <ds:schemaRef ds:uri="5b5be292-f55b-428b-9d22-1c3e1f6539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8.xml><?xml version="1.0" encoding="utf-8"?>
<ds:datastoreItem xmlns:ds="http://schemas.openxmlformats.org/officeDocument/2006/customXml" ds:itemID="{8D53EEE7-7347-445A-B137-967C2B145421}">
  <ds:schemaRefs>
    <ds:schemaRef ds:uri="http://schemas.microsoft.com/office/2006/metadata/properties"/>
    <ds:schemaRef ds:uri="http://schemas.microsoft.com/office/infopath/2007/PartnerControls"/>
    <ds:schemaRef ds:uri="0474a952-fdcd-4647-8ab9-1d2527efe9ca"/>
    <ds:schemaRef ds:uri="5b5be292-f55b-428b-9d22-1c3e1f6539a1"/>
  </ds:schemaRefs>
</ds:datastoreItem>
</file>

<file path=customXml/itemProps9.xml><?xml version="1.0" encoding="utf-8"?>
<ds:datastoreItem xmlns:ds="http://schemas.openxmlformats.org/officeDocument/2006/customXml" ds:itemID="{292562D4-8182-4171-8D14-C07938EFE78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Manuscript</Template>
  <TotalTime>1</TotalTime>
  <Pages>7</Pages>
  <Words>1320</Words>
  <Characters>8123</Characters>
  <Application>Microsoft Office Word</Application>
  <DocSecurity>0</DocSecurity>
  <Lines>238</Lines>
  <Paragraphs>13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31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Mahalia Gilmartin</cp:lastModifiedBy>
  <cp:revision>5</cp:revision>
  <cp:lastPrinted>2026-01-26T19:49:00Z</cp:lastPrinted>
  <dcterms:created xsi:type="dcterms:W3CDTF">2026-02-05T08:31:00Z</dcterms:created>
  <dcterms:modified xsi:type="dcterms:W3CDTF">2026-02-05T13:5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FE3438E5E447469A03D4DD0CCB9001</vt:lpwstr>
  </property>
  <property fmtid="{D5CDD505-2E9C-101B-9397-08002B2CF9AE}" pid="3" name="MediaServiceImageTags">
    <vt:lpwstr/>
  </property>
  <property fmtid="{D5CDD505-2E9C-101B-9397-08002B2CF9AE}" pid="4" name="GrammarlyDocumentId">
    <vt:lpwstr>56b8a56a884c88b9b260263dccc0c2b0218cd30fe5e213caf06a192ea33ec422</vt:lpwstr>
  </property>
  <property fmtid="{D5CDD505-2E9C-101B-9397-08002B2CF9AE}" pid="5" name="docLang">
    <vt:lpwstr>en</vt:lpwstr>
  </property>
</Properties>
</file>